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7AFBC" w14:textId="77777777" w:rsidR="0041066B" w:rsidRPr="00EC0FEF" w:rsidRDefault="0041066B" w:rsidP="00701133">
      <w:pPr>
        <w:pStyle w:val="Heading2"/>
        <w:spacing w:line="276" w:lineRule="auto"/>
        <w:rPr>
          <w:sz w:val="32"/>
          <w:szCs w:val="36"/>
        </w:rPr>
      </w:pPr>
      <w:r w:rsidRPr="00EC0FEF">
        <w:rPr>
          <w:sz w:val="32"/>
          <w:szCs w:val="36"/>
        </w:rPr>
        <w:t>Supplementary Material</w:t>
      </w:r>
    </w:p>
    <w:p w14:paraId="5887214D" w14:textId="5782E52D" w:rsidR="004922B4" w:rsidRPr="0041066B" w:rsidRDefault="00702EE7" w:rsidP="00701133">
      <w:pPr>
        <w:pStyle w:val="Heading1"/>
        <w:spacing w:line="276" w:lineRule="auto"/>
        <w:rPr>
          <w:sz w:val="28"/>
          <w:szCs w:val="36"/>
        </w:rPr>
      </w:pPr>
      <w:r w:rsidRPr="0041066B">
        <w:rPr>
          <w:sz w:val="28"/>
          <w:szCs w:val="36"/>
        </w:rPr>
        <w:t xml:space="preserve">ProteinDJ: </w:t>
      </w:r>
      <w:r w:rsidR="00B2156B" w:rsidRPr="0041066B">
        <w:rPr>
          <w:sz w:val="28"/>
          <w:szCs w:val="36"/>
        </w:rPr>
        <w:t xml:space="preserve">a high-performance </w:t>
      </w:r>
      <w:r w:rsidR="003B2056" w:rsidRPr="0041066B">
        <w:rPr>
          <w:sz w:val="28"/>
          <w:szCs w:val="36"/>
        </w:rPr>
        <w:t xml:space="preserve">and </w:t>
      </w:r>
      <w:r w:rsidR="00155DF4" w:rsidRPr="0041066B">
        <w:rPr>
          <w:sz w:val="28"/>
          <w:szCs w:val="36"/>
        </w:rPr>
        <w:t>modular</w:t>
      </w:r>
      <w:r w:rsidR="003B2056" w:rsidRPr="0041066B">
        <w:rPr>
          <w:sz w:val="28"/>
          <w:szCs w:val="36"/>
        </w:rPr>
        <w:t xml:space="preserve"> </w:t>
      </w:r>
      <w:r w:rsidR="00B2156B" w:rsidRPr="0041066B">
        <w:rPr>
          <w:sz w:val="28"/>
          <w:szCs w:val="36"/>
        </w:rPr>
        <w:t>protein design pipeline</w:t>
      </w:r>
    </w:p>
    <w:p w14:paraId="442E46EA" w14:textId="712F9709" w:rsidR="004F0358" w:rsidRDefault="004F0358" w:rsidP="00701133">
      <w:pPr>
        <w:spacing w:line="276" w:lineRule="auto"/>
      </w:pPr>
      <w:r>
        <w:t>Dylan Silke</w:t>
      </w:r>
      <w:r w:rsidRPr="00CB3499">
        <w:rPr>
          <w:vertAlign w:val="superscript"/>
        </w:rPr>
        <w:t>1,2</w:t>
      </w:r>
      <w:r>
        <w:t>, Julie Iskander</w:t>
      </w:r>
      <w:r w:rsidRPr="00CB3499">
        <w:rPr>
          <w:vertAlign w:val="superscript"/>
        </w:rPr>
        <w:t>1,2</w:t>
      </w:r>
      <w:r>
        <w:t>, Junqi Pan</w:t>
      </w:r>
      <w:r w:rsidRPr="00CB3499">
        <w:rPr>
          <w:vertAlign w:val="superscript"/>
        </w:rPr>
        <w:t>1,2</w:t>
      </w:r>
      <w:r>
        <w:t>, Andrew P. Thompson</w:t>
      </w:r>
      <w:r w:rsidRPr="00CB3499">
        <w:rPr>
          <w:vertAlign w:val="superscript"/>
        </w:rPr>
        <w:t>1,2</w:t>
      </w:r>
      <w:r>
        <w:t>, Anthony T</w:t>
      </w:r>
      <w:r w:rsidR="008D4673">
        <w:t>.</w:t>
      </w:r>
      <w:r>
        <w:t xml:space="preserve"> Papenfuss</w:t>
      </w:r>
      <w:r w:rsidRPr="00CB3499">
        <w:rPr>
          <w:vertAlign w:val="superscript"/>
        </w:rPr>
        <w:t>1,2</w:t>
      </w:r>
      <w:r>
        <w:t>, Isabelle S. Lucet</w:t>
      </w:r>
      <w:r w:rsidRPr="00CB3499">
        <w:rPr>
          <w:vertAlign w:val="superscript"/>
        </w:rPr>
        <w:t>1,2</w:t>
      </w:r>
      <w:r w:rsidR="00BE4B6C">
        <w:rPr>
          <w:vertAlign w:val="superscript"/>
        </w:rPr>
        <w:t>*</w:t>
      </w:r>
      <w:r w:rsidRPr="004F0358">
        <w:t>, Joshua M. Hardy</w:t>
      </w:r>
      <w:r w:rsidRPr="00CB3499">
        <w:rPr>
          <w:vertAlign w:val="superscript"/>
        </w:rPr>
        <w:t>1,2</w:t>
      </w:r>
      <w:r w:rsidR="00BE4B6C">
        <w:rPr>
          <w:vertAlign w:val="superscript"/>
        </w:rPr>
        <w:t>*</w:t>
      </w:r>
    </w:p>
    <w:p w14:paraId="715A2EAD" w14:textId="64A4994D" w:rsidR="00527F4F" w:rsidRDefault="00527F4F" w:rsidP="00701133">
      <w:pPr>
        <w:pStyle w:val="ListParagraph"/>
        <w:numPr>
          <w:ilvl w:val="0"/>
          <w:numId w:val="20"/>
        </w:numPr>
        <w:spacing w:line="276" w:lineRule="auto"/>
      </w:pPr>
      <w:r>
        <w:t xml:space="preserve">The Walter and Eliza Hall Institute of Medical Research, Parkville, VIC, Australia. </w:t>
      </w:r>
    </w:p>
    <w:p w14:paraId="365FA372" w14:textId="6131D523" w:rsidR="00867518" w:rsidRPr="00DE5577" w:rsidRDefault="00527F4F" w:rsidP="00701133">
      <w:pPr>
        <w:pStyle w:val="ListParagraph"/>
        <w:numPr>
          <w:ilvl w:val="0"/>
          <w:numId w:val="20"/>
        </w:numPr>
        <w:spacing w:line="276" w:lineRule="auto"/>
      </w:pPr>
      <w:r>
        <w:t>Department of Medical Biology, University of Melbourne, Parkville, VIC, Australia.</w:t>
      </w:r>
    </w:p>
    <w:p w14:paraId="08498517" w14:textId="76177048" w:rsidR="00BE4B6C" w:rsidRPr="00DE5577" w:rsidRDefault="00BE4B6C" w:rsidP="00701133">
      <w:pPr>
        <w:spacing w:line="276" w:lineRule="auto"/>
      </w:pPr>
      <w:r>
        <w:t xml:space="preserve">*Co-corresponding authors: </w:t>
      </w:r>
      <w:r w:rsidR="00C4733A">
        <w:t>Isabelle S. Lucet (</w:t>
      </w:r>
      <w:hyperlink r:id="rId8" w:history="1">
        <w:r w:rsidR="00C4733A" w:rsidRPr="00206FB0">
          <w:rPr>
            <w:rStyle w:val="Hyperlink"/>
          </w:rPr>
          <w:t>lucet.i@wehi.edu.au</w:t>
        </w:r>
      </w:hyperlink>
      <w:r w:rsidR="00C4733A">
        <w:t>), Joshua M. Hardy (</w:t>
      </w:r>
      <w:hyperlink r:id="rId9" w:history="1">
        <w:r w:rsidR="00C4733A" w:rsidRPr="00206FB0">
          <w:rPr>
            <w:rStyle w:val="Hyperlink"/>
          </w:rPr>
          <w:t>hardy.j@wehi.edu.au</w:t>
        </w:r>
      </w:hyperlink>
      <w:r w:rsidR="00C4733A">
        <w:t xml:space="preserve">) </w:t>
      </w:r>
    </w:p>
    <w:p w14:paraId="525CCE2A" w14:textId="77777777" w:rsidR="00EC0FEF" w:rsidRDefault="00EC0FEF" w:rsidP="00701133">
      <w:pPr>
        <w:spacing w:after="160" w:line="276" w:lineRule="auto"/>
        <w:rPr>
          <w:rFonts w:asciiTheme="minorHAnsi" w:eastAsiaTheme="majorEastAsia" w:hAnsiTheme="minorHAnsi" w:cstheme="minorBidi"/>
          <w:b/>
          <w:iCs/>
          <w:color w:val="000000" w:themeColor="text1"/>
          <w:kern w:val="2"/>
          <w:szCs w:val="18"/>
          <w:lang w:eastAsia="en-US"/>
          <w14:ligatures w14:val="standardContextual"/>
        </w:rPr>
      </w:pPr>
      <w:bookmarkStart w:id="0" w:name="_Ref207186809"/>
      <w:bookmarkStart w:id="1" w:name="_Ref190777596"/>
      <w:r>
        <w:br w:type="page"/>
      </w:r>
    </w:p>
    <w:p w14:paraId="0C519712" w14:textId="769878BC" w:rsidR="00CF197C" w:rsidRPr="001350D6" w:rsidRDefault="00CF197C" w:rsidP="00701133">
      <w:pPr>
        <w:pStyle w:val="TableCaption"/>
        <w:spacing w:line="276" w:lineRule="auto"/>
        <w:rPr>
          <w:color w:val="auto"/>
        </w:rPr>
      </w:pPr>
      <w:r w:rsidRPr="001350D6">
        <w:rPr>
          <w:color w:val="auto"/>
        </w:rPr>
        <w:lastRenderedPageBreak/>
        <w:t xml:space="preserve">Supplementary Table </w:t>
      </w:r>
      <w:r w:rsidR="005B6352" w:rsidRPr="001350D6">
        <w:rPr>
          <w:color w:val="auto"/>
        </w:rPr>
        <w:fldChar w:fldCharType="begin"/>
      </w:r>
      <w:r w:rsidR="005B6352" w:rsidRPr="001350D6">
        <w:rPr>
          <w:color w:val="auto"/>
        </w:rPr>
        <w:instrText xml:space="preserve"> SEQ Supplementary_Table \* ARABIC </w:instrText>
      </w:r>
      <w:r w:rsidR="005B6352" w:rsidRPr="001350D6">
        <w:rPr>
          <w:color w:val="auto"/>
        </w:rPr>
        <w:fldChar w:fldCharType="separate"/>
      </w:r>
      <w:r w:rsidR="005B6352" w:rsidRPr="001350D6">
        <w:rPr>
          <w:noProof/>
          <w:color w:val="auto"/>
        </w:rPr>
        <w:t>1</w:t>
      </w:r>
      <w:r w:rsidR="005B6352" w:rsidRPr="001350D6">
        <w:rPr>
          <w:noProof/>
          <w:color w:val="auto"/>
        </w:rPr>
        <w:fldChar w:fldCharType="end"/>
      </w:r>
      <w:bookmarkEnd w:id="0"/>
      <w:r w:rsidRPr="001350D6">
        <w:rPr>
          <w:color w:val="auto"/>
        </w:rPr>
        <w:t xml:space="preserve"> - </w:t>
      </w:r>
      <w:r w:rsidR="00E25CCB" w:rsidRPr="001350D6">
        <w:rPr>
          <w:color w:val="auto"/>
        </w:rPr>
        <w:t>T</w:t>
      </w:r>
      <w:r w:rsidRPr="001350D6">
        <w:rPr>
          <w:color w:val="auto"/>
        </w:rPr>
        <w:t>he containers and software dependencies of ProteinDJ</w:t>
      </w:r>
      <w:r w:rsidR="00E25CCB" w:rsidRPr="001350D6">
        <w:rPr>
          <w:color w:val="auto"/>
        </w:rPr>
        <w:t>.</w:t>
      </w:r>
    </w:p>
    <w:tbl>
      <w:tblPr>
        <w:tblStyle w:val="TableGrid"/>
        <w:tblW w:w="5002" w:type="pct"/>
        <w:tblLayout w:type="fixed"/>
        <w:tblLook w:val="04A0" w:firstRow="1" w:lastRow="0" w:firstColumn="1" w:lastColumn="0" w:noHBand="0" w:noVBand="1"/>
      </w:tblPr>
      <w:tblGrid>
        <w:gridCol w:w="1979"/>
        <w:gridCol w:w="4253"/>
        <w:gridCol w:w="2832"/>
      </w:tblGrid>
      <w:tr w:rsidR="001350D6" w:rsidRPr="001350D6" w14:paraId="704E65B7" w14:textId="77777777" w:rsidTr="00C90C70">
        <w:tc>
          <w:tcPr>
            <w:tcW w:w="1092" w:type="pct"/>
            <w:vAlign w:val="center"/>
          </w:tcPr>
          <w:p w14:paraId="6711DC78" w14:textId="77777777" w:rsidR="005A7DB2" w:rsidRPr="001350D6" w:rsidRDefault="005A7DB2" w:rsidP="00701133">
            <w:pPr>
              <w:spacing w:line="276" w:lineRule="auto"/>
              <w:rPr>
                <w:b/>
                <w:bCs/>
              </w:rPr>
            </w:pPr>
            <w:r w:rsidRPr="001350D6">
              <w:rPr>
                <w:b/>
                <w:bCs/>
              </w:rPr>
              <w:t>Container</w:t>
            </w:r>
          </w:p>
        </w:tc>
        <w:tc>
          <w:tcPr>
            <w:tcW w:w="2346" w:type="pct"/>
            <w:vAlign w:val="center"/>
          </w:tcPr>
          <w:p w14:paraId="3343E806" w14:textId="77777777" w:rsidR="005A7DB2" w:rsidRPr="001350D6" w:rsidRDefault="005A7DB2" w:rsidP="00701133">
            <w:pPr>
              <w:spacing w:line="276" w:lineRule="auto"/>
              <w:rPr>
                <w:b/>
                <w:bCs/>
              </w:rPr>
            </w:pPr>
            <w:r w:rsidRPr="001350D6">
              <w:rPr>
                <w:b/>
                <w:bCs/>
              </w:rPr>
              <w:t>Description</w:t>
            </w:r>
          </w:p>
        </w:tc>
        <w:tc>
          <w:tcPr>
            <w:tcW w:w="1562" w:type="pct"/>
            <w:vAlign w:val="center"/>
          </w:tcPr>
          <w:p w14:paraId="4F28EE65" w14:textId="77777777" w:rsidR="005A7DB2" w:rsidRPr="001350D6" w:rsidRDefault="005A7DB2" w:rsidP="00701133">
            <w:pPr>
              <w:spacing w:line="276" w:lineRule="auto"/>
              <w:rPr>
                <w:b/>
                <w:bCs/>
              </w:rPr>
            </w:pPr>
            <w:r w:rsidRPr="001350D6">
              <w:rPr>
                <w:b/>
                <w:bCs/>
              </w:rPr>
              <w:t>Repository</w:t>
            </w:r>
          </w:p>
        </w:tc>
      </w:tr>
      <w:tr w:rsidR="001350D6" w:rsidRPr="001350D6" w14:paraId="364B1586" w14:textId="77777777" w:rsidTr="00C90C70">
        <w:tc>
          <w:tcPr>
            <w:tcW w:w="1092" w:type="pct"/>
            <w:vAlign w:val="center"/>
          </w:tcPr>
          <w:p w14:paraId="0AA11332" w14:textId="77777777" w:rsidR="005A7DB2" w:rsidRPr="001350D6" w:rsidRDefault="005A7DB2" w:rsidP="00701133">
            <w:pPr>
              <w:spacing w:line="276" w:lineRule="auto"/>
            </w:pPr>
            <w:r w:rsidRPr="001350D6">
              <w:t>af2</w:t>
            </w:r>
          </w:p>
        </w:tc>
        <w:tc>
          <w:tcPr>
            <w:tcW w:w="2346" w:type="pct"/>
            <w:vAlign w:val="center"/>
          </w:tcPr>
          <w:p w14:paraId="606A266D" w14:textId="77777777" w:rsidR="005A7DB2" w:rsidRPr="001350D6" w:rsidRDefault="005A7DB2" w:rsidP="00701133">
            <w:pPr>
              <w:spacing w:line="276" w:lineRule="auto"/>
            </w:pPr>
            <w:r w:rsidRPr="001350D6">
              <w:t>A modified version of AlphaFold2 (Initial Guess) as implemented in dl_binder_design. Used for structure prediction and design validation.</w:t>
            </w:r>
          </w:p>
        </w:tc>
        <w:tc>
          <w:tcPr>
            <w:tcW w:w="1562" w:type="pct"/>
            <w:vAlign w:val="center"/>
          </w:tcPr>
          <w:p w14:paraId="63510574" w14:textId="77777777" w:rsidR="005A7DB2" w:rsidRPr="001350D6" w:rsidRDefault="005A7DB2" w:rsidP="00701133">
            <w:pPr>
              <w:spacing w:line="276" w:lineRule="auto"/>
            </w:pPr>
            <w:r w:rsidRPr="001350D6">
              <w:t>https://github.com/PapenfussLab/dl_binder_design.git</w:t>
            </w:r>
          </w:p>
        </w:tc>
      </w:tr>
      <w:tr w:rsidR="001350D6" w:rsidRPr="001350D6" w14:paraId="67024E78" w14:textId="77777777" w:rsidTr="00C90C70">
        <w:tc>
          <w:tcPr>
            <w:tcW w:w="1092" w:type="pct"/>
            <w:vAlign w:val="center"/>
          </w:tcPr>
          <w:p w14:paraId="52B98CD7" w14:textId="48B79908" w:rsidR="00393077" w:rsidRPr="001350D6" w:rsidRDefault="00393077" w:rsidP="00701133">
            <w:pPr>
              <w:spacing w:line="276" w:lineRule="auto"/>
            </w:pPr>
            <w:r w:rsidRPr="001350D6">
              <w:t>bindcraft</w:t>
            </w:r>
          </w:p>
        </w:tc>
        <w:tc>
          <w:tcPr>
            <w:tcW w:w="2346" w:type="pct"/>
            <w:vAlign w:val="center"/>
          </w:tcPr>
          <w:p w14:paraId="335D021A" w14:textId="4C468766" w:rsidR="00393077" w:rsidRPr="001350D6" w:rsidRDefault="00FD4943" w:rsidP="00701133">
            <w:pPr>
              <w:spacing w:line="276" w:lineRule="auto"/>
            </w:pPr>
            <w:r w:rsidRPr="001350D6">
              <w:t xml:space="preserve">Contains </w:t>
            </w:r>
            <w:r w:rsidR="00B9017B" w:rsidRPr="001350D6">
              <w:t xml:space="preserve">the </w:t>
            </w:r>
            <w:r w:rsidRPr="001350D6">
              <w:t xml:space="preserve">BindCraft </w:t>
            </w:r>
            <w:r w:rsidR="00B9017B" w:rsidRPr="001350D6">
              <w:t xml:space="preserve">binder design pipeline </w:t>
            </w:r>
            <w:r w:rsidR="001F72B7" w:rsidRPr="001350D6">
              <w:t>that includes</w:t>
            </w:r>
            <w:r w:rsidR="00B9017B" w:rsidRPr="001350D6">
              <w:t xml:space="preserve"> AlphaFold2,</w:t>
            </w:r>
            <w:r w:rsidR="001F72B7" w:rsidRPr="001350D6">
              <w:t xml:space="preserve"> ColabFold,</w:t>
            </w:r>
            <w:r w:rsidR="00B9017B" w:rsidRPr="001350D6">
              <w:t xml:space="preserve"> ProteinMPNN and PyRosetta</w:t>
            </w:r>
            <w:r w:rsidR="001F72B7" w:rsidRPr="001350D6">
              <w:t>.</w:t>
            </w:r>
          </w:p>
        </w:tc>
        <w:tc>
          <w:tcPr>
            <w:tcW w:w="1562" w:type="pct"/>
            <w:vAlign w:val="center"/>
          </w:tcPr>
          <w:p w14:paraId="12266BCD" w14:textId="47606DC3" w:rsidR="00393077" w:rsidRPr="001350D6" w:rsidRDefault="004107C1" w:rsidP="00701133">
            <w:pPr>
              <w:spacing w:line="276" w:lineRule="auto"/>
            </w:pPr>
            <w:r w:rsidRPr="001350D6">
              <w:t>https://github.com/martinpacesa/BindCraft</w:t>
            </w:r>
          </w:p>
        </w:tc>
      </w:tr>
      <w:tr w:rsidR="001350D6" w:rsidRPr="001350D6" w14:paraId="76D7AE48" w14:textId="77777777" w:rsidTr="00C90C70">
        <w:tc>
          <w:tcPr>
            <w:tcW w:w="1092" w:type="pct"/>
            <w:vAlign w:val="center"/>
          </w:tcPr>
          <w:p w14:paraId="77C982BF" w14:textId="77777777" w:rsidR="005A7DB2" w:rsidRPr="001350D6" w:rsidRDefault="005A7DB2" w:rsidP="00701133">
            <w:pPr>
              <w:spacing w:line="276" w:lineRule="auto"/>
            </w:pPr>
            <w:r w:rsidRPr="001350D6">
              <w:t>boltz2</w:t>
            </w:r>
          </w:p>
        </w:tc>
        <w:tc>
          <w:tcPr>
            <w:tcW w:w="2346" w:type="pct"/>
            <w:vAlign w:val="center"/>
          </w:tcPr>
          <w:p w14:paraId="08A9DE50" w14:textId="77777777" w:rsidR="005A7DB2" w:rsidRPr="001350D6" w:rsidRDefault="005A7DB2" w:rsidP="00701133">
            <w:pPr>
              <w:spacing w:line="276" w:lineRule="auto"/>
            </w:pPr>
            <w:r w:rsidRPr="001350D6">
              <w:t>Structure prediction design validation and filtering using Boltz-2 (inference only).</w:t>
            </w:r>
          </w:p>
        </w:tc>
        <w:tc>
          <w:tcPr>
            <w:tcW w:w="1562" w:type="pct"/>
            <w:vAlign w:val="center"/>
          </w:tcPr>
          <w:p w14:paraId="77C25F87" w14:textId="30152F77" w:rsidR="005A7DB2" w:rsidRPr="001350D6" w:rsidRDefault="005A7DB2" w:rsidP="00701133">
            <w:pPr>
              <w:spacing w:line="276" w:lineRule="auto"/>
            </w:pPr>
            <w:r w:rsidRPr="001350D6">
              <w:t>https://github.com/jwohlwend/boltz.git</w:t>
            </w:r>
          </w:p>
        </w:tc>
      </w:tr>
      <w:tr w:rsidR="001350D6" w:rsidRPr="001350D6" w14:paraId="346DD1D5" w14:textId="77777777" w:rsidTr="00C90C70">
        <w:tc>
          <w:tcPr>
            <w:tcW w:w="1092" w:type="pct"/>
            <w:vAlign w:val="center"/>
          </w:tcPr>
          <w:p w14:paraId="4B460441" w14:textId="77777777" w:rsidR="005A7DB2" w:rsidRPr="001350D6" w:rsidRDefault="005A7DB2" w:rsidP="00701133">
            <w:pPr>
              <w:spacing w:line="276" w:lineRule="auto"/>
            </w:pPr>
            <w:r w:rsidRPr="001350D6">
              <w:t>dl_binder_design</w:t>
            </w:r>
          </w:p>
        </w:tc>
        <w:tc>
          <w:tcPr>
            <w:tcW w:w="2346" w:type="pct"/>
            <w:vAlign w:val="center"/>
          </w:tcPr>
          <w:p w14:paraId="581E1471" w14:textId="5C81B985" w:rsidR="005A7DB2" w:rsidRPr="001350D6" w:rsidRDefault="005A7DB2" w:rsidP="00701133">
            <w:pPr>
              <w:spacing w:line="276" w:lineRule="auto"/>
            </w:pPr>
            <w:r w:rsidRPr="001350D6">
              <w:t xml:space="preserve">Environment for ProteinMPNN FastRelax used for sequence design. Includes ‘vanilla’ and ‘soluble’ checkpoint models and implementation of Rosetta </w:t>
            </w:r>
            <w:r w:rsidR="00722831" w:rsidRPr="001350D6">
              <w:t>FastRelax</w:t>
            </w:r>
            <w:r w:rsidRPr="001350D6">
              <w:t xml:space="preserve"> Protocol</w:t>
            </w:r>
          </w:p>
        </w:tc>
        <w:tc>
          <w:tcPr>
            <w:tcW w:w="1562" w:type="pct"/>
            <w:vAlign w:val="center"/>
          </w:tcPr>
          <w:p w14:paraId="1503234C" w14:textId="6F614B90" w:rsidR="005A7DB2" w:rsidRPr="001350D6" w:rsidRDefault="005A7DB2" w:rsidP="00701133">
            <w:pPr>
              <w:spacing w:line="276" w:lineRule="auto"/>
            </w:pPr>
            <w:r w:rsidRPr="001350D6">
              <w:t>https://github.com/PapenfussLab/dl_binder_design.git</w:t>
            </w:r>
          </w:p>
        </w:tc>
      </w:tr>
      <w:tr w:rsidR="001350D6" w:rsidRPr="001350D6" w14:paraId="451158FB" w14:textId="77777777" w:rsidTr="00C90C70">
        <w:tc>
          <w:tcPr>
            <w:tcW w:w="1092" w:type="pct"/>
            <w:vAlign w:val="center"/>
          </w:tcPr>
          <w:p w14:paraId="7417AD32" w14:textId="77777777" w:rsidR="005A7DB2" w:rsidRPr="001350D6" w:rsidRDefault="005A7DB2" w:rsidP="00701133">
            <w:pPr>
              <w:spacing w:line="276" w:lineRule="auto"/>
            </w:pPr>
            <w:r w:rsidRPr="001350D6">
              <w:t>fampnn</w:t>
            </w:r>
          </w:p>
        </w:tc>
        <w:tc>
          <w:tcPr>
            <w:tcW w:w="2346" w:type="pct"/>
            <w:vAlign w:val="center"/>
          </w:tcPr>
          <w:p w14:paraId="4B5C48AE" w14:textId="77777777" w:rsidR="005A7DB2" w:rsidRPr="001350D6" w:rsidRDefault="005A7DB2" w:rsidP="00701133">
            <w:pPr>
              <w:spacing w:line="276" w:lineRule="auto"/>
            </w:pPr>
            <w:r w:rsidRPr="001350D6">
              <w:t>Environment for Full-Atom MPNN, a sequence design tool.</w:t>
            </w:r>
          </w:p>
        </w:tc>
        <w:tc>
          <w:tcPr>
            <w:tcW w:w="1562" w:type="pct"/>
            <w:vAlign w:val="center"/>
          </w:tcPr>
          <w:p w14:paraId="2E5D1C3F" w14:textId="77777777" w:rsidR="005A7DB2" w:rsidRPr="001350D6" w:rsidRDefault="005A7DB2" w:rsidP="00701133">
            <w:pPr>
              <w:spacing w:line="276" w:lineRule="auto"/>
            </w:pPr>
            <w:r w:rsidRPr="001350D6">
              <w:t>https://github.com/PapenfussLab/fampnn.git</w:t>
            </w:r>
          </w:p>
        </w:tc>
      </w:tr>
      <w:tr w:rsidR="001350D6" w:rsidRPr="001350D6" w14:paraId="672D150E" w14:textId="77777777" w:rsidTr="00C90C70">
        <w:tc>
          <w:tcPr>
            <w:tcW w:w="1092" w:type="pct"/>
            <w:vAlign w:val="center"/>
          </w:tcPr>
          <w:p w14:paraId="458F6296" w14:textId="77777777" w:rsidR="005A7DB2" w:rsidRPr="001350D6" w:rsidRDefault="005A7DB2" w:rsidP="00701133">
            <w:pPr>
              <w:spacing w:line="276" w:lineRule="auto"/>
            </w:pPr>
            <w:r w:rsidRPr="001350D6">
              <w:t>pyrosetta_tools</w:t>
            </w:r>
          </w:p>
        </w:tc>
        <w:tc>
          <w:tcPr>
            <w:tcW w:w="2346" w:type="pct"/>
            <w:vAlign w:val="center"/>
          </w:tcPr>
          <w:p w14:paraId="28C5E052" w14:textId="387556E8" w:rsidR="005A7DB2" w:rsidRPr="001350D6" w:rsidRDefault="005A7DB2" w:rsidP="00701133">
            <w:pPr>
              <w:spacing w:line="276" w:lineRule="auto"/>
            </w:pPr>
            <w:r w:rsidRPr="001350D6">
              <w:t>Python interface to Rosetta molecular modeling suite (PyRosetta) bundled with standard data analysis libraries (BioPython, NumPy, Pandas, Matplotlib) for processing pipeline results.</w:t>
            </w:r>
          </w:p>
        </w:tc>
        <w:tc>
          <w:tcPr>
            <w:tcW w:w="1562" w:type="pct"/>
            <w:vAlign w:val="center"/>
          </w:tcPr>
          <w:p w14:paraId="4A3B7CBC" w14:textId="77777777" w:rsidR="005A7DB2" w:rsidRPr="001350D6" w:rsidRDefault="005A7DB2" w:rsidP="00701133">
            <w:pPr>
              <w:spacing w:line="276" w:lineRule="auto"/>
            </w:pPr>
            <w:r w:rsidRPr="001350D6">
              <w:t>N/A</w:t>
            </w:r>
          </w:p>
        </w:tc>
      </w:tr>
      <w:tr w:rsidR="001350D6" w:rsidRPr="001350D6" w14:paraId="0D8B7850" w14:textId="77777777" w:rsidTr="00C90C70">
        <w:tc>
          <w:tcPr>
            <w:tcW w:w="1092" w:type="pct"/>
            <w:vAlign w:val="center"/>
          </w:tcPr>
          <w:p w14:paraId="495FD74B" w14:textId="7439D96B" w:rsidR="0019583A" w:rsidRPr="001350D6" w:rsidRDefault="0019583A" w:rsidP="00701133">
            <w:pPr>
              <w:spacing w:line="276" w:lineRule="auto"/>
            </w:pPr>
            <w:r w:rsidRPr="001350D6">
              <w:t>python_tools</w:t>
            </w:r>
          </w:p>
        </w:tc>
        <w:tc>
          <w:tcPr>
            <w:tcW w:w="2346" w:type="pct"/>
            <w:vAlign w:val="center"/>
          </w:tcPr>
          <w:p w14:paraId="7CD34721" w14:textId="07F7DB1E" w:rsidR="0019583A" w:rsidRPr="001350D6" w:rsidRDefault="0019583A" w:rsidP="00701133">
            <w:pPr>
              <w:spacing w:line="276" w:lineRule="auto"/>
            </w:pPr>
            <w:r w:rsidRPr="001350D6">
              <w:t xml:space="preserve">Lightweight container with standard </w:t>
            </w:r>
            <w:r w:rsidR="001071EB" w:rsidRPr="001350D6">
              <w:t xml:space="preserve">python </w:t>
            </w:r>
            <w:r w:rsidRPr="001350D6">
              <w:t>data analysis libraries (BioPython, NumPy, Pandas, Matplotlib) for processing pipeline results.</w:t>
            </w:r>
          </w:p>
        </w:tc>
        <w:tc>
          <w:tcPr>
            <w:tcW w:w="1562" w:type="pct"/>
            <w:vAlign w:val="center"/>
          </w:tcPr>
          <w:p w14:paraId="505CA750" w14:textId="2982FA68" w:rsidR="0019583A" w:rsidRPr="001350D6" w:rsidRDefault="001071EB" w:rsidP="00701133">
            <w:pPr>
              <w:spacing w:line="276" w:lineRule="auto"/>
            </w:pPr>
            <w:r w:rsidRPr="001350D6">
              <w:t>N/A</w:t>
            </w:r>
          </w:p>
        </w:tc>
      </w:tr>
      <w:tr w:rsidR="001350D6" w:rsidRPr="001350D6" w14:paraId="1ECD01AA" w14:textId="77777777" w:rsidTr="00C90C70">
        <w:tc>
          <w:tcPr>
            <w:tcW w:w="1092" w:type="pct"/>
            <w:vAlign w:val="center"/>
          </w:tcPr>
          <w:p w14:paraId="478DB558" w14:textId="77777777" w:rsidR="005A7DB2" w:rsidRPr="001350D6" w:rsidRDefault="005A7DB2" w:rsidP="00701133">
            <w:pPr>
              <w:spacing w:line="276" w:lineRule="auto"/>
            </w:pPr>
            <w:r w:rsidRPr="001350D6">
              <w:t>rfdiffusion</w:t>
            </w:r>
          </w:p>
        </w:tc>
        <w:tc>
          <w:tcPr>
            <w:tcW w:w="2346" w:type="pct"/>
            <w:vAlign w:val="center"/>
          </w:tcPr>
          <w:p w14:paraId="2272C318" w14:textId="0893D5C1" w:rsidR="005A7DB2" w:rsidRPr="001350D6" w:rsidRDefault="005A7DB2" w:rsidP="00701133">
            <w:pPr>
              <w:spacing w:line="276" w:lineRule="auto"/>
            </w:pPr>
            <w:r w:rsidRPr="001350D6">
              <w:t xml:space="preserve">Contains RFdiffusion, </w:t>
            </w:r>
            <w:r w:rsidR="004107C1" w:rsidRPr="001350D6">
              <w:t xml:space="preserve">a </w:t>
            </w:r>
            <w:r w:rsidRPr="001350D6">
              <w:t>fold design software integral to the pipeline</w:t>
            </w:r>
          </w:p>
        </w:tc>
        <w:tc>
          <w:tcPr>
            <w:tcW w:w="1562" w:type="pct"/>
            <w:vAlign w:val="center"/>
          </w:tcPr>
          <w:p w14:paraId="27B32632" w14:textId="77777777" w:rsidR="005A7DB2" w:rsidRPr="001350D6" w:rsidRDefault="005A7DB2" w:rsidP="00701133">
            <w:pPr>
              <w:spacing w:line="276" w:lineRule="auto"/>
            </w:pPr>
            <w:r w:rsidRPr="001350D6">
              <w:t>https://github.com/PapenfussLab/RFdiffusion</w:t>
            </w:r>
          </w:p>
        </w:tc>
      </w:tr>
    </w:tbl>
    <w:p w14:paraId="4C7A8AE0" w14:textId="77777777" w:rsidR="005A7DB2" w:rsidRPr="001350D6" w:rsidRDefault="005A7DB2" w:rsidP="00701133">
      <w:pPr>
        <w:spacing w:after="160" w:line="276" w:lineRule="auto"/>
        <w:rPr>
          <w:rFonts w:asciiTheme="minorHAnsi" w:eastAsiaTheme="minorHAnsi" w:hAnsiTheme="minorHAnsi" w:cstheme="minorBidi"/>
          <w:b/>
          <w:iCs/>
          <w:kern w:val="2"/>
          <w:sz w:val="22"/>
          <w:szCs w:val="18"/>
          <w:lang w:eastAsia="en-US"/>
          <w14:ligatures w14:val="standardContextual"/>
        </w:rPr>
      </w:pPr>
      <w:r w:rsidRPr="001350D6">
        <w:br w:type="page"/>
      </w:r>
    </w:p>
    <w:p w14:paraId="6F4CF68F" w14:textId="7C0AEE89" w:rsidR="000F5CC3" w:rsidRPr="001350D6" w:rsidRDefault="0C553D9C" w:rsidP="00701133">
      <w:pPr>
        <w:pStyle w:val="TableCaption"/>
        <w:spacing w:line="276" w:lineRule="auto"/>
        <w:rPr>
          <w:color w:val="auto"/>
        </w:rPr>
      </w:pPr>
      <w:bookmarkStart w:id="2" w:name="_Ref207183413"/>
      <w:r w:rsidRPr="001350D6">
        <w:rPr>
          <w:color w:val="auto"/>
        </w:rPr>
        <w:lastRenderedPageBreak/>
        <w:t xml:space="preserve">Supplementary Table </w:t>
      </w:r>
      <w:r w:rsidR="005B6352" w:rsidRPr="001350D6">
        <w:rPr>
          <w:color w:val="auto"/>
        </w:rPr>
        <w:fldChar w:fldCharType="begin"/>
      </w:r>
      <w:r w:rsidR="005B6352" w:rsidRPr="001350D6">
        <w:rPr>
          <w:color w:val="auto"/>
        </w:rPr>
        <w:instrText xml:space="preserve"> SEQ Supplementary_Table \* ARABIC </w:instrText>
      </w:r>
      <w:r w:rsidR="005B6352" w:rsidRPr="001350D6">
        <w:rPr>
          <w:color w:val="auto"/>
        </w:rPr>
        <w:fldChar w:fldCharType="separate"/>
      </w:r>
      <w:r w:rsidR="005B6352" w:rsidRPr="001350D6">
        <w:rPr>
          <w:noProof/>
          <w:color w:val="auto"/>
        </w:rPr>
        <w:t>2</w:t>
      </w:r>
      <w:r w:rsidR="005B6352" w:rsidRPr="001350D6">
        <w:rPr>
          <w:noProof/>
          <w:color w:val="auto"/>
        </w:rPr>
        <w:fldChar w:fldCharType="end"/>
      </w:r>
      <w:bookmarkEnd w:id="1"/>
      <w:bookmarkEnd w:id="2"/>
      <w:r w:rsidR="00616EFE" w:rsidRPr="001350D6">
        <w:rPr>
          <w:noProof/>
          <w:color w:val="auto"/>
        </w:rPr>
        <w:t xml:space="preserve"> –</w:t>
      </w:r>
      <w:r w:rsidRPr="001350D6">
        <w:rPr>
          <w:color w:val="auto"/>
        </w:rPr>
        <w:t xml:space="preserve"> </w:t>
      </w:r>
      <w:r w:rsidR="00E25CCB" w:rsidRPr="001350D6">
        <w:rPr>
          <w:color w:val="auto"/>
        </w:rPr>
        <w:t>The</w:t>
      </w:r>
      <w:r w:rsidRPr="001350D6">
        <w:rPr>
          <w:color w:val="auto"/>
        </w:rPr>
        <w:t xml:space="preserve"> </w:t>
      </w:r>
      <w:r w:rsidR="00207E04" w:rsidRPr="001350D6">
        <w:rPr>
          <w:color w:val="auto"/>
        </w:rPr>
        <w:t>filtering</w:t>
      </w:r>
      <w:r w:rsidRPr="001350D6">
        <w:rPr>
          <w:color w:val="auto"/>
        </w:rPr>
        <w:t xml:space="preserve"> </w:t>
      </w:r>
      <w:r w:rsidR="00304AD1" w:rsidRPr="001350D6">
        <w:rPr>
          <w:color w:val="auto"/>
        </w:rPr>
        <w:t>parameters</w:t>
      </w:r>
      <w:r w:rsidRPr="001350D6">
        <w:rPr>
          <w:color w:val="auto"/>
        </w:rPr>
        <w:t xml:space="preserve"> </w:t>
      </w:r>
      <w:r w:rsidR="00E25CCB" w:rsidRPr="001350D6">
        <w:rPr>
          <w:color w:val="auto"/>
        </w:rPr>
        <w:t>available in</w:t>
      </w:r>
      <w:r w:rsidRPr="001350D6">
        <w:rPr>
          <w:color w:val="auto"/>
        </w:rPr>
        <w:t xml:space="preserve"> ProteinDJ</w:t>
      </w:r>
      <w:r w:rsidR="00E25CCB" w:rsidRPr="001350D6">
        <w:rPr>
          <w:color w:val="auto"/>
        </w:rPr>
        <w:t>.</w:t>
      </w:r>
    </w:p>
    <w:tbl>
      <w:tblPr>
        <w:tblStyle w:val="TableGrid"/>
        <w:tblW w:w="0" w:type="auto"/>
        <w:tblLook w:val="04A0" w:firstRow="1" w:lastRow="0" w:firstColumn="1" w:lastColumn="0" w:noHBand="0" w:noVBand="1"/>
      </w:tblPr>
      <w:tblGrid>
        <w:gridCol w:w="3445"/>
        <w:gridCol w:w="5615"/>
      </w:tblGrid>
      <w:tr w:rsidR="001350D6" w:rsidRPr="001350D6" w14:paraId="155B4A6E" w14:textId="77777777" w:rsidTr="0012774C">
        <w:trPr>
          <w:trHeight w:val="113"/>
        </w:trPr>
        <w:tc>
          <w:tcPr>
            <w:tcW w:w="3882" w:type="dxa"/>
          </w:tcPr>
          <w:p w14:paraId="340E3329" w14:textId="4F33731F" w:rsidR="00AD38F0" w:rsidRPr="001350D6" w:rsidRDefault="00AD38F0" w:rsidP="00701133">
            <w:pPr>
              <w:spacing w:line="276" w:lineRule="auto"/>
              <w:rPr>
                <w:b/>
              </w:rPr>
            </w:pPr>
            <w:r w:rsidRPr="001350D6">
              <w:rPr>
                <w:b/>
              </w:rPr>
              <w:t>Parameter</w:t>
            </w:r>
          </w:p>
        </w:tc>
        <w:tc>
          <w:tcPr>
            <w:tcW w:w="5178" w:type="dxa"/>
          </w:tcPr>
          <w:p w14:paraId="14D6C904" w14:textId="7ACF59A5" w:rsidR="00AD38F0" w:rsidRPr="001350D6" w:rsidRDefault="00AD38F0" w:rsidP="00701133">
            <w:pPr>
              <w:spacing w:line="276" w:lineRule="auto"/>
              <w:rPr>
                <w:b/>
              </w:rPr>
            </w:pPr>
            <w:r w:rsidRPr="001350D6">
              <w:rPr>
                <w:b/>
              </w:rPr>
              <w:t>Description</w:t>
            </w:r>
          </w:p>
        </w:tc>
      </w:tr>
      <w:tr w:rsidR="001350D6" w:rsidRPr="001350D6" w14:paraId="4EF49072" w14:textId="370BFBF3" w:rsidTr="0012774C">
        <w:trPr>
          <w:trHeight w:val="113"/>
        </w:trPr>
        <w:tc>
          <w:tcPr>
            <w:tcW w:w="3882" w:type="dxa"/>
          </w:tcPr>
          <w:p w14:paraId="7E639FC0" w14:textId="597B04BB" w:rsidR="00AD38F0" w:rsidRPr="001350D6" w:rsidRDefault="00AD38F0" w:rsidP="00701133">
            <w:pPr>
              <w:spacing w:line="276" w:lineRule="auto"/>
              <w:rPr>
                <w:rFonts w:cstheme="minorHAnsi"/>
                <w:b/>
              </w:rPr>
            </w:pPr>
            <w:r w:rsidRPr="001350D6">
              <w:rPr>
                <w:rFonts w:cstheme="minorHAnsi"/>
                <w:b/>
              </w:rPr>
              <w:t>RFdiffusion</w:t>
            </w:r>
          </w:p>
        </w:tc>
        <w:tc>
          <w:tcPr>
            <w:tcW w:w="5178" w:type="dxa"/>
          </w:tcPr>
          <w:p w14:paraId="61CD6CF8" w14:textId="77777777" w:rsidR="00AD38F0" w:rsidRPr="001350D6" w:rsidRDefault="00AD38F0" w:rsidP="00701133">
            <w:pPr>
              <w:spacing w:line="276" w:lineRule="auto"/>
              <w:rPr>
                <w:rFonts w:cstheme="minorHAnsi"/>
              </w:rPr>
            </w:pPr>
          </w:p>
        </w:tc>
      </w:tr>
      <w:tr w:rsidR="001350D6" w:rsidRPr="001350D6" w14:paraId="7E496BE4" w14:textId="77777777" w:rsidTr="0012774C">
        <w:trPr>
          <w:trHeight w:val="113"/>
        </w:trPr>
        <w:tc>
          <w:tcPr>
            <w:tcW w:w="3882" w:type="dxa"/>
          </w:tcPr>
          <w:p w14:paraId="6A430EE3" w14:textId="4C51E679"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in_helices</w:t>
            </w:r>
          </w:p>
        </w:tc>
        <w:tc>
          <w:tcPr>
            <w:tcW w:w="5178" w:type="dxa"/>
          </w:tcPr>
          <w:p w14:paraId="1B328EC8" w14:textId="0FBC55FD" w:rsidR="00AD38F0" w:rsidRPr="001350D6" w:rsidRDefault="00AD38F0" w:rsidP="00701133">
            <w:pPr>
              <w:spacing w:line="276" w:lineRule="auto"/>
              <w:rPr>
                <w:rFonts w:cstheme="minorHAnsi"/>
              </w:rPr>
            </w:pPr>
            <w:r w:rsidRPr="001350D6">
              <w:rPr>
                <w:rFonts w:cstheme="minorHAnsi"/>
              </w:rPr>
              <w:t>Minimum number of alpha-helices required.</w:t>
            </w:r>
          </w:p>
        </w:tc>
      </w:tr>
      <w:tr w:rsidR="001350D6" w:rsidRPr="001350D6" w14:paraId="62039E19" w14:textId="77777777" w:rsidTr="0012774C">
        <w:trPr>
          <w:trHeight w:val="113"/>
        </w:trPr>
        <w:tc>
          <w:tcPr>
            <w:tcW w:w="3882" w:type="dxa"/>
          </w:tcPr>
          <w:p w14:paraId="61BD0096" w14:textId="7D03964E"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ax_helices</w:t>
            </w:r>
          </w:p>
        </w:tc>
        <w:tc>
          <w:tcPr>
            <w:tcW w:w="5178" w:type="dxa"/>
          </w:tcPr>
          <w:p w14:paraId="667C9BD5" w14:textId="473B8B93" w:rsidR="00AD38F0" w:rsidRPr="001350D6" w:rsidRDefault="00AD38F0" w:rsidP="00701133">
            <w:pPr>
              <w:spacing w:line="276" w:lineRule="auto"/>
              <w:rPr>
                <w:rFonts w:cstheme="minorHAnsi"/>
              </w:rPr>
            </w:pPr>
            <w:r w:rsidRPr="001350D6">
              <w:rPr>
                <w:rFonts w:cstheme="minorHAnsi"/>
              </w:rPr>
              <w:t>Maximum number of alpha-helices allowed.</w:t>
            </w:r>
          </w:p>
        </w:tc>
      </w:tr>
      <w:tr w:rsidR="001350D6" w:rsidRPr="001350D6" w14:paraId="71FD652D" w14:textId="77777777" w:rsidTr="0012774C">
        <w:trPr>
          <w:trHeight w:val="113"/>
        </w:trPr>
        <w:tc>
          <w:tcPr>
            <w:tcW w:w="3882" w:type="dxa"/>
          </w:tcPr>
          <w:p w14:paraId="3FD506F1" w14:textId="0DAA3330"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in_strands</w:t>
            </w:r>
          </w:p>
        </w:tc>
        <w:tc>
          <w:tcPr>
            <w:tcW w:w="5178" w:type="dxa"/>
          </w:tcPr>
          <w:p w14:paraId="1618CF5C" w14:textId="526656E0" w:rsidR="00AD38F0" w:rsidRPr="001350D6" w:rsidRDefault="00AD38F0" w:rsidP="00701133">
            <w:pPr>
              <w:spacing w:line="276" w:lineRule="auto"/>
              <w:rPr>
                <w:rFonts w:cstheme="minorHAnsi"/>
              </w:rPr>
            </w:pPr>
            <w:r w:rsidRPr="001350D6">
              <w:rPr>
                <w:rFonts w:cstheme="minorHAnsi"/>
              </w:rPr>
              <w:t>Minimum number of beta-strands required.</w:t>
            </w:r>
          </w:p>
        </w:tc>
      </w:tr>
      <w:tr w:rsidR="001350D6" w:rsidRPr="001350D6" w14:paraId="704E730F" w14:textId="77777777" w:rsidTr="0012774C">
        <w:trPr>
          <w:trHeight w:val="113"/>
        </w:trPr>
        <w:tc>
          <w:tcPr>
            <w:tcW w:w="3882" w:type="dxa"/>
          </w:tcPr>
          <w:p w14:paraId="211F54E1" w14:textId="557A6DDC"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ax_strands</w:t>
            </w:r>
          </w:p>
        </w:tc>
        <w:tc>
          <w:tcPr>
            <w:tcW w:w="5178" w:type="dxa"/>
          </w:tcPr>
          <w:p w14:paraId="472CFB93" w14:textId="3B1FAC5D" w:rsidR="00AD38F0" w:rsidRPr="001350D6" w:rsidRDefault="00AD38F0" w:rsidP="00701133">
            <w:pPr>
              <w:spacing w:line="276" w:lineRule="auto"/>
              <w:rPr>
                <w:rFonts w:cstheme="minorHAnsi"/>
              </w:rPr>
            </w:pPr>
            <w:r w:rsidRPr="001350D6">
              <w:rPr>
                <w:rFonts w:cstheme="minorHAnsi"/>
              </w:rPr>
              <w:t>Maximum number of beta-strands allowed.</w:t>
            </w:r>
          </w:p>
        </w:tc>
      </w:tr>
      <w:tr w:rsidR="001350D6" w:rsidRPr="001350D6" w14:paraId="2CFA13BF" w14:textId="77777777" w:rsidTr="0012774C">
        <w:trPr>
          <w:trHeight w:val="113"/>
        </w:trPr>
        <w:tc>
          <w:tcPr>
            <w:tcW w:w="3882" w:type="dxa"/>
          </w:tcPr>
          <w:p w14:paraId="3D7F00D5" w14:textId="54D57E51"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in_ss</w:t>
            </w:r>
          </w:p>
        </w:tc>
        <w:tc>
          <w:tcPr>
            <w:tcW w:w="5178" w:type="dxa"/>
          </w:tcPr>
          <w:p w14:paraId="09FE51D9" w14:textId="49242F38" w:rsidR="00AD38F0" w:rsidRPr="001350D6" w:rsidRDefault="00AD38F0" w:rsidP="00701133">
            <w:pPr>
              <w:spacing w:line="276" w:lineRule="auto"/>
              <w:rPr>
                <w:rFonts w:cstheme="minorHAnsi"/>
              </w:rPr>
            </w:pPr>
            <w:r w:rsidRPr="001350D6">
              <w:rPr>
                <w:rFonts w:cstheme="minorHAnsi"/>
              </w:rPr>
              <w:t>Minimum number of secondary structure elements (α-helices + β-strands).</w:t>
            </w:r>
          </w:p>
        </w:tc>
      </w:tr>
      <w:tr w:rsidR="001350D6" w:rsidRPr="001350D6" w14:paraId="4126CC85" w14:textId="77777777" w:rsidTr="0012774C">
        <w:trPr>
          <w:trHeight w:val="113"/>
        </w:trPr>
        <w:tc>
          <w:tcPr>
            <w:tcW w:w="3882" w:type="dxa"/>
          </w:tcPr>
          <w:p w14:paraId="2906A1BB" w14:textId="1D5BCAC3"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ax_ss</w:t>
            </w:r>
          </w:p>
        </w:tc>
        <w:tc>
          <w:tcPr>
            <w:tcW w:w="5178" w:type="dxa"/>
          </w:tcPr>
          <w:p w14:paraId="5F3EAD97" w14:textId="0C346378" w:rsidR="00AD38F0" w:rsidRPr="001350D6" w:rsidRDefault="00AD38F0" w:rsidP="00701133">
            <w:pPr>
              <w:spacing w:line="276" w:lineRule="auto"/>
              <w:rPr>
                <w:rFonts w:cstheme="minorHAnsi"/>
              </w:rPr>
            </w:pPr>
            <w:r w:rsidRPr="001350D6">
              <w:rPr>
                <w:rFonts w:cstheme="minorHAnsi"/>
              </w:rPr>
              <w:t>Maximum number of secondary structure elements (α-helices + β-strands).</w:t>
            </w:r>
          </w:p>
        </w:tc>
      </w:tr>
      <w:tr w:rsidR="001350D6" w:rsidRPr="001350D6" w14:paraId="363ECF89" w14:textId="77777777" w:rsidTr="0012774C">
        <w:trPr>
          <w:trHeight w:val="113"/>
        </w:trPr>
        <w:tc>
          <w:tcPr>
            <w:tcW w:w="3882" w:type="dxa"/>
          </w:tcPr>
          <w:p w14:paraId="2BD74DE1" w14:textId="657E4C71"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in_rog</w:t>
            </w:r>
          </w:p>
        </w:tc>
        <w:tc>
          <w:tcPr>
            <w:tcW w:w="5178" w:type="dxa"/>
          </w:tcPr>
          <w:p w14:paraId="663FC106" w14:textId="50D8AA31" w:rsidR="00AD38F0" w:rsidRPr="001350D6" w:rsidRDefault="00AD38F0" w:rsidP="00701133">
            <w:pPr>
              <w:spacing w:line="276" w:lineRule="auto"/>
              <w:rPr>
                <w:rFonts w:cstheme="minorHAnsi"/>
              </w:rPr>
            </w:pPr>
            <w:r w:rsidRPr="001350D6">
              <w:rPr>
                <w:rFonts w:cstheme="minorHAnsi"/>
              </w:rPr>
              <w:t>Minimum radius of gyration (Å).</w:t>
            </w:r>
          </w:p>
        </w:tc>
      </w:tr>
      <w:tr w:rsidR="001350D6" w:rsidRPr="001350D6" w14:paraId="41FCB3B2" w14:textId="77777777" w:rsidTr="0012774C">
        <w:trPr>
          <w:trHeight w:val="113"/>
        </w:trPr>
        <w:tc>
          <w:tcPr>
            <w:tcW w:w="3882" w:type="dxa"/>
          </w:tcPr>
          <w:p w14:paraId="63C2D73B" w14:textId="39476E55" w:rsidR="00AD38F0" w:rsidRPr="001350D6" w:rsidRDefault="00C12FB8" w:rsidP="00701133">
            <w:pPr>
              <w:spacing w:line="276" w:lineRule="auto"/>
              <w:rPr>
                <w:rFonts w:cstheme="minorHAnsi"/>
              </w:rPr>
            </w:pPr>
            <w:r w:rsidRPr="001350D6">
              <w:rPr>
                <w:rFonts w:cstheme="minorHAnsi"/>
              </w:rPr>
              <w:t>fold_</w:t>
            </w:r>
            <w:r w:rsidR="00AD38F0" w:rsidRPr="001350D6">
              <w:rPr>
                <w:rFonts w:cstheme="minorHAnsi"/>
              </w:rPr>
              <w:t>max_rog</w:t>
            </w:r>
          </w:p>
        </w:tc>
        <w:tc>
          <w:tcPr>
            <w:tcW w:w="5178" w:type="dxa"/>
          </w:tcPr>
          <w:p w14:paraId="64C1BCD3" w14:textId="2305EB1A" w:rsidR="00AD38F0" w:rsidRPr="001350D6" w:rsidRDefault="00AD38F0" w:rsidP="00701133">
            <w:pPr>
              <w:spacing w:line="276" w:lineRule="auto"/>
              <w:rPr>
                <w:rFonts w:cstheme="minorHAnsi"/>
              </w:rPr>
            </w:pPr>
            <w:r w:rsidRPr="001350D6">
              <w:rPr>
                <w:rFonts w:cstheme="minorHAnsi"/>
              </w:rPr>
              <w:t>Maximum radius of gyration (Å).</w:t>
            </w:r>
          </w:p>
        </w:tc>
      </w:tr>
      <w:tr w:rsidR="001350D6" w:rsidRPr="001350D6" w14:paraId="55995C85" w14:textId="01370031" w:rsidTr="0012774C">
        <w:trPr>
          <w:trHeight w:val="113"/>
        </w:trPr>
        <w:tc>
          <w:tcPr>
            <w:tcW w:w="3882" w:type="dxa"/>
          </w:tcPr>
          <w:p w14:paraId="569963E0" w14:textId="435F248F" w:rsidR="00AD38F0" w:rsidRPr="001350D6" w:rsidRDefault="00AD38F0" w:rsidP="00701133">
            <w:pPr>
              <w:spacing w:line="276" w:lineRule="auto"/>
              <w:rPr>
                <w:rFonts w:cstheme="minorHAnsi"/>
                <w:b/>
              </w:rPr>
            </w:pPr>
            <w:r w:rsidRPr="001350D6">
              <w:rPr>
                <w:rFonts w:cstheme="minorHAnsi"/>
                <w:b/>
              </w:rPr>
              <w:t>ProteinMPNN</w:t>
            </w:r>
          </w:p>
        </w:tc>
        <w:tc>
          <w:tcPr>
            <w:tcW w:w="5178" w:type="dxa"/>
          </w:tcPr>
          <w:p w14:paraId="360F1B8A" w14:textId="77777777" w:rsidR="00AD38F0" w:rsidRPr="001350D6" w:rsidRDefault="00AD38F0" w:rsidP="00701133">
            <w:pPr>
              <w:spacing w:line="276" w:lineRule="auto"/>
              <w:rPr>
                <w:rFonts w:cstheme="minorHAnsi"/>
              </w:rPr>
            </w:pPr>
          </w:p>
        </w:tc>
      </w:tr>
      <w:tr w:rsidR="001350D6" w:rsidRPr="001350D6" w14:paraId="2647C08E" w14:textId="77777777" w:rsidTr="0012774C">
        <w:trPr>
          <w:trHeight w:val="113"/>
        </w:trPr>
        <w:tc>
          <w:tcPr>
            <w:tcW w:w="3882" w:type="dxa"/>
          </w:tcPr>
          <w:p w14:paraId="186E094B" w14:textId="77777777" w:rsidR="00AD38F0" w:rsidRPr="001350D6" w:rsidRDefault="00AD38F0" w:rsidP="00701133">
            <w:pPr>
              <w:spacing w:line="276" w:lineRule="auto"/>
              <w:rPr>
                <w:rFonts w:cstheme="minorHAnsi"/>
              </w:rPr>
            </w:pPr>
            <w:r w:rsidRPr="001350D6">
              <w:rPr>
                <w:rFonts w:cstheme="minorHAnsi"/>
              </w:rPr>
              <w:t>mpnn_max_score</w:t>
            </w:r>
          </w:p>
        </w:tc>
        <w:tc>
          <w:tcPr>
            <w:tcW w:w="5178" w:type="dxa"/>
          </w:tcPr>
          <w:p w14:paraId="184F98B0" w14:textId="2B58E379" w:rsidR="00AD38F0" w:rsidRPr="001350D6" w:rsidRDefault="00AD38F0" w:rsidP="00701133">
            <w:pPr>
              <w:spacing w:line="276" w:lineRule="auto"/>
              <w:rPr>
                <w:rFonts w:cstheme="minorHAnsi"/>
              </w:rPr>
            </w:pPr>
            <w:r w:rsidRPr="001350D6">
              <w:rPr>
                <w:rFonts w:cstheme="minorHAnsi"/>
              </w:rPr>
              <w:t>Maximum MPNN score (negative log likelihood).</w:t>
            </w:r>
          </w:p>
        </w:tc>
      </w:tr>
      <w:tr w:rsidR="001350D6" w:rsidRPr="001350D6" w14:paraId="3F2FB432" w14:textId="26008505" w:rsidTr="0012774C">
        <w:trPr>
          <w:trHeight w:val="113"/>
        </w:trPr>
        <w:tc>
          <w:tcPr>
            <w:tcW w:w="3882" w:type="dxa"/>
          </w:tcPr>
          <w:p w14:paraId="047CB4C6" w14:textId="1B238735" w:rsidR="00AD38F0" w:rsidRPr="001350D6" w:rsidRDefault="00AD38F0" w:rsidP="00701133">
            <w:pPr>
              <w:spacing w:line="276" w:lineRule="auto"/>
              <w:rPr>
                <w:rFonts w:cstheme="minorHAnsi"/>
                <w:b/>
              </w:rPr>
            </w:pPr>
            <w:r w:rsidRPr="001350D6">
              <w:rPr>
                <w:rFonts w:cstheme="minorHAnsi"/>
                <w:b/>
              </w:rPr>
              <w:t>FAMPNN</w:t>
            </w:r>
          </w:p>
        </w:tc>
        <w:tc>
          <w:tcPr>
            <w:tcW w:w="5178" w:type="dxa"/>
          </w:tcPr>
          <w:p w14:paraId="7CFBE794" w14:textId="77777777" w:rsidR="00AD38F0" w:rsidRPr="001350D6" w:rsidRDefault="00AD38F0" w:rsidP="00701133">
            <w:pPr>
              <w:spacing w:line="276" w:lineRule="auto"/>
              <w:rPr>
                <w:rFonts w:cstheme="minorHAnsi"/>
              </w:rPr>
            </w:pPr>
          </w:p>
        </w:tc>
      </w:tr>
      <w:tr w:rsidR="001350D6" w:rsidRPr="001350D6" w14:paraId="634E6E58" w14:textId="77777777" w:rsidTr="0012774C">
        <w:trPr>
          <w:trHeight w:val="113"/>
        </w:trPr>
        <w:tc>
          <w:tcPr>
            <w:tcW w:w="3882" w:type="dxa"/>
          </w:tcPr>
          <w:p w14:paraId="29B2E180" w14:textId="5A521A1D" w:rsidR="00AD38F0" w:rsidRPr="001350D6" w:rsidRDefault="00AD38F0" w:rsidP="00701133">
            <w:pPr>
              <w:spacing w:line="276" w:lineRule="auto"/>
              <w:rPr>
                <w:rFonts w:cstheme="minorHAnsi"/>
              </w:rPr>
            </w:pPr>
            <w:r w:rsidRPr="001350D6">
              <w:rPr>
                <w:rFonts w:cstheme="minorHAnsi"/>
              </w:rPr>
              <w:t>fampnn_max_psce</w:t>
            </w:r>
          </w:p>
        </w:tc>
        <w:tc>
          <w:tcPr>
            <w:tcW w:w="5178" w:type="dxa"/>
          </w:tcPr>
          <w:p w14:paraId="4CEC659E" w14:textId="3694CF58" w:rsidR="00AD38F0" w:rsidRPr="001350D6" w:rsidRDefault="00AD38F0" w:rsidP="00701133">
            <w:pPr>
              <w:spacing w:line="276" w:lineRule="auto"/>
              <w:rPr>
                <w:rFonts w:cstheme="minorHAnsi"/>
              </w:rPr>
            </w:pPr>
            <w:r w:rsidRPr="001350D6">
              <w:rPr>
                <w:rFonts w:cstheme="minorHAnsi"/>
              </w:rPr>
              <w:t>Max predicted-side chain error (PSCE) score for designed side-chains.</w:t>
            </w:r>
          </w:p>
        </w:tc>
      </w:tr>
      <w:tr w:rsidR="001350D6" w:rsidRPr="001350D6" w14:paraId="6FBCFB45" w14:textId="56E7D63F" w:rsidTr="0012774C">
        <w:trPr>
          <w:trHeight w:val="113"/>
        </w:trPr>
        <w:tc>
          <w:tcPr>
            <w:tcW w:w="3882" w:type="dxa"/>
          </w:tcPr>
          <w:p w14:paraId="0A295C0C" w14:textId="29ED958F" w:rsidR="00AD38F0" w:rsidRPr="001350D6" w:rsidRDefault="00AD38F0" w:rsidP="00701133">
            <w:pPr>
              <w:spacing w:line="276" w:lineRule="auto"/>
              <w:rPr>
                <w:rFonts w:cstheme="minorHAnsi"/>
                <w:b/>
              </w:rPr>
            </w:pPr>
            <w:r w:rsidRPr="001350D6">
              <w:rPr>
                <w:rFonts w:cstheme="minorHAnsi"/>
                <w:b/>
              </w:rPr>
              <w:t>AlphaFold2 Initial Guess</w:t>
            </w:r>
          </w:p>
        </w:tc>
        <w:tc>
          <w:tcPr>
            <w:tcW w:w="5178" w:type="dxa"/>
          </w:tcPr>
          <w:p w14:paraId="17130A87" w14:textId="77777777" w:rsidR="00AD38F0" w:rsidRPr="001350D6" w:rsidRDefault="00AD38F0" w:rsidP="00701133">
            <w:pPr>
              <w:spacing w:line="276" w:lineRule="auto"/>
              <w:rPr>
                <w:rFonts w:cstheme="minorHAnsi"/>
                <w:b/>
              </w:rPr>
            </w:pPr>
          </w:p>
        </w:tc>
      </w:tr>
      <w:tr w:rsidR="001350D6" w:rsidRPr="001350D6" w14:paraId="144F2657" w14:textId="77777777" w:rsidTr="0012774C">
        <w:trPr>
          <w:trHeight w:val="113"/>
        </w:trPr>
        <w:tc>
          <w:tcPr>
            <w:tcW w:w="3882" w:type="dxa"/>
          </w:tcPr>
          <w:p w14:paraId="5E918BAA" w14:textId="6F52E8C9" w:rsidR="00AD38F0" w:rsidRPr="001350D6" w:rsidRDefault="00AD38F0" w:rsidP="00701133">
            <w:pPr>
              <w:spacing w:line="276" w:lineRule="auto"/>
              <w:rPr>
                <w:rFonts w:cstheme="minorHAnsi"/>
              </w:rPr>
            </w:pPr>
            <w:r w:rsidRPr="001350D6">
              <w:rPr>
                <w:rFonts w:cstheme="minorHAnsi"/>
              </w:rPr>
              <w:t>af2_max_pae_interaction</w:t>
            </w:r>
          </w:p>
        </w:tc>
        <w:tc>
          <w:tcPr>
            <w:tcW w:w="5178" w:type="dxa"/>
          </w:tcPr>
          <w:p w14:paraId="22B57568" w14:textId="650A9A97" w:rsidR="00AD38F0" w:rsidRPr="001350D6" w:rsidRDefault="00AD38F0" w:rsidP="00701133">
            <w:pPr>
              <w:spacing w:line="276" w:lineRule="auto"/>
              <w:rPr>
                <w:rFonts w:cstheme="minorHAnsi"/>
              </w:rPr>
            </w:pPr>
            <w:r w:rsidRPr="001350D6">
              <w:rPr>
                <w:rFonts w:cstheme="minorHAnsi"/>
              </w:rPr>
              <w:t>Max predicted aligned error for interactions</w:t>
            </w:r>
          </w:p>
        </w:tc>
      </w:tr>
      <w:tr w:rsidR="001350D6" w:rsidRPr="001350D6" w14:paraId="50D85D41" w14:textId="77777777" w:rsidTr="0012774C">
        <w:trPr>
          <w:trHeight w:val="113"/>
        </w:trPr>
        <w:tc>
          <w:tcPr>
            <w:tcW w:w="3882" w:type="dxa"/>
          </w:tcPr>
          <w:p w14:paraId="1E789AFB" w14:textId="5F5DE7CD" w:rsidR="00AD38F0" w:rsidRPr="001350D6" w:rsidRDefault="00AD38F0" w:rsidP="00701133">
            <w:pPr>
              <w:spacing w:line="276" w:lineRule="auto"/>
              <w:rPr>
                <w:rFonts w:cstheme="minorHAnsi"/>
              </w:rPr>
            </w:pPr>
            <w:r w:rsidRPr="001350D6">
              <w:rPr>
                <w:rFonts w:cstheme="minorHAnsi"/>
              </w:rPr>
              <w:t>af2_max_pae_overall</w:t>
            </w:r>
          </w:p>
        </w:tc>
        <w:tc>
          <w:tcPr>
            <w:tcW w:w="5178" w:type="dxa"/>
          </w:tcPr>
          <w:p w14:paraId="57BFBC8C" w14:textId="62D971CA" w:rsidR="00AD38F0" w:rsidRPr="001350D6" w:rsidRDefault="00AD38F0" w:rsidP="00701133">
            <w:pPr>
              <w:spacing w:line="276" w:lineRule="auto"/>
              <w:rPr>
                <w:rFonts w:cstheme="minorHAnsi"/>
              </w:rPr>
            </w:pPr>
            <w:r w:rsidRPr="001350D6">
              <w:rPr>
                <w:rFonts w:cstheme="minorHAnsi"/>
              </w:rPr>
              <w:t>Max predicted aligned error for all chains</w:t>
            </w:r>
          </w:p>
        </w:tc>
      </w:tr>
      <w:tr w:rsidR="001350D6" w:rsidRPr="001350D6" w14:paraId="170EE101" w14:textId="77777777" w:rsidTr="0012774C">
        <w:trPr>
          <w:trHeight w:val="113"/>
        </w:trPr>
        <w:tc>
          <w:tcPr>
            <w:tcW w:w="3882" w:type="dxa"/>
          </w:tcPr>
          <w:p w14:paraId="06DEB36B" w14:textId="2DE66C51" w:rsidR="00AD38F0" w:rsidRPr="001350D6" w:rsidRDefault="00AD38F0" w:rsidP="00701133">
            <w:pPr>
              <w:spacing w:line="276" w:lineRule="auto"/>
              <w:rPr>
                <w:rFonts w:cstheme="minorHAnsi"/>
              </w:rPr>
            </w:pPr>
            <w:r w:rsidRPr="001350D6">
              <w:rPr>
                <w:rFonts w:cstheme="minorHAnsi"/>
              </w:rPr>
              <w:t>af2_max_pae_binder</w:t>
            </w:r>
          </w:p>
        </w:tc>
        <w:tc>
          <w:tcPr>
            <w:tcW w:w="5178" w:type="dxa"/>
          </w:tcPr>
          <w:p w14:paraId="692AB83D" w14:textId="4AEF318B" w:rsidR="00AD38F0" w:rsidRPr="001350D6" w:rsidRDefault="00AD38F0" w:rsidP="00701133">
            <w:pPr>
              <w:spacing w:line="276" w:lineRule="auto"/>
              <w:rPr>
                <w:rFonts w:cstheme="minorHAnsi"/>
              </w:rPr>
            </w:pPr>
            <w:r w:rsidRPr="001350D6">
              <w:rPr>
                <w:rFonts w:cstheme="minorHAnsi"/>
              </w:rPr>
              <w:t>Max predicted aligned error for binder</w:t>
            </w:r>
          </w:p>
        </w:tc>
      </w:tr>
      <w:tr w:rsidR="001350D6" w:rsidRPr="001350D6" w14:paraId="5BF09840" w14:textId="77777777" w:rsidTr="0012774C">
        <w:trPr>
          <w:trHeight w:val="113"/>
        </w:trPr>
        <w:tc>
          <w:tcPr>
            <w:tcW w:w="3882" w:type="dxa"/>
          </w:tcPr>
          <w:p w14:paraId="06FD50AB" w14:textId="6088A39A" w:rsidR="00AD38F0" w:rsidRPr="001350D6" w:rsidRDefault="00AD38F0" w:rsidP="00701133">
            <w:pPr>
              <w:spacing w:line="276" w:lineRule="auto"/>
              <w:rPr>
                <w:rFonts w:cstheme="minorHAnsi"/>
              </w:rPr>
            </w:pPr>
            <w:r w:rsidRPr="001350D6">
              <w:rPr>
                <w:rFonts w:cstheme="minorHAnsi"/>
              </w:rPr>
              <w:t>af2_max_pae_target</w:t>
            </w:r>
          </w:p>
        </w:tc>
        <w:tc>
          <w:tcPr>
            <w:tcW w:w="5178" w:type="dxa"/>
          </w:tcPr>
          <w:p w14:paraId="6356804F" w14:textId="554C6F32" w:rsidR="00AD38F0" w:rsidRPr="001350D6" w:rsidRDefault="00AD38F0" w:rsidP="00701133">
            <w:pPr>
              <w:spacing w:line="276" w:lineRule="auto"/>
              <w:rPr>
                <w:rFonts w:cstheme="minorHAnsi"/>
              </w:rPr>
            </w:pPr>
            <w:r w:rsidRPr="001350D6">
              <w:rPr>
                <w:rFonts w:cstheme="minorHAnsi"/>
              </w:rPr>
              <w:t>Max predicted aligned error for target</w:t>
            </w:r>
          </w:p>
        </w:tc>
      </w:tr>
      <w:tr w:rsidR="001350D6" w:rsidRPr="001350D6" w14:paraId="598D2B10" w14:textId="77777777" w:rsidTr="0012774C">
        <w:trPr>
          <w:trHeight w:val="113"/>
        </w:trPr>
        <w:tc>
          <w:tcPr>
            <w:tcW w:w="3882" w:type="dxa"/>
          </w:tcPr>
          <w:p w14:paraId="501302E4" w14:textId="6252B77C" w:rsidR="00AD38F0" w:rsidRPr="001350D6" w:rsidRDefault="00AD38F0" w:rsidP="00701133">
            <w:pPr>
              <w:spacing w:line="276" w:lineRule="auto"/>
              <w:rPr>
                <w:rFonts w:cstheme="minorHAnsi"/>
              </w:rPr>
            </w:pPr>
            <w:r w:rsidRPr="001350D6">
              <w:rPr>
                <w:rFonts w:cstheme="minorHAnsi"/>
              </w:rPr>
              <w:t>af2_min_plddt_overall</w:t>
            </w:r>
          </w:p>
        </w:tc>
        <w:tc>
          <w:tcPr>
            <w:tcW w:w="5178" w:type="dxa"/>
          </w:tcPr>
          <w:p w14:paraId="15142915" w14:textId="6B64400F"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of binder when binder chains are aligned</w:t>
            </w:r>
          </w:p>
        </w:tc>
      </w:tr>
      <w:tr w:rsidR="001350D6" w:rsidRPr="001350D6" w14:paraId="51663617" w14:textId="77777777" w:rsidTr="0012774C">
        <w:trPr>
          <w:trHeight w:val="113"/>
        </w:trPr>
        <w:tc>
          <w:tcPr>
            <w:tcW w:w="3882" w:type="dxa"/>
          </w:tcPr>
          <w:p w14:paraId="0425BFEF" w14:textId="5935F356" w:rsidR="00AD38F0" w:rsidRPr="001350D6" w:rsidRDefault="00AD38F0" w:rsidP="00701133">
            <w:pPr>
              <w:spacing w:line="276" w:lineRule="auto"/>
              <w:rPr>
                <w:rFonts w:cstheme="minorHAnsi"/>
              </w:rPr>
            </w:pPr>
            <w:r w:rsidRPr="001350D6">
              <w:rPr>
                <w:rFonts w:cstheme="minorHAnsi"/>
              </w:rPr>
              <w:t>af2_min_plddt_binder</w:t>
            </w:r>
          </w:p>
        </w:tc>
        <w:tc>
          <w:tcPr>
            <w:tcW w:w="5178" w:type="dxa"/>
          </w:tcPr>
          <w:p w14:paraId="0513131C" w14:textId="19B18DF6"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of binder when target chains are aligned</w:t>
            </w:r>
          </w:p>
        </w:tc>
      </w:tr>
      <w:tr w:rsidR="001350D6" w:rsidRPr="001350D6" w14:paraId="5C3D19F9" w14:textId="77777777" w:rsidTr="0012774C">
        <w:trPr>
          <w:trHeight w:val="113"/>
        </w:trPr>
        <w:tc>
          <w:tcPr>
            <w:tcW w:w="3882" w:type="dxa"/>
          </w:tcPr>
          <w:p w14:paraId="5E794289" w14:textId="2F1A3A34" w:rsidR="00AD38F0" w:rsidRPr="001350D6" w:rsidRDefault="00AD38F0" w:rsidP="00701133">
            <w:pPr>
              <w:spacing w:line="276" w:lineRule="auto"/>
              <w:rPr>
                <w:rFonts w:cstheme="minorHAnsi"/>
              </w:rPr>
            </w:pPr>
            <w:r w:rsidRPr="001350D6">
              <w:rPr>
                <w:rFonts w:cstheme="minorHAnsi"/>
              </w:rPr>
              <w:t>af2_min_plddt_target</w:t>
            </w:r>
          </w:p>
        </w:tc>
        <w:tc>
          <w:tcPr>
            <w:tcW w:w="5178" w:type="dxa"/>
          </w:tcPr>
          <w:p w14:paraId="4036EA03" w14:textId="003E466E"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of target when target chains are aligned</w:t>
            </w:r>
          </w:p>
        </w:tc>
      </w:tr>
      <w:tr w:rsidR="001350D6" w:rsidRPr="001350D6" w14:paraId="0425D9A1" w14:textId="77777777" w:rsidTr="0012774C">
        <w:trPr>
          <w:trHeight w:val="113"/>
        </w:trPr>
        <w:tc>
          <w:tcPr>
            <w:tcW w:w="3882" w:type="dxa"/>
          </w:tcPr>
          <w:p w14:paraId="19839E5E" w14:textId="72E8DC15" w:rsidR="00AD38F0" w:rsidRPr="001350D6" w:rsidRDefault="00AD38F0" w:rsidP="00701133">
            <w:pPr>
              <w:spacing w:line="276" w:lineRule="auto"/>
              <w:rPr>
                <w:rFonts w:cstheme="minorHAnsi"/>
              </w:rPr>
            </w:pPr>
            <w:r w:rsidRPr="001350D6">
              <w:rPr>
                <w:rFonts w:cstheme="minorHAnsi"/>
              </w:rPr>
              <w:t>af2_max_rmsd_overall</w:t>
            </w:r>
          </w:p>
        </w:tc>
        <w:tc>
          <w:tcPr>
            <w:tcW w:w="5178" w:type="dxa"/>
          </w:tcPr>
          <w:p w14:paraId="4023208E" w14:textId="51ACE5E9"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when all chains are aligned</w:t>
            </w:r>
          </w:p>
        </w:tc>
      </w:tr>
      <w:tr w:rsidR="001350D6" w:rsidRPr="001350D6" w14:paraId="4A9D5D2D" w14:textId="77777777" w:rsidTr="0012774C">
        <w:trPr>
          <w:trHeight w:val="113"/>
        </w:trPr>
        <w:tc>
          <w:tcPr>
            <w:tcW w:w="3882" w:type="dxa"/>
          </w:tcPr>
          <w:p w14:paraId="0F427332" w14:textId="1C44B014" w:rsidR="00AD38F0" w:rsidRPr="001350D6" w:rsidRDefault="00AD38F0" w:rsidP="00701133">
            <w:pPr>
              <w:spacing w:line="276" w:lineRule="auto"/>
              <w:rPr>
                <w:rFonts w:cstheme="minorHAnsi"/>
              </w:rPr>
            </w:pPr>
            <w:r w:rsidRPr="001350D6">
              <w:rPr>
                <w:rFonts w:cstheme="minorHAnsi"/>
              </w:rPr>
              <w:t>af2_max_rmsd_binder_bndaln</w:t>
            </w:r>
          </w:p>
        </w:tc>
        <w:tc>
          <w:tcPr>
            <w:tcW w:w="5178" w:type="dxa"/>
          </w:tcPr>
          <w:p w14:paraId="33E5EAC0" w14:textId="39D1C5DB"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of binder when binder chains are aligned</w:t>
            </w:r>
          </w:p>
        </w:tc>
      </w:tr>
      <w:tr w:rsidR="001350D6" w:rsidRPr="001350D6" w14:paraId="2F5921B6" w14:textId="77777777" w:rsidTr="0012774C">
        <w:trPr>
          <w:trHeight w:val="113"/>
        </w:trPr>
        <w:tc>
          <w:tcPr>
            <w:tcW w:w="3882" w:type="dxa"/>
          </w:tcPr>
          <w:p w14:paraId="5D1B3A7F" w14:textId="7CCAFD52" w:rsidR="00AD38F0" w:rsidRPr="001350D6" w:rsidRDefault="00AD38F0" w:rsidP="00701133">
            <w:pPr>
              <w:spacing w:line="276" w:lineRule="auto"/>
              <w:rPr>
                <w:rFonts w:cstheme="minorHAnsi"/>
              </w:rPr>
            </w:pPr>
            <w:r w:rsidRPr="001350D6">
              <w:rPr>
                <w:rFonts w:cstheme="minorHAnsi"/>
              </w:rPr>
              <w:t>af2_max_rmsd_binder_tgtaln</w:t>
            </w:r>
          </w:p>
        </w:tc>
        <w:tc>
          <w:tcPr>
            <w:tcW w:w="5178" w:type="dxa"/>
          </w:tcPr>
          <w:p w14:paraId="29B38974" w14:textId="2B674A79"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of binder when target chains are aligned</w:t>
            </w:r>
          </w:p>
        </w:tc>
      </w:tr>
      <w:tr w:rsidR="001350D6" w:rsidRPr="001350D6" w14:paraId="1CBEDA5C" w14:textId="77777777" w:rsidTr="0012774C">
        <w:trPr>
          <w:trHeight w:val="113"/>
        </w:trPr>
        <w:tc>
          <w:tcPr>
            <w:tcW w:w="3882" w:type="dxa"/>
          </w:tcPr>
          <w:p w14:paraId="28532575" w14:textId="4E9BB505" w:rsidR="00AD38F0" w:rsidRPr="001350D6" w:rsidRDefault="00AD38F0" w:rsidP="00701133">
            <w:pPr>
              <w:spacing w:line="276" w:lineRule="auto"/>
              <w:rPr>
                <w:rFonts w:cstheme="minorHAnsi"/>
              </w:rPr>
            </w:pPr>
            <w:r w:rsidRPr="001350D6">
              <w:rPr>
                <w:rFonts w:cstheme="minorHAnsi"/>
              </w:rPr>
              <w:t>af2_max_rmsd_target</w:t>
            </w:r>
          </w:p>
        </w:tc>
        <w:tc>
          <w:tcPr>
            <w:tcW w:w="5178" w:type="dxa"/>
          </w:tcPr>
          <w:p w14:paraId="3959B345" w14:textId="4BC9F1BE"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of target when target chains are aligned</w:t>
            </w:r>
          </w:p>
        </w:tc>
      </w:tr>
      <w:tr w:rsidR="001350D6" w:rsidRPr="001350D6" w14:paraId="11928794" w14:textId="6F4D448A" w:rsidTr="0012774C">
        <w:trPr>
          <w:trHeight w:val="113"/>
        </w:trPr>
        <w:tc>
          <w:tcPr>
            <w:tcW w:w="3882" w:type="dxa"/>
          </w:tcPr>
          <w:p w14:paraId="23EB3665" w14:textId="4EF39089" w:rsidR="00AD38F0" w:rsidRPr="001350D6" w:rsidRDefault="00AD38F0" w:rsidP="00701133">
            <w:pPr>
              <w:spacing w:line="276" w:lineRule="auto"/>
              <w:rPr>
                <w:rFonts w:cstheme="minorHAnsi"/>
                <w:b/>
              </w:rPr>
            </w:pPr>
            <w:r w:rsidRPr="001350D6">
              <w:rPr>
                <w:rFonts w:cstheme="minorHAnsi"/>
                <w:b/>
              </w:rPr>
              <w:t>Boltz-2</w:t>
            </w:r>
          </w:p>
        </w:tc>
        <w:tc>
          <w:tcPr>
            <w:tcW w:w="5178" w:type="dxa"/>
          </w:tcPr>
          <w:p w14:paraId="024B4485" w14:textId="77777777" w:rsidR="00AD38F0" w:rsidRPr="001350D6" w:rsidRDefault="00AD38F0" w:rsidP="00701133">
            <w:pPr>
              <w:spacing w:line="276" w:lineRule="auto"/>
              <w:rPr>
                <w:rFonts w:cstheme="minorHAnsi"/>
                <w:b/>
              </w:rPr>
            </w:pPr>
          </w:p>
        </w:tc>
      </w:tr>
      <w:tr w:rsidR="001350D6" w:rsidRPr="001350D6" w14:paraId="08A5FC63" w14:textId="77777777" w:rsidTr="0012774C">
        <w:trPr>
          <w:trHeight w:val="113"/>
        </w:trPr>
        <w:tc>
          <w:tcPr>
            <w:tcW w:w="3882" w:type="dxa"/>
          </w:tcPr>
          <w:p w14:paraId="20D1A945" w14:textId="04608035" w:rsidR="00AD38F0" w:rsidRPr="001350D6" w:rsidRDefault="00AD38F0" w:rsidP="00701133">
            <w:pPr>
              <w:spacing w:line="276" w:lineRule="auto"/>
              <w:rPr>
                <w:rFonts w:cstheme="minorHAnsi"/>
              </w:rPr>
            </w:pPr>
            <w:r w:rsidRPr="001350D6">
              <w:rPr>
                <w:rFonts w:cstheme="minorHAnsi"/>
              </w:rPr>
              <w:lastRenderedPageBreak/>
              <w:t>boltz_max_</w:t>
            </w:r>
            <w:r w:rsidR="00C12FB8" w:rsidRPr="001350D6">
              <w:rPr>
                <w:rFonts w:cstheme="minorHAnsi"/>
              </w:rPr>
              <w:t>rmsd_overall</w:t>
            </w:r>
          </w:p>
        </w:tc>
        <w:tc>
          <w:tcPr>
            <w:tcW w:w="5178" w:type="dxa"/>
          </w:tcPr>
          <w:p w14:paraId="12E0248D" w14:textId="2F4C3F03"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RMSD between all chains of Boltz-2 prediction and RFD design</w:t>
            </w:r>
          </w:p>
        </w:tc>
      </w:tr>
      <w:tr w:rsidR="001350D6" w:rsidRPr="001350D6" w14:paraId="05C2B39C" w14:textId="77777777" w:rsidTr="0012774C">
        <w:trPr>
          <w:trHeight w:val="113"/>
        </w:trPr>
        <w:tc>
          <w:tcPr>
            <w:tcW w:w="3882" w:type="dxa"/>
          </w:tcPr>
          <w:p w14:paraId="62D0289F" w14:textId="0523361E" w:rsidR="00AD38F0" w:rsidRPr="001350D6" w:rsidRDefault="00AD38F0" w:rsidP="00701133">
            <w:pPr>
              <w:spacing w:line="276" w:lineRule="auto"/>
              <w:rPr>
                <w:rFonts w:cstheme="minorHAnsi"/>
              </w:rPr>
            </w:pPr>
            <w:r w:rsidRPr="001350D6">
              <w:rPr>
                <w:rFonts w:cstheme="minorHAnsi"/>
              </w:rPr>
              <w:t>boltz_max_</w:t>
            </w:r>
            <w:r w:rsidR="00C12FB8" w:rsidRPr="001350D6">
              <w:rPr>
                <w:rFonts w:cstheme="minorHAnsi"/>
              </w:rPr>
              <w:t>rmsd_binder</w:t>
            </w:r>
          </w:p>
        </w:tc>
        <w:tc>
          <w:tcPr>
            <w:tcW w:w="5178" w:type="dxa"/>
          </w:tcPr>
          <w:p w14:paraId="5196D22D" w14:textId="71BA0EB9"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 xml:space="preserve">RMSD between binder chains of Boltz-2 prediction and RFD design. </w:t>
            </w:r>
          </w:p>
        </w:tc>
      </w:tr>
      <w:tr w:rsidR="001350D6" w:rsidRPr="001350D6" w14:paraId="51CFB2AA" w14:textId="77777777" w:rsidTr="0012774C">
        <w:trPr>
          <w:trHeight w:val="113"/>
        </w:trPr>
        <w:tc>
          <w:tcPr>
            <w:tcW w:w="3882" w:type="dxa"/>
          </w:tcPr>
          <w:p w14:paraId="197122B8" w14:textId="32DFCD9A" w:rsidR="00AD38F0" w:rsidRPr="001350D6" w:rsidRDefault="00AD38F0" w:rsidP="00701133">
            <w:pPr>
              <w:spacing w:line="276" w:lineRule="auto"/>
              <w:rPr>
                <w:rFonts w:cstheme="minorHAnsi"/>
              </w:rPr>
            </w:pPr>
            <w:r w:rsidRPr="001350D6">
              <w:rPr>
                <w:rFonts w:cstheme="minorHAnsi"/>
              </w:rPr>
              <w:t>boltz_max_</w:t>
            </w:r>
            <w:r w:rsidR="00C12FB8" w:rsidRPr="001350D6">
              <w:rPr>
                <w:rFonts w:cstheme="minorHAnsi"/>
              </w:rPr>
              <w:t>rmsd_target</w:t>
            </w:r>
          </w:p>
        </w:tc>
        <w:tc>
          <w:tcPr>
            <w:tcW w:w="5178" w:type="dxa"/>
          </w:tcPr>
          <w:p w14:paraId="4714AD10" w14:textId="182CC045" w:rsidR="00AD38F0" w:rsidRPr="001350D6" w:rsidRDefault="00AD38F0" w:rsidP="00701133">
            <w:pPr>
              <w:spacing w:line="276" w:lineRule="auto"/>
              <w:rPr>
                <w:rFonts w:cstheme="minorHAnsi"/>
              </w:rPr>
            </w:pPr>
            <w:r w:rsidRPr="001350D6">
              <w:rPr>
                <w:rFonts w:cstheme="minorHAnsi"/>
              </w:rPr>
              <w:t xml:space="preserve">Max </w:t>
            </w:r>
            <w:r w:rsidR="00ED574D" w:rsidRPr="001350D6">
              <w:rPr>
                <w:rFonts w:cstheme="minorHAnsi"/>
              </w:rPr>
              <w:t xml:space="preserve">C-alpha </w:t>
            </w:r>
            <w:r w:rsidRPr="001350D6">
              <w:rPr>
                <w:rFonts w:cstheme="minorHAnsi"/>
              </w:rPr>
              <w:t xml:space="preserve">RMSD between target chains of Boltz-2 prediction and RFD design. </w:t>
            </w:r>
          </w:p>
        </w:tc>
      </w:tr>
      <w:tr w:rsidR="001350D6" w:rsidRPr="001350D6" w14:paraId="252E64BD" w14:textId="77777777" w:rsidTr="0012774C">
        <w:trPr>
          <w:trHeight w:val="113"/>
        </w:trPr>
        <w:tc>
          <w:tcPr>
            <w:tcW w:w="3882" w:type="dxa"/>
          </w:tcPr>
          <w:p w14:paraId="280617D3" w14:textId="1A55F787" w:rsidR="00AD38F0" w:rsidRPr="001350D6" w:rsidRDefault="00AD38F0" w:rsidP="00701133">
            <w:pPr>
              <w:spacing w:line="276" w:lineRule="auto"/>
              <w:rPr>
                <w:rFonts w:cstheme="minorHAnsi"/>
              </w:rPr>
            </w:pPr>
            <w:r w:rsidRPr="001350D6">
              <w:rPr>
                <w:rFonts w:cstheme="minorHAnsi"/>
              </w:rPr>
              <w:t>boltz_min_conf_score</w:t>
            </w:r>
          </w:p>
        </w:tc>
        <w:tc>
          <w:tcPr>
            <w:tcW w:w="5178" w:type="dxa"/>
          </w:tcPr>
          <w:p w14:paraId="0E792646" w14:textId="56AD2E83" w:rsidR="00AD38F0" w:rsidRPr="001350D6" w:rsidRDefault="00AD38F0" w:rsidP="00701133">
            <w:pPr>
              <w:spacing w:line="276" w:lineRule="auto"/>
              <w:rPr>
                <w:rFonts w:cstheme="minorHAnsi"/>
              </w:rPr>
            </w:pPr>
            <w:r w:rsidRPr="001350D6">
              <w:rPr>
                <w:rFonts w:cstheme="minorHAnsi"/>
              </w:rPr>
              <w:t>Minimum confidence score</w:t>
            </w:r>
            <w:r w:rsidR="00AD59EE" w:rsidRPr="001350D6">
              <w:rPr>
                <w:rFonts w:cstheme="minorHAnsi"/>
              </w:rPr>
              <w:t xml:space="preserve"> of the prediction</w:t>
            </w:r>
          </w:p>
        </w:tc>
      </w:tr>
      <w:tr w:rsidR="001350D6" w:rsidRPr="001350D6" w14:paraId="03F190FB" w14:textId="77777777" w:rsidTr="0012774C">
        <w:trPr>
          <w:trHeight w:val="113"/>
        </w:trPr>
        <w:tc>
          <w:tcPr>
            <w:tcW w:w="3882" w:type="dxa"/>
          </w:tcPr>
          <w:p w14:paraId="7FDB5E8E" w14:textId="77777777" w:rsidR="00AD38F0" w:rsidRPr="001350D6" w:rsidRDefault="00AD38F0" w:rsidP="00701133">
            <w:pPr>
              <w:spacing w:line="276" w:lineRule="auto"/>
              <w:rPr>
                <w:rFonts w:cstheme="minorHAnsi"/>
              </w:rPr>
            </w:pPr>
            <w:r w:rsidRPr="001350D6">
              <w:rPr>
                <w:rFonts w:cstheme="minorHAnsi"/>
              </w:rPr>
              <w:t>boltz_min_ptm</w:t>
            </w:r>
          </w:p>
        </w:tc>
        <w:tc>
          <w:tcPr>
            <w:tcW w:w="5178" w:type="dxa"/>
          </w:tcPr>
          <w:p w14:paraId="19A4B705" w14:textId="7E79A947" w:rsidR="00AD38F0" w:rsidRPr="001350D6" w:rsidRDefault="00AD38F0" w:rsidP="00701133">
            <w:pPr>
              <w:spacing w:line="276" w:lineRule="auto"/>
              <w:rPr>
                <w:rFonts w:cstheme="minorHAnsi"/>
              </w:rPr>
            </w:pPr>
            <w:r w:rsidRPr="001350D6">
              <w:rPr>
                <w:rFonts w:cstheme="minorHAnsi"/>
              </w:rPr>
              <w:t>Minimum predicted template modelling (pTM) score</w:t>
            </w:r>
            <w:r w:rsidR="00AD59EE" w:rsidRPr="001350D6">
              <w:rPr>
                <w:rFonts w:cstheme="minorHAnsi"/>
              </w:rPr>
              <w:t xml:space="preserve"> of the prediction</w:t>
            </w:r>
          </w:p>
        </w:tc>
      </w:tr>
      <w:tr w:rsidR="001350D6" w:rsidRPr="001350D6" w14:paraId="2B47D717" w14:textId="77777777" w:rsidTr="0012774C">
        <w:trPr>
          <w:trHeight w:val="113"/>
        </w:trPr>
        <w:tc>
          <w:tcPr>
            <w:tcW w:w="3882" w:type="dxa"/>
          </w:tcPr>
          <w:p w14:paraId="6553B21E" w14:textId="6F05A399" w:rsidR="00AD38F0" w:rsidRPr="001350D6" w:rsidRDefault="00AD38F0" w:rsidP="00701133">
            <w:pPr>
              <w:spacing w:line="276" w:lineRule="auto"/>
              <w:rPr>
                <w:rFonts w:cstheme="minorHAnsi"/>
              </w:rPr>
            </w:pPr>
            <w:r w:rsidRPr="001350D6">
              <w:rPr>
                <w:rFonts w:cstheme="minorHAnsi"/>
              </w:rPr>
              <w:t>boltz_min_ptm_interface</w:t>
            </w:r>
          </w:p>
        </w:tc>
        <w:tc>
          <w:tcPr>
            <w:tcW w:w="5178" w:type="dxa"/>
          </w:tcPr>
          <w:p w14:paraId="32C7D5D5" w14:textId="63E70889" w:rsidR="00AD38F0" w:rsidRPr="001350D6" w:rsidRDefault="00AD38F0" w:rsidP="00701133">
            <w:pPr>
              <w:spacing w:line="276" w:lineRule="auto"/>
              <w:rPr>
                <w:rFonts w:cstheme="minorHAnsi"/>
              </w:rPr>
            </w:pPr>
            <w:r w:rsidRPr="001350D6">
              <w:rPr>
                <w:rFonts w:cstheme="minorHAnsi"/>
              </w:rPr>
              <w:t xml:space="preserve">Minimum pTM-score of </w:t>
            </w:r>
            <w:r w:rsidR="00C22D59" w:rsidRPr="001350D6">
              <w:rPr>
                <w:rFonts w:cstheme="minorHAnsi"/>
              </w:rPr>
              <w:t xml:space="preserve">the </w:t>
            </w:r>
            <w:r w:rsidR="00AD59EE" w:rsidRPr="001350D6">
              <w:rPr>
                <w:rFonts w:cstheme="minorHAnsi"/>
              </w:rPr>
              <w:t>prediction</w:t>
            </w:r>
            <w:r w:rsidR="00C22D59" w:rsidRPr="001350D6">
              <w:rPr>
                <w:rFonts w:cstheme="minorHAnsi"/>
              </w:rPr>
              <w:t xml:space="preserve"> interface</w:t>
            </w:r>
          </w:p>
        </w:tc>
      </w:tr>
      <w:tr w:rsidR="001350D6" w:rsidRPr="001350D6" w14:paraId="597801E1" w14:textId="77777777" w:rsidTr="0012774C">
        <w:trPr>
          <w:trHeight w:val="113"/>
        </w:trPr>
        <w:tc>
          <w:tcPr>
            <w:tcW w:w="3882" w:type="dxa"/>
          </w:tcPr>
          <w:p w14:paraId="31FF796A" w14:textId="45A1C9AB" w:rsidR="00FB6A43" w:rsidRPr="001350D6" w:rsidRDefault="00FB6A43" w:rsidP="00701133">
            <w:pPr>
              <w:spacing w:line="276" w:lineRule="auto"/>
              <w:rPr>
                <w:rFonts w:cstheme="minorHAnsi"/>
              </w:rPr>
            </w:pPr>
            <w:r w:rsidRPr="001350D6">
              <w:rPr>
                <w:rFonts w:cstheme="minorHAnsi"/>
              </w:rPr>
              <w:t>boltz_min_ptm_binder</w:t>
            </w:r>
          </w:p>
        </w:tc>
        <w:tc>
          <w:tcPr>
            <w:tcW w:w="5178" w:type="dxa"/>
          </w:tcPr>
          <w:p w14:paraId="30E19759" w14:textId="69528B53" w:rsidR="00FB6A43" w:rsidRPr="001350D6" w:rsidRDefault="00FB6A43" w:rsidP="00701133">
            <w:pPr>
              <w:spacing w:line="276" w:lineRule="auto"/>
              <w:rPr>
                <w:rFonts w:cstheme="minorHAnsi"/>
              </w:rPr>
            </w:pPr>
            <w:r w:rsidRPr="001350D6">
              <w:rPr>
                <w:rFonts w:cstheme="minorHAnsi"/>
              </w:rPr>
              <w:t>Minimum pTM-score of the binder chain</w:t>
            </w:r>
          </w:p>
        </w:tc>
      </w:tr>
      <w:tr w:rsidR="001350D6" w:rsidRPr="001350D6" w14:paraId="7DEB3303" w14:textId="77777777" w:rsidTr="007F4EAB">
        <w:trPr>
          <w:trHeight w:val="113"/>
        </w:trPr>
        <w:tc>
          <w:tcPr>
            <w:tcW w:w="3882" w:type="dxa"/>
          </w:tcPr>
          <w:p w14:paraId="65860922" w14:textId="60C6D67E" w:rsidR="00FB6A43" w:rsidRPr="001350D6" w:rsidRDefault="00FB6A43" w:rsidP="00701133">
            <w:pPr>
              <w:spacing w:line="276" w:lineRule="auto"/>
              <w:rPr>
                <w:rFonts w:cstheme="minorHAnsi"/>
              </w:rPr>
            </w:pPr>
            <w:r w:rsidRPr="001350D6">
              <w:rPr>
                <w:rFonts w:cstheme="minorHAnsi"/>
              </w:rPr>
              <w:t>boltz_min_ptm_target</w:t>
            </w:r>
          </w:p>
        </w:tc>
        <w:tc>
          <w:tcPr>
            <w:tcW w:w="5178" w:type="dxa"/>
          </w:tcPr>
          <w:p w14:paraId="6219414E" w14:textId="03128165" w:rsidR="00FB6A43" w:rsidRPr="001350D6" w:rsidRDefault="00FB6A43" w:rsidP="00701133">
            <w:pPr>
              <w:spacing w:line="276" w:lineRule="auto"/>
              <w:rPr>
                <w:rFonts w:cstheme="minorHAnsi"/>
              </w:rPr>
            </w:pPr>
            <w:r w:rsidRPr="001350D6">
              <w:rPr>
                <w:rFonts w:cstheme="minorHAnsi"/>
              </w:rPr>
              <w:t>Minimum pTM-score of the target chain</w:t>
            </w:r>
          </w:p>
        </w:tc>
      </w:tr>
      <w:tr w:rsidR="001350D6" w:rsidRPr="001350D6" w14:paraId="16B4B2AA" w14:textId="77777777" w:rsidTr="0012774C">
        <w:trPr>
          <w:trHeight w:val="113"/>
        </w:trPr>
        <w:tc>
          <w:tcPr>
            <w:tcW w:w="3882" w:type="dxa"/>
          </w:tcPr>
          <w:p w14:paraId="7E136624" w14:textId="165E8203" w:rsidR="00AD38F0" w:rsidRPr="001350D6" w:rsidRDefault="00AD38F0" w:rsidP="00701133">
            <w:pPr>
              <w:spacing w:line="276" w:lineRule="auto"/>
              <w:rPr>
                <w:rFonts w:cstheme="minorHAnsi"/>
              </w:rPr>
            </w:pPr>
            <w:r w:rsidRPr="001350D6">
              <w:rPr>
                <w:rFonts w:cstheme="minorHAnsi"/>
              </w:rPr>
              <w:t>boltz_min_plddt</w:t>
            </w:r>
          </w:p>
        </w:tc>
        <w:tc>
          <w:tcPr>
            <w:tcW w:w="5178" w:type="dxa"/>
          </w:tcPr>
          <w:p w14:paraId="4F33087B" w14:textId="56A129E1" w:rsidR="00AD38F0" w:rsidRPr="001350D6" w:rsidRDefault="00AD38F0" w:rsidP="00701133">
            <w:pPr>
              <w:spacing w:line="276" w:lineRule="auto"/>
              <w:rPr>
                <w:rFonts w:cstheme="minorHAnsi"/>
              </w:rPr>
            </w:pPr>
            <w:r w:rsidRPr="001350D6">
              <w:rPr>
                <w:rFonts w:cstheme="minorHAnsi"/>
              </w:rPr>
              <w:t xml:space="preserve">Minimum pLDDT score </w:t>
            </w:r>
            <w:r w:rsidR="00AD59EE" w:rsidRPr="001350D6">
              <w:rPr>
                <w:rFonts w:cstheme="minorHAnsi"/>
              </w:rPr>
              <w:t>of the prediction</w:t>
            </w:r>
          </w:p>
        </w:tc>
      </w:tr>
      <w:tr w:rsidR="001350D6" w:rsidRPr="001350D6" w14:paraId="357F8D9B" w14:textId="77777777" w:rsidTr="0012774C">
        <w:trPr>
          <w:trHeight w:val="113"/>
        </w:trPr>
        <w:tc>
          <w:tcPr>
            <w:tcW w:w="3882" w:type="dxa"/>
          </w:tcPr>
          <w:p w14:paraId="2D36ECBD" w14:textId="41BAF311" w:rsidR="00AD38F0" w:rsidRPr="001350D6" w:rsidRDefault="00AD38F0" w:rsidP="00701133">
            <w:pPr>
              <w:spacing w:line="276" w:lineRule="auto"/>
              <w:rPr>
                <w:rFonts w:cstheme="minorHAnsi"/>
              </w:rPr>
            </w:pPr>
            <w:r w:rsidRPr="001350D6">
              <w:rPr>
                <w:rFonts w:cstheme="minorHAnsi"/>
              </w:rPr>
              <w:t>boltz_min_plddt</w:t>
            </w:r>
            <w:r w:rsidR="00CE3AF8" w:rsidRPr="001350D6">
              <w:rPr>
                <w:rFonts w:cstheme="minorHAnsi"/>
              </w:rPr>
              <w:t>_interface</w:t>
            </w:r>
          </w:p>
        </w:tc>
        <w:tc>
          <w:tcPr>
            <w:tcW w:w="5178" w:type="dxa"/>
          </w:tcPr>
          <w:p w14:paraId="6151CA62" w14:textId="5219B3E9" w:rsidR="00AD38F0" w:rsidRPr="001350D6" w:rsidRDefault="00AD38F0" w:rsidP="00701133">
            <w:pPr>
              <w:spacing w:line="276" w:lineRule="auto"/>
              <w:rPr>
                <w:rFonts w:cstheme="minorHAnsi"/>
              </w:rPr>
            </w:pPr>
            <w:r w:rsidRPr="001350D6">
              <w:rPr>
                <w:rFonts w:cstheme="minorHAnsi"/>
              </w:rPr>
              <w:t xml:space="preserve">Minimum pLDDT score </w:t>
            </w:r>
            <w:r w:rsidR="00AD59EE" w:rsidRPr="001350D6">
              <w:rPr>
                <w:rFonts w:cstheme="minorHAnsi"/>
              </w:rPr>
              <w:t>of the prediction</w:t>
            </w:r>
            <w:r w:rsidRPr="001350D6">
              <w:rPr>
                <w:rFonts w:cstheme="minorHAnsi"/>
              </w:rPr>
              <w:t xml:space="preserve"> interface</w:t>
            </w:r>
          </w:p>
        </w:tc>
      </w:tr>
      <w:tr w:rsidR="001350D6" w:rsidRPr="001350D6" w14:paraId="309E49B4" w14:textId="77777777" w:rsidTr="0012774C">
        <w:trPr>
          <w:trHeight w:val="113"/>
        </w:trPr>
        <w:tc>
          <w:tcPr>
            <w:tcW w:w="3882" w:type="dxa"/>
          </w:tcPr>
          <w:p w14:paraId="796839F6" w14:textId="1483BE38" w:rsidR="00AD38F0" w:rsidRPr="001350D6" w:rsidRDefault="00AD38F0" w:rsidP="00701133">
            <w:pPr>
              <w:spacing w:line="276" w:lineRule="auto"/>
              <w:rPr>
                <w:rFonts w:cstheme="minorHAnsi"/>
              </w:rPr>
            </w:pPr>
            <w:r w:rsidRPr="001350D6">
              <w:rPr>
                <w:rFonts w:cstheme="minorHAnsi"/>
              </w:rPr>
              <w:t>boltz_max_pde</w:t>
            </w:r>
          </w:p>
        </w:tc>
        <w:tc>
          <w:tcPr>
            <w:tcW w:w="5178" w:type="dxa"/>
          </w:tcPr>
          <w:p w14:paraId="7DF13AD5" w14:textId="01C907EA" w:rsidR="00AD38F0" w:rsidRPr="001350D6" w:rsidRDefault="00AD38F0" w:rsidP="00701133">
            <w:pPr>
              <w:spacing w:line="276" w:lineRule="auto"/>
              <w:rPr>
                <w:rFonts w:cstheme="minorHAnsi"/>
              </w:rPr>
            </w:pPr>
            <w:r w:rsidRPr="001350D6">
              <w:rPr>
                <w:rFonts w:cstheme="minorHAnsi"/>
              </w:rPr>
              <w:t xml:space="preserve">Maximum predicted distance error </w:t>
            </w:r>
            <w:r w:rsidR="00AD59EE" w:rsidRPr="001350D6">
              <w:rPr>
                <w:rFonts w:cstheme="minorHAnsi"/>
              </w:rPr>
              <w:t>of the prediction</w:t>
            </w:r>
          </w:p>
        </w:tc>
      </w:tr>
      <w:tr w:rsidR="001350D6" w:rsidRPr="001350D6" w14:paraId="0B246124" w14:textId="77777777" w:rsidTr="0012774C">
        <w:trPr>
          <w:trHeight w:val="113"/>
        </w:trPr>
        <w:tc>
          <w:tcPr>
            <w:tcW w:w="3882" w:type="dxa"/>
          </w:tcPr>
          <w:p w14:paraId="437E396F" w14:textId="7E753BE9" w:rsidR="00AD38F0" w:rsidRPr="001350D6" w:rsidRDefault="00AD38F0" w:rsidP="00701133">
            <w:pPr>
              <w:spacing w:line="276" w:lineRule="auto"/>
              <w:rPr>
                <w:rFonts w:cstheme="minorHAnsi"/>
              </w:rPr>
            </w:pPr>
            <w:r w:rsidRPr="001350D6">
              <w:rPr>
                <w:rFonts w:cstheme="minorHAnsi"/>
              </w:rPr>
              <w:t>boltz_max_pde</w:t>
            </w:r>
            <w:r w:rsidR="00CE3AF8" w:rsidRPr="001350D6">
              <w:rPr>
                <w:rFonts w:cstheme="minorHAnsi"/>
              </w:rPr>
              <w:t>_interface</w:t>
            </w:r>
          </w:p>
        </w:tc>
        <w:tc>
          <w:tcPr>
            <w:tcW w:w="5178" w:type="dxa"/>
          </w:tcPr>
          <w:p w14:paraId="406F8600" w14:textId="2AA5CE11" w:rsidR="00AD38F0" w:rsidRPr="001350D6" w:rsidRDefault="00AD38F0" w:rsidP="00701133">
            <w:pPr>
              <w:spacing w:line="276" w:lineRule="auto"/>
              <w:rPr>
                <w:rFonts w:cstheme="minorHAnsi"/>
              </w:rPr>
            </w:pPr>
            <w:r w:rsidRPr="001350D6">
              <w:rPr>
                <w:rFonts w:cstheme="minorHAnsi"/>
              </w:rPr>
              <w:t xml:space="preserve">Maximum predicted distance error </w:t>
            </w:r>
            <w:r w:rsidR="00AD59EE" w:rsidRPr="001350D6">
              <w:rPr>
                <w:rFonts w:cstheme="minorHAnsi"/>
              </w:rPr>
              <w:t>of the prediction</w:t>
            </w:r>
            <w:r w:rsidRPr="001350D6">
              <w:rPr>
                <w:rFonts w:cstheme="minorHAnsi"/>
              </w:rPr>
              <w:t xml:space="preserve"> interface</w:t>
            </w:r>
          </w:p>
        </w:tc>
      </w:tr>
      <w:tr w:rsidR="001350D6" w:rsidRPr="001350D6" w14:paraId="66D3FA6E" w14:textId="77777777" w:rsidTr="007F4EAB">
        <w:trPr>
          <w:trHeight w:val="113"/>
        </w:trPr>
        <w:tc>
          <w:tcPr>
            <w:tcW w:w="3882" w:type="dxa"/>
          </w:tcPr>
          <w:p w14:paraId="2B24C773" w14:textId="268B0A79" w:rsidR="00A64050" w:rsidRPr="001350D6" w:rsidRDefault="008E4D63" w:rsidP="00701133">
            <w:pPr>
              <w:spacing w:line="276" w:lineRule="auto"/>
              <w:rPr>
                <w:rFonts w:cstheme="minorHAnsi"/>
              </w:rPr>
            </w:pPr>
            <w:r w:rsidRPr="001350D6">
              <w:rPr>
                <w:rFonts w:cstheme="minorHAnsi"/>
              </w:rPr>
              <w:t>boltz_min_ipSAE_min</w:t>
            </w:r>
          </w:p>
        </w:tc>
        <w:tc>
          <w:tcPr>
            <w:tcW w:w="5178" w:type="dxa"/>
          </w:tcPr>
          <w:p w14:paraId="3D043E3A" w14:textId="54BF2964" w:rsidR="00A64050" w:rsidRPr="001350D6" w:rsidRDefault="008E4D63" w:rsidP="00701133">
            <w:pPr>
              <w:spacing w:line="276" w:lineRule="auto"/>
              <w:rPr>
                <w:rFonts w:cstheme="minorHAnsi"/>
              </w:rPr>
            </w:pPr>
            <w:r w:rsidRPr="001350D6">
              <w:rPr>
                <w:rFonts w:cstheme="minorHAnsi"/>
              </w:rPr>
              <w:t>Minimum value allowed for the minimum interaction prediction Score from Aligned Errors (ipSAE) of target and binder chains</w:t>
            </w:r>
          </w:p>
        </w:tc>
      </w:tr>
      <w:tr w:rsidR="001350D6" w:rsidRPr="001350D6" w14:paraId="0159CF8B" w14:textId="77777777" w:rsidTr="007F4EAB">
        <w:trPr>
          <w:trHeight w:val="113"/>
        </w:trPr>
        <w:tc>
          <w:tcPr>
            <w:tcW w:w="3882" w:type="dxa"/>
          </w:tcPr>
          <w:p w14:paraId="5D434723" w14:textId="7CFBD79F" w:rsidR="00A64050" w:rsidRPr="001350D6" w:rsidRDefault="00DD5B83" w:rsidP="00701133">
            <w:pPr>
              <w:spacing w:line="276" w:lineRule="auto"/>
              <w:rPr>
                <w:rFonts w:cstheme="minorHAnsi"/>
              </w:rPr>
            </w:pPr>
            <w:r w:rsidRPr="001350D6">
              <w:rPr>
                <w:rFonts w:cstheme="minorHAnsi"/>
              </w:rPr>
              <w:t>boltz_min_LIS</w:t>
            </w:r>
          </w:p>
        </w:tc>
        <w:tc>
          <w:tcPr>
            <w:tcW w:w="5178" w:type="dxa"/>
          </w:tcPr>
          <w:p w14:paraId="790CF682" w14:textId="00F587A8" w:rsidR="00A64050" w:rsidRPr="001350D6" w:rsidRDefault="00DD5B83" w:rsidP="00701133">
            <w:pPr>
              <w:spacing w:line="276" w:lineRule="auto"/>
              <w:rPr>
                <w:rFonts w:cstheme="minorHAnsi"/>
              </w:rPr>
            </w:pPr>
            <w:r w:rsidRPr="001350D6">
              <w:rPr>
                <w:rFonts w:cstheme="minorHAnsi"/>
              </w:rPr>
              <w:t>Minimum Local Interaction Score (LIS)</w:t>
            </w:r>
          </w:p>
        </w:tc>
      </w:tr>
      <w:tr w:rsidR="001350D6" w:rsidRPr="001350D6" w14:paraId="583D12B8" w14:textId="77777777" w:rsidTr="007F4EAB">
        <w:trPr>
          <w:trHeight w:val="113"/>
        </w:trPr>
        <w:tc>
          <w:tcPr>
            <w:tcW w:w="3882" w:type="dxa"/>
          </w:tcPr>
          <w:p w14:paraId="2763856A" w14:textId="542256FA" w:rsidR="00A64050" w:rsidRPr="001350D6" w:rsidRDefault="00DD5B83" w:rsidP="00701133">
            <w:pPr>
              <w:spacing w:line="276" w:lineRule="auto"/>
              <w:rPr>
                <w:rFonts w:cstheme="minorHAnsi"/>
              </w:rPr>
            </w:pPr>
            <w:r w:rsidRPr="001350D6">
              <w:rPr>
                <w:rFonts w:cstheme="minorHAnsi"/>
              </w:rPr>
              <w:t>boltz_min_pDockQ2_min</w:t>
            </w:r>
          </w:p>
        </w:tc>
        <w:tc>
          <w:tcPr>
            <w:tcW w:w="5178" w:type="dxa"/>
          </w:tcPr>
          <w:p w14:paraId="30020315" w14:textId="601EC66B" w:rsidR="00A64050" w:rsidRPr="001350D6" w:rsidRDefault="00CA4B11" w:rsidP="00701133">
            <w:pPr>
              <w:spacing w:line="276" w:lineRule="auto"/>
              <w:rPr>
                <w:rFonts w:cstheme="minorHAnsi"/>
              </w:rPr>
            </w:pPr>
            <w:r w:rsidRPr="001350D6">
              <w:rPr>
                <w:rFonts w:cstheme="minorHAnsi"/>
              </w:rPr>
              <w:t>Minimum value allowed for the minimum predicted DockQ Score v2 of target and binder chains.</w:t>
            </w:r>
          </w:p>
        </w:tc>
      </w:tr>
      <w:tr w:rsidR="001350D6" w:rsidRPr="001350D6" w14:paraId="0580A4B0" w14:textId="77777777" w:rsidTr="007F4EAB">
        <w:trPr>
          <w:trHeight w:val="113"/>
        </w:trPr>
        <w:tc>
          <w:tcPr>
            <w:tcW w:w="3882" w:type="dxa"/>
          </w:tcPr>
          <w:p w14:paraId="5D7AD899" w14:textId="67BFDD7B" w:rsidR="008E4D63" w:rsidRPr="001350D6" w:rsidRDefault="000A78E9" w:rsidP="00701133">
            <w:pPr>
              <w:spacing w:line="276" w:lineRule="auto"/>
              <w:rPr>
                <w:rFonts w:cstheme="minorHAnsi"/>
              </w:rPr>
            </w:pPr>
            <w:r w:rsidRPr="001350D6">
              <w:rPr>
                <w:rFonts w:cstheme="minorHAnsi"/>
              </w:rPr>
              <w:t>boltz_max_pae_interaction</w:t>
            </w:r>
          </w:p>
        </w:tc>
        <w:tc>
          <w:tcPr>
            <w:tcW w:w="5178" w:type="dxa"/>
          </w:tcPr>
          <w:p w14:paraId="4CD43EF9" w14:textId="02A887D7" w:rsidR="008E4D63" w:rsidRPr="001350D6" w:rsidRDefault="000A78E9" w:rsidP="00701133">
            <w:pPr>
              <w:spacing w:line="276" w:lineRule="auto"/>
              <w:rPr>
                <w:rFonts w:cstheme="minorHAnsi"/>
              </w:rPr>
            </w:pPr>
            <w:r w:rsidRPr="001350D6">
              <w:rPr>
                <w:rFonts w:cstheme="minorHAnsi"/>
              </w:rPr>
              <w:t>Maximum predicted aligned error at interaction interfaces</w:t>
            </w:r>
          </w:p>
        </w:tc>
      </w:tr>
      <w:tr w:rsidR="001350D6" w:rsidRPr="001350D6" w14:paraId="10D23D75" w14:textId="77777777" w:rsidTr="007F4EAB">
        <w:trPr>
          <w:trHeight w:val="113"/>
        </w:trPr>
        <w:tc>
          <w:tcPr>
            <w:tcW w:w="3882" w:type="dxa"/>
          </w:tcPr>
          <w:p w14:paraId="7AF0F00B" w14:textId="24E46165" w:rsidR="00CE1EF5" w:rsidRPr="001350D6" w:rsidRDefault="00CE1EF5" w:rsidP="00701133">
            <w:pPr>
              <w:spacing w:line="276" w:lineRule="auto"/>
              <w:rPr>
                <w:rFonts w:cstheme="minorHAnsi"/>
                <w:b/>
                <w:bCs/>
              </w:rPr>
            </w:pPr>
            <w:r w:rsidRPr="001350D6">
              <w:rPr>
                <w:rFonts w:cstheme="minorHAnsi"/>
                <w:b/>
                <w:bCs/>
              </w:rPr>
              <w:t>PyRosetta/BioPython</w:t>
            </w:r>
          </w:p>
        </w:tc>
        <w:tc>
          <w:tcPr>
            <w:tcW w:w="5178" w:type="dxa"/>
          </w:tcPr>
          <w:p w14:paraId="0835BE4D" w14:textId="77777777" w:rsidR="00CE1EF5" w:rsidRPr="001350D6" w:rsidRDefault="00CE1EF5" w:rsidP="00701133">
            <w:pPr>
              <w:spacing w:line="276" w:lineRule="auto"/>
              <w:rPr>
                <w:rFonts w:cstheme="minorHAnsi"/>
              </w:rPr>
            </w:pPr>
          </w:p>
        </w:tc>
      </w:tr>
      <w:tr w:rsidR="001350D6" w:rsidRPr="001350D6" w14:paraId="4B73966E" w14:textId="77777777" w:rsidTr="007F4EAB">
        <w:tc>
          <w:tcPr>
            <w:tcW w:w="0" w:type="auto"/>
            <w:hideMark/>
          </w:tcPr>
          <w:p w14:paraId="2210F24A" w14:textId="77777777" w:rsidR="007F4EAB" w:rsidRPr="001350D6" w:rsidRDefault="007F4EAB" w:rsidP="00701133">
            <w:pPr>
              <w:spacing w:line="276" w:lineRule="auto"/>
              <w:rPr>
                <w:rFonts w:cstheme="minorHAnsi"/>
              </w:rPr>
            </w:pPr>
            <w:r w:rsidRPr="001350D6">
              <w:rPr>
                <w:rFonts w:cstheme="minorHAnsi"/>
              </w:rPr>
              <w:t>pr_min_helices</w:t>
            </w:r>
          </w:p>
        </w:tc>
        <w:tc>
          <w:tcPr>
            <w:tcW w:w="0" w:type="auto"/>
            <w:hideMark/>
          </w:tcPr>
          <w:p w14:paraId="7F2BB960" w14:textId="77777777" w:rsidR="007F4EAB" w:rsidRPr="001350D6" w:rsidRDefault="007F4EAB" w:rsidP="00701133">
            <w:pPr>
              <w:spacing w:line="276" w:lineRule="auto"/>
              <w:rPr>
                <w:rFonts w:cstheme="minorHAnsi"/>
              </w:rPr>
            </w:pPr>
            <w:r w:rsidRPr="001350D6">
              <w:rPr>
                <w:rFonts w:cstheme="minorHAnsi"/>
              </w:rPr>
              <w:t>Minimum number of alpha-helices in predicted structure</w:t>
            </w:r>
          </w:p>
        </w:tc>
      </w:tr>
      <w:tr w:rsidR="001350D6" w:rsidRPr="001350D6" w14:paraId="0C72596D" w14:textId="77777777" w:rsidTr="007F4EAB">
        <w:tc>
          <w:tcPr>
            <w:tcW w:w="0" w:type="auto"/>
            <w:hideMark/>
          </w:tcPr>
          <w:p w14:paraId="2C5ECBDC" w14:textId="77777777" w:rsidR="007F4EAB" w:rsidRPr="001350D6" w:rsidRDefault="007F4EAB" w:rsidP="00701133">
            <w:pPr>
              <w:spacing w:line="276" w:lineRule="auto"/>
              <w:rPr>
                <w:rFonts w:cstheme="minorHAnsi"/>
              </w:rPr>
            </w:pPr>
            <w:r w:rsidRPr="001350D6">
              <w:rPr>
                <w:rFonts w:cstheme="minorHAnsi"/>
              </w:rPr>
              <w:t>pr_max_helices</w:t>
            </w:r>
          </w:p>
        </w:tc>
        <w:tc>
          <w:tcPr>
            <w:tcW w:w="0" w:type="auto"/>
            <w:hideMark/>
          </w:tcPr>
          <w:p w14:paraId="4BBF7EDA" w14:textId="77777777" w:rsidR="007F4EAB" w:rsidRPr="001350D6" w:rsidRDefault="007F4EAB" w:rsidP="00701133">
            <w:pPr>
              <w:spacing w:line="276" w:lineRule="auto"/>
              <w:rPr>
                <w:rFonts w:cstheme="minorHAnsi"/>
              </w:rPr>
            </w:pPr>
            <w:r w:rsidRPr="001350D6">
              <w:rPr>
                <w:rFonts w:cstheme="minorHAnsi"/>
              </w:rPr>
              <w:t>Maximum number of alpha-helices in predicted structure</w:t>
            </w:r>
          </w:p>
        </w:tc>
      </w:tr>
      <w:tr w:rsidR="001350D6" w:rsidRPr="001350D6" w14:paraId="1CAEE1B6" w14:textId="77777777" w:rsidTr="007F4EAB">
        <w:tc>
          <w:tcPr>
            <w:tcW w:w="0" w:type="auto"/>
            <w:hideMark/>
          </w:tcPr>
          <w:p w14:paraId="19DD511D" w14:textId="77777777" w:rsidR="007F4EAB" w:rsidRPr="001350D6" w:rsidRDefault="007F4EAB" w:rsidP="00701133">
            <w:pPr>
              <w:spacing w:line="276" w:lineRule="auto"/>
              <w:rPr>
                <w:rFonts w:cstheme="minorHAnsi"/>
              </w:rPr>
            </w:pPr>
            <w:r w:rsidRPr="001350D6">
              <w:rPr>
                <w:rFonts w:cstheme="minorHAnsi"/>
              </w:rPr>
              <w:t>pr_min_strands</w:t>
            </w:r>
          </w:p>
        </w:tc>
        <w:tc>
          <w:tcPr>
            <w:tcW w:w="0" w:type="auto"/>
            <w:hideMark/>
          </w:tcPr>
          <w:p w14:paraId="5A7D86F2" w14:textId="77777777" w:rsidR="007F4EAB" w:rsidRPr="001350D6" w:rsidRDefault="007F4EAB" w:rsidP="00701133">
            <w:pPr>
              <w:spacing w:line="276" w:lineRule="auto"/>
              <w:rPr>
                <w:rFonts w:cstheme="minorHAnsi"/>
              </w:rPr>
            </w:pPr>
            <w:r w:rsidRPr="001350D6">
              <w:rPr>
                <w:rFonts w:cstheme="minorHAnsi"/>
              </w:rPr>
              <w:t>Minimum number of beta-strands in predicted structure</w:t>
            </w:r>
          </w:p>
        </w:tc>
      </w:tr>
      <w:tr w:rsidR="001350D6" w:rsidRPr="001350D6" w14:paraId="3730C9EE" w14:textId="77777777" w:rsidTr="007F4EAB">
        <w:tc>
          <w:tcPr>
            <w:tcW w:w="0" w:type="auto"/>
            <w:hideMark/>
          </w:tcPr>
          <w:p w14:paraId="7C15B6E4" w14:textId="77777777" w:rsidR="007F4EAB" w:rsidRPr="001350D6" w:rsidRDefault="007F4EAB" w:rsidP="00701133">
            <w:pPr>
              <w:spacing w:line="276" w:lineRule="auto"/>
              <w:rPr>
                <w:rFonts w:cstheme="minorHAnsi"/>
              </w:rPr>
            </w:pPr>
            <w:r w:rsidRPr="001350D6">
              <w:rPr>
                <w:rFonts w:cstheme="minorHAnsi"/>
              </w:rPr>
              <w:t>pr_max_strands</w:t>
            </w:r>
          </w:p>
        </w:tc>
        <w:tc>
          <w:tcPr>
            <w:tcW w:w="0" w:type="auto"/>
            <w:hideMark/>
          </w:tcPr>
          <w:p w14:paraId="6816365F" w14:textId="77777777" w:rsidR="007F4EAB" w:rsidRPr="001350D6" w:rsidRDefault="007F4EAB" w:rsidP="00701133">
            <w:pPr>
              <w:spacing w:line="276" w:lineRule="auto"/>
              <w:rPr>
                <w:rFonts w:cstheme="minorHAnsi"/>
              </w:rPr>
            </w:pPr>
            <w:r w:rsidRPr="001350D6">
              <w:rPr>
                <w:rFonts w:cstheme="minorHAnsi"/>
              </w:rPr>
              <w:t>Maximum number of beta-strands in predicted structure</w:t>
            </w:r>
          </w:p>
        </w:tc>
      </w:tr>
      <w:tr w:rsidR="001350D6" w:rsidRPr="001350D6" w14:paraId="0B0F4BC2" w14:textId="77777777" w:rsidTr="007F4EAB">
        <w:tc>
          <w:tcPr>
            <w:tcW w:w="0" w:type="auto"/>
            <w:hideMark/>
          </w:tcPr>
          <w:p w14:paraId="65BF8D1F" w14:textId="77777777" w:rsidR="007F4EAB" w:rsidRPr="001350D6" w:rsidRDefault="007F4EAB" w:rsidP="00701133">
            <w:pPr>
              <w:spacing w:line="276" w:lineRule="auto"/>
              <w:rPr>
                <w:rFonts w:cstheme="minorHAnsi"/>
              </w:rPr>
            </w:pPr>
            <w:r w:rsidRPr="001350D6">
              <w:rPr>
                <w:rFonts w:cstheme="minorHAnsi"/>
              </w:rPr>
              <w:t>pr_min_total_ss</w:t>
            </w:r>
          </w:p>
        </w:tc>
        <w:tc>
          <w:tcPr>
            <w:tcW w:w="0" w:type="auto"/>
            <w:hideMark/>
          </w:tcPr>
          <w:p w14:paraId="0095BA0E" w14:textId="77777777" w:rsidR="007F4EAB" w:rsidRPr="001350D6" w:rsidRDefault="007F4EAB" w:rsidP="00701133">
            <w:pPr>
              <w:spacing w:line="276" w:lineRule="auto"/>
              <w:rPr>
                <w:rFonts w:cstheme="minorHAnsi"/>
              </w:rPr>
            </w:pPr>
            <w:r w:rsidRPr="001350D6">
              <w:rPr>
                <w:rFonts w:cstheme="minorHAnsi"/>
              </w:rPr>
              <w:t>Minimum total secondary structure elements (α-helices + β-strands) in predicted structure</w:t>
            </w:r>
          </w:p>
        </w:tc>
      </w:tr>
      <w:tr w:rsidR="001350D6" w:rsidRPr="001350D6" w14:paraId="05F12DA2" w14:textId="77777777" w:rsidTr="007F4EAB">
        <w:tc>
          <w:tcPr>
            <w:tcW w:w="0" w:type="auto"/>
            <w:hideMark/>
          </w:tcPr>
          <w:p w14:paraId="64DA0C72" w14:textId="77777777" w:rsidR="007F4EAB" w:rsidRPr="001350D6" w:rsidRDefault="007F4EAB" w:rsidP="00701133">
            <w:pPr>
              <w:spacing w:line="276" w:lineRule="auto"/>
              <w:rPr>
                <w:rFonts w:cstheme="minorHAnsi"/>
              </w:rPr>
            </w:pPr>
            <w:r w:rsidRPr="001350D6">
              <w:rPr>
                <w:rFonts w:cstheme="minorHAnsi"/>
              </w:rPr>
              <w:t>pr_max_total_ss</w:t>
            </w:r>
          </w:p>
        </w:tc>
        <w:tc>
          <w:tcPr>
            <w:tcW w:w="0" w:type="auto"/>
            <w:hideMark/>
          </w:tcPr>
          <w:p w14:paraId="1C1C54E2" w14:textId="77777777" w:rsidR="007F4EAB" w:rsidRPr="001350D6" w:rsidRDefault="007F4EAB" w:rsidP="00701133">
            <w:pPr>
              <w:spacing w:line="276" w:lineRule="auto"/>
              <w:rPr>
                <w:rFonts w:cstheme="minorHAnsi"/>
              </w:rPr>
            </w:pPr>
            <w:r w:rsidRPr="001350D6">
              <w:rPr>
                <w:rFonts w:cstheme="minorHAnsi"/>
              </w:rPr>
              <w:t>Maximum total secondary structure elements (α-helices + β-strands) in predicted structure</w:t>
            </w:r>
          </w:p>
        </w:tc>
      </w:tr>
      <w:tr w:rsidR="001350D6" w:rsidRPr="001350D6" w14:paraId="286AD895" w14:textId="77777777" w:rsidTr="007F4EAB">
        <w:tc>
          <w:tcPr>
            <w:tcW w:w="0" w:type="auto"/>
            <w:hideMark/>
          </w:tcPr>
          <w:p w14:paraId="107056ED" w14:textId="77777777" w:rsidR="007F4EAB" w:rsidRPr="001350D6" w:rsidRDefault="007F4EAB" w:rsidP="00701133">
            <w:pPr>
              <w:spacing w:line="276" w:lineRule="auto"/>
              <w:rPr>
                <w:rFonts w:cstheme="minorHAnsi"/>
              </w:rPr>
            </w:pPr>
            <w:r w:rsidRPr="001350D6">
              <w:rPr>
                <w:rFonts w:cstheme="minorHAnsi"/>
              </w:rPr>
              <w:t>pr_min_rog</w:t>
            </w:r>
          </w:p>
        </w:tc>
        <w:tc>
          <w:tcPr>
            <w:tcW w:w="0" w:type="auto"/>
            <w:hideMark/>
          </w:tcPr>
          <w:p w14:paraId="40C388FB" w14:textId="77777777" w:rsidR="007F4EAB" w:rsidRPr="001350D6" w:rsidRDefault="007F4EAB" w:rsidP="00701133">
            <w:pPr>
              <w:spacing w:line="276" w:lineRule="auto"/>
              <w:rPr>
                <w:rFonts w:cstheme="minorHAnsi"/>
              </w:rPr>
            </w:pPr>
            <w:r w:rsidRPr="001350D6">
              <w:rPr>
                <w:rFonts w:cstheme="minorHAnsi"/>
              </w:rPr>
              <w:t>Minimum radius of gyration (Å) of predicted structure</w:t>
            </w:r>
          </w:p>
        </w:tc>
      </w:tr>
      <w:tr w:rsidR="001350D6" w:rsidRPr="001350D6" w14:paraId="1CCF5548" w14:textId="77777777" w:rsidTr="007F4EAB">
        <w:tc>
          <w:tcPr>
            <w:tcW w:w="0" w:type="auto"/>
            <w:hideMark/>
          </w:tcPr>
          <w:p w14:paraId="260385FA" w14:textId="77777777" w:rsidR="007F4EAB" w:rsidRPr="001350D6" w:rsidRDefault="007F4EAB" w:rsidP="00701133">
            <w:pPr>
              <w:spacing w:line="276" w:lineRule="auto"/>
              <w:rPr>
                <w:rFonts w:cstheme="minorHAnsi"/>
              </w:rPr>
            </w:pPr>
            <w:r w:rsidRPr="001350D6">
              <w:rPr>
                <w:rFonts w:cstheme="minorHAnsi"/>
              </w:rPr>
              <w:t>pr_max_rog</w:t>
            </w:r>
          </w:p>
        </w:tc>
        <w:tc>
          <w:tcPr>
            <w:tcW w:w="0" w:type="auto"/>
            <w:hideMark/>
          </w:tcPr>
          <w:p w14:paraId="703783FC" w14:textId="77777777" w:rsidR="007F4EAB" w:rsidRPr="001350D6" w:rsidRDefault="007F4EAB" w:rsidP="00701133">
            <w:pPr>
              <w:spacing w:line="276" w:lineRule="auto"/>
              <w:rPr>
                <w:rFonts w:cstheme="minorHAnsi"/>
              </w:rPr>
            </w:pPr>
            <w:r w:rsidRPr="001350D6">
              <w:rPr>
                <w:rFonts w:cstheme="minorHAnsi"/>
              </w:rPr>
              <w:t>Maximum radius of gyration (Å) of predicted structure</w:t>
            </w:r>
          </w:p>
        </w:tc>
      </w:tr>
      <w:tr w:rsidR="001350D6" w:rsidRPr="001350D6" w14:paraId="1D29F655" w14:textId="77777777" w:rsidTr="007F4EAB">
        <w:tc>
          <w:tcPr>
            <w:tcW w:w="0" w:type="auto"/>
            <w:hideMark/>
          </w:tcPr>
          <w:p w14:paraId="59077303" w14:textId="77777777" w:rsidR="007F4EAB" w:rsidRPr="001350D6" w:rsidRDefault="007F4EAB" w:rsidP="00701133">
            <w:pPr>
              <w:spacing w:line="276" w:lineRule="auto"/>
              <w:rPr>
                <w:rFonts w:cstheme="minorHAnsi"/>
              </w:rPr>
            </w:pPr>
            <w:r w:rsidRPr="001350D6">
              <w:rPr>
                <w:rFonts w:cstheme="minorHAnsi"/>
              </w:rPr>
              <w:lastRenderedPageBreak/>
              <w:t>pr_min_intface_bsa</w:t>
            </w:r>
          </w:p>
        </w:tc>
        <w:tc>
          <w:tcPr>
            <w:tcW w:w="0" w:type="auto"/>
            <w:hideMark/>
          </w:tcPr>
          <w:p w14:paraId="0DD41B5A" w14:textId="77777777" w:rsidR="007F4EAB" w:rsidRPr="001350D6" w:rsidRDefault="007F4EAB" w:rsidP="00701133">
            <w:pPr>
              <w:spacing w:line="276" w:lineRule="auto"/>
              <w:rPr>
                <w:rFonts w:cstheme="minorHAnsi"/>
              </w:rPr>
            </w:pPr>
            <w:r w:rsidRPr="001350D6">
              <w:rPr>
                <w:rFonts w:cstheme="minorHAnsi"/>
              </w:rPr>
              <w:t>Minimum buried surface area (Å²) at the binding interface</w:t>
            </w:r>
          </w:p>
        </w:tc>
      </w:tr>
      <w:tr w:rsidR="001350D6" w:rsidRPr="001350D6" w14:paraId="13709F9C" w14:textId="77777777" w:rsidTr="007F4EAB">
        <w:tc>
          <w:tcPr>
            <w:tcW w:w="0" w:type="auto"/>
            <w:hideMark/>
          </w:tcPr>
          <w:p w14:paraId="6DDBDBEA" w14:textId="77777777" w:rsidR="007F4EAB" w:rsidRPr="001350D6" w:rsidRDefault="007F4EAB" w:rsidP="00701133">
            <w:pPr>
              <w:spacing w:line="276" w:lineRule="auto"/>
              <w:rPr>
                <w:rFonts w:cstheme="minorHAnsi"/>
              </w:rPr>
            </w:pPr>
            <w:r w:rsidRPr="001350D6">
              <w:rPr>
                <w:rFonts w:cstheme="minorHAnsi"/>
              </w:rPr>
              <w:t>pr_min_intface_shpcomp</w:t>
            </w:r>
          </w:p>
        </w:tc>
        <w:tc>
          <w:tcPr>
            <w:tcW w:w="0" w:type="auto"/>
            <w:hideMark/>
          </w:tcPr>
          <w:p w14:paraId="26909353" w14:textId="77777777" w:rsidR="007F4EAB" w:rsidRPr="001350D6" w:rsidRDefault="007F4EAB" w:rsidP="00701133">
            <w:pPr>
              <w:spacing w:line="276" w:lineRule="auto"/>
              <w:rPr>
                <w:rFonts w:cstheme="minorHAnsi"/>
              </w:rPr>
            </w:pPr>
            <w:r w:rsidRPr="001350D6">
              <w:rPr>
                <w:rFonts w:cstheme="minorHAnsi"/>
              </w:rPr>
              <w:t>Minimum shape complementarity of interface (0-1 scale; 1 is optimal)</w:t>
            </w:r>
          </w:p>
        </w:tc>
      </w:tr>
      <w:tr w:rsidR="001350D6" w:rsidRPr="001350D6" w14:paraId="0DD87186" w14:textId="77777777" w:rsidTr="007F4EAB">
        <w:tc>
          <w:tcPr>
            <w:tcW w:w="0" w:type="auto"/>
            <w:hideMark/>
          </w:tcPr>
          <w:p w14:paraId="62A7EFF2" w14:textId="77777777" w:rsidR="007F4EAB" w:rsidRPr="001350D6" w:rsidRDefault="007F4EAB" w:rsidP="00701133">
            <w:pPr>
              <w:spacing w:line="276" w:lineRule="auto"/>
              <w:rPr>
                <w:rFonts w:cstheme="minorHAnsi"/>
              </w:rPr>
            </w:pPr>
            <w:r w:rsidRPr="001350D6">
              <w:rPr>
                <w:rFonts w:cstheme="minorHAnsi"/>
              </w:rPr>
              <w:t>pr_min_intface_hbonds</w:t>
            </w:r>
          </w:p>
        </w:tc>
        <w:tc>
          <w:tcPr>
            <w:tcW w:w="0" w:type="auto"/>
            <w:hideMark/>
          </w:tcPr>
          <w:p w14:paraId="5FAD13AB" w14:textId="77777777" w:rsidR="007F4EAB" w:rsidRPr="001350D6" w:rsidRDefault="007F4EAB" w:rsidP="00701133">
            <w:pPr>
              <w:spacing w:line="276" w:lineRule="auto"/>
              <w:rPr>
                <w:rFonts w:cstheme="minorHAnsi"/>
              </w:rPr>
            </w:pPr>
            <w:r w:rsidRPr="001350D6">
              <w:rPr>
                <w:rFonts w:cstheme="minorHAnsi"/>
              </w:rPr>
              <w:t>Minimum number of hydrogen bonds at the interface</w:t>
            </w:r>
          </w:p>
        </w:tc>
      </w:tr>
      <w:tr w:rsidR="001350D6" w:rsidRPr="001350D6" w14:paraId="72CA8D37" w14:textId="77777777" w:rsidTr="007F4EAB">
        <w:tc>
          <w:tcPr>
            <w:tcW w:w="0" w:type="auto"/>
            <w:hideMark/>
          </w:tcPr>
          <w:p w14:paraId="4387D275" w14:textId="77777777" w:rsidR="007F4EAB" w:rsidRPr="001350D6" w:rsidRDefault="007F4EAB" w:rsidP="00701133">
            <w:pPr>
              <w:spacing w:line="276" w:lineRule="auto"/>
              <w:rPr>
                <w:rFonts w:cstheme="minorHAnsi"/>
              </w:rPr>
            </w:pPr>
            <w:r w:rsidRPr="001350D6">
              <w:rPr>
                <w:rFonts w:cstheme="minorHAnsi"/>
              </w:rPr>
              <w:t>pr_max_intface_unsat_hbonds</w:t>
            </w:r>
          </w:p>
        </w:tc>
        <w:tc>
          <w:tcPr>
            <w:tcW w:w="0" w:type="auto"/>
            <w:hideMark/>
          </w:tcPr>
          <w:p w14:paraId="4CA1B5DC" w14:textId="77777777" w:rsidR="007F4EAB" w:rsidRPr="001350D6" w:rsidRDefault="007F4EAB" w:rsidP="00701133">
            <w:pPr>
              <w:spacing w:line="276" w:lineRule="auto"/>
              <w:rPr>
                <w:rFonts w:cstheme="minorHAnsi"/>
              </w:rPr>
            </w:pPr>
            <w:r w:rsidRPr="001350D6">
              <w:rPr>
                <w:rFonts w:cstheme="minorHAnsi"/>
              </w:rPr>
              <w:t>Maximum number of buried, unsatisfied hydrogen bonds at the interface</w:t>
            </w:r>
          </w:p>
        </w:tc>
      </w:tr>
      <w:tr w:rsidR="001350D6" w:rsidRPr="001350D6" w14:paraId="7D744267" w14:textId="77777777" w:rsidTr="007F4EAB">
        <w:tc>
          <w:tcPr>
            <w:tcW w:w="0" w:type="auto"/>
            <w:hideMark/>
          </w:tcPr>
          <w:p w14:paraId="5F985E15" w14:textId="77777777" w:rsidR="007F4EAB" w:rsidRPr="001350D6" w:rsidRDefault="007F4EAB" w:rsidP="00701133">
            <w:pPr>
              <w:spacing w:line="276" w:lineRule="auto"/>
              <w:rPr>
                <w:rFonts w:cstheme="minorHAnsi"/>
              </w:rPr>
            </w:pPr>
            <w:r w:rsidRPr="001350D6">
              <w:rPr>
                <w:rFonts w:cstheme="minorHAnsi"/>
              </w:rPr>
              <w:t>pr_max_intface_deltag</w:t>
            </w:r>
          </w:p>
        </w:tc>
        <w:tc>
          <w:tcPr>
            <w:tcW w:w="0" w:type="auto"/>
            <w:hideMark/>
          </w:tcPr>
          <w:p w14:paraId="735E2311" w14:textId="77777777" w:rsidR="007F4EAB" w:rsidRPr="001350D6" w:rsidRDefault="007F4EAB" w:rsidP="00701133">
            <w:pPr>
              <w:spacing w:line="276" w:lineRule="auto"/>
              <w:rPr>
                <w:rFonts w:cstheme="minorHAnsi"/>
              </w:rPr>
            </w:pPr>
            <w:r w:rsidRPr="001350D6">
              <w:rPr>
                <w:rFonts w:cstheme="minorHAnsi"/>
              </w:rPr>
              <w:t>Maximum solvation free energy gain at interface (Rosetta Energy Units; lower is better)</w:t>
            </w:r>
          </w:p>
        </w:tc>
      </w:tr>
      <w:tr w:rsidR="001350D6" w:rsidRPr="001350D6" w14:paraId="64B8F595" w14:textId="77777777" w:rsidTr="007F4EAB">
        <w:tc>
          <w:tcPr>
            <w:tcW w:w="0" w:type="auto"/>
            <w:hideMark/>
          </w:tcPr>
          <w:p w14:paraId="702453BD" w14:textId="77777777" w:rsidR="007F4EAB" w:rsidRPr="001350D6" w:rsidRDefault="007F4EAB" w:rsidP="00701133">
            <w:pPr>
              <w:spacing w:line="276" w:lineRule="auto"/>
              <w:rPr>
                <w:rFonts w:cstheme="minorHAnsi"/>
              </w:rPr>
            </w:pPr>
            <w:r w:rsidRPr="001350D6">
              <w:rPr>
                <w:rFonts w:cstheme="minorHAnsi"/>
              </w:rPr>
              <w:t>pr_max_intface_deltagtobsa</w:t>
            </w:r>
          </w:p>
        </w:tc>
        <w:tc>
          <w:tcPr>
            <w:tcW w:w="0" w:type="auto"/>
            <w:hideMark/>
          </w:tcPr>
          <w:p w14:paraId="3CAD7046" w14:textId="77777777" w:rsidR="007F4EAB" w:rsidRPr="001350D6" w:rsidRDefault="007F4EAB" w:rsidP="00701133">
            <w:pPr>
              <w:spacing w:line="276" w:lineRule="auto"/>
              <w:rPr>
                <w:rFonts w:cstheme="minorHAnsi"/>
              </w:rPr>
            </w:pPr>
            <w:r w:rsidRPr="001350D6">
              <w:rPr>
                <w:rFonts w:cstheme="minorHAnsi"/>
              </w:rPr>
              <w:t>Maximum ratio of delta-G to buried surface area</w:t>
            </w:r>
          </w:p>
        </w:tc>
      </w:tr>
      <w:tr w:rsidR="001350D6" w:rsidRPr="001350D6" w14:paraId="0AFD5819" w14:textId="77777777" w:rsidTr="007F4EAB">
        <w:tc>
          <w:tcPr>
            <w:tcW w:w="0" w:type="auto"/>
            <w:hideMark/>
          </w:tcPr>
          <w:p w14:paraId="26B25243" w14:textId="77777777" w:rsidR="007F4EAB" w:rsidRPr="001350D6" w:rsidRDefault="007F4EAB" w:rsidP="00701133">
            <w:pPr>
              <w:spacing w:line="276" w:lineRule="auto"/>
              <w:rPr>
                <w:rFonts w:cstheme="minorHAnsi"/>
              </w:rPr>
            </w:pPr>
            <w:r w:rsidRPr="001350D6">
              <w:rPr>
                <w:rFonts w:cstheme="minorHAnsi"/>
              </w:rPr>
              <w:t>pr_min_intface_packstat</w:t>
            </w:r>
          </w:p>
        </w:tc>
        <w:tc>
          <w:tcPr>
            <w:tcW w:w="0" w:type="auto"/>
            <w:hideMark/>
          </w:tcPr>
          <w:p w14:paraId="220A94DB" w14:textId="77777777" w:rsidR="007F4EAB" w:rsidRPr="001350D6" w:rsidRDefault="007F4EAB" w:rsidP="00701133">
            <w:pPr>
              <w:spacing w:line="276" w:lineRule="auto"/>
              <w:rPr>
                <w:rFonts w:cstheme="minorHAnsi"/>
              </w:rPr>
            </w:pPr>
            <w:r w:rsidRPr="001350D6">
              <w:rPr>
                <w:rFonts w:cstheme="minorHAnsi"/>
              </w:rPr>
              <w:t>Minimum packing quality of the interface (0-1 scale; higher is better)</w:t>
            </w:r>
          </w:p>
        </w:tc>
      </w:tr>
      <w:tr w:rsidR="001350D6" w:rsidRPr="001350D6" w14:paraId="2384A989" w14:textId="77777777" w:rsidTr="007F4EAB">
        <w:tc>
          <w:tcPr>
            <w:tcW w:w="0" w:type="auto"/>
            <w:hideMark/>
          </w:tcPr>
          <w:p w14:paraId="342975F3" w14:textId="77777777" w:rsidR="007F4EAB" w:rsidRPr="001350D6" w:rsidRDefault="007F4EAB" w:rsidP="00701133">
            <w:pPr>
              <w:spacing w:line="276" w:lineRule="auto"/>
              <w:rPr>
                <w:rFonts w:cstheme="minorHAnsi"/>
              </w:rPr>
            </w:pPr>
            <w:r w:rsidRPr="001350D6">
              <w:rPr>
                <w:rFonts w:cstheme="minorHAnsi"/>
              </w:rPr>
              <w:t>pr_max_tem</w:t>
            </w:r>
          </w:p>
        </w:tc>
        <w:tc>
          <w:tcPr>
            <w:tcW w:w="0" w:type="auto"/>
            <w:hideMark/>
          </w:tcPr>
          <w:p w14:paraId="359EADF7" w14:textId="77777777" w:rsidR="007F4EAB" w:rsidRPr="001350D6" w:rsidRDefault="007F4EAB" w:rsidP="00701133">
            <w:pPr>
              <w:spacing w:line="276" w:lineRule="auto"/>
              <w:rPr>
                <w:rFonts w:cstheme="minorHAnsi"/>
              </w:rPr>
            </w:pPr>
            <w:r w:rsidRPr="001350D6">
              <w:rPr>
                <w:rFonts w:cstheme="minorHAnsi"/>
              </w:rPr>
              <w:t>Maximum total energy metric score (Rosetta Energy Units; lower indicates more stable designs)</w:t>
            </w:r>
          </w:p>
        </w:tc>
      </w:tr>
      <w:tr w:rsidR="001350D6" w:rsidRPr="001350D6" w14:paraId="4ADE592C" w14:textId="77777777" w:rsidTr="007F4EAB">
        <w:tc>
          <w:tcPr>
            <w:tcW w:w="0" w:type="auto"/>
            <w:hideMark/>
          </w:tcPr>
          <w:p w14:paraId="3368A737" w14:textId="77777777" w:rsidR="007F4EAB" w:rsidRPr="001350D6" w:rsidRDefault="007F4EAB" w:rsidP="00701133">
            <w:pPr>
              <w:spacing w:line="276" w:lineRule="auto"/>
              <w:rPr>
                <w:rFonts w:cstheme="minorHAnsi"/>
              </w:rPr>
            </w:pPr>
            <w:r w:rsidRPr="001350D6">
              <w:rPr>
                <w:rFonts w:cstheme="minorHAnsi"/>
              </w:rPr>
              <w:t>pr_max_surfhphobics</w:t>
            </w:r>
          </w:p>
        </w:tc>
        <w:tc>
          <w:tcPr>
            <w:tcW w:w="0" w:type="auto"/>
            <w:hideMark/>
          </w:tcPr>
          <w:p w14:paraId="50E3B688" w14:textId="77777777" w:rsidR="007F4EAB" w:rsidRPr="001350D6" w:rsidRDefault="007F4EAB" w:rsidP="00701133">
            <w:pPr>
              <w:spacing w:line="276" w:lineRule="auto"/>
              <w:rPr>
                <w:rFonts w:cstheme="minorHAnsi"/>
              </w:rPr>
            </w:pPr>
            <w:r w:rsidRPr="001350D6">
              <w:rPr>
                <w:rFonts w:cstheme="minorHAnsi"/>
              </w:rPr>
              <w:t>Maximum percentage of hydrophobic residues exposed on the surface</w:t>
            </w:r>
          </w:p>
        </w:tc>
      </w:tr>
      <w:tr w:rsidR="001350D6" w:rsidRPr="001350D6" w14:paraId="01DEE1A2" w14:textId="77777777" w:rsidTr="007F4EAB">
        <w:tc>
          <w:tcPr>
            <w:tcW w:w="0" w:type="auto"/>
            <w:hideMark/>
          </w:tcPr>
          <w:p w14:paraId="4F0FB7B0" w14:textId="77777777" w:rsidR="007F4EAB" w:rsidRPr="001350D6" w:rsidRDefault="007F4EAB" w:rsidP="00701133">
            <w:pPr>
              <w:spacing w:line="276" w:lineRule="auto"/>
              <w:rPr>
                <w:rFonts w:cstheme="minorHAnsi"/>
              </w:rPr>
            </w:pPr>
            <w:r w:rsidRPr="001350D6">
              <w:rPr>
                <w:rFonts w:cstheme="minorHAnsi"/>
              </w:rPr>
              <w:t>pr_max_sap</w:t>
            </w:r>
          </w:p>
        </w:tc>
        <w:tc>
          <w:tcPr>
            <w:tcW w:w="0" w:type="auto"/>
            <w:hideMark/>
          </w:tcPr>
          <w:p w14:paraId="2906B873" w14:textId="77777777" w:rsidR="007F4EAB" w:rsidRPr="001350D6" w:rsidRDefault="007F4EAB" w:rsidP="00701133">
            <w:pPr>
              <w:spacing w:line="276" w:lineRule="auto"/>
              <w:rPr>
                <w:rFonts w:cstheme="minorHAnsi"/>
              </w:rPr>
            </w:pPr>
            <w:r w:rsidRPr="001350D6">
              <w:rPr>
                <w:rFonts w:cstheme="minorHAnsi"/>
              </w:rPr>
              <w:t>Maximum mean residue Spatial Aggregation Propensity for monomer/binder (solubility prediction; lower is better)</w:t>
            </w:r>
          </w:p>
        </w:tc>
      </w:tr>
      <w:tr w:rsidR="001350D6" w:rsidRPr="001350D6" w14:paraId="3AB3463F" w14:textId="77777777" w:rsidTr="007F4EAB">
        <w:tc>
          <w:tcPr>
            <w:tcW w:w="0" w:type="auto"/>
            <w:hideMark/>
          </w:tcPr>
          <w:p w14:paraId="5E82ACC3" w14:textId="77777777" w:rsidR="007F4EAB" w:rsidRPr="001350D6" w:rsidRDefault="007F4EAB" w:rsidP="00701133">
            <w:pPr>
              <w:spacing w:line="276" w:lineRule="auto"/>
              <w:rPr>
                <w:rFonts w:cstheme="minorHAnsi"/>
              </w:rPr>
            </w:pPr>
            <w:r w:rsidRPr="001350D6">
              <w:rPr>
                <w:rFonts w:cstheme="minorHAnsi"/>
              </w:rPr>
              <w:t>pr_max_sap_complex</w:t>
            </w:r>
          </w:p>
        </w:tc>
        <w:tc>
          <w:tcPr>
            <w:tcW w:w="0" w:type="auto"/>
            <w:hideMark/>
          </w:tcPr>
          <w:p w14:paraId="562A956C" w14:textId="77777777" w:rsidR="007F4EAB" w:rsidRPr="001350D6" w:rsidRDefault="007F4EAB" w:rsidP="00701133">
            <w:pPr>
              <w:spacing w:line="276" w:lineRule="auto"/>
              <w:rPr>
                <w:rFonts w:cstheme="minorHAnsi"/>
              </w:rPr>
            </w:pPr>
            <w:r w:rsidRPr="001350D6">
              <w:rPr>
                <w:rFonts w:cstheme="minorHAnsi"/>
              </w:rPr>
              <w:t>Maximum mean residue Spatial Aggregation Propensity for binder in complex (solubility prediction; lower is better)</w:t>
            </w:r>
          </w:p>
        </w:tc>
      </w:tr>
      <w:tr w:rsidR="001350D6" w:rsidRPr="001350D6" w14:paraId="5E4AB236" w14:textId="77777777" w:rsidTr="007F4EAB">
        <w:tc>
          <w:tcPr>
            <w:tcW w:w="0" w:type="auto"/>
            <w:hideMark/>
          </w:tcPr>
          <w:p w14:paraId="0A9ABBF4" w14:textId="77777777" w:rsidR="007F4EAB" w:rsidRPr="001350D6" w:rsidRDefault="007F4EAB" w:rsidP="00701133">
            <w:pPr>
              <w:spacing w:line="276" w:lineRule="auto"/>
              <w:rPr>
                <w:rFonts w:cstheme="minorHAnsi"/>
              </w:rPr>
            </w:pPr>
            <w:r w:rsidRPr="001350D6">
              <w:rPr>
                <w:rFonts w:cstheme="minorHAnsi"/>
              </w:rPr>
              <w:t>seq_min_ext_coef</w:t>
            </w:r>
          </w:p>
        </w:tc>
        <w:tc>
          <w:tcPr>
            <w:tcW w:w="0" w:type="auto"/>
            <w:hideMark/>
          </w:tcPr>
          <w:p w14:paraId="6D2923AE" w14:textId="77777777" w:rsidR="007F4EAB" w:rsidRPr="001350D6" w:rsidRDefault="007F4EAB" w:rsidP="00701133">
            <w:pPr>
              <w:spacing w:line="276" w:lineRule="auto"/>
              <w:rPr>
                <w:rFonts w:cstheme="minorHAnsi"/>
              </w:rPr>
            </w:pPr>
            <w:r w:rsidRPr="001350D6">
              <w:rPr>
                <w:rFonts w:cstheme="minorHAnsi"/>
              </w:rPr>
              <w:t>Minimum extinction coefficient at 280nm (M⁻¹cm⁻¹)</w:t>
            </w:r>
          </w:p>
        </w:tc>
      </w:tr>
      <w:tr w:rsidR="001350D6" w:rsidRPr="001350D6" w14:paraId="3FDACE54" w14:textId="77777777" w:rsidTr="007F4EAB">
        <w:tc>
          <w:tcPr>
            <w:tcW w:w="0" w:type="auto"/>
            <w:hideMark/>
          </w:tcPr>
          <w:p w14:paraId="72A39FF3" w14:textId="77777777" w:rsidR="007F4EAB" w:rsidRPr="001350D6" w:rsidRDefault="007F4EAB" w:rsidP="00701133">
            <w:pPr>
              <w:spacing w:line="276" w:lineRule="auto"/>
              <w:rPr>
                <w:rFonts w:cstheme="minorHAnsi"/>
              </w:rPr>
            </w:pPr>
            <w:r w:rsidRPr="001350D6">
              <w:rPr>
                <w:rFonts w:cstheme="minorHAnsi"/>
              </w:rPr>
              <w:t>seq_max_ext_coef</w:t>
            </w:r>
          </w:p>
        </w:tc>
        <w:tc>
          <w:tcPr>
            <w:tcW w:w="0" w:type="auto"/>
            <w:hideMark/>
          </w:tcPr>
          <w:p w14:paraId="0A3C216B" w14:textId="77777777" w:rsidR="007F4EAB" w:rsidRPr="001350D6" w:rsidRDefault="007F4EAB" w:rsidP="00701133">
            <w:pPr>
              <w:spacing w:line="276" w:lineRule="auto"/>
              <w:rPr>
                <w:rFonts w:cstheme="minorHAnsi"/>
              </w:rPr>
            </w:pPr>
            <w:r w:rsidRPr="001350D6">
              <w:rPr>
                <w:rFonts w:cstheme="minorHAnsi"/>
              </w:rPr>
              <w:t>Maximum extinction coefficient at 280nm (M⁻¹cm⁻¹)</w:t>
            </w:r>
          </w:p>
        </w:tc>
      </w:tr>
      <w:tr w:rsidR="001350D6" w:rsidRPr="001350D6" w14:paraId="02131B1E" w14:textId="77777777" w:rsidTr="007F4EAB">
        <w:tc>
          <w:tcPr>
            <w:tcW w:w="0" w:type="auto"/>
            <w:hideMark/>
          </w:tcPr>
          <w:p w14:paraId="482A38CB" w14:textId="77777777" w:rsidR="007F4EAB" w:rsidRPr="001350D6" w:rsidRDefault="007F4EAB" w:rsidP="00701133">
            <w:pPr>
              <w:spacing w:line="276" w:lineRule="auto"/>
              <w:rPr>
                <w:rFonts w:cstheme="minorHAnsi"/>
              </w:rPr>
            </w:pPr>
            <w:r w:rsidRPr="001350D6">
              <w:rPr>
                <w:rFonts w:cstheme="minorHAnsi"/>
              </w:rPr>
              <w:t>seq_min_pi</w:t>
            </w:r>
          </w:p>
        </w:tc>
        <w:tc>
          <w:tcPr>
            <w:tcW w:w="0" w:type="auto"/>
            <w:hideMark/>
          </w:tcPr>
          <w:p w14:paraId="16D19A24" w14:textId="77777777" w:rsidR="007F4EAB" w:rsidRPr="001350D6" w:rsidRDefault="007F4EAB" w:rsidP="00701133">
            <w:pPr>
              <w:spacing w:line="276" w:lineRule="auto"/>
              <w:rPr>
                <w:rFonts w:cstheme="minorHAnsi"/>
              </w:rPr>
            </w:pPr>
            <w:r w:rsidRPr="001350D6">
              <w:rPr>
                <w:rFonts w:cstheme="minorHAnsi"/>
              </w:rPr>
              <w:t>Minimum isoelectric point (pI) of the sequence</w:t>
            </w:r>
          </w:p>
        </w:tc>
      </w:tr>
      <w:tr w:rsidR="001350D6" w:rsidRPr="001350D6" w14:paraId="74B6B42F" w14:textId="77777777" w:rsidTr="007F4EAB">
        <w:tc>
          <w:tcPr>
            <w:tcW w:w="0" w:type="auto"/>
            <w:hideMark/>
          </w:tcPr>
          <w:p w14:paraId="3203FEAE" w14:textId="77777777" w:rsidR="007F4EAB" w:rsidRPr="001350D6" w:rsidRDefault="007F4EAB" w:rsidP="00701133">
            <w:pPr>
              <w:spacing w:line="276" w:lineRule="auto"/>
              <w:rPr>
                <w:rFonts w:cstheme="minorHAnsi"/>
              </w:rPr>
            </w:pPr>
            <w:r w:rsidRPr="001350D6">
              <w:rPr>
                <w:rFonts w:cstheme="minorHAnsi"/>
              </w:rPr>
              <w:t>seq_max_pi</w:t>
            </w:r>
          </w:p>
        </w:tc>
        <w:tc>
          <w:tcPr>
            <w:tcW w:w="0" w:type="auto"/>
            <w:hideMark/>
          </w:tcPr>
          <w:p w14:paraId="5E4E1634" w14:textId="77777777" w:rsidR="007F4EAB" w:rsidRPr="001350D6" w:rsidRDefault="007F4EAB" w:rsidP="00701133">
            <w:pPr>
              <w:spacing w:line="276" w:lineRule="auto"/>
              <w:rPr>
                <w:rFonts w:cstheme="minorHAnsi"/>
              </w:rPr>
            </w:pPr>
            <w:r w:rsidRPr="001350D6">
              <w:rPr>
                <w:rFonts w:cstheme="minorHAnsi"/>
              </w:rPr>
              <w:t>Maximum isoelectric point (pI) of the sequence</w:t>
            </w:r>
          </w:p>
        </w:tc>
      </w:tr>
    </w:tbl>
    <w:p w14:paraId="5FDDAE31" w14:textId="77777777" w:rsidR="00CD6BF4" w:rsidRPr="001350D6" w:rsidRDefault="00CD6BF4" w:rsidP="00701133">
      <w:pPr>
        <w:spacing w:after="160" w:line="276" w:lineRule="auto"/>
        <w:rPr>
          <w:rFonts w:asciiTheme="minorHAnsi" w:eastAsiaTheme="minorHAnsi" w:hAnsiTheme="minorHAnsi" w:cstheme="minorBidi"/>
          <w:b/>
          <w:iCs/>
          <w:kern w:val="2"/>
          <w:szCs w:val="18"/>
          <w:lang w:eastAsia="en-US"/>
          <w14:ligatures w14:val="standardContextual"/>
        </w:rPr>
      </w:pPr>
      <w:bookmarkStart w:id="3" w:name="_Ref190777788"/>
      <w:r w:rsidRPr="001350D6">
        <w:br w:type="page"/>
      </w:r>
    </w:p>
    <w:p w14:paraId="70DA3AC2" w14:textId="4421FE64" w:rsidR="000D1E99" w:rsidRPr="001350D6" w:rsidRDefault="187E9E13" w:rsidP="00701133">
      <w:pPr>
        <w:pStyle w:val="Caption"/>
        <w:spacing w:line="276" w:lineRule="auto"/>
        <w:rPr>
          <w:b w:val="0"/>
          <w:bCs/>
          <w:color w:val="auto"/>
        </w:rPr>
      </w:pPr>
      <w:bookmarkStart w:id="4" w:name="_Ref204958981"/>
      <w:r w:rsidRPr="001350D6">
        <w:rPr>
          <w:color w:val="auto"/>
        </w:rPr>
        <w:lastRenderedPageBreak/>
        <w:t xml:space="preserve">Supplementary Table </w:t>
      </w:r>
      <w:r w:rsidR="005B6352" w:rsidRPr="001350D6">
        <w:rPr>
          <w:color w:val="auto"/>
        </w:rPr>
        <w:fldChar w:fldCharType="begin"/>
      </w:r>
      <w:r w:rsidR="005B6352" w:rsidRPr="001350D6">
        <w:rPr>
          <w:color w:val="auto"/>
        </w:rPr>
        <w:instrText xml:space="preserve"> SEQ Supplementary_Table \* ARABIC </w:instrText>
      </w:r>
      <w:r w:rsidR="005B6352" w:rsidRPr="001350D6">
        <w:rPr>
          <w:color w:val="auto"/>
        </w:rPr>
        <w:fldChar w:fldCharType="separate"/>
      </w:r>
      <w:r w:rsidR="005B6352" w:rsidRPr="001350D6">
        <w:rPr>
          <w:noProof/>
          <w:color w:val="auto"/>
        </w:rPr>
        <w:t>3</w:t>
      </w:r>
      <w:r w:rsidR="005B6352" w:rsidRPr="001350D6">
        <w:rPr>
          <w:noProof/>
          <w:color w:val="auto"/>
        </w:rPr>
        <w:fldChar w:fldCharType="end"/>
      </w:r>
      <w:bookmarkEnd w:id="3"/>
      <w:bookmarkEnd w:id="4"/>
      <w:r w:rsidRPr="001350D6">
        <w:rPr>
          <w:color w:val="auto"/>
        </w:rPr>
        <w:t xml:space="preserve"> </w:t>
      </w:r>
      <w:r w:rsidR="00616EFE" w:rsidRPr="001350D6">
        <w:rPr>
          <w:color w:val="auto"/>
        </w:rPr>
        <w:t>–</w:t>
      </w:r>
      <w:r w:rsidRPr="001350D6">
        <w:rPr>
          <w:color w:val="auto"/>
        </w:rPr>
        <w:t xml:space="preserve"> ProteinDJ outputs a wide array of additional metrics to assist researchers to evaluate potential designs</w:t>
      </w:r>
      <w:r w:rsidR="003068B9" w:rsidRPr="001350D6">
        <w:rPr>
          <w:color w:val="auto"/>
        </w:rPr>
        <w:t xml:space="preserve">. </w:t>
      </w:r>
      <w:r w:rsidR="00316C4A" w:rsidRPr="001350D6">
        <w:rPr>
          <w:b w:val="0"/>
          <w:bCs/>
          <w:color w:val="auto"/>
        </w:rPr>
        <w:t>Some</w:t>
      </w:r>
      <w:r w:rsidR="003068B9" w:rsidRPr="001350D6">
        <w:rPr>
          <w:b w:val="0"/>
          <w:bCs/>
          <w:color w:val="auto"/>
        </w:rPr>
        <w:t xml:space="preserve"> metrics </w:t>
      </w:r>
      <w:r w:rsidR="00316C4A" w:rsidRPr="001350D6">
        <w:rPr>
          <w:b w:val="0"/>
          <w:bCs/>
          <w:color w:val="auto"/>
        </w:rPr>
        <w:t xml:space="preserve">are </w:t>
      </w:r>
      <w:r w:rsidR="003068B9" w:rsidRPr="001350D6">
        <w:rPr>
          <w:b w:val="0"/>
          <w:bCs/>
          <w:color w:val="auto"/>
        </w:rPr>
        <w:t>calculated by</w:t>
      </w:r>
      <w:r w:rsidR="00DE197E" w:rsidRPr="001350D6">
        <w:rPr>
          <w:b w:val="0"/>
          <w:bCs/>
          <w:color w:val="auto"/>
        </w:rPr>
        <w:t xml:space="preserve"> </w:t>
      </w:r>
      <w:r w:rsidR="000100B7" w:rsidRPr="001350D6">
        <w:rPr>
          <w:b w:val="0"/>
          <w:bCs/>
          <w:color w:val="auto"/>
        </w:rPr>
        <w:t>software in the pipeline</w:t>
      </w:r>
      <w:r w:rsidR="00CD6BF4" w:rsidRPr="001350D6">
        <w:rPr>
          <w:b w:val="0"/>
          <w:bCs/>
          <w:color w:val="auto"/>
        </w:rPr>
        <w:t xml:space="preserve"> (</w:t>
      </w:r>
      <w:r w:rsidR="00CD6BF4" w:rsidRPr="001350D6">
        <w:rPr>
          <w:b w:val="0"/>
          <w:bCs/>
          <w:color w:val="auto"/>
          <w:vertAlign w:val="superscript"/>
        </w:rPr>
        <w:t>+</w:t>
      </w:r>
      <w:r w:rsidR="00CD6BF4" w:rsidRPr="001350D6">
        <w:rPr>
          <w:b w:val="0"/>
          <w:bCs/>
          <w:color w:val="auto"/>
        </w:rPr>
        <w:t>)</w:t>
      </w:r>
      <w:r w:rsidR="00316C4A" w:rsidRPr="001350D6">
        <w:rPr>
          <w:b w:val="0"/>
          <w:bCs/>
          <w:color w:val="auto"/>
        </w:rPr>
        <w:t xml:space="preserve">, but </w:t>
      </w:r>
      <w:r w:rsidR="00CD6BF4" w:rsidRPr="001350D6">
        <w:rPr>
          <w:b w:val="0"/>
          <w:bCs/>
          <w:color w:val="auto"/>
        </w:rPr>
        <w:t>there are additional metrics calculated using PyRosetta</w:t>
      </w:r>
      <w:r w:rsidR="00863EC0" w:rsidRPr="001350D6">
        <w:rPr>
          <w:b w:val="0"/>
          <w:bCs/>
          <w:color w:val="auto"/>
        </w:rPr>
        <w:fldChar w:fldCharType="begin"/>
      </w:r>
      <w:r w:rsidR="00B10693" w:rsidRPr="001350D6">
        <w:rPr>
          <w:b w:val="0"/>
          <w:bCs/>
          <w:color w:val="auto"/>
        </w:rPr>
        <w:instrText xml:space="preserve"> ADDIN EN.CITE &lt;EndNote&gt;&lt;Cite&gt;&lt;Author&gt;Chaudhury&lt;/Author&gt;&lt;Year&gt;2010&lt;/Year&gt;&lt;RecNum&gt;2361&lt;/RecNum&gt;&lt;DisplayText&gt;&lt;style face="superscript"&gt;18&lt;/style&gt;&lt;/DisplayText&gt;&lt;record&gt;&lt;rec-number&gt;2361&lt;/rec-number&gt;&lt;foreign-keys&gt;&lt;key app="EN" db-id="t0tzpxzdoezxvyezfe4psv9sxwazxas2zt2a" timestamp="1755066214"&gt;2361&lt;/key&gt;&lt;/foreign-keys&gt;&lt;ref-type name="Journal Article"&gt;17&lt;/ref-type&gt;&lt;contributors&gt;&lt;authors&gt;&lt;author&gt;Chaudhury, S.&lt;/author&gt;&lt;author&gt;Lyskov, S.&lt;/author&gt;&lt;author&gt;Gray, J. J.&lt;/author&gt;&lt;/authors&gt;&lt;/contributors&gt;&lt;auth-address&gt;Program in Molecular Biophysics, Sidney Kimmel Comprehensive Cancer Center and Institute of Computational Medicine, Johns Hopkins University, 3400 North Charles Street, Baltimore, MD 21218, USA.&lt;/auth-address&gt;&lt;titles&gt;&lt;title&gt;PyRosetta: a script-based interface for implementing molecular modeling algorithms using Rosetta&lt;/title&gt;&lt;secondary-title&gt;Bioinformatics&lt;/secondary-title&gt;&lt;/titles&gt;&lt;periodical&gt;&lt;full-title&gt;Bioinformatics&lt;/full-title&gt;&lt;abbr-1&gt;Bioinformatics&lt;/abbr-1&gt;&lt;abbr-2&gt;Bioinformatics&lt;/abbr-2&gt;&lt;/periodical&gt;&lt;pages&gt;689-91&lt;/pages&gt;&lt;volume&gt;26&lt;/volume&gt;&lt;number&gt;5&lt;/number&gt;&lt;edition&gt;2010/01/12&lt;/edition&gt;&lt;keywords&gt;&lt;keyword&gt;*Algorithms&lt;/keyword&gt;&lt;keyword&gt;Internet&lt;/keyword&gt;&lt;keyword&gt;Models, Molecular&lt;/keyword&gt;&lt;keyword&gt;Protein Conformation&lt;/keyword&gt;&lt;keyword&gt;Proteins/*chemistry&lt;/keyword&gt;&lt;keyword&gt;*Software&lt;/keyword&gt;&lt;keyword&gt;User-Computer Interface&lt;/keyword&gt;&lt;/keywords&gt;&lt;dates&gt;&lt;year&gt;2010&lt;/year&gt;&lt;pub-dates&gt;&lt;date&gt;Mar 1&lt;/date&gt;&lt;/pub-dates&gt;&lt;/dates&gt;&lt;isbn&gt;1367-4811 (Electronic)&amp;#xD;1367-4803 (Print)&amp;#xD;1367-4803 (Linking)&lt;/isbn&gt;&lt;accession-num&gt;20061306&lt;/accession-num&gt;&lt;urls&gt;&lt;related-urls&gt;&lt;url&gt;https://www.ncbi.nlm.nih.gov/pubmed/20061306&lt;/url&gt;&lt;/related-urls&gt;&lt;/urls&gt;&lt;custom2&gt;PMC2828115&lt;/custom2&gt;&lt;electronic-resource-num&gt;10.1093/bioinformatics/btq007&lt;/electronic-resource-num&gt;&lt;/record&gt;&lt;/Cite&gt;&lt;/EndNote&gt;</w:instrText>
      </w:r>
      <w:r w:rsidR="00863EC0" w:rsidRPr="001350D6">
        <w:rPr>
          <w:b w:val="0"/>
          <w:bCs/>
          <w:color w:val="auto"/>
        </w:rPr>
        <w:fldChar w:fldCharType="separate"/>
      </w:r>
      <w:r w:rsidR="00B10693" w:rsidRPr="001350D6">
        <w:rPr>
          <w:b w:val="0"/>
          <w:bCs/>
          <w:noProof/>
          <w:color w:val="auto"/>
          <w:vertAlign w:val="superscript"/>
        </w:rPr>
        <w:t>18</w:t>
      </w:r>
      <w:r w:rsidR="00863EC0" w:rsidRPr="001350D6">
        <w:rPr>
          <w:b w:val="0"/>
          <w:bCs/>
          <w:color w:val="auto"/>
        </w:rPr>
        <w:fldChar w:fldCharType="end"/>
      </w:r>
      <w:r w:rsidR="00CD6BF4" w:rsidRPr="001350D6">
        <w:rPr>
          <w:b w:val="0"/>
          <w:bCs/>
          <w:color w:val="auto"/>
        </w:rPr>
        <w:t xml:space="preserve"> and BioPython</w:t>
      </w:r>
      <w:r w:rsidR="00863EC0" w:rsidRPr="001350D6">
        <w:rPr>
          <w:b w:val="0"/>
          <w:bCs/>
          <w:color w:val="auto"/>
        </w:rPr>
        <w:fldChar w:fldCharType="begin"/>
      </w:r>
      <w:r w:rsidR="00B10693" w:rsidRPr="001350D6">
        <w:rPr>
          <w:b w:val="0"/>
          <w:bCs/>
          <w:color w:val="auto"/>
        </w:rPr>
        <w:instrText xml:space="preserve"> ADDIN EN.CITE &lt;EndNote&gt;&lt;Cite&gt;&lt;Author&gt;Cock&lt;/Author&gt;&lt;Year&gt;2009&lt;/Year&gt;&lt;RecNum&gt;2362&lt;/RecNum&gt;&lt;DisplayText&gt;&lt;style face="superscript"&gt;19&lt;/style&gt;&lt;/DisplayText&gt;&lt;record&gt;&lt;rec-number&gt;2362&lt;/rec-number&gt;&lt;foreign-keys&gt;&lt;key app="EN" db-id="t0tzpxzdoezxvyezfe4psv9sxwazxas2zt2a" timestamp="1755066253"&gt;2362&lt;/key&gt;&lt;/foreign-keys&gt;&lt;ref-type name="Journal Article"&gt;17&lt;/ref-type&gt;&lt;contributors&gt;&lt;authors&gt;&lt;author&gt;Cock, P. J.&lt;/author&gt;&lt;author&gt;Antao, T.&lt;/author&gt;&lt;author&gt;Chang, J. T.&lt;/author&gt;&lt;author&gt;Chapman, B. A.&lt;/author&gt;&lt;author&gt;Cox, C. J.&lt;/author&gt;&lt;author&gt;Dalke, A.&lt;/author&gt;&lt;author&gt;Friedberg, I.&lt;/author&gt;&lt;author&gt;Hamelryck, T.&lt;/author&gt;&lt;author&gt;Kauff, F.&lt;/author&gt;&lt;author&gt;Wilczynski, B.&lt;/author&gt;&lt;author&gt;de Hoon, M. J.&lt;/author&gt;&lt;/authors&gt;&lt;/contributors&gt;&lt;auth-address&gt;Plant Pathology, SCRI, Invergowrie, Dundee, UK. peter.cock@scri.ac.uk&lt;/auth-address&gt;&lt;titles&gt;&lt;title&gt;Biopython: freely available Python tools for computational molecular biology and bioinformatics&lt;/title&gt;&lt;secondary-title&gt;Bioinformatics&lt;/secondary-title&gt;&lt;/titles&gt;&lt;periodical&gt;&lt;full-title&gt;Bioinformatics&lt;/full-title&gt;&lt;abbr-1&gt;Bioinformatics&lt;/abbr-1&gt;&lt;abbr-2&gt;Bioinformatics&lt;/abbr-2&gt;&lt;/periodical&gt;&lt;pages&gt;1422-3&lt;/pages&gt;&lt;volume&gt;25&lt;/volume&gt;&lt;number&gt;11&lt;/number&gt;&lt;edition&gt;2009/03/24&lt;/edition&gt;&lt;keywords&gt;&lt;keyword&gt;Computational Biology/*methods&lt;/keyword&gt;&lt;keyword&gt;Databases, Factual&lt;/keyword&gt;&lt;keyword&gt;Internet&lt;/keyword&gt;&lt;keyword&gt;Programming Languages&lt;/keyword&gt;&lt;keyword&gt;*Software&lt;/keyword&gt;&lt;/keywords&gt;&lt;dates&gt;&lt;year&gt;2009&lt;/year&gt;&lt;pub-dates&gt;&lt;date&gt;Jun 1&lt;/date&gt;&lt;/pub-dates&gt;&lt;/dates&gt;&lt;isbn&gt;1367-4811 (Electronic)&amp;#xD;1367-4803 (Print)&amp;#xD;1367-4803 (Linking)&lt;/isbn&gt;&lt;accession-num&gt;19304878&lt;/accession-num&gt;&lt;urls&gt;&lt;related-urls&gt;&lt;url&gt;https://www.ncbi.nlm.nih.gov/pubmed/19304878&lt;/url&gt;&lt;/related-urls&gt;&lt;/urls&gt;&lt;custom2&gt;PMC2682512&lt;/custom2&gt;&lt;electronic-resource-num&gt;10.1093/bioinformatics/btp163&lt;/electronic-resource-num&gt;&lt;/record&gt;&lt;/Cite&gt;&lt;/EndNote&gt;</w:instrText>
      </w:r>
      <w:r w:rsidR="00863EC0" w:rsidRPr="001350D6">
        <w:rPr>
          <w:b w:val="0"/>
          <w:bCs/>
          <w:color w:val="auto"/>
        </w:rPr>
        <w:fldChar w:fldCharType="separate"/>
      </w:r>
      <w:r w:rsidR="00B10693" w:rsidRPr="001350D6">
        <w:rPr>
          <w:b w:val="0"/>
          <w:bCs/>
          <w:noProof/>
          <w:color w:val="auto"/>
          <w:vertAlign w:val="superscript"/>
        </w:rPr>
        <w:t>19</w:t>
      </w:r>
      <w:r w:rsidR="00863EC0" w:rsidRPr="001350D6">
        <w:rPr>
          <w:b w:val="0"/>
          <w:bCs/>
          <w:color w:val="auto"/>
        </w:rPr>
        <w:fldChar w:fldCharType="end"/>
      </w:r>
      <w:r w:rsidR="00CD6BF4" w:rsidRPr="001350D6">
        <w:rPr>
          <w:b w:val="0"/>
          <w:bCs/>
          <w:color w:val="auto"/>
        </w:rPr>
        <w:t>.</w:t>
      </w:r>
    </w:p>
    <w:tbl>
      <w:tblPr>
        <w:tblStyle w:val="TableGrid"/>
        <w:tblW w:w="0" w:type="auto"/>
        <w:tblLook w:val="04A0" w:firstRow="1" w:lastRow="0" w:firstColumn="1" w:lastColumn="0" w:noHBand="0" w:noVBand="1"/>
      </w:tblPr>
      <w:tblGrid>
        <w:gridCol w:w="3038"/>
        <w:gridCol w:w="6022"/>
      </w:tblGrid>
      <w:tr w:rsidR="001350D6" w:rsidRPr="001350D6" w14:paraId="4ED3539E" w14:textId="77777777" w:rsidTr="0012774C">
        <w:tc>
          <w:tcPr>
            <w:tcW w:w="3243" w:type="dxa"/>
          </w:tcPr>
          <w:p w14:paraId="70F39CA5" w14:textId="2A9530C3" w:rsidR="00463220" w:rsidRPr="001350D6" w:rsidRDefault="00463220" w:rsidP="00701133">
            <w:pPr>
              <w:spacing w:line="276" w:lineRule="auto"/>
              <w:rPr>
                <w:b/>
              </w:rPr>
            </w:pPr>
            <w:r w:rsidRPr="001350D6">
              <w:rPr>
                <w:b/>
              </w:rPr>
              <w:t>Metric name</w:t>
            </w:r>
          </w:p>
        </w:tc>
        <w:tc>
          <w:tcPr>
            <w:tcW w:w="5817" w:type="dxa"/>
          </w:tcPr>
          <w:p w14:paraId="34E088FF" w14:textId="373114B1" w:rsidR="00463220" w:rsidRPr="001350D6" w:rsidRDefault="00463220" w:rsidP="00701133">
            <w:pPr>
              <w:spacing w:line="276" w:lineRule="auto"/>
              <w:rPr>
                <w:b/>
              </w:rPr>
            </w:pPr>
            <w:r w:rsidRPr="001350D6">
              <w:rPr>
                <w:b/>
              </w:rPr>
              <w:t>Explanation</w:t>
            </w:r>
          </w:p>
        </w:tc>
      </w:tr>
      <w:tr w:rsidR="001350D6" w:rsidRPr="001350D6" w14:paraId="42487805" w14:textId="77777777" w:rsidTr="0012774C">
        <w:tc>
          <w:tcPr>
            <w:tcW w:w="3243" w:type="dxa"/>
          </w:tcPr>
          <w:p w14:paraId="57B22D32" w14:textId="4FA75040" w:rsidR="00463220" w:rsidRPr="001350D6" w:rsidRDefault="00463220" w:rsidP="00701133">
            <w:pPr>
              <w:spacing w:line="276" w:lineRule="auto"/>
            </w:pPr>
            <w:r w:rsidRPr="001350D6">
              <w:t>description</w:t>
            </w:r>
          </w:p>
        </w:tc>
        <w:tc>
          <w:tcPr>
            <w:tcW w:w="5817" w:type="dxa"/>
          </w:tcPr>
          <w:p w14:paraId="697CB220" w14:textId="5F780053" w:rsidR="00463220" w:rsidRPr="001350D6" w:rsidRDefault="00463220" w:rsidP="00701133">
            <w:pPr>
              <w:spacing w:line="276" w:lineRule="auto"/>
            </w:pPr>
            <w:r w:rsidRPr="001350D6">
              <w:t>Unique filename of structure prediction</w:t>
            </w:r>
          </w:p>
        </w:tc>
      </w:tr>
      <w:tr w:rsidR="001350D6" w:rsidRPr="001350D6" w14:paraId="25807F81" w14:textId="77777777" w:rsidTr="0012774C">
        <w:tc>
          <w:tcPr>
            <w:tcW w:w="3243" w:type="dxa"/>
          </w:tcPr>
          <w:p w14:paraId="1A807F1F" w14:textId="57FCF3F4" w:rsidR="00463220" w:rsidRPr="001350D6" w:rsidRDefault="00463220" w:rsidP="00701133">
            <w:pPr>
              <w:spacing w:line="276" w:lineRule="auto"/>
            </w:pPr>
            <w:r w:rsidRPr="001350D6">
              <w:t>fold_id</w:t>
            </w:r>
          </w:p>
        </w:tc>
        <w:tc>
          <w:tcPr>
            <w:tcW w:w="5817" w:type="dxa"/>
          </w:tcPr>
          <w:p w14:paraId="105A125C" w14:textId="36576E09" w:rsidR="00463220" w:rsidRPr="001350D6" w:rsidRDefault="00463220" w:rsidP="00701133">
            <w:pPr>
              <w:spacing w:line="276" w:lineRule="auto"/>
            </w:pPr>
            <w:r w:rsidRPr="001350D6">
              <w:t>Fold ID for independent execution of RFdiffusion</w:t>
            </w:r>
          </w:p>
        </w:tc>
      </w:tr>
      <w:tr w:rsidR="001350D6" w:rsidRPr="001350D6" w14:paraId="0DFE4E45" w14:textId="77777777" w:rsidTr="0012774C">
        <w:tc>
          <w:tcPr>
            <w:tcW w:w="3243" w:type="dxa"/>
          </w:tcPr>
          <w:p w14:paraId="7568CA53" w14:textId="66300664" w:rsidR="00463220" w:rsidRPr="001350D6" w:rsidRDefault="00463220" w:rsidP="00701133">
            <w:pPr>
              <w:spacing w:line="276" w:lineRule="auto"/>
            </w:pPr>
            <w:r w:rsidRPr="001350D6">
              <w:t>seq_id</w:t>
            </w:r>
          </w:p>
        </w:tc>
        <w:tc>
          <w:tcPr>
            <w:tcW w:w="5817" w:type="dxa"/>
          </w:tcPr>
          <w:p w14:paraId="6D2B78D8" w14:textId="570BD3C9" w:rsidR="00463220" w:rsidRPr="001350D6" w:rsidRDefault="00463220" w:rsidP="00701133">
            <w:pPr>
              <w:spacing w:line="276" w:lineRule="auto"/>
            </w:pPr>
            <w:r w:rsidRPr="001350D6">
              <w:t>Sequence ID for independent execution of ProteinMPNN</w:t>
            </w:r>
          </w:p>
        </w:tc>
      </w:tr>
      <w:tr w:rsidR="001350D6" w:rsidRPr="001350D6" w14:paraId="2AA2511A" w14:textId="77777777" w:rsidTr="0012774C">
        <w:tc>
          <w:tcPr>
            <w:tcW w:w="3243" w:type="dxa"/>
          </w:tcPr>
          <w:p w14:paraId="47E15C53" w14:textId="5C38795B" w:rsidR="00463220" w:rsidRPr="001350D6" w:rsidRDefault="00463220" w:rsidP="00701133">
            <w:pPr>
              <w:spacing w:line="276" w:lineRule="auto"/>
            </w:pPr>
            <w:r w:rsidRPr="001350D6">
              <w:t>rfd_sampled_mask</w:t>
            </w:r>
            <w:r w:rsidR="008A7DD0" w:rsidRPr="001350D6">
              <w:rPr>
                <w:vertAlign w:val="superscript"/>
              </w:rPr>
              <w:t>+</w:t>
            </w:r>
          </w:p>
        </w:tc>
        <w:tc>
          <w:tcPr>
            <w:tcW w:w="5817" w:type="dxa"/>
          </w:tcPr>
          <w:p w14:paraId="2B9FC055" w14:textId="3EE945CC" w:rsidR="00463220" w:rsidRPr="001350D6" w:rsidRDefault="00463220" w:rsidP="00701133">
            <w:pPr>
              <w:spacing w:line="276" w:lineRule="auto"/>
            </w:pPr>
            <w:r w:rsidRPr="001350D6">
              <w:t>Contigs used by RFdiffusion to produce this fold (e.g., ['E6-155/0', '100-100'])</w:t>
            </w:r>
          </w:p>
        </w:tc>
      </w:tr>
      <w:tr w:rsidR="001350D6" w:rsidRPr="001350D6" w14:paraId="3DEECFE6" w14:textId="77777777" w:rsidTr="00794040">
        <w:tc>
          <w:tcPr>
            <w:tcW w:w="0" w:type="auto"/>
            <w:hideMark/>
          </w:tcPr>
          <w:p w14:paraId="13EB8629" w14:textId="77777777" w:rsidR="00794040" w:rsidRPr="001350D6" w:rsidRDefault="00794040" w:rsidP="00701133">
            <w:pPr>
              <w:spacing w:after="0" w:line="276" w:lineRule="auto"/>
            </w:pPr>
            <w:r w:rsidRPr="001350D6">
              <w:t>bc_length</w:t>
            </w:r>
          </w:p>
        </w:tc>
        <w:tc>
          <w:tcPr>
            <w:tcW w:w="0" w:type="auto"/>
            <w:hideMark/>
          </w:tcPr>
          <w:p w14:paraId="4D868D7D" w14:textId="77777777" w:rsidR="00794040" w:rsidRPr="001350D6" w:rsidRDefault="00794040" w:rsidP="00701133">
            <w:pPr>
              <w:spacing w:after="0" w:line="276" w:lineRule="auto"/>
            </w:pPr>
            <w:r w:rsidRPr="001350D6">
              <w:t>Length of binder selected by BindCraft</w:t>
            </w:r>
          </w:p>
        </w:tc>
      </w:tr>
      <w:tr w:rsidR="001350D6" w:rsidRPr="001350D6" w14:paraId="6448274F" w14:textId="77777777" w:rsidTr="00794040">
        <w:tc>
          <w:tcPr>
            <w:tcW w:w="0" w:type="auto"/>
            <w:hideMark/>
          </w:tcPr>
          <w:p w14:paraId="0DAA7C14" w14:textId="77777777" w:rsidR="00794040" w:rsidRPr="001350D6" w:rsidRDefault="00794040" w:rsidP="00701133">
            <w:pPr>
              <w:spacing w:after="0" w:line="276" w:lineRule="auto"/>
            </w:pPr>
            <w:r w:rsidRPr="001350D6">
              <w:t>bc_plddt</w:t>
            </w:r>
          </w:p>
        </w:tc>
        <w:tc>
          <w:tcPr>
            <w:tcW w:w="0" w:type="auto"/>
            <w:hideMark/>
          </w:tcPr>
          <w:p w14:paraId="6066D6B7" w14:textId="77777777" w:rsidR="00794040" w:rsidRPr="001350D6" w:rsidRDefault="00794040" w:rsidP="00701133">
            <w:pPr>
              <w:spacing w:after="0" w:line="276" w:lineRule="auto"/>
            </w:pPr>
            <w:r w:rsidRPr="001350D6">
              <w:t>Average per-residue confidence score (0-100) for the complex calculated by BindCraft.</w:t>
            </w:r>
          </w:p>
        </w:tc>
      </w:tr>
      <w:tr w:rsidR="001350D6" w:rsidRPr="001350D6" w14:paraId="7AC1AFE4" w14:textId="77777777" w:rsidTr="00794040">
        <w:tc>
          <w:tcPr>
            <w:tcW w:w="0" w:type="auto"/>
            <w:hideMark/>
          </w:tcPr>
          <w:p w14:paraId="3F18F311" w14:textId="77777777" w:rsidR="00794040" w:rsidRPr="001350D6" w:rsidRDefault="00794040" w:rsidP="00701133">
            <w:pPr>
              <w:spacing w:after="0" w:line="276" w:lineRule="auto"/>
            </w:pPr>
            <w:r w:rsidRPr="001350D6">
              <w:t>bc_rmsd_target</w:t>
            </w:r>
          </w:p>
        </w:tc>
        <w:tc>
          <w:tcPr>
            <w:tcW w:w="0" w:type="auto"/>
            <w:hideMark/>
          </w:tcPr>
          <w:p w14:paraId="3B31A632" w14:textId="77777777" w:rsidR="00794040" w:rsidRPr="001350D6" w:rsidRDefault="00794040" w:rsidP="00701133">
            <w:pPr>
              <w:spacing w:after="0" w:line="276" w:lineRule="auto"/>
            </w:pPr>
            <w:r w:rsidRPr="001350D6">
              <w:t>The RMSD between the input target structure and the target structure after binder design</w:t>
            </w:r>
          </w:p>
        </w:tc>
      </w:tr>
      <w:tr w:rsidR="001350D6" w:rsidRPr="001350D6" w14:paraId="0437201D" w14:textId="77777777" w:rsidTr="0012774C">
        <w:tc>
          <w:tcPr>
            <w:tcW w:w="3243" w:type="dxa"/>
          </w:tcPr>
          <w:p w14:paraId="663F8D0C" w14:textId="3FEB8117" w:rsidR="00463220" w:rsidRPr="001350D6" w:rsidRDefault="00794040" w:rsidP="00701133">
            <w:pPr>
              <w:spacing w:line="276" w:lineRule="auto"/>
            </w:pPr>
            <w:r w:rsidRPr="001350D6">
              <w:t>fold_</w:t>
            </w:r>
            <w:r w:rsidR="00463220" w:rsidRPr="001350D6">
              <w:t>helices</w:t>
            </w:r>
          </w:p>
        </w:tc>
        <w:tc>
          <w:tcPr>
            <w:tcW w:w="5817" w:type="dxa"/>
          </w:tcPr>
          <w:p w14:paraId="2F12EDBC" w14:textId="48C42BBE" w:rsidR="00463220" w:rsidRPr="001350D6" w:rsidRDefault="00463220" w:rsidP="00701133">
            <w:pPr>
              <w:spacing w:line="276" w:lineRule="auto"/>
            </w:pPr>
            <w:r w:rsidRPr="001350D6">
              <w:t xml:space="preserve">Number of α-helices in </w:t>
            </w:r>
            <w:r w:rsidR="00620C20" w:rsidRPr="001350D6">
              <w:t xml:space="preserve">designed </w:t>
            </w:r>
            <w:r w:rsidRPr="001350D6">
              <w:t>fold</w:t>
            </w:r>
          </w:p>
        </w:tc>
      </w:tr>
      <w:tr w:rsidR="001350D6" w:rsidRPr="001350D6" w14:paraId="315D5047" w14:textId="77777777" w:rsidTr="0012774C">
        <w:tc>
          <w:tcPr>
            <w:tcW w:w="3243" w:type="dxa"/>
          </w:tcPr>
          <w:p w14:paraId="793CE230" w14:textId="28CEF071" w:rsidR="00463220" w:rsidRPr="001350D6" w:rsidRDefault="00794040" w:rsidP="00701133">
            <w:pPr>
              <w:spacing w:line="276" w:lineRule="auto"/>
            </w:pPr>
            <w:r w:rsidRPr="001350D6">
              <w:t>fold_</w:t>
            </w:r>
            <w:r w:rsidR="00463220" w:rsidRPr="001350D6">
              <w:t>strands</w:t>
            </w:r>
          </w:p>
        </w:tc>
        <w:tc>
          <w:tcPr>
            <w:tcW w:w="5817" w:type="dxa"/>
          </w:tcPr>
          <w:p w14:paraId="2FBE44AC" w14:textId="25EADF6B" w:rsidR="00463220" w:rsidRPr="001350D6" w:rsidRDefault="00463220" w:rsidP="00701133">
            <w:pPr>
              <w:spacing w:line="276" w:lineRule="auto"/>
            </w:pPr>
            <w:r w:rsidRPr="001350D6">
              <w:t xml:space="preserve">Number of β-strands in </w:t>
            </w:r>
            <w:r w:rsidR="00620C20" w:rsidRPr="001350D6">
              <w:t xml:space="preserve">designed </w:t>
            </w:r>
            <w:r w:rsidRPr="001350D6">
              <w:t>fold</w:t>
            </w:r>
          </w:p>
        </w:tc>
      </w:tr>
      <w:tr w:rsidR="001350D6" w:rsidRPr="001350D6" w14:paraId="52CF3B5E" w14:textId="77777777" w:rsidTr="0012774C">
        <w:tc>
          <w:tcPr>
            <w:tcW w:w="3243" w:type="dxa"/>
          </w:tcPr>
          <w:p w14:paraId="3887DCE6" w14:textId="3E89C079" w:rsidR="00463220" w:rsidRPr="001350D6" w:rsidRDefault="00794040" w:rsidP="00701133">
            <w:pPr>
              <w:spacing w:line="276" w:lineRule="auto"/>
            </w:pPr>
            <w:r w:rsidRPr="001350D6">
              <w:t>fold_</w:t>
            </w:r>
            <w:r w:rsidR="00463220" w:rsidRPr="001350D6">
              <w:t>total_ss</w:t>
            </w:r>
          </w:p>
        </w:tc>
        <w:tc>
          <w:tcPr>
            <w:tcW w:w="5817" w:type="dxa"/>
          </w:tcPr>
          <w:p w14:paraId="4F322C02" w14:textId="45A9A910" w:rsidR="00463220" w:rsidRPr="001350D6" w:rsidRDefault="00463220" w:rsidP="00701133">
            <w:pPr>
              <w:spacing w:line="276" w:lineRule="auto"/>
            </w:pPr>
            <w:r w:rsidRPr="001350D6">
              <w:t xml:space="preserve">Total secondary structures (helices + strands) in </w:t>
            </w:r>
            <w:r w:rsidR="00620C20" w:rsidRPr="001350D6">
              <w:t xml:space="preserve">designed </w:t>
            </w:r>
            <w:r w:rsidRPr="001350D6">
              <w:t>fold</w:t>
            </w:r>
          </w:p>
        </w:tc>
      </w:tr>
      <w:tr w:rsidR="001350D6" w:rsidRPr="001350D6" w14:paraId="3960998B" w14:textId="77777777" w:rsidTr="0012774C">
        <w:tc>
          <w:tcPr>
            <w:tcW w:w="3243" w:type="dxa"/>
          </w:tcPr>
          <w:p w14:paraId="60BD111D" w14:textId="18C7B31E" w:rsidR="00463220" w:rsidRPr="001350D6" w:rsidRDefault="00794040" w:rsidP="00701133">
            <w:pPr>
              <w:spacing w:line="276" w:lineRule="auto"/>
            </w:pPr>
            <w:r w:rsidRPr="001350D6">
              <w:t>fold_</w:t>
            </w:r>
            <w:r w:rsidR="00463220" w:rsidRPr="001350D6">
              <w:t>RoG</w:t>
            </w:r>
          </w:p>
        </w:tc>
        <w:tc>
          <w:tcPr>
            <w:tcW w:w="5817" w:type="dxa"/>
          </w:tcPr>
          <w:p w14:paraId="504670C2" w14:textId="402F3361" w:rsidR="00463220" w:rsidRPr="001350D6" w:rsidRDefault="00463220" w:rsidP="00701133">
            <w:pPr>
              <w:spacing w:line="276" w:lineRule="auto"/>
            </w:pPr>
            <w:r w:rsidRPr="001350D6">
              <w:t xml:space="preserve">Radius of gyration (RoG) for </w:t>
            </w:r>
            <w:r w:rsidR="00620C20" w:rsidRPr="001350D6">
              <w:t xml:space="preserve">designed </w:t>
            </w:r>
            <w:r w:rsidRPr="001350D6">
              <w:t>fold (Å)</w:t>
            </w:r>
          </w:p>
        </w:tc>
      </w:tr>
      <w:tr w:rsidR="001350D6" w:rsidRPr="001350D6" w14:paraId="61966B14" w14:textId="77777777" w:rsidTr="0012774C">
        <w:tc>
          <w:tcPr>
            <w:tcW w:w="3243" w:type="dxa"/>
          </w:tcPr>
          <w:p w14:paraId="1823F722" w14:textId="42BA180A" w:rsidR="00463220" w:rsidRPr="001350D6" w:rsidRDefault="00463220" w:rsidP="00701133">
            <w:pPr>
              <w:spacing w:line="276" w:lineRule="auto"/>
            </w:pPr>
            <w:r w:rsidRPr="001350D6">
              <w:t>rfd_time</w:t>
            </w:r>
          </w:p>
        </w:tc>
        <w:tc>
          <w:tcPr>
            <w:tcW w:w="5817" w:type="dxa"/>
          </w:tcPr>
          <w:p w14:paraId="36CC95AA" w14:textId="2F1100DF" w:rsidR="00463220" w:rsidRPr="001350D6" w:rsidRDefault="00463220" w:rsidP="00701133">
            <w:pPr>
              <w:spacing w:line="276" w:lineRule="auto"/>
            </w:pPr>
            <w:r w:rsidRPr="001350D6">
              <w:t>Time (seconds) taken by RFdiffusion to produce a fold</w:t>
            </w:r>
          </w:p>
        </w:tc>
      </w:tr>
      <w:tr w:rsidR="001350D6" w:rsidRPr="001350D6" w14:paraId="26386D1B" w14:textId="77777777" w:rsidTr="0012774C">
        <w:tc>
          <w:tcPr>
            <w:tcW w:w="3243" w:type="dxa"/>
          </w:tcPr>
          <w:p w14:paraId="3F313394" w14:textId="56F6EC73" w:rsidR="00A47A39" w:rsidRPr="001350D6" w:rsidRDefault="00A47A39" w:rsidP="00701133">
            <w:pPr>
              <w:spacing w:line="276" w:lineRule="auto"/>
            </w:pPr>
            <w:r w:rsidRPr="001350D6">
              <w:t>bc_time</w:t>
            </w:r>
          </w:p>
        </w:tc>
        <w:tc>
          <w:tcPr>
            <w:tcW w:w="5817" w:type="dxa"/>
          </w:tcPr>
          <w:p w14:paraId="5D948829" w14:textId="2201F092" w:rsidR="00A47A39" w:rsidRPr="001350D6" w:rsidRDefault="00A47A39" w:rsidP="00701133">
            <w:pPr>
              <w:spacing w:line="276" w:lineRule="auto"/>
            </w:pPr>
            <w:r w:rsidRPr="001350D6">
              <w:t>Time (seconds) taken by BindCraft to produce a fold</w:t>
            </w:r>
          </w:p>
        </w:tc>
      </w:tr>
      <w:tr w:rsidR="001350D6" w:rsidRPr="001350D6" w14:paraId="45A50E4A" w14:textId="77777777" w:rsidTr="0012774C">
        <w:tc>
          <w:tcPr>
            <w:tcW w:w="3243" w:type="dxa"/>
          </w:tcPr>
          <w:p w14:paraId="4AFDE82D" w14:textId="23001D27" w:rsidR="00A47A39" w:rsidRPr="001350D6" w:rsidRDefault="00A47A39" w:rsidP="00701133">
            <w:pPr>
              <w:spacing w:line="276" w:lineRule="auto"/>
            </w:pPr>
            <w:r w:rsidRPr="001350D6">
              <w:t>fampnn_avg_psce</w:t>
            </w:r>
          </w:p>
        </w:tc>
        <w:tc>
          <w:tcPr>
            <w:tcW w:w="5817" w:type="dxa"/>
          </w:tcPr>
          <w:p w14:paraId="09C0D481" w14:textId="7AABFC19" w:rsidR="00A47A39" w:rsidRPr="001350D6" w:rsidRDefault="00A47A39" w:rsidP="00701133">
            <w:pPr>
              <w:spacing w:line="276" w:lineRule="auto"/>
            </w:pPr>
            <w:r w:rsidRPr="001350D6">
              <w:t>Average predicted sidechain error (PSCE) from FAMPNN</w:t>
            </w:r>
          </w:p>
        </w:tc>
      </w:tr>
      <w:tr w:rsidR="001350D6" w:rsidRPr="001350D6" w14:paraId="01AEEB64" w14:textId="77777777" w:rsidTr="0012774C">
        <w:tc>
          <w:tcPr>
            <w:tcW w:w="3243" w:type="dxa"/>
          </w:tcPr>
          <w:p w14:paraId="4C6CC196" w14:textId="7838FDFD" w:rsidR="00A47A39" w:rsidRPr="001350D6" w:rsidRDefault="00A47A39" w:rsidP="00701133">
            <w:pPr>
              <w:spacing w:line="276" w:lineRule="auto"/>
            </w:pPr>
            <w:r w:rsidRPr="001350D6">
              <w:t>mpnn_score</w:t>
            </w:r>
            <w:r w:rsidRPr="001350D6">
              <w:rPr>
                <w:vertAlign w:val="superscript"/>
              </w:rPr>
              <w:t>+</w:t>
            </w:r>
          </w:p>
        </w:tc>
        <w:tc>
          <w:tcPr>
            <w:tcW w:w="5817" w:type="dxa"/>
          </w:tcPr>
          <w:p w14:paraId="034B7AB4" w14:textId="39AD6BED" w:rsidR="00A47A39" w:rsidRPr="001350D6" w:rsidRDefault="00A47A39" w:rsidP="00701133">
            <w:pPr>
              <w:spacing w:line="276" w:lineRule="auto"/>
            </w:pPr>
            <w:r w:rsidRPr="001350D6">
              <w:t>ProteinMPNN's average negative log likelihood</w:t>
            </w:r>
          </w:p>
        </w:tc>
      </w:tr>
      <w:tr w:rsidR="001350D6" w:rsidRPr="001350D6" w14:paraId="735072B9" w14:textId="77777777" w:rsidTr="0012774C">
        <w:tc>
          <w:tcPr>
            <w:tcW w:w="3243" w:type="dxa"/>
          </w:tcPr>
          <w:p w14:paraId="3F1879D3" w14:textId="4098C8D3" w:rsidR="00A47A39" w:rsidRPr="001350D6" w:rsidRDefault="00A47A39" w:rsidP="00701133">
            <w:pPr>
              <w:spacing w:line="276" w:lineRule="auto"/>
            </w:pPr>
            <w:r w:rsidRPr="001350D6">
              <w:t>af2_pae_interaction</w:t>
            </w:r>
            <w:r w:rsidRPr="001350D6">
              <w:rPr>
                <w:vertAlign w:val="superscript"/>
              </w:rPr>
              <w:t>+</w:t>
            </w:r>
          </w:p>
        </w:tc>
        <w:tc>
          <w:tcPr>
            <w:tcW w:w="5817" w:type="dxa"/>
          </w:tcPr>
          <w:p w14:paraId="29065750" w14:textId="5D250B66" w:rsidR="00A47A39" w:rsidRPr="001350D6" w:rsidRDefault="00A47A39" w:rsidP="00701133">
            <w:pPr>
              <w:spacing w:line="276" w:lineRule="auto"/>
            </w:pPr>
            <w:r w:rsidRPr="001350D6">
              <w:t>AF2 PAE for binding interface residue pairs (Å)</w:t>
            </w:r>
          </w:p>
        </w:tc>
      </w:tr>
      <w:tr w:rsidR="001350D6" w:rsidRPr="001350D6" w14:paraId="17187B0F" w14:textId="77777777" w:rsidTr="0012774C">
        <w:tc>
          <w:tcPr>
            <w:tcW w:w="3243" w:type="dxa"/>
          </w:tcPr>
          <w:p w14:paraId="1E758C74" w14:textId="61859FFF" w:rsidR="00A47A39" w:rsidRPr="001350D6" w:rsidRDefault="00A47A39" w:rsidP="00701133">
            <w:pPr>
              <w:spacing w:line="276" w:lineRule="auto"/>
            </w:pPr>
            <w:r w:rsidRPr="001350D6">
              <w:t>af2_pae_overall</w:t>
            </w:r>
          </w:p>
        </w:tc>
        <w:tc>
          <w:tcPr>
            <w:tcW w:w="5817" w:type="dxa"/>
          </w:tcPr>
          <w:p w14:paraId="1E9A0E04" w14:textId="4E060447" w:rsidR="00A47A39" w:rsidRPr="001350D6" w:rsidRDefault="00A47A39" w:rsidP="00701133">
            <w:pPr>
              <w:spacing w:line="276" w:lineRule="auto"/>
            </w:pPr>
            <w:r w:rsidRPr="001350D6">
              <w:t>AF2 PAE for all residue positions (Å)</w:t>
            </w:r>
          </w:p>
        </w:tc>
      </w:tr>
      <w:tr w:rsidR="001350D6" w:rsidRPr="001350D6" w14:paraId="073553FD" w14:textId="77777777" w:rsidTr="0012774C">
        <w:tc>
          <w:tcPr>
            <w:tcW w:w="3243" w:type="dxa"/>
          </w:tcPr>
          <w:p w14:paraId="26DB8FAE" w14:textId="6461C09F" w:rsidR="00A47A39" w:rsidRPr="001350D6" w:rsidRDefault="00A47A39" w:rsidP="00701133">
            <w:pPr>
              <w:spacing w:line="276" w:lineRule="auto"/>
            </w:pPr>
            <w:r w:rsidRPr="001350D6">
              <w:t>af2_pae_binder</w:t>
            </w:r>
            <w:r w:rsidRPr="001350D6">
              <w:rPr>
                <w:vertAlign w:val="superscript"/>
              </w:rPr>
              <w:t>+</w:t>
            </w:r>
          </w:p>
        </w:tc>
        <w:tc>
          <w:tcPr>
            <w:tcW w:w="5817" w:type="dxa"/>
          </w:tcPr>
          <w:p w14:paraId="5023C47A" w14:textId="15276DFA" w:rsidR="00A47A39" w:rsidRPr="001350D6" w:rsidRDefault="00A47A39" w:rsidP="00701133">
            <w:pPr>
              <w:spacing w:line="276" w:lineRule="auto"/>
            </w:pPr>
            <w:r w:rsidRPr="001350D6">
              <w:t>AF2 predicted aligned error (PAE) for binder residue positions (Å)</w:t>
            </w:r>
          </w:p>
        </w:tc>
      </w:tr>
      <w:tr w:rsidR="001350D6" w:rsidRPr="001350D6" w14:paraId="212FA6FD" w14:textId="77777777" w:rsidTr="0012774C">
        <w:tc>
          <w:tcPr>
            <w:tcW w:w="3243" w:type="dxa"/>
          </w:tcPr>
          <w:p w14:paraId="527785CB" w14:textId="405D29B5" w:rsidR="00A47A39" w:rsidRPr="001350D6" w:rsidRDefault="00A47A39" w:rsidP="00701133">
            <w:pPr>
              <w:spacing w:line="276" w:lineRule="auto"/>
            </w:pPr>
            <w:r w:rsidRPr="001350D6">
              <w:t>af2_pae_target</w:t>
            </w:r>
            <w:r w:rsidRPr="001350D6">
              <w:rPr>
                <w:vertAlign w:val="superscript"/>
              </w:rPr>
              <w:t>+</w:t>
            </w:r>
          </w:p>
        </w:tc>
        <w:tc>
          <w:tcPr>
            <w:tcW w:w="5817" w:type="dxa"/>
          </w:tcPr>
          <w:p w14:paraId="4E54AAF7" w14:textId="52CD52AC" w:rsidR="00A47A39" w:rsidRPr="001350D6" w:rsidRDefault="00A47A39" w:rsidP="00701133">
            <w:pPr>
              <w:spacing w:line="276" w:lineRule="auto"/>
            </w:pPr>
            <w:r w:rsidRPr="001350D6">
              <w:t>AF2 PAE for target protein residue positions (Å)</w:t>
            </w:r>
          </w:p>
        </w:tc>
      </w:tr>
      <w:tr w:rsidR="001350D6" w:rsidRPr="001350D6" w14:paraId="52158493" w14:textId="77777777" w:rsidTr="0012774C">
        <w:tc>
          <w:tcPr>
            <w:tcW w:w="3243" w:type="dxa"/>
          </w:tcPr>
          <w:p w14:paraId="77205B33" w14:textId="59C81DC7" w:rsidR="00A47A39" w:rsidRPr="001350D6" w:rsidRDefault="00A47A39" w:rsidP="00701133">
            <w:pPr>
              <w:spacing w:line="276" w:lineRule="auto"/>
            </w:pPr>
            <w:r w:rsidRPr="001350D6">
              <w:t>af2_plddt_overall</w:t>
            </w:r>
            <w:r w:rsidRPr="001350D6">
              <w:rPr>
                <w:vertAlign w:val="superscript"/>
              </w:rPr>
              <w:t>+</w:t>
            </w:r>
          </w:p>
        </w:tc>
        <w:tc>
          <w:tcPr>
            <w:tcW w:w="5817" w:type="dxa"/>
          </w:tcPr>
          <w:p w14:paraId="2F57B05C" w14:textId="3BCE4767" w:rsidR="00A47A39" w:rsidRPr="001350D6" w:rsidRDefault="00A47A39" w:rsidP="00701133">
            <w:pPr>
              <w:spacing w:line="276" w:lineRule="auto"/>
            </w:pPr>
            <w:r w:rsidRPr="001350D6">
              <w:t>Average predicted Local Distance Difference Test (pLDDT) score for all residues</w:t>
            </w:r>
          </w:p>
        </w:tc>
      </w:tr>
      <w:tr w:rsidR="001350D6" w:rsidRPr="001350D6" w14:paraId="772631C4" w14:textId="77777777" w:rsidTr="0012774C">
        <w:tc>
          <w:tcPr>
            <w:tcW w:w="3243" w:type="dxa"/>
          </w:tcPr>
          <w:p w14:paraId="1669C6E9" w14:textId="5115E38A" w:rsidR="00A47A39" w:rsidRPr="001350D6" w:rsidRDefault="00A47A39" w:rsidP="00701133">
            <w:pPr>
              <w:spacing w:line="276" w:lineRule="auto"/>
            </w:pPr>
            <w:r w:rsidRPr="001350D6">
              <w:t>af2_plddt_binder</w:t>
            </w:r>
            <w:r w:rsidRPr="001350D6">
              <w:rPr>
                <w:vertAlign w:val="superscript"/>
              </w:rPr>
              <w:t>+</w:t>
            </w:r>
          </w:p>
        </w:tc>
        <w:tc>
          <w:tcPr>
            <w:tcW w:w="5817" w:type="dxa"/>
          </w:tcPr>
          <w:p w14:paraId="73008CCB" w14:textId="19EA63AF" w:rsidR="00A47A39" w:rsidRPr="001350D6" w:rsidRDefault="00A47A39" w:rsidP="00701133">
            <w:pPr>
              <w:spacing w:line="276" w:lineRule="auto"/>
            </w:pPr>
            <w:r w:rsidRPr="001350D6">
              <w:t>Average pLDDT score for binder residues</w:t>
            </w:r>
          </w:p>
        </w:tc>
      </w:tr>
      <w:tr w:rsidR="001350D6" w:rsidRPr="001350D6" w14:paraId="4E232329" w14:textId="77777777" w:rsidTr="0012774C">
        <w:tc>
          <w:tcPr>
            <w:tcW w:w="3243" w:type="dxa"/>
          </w:tcPr>
          <w:p w14:paraId="367CD03C" w14:textId="4FC6F65B" w:rsidR="00A47A39" w:rsidRPr="001350D6" w:rsidRDefault="00A47A39" w:rsidP="00701133">
            <w:pPr>
              <w:spacing w:line="276" w:lineRule="auto"/>
            </w:pPr>
            <w:r w:rsidRPr="001350D6">
              <w:t>af2_plddt_target</w:t>
            </w:r>
            <w:r w:rsidRPr="001350D6">
              <w:rPr>
                <w:vertAlign w:val="superscript"/>
              </w:rPr>
              <w:t>+</w:t>
            </w:r>
          </w:p>
        </w:tc>
        <w:tc>
          <w:tcPr>
            <w:tcW w:w="5817" w:type="dxa"/>
          </w:tcPr>
          <w:p w14:paraId="6D4D6B88" w14:textId="79BB6AB9" w:rsidR="00A47A39" w:rsidRPr="001350D6" w:rsidRDefault="00A47A39" w:rsidP="00701133">
            <w:pPr>
              <w:spacing w:line="276" w:lineRule="auto"/>
            </w:pPr>
            <w:r w:rsidRPr="001350D6">
              <w:t>Average pLDDT score for target residues</w:t>
            </w:r>
          </w:p>
        </w:tc>
      </w:tr>
      <w:tr w:rsidR="001350D6" w:rsidRPr="001350D6" w14:paraId="32B7075F" w14:textId="77777777" w:rsidTr="0012774C">
        <w:tc>
          <w:tcPr>
            <w:tcW w:w="3243" w:type="dxa"/>
          </w:tcPr>
          <w:p w14:paraId="787C9F31" w14:textId="29459EAD" w:rsidR="00A47A39" w:rsidRPr="001350D6" w:rsidRDefault="00A47A39" w:rsidP="00701133">
            <w:pPr>
              <w:spacing w:line="276" w:lineRule="auto"/>
            </w:pPr>
            <w:r w:rsidRPr="001350D6">
              <w:t>af2_rmsd_overall</w:t>
            </w:r>
          </w:p>
        </w:tc>
        <w:tc>
          <w:tcPr>
            <w:tcW w:w="5817" w:type="dxa"/>
          </w:tcPr>
          <w:p w14:paraId="5FF41ADA" w14:textId="4816B774" w:rsidR="00A47A39" w:rsidRPr="001350D6" w:rsidRDefault="00A47A39" w:rsidP="00701133">
            <w:pPr>
              <w:spacing w:line="276" w:lineRule="auto"/>
            </w:pPr>
            <w:r w:rsidRPr="001350D6">
              <w:t>C-alpha RMSD comparing RFdiffusion design and AF2 prediction (all chains).</w:t>
            </w:r>
          </w:p>
        </w:tc>
      </w:tr>
      <w:tr w:rsidR="001350D6" w:rsidRPr="001350D6" w14:paraId="5A077961" w14:textId="77777777" w:rsidTr="0012774C">
        <w:tc>
          <w:tcPr>
            <w:tcW w:w="3243" w:type="dxa"/>
          </w:tcPr>
          <w:p w14:paraId="065C3DF2" w14:textId="727601F3" w:rsidR="00A47A39" w:rsidRPr="001350D6" w:rsidRDefault="00A47A39" w:rsidP="00701133">
            <w:pPr>
              <w:spacing w:line="276" w:lineRule="auto"/>
            </w:pPr>
            <w:r w:rsidRPr="001350D6">
              <w:t>af2_rmsd_binder_tgtaln</w:t>
            </w:r>
            <w:r w:rsidRPr="001350D6">
              <w:rPr>
                <w:vertAlign w:val="superscript"/>
              </w:rPr>
              <w:t>+</w:t>
            </w:r>
          </w:p>
        </w:tc>
        <w:tc>
          <w:tcPr>
            <w:tcW w:w="5817" w:type="dxa"/>
          </w:tcPr>
          <w:p w14:paraId="1BC119CC" w14:textId="0E7F61DB" w:rsidR="00A47A39" w:rsidRPr="001350D6" w:rsidRDefault="00A47A39" w:rsidP="00701133">
            <w:pPr>
              <w:spacing w:line="276" w:lineRule="auto"/>
            </w:pPr>
            <w:r w:rsidRPr="001350D6">
              <w:t>C-alpha RMSD between RFD binder and AF2 binder when target chain is aligned (Å)</w:t>
            </w:r>
          </w:p>
        </w:tc>
      </w:tr>
      <w:tr w:rsidR="001350D6" w:rsidRPr="001350D6" w14:paraId="7F78B8C7" w14:textId="77777777" w:rsidTr="0012774C">
        <w:tc>
          <w:tcPr>
            <w:tcW w:w="3243" w:type="dxa"/>
          </w:tcPr>
          <w:p w14:paraId="0CCCCDDE" w14:textId="34FF7D65" w:rsidR="00A47A39" w:rsidRPr="001350D6" w:rsidRDefault="00A47A39" w:rsidP="00701133">
            <w:pPr>
              <w:spacing w:line="276" w:lineRule="auto"/>
            </w:pPr>
            <w:r w:rsidRPr="001350D6">
              <w:t>af2_rmsd_binder_bndaln</w:t>
            </w:r>
            <w:r w:rsidRPr="001350D6">
              <w:rPr>
                <w:vertAlign w:val="superscript"/>
              </w:rPr>
              <w:t>+</w:t>
            </w:r>
          </w:p>
        </w:tc>
        <w:tc>
          <w:tcPr>
            <w:tcW w:w="5817" w:type="dxa"/>
          </w:tcPr>
          <w:p w14:paraId="280268BC" w14:textId="5DE13E4F" w:rsidR="00A47A39" w:rsidRPr="001350D6" w:rsidRDefault="00A47A39" w:rsidP="00701133">
            <w:pPr>
              <w:spacing w:line="276" w:lineRule="auto"/>
            </w:pPr>
            <w:r w:rsidRPr="001350D6">
              <w:t>C-alpha RMSD between RFD binder and AF2 binder when binder chain is aligned (Å)</w:t>
            </w:r>
          </w:p>
        </w:tc>
      </w:tr>
      <w:tr w:rsidR="001350D6" w:rsidRPr="001350D6" w14:paraId="61703E83" w14:textId="77777777" w:rsidTr="0012774C">
        <w:tc>
          <w:tcPr>
            <w:tcW w:w="3243" w:type="dxa"/>
          </w:tcPr>
          <w:p w14:paraId="5B101116" w14:textId="7F5715B5" w:rsidR="00A47A39" w:rsidRPr="001350D6" w:rsidRDefault="00A47A39" w:rsidP="00701133">
            <w:pPr>
              <w:spacing w:line="276" w:lineRule="auto"/>
            </w:pPr>
            <w:r w:rsidRPr="001350D6">
              <w:lastRenderedPageBreak/>
              <w:t>af2_rmsd_target</w:t>
            </w:r>
          </w:p>
        </w:tc>
        <w:tc>
          <w:tcPr>
            <w:tcW w:w="5817" w:type="dxa"/>
          </w:tcPr>
          <w:p w14:paraId="126C57C8" w14:textId="60157B16" w:rsidR="00A47A39" w:rsidRPr="001350D6" w:rsidRDefault="00A47A39" w:rsidP="00701133">
            <w:pPr>
              <w:spacing w:line="276" w:lineRule="auto"/>
            </w:pPr>
            <w:r w:rsidRPr="001350D6">
              <w:t>C-alpha RMSD between RFD target and AF2 target when binder chain is aligned (Å)</w:t>
            </w:r>
          </w:p>
        </w:tc>
      </w:tr>
      <w:tr w:rsidR="001350D6" w:rsidRPr="001350D6" w14:paraId="131A818B" w14:textId="77777777" w:rsidTr="0012774C">
        <w:tc>
          <w:tcPr>
            <w:tcW w:w="3243" w:type="dxa"/>
          </w:tcPr>
          <w:p w14:paraId="00D27B6D" w14:textId="3435B725" w:rsidR="00A47A39" w:rsidRPr="001350D6" w:rsidRDefault="00A47A39" w:rsidP="00701133">
            <w:pPr>
              <w:spacing w:line="276" w:lineRule="auto"/>
            </w:pPr>
            <w:r w:rsidRPr="001350D6">
              <w:t>af2_time</w:t>
            </w:r>
            <w:r w:rsidRPr="001350D6">
              <w:rPr>
                <w:vertAlign w:val="superscript"/>
              </w:rPr>
              <w:t>+</w:t>
            </w:r>
          </w:p>
        </w:tc>
        <w:tc>
          <w:tcPr>
            <w:tcW w:w="5817" w:type="dxa"/>
          </w:tcPr>
          <w:p w14:paraId="25D5B8AD" w14:textId="2568E1AB" w:rsidR="00A47A39" w:rsidRPr="001350D6" w:rsidRDefault="00A47A39" w:rsidP="00701133">
            <w:pPr>
              <w:spacing w:line="276" w:lineRule="auto"/>
            </w:pPr>
            <w:r w:rsidRPr="001350D6">
              <w:t>Time (seconds) for AlphaFold2 prediction</w:t>
            </w:r>
          </w:p>
        </w:tc>
      </w:tr>
      <w:tr w:rsidR="001350D6" w:rsidRPr="001350D6" w14:paraId="6B876226" w14:textId="77777777" w:rsidTr="0012774C">
        <w:tc>
          <w:tcPr>
            <w:tcW w:w="3243" w:type="dxa"/>
          </w:tcPr>
          <w:p w14:paraId="525ACB6C" w14:textId="6DD2F3E4" w:rsidR="00A47A39" w:rsidRPr="001350D6" w:rsidRDefault="00A47A39" w:rsidP="00701133">
            <w:pPr>
              <w:spacing w:line="276" w:lineRule="auto"/>
            </w:pPr>
            <w:r w:rsidRPr="001350D6">
              <w:t>boltz_</w:t>
            </w:r>
            <w:r w:rsidR="00797836" w:rsidRPr="001350D6" w:rsidDel="00797836">
              <w:t xml:space="preserve"> </w:t>
            </w:r>
            <w:r w:rsidRPr="001350D6">
              <w:t>rmsd</w:t>
            </w:r>
            <w:r w:rsidR="00797836" w:rsidRPr="001350D6">
              <w:t>_overall</w:t>
            </w:r>
          </w:p>
        </w:tc>
        <w:tc>
          <w:tcPr>
            <w:tcW w:w="5817" w:type="dxa"/>
          </w:tcPr>
          <w:p w14:paraId="003AD198" w14:textId="7704061C" w:rsidR="00A47A39" w:rsidRPr="001350D6" w:rsidRDefault="00A47A39" w:rsidP="00701133">
            <w:pPr>
              <w:spacing w:line="276" w:lineRule="auto"/>
            </w:pPr>
            <w:r w:rsidRPr="001350D6">
              <w:t>C-alpha RMSD between all chains of Boltz-2 prediction and RFD design (Å)</w:t>
            </w:r>
          </w:p>
        </w:tc>
      </w:tr>
      <w:tr w:rsidR="001350D6" w:rsidRPr="001350D6" w14:paraId="6A35CEBB" w14:textId="77777777" w:rsidTr="0012774C">
        <w:tc>
          <w:tcPr>
            <w:tcW w:w="3243" w:type="dxa"/>
          </w:tcPr>
          <w:p w14:paraId="12867CA7" w14:textId="50E361FF" w:rsidR="00A47A39" w:rsidRPr="001350D6" w:rsidRDefault="00A47A39" w:rsidP="00701133">
            <w:pPr>
              <w:spacing w:line="276" w:lineRule="auto"/>
            </w:pPr>
            <w:r w:rsidRPr="001350D6">
              <w:t>boltz_</w:t>
            </w:r>
            <w:r w:rsidR="00797836" w:rsidRPr="001350D6">
              <w:t>rmsd_binder</w:t>
            </w:r>
          </w:p>
        </w:tc>
        <w:tc>
          <w:tcPr>
            <w:tcW w:w="5817" w:type="dxa"/>
          </w:tcPr>
          <w:p w14:paraId="4C68C40C" w14:textId="5DB54C0E" w:rsidR="00A47A39" w:rsidRPr="001350D6" w:rsidRDefault="00A47A39" w:rsidP="00701133">
            <w:pPr>
              <w:spacing w:line="276" w:lineRule="auto"/>
            </w:pPr>
            <w:r w:rsidRPr="001350D6">
              <w:t>C-alpha RMSD between binder chains of Boltz-2 prediction and RFD design (Å)</w:t>
            </w:r>
          </w:p>
        </w:tc>
      </w:tr>
      <w:tr w:rsidR="001350D6" w:rsidRPr="001350D6" w14:paraId="16D2775C" w14:textId="77777777" w:rsidTr="0012774C">
        <w:tc>
          <w:tcPr>
            <w:tcW w:w="3243" w:type="dxa"/>
          </w:tcPr>
          <w:p w14:paraId="3A006D89" w14:textId="3E334A54" w:rsidR="00A47A39" w:rsidRPr="001350D6" w:rsidRDefault="00A47A39" w:rsidP="00701133">
            <w:pPr>
              <w:spacing w:line="276" w:lineRule="auto"/>
            </w:pPr>
            <w:r w:rsidRPr="001350D6">
              <w:t>boltz_</w:t>
            </w:r>
            <w:r w:rsidR="00797836" w:rsidRPr="001350D6">
              <w:t>rmsd_target</w:t>
            </w:r>
          </w:p>
        </w:tc>
        <w:tc>
          <w:tcPr>
            <w:tcW w:w="5817" w:type="dxa"/>
          </w:tcPr>
          <w:p w14:paraId="3D76EF98" w14:textId="73B21C23" w:rsidR="00A47A39" w:rsidRPr="001350D6" w:rsidRDefault="00A47A39" w:rsidP="00701133">
            <w:pPr>
              <w:spacing w:line="276" w:lineRule="auto"/>
            </w:pPr>
            <w:r w:rsidRPr="001350D6">
              <w:t>C-alpha RMSD between target chains of Boltz-2 prediction and RFD design (Å)</w:t>
            </w:r>
          </w:p>
        </w:tc>
      </w:tr>
      <w:tr w:rsidR="001350D6" w:rsidRPr="001350D6" w14:paraId="00360C42" w14:textId="77777777" w:rsidTr="0012774C">
        <w:tc>
          <w:tcPr>
            <w:tcW w:w="3243" w:type="dxa"/>
          </w:tcPr>
          <w:p w14:paraId="2E31EAC7" w14:textId="22ADB5A7" w:rsidR="00A47A39" w:rsidRPr="001350D6" w:rsidRDefault="00A47A39" w:rsidP="00701133">
            <w:pPr>
              <w:spacing w:line="276" w:lineRule="auto"/>
            </w:pPr>
            <w:r w:rsidRPr="001350D6">
              <w:t>boltz_conf_score</w:t>
            </w:r>
            <w:r w:rsidRPr="001350D6">
              <w:rPr>
                <w:vertAlign w:val="superscript"/>
              </w:rPr>
              <w:t>+</w:t>
            </w:r>
          </w:p>
        </w:tc>
        <w:tc>
          <w:tcPr>
            <w:tcW w:w="5817" w:type="dxa"/>
          </w:tcPr>
          <w:p w14:paraId="4C089482" w14:textId="1C30FE35" w:rsidR="00A47A39" w:rsidRPr="001350D6" w:rsidRDefault="00A47A39" w:rsidP="00701133">
            <w:pPr>
              <w:spacing w:line="276" w:lineRule="auto"/>
            </w:pPr>
            <w:r w:rsidRPr="001350D6">
              <w:t>Confidence score for Boltz-2 prediction</w:t>
            </w:r>
          </w:p>
        </w:tc>
      </w:tr>
      <w:tr w:rsidR="001350D6" w:rsidRPr="001350D6" w14:paraId="7DB55023" w14:textId="77777777" w:rsidTr="001260F6">
        <w:tc>
          <w:tcPr>
            <w:tcW w:w="3243" w:type="dxa"/>
          </w:tcPr>
          <w:p w14:paraId="767BC30B" w14:textId="05F5954F" w:rsidR="0083648C" w:rsidRPr="001350D6" w:rsidRDefault="000E2132" w:rsidP="00701133">
            <w:pPr>
              <w:spacing w:line="276" w:lineRule="auto"/>
            </w:pPr>
            <w:r w:rsidRPr="001350D6">
              <w:t>boltz_ipSAE_min</w:t>
            </w:r>
          </w:p>
        </w:tc>
        <w:tc>
          <w:tcPr>
            <w:tcW w:w="5817" w:type="dxa"/>
          </w:tcPr>
          <w:p w14:paraId="04F67363" w14:textId="6087C656" w:rsidR="0083648C" w:rsidRPr="001350D6" w:rsidRDefault="00B80F00" w:rsidP="00701133">
            <w:pPr>
              <w:spacing w:line="276" w:lineRule="auto"/>
            </w:pPr>
            <w:r w:rsidRPr="001350D6">
              <w:t>Minimum interaction Prediction Score from Aligned Errors (ipSAE) of target and binder chains</w:t>
            </w:r>
          </w:p>
        </w:tc>
      </w:tr>
      <w:tr w:rsidR="001350D6" w:rsidRPr="001350D6" w14:paraId="688A1BEA" w14:textId="77777777" w:rsidTr="001260F6">
        <w:tc>
          <w:tcPr>
            <w:tcW w:w="3243" w:type="dxa"/>
          </w:tcPr>
          <w:p w14:paraId="49F81A82" w14:textId="2A979A57" w:rsidR="0083648C" w:rsidRPr="001350D6" w:rsidRDefault="000E2132" w:rsidP="00701133">
            <w:pPr>
              <w:spacing w:line="276" w:lineRule="auto"/>
            </w:pPr>
            <w:r w:rsidRPr="001350D6">
              <w:t>boltz_LIS</w:t>
            </w:r>
          </w:p>
        </w:tc>
        <w:tc>
          <w:tcPr>
            <w:tcW w:w="5817" w:type="dxa"/>
          </w:tcPr>
          <w:p w14:paraId="4E1DCE8F" w14:textId="064089D6" w:rsidR="0083648C" w:rsidRPr="001350D6" w:rsidRDefault="00B80F00" w:rsidP="00701133">
            <w:pPr>
              <w:spacing w:line="276" w:lineRule="auto"/>
            </w:pPr>
            <w:r w:rsidRPr="001350D6">
              <w:t>Local Interaction Score (LIS)</w:t>
            </w:r>
          </w:p>
        </w:tc>
      </w:tr>
      <w:tr w:rsidR="001350D6" w:rsidRPr="001350D6" w14:paraId="45D8890B" w14:textId="77777777" w:rsidTr="001260F6">
        <w:tc>
          <w:tcPr>
            <w:tcW w:w="3243" w:type="dxa"/>
          </w:tcPr>
          <w:p w14:paraId="29B714B7" w14:textId="5CB4CBC6" w:rsidR="0083648C" w:rsidRPr="001350D6" w:rsidRDefault="006530FD" w:rsidP="00701133">
            <w:pPr>
              <w:spacing w:line="276" w:lineRule="auto"/>
            </w:pPr>
            <w:r w:rsidRPr="001350D6">
              <w:t>boltz_pDockQ2_min</w:t>
            </w:r>
          </w:p>
        </w:tc>
        <w:tc>
          <w:tcPr>
            <w:tcW w:w="5817" w:type="dxa"/>
          </w:tcPr>
          <w:p w14:paraId="6FA27111" w14:textId="2F18BB3A" w:rsidR="0083648C" w:rsidRPr="001350D6" w:rsidRDefault="000E2132" w:rsidP="00701133">
            <w:pPr>
              <w:spacing w:line="276" w:lineRule="auto"/>
            </w:pPr>
            <w:r w:rsidRPr="001350D6">
              <w:t>Minimum predicted DockQ Score v2 (calculated from PAE) of target and binder chains.</w:t>
            </w:r>
          </w:p>
        </w:tc>
      </w:tr>
      <w:tr w:rsidR="001350D6" w:rsidRPr="001350D6" w14:paraId="6B12895D" w14:textId="77777777" w:rsidTr="001260F6">
        <w:tc>
          <w:tcPr>
            <w:tcW w:w="3243" w:type="dxa"/>
          </w:tcPr>
          <w:p w14:paraId="5707956E" w14:textId="7C9CA5A4" w:rsidR="0083648C" w:rsidRPr="001350D6" w:rsidRDefault="006530FD" w:rsidP="00701133">
            <w:pPr>
              <w:spacing w:line="276" w:lineRule="auto"/>
            </w:pPr>
            <w:r w:rsidRPr="001350D6">
              <w:t>boltz_pae_interaction</w:t>
            </w:r>
          </w:p>
        </w:tc>
        <w:tc>
          <w:tcPr>
            <w:tcW w:w="5817" w:type="dxa"/>
          </w:tcPr>
          <w:p w14:paraId="58FC88A2" w14:textId="1ED0F6FE" w:rsidR="0083648C" w:rsidRPr="001350D6" w:rsidRDefault="006530FD" w:rsidP="00701133">
            <w:pPr>
              <w:spacing w:line="276" w:lineRule="auto"/>
            </w:pPr>
            <w:r w:rsidRPr="001350D6">
              <w:t>Predicted aligned error for interaction interfaces.</w:t>
            </w:r>
          </w:p>
        </w:tc>
      </w:tr>
      <w:tr w:rsidR="001350D6" w:rsidRPr="001350D6" w14:paraId="26C57FCC" w14:textId="77777777" w:rsidTr="0012774C">
        <w:tc>
          <w:tcPr>
            <w:tcW w:w="3243" w:type="dxa"/>
          </w:tcPr>
          <w:p w14:paraId="7CE85FBF" w14:textId="15E8664C" w:rsidR="00A47A39" w:rsidRPr="001350D6" w:rsidRDefault="00A47A39" w:rsidP="00701133">
            <w:pPr>
              <w:spacing w:line="276" w:lineRule="auto"/>
            </w:pPr>
            <w:r w:rsidRPr="001350D6">
              <w:t>boltz_ptm</w:t>
            </w:r>
            <w:r w:rsidRPr="001350D6">
              <w:rPr>
                <w:vertAlign w:val="superscript"/>
              </w:rPr>
              <w:t>+</w:t>
            </w:r>
          </w:p>
        </w:tc>
        <w:tc>
          <w:tcPr>
            <w:tcW w:w="5817" w:type="dxa"/>
          </w:tcPr>
          <w:p w14:paraId="79AE176C" w14:textId="78131AE9" w:rsidR="00A47A39" w:rsidRPr="001350D6" w:rsidRDefault="00A47A39" w:rsidP="00701133">
            <w:pPr>
              <w:spacing w:line="276" w:lineRule="auto"/>
            </w:pPr>
            <w:r w:rsidRPr="001350D6">
              <w:t>The predicted template modelling (pTM) score for the Boltz-2 prediction</w:t>
            </w:r>
          </w:p>
        </w:tc>
      </w:tr>
      <w:tr w:rsidR="001350D6" w:rsidRPr="001350D6" w14:paraId="72C41BEA" w14:textId="77777777" w:rsidTr="0012774C">
        <w:tc>
          <w:tcPr>
            <w:tcW w:w="3243" w:type="dxa"/>
          </w:tcPr>
          <w:p w14:paraId="3D6191A5" w14:textId="53C0A143" w:rsidR="00A47A39" w:rsidRPr="001350D6" w:rsidRDefault="00A47A39" w:rsidP="00701133">
            <w:pPr>
              <w:spacing w:line="276" w:lineRule="auto"/>
            </w:pPr>
            <w:r w:rsidRPr="001350D6">
              <w:t>boltz_ptm_interface</w:t>
            </w:r>
            <w:r w:rsidRPr="001350D6">
              <w:rPr>
                <w:vertAlign w:val="superscript"/>
              </w:rPr>
              <w:t>+</w:t>
            </w:r>
          </w:p>
        </w:tc>
        <w:tc>
          <w:tcPr>
            <w:tcW w:w="5817" w:type="dxa"/>
          </w:tcPr>
          <w:p w14:paraId="631D3697" w14:textId="455B5289" w:rsidR="00A47A39" w:rsidRPr="001350D6" w:rsidRDefault="00A47A39" w:rsidP="00701133">
            <w:pPr>
              <w:spacing w:line="276" w:lineRule="auto"/>
            </w:pPr>
            <w:r w:rsidRPr="001350D6">
              <w:t>Interface pTM-score for Boltz-2 prediction</w:t>
            </w:r>
          </w:p>
        </w:tc>
      </w:tr>
      <w:tr w:rsidR="001350D6" w:rsidRPr="001350D6" w14:paraId="3A69E73A" w14:textId="77777777" w:rsidTr="0012774C">
        <w:tc>
          <w:tcPr>
            <w:tcW w:w="3243" w:type="dxa"/>
          </w:tcPr>
          <w:p w14:paraId="34D51C8E" w14:textId="53330AC6" w:rsidR="001260F6" w:rsidRPr="001350D6" w:rsidRDefault="0073638F" w:rsidP="00701133">
            <w:pPr>
              <w:spacing w:line="276" w:lineRule="auto"/>
            </w:pPr>
            <w:r w:rsidRPr="001350D6">
              <w:t>boltz_ptm_binder</w:t>
            </w:r>
            <w:r w:rsidRPr="001350D6">
              <w:rPr>
                <w:vertAlign w:val="superscript"/>
              </w:rPr>
              <w:t>+</w:t>
            </w:r>
          </w:p>
        </w:tc>
        <w:tc>
          <w:tcPr>
            <w:tcW w:w="5817" w:type="dxa"/>
          </w:tcPr>
          <w:p w14:paraId="6EB5401F" w14:textId="3B5801C8" w:rsidR="001260F6" w:rsidRPr="001350D6" w:rsidRDefault="00675A3C" w:rsidP="00701133">
            <w:pPr>
              <w:spacing w:line="276" w:lineRule="auto"/>
            </w:pPr>
            <w:r w:rsidRPr="001350D6">
              <w:t>Predicted template modelling score of binder chain</w:t>
            </w:r>
          </w:p>
        </w:tc>
      </w:tr>
      <w:tr w:rsidR="001350D6" w:rsidRPr="001350D6" w14:paraId="2E67AD5E" w14:textId="77777777" w:rsidTr="001260F6">
        <w:tc>
          <w:tcPr>
            <w:tcW w:w="3243" w:type="dxa"/>
          </w:tcPr>
          <w:p w14:paraId="5E3BBDFF" w14:textId="724D7528" w:rsidR="001260F6" w:rsidRPr="001350D6" w:rsidRDefault="0073638F" w:rsidP="00701133">
            <w:pPr>
              <w:spacing w:line="276" w:lineRule="auto"/>
            </w:pPr>
            <w:r w:rsidRPr="001350D6">
              <w:t>boltz_ptm_target</w:t>
            </w:r>
            <w:r w:rsidRPr="001350D6">
              <w:rPr>
                <w:vertAlign w:val="superscript"/>
              </w:rPr>
              <w:t>+</w:t>
            </w:r>
          </w:p>
        </w:tc>
        <w:tc>
          <w:tcPr>
            <w:tcW w:w="5817" w:type="dxa"/>
          </w:tcPr>
          <w:p w14:paraId="34F4CCF5" w14:textId="23EB2CC8" w:rsidR="001260F6" w:rsidRPr="001350D6" w:rsidRDefault="0073638F" w:rsidP="00701133">
            <w:pPr>
              <w:spacing w:line="276" w:lineRule="auto"/>
            </w:pPr>
            <w:r w:rsidRPr="001350D6">
              <w:t xml:space="preserve">Predicted template </w:t>
            </w:r>
            <w:r w:rsidR="00675A3C" w:rsidRPr="001350D6">
              <w:t>modelling</w:t>
            </w:r>
            <w:r w:rsidRPr="001350D6">
              <w:t xml:space="preserve"> score for target chain</w:t>
            </w:r>
          </w:p>
        </w:tc>
      </w:tr>
      <w:tr w:rsidR="001350D6" w:rsidRPr="001350D6" w14:paraId="06AD709C" w14:textId="77777777" w:rsidTr="0012774C">
        <w:tc>
          <w:tcPr>
            <w:tcW w:w="3243" w:type="dxa"/>
          </w:tcPr>
          <w:p w14:paraId="467F16F9" w14:textId="0E6174B2" w:rsidR="00A47A39" w:rsidRPr="001350D6" w:rsidRDefault="00A47A39" w:rsidP="00701133">
            <w:pPr>
              <w:spacing w:line="276" w:lineRule="auto"/>
            </w:pPr>
            <w:r w:rsidRPr="001350D6">
              <w:t>boltz_plddt</w:t>
            </w:r>
            <w:r w:rsidRPr="001350D6">
              <w:rPr>
                <w:vertAlign w:val="superscript"/>
              </w:rPr>
              <w:t>+</w:t>
            </w:r>
          </w:p>
        </w:tc>
        <w:tc>
          <w:tcPr>
            <w:tcW w:w="5817" w:type="dxa"/>
          </w:tcPr>
          <w:p w14:paraId="14A12FA4" w14:textId="1680B280" w:rsidR="00A47A39" w:rsidRPr="001350D6" w:rsidRDefault="00A47A39" w:rsidP="00701133">
            <w:pPr>
              <w:spacing w:line="276" w:lineRule="auto"/>
            </w:pPr>
            <w:r w:rsidRPr="001350D6">
              <w:t xml:space="preserve">pLDDT score for Boltz-2 prediction </w:t>
            </w:r>
          </w:p>
        </w:tc>
      </w:tr>
      <w:tr w:rsidR="001350D6" w:rsidRPr="001350D6" w14:paraId="6B613468" w14:textId="77777777" w:rsidTr="0012774C">
        <w:tc>
          <w:tcPr>
            <w:tcW w:w="3243" w:type="dxa"/>
          </w:tcPr>
          <w:p w14:paraId="3DBB46CE" w14:textId="0FB4BF10" w:rsidR="00A47A39" w:rsidRPr="001350D6" w:rsidRDefault="00A47A39" w:rsidP="00701133">
            <w:pPr>
              <w:spacing w:line="276" w:lineRule="auto"/>
            </w:pPr>
            <w:r w:rsidRPr="001350D6">
              <w:t>boltz_plddt_interface</w:t>
            </w:r>
            <w:r w:rsidRPr="001350D6">
              <w:rPr>
                <w:vertAlign w:val="superscript"/>
              </w:rPr>
              <w:t>+</w:t>
            </w:r>
          </w:p>
        </w:tc>
        <w:tc>
          <w:tcPr>
            <w:tcW w:w="5817" w:type="dxa"/>
          </w:tcPr>
          <w:p w14:paraId="5498221A" w14:textId="43BA114B" w:rsidR="00A47A39" w:rsidRPr="001350D6" w:rsidRDefault="00A47A39" w:rsidP="00701133">
            <w:pPr>
              <w:spacing w:line="276" w:lineRule="auto"/>
            </w:pPr>
            <w:r w:rsidRPr="001350D6">
              <w:t xml:space="preserve">Interface pLDDT score for Boltz-2 prediction of the complex </w:t>
            </w:r>
          </w:p>
        </w:tc>
      </w:tr>
      <w:tr w:rsidR="001350D6" w:rsidRPr="001350D6" w14:paraId="195F4D8F" w14:textId="77777777" w:rsidTr="0012774C">
        <w:tc>
          <w:tcPr>
            <w:tcW w:w="3243" w:type="dxa"/>
          </w:tcPr>
          <w:p w14:paraId="2E0A95B8" w14:textId="13A4FABA" w:rsidR="00A47A39" w:rsidRPr="001350D6" w:rsidRDefault="00A47A39" w:rsidP="00701133">
            <w:pPr>
              <w:spacing w:line="276" w:lineRule="auto"/>
            </w:pPr>
            <w:r w:rsidRPr="001350D6">
              <w:t>boltz_pde</w:t>
            </w:r>
            <w:r w:rsidRPr="001350D6">
              <w:rPr>
                <w:vertAlign w:val="superscript"/>
              </w:rPr>
              <w:t>+</w:t>
            </w:r>
          </w:p>
        </w:tc>
        <w:tc>
          <w:tcPr>
            <w:tcW w:w="5817" w:type="dxa"/>
          </w:tcPr>
          <w:p w14:paraId="671E8849" w14:textId="5E0B4BFA" w:rsidR="00A47A39" w:rsidRPr="001350D6" w:rsidRDefault="00A47A39" w:rsidP="00701133">
            <w:pPr>
              <w:spacing w:line="276" w:lineRule="auto"/>
            </w:pPr>
            <w:r w:rsidRPr="001350D6">
              <w:t>Predicted distance error (PDE) for Boltz-2 prediction</w:t>
            </w:r>
          </w:p>
        </w:tc>
      </w:tr>
      <w:tr w:rsidR="001350D6" w:rsidRPr="001350D6" w14:paraId="2883E60B" w14:textId="77777777" w:rsidTr="0012774C">
        <w:tc>
          <w:tcPr>
            <w:tcW w:w="3243" w:type="dxa"/>
          </w:tcPr>
          <w:p w14:paraId="03020338" w14:textId="704C71F6" w:rsidR="00A47A39" w:rsidRPr="001350D6" w:rsidRDefault="00A47A39" w:rsidP="00701133">
            <w:pPr>
              <w:spacing w:line="276" w:lineRule="auto"/>
            </w:pPr>
            <w:r w:rsidRPr="001350D6">
              <w:t>boltz_pde_interface</w:t>
            </w:r>
            <w:r w:rsidRPr="001350D6">
              <w:rPr>
                <w:vertAlign w:val="superscript"/>
              </w:rPr>
              <w:t>+</w:t>
            </w:r>
          </w:p>
        </w:tc>
        <w:tc>
          <w:tcPr>
            <w:tcW w:w="5817" w:type="dxa"/>
          </w:tcPr>
          <w:p w14:paraId="7F422B4B" w14:textId="7ACEC1C0" w:rsidR="00A47A39" w:rsidRPr="001350D6" w:rsidRDefault="00A47A39" w:rsidP="00701133">
            <w:pPr>
              <w:spacing w:line="276" w:lineRule="auto"/>
            </w:pPr>
            <w:r w:rsidRPr="001350D6">
              <w:t>Interface PDE for Boltz-2 prediction of the complex (Å)</w:t>
            </w:r>
          </w:p>
        </w:tc>
      </w:tr>
      <w:tr w:rsidR="001350D6" w:rsidRPr="001350D6" w14:paraId="2401A56B" w14:textId="77777777" w:rsidTr="0012774C">
        <w:tc>
          <w:tcPr>
            <w:tcW w:w="3243" w:type="dxa"/>
          </w:tcPr>
          <w:p w14:paraId="648139C6" w14:textId="37B01C61" w:rsidR="00A47A39" w:rsidRPr="001350D6" w:rsidRDefault="00A47A39" w:rsidP="00701133">
            <w:pPr>
              <w:spacing w:line="276" w:lineRule="auto"/>
            </w:pPr>
            <w:r w:rsidRPr="001350D6">
              <w:t>pr_helices</w:t>
            </w:r>
          </w:p>
        </w:tc>
        <w:tc>
          <w:tcPr>
            <w:tcW w:w="5817" w:type="dxa"/>
          </w:tcPr>
          <w:p w14:paraId="4C924F86" w14:textId="7A3D8F86" w:rsidR="00A47A39" w:rsidRPr="001350D6" w:rsidRDefault="00A47A39" w:rsidP="00701133">
            <w:pPr>
              <w:spacing w:line="276" w:lineRule="auto"/>
            </w:pPr>
            <w:r w:rsidRPr="001350D6">
              <w:t>Number of α-helices in predicted structure</w:t>
            </w:r>
          </w:p>
        </w:tc>
      </w:tr>
      <w:tr w:rsidR="001350D6" w:rsidRPr="001350D6" w14:paraId="243D4F8F" w14:textId="77777777" w:rsidTr="0012774C">
        <w:tc>
          <w:tcPr>
            <w:tcW w:w="3243" w:type="dxa"/>
          </w:tcPr>
          <w:p w14:paraId="15EE2A29" w14:textId="26B8032A" w:rsidR="00A47A39" w:rsidRPr="001350D6" w:rsidRDefault="00A47A39" w:rsidP="00701133">
            <w:pPr>
              <w:spacing w:line="276" w:lineRule="auto"/>
            </w:pPr>
            <w:r w:rsidRPr="001350D6">
              <w:t>pr_strands</w:t>
            </w:r>
          </w:p>
        </w:tc>
        <w:tc>
          <w:tcPr>
            <w:tcW w:w="5817" w:type="dxa"/>
          </w:tcPr>
          <w:p w14:paraId="6CD4368A" w14:textId="7C5E22EB" w:rsidR="00A47A39" w:rsidRPr="001350D6" w:rsidRDefault="00A47A39" w:rsidP="00701133">
            <w:pPr>
              <w:spacing w:line="276" w:lineRule="auto"/>
            </w:pPr>
            <w:r w:rsidRPr="001350D6">
              <w:t>Number of β-strands in predicted structure</w:t>
            </w:r>
          </w:p>
        </w:tc>
      </w:tr>
      <w:tr w:rsidR="001350D6" w:rsidRPr="001350D6" w14:paraId="4A280627" w14:textId="77777777" w:rsidTr="0012774C">
        <w:tc>
          <w:tcPr>
            <w:tcW w:w="3243" w:type="dxa"/>
          </w:tcPr>
          <w:p w14:paraId="4FCC0599" w14:textId="426E8835" w:rsidR="00A47A39" w:rsidRPr="001350D6" w:rsidRDefault="00A47A39" w:rsidP="00701133">
            <w:pPr>
              <w:spacing w:line="276" w:lineRule="auto"/>
            </w:pPr>
            <w:r w:rsidRPr="001350D6">
              <w:t>pr_total_ss</w:t>
            </w:r>
          </w:p>
        </w:tc>
        <w:tc>
          <w:tcPr>
            <w:tcW w:w="5817" w:type="dxa"/>
          </w:tcPr>
          <w:p w14:paraId="60FFA349" w14:textId="256C363E" w:rsidR="00A47A39" w:rsidRPr="001350D6" w:rsidRDefault="00A47A39" w:rsidP="00701133">
            <w:pPr>
              <w:spacing w:line="276" w:lineRule="auto"/>
            </w:pPr>
            <w:r w:rsidRPr="001350D6">
              <w:t>Total secondary structures (helices + strands) in predicted structure</w:t>
            </w:r>
          </w:p>
        </w:tc>
      </w:tr>
      <w:tr w:rsidR="001350D6" w:rsidRPr="001350D6" w14:paraId="7F7C1099" w14:textId="77777777" w:rsidTr="0012774C">
        <w:tc>
          <w:tcPr>
            <w:tcW w:w="3243" w:type="dxa"/>
          </w:tcPr>
          <w:p w14:paraId="35C6CAF3" w14:textId="4369ABF6" w:rsidR="00A47A39" w:rsidRPr="001350D6" w:rsidRDefault="00A47A39" w:rsidP="00701133">
            <w:pPr>
              <w:spacing w:line="276" w:lineRule="auto"/>
            </w:pPr>
            <w:r w:rsidRPr="001350D6">
              <w:t>pr_RoG</w:t>
            </w:r>
          </w:p>
        </w:tc>
        <w:tc>
          <w:tcPr>
            <w:tcW w:w="5817" w:type="dxa"/>
          </w:tcPr>
          <w:p w14:paraId="2664AE36" w14:textId="055F3746" w:rsidR="00A47A39" w:rsidRPr="001350D6" w:rsidRDefault="00A47A39" w:rsidP="00701133">
            <w:pPr>
              <w:spacing w:line="276" w:lineRule="auto"/>
            </w:pPr>
            <w:r w:rsidRPr="001350D6">
              <w:t>RoG of predicted structure (Å)</w:t>
            </w:r>
          </w:p>
        </w:tc>
      </w:tr>
      <w:tr w:rsidR="001350D6" w:rsidRPr="001350D6" w14:paraId="5A7C8342" w14:textId="77777777" w:rsidTr="0012774C">
        <w:tc>
          <w:tcPr>
            <w:tcW w:w="3243" w:type="dxa"/>
          </w:tcPr>
          <w:p w14:paraId="23DBE83F" w14:textId="60822395" w:rsidR="00A47A39" w:rsidRPr="001350D6" w:rsidRDefault="00A47A39" w:rsidP="00701133">
            <w:pPr>
              <w:spacing w:line="276" w:lineRule="auto"/>
            </w:pPr>
            <w:r w:rsidRPr="001350D6">
              <w:t>pr_intface_BSA</w:t>
            </w:r>
          </w:p>
        </w:tc>
        <w:tc>
          <w:tcPr>
            <w:tcW w:w="5817" w:type="dxa"/>
          </w:tcPr>
          <w:p w14:paraId="46698E15" w14:textId="71DBC1EF" w:rsidR="00A47A39" w:rsidRPr="001350D6" w:rsidRDefault="00A47A39" w:rsidP="00701133">
            <w:pPr>
              <w:spacing w:line="276" w:lineRule="auto"/>
            </w:pPr>
            <w:r w:rsidRPr="001350D6">
              <w:t>Buried surface area (BSA) at binding interface (Å²)</w:t>
            </w:r>
          </w:p>
        </w:tc>
      </w:tr>
      <w:tr w:rsidR="001350D6" w:rsidRPr="001350D6" w14:paraId="6C675F79" w14:textId="77777777" w:rsidTr="0012774C">
        <w:tc>
          <w:tcPr>
            <w:tcW w:w="3243" w:type="dxa"/>
          </w:tcPr>
          <w:p w14:paraId="76F4F2D5" w14:textId="2B23DC4C" w:rsidR="00A47A39" w:rsidRPr="001350D6" w:rsidRDefault="00A47A39" w:rsidP="00701133">
            <w:pPr>
              <w:spacing w:line="276" w:lineRule="auto"/>
            </w:pPr>
            <w:r w:rsidRPr="001350D6">
              <w:t>pr_intface_shpcomp</w:t>
            </w:r>
          </w:p>
        </w:tc>
        <w:tc>
          <w:tcPr>
            <w:tcW w:w="5817" w:type="dxa"/>
          </w:tcPr>
          <w:p w14:paraId="2E14BB6F" w14:textId="19C70C14" w:rsidR="00A47A39" w:rsidRPr="001350D6" w:rsidRDefault="00A47A39" w:rsidP="00701133">
            <w:pPr>
              <w:spacing w:line="276" w:lineRule="auto"/>
            </w:pPr>
            <w:r w:rsidRPr="001350D6">
              <w:t>Interface shape complementarity (0-1, 1=optimal)</w:t>
            </w:r>
          </w:p>
        </w:tc>
      </w:tr>
      <w:tr w:rsidR="001350D6" w:rsidRPr="001350D6" w14:paraId="39F08DD9" w14:textId="77777777" w:rsidTr="0012774C">
        <w:tc>
          <w:tcPr>
            <w:tcW w:w="3243" w:type="dxa"/>
          </w:tcPr>
          <w:p w14:paraId="0E083D7C" w14:textId="04272526" w:rsidR="00A47A39" w:rsidRPr="001350D6" w:rsidRDefault="00A47A39" w:rsidP="00701133">
            <w:pPr>
              <w:spacing w:line="276" w:lineRule="auto"/>
            </w:pPr>
            <w:r w:rsidRPr="001350D6">
              <w:t>pr_intface_hbonds</w:t>
            </w:r>
          </w:p>
        </w:tc>
        <w:tc>
          <w:tcPr>
            <w:tcW w:w="5817" w:type="dxa"/>
          </w:tcPr>
          <w:p w14:paraId="6D2B8740" w14:textId="6CC8DA06" w:rsidR="00A47A39" w:rsidRPr="001350D6" w:rsidRDefault="00A47A39" w:rsidP="00701133">
            <w:pPr>
              <w:spacing w:line="276" w:lineRule="auto"/>
            </w:pPr>
            <w:r w:rsidRPr="001350D6">
              <w:t>Number of interface hydrogen bonds</w:t>
            </w:r>
          </w:p>
        </w:tc>
      </w:tr>
      <w:tr w:rsidR="001350D6" w:rsidRPr="001350D6" w14:paraId="0FF92DF5" w14:textId="77777777" w:rsidTr="001260F6">
        <w:tc>
          <w:tcPr>
            <w:tcW w:w="3243" w:type="dxa"/>
          </w:tcPr>
          <w:p w14:paraId="00278815" w14:textId="0D40706D" w:rsidR="00D45AFA" w:rsidRPr="001350D6" w:rsidRDefault="00D45AFA" w:rsidP="00701133">
            <w:pPr>
              <w:spacing w:line="276" w:lineRule="auto"/>
            </w:pPr>
            <w:r w:rsidRPr="001350D6">
              <w:t>pr_intface_unsat_hbonds</w:t>
            </w:r>
          </w:p>
        </w:tc>
        <w:tc>
          <w:tcPr>
            <w:tcW w:w="5817" w:type="dxa"/>
          </w:tcPr>
          <w:p w14:paraId="079C3DBD" w14:textId="5DE73C52" w:rsidR="00D45AFA" w:rsidRPr="001350D6" w:rsidRDefault="00D45AFA" w:rsidP="00701133">
            <w:pPr>
              <w:spacing w:line="276" w:lineRule="auto"/>
            </w:pPr>
            <w:r w:rsidRPr="001350D6">
              <w:t>Number of buried, unsatisfied hydrogen bonds at the interface.</w:t>
            </w:r>
          </w:p>
        </w:tc>
      </w:tr>
      <w:tr w:rsidR="001350D6" w:rsidRPr="001350D6" w14:paraId="0C44DB46" w14:textId="77777777" w:rsidTr="0012774C">
        <w:tc>
          <w:tcPr>
            <w:tcW w:w="3243" w:type="dxa"/>
          </w:tcPr>
          <w:p w14:paraId="51708AFE" w14:textId="7061135C" w:rsidR="00A47A39" w:rsidRPr="001350D6" w:rsidRDefault="00A47A39" w:rsidP="00701133">
            <w:pPr>
              <w:spacing w:line="276" w:lineRule="auto"/>
            </w:pPr>
            <w:r w:rsidRPr="001350D6">
              <w:t>pr_intface_deltaG</w:t>
            </w:r>
          </w:p>
        </w:tc>
        <w:tc>
          <w:tcPr>
            <w:tcW w:w="5817" w:type="dxa"/>
          </w:tcPr>
          <w:p w14:paraId="659124FD" w14:textId="6E53B7EA" w:rsidR="00A47A39" w:rsidRPr="001350D6" w:rsidRDefault="00A47A39" w:rsidP="00701133">
            <w:pPr>
              <w:spacing w:line="276" w:lineRule="auto"/>
            </w:pPr>
            <w:r w:rsidRPr="001350D6">
              <w:t>Solvation free energy gain (delta G) at interface (kcal/mol)</w:t>
            </w:r>
          </w:p>
        </w:tc>
      </w:tr>
      <w:tr w:rsidR="001350D6" w:rsidRPr="001350D6" w14:paraId="1C48EB23" w14:textId="77777777" w:rsidTr="001260F6">
        <w:tc>
          <w:tcPr>
            <w:tcW w:w="3243" w:type="dxa"/>
          </w:tcPr>
          <w:p w14:paraId="58FBE0ED" w14:textId="547E12B8" w:rsidR="00FC535F" w:rsidRPr="001350D6" w:rsidRDefault="00FC535F" w:rsidP="00701133">
            <w:pPr>
              <w:spacing w:line="276" w:lineRule="auto"/>
            </w:pPr>
            <w:r w:rsidRPr="001350D6">
              <w:lastRenderedPageBreak/>
              <w:t>pr_intface_deltaGtoBSA</w:t>
            </w:r>
          </w:p>
        </w:tc>
        <w:tc>
          <w:tcPr>
            <w:tcW w:w="5817" w:type="dxa"/>
          </w:tcPr>
          <w:p w14:paraId="51F0C1D5" w14:textId="2E1F34F8" w:rsidR="00FC535F" w:rsidRPr="001350D6" w:rsidRDefault="00FC535F" w:rsidP="00701133">
            <w:pPr>
              <w:spacing w:line="276" w:lineRule="auto"/>
            </w:pPr>
            <w:r w:rsidRPr="001350D6">
              <w:t>Ratio of delta-G to buried surface area</w:t>
            </w:r>
          </w:p>
        </w:tc>
      </w:tr>
      <w:tr w:rsidR="001350D6" w:rsidRPr="001350D6" w14:paraId="020ADF8C" w14:textId="77777777" w:rsidTr="0012774C">
        <w:tc>
          <w:tcPr>
            <w:tcW w:w="3243" w:type="dxa"/>
          </w:tcPr>
          <w:p w14:paraId="76CEFA5B" w14:textId="7FC15537" w:rsidR="00A47A39" w:rsidRPr="001350D6" w:rsidRDefault="00A47A39" w:rsidP="00701133">
            <w:pPr>
              <w:spacing w:line="276" w:lineRule="auto"/>
            </w:pPr>
            <w:r w:rsidRPr="001350D6">
              <w:t>pr_intface_packstat</w:t>
            </w:r>
          </w:p>
        </w:tc>
        <w:tc>
          <w:tcPr>
            <w:tcW w:w="5817" w:type="dxa"/>
          </w:tcPr>
          <w:p w14:paraId="7D676140" w14:textId="36EF27CD" w:rsidR="00A47A39" w:rsidRPr="001350D6" w:rsidRDefault="00A47A39" w:rsidP="00701133">
            <w:pPr>
              <w:spacing w:line="276" w:lineRule="auto"/>
            </w:pPr>
            <w:r w:rsidRPr="001350D6">
              <w:t>Interface packing quality (0-1, higher=better)</w:t>
            </w:r>
          </w:p>
        </w:tc>
      </w:tr>
      <w:tr w:rsidR="001350D6" w:rsidRPr="001350D6" w14:paraId="7A15DECF" w14:textId="77777777" w:rsidTr="0012774C">
        <w:tc>
          <w:tcPr>
            <w:tcW w:w="3243" w:type="dxa"/>
          </w:tcPr>
          <w:p w14:paraId="422CCC55" w14:textId="0FD6B0E0" w:rsidR="00A47A39" w:rsidRPr="001350D6" w:rsidRDefault="00A47A39" w:rsidP="00701133">
            <w:pPr>
              <w:spacing w:line="276" w:lineRule="auto"/>
            </w:pPr>
            <w:r w:rsidRPr="001350D6">
              <w:t>pr_TEM</w:t>
            </w:r>
          </w:p>
        </w:tc>
        <w:tc>
          <w:tcPr>
            <w:tcW w:w="5817" w:type="dxa"/>
          </w:tcPr>
          <w:p w14:paraId="4BA7A947" w14:textId="520872C8" w:rsidR="00A47A39" w:rsidRPr="001350D6" w:rsidRDefault="00A47A39" w:rsidP="00701133">
            <w:pPr>
              <w:spacing w:line="276" w:lineRule="auto"/>
            </w:pPr>
            <w:r w:rsidRPr="001350D6">
              <w:t>Rosetta Total Energy Metric (TEM) score of design (lower=more stable)</w:t>
            </w:r>
          </w:p>
        </w:tc>
      </w:tr>
      <w:tr w:rsidR="001350D6" w:rsidRPr="001350D6" w14:paraId="35F29286" w14:textId="77777777" w:rsidTr="0012774C">
        <w:tc>
          <w:tcPr>
            <w:tcW w:w="3243" w:type="dxa"/>
          </w:tcPr>
          <w:p w14:paraId="3916B8F5" w14:textId="1C3A96D7" w:rsidR="00A47A39" w:rsidRPr="001350D6" w:rsidRDefault="00A47A39" w:rsidP="00701133">
            <w:pPr>
              <w:spacing w:line="276" w:lineRule="auto"/>
            </w:pPr>
            <w:r w:rsidRPr="001350D6">
              <w:t>pr_surfhphobics_%</w:t>
            </w:r>
          </w:p>
        </w:tc>
        <w:tc>
          <w:tcPr>
            <w:tcW w:w="5817" w:type="dxa"/>
          </w:tcPr>
          <w:p w14:paraId="37C2598F" w14:textId="0EB96C82" w:rsidR="00A47A39" w:rsidRPr="001350D6" w:rsidRDefault="00A47A39" w:rsidP="00701133">
            <w:pPr>
              <w:spacing w:line="276" w:lineRule="auto"/>
            </w:pPr>
            <w:r w:rsidRPr="001350D6">
              <w:t>Percentage of hydrophobic residues on design surface</w:t>
            </w:r>
          </w:p>
        </w:tc>
      </w:tr>
      <w:tr w:rsidR="001350D6" w:rsidRPr="001350D6" w14:paraId="449B9581" w14:textId="77777777" w:rsidTr="001260F6">
        <w:tc>
          <w:tcPr>
            <w:tcW w:w="3243" w:type="dxa"/>
          </w:tcPr>
          <w:p w14:paraId="7F53FADB" w14:textId="148DE594" w:rsidR="00FC535F" w:rsidRPr="001350D6" w:rsidRDefault="00FC535F" w:rsidP="00701133">
            <w:pPr>
              <w:spacing w:line="276" w:lineRule="auto"/>
            </w:pPr>
            <w:r w:rsidRPr="001350D6">
              <w:t>pr_SAP</w:t>
            </w:r>
          </w:p>
        </w:tc>
        <w:tc>
          <w:tcPr>
            <w:tcW w:w="5817" w:type="dxa"/>
          </w:tcPr>
          <w:p w14:paraId="53CB9839" w14:textId="30B0B350" w:rsidR="00FC535F" w:rsidRPr="001350D6" w:rsidRDefault="00971BD8" w:rsidP="00701133">
            <w:pPr>
              <w:spacing w:line="276" w:lineRule="auto"/>
            </w:pPr>
            <w:r w:rsidRPr="001350D6">
              <w:t>Mean residue Spatial Aggregation Propensity of monomer/binder (solubility prediction; lower is better).</w:t>
            </w:r>
          </w:p>
        </w:tc>
      </w:tr>
      <w:tr w:rsidR="001350D6" w:rsidRPr="001350D6" w14:paraId="160DB24E" w14:textId="77777777" w:rsidTr="001260F6">
        <w:tc>
          <w:tcPr>
            <w:tcW w:w="3243" w:type="dxa"/>
          </w:tcPr>
          <w:p w14:paraId="4021F0D5" w14:textId="43F191B4" w:rsidR="00FC535F" w:rsidRPr="001350D6" w:rsidRDefault="00FC535F" w:rsidP="00701133">
            <w:pPr>
              <w:spacing w:line="276" w:lineRule="auto"/>
            </w:pPr>
            <w:r w:rsidRPr="001350D6">
              <w:t>pr_SAP_complex</w:t>
            </w:r>
          </w:p>
        </w:tc>
        <w:tc>
          <w:tcPr>
            <w:tcW w:w="5817" w:type="dxa"/>
          </w:tcPr>
          <w:p w14:paraId="7120E568" w14:textId="0ED3E308" w:rsidR="00FC535F" w:rsidRPr="001350D6" w:rsidRDefault="00971BD8" w:rsidP="00701133">
            <w:pPr>
              <w:spacing w:line="276" w:lineRule="auto"/>
            </w:pPr>
            <w:r w:rsidRPr="001350D6">
              <w:t>Mean residue Spatial Aggregation Propensity of binder when complexed with target (solubility prediction; lower is better).</w:t>
            </w:r>
          </w:p>
        </w:tc>
      </w:tr>
      <w:tr w:rsidR="001350D6" w:rsidRPr="001350D6" w14:paraId="38D5D583" w14:textId="77777777" w:rsidTr="0012774C">
        <w:tc>
          <w:tcPr>
            <w:tcW w:w="3243" w:type="dxa"/>
          </w:tcPr>
          <w:p w14:paraId="16ADA5D5" w14:textId="2B4AE58C" w:rsidR="00A47A39" w:rsidRPr="001350D6" w:rsidRDefault="00A47A39" w:rsidP="00701133">
            <w:pPr>
              <w:spacing w:line="276" w:lineRule="auto"/>
            </w:pPr>
            <w:r w:rsidRPr="001350D6">
              <w:t>seq_ext_coef</w:t>
            </w:r>
          </w:p>
        </w:tc>
        <w:tc>
          <w:tcPr>
            <w:tcW w:w="5817" w:type="dxa"/>
          </w:tcPr>
          <w:p w14:paraId="1EBFA2D0" w14:textId="7354E6C0" w:rsidR="00A47A39" w:rsidRPr="001350D6" w:rsidRDefault="00A47A39" w:rsidP="00701133">
            <w:pPr>
              <w:spacing w:line="276" w:lineRule="auto"/>
            </w:pPr>
            <w:r w:rsidRPr="001350D6">
              <w:t>Extinction coefficient (M⁻¹cm⁻¹) at 280nm</w:t>
            </w:r>
          </w:p>
        </w:tc>
      </w:tr>
      <w:tr w:rsidR="001350D6" w:rsidRPr="001350D6" w14:paraId="087AD740" w14:textId="77777777" w:rsidTr="0012774C">
        <w:tc>
          <w:tcPr>
            <w:tcW w:w="3243" w:type="dxa"/>
          </w:tcPr>
          <w:p w14:paraId="23F9559A" w14:textId="1B254B1D" w:rsidR="00A47A39" w:rsidRPr="001350D6" w:rsidRDefault="00A47A39" w:rsidP="00701133">
            <w:pPr>
              <w:spacing w:line="276" w:lineRule="auto"/>
            </w:pPr>
            <w:r w:rsidRPr="001350D6">
              <w:t>seq_length</w:t>
            </w:r>
          </w:p>
        </w:tc>
        <w:tc>
          <w:tcPr>
            <w:tcW w:w="5817" w:type="dxa"/>
          </w:tcPr>
          <w:p w14:paraId="2F55C532" w14:textId="00BF58A7" w:rsidR="00A47A39" w:rsidRPr="001350D6" w:rsidRDefault="00A47A39" w:rsidP="00701133">
            <w:pPr>
              <w:spacing w:line="276" w:lineRule="auto"/>
            </w:pPr>
            <w:r w:rsidRPr="001350D6">
              <w:t>Number of amino acids in design</w:t>
            </w:r>
          </w:p>
        </w:tc>
      </w:tr>
      <w:tr w:rsidR="001350D6" w:rsidRPr="001350D6" w14:paraId="645A7F25" w14:textId="77777777" w:rsidTr="0012774C">
        <w:tc>
          <w:tcPr>
            <w:tcW w:w="3243" w:type="dxa"/>
          </w:tcPr>
          <w:p w14:paraId="13448D1C" w14:textId="47B8AC39" w:rsidR="00A47A39" w:rsidRPr="001350D6" w:rsidRDefault="00A47A39" w:rsidP="00701133">
            <w:pPr>
              <w:spacing w:line="276" w:lineRule="auto"/>
            </w:pPr>
            <w:r w:rsidRPr="001350D6">
              <w:t>seq_MW</w:t>
            </w:r>
          </w:p>
        </w:tc>
        <w:tc>
          <w:tcPr>
            <w:tcW w:w="5817" w:type="dxa"/>
          </w:tcPr>
          <w:p w14:paraId="47E62D09" w14:textId="36D200A0" w:rsidR="00A47A39" w:rsidRPr="001350D6" w:rsidRDefault="00A47A39" w:rsidP="00701133">
            <w:pPr>
              <w:spacing w:line="276" w:lineRule="auto"/>
            </w:pPr>
            <w:r w:rsidRPr="001350D6">
              <w:t>Molecular weight (MW) of design (Da)</w:t>
            </w:r>
          </w:p>
        </w:tc>
      </w:tr>
      <w:tr w:rsidR="001350D6" w:rsidRPr="001350D6" w14:paraId="57027401" w14:textId="77777777" w:rsidTr="0012774C">
        <w:tc>
          <w:tcPr>
            <w:tcW w:w="3243" w:type="dxa"/>
          </w:tcPr>
          <w:p w14:paraId="2E01041D" w14:textId="1C3E1B07" w:rsidR="00A47A39" w:rsidRPr="001350D6" w:rsidRDefault="00A47A39" w:rsidP="00701133">
            <w:pPr>
              <w:spacing w:line="276" w:lineRule="auto"/>
            </w:pPr>
            <w:r w:rsidRPr="001350D6">
              <w:t>seq_pI</w:t>
            </w:r>
          </w:p>
        </w:tc>
        <w:tc>
          <w:tcPr>
            <w:tcW w:w="5817" w:type="dxa"/>
          </w:tcPr>
          <w:p w14:paraId="78079C41" w14:textId="7AB1C0D4" w:rsidR="00A47A39" w:rsidRPr="001350D6" w:rsidRDefault="00A47A39" w:rsidP="00701133">
            <w:pPr>
              <w:spacing w:line="276" w:lineRule="auto"/>
            </w:pPr>
            <w:r w:rsidRPr="001350D6">
              <w:t>Isoelectric point (pI) of design</w:t>
            </w:r>
          </w:p>
        </w:tc>
      </w:tr>
      <w:tr w:rsidR="001350D6" w:rsidRPr="001350D6" w14:paraId="78B2F83E" w14:textId="77777777" w:rsidTr="0012774C">
        <w:tc>
          <w:tcPr>
            <w:tcW w:w="3243" w:type="dxa"/>
          </w:tcPr>
          <w:p w14:paraId="2A4FCA24" w14:textId="295D7507" w:rsidR="00A47A39" w:rsidRPr="001350D6" w:rsidRDefault="00A47A39" w:rsidP="00701133">
            <w:pPr>
              <w:spacing w:line="276" w:lineRule="auto"/>
            </w:pPr>
            <w:r w:rsidRPr="001350D6">
              <w:t>sequence</w:t>
            </w:r>
          </w:p>
        </w:tc>
        <w:tc>
          <w:tcPr>
            <w:tcW w:w="5817" w:type="dxa"/>
          </w:tcPr>
          <w:p w14:paraId="520A8591" w14:textId="015F56AD" w:rsidR="00A47A39" w:rsidRPr="001350D6" w:rsidRDefault="00A47A39" w:rsidP="00701133">
            <w:pPr>
              <w:spacing w:line="276" w:lineRule="auto"/>
            </w:pPr>
            <w:r w:rsidRPr="001350D6">
              <w:t>Amino acid sequence of design</w:t>
            </w:r>
          </w:p>
        </w:tc>
      </w:tr>
    </w:tbl>
    <w:p w14:paraId="0E565C01" w14:textId="2A064766" w:rsidR="00F141A0" w:rsidRPr="001350D6" w:rsidRDefault="00140912" w:rsidP="00701133">
      <w:pPr>
        <w:spacing w:line="276" w:lineRule="auto"/>
      </w:pPr>
      <w:r w:rsidRPr="001350D6">
        <w:t>+</w:t>
      </w:r>
      <w:r w:rsidR="0026517F" w:rsidRPr="001350D6">
        <w:t xml:space="preserve">Existing metrics from </w:t>
      </w:r>
      <w:r w:rsidR="008A7DD0" w:rsidRPr="001350D6">
        <w:t xml:space="preserve">RFdiffusion, </w:t>
      </w:r>
      <w:r w:rsidR="0026517F" w:rsidRPr="001350D6">
        <w:t>ProteinMPNN-Fast Relax</w:t>
      </w:r>
      <w:r w:rsidR="008A7DD0" w:rsidRPr="001350D6">
        <w:t>,</w:t>
      </w:r>
      <w:r w:rsidR="0026517F" w:rsidRPr="001350D6">
        <w:t xml:space="preserve"> AlphaFold 2 Initial Guess</w:t>
      </w:r>
      <w:r w:rsidR="008A7DD0" w:rsidRPr="001350D6">
        <w:t xml:space="preserve"> and Boltz-2</w:t>
      </w:r>
      <w:bookmarkStart w:id="5" w:name="_Ref204958563"/>
      <w:bookmarkStart w:id="6" w:name="_Ref204958559"/>
    </w:p>
    <w:p w14:paraId="132F5DA0" w14:textId="77777777" w:rsidR="00997C51" w:rsidRPr="001350D6" w:rsidRDefault="00997C51" w:rsidP="00701133">
      <w:pPr>
        <w:spacing w:line="276" w:lineRule="auto"/>
        <w:rPr>
          <w:lang w:eastAsia="en-US"/>
        </w:rPr>
        <w:sectPr w:rsidR="00997C51" w:rsidRPr="001350D6" w:rsidSect="006C0ABE">
          <w:footerReference w:type="even" r:id="rId10"/>
          <w:footerReference w:type="default" r:id="rId11"/>
          <w:type w:val="continuous"/>
          <w:pgSz w:w="11906" w:h="16838"/>
          <w:pgMar w:top="1418" w:right="1418" w:bottom="1418" w:left="1418" w:header="709" w:footer="709" w:gutter="0"/>
          <w:cols w:space="708"/>
          <w:docGrid w:linePitch="360"/>
        </w:sectPr>
      </w:pPr>
    </w:p>
    <w:p w14:paraId="3B5CC1D3" w14:textId="07E1B300" w:rsidR="00F141A0" w:rsidRPr="001350D6" w:rsidRDefault="00F141A0" w:rsidP="00701133">
      <w:pPr>
        <w:pStyle w:val="TableCaption"/>
        <w:spacing w:line="276" w:lineRule="auto"/>
        <w:rPr>
          <w:color w:val="auto"/>
        </w:rPr>
      </w:pPr>
      <w:bookmarkStart w:id="7" w:name="_Ref204959359"/>
      <w:bookmarkStart w:id="8" w:name="_Ref205973451"/>
      <w:r w:rsidRPr="001350D6">
        <w:rPr>
          <w:color w:val="auto"/>
        </w:rPr>
        <w:lastRenderedPageBreak/>
        <w:t xml:space="preserve">Supplementary Table </w:t>
      </w:r>
      <w:r w:rsidR="005B6352" w:rsidRPr="001350D6">
        <w:rPr>
          <w:color w:val="auto"/>
        </w:rPr>
        <w:fldChar w:fldCharType="begin"/>
      </w:r>
      <w:r w:rsidR="005B6352" w:rsidRPr="001350D6">
        <w:rPr>
          <w:color w:val="auto"/>
        </w:rPr>
        <w:instrText xml:space="preserve"> SEQ Supplementary_Table \* ARABIC </w:instrText>
      </w:r>
      <w:r w:rsidR="005B6352" w:rsidRPr="001350D6">
        <w:rPr>
          <w:color w:val="auto"/>
        </w:rPr>
        <w:fldChar w:fldCharType="separate"/>
      </w:r>
      <w:r w:rsidR="005B6352" w:rsidRPr="001350D6">
        <w:rPr>
          <w:noProof/>
          <w:color w:val="auto"/>
        </w:rPr>
        <w:t>4</w:t>
      </w:r>
      <w:r w:rsidR="005B6352" w:rsidRPr="001350D6">
        <w:rPr>
          <w:noProof/>
          <w:color w:val="auto"/>
        </w:rPr>
        <w:fldChar w:fldCharType="end"/>
      </w:r>
      <w:bookmarkEnd w:id="5"/>
      <w:bookmarkEnd w:id="7"/>
      <w:r w:rsidRPr="001350D6">
        <w:rPr>
          <w:color w:val="auto"/>
        </w:rPr>
        <w:t xml:space="preserve"> – Parameters for RFdiffusion used for different modes. </w:t>
      </w:r>
      <w:r w:rsidRPr="001350D6">
        <w:rPr>
          <w:b w:val="0"/>
          <w:bCs/>
          <w:color w:val="auto"/>
        </w:rPr>
        <w:t>Parameters are ignored if they are not relevant</w:t>
      </w:r>
      <w:r w:rsidR="004D1872" w:rsidRPr="001350D6">
        <w:rPr>
          <w:b w:val="0"/>
          <w:bCs/>
          <w:color w:val="auto"/>
        </w:rPr>
        <w:t xml:space="preserve"> to the design type</w:t>
      </w:r>
      <w:r w:rsidRPr="001350D6">
        <w:rPr>
          <w:b w:val="0"/>
          <w:bCs/>
          <w:color w:val="auto"/>
        </w:rPr>
        <w:t xml:space="preserve"> or cause conflicts.</w:t>
      </w:r>
      <w:bookmarkEnd w:id="6"/>
      <w:bookmarkEnd w:id="8"/>
    </w:p>
    <w:tbl>
      <w:tblPr>
        <w:tblStyle w:val="TableGrid"/>
        <w:tblW w:w="5000" w:type="pct"/>
        <w:jc w:val="center"/>
        <w:tblLook w:val="04A0" w:firstRow="1" w:lastRow="0" w:firstColumn="1" w:lastColumn="0" w:noHBand="0" w:noVBand="1"/>
      </w:tblPr>
      <w:tblGrid>
        <w:gridCol w:w="2351"/>
        <w:gridCol w:w="1429"/>
        <w:gridCol w:w="1534"/>
        <w:gridCol w:w="1622"/>
        <w:gridCol w:w="1639"/>
        <w:gridCol w:w="1227"/>
        <w:gridCol w:w="1332"/>
        <w:gridCol w:w="1420"/>
        <w:gridCol w:w="1438"/>
      </w:tblGrid>
      <w:tr w:rsidR="001350D6" w:rsidRPr="001350D6" w14:paraId="275FD29F" w14:textId="77777777" w:rsidTr="0012774C">
        <w:trPr>
          <w:cantSplit/>
          <w:trHeight w:val="308"/>
          <w:jc w:val="center"/>
        </w:trPr>
        <w:tc>
          <w:tcPr>
            <w:tcW w:w="840" w:type="pct"/>
            <w:vAlign w:val="center"/>
          </w:tcPr>
          <w:p w14:paraId="70849710" w14:textId="77777777" w:rsidR="00F141A0" w:rsidRPr="001350D6" w:rsidRDefault="00F141A0" w:rsidP="00701133">
            <w:pPr>
              <w:spacing w:line="276" w:lineRule="auto"/>
              <w:rPr>
                <w:rFonts w:eastAsiaTheme="majorEastAsia"/>
                <w:b/>
              </w:rPr>
            </w:pPr>
            <w:r w:rsidRPr="001350D6">
              <w:rPr>
                <w:rFonts w:eastAsiaTheme="majorEastAsia"/>
                <w:b/>
              </w:rPr>
              <w:t>Parameter</w:t>
            </w:r>
          </w:p>
        </w:tc>
        <w:tc>
          <w:tcPr>
            <w:tcW w:w="511" w:type="pct"/>
            <w:vAlign w:val="center"/>
          </w:tcPr>
          <w:p w14:paraId="29A431BB" w14:textId="77068A42" w:rsidR="00F141A0" w:rsidRPr="001350D6" w:rsidRDefault="00B77C1D" w:rsidP="00701133">
            <w:pPr>
              <w:spacing w:line="276" w:lineRule="auto"/>
              <w:rPr>
                <w:rFonts w:eastAsiaTheme="majorEastAsia"/>
                <w:b/>
              </w:rPr>
            </w:pPr>
            <w:r w:rsidRPr="001350D6">
              <w:rPr>
                <w:rFonts w:eastAsiaTheme="majorEastAsia"/>
                <w:b/>
              </w:rPr>
              <w:t>monomer_</w:t>
            </w:r>
            <w:r w:rsidR="00F141A0" w:rsidRPr="001350D6">
              <w:rPr>
                <w:rFonts w:eastAsiaTheme="majorEastAsia"/>
                <w:b/>
              </w:rPr>
              <w:t>denovo</w:t>
            </w:r>
          </w:p>
        </w:tc>
        <w:tc>
          <w:tcPr>
            <w:tcW w:w="548" w:type="pct"/>
            <w:vAlign w:val="center"/>
          </w:tcPr>
          <w:p w14:paraId="1B14A296" w14:textId="6EAD6B2D" w:rsidR="00F141A0" w:rsidRPr="001350D6" w:rsidRDefault="00B77C1D" w:rsidP="00701133">
            <w:pPr>
              <w:spacing w:line="276" w:lineRule="auto"/>
              <w:rPr>
                <w:rFonts w:eastAsiaTheme="majorEastAsia"/>
                <w:b/>
              </w:rPr>
            </w:pPr>
            <w:r w:rsidRPr="001350D6">
              <w:rPr>
                <w:rFonts w:eastAsiaTheme="majorEastAsia"/>
                <w:b/>
              </w:rPr>
              <w:t>monomer_</w:t>
            </w:r>
            <w:r w:rsidR="00F141A0" w:rsidRPr="001350D6">
              <w:rPr>
                <w:rFonts w:eastAsiaTheme="majorEastAsia"/>
                <w:b/>
              </w:rPr>
              <w:t>foldcond</w:t>
            </w:r>
          </w:p>
        </w:tc>
        <w:tc>
          <w:tcPr>
            <w:tcW w:w="580" w:type="pct"/>
            <w:vAlign w:val="center"/>
          </w:tcPr>
          <w:p w14:paraId="01AE0B32" w14:textId="0DF584C1" w:rsidR="00F141A0" w:rsidRPr="001350D6" w:rsidRDefault="00B77C1D" w:rsidP="00701133">
            <w:pPr>
              <w:spacing w:line="276" w:lineRule="auto"/>
              <w:rPr>
                <w:rFonts w:eastAsiaTheme="majorEastAsia"/>
                <w:b/>
              </w:rPr>
            </w:pPr>
            <w:r w:rsidRPr="001350D6">
              <w:rPr>
                <w:rFonts w:eastAsiaTheme="majorEastAsia"/>
                <w:b/>
              </w:rPr>
              <w:t>monomer_</w:t>
            </w:r>
            <w:r w:rsidR="00F141A0" w:rsidRPr="001350D6">
              <w:rPr>
                <w:rFonts w:eastAsiaTheme="majorEastAsia"/>
                <w:b/>
              </w:rPr>
              <w:t>motifscaff</w:t>
            </w:r>
          </w:p>
        </w:tc>
        <w:tc>
          <w:tcPr>
            <w:tcW w:w="586" w:type="pct"/>
            <w:vAlign w:val="center"/>
          </w:tcPr>
          <w:p w14:paraId="0CF02135" w14:textId="1EF286B4" w:rsidR="00F141A0" w:rsidRPr="001350D6" w:rsidRDefault="00B77C1D" w:rsidP="00701133">
            <w:pPr>
              <w:spacing w:line="276" w:lineRule="auto"/>
              <w:rPr>
                <w:rFonts w:eastAsiaTheme="majorEastAsia"/>
                <w:b/>
              </w:rPr>
            </w:pPr>
            <w:r w:rsidRPr="001350D6">
              <w:rPr>
                <w:rFonts w:eastAsiaTheme="majorEastAsia"/>
                <w:b/>
              </w:rPr>
              <w:t>monomer_</w:t>
            </w:r>
            <w:r w:rsidR="00F141A0" w:rsidRPr="001350D6">
              <w:rPr>
                <w:rFonts w:eastAsiaTheme="majorEastAsia"/>
                <w:b/>
              </w:rPr>
              <w:t>partialdiff</w:t>
            </w:r>
          </w:p>
        </w:tc>
        <w:tc>
          <w:tcPr>
            <w:tcW w:w="438" w:type="pct"/>
            <w:vAlign w:val="center"/>
          </w:tcPr>
          <w:p w14:paraId="7336AFE4" w14:textId="77777777" w:rsidR="00F141A0" w:rsidRPr="001350D6" w:rsidRDefault="00F141A0" w:rsidP="00701133">
            <w:pPr>
              <w:spacing w:line="276" w:lineRule="auto"/>
              <w:rPr>
                <w:rFonts w:eastAsiaTheme="majorEastAsia"/>
                <w:b/>
              </w:rPr>
            </w:pPr>
            <w:r w:rsidRPr="001350D6">
              <w:rPr>
                <w:rFonts w:eastAsiaTheme="majorEastAsia"/>
                <w:b/>
              </w:rPr>
              <w:t>binder_denovo</w:t>
            </w:r>
          </w:p>
        </w:tc>
        <w:tc>
          <w:tcPr>
            <w:tcW w:w="476" w:type="pct"/>
            <w:vAlign w:val="center"/>
          </w:tcPr>
          <w:p w14:paraId="1406B329" w14:textId="59266FC5" w:rsidR="00F141A0" w:rsidRPr="001350D6" w:rsidRDefault="00F141A0" w:rsidP="00701133">
            <w:pPr>
              <w:spacing w:line="276" w:lineRule="auto"/>
              <w:rPr>
                <w:rFonts w:eastAsiaTheme="majorEastAsia"/>
                <w:b/>
              </w:rPr>
            </w:pPr>
            <w:r w:rsidRPr="001350D6">
              <w:rPr>
                <w:rFonts w:eastAsiaTheme="majorEastAsia"/>
                <w:b/>
              </w:rPr>
              <w:t>binder_foldcond</w:t>
            </w:r>
          </w:p>
        </w:tc>
        <w:tc>
          <w:tcPr>
            <w:tcW w:w="507" w:type="pct"/>
            <w:vAlign w:val="center"/>
          </w:tcPr>
          <w:p w14:paraId="6013E151" w14:textId="329AC43D" w:rsidR="00F141A0" w:rsidRPr="001350D6" w:rsidRDefault="00F141A0" w:rsidP="00701133">
            <w:pPr>
              <w:spacing w:line="276" w:lineRule="auto"/>
              <w:rPr>
                <w:rFonts w:eastAsiaTheme="majorEastAsia"/>
                <w:b/>
              </w:rPr>
            </w:pPr>
            <w:r w:rsidRPr="001350D6">
              <w:rPr>
                <w:rFonts w:eastAsiaTheme="majorEastAsia"/>
                <w:b/>
              </w:rPr>
              <w:t>binder_motifscaff</w:t>
            </w:r>
          </w:p>
        </w:tc>
        <w:tc>
          <w:tcPr>
            <w:tcW w:w="514" w:type="pct"/>
            <w:vAlign w:val="center"/>
          </w:tcPr>
          <w:p w14:paraId="75B7CDD1" w14:textId="766732AC" w:rsidR="00F141A0" w:rsidRPr="001350D6" w:rsidRDefault="00F141A0" w:rsidP="00701133">
            <w:pPr>
              <w:spacing w:line="276" w:lineRule="auto"/>
              <w:rPr>
                <w:rFonts w:eastAsiaTheme="majorEastAsia"/>
                <w:b/>
              </w:rPr>
            </w:pPr>
            <w:r w:rsidRPr="001350D6">
              <w:rPr>
                <w:rFonts w:eastAsiaTheme="majorEastAsia"/>
                <w:b/>
              </w:rPr>
              <w:t>binder_partialdiff</w:t>
            </w:r>
          </w:p>
        </w:tc>
      </w:tr>
      <w:tr w:rsidR="001350D6" w:rsidRPr="001350D6" w14:paraId="1DE156D5" w14:textId="77777777" w:rsidTr="0012774C">
        <w:trPr>
          <w:jc w:val="center"/>
        </w:trPr>
        <w:tc>
          <w:tcPr>
            <w:tcW w:w="840" w:type="pct"/>
            <w:vAlign w:val="center"/>
          </w:tcPr>
          <w:p w14:paraId="221FF5CE" w14:textId="4D047C0D" w:rsidR="00F141A0" w:rsidRPr="001350D6" w:rsidRDefault="00304368" w:rsidP="00701133">
            <w:pPr>
              <w:spacing w:line="276" w:lineRule="auto"/>
              <w:rPr>
                <w:rFonts w:eastAsiaTheme="majorEastAsia"/>
                <w:b/>
              </w:rPr>
            </w:pPr>
            <w:r w:rsidRPr="001350D6">
              <w:rPr>
                <w:rFonts w:eastAsiaTheme="majorEastAsia"/>
                <w:b/>
              </w:rPr>
              <w:t>design_length</w:t>
            </w:r>
          </w:p>
        </w:tc>
        <w:tc>
          <w:tcPr>
            <w:tcW w:w="511" w:type="pct"/>
            <w:vAlign w:val="center"/>
          </w:tcPr>
          <w:p w14:paraId="3F25A3B9" w14:textId="4017DFE8" w:rsidR="00F141A0" w:rsidRPr="001350D6" w:rsidRDefault="00304368" w:rsidP="00701133">
            <w:pPr>
              <w:spacing w:line="276" w:lineRule="auto"/>
              <w:rPr>
                <w:rFonts w:eastAsiaTheme="majorEastAsia"/>
                <w:b/>
              </w:rPr>
            </w:pPr>
            <w:r w:rsidRPr="001350D6">
              <w:rPr>
                <w:rFonts w:eastAsiaTheme="majorEastAsia"/>
                <w:b/>
              </w:rPr>
              <w:t>Required</w:t>
            </w:r>
            <w:r w:rsidRPr="001350D6" w:rsidDel="00FB39B7">
              <w:rPr>
                <w:rFonts w:eastAsiaTheme="majorEastAsia"/>
                <w:b/>
              </w:rPr>
              <w:t xml:space="preserve"> </w:t>
            </w:r>
          </w:p>
        </w:tc>
        <w:tc>
          <w:tcPr>
            <w:tcW w:w="548" w:type="pct"/>
            <w:vAlign w:val="center"/>
          </w:tcPr>
          <w:p w14:paraId="2206B96A" w14:textId="6EF5914F" w:rsidR="00F141A0" w:rsidRPr="001350D6" w:rsidRDefault="00AA6FF1" w:rsidP="00701133">
            <w:pPr>
              <w:spacing w:line="276" w:lineRule="auto"/>
              <w:rPr>
                <w:rFonts w:eastAsiaTheme="majorEastAsia"/>
              </w:rPr>
            </w:pPr>
            <w:r w:rsidRPr="001350D6">
              <w:rPr>
                <w:rFonts w:eastAsiaTheme="majorEastAsia"/>
              </w:rPr>
              <w:t>Ignored</w:t>
            </w:r>
            <w:r w:rsidRPr="001350D6" w:rsidDel="00304368">
              <w:rPr>
                <w:rFonts w:eastAsiaTheme="majorEastAsia"/>
              </w:rPr>
              <w:t xml:space="preserve"> </w:t>
            </w:r>
          </w:p>
        </w:tc>
        <w:tc>
          <w:tcPr>
            <w:tcW w:w="580" w:type="pct"/>
            <w:vAlign w:val="center"/>
          </w:tcPr>
          <w:p w14:paraId="7703DCBD" w14:textId="5DD46F38" w:rsidR="00F141A0" w:rsidRPr="001350D6" w:rsidRDefault="00AA6FF1" w:rsidP="00701133">
            <w:pPr>
              <w:spacing w:line="276" w:lineRule="auto"/>
              <w:rPr>
                <w:rFonts w:eastAsiaTheme="majorEastAsia"/>
                <w:b/>
              </w:rPr>
            </w:pPr>
            <w:r w:rsidRPr="001350D6">
              <w:rPr>
                <w:rFonts w:eastAsiaTheme="majorEastAsia"/>
              </w:rPr>
              <w:t>Ignored</w:t>
            </w:r>
            <w:r w:rsidRPr="001350D6" w:rsidDel="00304368">
              <w:rPr>
                <w:rFonts w:eastAsiaTheme="majorEastAsia"/>
                <w:b/>
              </w:rPr>
              <w:t xml:space="preserve"> </w:t>
            </w:r>
          </w:p>
        </w:tc>
        <w:tc>
          <w:tcPr>
            <w:tcW w:w="586" w:type="pct"/>
            <w:vAlign w:val="center"/>
          </w:tcPr>
          <w:p w14:paraId="6A383891" w14:textId="39BBAA5C" w:rsidR="00F141A0" w:rsidRPr="001350D6" w:rsidRDefault="00AA6FF1" w:rsidP="00701133">
            <w:pPr>
              <w:spacing w:line="276" w:lineRule="auto"/>
              <w:rPr>
                <w:rFonts w:eastAsiaTheme="majorEastAsia"/>
                <w:b/>
              </w:rPr>
            </w:pPr>
            <w:r w:rsidRPr="001350D6">
              <w:rPr>
                <w:rFonts w:eastAsiaTheme="majorEastAsia"/>
              </w:rPr>
              <w:t>Ignored</w:t>
            </w:r>
            <w:r w:rsidRPr="001350D6" w:rsidDel="00FB39B7">
              <w:rPr>
                <w:rFonts w:eastAsiaTheme="majorEastAsia"/>
                <w:b/>
              </w:rPr>
              <w:t xml:space="preserve"> </w:t>
            </w:r>
          </w:p>
        </w:tc>
        <w:tc>
          <w:tcPr>
            <w:tcW w:w="438" w:type="pct"/>
            <w:vAlign w:val="center"/>
          </w:tcPr>
          <w:p w14:paraId="09DF00E6" w14:textId="6F835E4A" w:rsidR="00F141A0" w:rsidRPr="001350D6" w:rsidRDefault="00AA6FF1" w:rsidP="00701133">
            <w:pPr>
              <w:spacing w:line="276" w:lineRule="auto"/>
              <w:rPr>
                <w:rFonts w:eastAsiaTheme="majorEastAsia"/>
                <w:b/>
              </w:rPr>
            </w:pPr>
            <w:r w:rsidRPr="001350D6">
              <w:rPr>
                <w:rFonts w:eastAsiaTheme="majorEastAsia"/>
                <w:b/>
              </w:rPr>
              <w:t>Required</w:t>
            </w:r>
            <w:r w:rsidRPr="001350D6" w:rsidDel="00FB39B7">
              <w:rPr>
                <w:rFonts w:eastAsiaTheme="majorEastAsia"/>
                <w:b/>
              </w:rPr>
              <w:t xml:space="preserve"> </w:t>
            </w:r>
          </w:p>
        </w:tc>
        <w:tc>
          <w:tcPr>
            <w:tcW w:w="476" w:type="pct"/>
            <w:vAlign w:val="center"/>
          </w:tcPr>
          <w:p w14:paraId="4B323273" w14:textId="1DC5390B" w:rsidR="00F141A0" w:rsidRPr="001350D6" w:rsidRDefault="00AA6FF1" w:rsidP="00701133">
            <w:pPr>
              <w:spacing w:line="276" w:lineRule="auto"/>
              <w:rPr>
                <w:rFonts w:eastAsiaTheme="majorEastAsia"/>
              </w:rPr>
            </w:pPr>
            <w:r w:rsidRPr="001350D6">
              <w:rPr>
                <w:rFonts w:eastAsiaTheme="majorEastAsia"/>
              </w:rPr>
              <w:t>Ignored</w:t>
            </w:r>
            <w:r w:rsidRPr="001350D6" w:rsidDel="00304368">
              <w:rPr>
                <w:rFonts w:eastAsiaTheme="majorEastAsia"/>
              </w:rPr>
              <w:t xml:space="preserve"> </w:t>
            </w:r>
          </w:p>
        </w:tc>
        <w:tc>
          <w:tcPr>
            <w:tcW w:w="507" w:type="pct"/>
            <w:vAlign w:val="center"/>
          </w:tcPr>
          <w:p w14:paraId="5FC636C6" w14:textId="322A0DB9" w:rsidR="00F141A0" w:rsidRPr="001350D6" w:rsidRDefault="00AA6FF1" w:rsidP="00701133">
            <w:pPr>
              <w:spacing w:line="276" w:lineRule="auto"/>
              <w:rPr>
                <w:rFonts w:eastAsiaTheme="majorEastAsia"/>
                <w:b/>
              </w:rPr>
            </w:pPr>
            <w:r w:rsidRPr="001350D6">
              <w:rPr>
                <w:rFonts w:eastAsiaTheme="majorEastAsia"/>
              </w:rPr>
              <w:t>Ignored</w:t>
            </w:r>
            <w:r w:rsidRPr="001350D6" w:rsidDel="00304368">
              <w:rPr>
                <w:rFonts w:eastAsiaTheme="majorEastAsia"/>
                <w:b/>
              </w:rPr>
              <w:t xml:space="preserve"> </w:t>
            </w:r>
          </w:p>
        </w:tc>
        <w:tc>
          <w:tcPr>
            <w:tcW w:w="514" w:type="pct"/>
            <w:vAlign w:val="center"/>
          </w:tcPr>
          <w:p w14:paraId="52303154" w14:textId="125D4AED" w:rsidR="00F141A0" w:rsidRPr="001350D6" w:rsidRDefault="00AA6FF1" w:rsidP="00701133">
            <w:pPr>
              <w:spacing w:line="276" w:lineRule="auto"/>
              <w:rPr>
                <w:rFonts w:eastAsiaTheme="majorEastAsia"/>
                <w:b/>
              </w:rPr>
            </w:pPr>
            <w:r w:rsidRPr="001350D6">
              <w:rPr>
                <w:rFonts w:eastAsiaTheme="majorEastAsia"/>
              </w:rPr>
              <w:t>Ignored</w:t>
            </w:r>
            <w:r w:rsidRPr="001350D6" w:rsidDel="00FB39B7">
              <w:rPr>
                <w:rFonts w:eastAsiaTheme="majorEastAsia"/>
                <w:b/>
              </w:rPr>
              <w:t xml:space="preserve"> </w:t>
            </w:r>
          </w:p>
        </w:tc>
      </w:tr>
      <w:tr w:rsidR="001350D6" w:rsidRPr="001350D6" w14:paraId="767D0C3F" w14:textId="77777777" w:rsidTr="0012774C">
        <w:trPr>
          <w:jc w:val="center"/>
        </w:trPr>
        <w:tc>
          <w:tcPr>
            <w:tcW w:w="840" w:type="pct"/>
            <w:vAlign w:val="center"/>
          </w:tcPr>
          <w:p w14:paraId="68CCF1C2" w14:textId="20101BF9" w:rsidR="00F141A0" w:rsidRPr="001350D6" w:rsidRDefault="00F141A0" w:rsidP="00701133">
            <w:pPr>
              <w:spacing w:line="276" w:lineRule="auto"/>
              <w:rPr>
                <w:rFonts w:eastAsiaTheme="majorEastAsia"/>
                <w:b/>
              </w:rPr>
            </w:pPr>
            <w:r w:rsidRPr="001350D6">
              <w:rPr>
                <w:rFonts w:eastAsiaTheme="majorEastAsia"/>
                <w:b/>
              </w:rPr>
              <w:t>input_pdb</w:t>
            </w:r>
          </w:p>
        </w:tc>
        <w:tc>
          <w:tcPr>
            <w:tcW w:w="511" w:type="pct"/>
            <w:vAlign w:val="center"/>
          </w:tcPr>
          <w:p w14:paraId="19638B27" w14:textId="77777777" w:rsidR="00F141A0" w:rsidRPr="001350D6" w:rsidRDefault="00F141A0" w:rsidP="00701133">
            <w:pPr>
              <w:spacing w:line="276" w:lineRule="auto"/>
              <w:rPr>
                <w:rFonts w:eastAsiaTheme="majorEastAsia"/>
              </w:rPr>
            </w:pPr>
            <w:r w:rsidRPr="001350D6">
              <w:rPr>
                <w:rFonts w:eastAsiaTheme="majorEastAsia"/>
              </w:rPr>
              <w:t>Ignored</w:t>
            </w:r>
          </w:p>
        </w:tc>
        <w:tc>
          <w:tcPr>
            <w:tcW w:w="548" w:type="pct"/>
            <w:vAlign w:val="center"/>
          </w:tcPr>
          <w:p w14:paraId="1ADE0B52" w14:textId="77777777" w:rsidR="00F141A0" w:rsidRPr="001350D6" w:rsidRDefault="00F141A0" w:rsidP="00701133">
            <w:pPr>
              <w:spacing w:line="276" w:lineRule="auto"/>
              <w:rPr>
                <w:rFonts w:eastAsiaTheme="majorEastAsia"/>
              </w:rPr>
            </w:pPr>
            <w:r w:rsidRPr="001350D6">
              <w:rPr>
                <w:rFonts w:eastAsiaTheme="majorEastAsia"/>
              </w:rPr>
              <w:t>Ignored</w:t>
            </w:r>
          </w:p>
        </w:tc>
        <w:tc>
          <w:tcPr>
            <w:tcW w:w="580" w:type="pct"/>
            <w:vAlign w:val="center"/>
          </w:tcPr>
          <w:p w14:paraId="53650C73" w14:textId="77777777" w:rsidR="00F141A0" w:rsidRPr="001350D6" w:rsidRDefault="00F141A0" w:rsidP="00701133">
            <w:pPr>
              <w:spacing w:line="276" w:lineRule="auto"/>
              <w:rPr>
                <w:rFonts w:eastAsiaTheme="majorEastAsia"/>
                <w:b/>
              </w:rPr>
            </w:pPr>
            <w:r w:rsidRPr="001350D6">
              <w:rPr>
                <w:rFonts w:eastAsiaTheme="majorEastAsia"/>
                <w:b/>
              </w:rPr>
              <w:t>Required</w:t>
            </w:r>
          </w:p>
        </w:tc>
        <w:tc>
          <w:tcPr>
            <w:tcW w:w="586" w:type="pct"/>
            <w:vAlign w:val="center"/>
          </w:tcPr>
          <w:p w14:paraId="669B7270" w14:textId="77777777" w:rsidR="00F141A0" w:rsidRPr="001350D6" w:rsidRDefault="00F141A0" w:rsidP="00701133">
            <w:pPr>
              <w:spacing w:line="276" w:lineRule="auto"/>
              <w:rPr>
                <w:rFonts w:eastAsiaTheme="majorEastAsia"/>
                <w:b/>
              </w:rPr>
            </w:pPr>
            <w:r w:rsidRPr="001350D6">
              <w:rPr>
                <w:rFonts w:eastAsiaTheme="majorEastAsia"/>
                <w:b/>
              </w:rPr>
              <w:t>Required</w:t>
            </w:r>
          </w:p>
        </w:tc>
        <w:tc>
          <w:tcPr>
            <w:tcW w:w="438" w:type="pct"/>
            <w:vAlign w:val="center"/>
          </w:tcPr>
          <w:p w14:paraId="74822AA5" w14:textId="77777777" w:rsidR="00F141A0" w:rsidRPr="001350D6" w:rsidRDefault="00F141A0" w:rsidP="00701133">
            <w:pPr>
              <w:spacing w:line="276" w:lineRule="auto"/>
              <w:rPr>
                <w:rFonts w:eastAsiaTheme="majorEastAsia"/>
                <w:b/>
              </w:rPr>
            </w:pPr>
            <w:r w:rsidRPr="001350D6">
              <w:rPr>
                <w:rFonts w:eastAsiaTheme="majorEastAsia"/>
                <w:b/>
              </w:rPr>
              <w:t>Required</w:t>
            </w:r>
          </w:p>
        </w:tc>
        <w:tc>
          <w:tcPr>
            <w:tcW w:w="476" w:type="pct"/>
            <w:vAlign w:val="center"/>
          </w:tcPr>
          <w:p w14:paraId="40AAF4BA" w14:textId="77777777" w:rsidR="00F141A0" w:rsidRPr="001350D6" w:rsidRDefault="00F141A0" w:rsidP="00701133">
            <w:pPr>
              <w:spacing w:line="276" w:lineRule="auto"/>
              <w:rPr>
                <w:rFonts w:eastAsiaTheme="majorEastAsia"/>
                <w:b/>
              </w:rPr>
            </w:pPr>
            <w:r w:rsidRPr="001350D6">
              <w:rPr>
                <w:rFonts w:eastAsiaTheme="majorEastAsia"/>
                <w:b/>
              </w:rPr>
              <w:t>Required</w:t>
            </w:r>
          </w:p>
        </w:tc>
        <w:tc>
          <w:tcPr>
            <w:tcW w:w="507" w:type="pct"/>
            <w:vAlign w:val="center"/>
          </w:tcPr>
          <w:p w14:paraId="797B55EA" w14:textId="77777777" w:rsidR="00F141A0" w:rsidRPr="001350D6" w:rsidRDefault="00F141A0" w:rsidP="00701133">
            <w:pPr>
              <w:spacing w:line="276" w:lineRule="auto"/>
              <w:rPr>
                <w:rFonts w:eastAsiaTheme="majorEastAsia"/>
                <w:b/>
              </w:rPr>
            </w:pPr>
            <w:r w:rsidRPr="001350D6">
              <w:rPr>
                <w:rFonts w:eastAsiaTheme="majorEastAsia"/>
                <w:b/>
              </w:rPr>
              <w:t>Required</w:t>
            </w:r>
          </w:p>
        </w:tc>
        <w:tc>
          <w:tcPr>
            <w:tcW w:w="514" w:type="pct"/>
            <w:vAlign w:val="center"/>
          </w:tcPr>
          <w:p w14:paraId="0B9BE3C1" w14:textId="77777777" w:rsidR="00F141A0" w:rsidRPr="001350D6" w:rsidRDefault="00F141A0" w:rsidP="00701133">
            <w:pPr>
              <w:spacing w:line="276" w:lineRule="auto"/>
              <w:rPr>
                <w:rFonts w:eastAsiaTheme="majorEastAsia"/>
                <w:b/>
              </w:rPr>
            </w:pPr>
            <w:r w:rsidRPr="001350D6">
              <w:rPr>
                <w:rFonts w:eastAsiaTheme="majorEastAsia"/>
                <w:b/>
              </w:rPr>
              <w:t>Required</w:t>
            </w:r>
          </w:p>
        </w:tc>
      </w:tr>
      <w:tr w:rsidR="001350D6" w:rsidRPr="001350D6" w14:paraId="6B5CE8EC" w14:textId="77777777" w:rsidTr="0012774C">
        <w:trPr>
          <w:jc w:val="center"/>
        </w:trPr>
        <w:tc>
          <w:tcPr>
            <w:tcW w:w="840" w:type="pct"/>
            <w:vAlign w:val="center"/>
          </w:tcPr>
          <w:p w14:paraId="364BC260" w14:textId="21D464CC" w:rsidR="00F141A0" w:rsidRPr="001350D6" w:rsidRDefault="00F141A0" w:rsidP="00701133">
            <w:pPr>
              <w:spacing w:line="276" w:lineRule="auto"/>
              <w:rPr>
                <w:rFonts w:eastAsiaTheme="majorEastAsia"/>
                <w:b/>
              </w:rPr>
            </w:pPr>
            <w:r w:rsidRPr="001350D6">
              <w:rPr>
                <w:rFonts w:eastAsiaTheme="majorEastAsia"/>
                <w:b/>
              </w:rPr>
              <w:t>hotspot</w:t>
            </w:r>
            <w:r w:rsidR="006135DB" w:rsidRPr="001350D6">
              <w:rPr>
                <w:rFonts w:eastAsiaTheme="majorEastAsia"/>
                <w:b/>
              </w:rPr>
              <w:t>_residues</w:t>
            </w:r>
          </w:p>
        </w:tc>
        <w:tc>
          <w:tcPr>
            <w:tcW w:w="511" w:type="pct"/>
            <w:vAlign w:val="center"/>
          </w:tcPr>
          <w:p w14:paraId="136CAF86" w14:textId="77777777" w:rsidR="00F141A0" w:rsidRPr="001350D6" w:rsidRDefault="00F141A0" w:rsidP="00701133">
            <w:pPr>
              <w:spacing w:line="276" w:lineRule="auto"/>
              <w:rPr>
                <w:rFonts w:eastAsiaTheme="majorEastAsia"/>
              </w:rPr>
            </w:pPr>
            <w:r w:rsidRPr="001350D6">
              <w:rPr>
                <w:rFonts w:eastAsiaTheme="majorEastAsia"/>
              </w:rPr>
              <w:t>Ignored</w:t>
            </w:r>
          </w:p>
        </w:tc>
        <w:tc>
          <w:tcPr>
            <w:tcW w:w="548" w:type="pct"/>
            <w:vAlign w:val="center"/>
          </w:tcPr>
          <w:p w14:paraId="4B966891" w14:textId="77777777" w:rsidR="00F141A0" w:rsidRPr="001350D6" w:rsidRDefault="00F141A0" w:rsidP="00701133">
            <w:pPr>
              <w:spacing w:line="276" w:lineRule="auto"/>
              <w:rPr>
                <w:rFonts w:eastAsiaTheme="majorEastAsia"/>
              </w:rPr>
            </w:pPr>
            <w:r w:rsidRPr="001350D6">
              <w:rPr>
                <w:rFonts w:eastAsiaTheme="majorEastAsia"/>
              </w:rPr>
              <w:t>Ignored</w:t>
            </w:r>
          </w:p>
        </w:tc>
        <w:tc>
          <w:tcPr>
            <w:tcW w:w="580" w:type="pct"/>
            <w:vAlign w:val="center"/>
          </w:tcPr>
          <w:p w14:paraId="6436680D" w14:textId="77777777" w:rsidR="00F141A0" w:rsidRPr="001350D6" w:rsidRDefault="00F141A0" w:rsidP="00701133">
            <w:pPr>
              <w:spacing w:line="276" w:lineRule="auto"/>
              <w:rPr>
                <w:rFonts w:eastAsiaTheme="majorEastAsia"/>
              </w:rPr>
            </w:pPr>
            <w:r w:rsidRPr="001350D6">
              <w:rPr>
                <w:rFonts w:eastAsiaTheme="majorEastAsia"/>
              </w:rPr>
              <w:t>Ignored</w:t>
            </w:r>
          </w:p>
        </w:tc>
        <w:tc>
          <w:tcPr>
            <w:tcW w:w="586" w:type="pct"/>
            <w:vAlign w:val="center"/>
          </w:tcPr>
          <w:p w14:paraId="1642B1B6" w14:textId="77777777" w:rsidR="00F141A0" w:rsidRPr="001350D6" w:rsidRDefault="00F141A0" w:rsidP="00701133">
            <w:pPr>
              <w:spacing w:line="276" w:lineRule="auto"/>
              <w:rPr>
                <w:rFonts w:eastAsiaTheme="majorEastAsia"/>
              </w:rPr>
            </w:pPr>
            <w:r w:rsidRPr="001350D6">
              <w:rPr>
                <w:rFonts w:eastAsiaTheme="majorEastAsia"/>
              </w:rPr>
              <w:t>Ignored</w:t>
            </w:r>
          </w:p>
        </w:tc>
        <w:tc>
          <w:tcPr>
            <w:tcW w:w="438" w:type="pct"/>
            <w:vAlign w:val="center"/>
          </w:tcPr>
          <w:p w14:paraId="17A857AE" w14:textId="77777777" w:rsidR="00F141A0" w:rsidRPr="001350D6" w:rsidRDefault="00F141A0" w:rsidP="00701133">
            <w:pPr>
              <w:spacing w:line="276" w:lineRule="auto"/>
              <w:rPr>
                <w:rFonts w:eastAsiaTheme="majorEastAsia"/>
                <w:i/>
              </w:rPr>
            </w:pPr>
            <w:r w:rsidRPr="001350D6">
              <w:rPr>
                <w:rFonts w:eastAsiaTheme="majorEastAsia"/>
                <w:i/>
              </w:rPr>
              <w:t>Optional</w:t>
            </w:r>
          </w:p>
        </w:tc>
        <w:tc>
          <w:tcPr>
            <w:tcW w:w="476" w:type="pct"/>
            <w:vAlign w:val="center"/>
          </w:tcPr>
          <w:p w14:paraId="30386968" w14:textId="77777777" w:rsidR="00F141A0" w:rsidRPr="001350D6" w:rsidRDefault="00F141A0" w:rsidP="00701133">
            <w:pPr>
              <w:spacing w:line="276" w:lineRule="auto"/>
              <w:rPr>
                <w:rFonts w:eastAsiaTheme="majorEastAsia"/>
                <w:i/>
              </w:rPr>
            </w:pPr>
            <w:r w:rsidRPr="001350D6">
              <w:rPr>
                <w:rFonts w:eastAsiaTheme="majorEastAsia"/>
                <w:i/>
              </w:rPr>
              <w:t>Optional</w:t>
            </w:r>
          </w:p>
        </w:tc>
        <w:tc>
          <w:tcPr>
            <w:tcW w:w="507" w:type="pct"/>
            <w:vAlign w:val="center"/>
          </w:tcPr>
          <w:p w14:paraId="7F308149" w14:textId="77777777" w:rsidR="00F141A0" w:rsidRPr="001350D6" w:rsidRDefault="00F141A0" w:rsidP="00701133">
            <w:pPr>
              <w:spacing w:line="276" w:lineRule="auto"/>
              <w:rPr>
                <w:rFonts w:eastAsiaTheme="majorEastAsia"/>
              </w:rPr>
            </w:pPr>
            <w:r w:rsidRPr="001350D6">
              <w:rPr>
                <w:rFonts w:eastAsiaTheme="majorEastAsia"/>
              </w:rPr>
              <w:t>Ignored</w:t>
            </w:r>
          </w:p>
        </w:tc>
        <w:tc>
          <w:tcPr>
            <w:tcW w:w="514" w:type="pct"/>
            <w:vAlign w:val="center"/>
          </w:tcPr>
          <w:p w14:paraId="02DCCACE" w14:textId="77777777" w:rsidR="00F141A0" w:rsidRPr="001350D6" w:rsidRDefault="00F141A0" w:rsidP="00701133">
            <w:pPr>
              <w:spacing w:line="276" w:lineRule="auto"/>
              <w:rPr>
                <w:rFonts w:eastAsiaTheme="majorEastAsia"/>
              </w:rPr>
            </w:pPr>
            <w:r w:rsidRPr="001350D6">
              <w:rPr>
                <w:rFonts w:eastAsiaTheme="majorEastAsia"/>
              </w:rPr>
              <w:t>Ignored</w:t>
            </w:r>
          </w:p>
        </w:tc>
      </w:tr>
      <w:tr w:rsidR="001350D6" w:rsidRPr="001350D6" w14:paraId="43FD8053" w14:textId="77777777" w:rsidTr="0012774C">
        <w:trPr>
          <w:jc w:val="center"/>
        </w:trPr>
        <w:tc>
          <w:tcPr>
            <w:tcW w:w="840" w:type="pct"/>
            <w:vAlign w:val="center"/>
          </w:tcPr>
          <w:p w14:paraId="7DFCF58E" w14:textId="7C86E441" w:rsidR="00304368" w:rsidRPr="001350D6" w:rsidDel="006135DB" w:rsidRDefault="00304368" w:rsidP="00701133">
            <w:pPr>
              <w:spacing w:line="276" w:lineRule="auto"/>
              <w:rPr>
                <w:rFonts w:eastAsiaTheme="majorEastAsia"/>
                <w:b/>
              </w:rPr>
            </w:pPr>
            <w:r w:rsidRPr="001350D6">
              <w:rPr>
                <w:rFonts w:eastAsiaTheme="majorEastAsia"/>
                <w:b/>
              </w:rPr>
              <w:t>rfd_contigs</w:t>
            </w:r>
          </w:p>
        </w:tc>
        <w:tc>
          <w:tcPr>
            <w:tcW w:w="511" w:type="pct"/>
            <w:vAlign w:val="center"/>
          </w:tcPr>
          <w:p w14:paraId="6C6541AB" w14:textId="5DEF7DCF" w:rsidR="00304368" w:rsidRPr="001350D6" w:rsidRDefault="00304368" w:rsidP="00701133">
            <w:pPr>
              <w:spacing w:line="276" w:lineRule="auto"/>
              <w:rPr>
                <w:rFonts w:eastAsiaTheme="majorEastAsia"/>
              </w:rPr>
            </w:pPr>
            <w:r w:rsidRPr="001350D6">
              <w:rPr>
                <w:rFonts w:eastAsiaTheme="majorEastAsia"/>
                <w:i/>
              </w:rPr>
              <w:t>Optional</w:t>
            </w:r>
          </w:p>
        </w:tc>
        <w:tc>
          <w:tcPr>
            <w:tcW w:w="548" w:type="pct"/>
            <w:vAlign w:val="center"/>
          </w:tcPr>
          <w:p w14:paraId="03952B58" w14:textId="47BA5321" w:rsidR="00304368" w:rsidRPr="001350D6" w:rsidRDefault="00304368" w:rsidP="00701133">
            <w:pPr>
              <w:spacing w:line="276" w:lineRule="auto"/>
              <w:rPr>
                <w:rFonts w:eastAsiaTheme="majorEastAsia"/>
              </w:rPr>
            </w:pPr>
            <w:r w:rsidRPr="001350D6">
              <w:rPr>
                <w:rFonts w:eastAsiaTheme="majorEastAsia"/>
              </w:rPr>
              <w:t>Ignored</w:t>
            </w:r>
          </w:p>
        </w:tc>
        <w:tc>
          <w:tcPr>
            <w:tcW w:w="580" w:type="pct"/>
            <w:vAlign w:val="center"/>
          </w:tcPr>
          <w:p w14:paraId="0CAC89F1" w14:textId="5213E62A" w:rsidR="00304368" w:rsidRPr="001350D6" w:rsidRDefault="00304368" w:rsidP="00701133">
            <w:pPr>
              <w:spacing w:line="276" w:lineRule="auto"/>
              <w:rPr>
                <w:rFonts w:eastAsiaTheme="majorEastAsia"/>
              </w:rPr>
            </w:pPr>
            <w:r w:rsidRPr="001350D6">
              <w:rPr>
                <w:rFonts w:eastAsiaTheme="majorEastAsia"/>
                <w:b/>
              </w:rPr>
              <w:t>Required</w:t>
            </w:r>
          </w:p>
        </w:tc>
        <w:tc>
          <w:tcPr>
            <w:tcW w:w="586" w:type="pct"/>
            <w:vAlign w:val="center"/>
          </w:tcPr>
          <w:p w14:paraId="52349427" w14:textId="6071B68B" w:rsidR="00304368" w:rsidRPr="001350D6" w:rsidRDefault="00304368" w:rsidP="00701133">
            <w:pPr>
              <w:spacing w:line="276" w:lineRule="auto"/>
              <w:rPr>
                <w:rFonts w:eastAsiaTheme="majorEastAsia"/>
              </w:rPr>
            </w:pPr>
            <w:r w:rsidRPr="001350D6">
              <w:rPr>
                <w:rFonts w:eastAsiaTheme="majorEastAsia"/>
                <w:i/>
              </w:rPr>
              <w:t>Optional</w:t>
            </w:r>
          </w:p>
        </w:tc>
        <w:tc>
          <w:tcPr>
            <w:tcW w:w="438" w:type="pct"/>
            <w:vAlign w:val="center"/>
          </w:tcPr>
          <w:p w14:paraId="46247F73" w14:textId="0574D1CF" w:rsidR="00304368" w:rsidRPr="001350D6" w:rsidRDefault="00304368" w:rsidP="00701133">
            <w:pPr>
              <w:spacing w:line="276" w:lineRule="auto"/>
              <w:rPr>
                <w:rFonts w:eastAsiaTheme="majorEastAsia"/>
                <w:i/>
              </w:rPr>
            </w:pPr>
            <w:r w:rsidRPr="001350D6">
              <w:rPr>
                <w:rFonts w:eastAsiaTheme="majorEastAsia"/>
                <w:i/>
              </w:rPr>
              <w:t>Optional</w:t>
            </w:r>
          </w:p>
        </w:tc>
        <w:tc>
          <w:tcPr>
            <w:tcW w:w="476" w:type="pct"/>
            <w:vAlign w:val="center"/>
          </w:tcPr>
          <w:p w14:paraId="013A2C1C" w14:textId="6DA1A779" w:rsidR="00304368" w:rsidRPr="001350D6" w:rsidRDefault="00304368" w:rsidP="00701133">
            <w:pPr>
              <w:spacing w:line="276" w:lineRule="auto"/>
              <w:rPr>
                <w:rFonts w:eastAsiaTheme="majorEastAsia"/>
                <w:i/>
              </w:rPr>
            </w:pPr>
            <w:r w:rsidRPr="001350D6">
              <w:rPr>
                <w:rFonts w:eastAsiaTheme="majorEastAsia"/>
              </w:rPr>
              <w:t>Ignored</w:t>
            </w:r>
          </w:p>
        </w:tc>
        <w:tc>
          <w:tcPr>
            <w:tcW w:w="507" w:type="pct"/>
            <w:vAlign w:val="center"/>
          </w:tcPr>
          <w:p w14:paraId="2FBACCAB" w14:textId="6DA2AC6A" w:rsidR="00304368" w:rsidRPr="001350D6" w:rsidRDefault="00304368" w:rsidP="00701133">
            <w:pPr>
              <w:spacing w:line="276" w:lineRule="auto"/>
              <w:rPr>
                <w:rFonts w:eastAsiaTheme="majorEastAsia"/>
              </w:rPr>
            </w:pPr>
            <w:r w:rsidRPr="001350D6">
              <w:rPr>
                <w:rFonts w:eastAsiaTheme="majorEastAsia"/>
                <w:b/>
              </w:rPr>
              <w:t>Required</w:t>
            </w:r>
          </w:p>
        </w:tc>
        <w:tc>
          <w:tcPr>
            <w:tcW w:w="514" w:type="pct"/>
            <w:vAlign w:val="center"/>
          </w:tcPr>
          <w:p w14:paraId="2C4A9331" w14:textId="14BD483C" w:rsidR="00304368" w:rsidRPr="001350D6" w:rsidRDefault="00304368" w:rsidP="00701133">
            <w:pPr>
              <w:spacing w:line="276" w:lineRule="auto"/>
              <w:rPr>
                <w:rFonts w:eastAsiaTheme="majorEastAsia"/>
              </w:rPr>
            </w:pPr>
            <w:r w:rsidRPr="001350D6">
              <w:rPr>
                <w:rFonts w:eastAsiaTheme="majorEastAsia"/>
                <w:i/>
              </w:rPr>
              <w:t>Optional</w:t>
            </w:r>
          </w:p>
        </w:tc>
      </w:tr>
      <w:tr w:rsidR="001350D6" w:rsidRPr="001350D6" w14:paraId="39B944DA" w14:textId="77777777" w:rsidTr="0012774C">
        <w:trPr>
          <w:jc w:val="center"/>
        </w:trPr>
        <w:tc>
          <w:tcPr>
            <w:tcW w:w="840" w:type="pct"/>
            <w:vAlign w:val="center"/>
          </w:tcPr>
          <w:p w14:paraId="66608664" w14:textId="77777777" w:rsidR="00304368" w:rsidRPr="001350D6" w:rsidRDefault="00304368" w:rsidP="00701133">
            <w:pPr>
              <w:spacing w:line="276" w:lineRule="auto"/>
              <w:rPr>
                <w:rFonts w:eastAsiaTheme="majorEastAsia"/>
                <w:b/>
              </w:rPr>
            </w:pPr>
            <w:r w:rsidRPr="001350D6">
              <w:rPr>
                <w:rFonts w:eastAsiaTheme="majorEastAsia"/>
                <w:b/>
              </w:rPr>
              <w:t>rfd_scaffold_dir</w:t>
            </w:r>
          </w:p>
        </w:tc>
        <w:tc>
          <w:tcPr>
            <w:tcW w:w="511" w:type="pct"/>
            <w:vAlign w:val="center"/>
          </w:tcPr>
          <w:p w14:paraId="2010A73C"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48" w:type="pct"/>
            <w:vAlign w:val="center"/>
          </w:tcPr>
          <w:p w14:paraId="39EC7AC5" w14:textId="77777777" w:rsidR="00304368" w:rsidRPr="001350D6" w:rsidRDefault="00304368" w:rsidP="00701133">
            <w:pPr>
              <w:spacing w:line="276" w:lineRule="auto"/>
              <w:rPr>
                <w:rFonts w:eastAsiaTheme="majorEastAsia"/>
                <w:b/>
              </w:rPr>
            </w:pPr>
            <w:r w:rsidRPr="001350D6">
              <w:rPr>
                <w:rFonts w:eastAsiaTheme="majorEastAsia"/>
                <w:b/>
              </w:rPr>
              <w:t>Required</w:t>
            </w:r>
          </w:p>
        </w:tc>
        <w:tc>
          <w:tcPr>
            <w:tcW w:w="580" w:type="pct"/>
            <w:vAlign w:val="center"/>
          </w:tcPr>
          <w:p w14:paraId="402EA677"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86" w:type="pct"/>
            <w:vAlign w:val="center"/>
          </w:tcPr>
          <w:p w14:paraId="58B50755"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38" w:type="pct"/>
            <w:vAlign w:val="center"/>
          </w:tcPr>
          <w:p w14:paraId="33E73B7F"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76" w:type="pct"/>
            <w:vAlign w:val="center"/>
          </w:tcPr>
          <w:p w14:paraId="48E23507" w14:textId="77777777" w:rsidR="00304368" w:rsidRPr="001350D6" w:rsidRDefault="00304368" w:rsidP="00701133">
            <w:pPr>
              <w:spacing w:line="276" w:lineRule="auto"/>
              <w:rPr>
                <w:rFonts w:eastAsiaTheme="majorEastAsia"/>
                <w:b/>
              </w:rPr>
            </w:pPr>
            <w:r w:rsidRPr="001350D6">
              <w:rPr>
                <w:rFonts w:eastAsiaTheme="majorEastAsia"/>
                <w:b/>
              </w:rPr>
              <w:t>Required</w:t>
            </w:r>
          </w:p>
        </w:tc>
        <w:tc>
          <w:tcPr>
            <w:tcW w:w="507" w:type="pct"/>
            <w:vAlign w:val="center"/>
          </w:tcPr>
          <w:p w14:paraId="291928BC"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14" w:type="pct"/>
            <w:vAlign w:val="center"/>
          </w:tcPr>
          <w:p w14:paraId="453C69F2" w14:textId="77777777" w:rsidR="00304368" w:rsidRPr="001350D6" w:rsidRDefault="00304368" w:rsidP="00701133">
            <w:pPr>
              <w:spacing w:line="276" w:lineRule="auto"/>
              <w:rPr>
                <w:rFonts w:eastAsiaTheme="majorEastAsia"/>
              </w:rPr>
            </w:pPr>
            <w:r w:rsidRPr="001350D6">
              <w:rPr>
                <w:rFonts w:eastAsiaTheme="majorEastAsia"/>
              </w:rPr>
              <w:t>Ignored</w:t>
            </w:r>
          </w:p>
        </w:tc>
      </w:tr>
      <w:tr w:rsidR="001350D6" w:rsidRPr="001350D6" w14:paraId="7997E27D" w14:textId="77777777" w:rsidTr="0012774C">
        <w:trPr>
          <w:jc w:val="center"/>
        </w:trPr>
        <w:tc>
          <w:tcPr>
            <w:tcW w:w="840" w:type="pct"/>
            <w:vAlign w:val="center"/>
          </w:tcPr>
          <w:p w14:paraId="53BE65BF" w14:textId="77777777" w:rsidR="00304368" w:rsidRPr="001350D6" w:rsidRDefault="00304368" w:rsidP="00701133">
            <w:pPr>
              <w:spacing w:line="276" w:lineRule="auto"/>
              <w:rPr>
                <w:rFonts w:eastAsiaTheme="majorEastAsia"/>
                <w:b/>
              </w:rPr>
            </w:pPr>
            <w:r w:rsidRPr="001350D6">
              <w:rPr>
                <w:rFonts w:eastAsiaTheme="majorEastAsia"/>
                <w:b/>
              </w:rPr>
              <w:t>rfd_mask_loops</w:t>
            </w:r>
          </w:p>
        </w:tc>
        <w:tc>
          <w:tcPr>
            <w:tcW w:w="511" w:type="pct"/>
            <w:vAlign w:val="center"/>
          </w:tcPr>
          <w:p w14:paraId="4A524533"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48" w:type="pct"/>
            <w:vAlign w:val="center"/>
          </w:tcPr>
          <w:p w14:paraId="5135962F"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80" w:type="pct"/>
            <w:vAlign w:val="center"/>
          </w:tcPr>
          <w:p w14:paraId="0FCF6F0E"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86" w:type="pct"/>
            <w:vAlign w:val="center"/>
          </w:tcPr>
          <w:p w14:paraId="23E427BB"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38" w:type="pct"/>
            <w:vAlign w:val="center"/>
          </w:tcPr>
          <w:p w14:paraId="02D4FAE4"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76" w:type="pct"/>
            <w:vAlign w:val="center"/>
          </w:tcPr>
          <w:p w14:paraId="3FA9BB05"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07" w:type="pct"/>
            <w:vAlign w:val="center"/>
          </w:tcPr>
          <w:p w14:paraId="6D787F84"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14" w:type="pct"/>
            <w:vAlign w:val="center"/>
          </w:tcPr>
          <w:p w14:paraId="42C0CD7C" w14:textId="77777777" w:rsidR="00304368" w:rsidRPr="001350D6" w:rsidRDefault="00304368" w:rsidP="00701133">
            <w:pPr>
              <w:spacing w:line="276" w:lineRule="auto"/>
              <w:rPr>
                <w:rFonts w:eastAsiaTheme="majorEastAsia"/>
              </w:rPr>
            </w:pPr>
            <w:r w:rsidRPr="001350D6">
              <w:rPr>
                <w:rFonts w:eastAsiaTheme="majorEastAsia"/>
              </w:rPr>
              <w:t>Ignored</w:t>
            </w:r>
          </w:p>
        </w:tc>
      </w:tr>
      <w:tr w:rsidR="001350D6" w:rsidRPr="001350D6" w14:paraId="5A64D780" w14:textId="77777777" w:rsidTr="0012774C">
        <w:trPr>
          <w:jc w:val="center"/>
        </w:trPr>
        <w:tc>
          <w:tcPr>
            <w:tcW w:w="840" w:type="pct"/>
            <w:vAlign w:val="center"/>
          </w:tcPr>
          <w:p w14:paraId="52D8CA73" w14:textId="77777777" w:rsidR="00304368" w:rsidRPr="001350D6" w:rsidRDefault="00304368" w:rsidP="00701133">
            <w:pPr>
              <w:spacing w:line="276" w:lineRule="auto"/>
              <w:rPr>
                <w:rFonts w:eastAsiaTheme="majorEastAsia"/>
                <w:b/>
              </w:rPr>
            </w:pPr>
            <w:r w:rsidRPr="001350D6">
              <w:rPr>
                <w:rFonts w:eastAsiaTheme="majorEastAsia"/>
                <w:b/>
              </w:rPr>
              <w:t>rfd_inpaint_seq</w:t>
            </w:r>
          </w:p>
        </w:tc>
        <w:tc>
          <w:tcPr>
            <w:tcW w:w="511" w:type="pct"/>
            <w:vAlign w:val="center"/>
          </w:tcPr>
          <w:p w14:paraId="61DB6CFA"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48" w:type="pct"/>
            <w:vAlign w:val="center"/>
          </w:tcPr>
          <w:p w14:paraId="39F08C6F" w14:textId="34B47418" w:rsidR="00304368" w:rsidRPr="001350D6" w:rsidRDefault="00304368" w:rsidP="00701133">
            <w:pPr>
              <w:spacing w:line="276" w:lineRule="auto"/>
              <w:rPr>
                <w:rFonts w:eastAsiaTheme="majorEastAsia"/>
              </w:rPr>
            </w:pPr>
            <w:r w:rsidRPr="001350D6">
              <w:rPr>
                <w:rFonts w:eastAsiaTheme="majorEastAsia"/>
              </w:rPr>
              <w:t>Ignored</w:t>
            </w:r>
          </w:p>
        </w:tc>
        <w:tc>
          <w:tcPr>
            <w:tcW w:w="580" w:type="pct"/>
            <w:vAlign w:val="center"/>
          </w:tcPr>
          <w:p w14:paraId="5C486174"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86" w:type="pct"/>
            <w:vAlign w:val="center"/>
          </w:tcPr>
          <w:p w14:paraId="5FCF84E4"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38" w:type="pct"/>
            <w:vAlign w:val="center"/>
          </w:tcPr>
          <w:p w14:paraId="372A124B"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76" w:type="pct"/>
            <w:vAlign w:val="center"/>
          </w:tcPr>
          <w:p w14:paraId="640C9D90"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07" w:type="pct"/>
            <w:vAlign w:val="center"/>
          </w:tcPr>
          <w:p w14:paraId="530580BE" w14:textId="3FCAC24C" w:rsidR="00304368" w:rsidRPr="001350D6" w:rsidRDefault="00304368" w:rsidP="00701133">
            <w:pPr>
              <w:spacing w:line="276" w:lineRule="auto"/>
              <w:rPr>
                <w:rFonts w:eastAsiaTheme="majorEastAsia"/>
                <w:i/>
              </w:rPr>
            </w:pPr>
            <w:r w:rsidRPr="001350D6">
              <w:rPr>
                <w:rFonts w:eastAsiaTheme="majorEastAsia"/>
                <w:i/>
              </w:rPr>
              <w:t>Optional</w:t>
            </w:r>
          </w:p>
        </w:tc>
        <w:tc>
          <w:tcPr>
            <w:tcW w:w="514" w:type="pct"/>
            <w:vAlign w:val="center"/>
          </w:tcPr>
          <w:p w14:paraId="1528D44A" w14:textId="77777777" w:rsidR="00304368" w:rsidRPr="001350D6" w:rsidRDefault="00304368" w:rsidP="00701133">
            <w:pPr>
              <w:spacing w:line="276" w:lineRule="auto"/>
              <w:rPr>
                <w:rFonts w:eastAsiaTheme="majorEastAsia"/>
              </w:rPr>
            </w:pPr>
            <w:r w:rsidRPr="001350D6">
              <w:rPr>
                <w:rFonts w:eastAsiaTheme="majorEastAsia"/>
              </w:rPr>
              <w:t>Ignored</w:t>
            </w:r>
          </w:p>
        </w:tc>
      </w:tr>
      <w:tr w:rsidR="001350D6" w:rsidRPr="001350D6" w14:paraId="18F5AD53" w14:textId="77777777" w:rsidTr="0012774C">
        <w:trPr>
          <w:jc w:val="center"/>
        </w:trPr>
        <w:tc>
          <w:tcPr>
            <w:tcW w:w="840" w:type="pct"/>
            <w:vAlign w:val="center"/>
          </w:tcPr>
          <w:p w14:paraId="69AC2150" w14:textId="77777777" w:rsidR="00304368" w:rsidRPr="001350D6" w:rsidRDefault="00304368" w:rsidP="00701133">
            <w:pPr>
              <w:spacing w:line="276" w:lineRule="auto"/>
              <w:rPr>
                <w:rFonts w:eastAsiaTheme="majorEastAsia"/>
                <w:b/>
              </w:rPr>
            </w:pPr>
            <w:r w:rsidRPr="001350D6">
              <w:rPr>
                <w:rFonts w:eastAsiaTheme="majorEastAsia"/>
                <w:b/>
              </w:rPr>
              <w:t>rfd_length</w:t>
            </w:r>
          </w:p>
        </w:tc>
        <w:tc>
          <w:tcPr>
            <w:tcW w:w="511" w:type="pct"/>
            <w:vAlign w:val="center"/>
          </w:tcPr>
          <w:p w14:paraId="0B86F5C6"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48" w:type="pct"/>
            <w:vAlign w:val="center"/>
          </w:tcPr>
          <w:p w14:paraId="538F5C22"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80" w:type="pct"/>
            <w:vAlign w:val="center"/>
          </w:tcPr>
          <w:p w14:paraId="3DCE6ED3"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86" w:type="pct"/>
            <w:vAlign w:val="center"/>
          </w:tcPr>
          <w:p w14:paraId="337E72C3"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38" w:type="pct"/>
            <w:vAlign w:val="center"/>
          </w:tcPr>
          <w:p w14:paraId="15058214"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76" w:type="pct"/>
            <w:vAlign w:val="center"/>
          </w:tcPr>
          <w:p w14:paraId="0F5BE793"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07" w:type="pct"/>
            <w:vAlign w:val="center"/>
          </w:tcPr>
          <w:p w14:paraId="53CFAF9E"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14" w:type="pct"/>
            <w:vAlign w:val="center"/>
          </w:tcPr>
          <w:p w14:paraId="61912999" w14:textId="77777777" w:rsidR="00304368" w:rsidRPr="001350D6" w:rsidRDefault="00304368" w:rsidP="00701133">
            <w:pPr>
              <w:spacing w:line="276" w:lineRule="auto"/>
              <w:rPr>
                <w:rFonts w:eastAsiaTheme="majorEastAsia"/>
              </w:rPr>
            </w:pPr>
            <w:r w:rsidRPr="001350D6">
              <w:rPr>
                <w:rFonts w:eastAsiaTheme="majorEastAsia"/>
              </w:rPr>
              <w:t>Ignored</w:t>
            </w:r>
          </w:p>
        </w:tc>
      </w:tr>
      <w:tr w:rsidR="001350D6" w:rsidRPr="001350D6" w14:paraId="3699B335" w14:textId="77777777" w:rsidTr="0012774C">
        <w:trPr>
          <w:jc w:val="center"/>
        </w:trPr>
        <w:tc>
          <w:tcPr>
            <w:tcW w:w="840" w:type="pct"/>
            <w:vAlign w:val="center"/>
          </w:tcPr>
          <w:p w14:paraId="2406FB5B" w14:textId="77777777" w:rsidR="00304368" w:rsidRPr="001350D6" w:rsidRDefault="00304368" w:rsidP="00701133">
            <w:pPr>
              <w:spacing w:line="276" w:lineRule="auto"/>
              <w:rPr>
                <w:rFonts w:eastAsiaTheme="majorEastAsia"/>
                <w:b/>
              </w:rPr>
            </w:pPr>
            <w:r w:rsidRPr="001350D6">
              <w:rPr>
                <w:rFonts w:eastAsiaTheme="majorEastAsia"/>
                <w:b/>
              </w:rPr>
              <w:t>rfd_partial_diffusion_timesteps</w:t>
            </w:r>
          </w:p>
        </w:tc>
        <w:tc>
          <w:tcPr>
            <w:tcW w:w="511" w:type="pct"/>
            <w:vAlign w:val="center"/>
          </w:tcPr>
          <w:p w14:paraId="3AE5A05C"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48" w:type="pct"/>
            <w:vAlign w:val="center"/>
          </w:tcPr>
          <w:p w14:paraId="1645BC25"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80" w:type="pct"/>
            <w:vAlign w:val="center"/>
          </w:tcPr>
          <w:p w14:paraId="0C4F9F4D"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86" w:type="pct"/>
            <w:vAlign w:val="center"/>
          </w:tcPr>
          <w:p w14:paraId="659F07DD" w14:textId="77777777" w:rsidR="00304368" w:rsidRPr="001350D6" w:rsidRDefault="00304368" w:rsidP="00701133">
            <w:pPr>
              <w:spacing w:line="276" w:lineRule="auto"/>
              <w:rPr>
                <w:rFonts w:eastAsiaTheme="majorEastAsia"/>
                <w:b/>
              </w:rPr>
            </w:pPr>
            <w:r w:rsidRPr="001350D6">
              <w:rPr>
                <w:rFonts w:eastAsiaTheme="majorEastAsia"/>
                <w:b/>
              </w:rPr>
              <w:t>Required</w:t>
            </w:r>
          </w:p>
        </w:tc>
        <w:tc>
          <w:tcPr>
            <w:tcW w:w="438" w:type="pct"/>
            <w:vAlign w:val="center"/>
          </w:tcPr>
          <w:p w14:paraId="20FDA0A6"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476" w:type="pct"/>
            <w:vAlign w:val="center"/>
          </w:tcPr>
          <w:p w14:paraId="3D08C158"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07" w:type="pct"/>
            <w:vAlign w:val="center"/>
          </w:tcPr>
          <w:p w14:paraId="13EE19EC" w14:textId="77777777" w:rsidR="00304368" w:rsidRPr="001350D6" w:rsidRDefault="00304368" w:rsidP="00701133">
            <w:pPr>
              <w:spacing w:line="276" w:lineRule="auto"/>
              <w:rPr>
                <w:rFonts w:eastAsiaTheme="majorEastAsia"/>
              </w:rPr>
            </w:pPr>
            <w:r w:rsidRPr="001350D6">
              <w:rPr>
                <w:rFonts w:eastAsiaTheme="majorEastAsia"/>
              </w:rPr>
              <w:t>Ignored</w:t>
            </w:r>
          </w:p>
        </w:tc>
        <w:tc>
          <w:tcPr>
            <w:tcW w:w="514" w:type="pct"/>
            <w:vAlign w:val="center"/>
          </w:tcPr>
          <w:p w14:paraId="30653B1E" w14:textId="77777777" w:rsidR="00304368" w:rsidRPr="001350D6" w:rsidRDefault="00304368" w:rsidP="00701133">
            <w:pPr>
              <w:spacing w:line="276" w:lineRule="auto"/>
              <w:rPr>
                <w:rFonts w:eastAsiaTheme="majorEastAsia"/>
                <w:b/>
              </w:rPr>
            </w:pPr>
            <w:r w:rsidRPr="001350D6">
              <w:rPr>
                <w:rFonts w:eastAsiaTheme="majorEastAsia"/>
                <w:b/>
              </w:rPr>
              <w:t>Required</w:t>
            </w:r>
          </w:p>
        </w:tc>
      </w:tr>
      <w:tr w:rsidR="001350D6" w:rsidRPr="001350D6" w14:paraId="60C85096" w14:textId="77777777" w:rsidTr="0012774C">
        <w:trPr>
          <w:jc w:val="center"/>
        </w:trPr>
        <w:tc>
          <w:tcPr>
            <w:tcW w:w="840" w:type="pct"/>
            <w:vAlign w:val="center"/>
          </w:tcPr>
          <w:p w14:paraId="417CD2C4" w14:textId="77777777" w:rsidR="00304368" w:rsidRPr="001350D6" w:rsidRDefault="00304368" w:rsidP="00701133">
            <w:pPr>
              <w:spacing w:line="276" w:lineRule="auto"/>
              <w:rPr>
                <w:rFonts w:eastAsiaTheme="majorEastAsia"/>
                <w:b/>
              </w:rPr>
            </w:pPr>
            <w:r w:rsidRPr="001350D6">
              <w:rPr>
                <w:rFonts w:eastAsiaTheme="majorEastAsia"/>
                <w:b/>
              </w:rPr>
              <w:t>rfd_ckpt_override</w:t>
            </w:r>
          </w:p>
        </w:tc>
        <w:tc>
          <w:tcPr>
            <w:tcW w:w="511" w:type="pct"/>
            <w:vAlign w:val="center"/>
          </w:tcPr>
          <w:p w14:paraId="6CAE9339"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48" w:type="pct"/>
            <w:vAlign w:val="center"/>
          </w:tcPr>
          <w:p w14:paraId="0052F2BD"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80" w:type="pct"/>
            <w:vAlign w:val="center"/>
          </w:tcPr>
          <w:p w14:paraId="0936E7E6"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86" w:type="pct"/>
            <w:vAlign w:val="center"/>
          </w:tcPr>
          <w:p w14:paraId="1A6B0E9E"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438" w:type="pct"/>
            <w:vAlign w:val="center"/>
          </w:tcPr>
          <w:p w14:paraId="181C7DC3"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476" w:type="pct"/>
            <w:vAlign w:val="center"/>
          </w:tcPr>
          <w:p w14:paraId="1811592D"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07" w:type="pct"/>
            <w:vAlign w:val="center"/>
          </w:tcPr>
          <w:p w14:paraId="6C96DF6F"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14" w:type="pct"/>
            <w:vAlign w:val="center"/>
          </w:tcPr>
          <w:p w14:paraId="7306A3D6" w14:textId="77777777" w:rsidR="00304368" w:rsidRPr="001350D6" w:rsidRDefault="00304368" w:rsidP="00701133">
            <w:pPr>
              <w:spacing w:line="276" w:lineRule="auto"/>
              <w:rPr>
                <w:rFonts w:eastAsiaTheme="majorEastAsia"/>
                <w:i/>
              </w:rPr>
            </w:pPr>
            <w:r w:rsidRPr="001350D6">
              <w:rPr>
                <w:rFonts w:eastAsiaTheme="majorEastAsia"/>
                <w:i/>
              </w:rPr>
              <w:t>Optional</w:t>
            </w:r>
          </w:p>
        </w:tc>
      </w:tr>
      <w:tr w:rsidR="001350D6" w:rsidRPr="001350D6" w14:paraId="2A4E9917" w14:textId="77777777" w:rsidTr="0012774C">
        <w:trPr>
          <w:jc w:val="center"/>
        </w:trPr>
        <w:tc>
          <w:tcPr>
            <w:tcW w:w="840" w:type="pct"/>
            <w:vAlign w:val="center"/>
          </w:tcPr>
          <w:p w14:paraId="7FC87077" w14:textId="77777777" w:rsidR="00304368" w:rsidRPr="001350D6" w:rsidRDefault="00304368" w:rsidP="00701133">
            <w:pPr>
              <w:spacing w:line="276" w:lineRule="auto"/>
              <w:rPr>
                <w:rFonts w:eastAsiaTheme="majorEastAsia"/>
                <w:b/>
              </w:rPr>
            </w:pPr>
            <w:r w:rsidRPr="001350D6">
              <w:rPr>
                <w:rFonts w:eastAsiaTheme="majorEastAsia"/>
                <w:b/>
              </w:rPr>
              <w:t>rfd_noise_scale</w:t>
            </w:r>
          </w:p>
        </w:tc>
        <w:tc>
          <w:tcPr>
            <w:tcW w:w="511" w:type="pct"/>
            <w:vAlign w:val="center"/>
          </w:tcPr>
          <w:p w14:paraId="478F8D9A"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48" w:type="pct"/>
            <w:vAlign w:val="center"/>
          </w:tcPr>
          <w:p w14:paraId="693816E6"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80" w:type="pct"/>
            <w:vAlign w:val="center"/>
          </w:tcPr>
          <w:p w14:paraId="27D35A1C"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86" w:type="pct"/>
            <w:vAlign w:val="center"/>
          </w:tcPr>
          <w:p w14:paraId="7234B4DE"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438" w:type="pct"/>
            <w:vAlign w:val="center"/>
          </w:tcPr>
          <w:p w14:paraId="6B0B9A8A"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476" w:type="pct"/>
            <w:vAlign w:val="center"/>
          </w:tcPr>
          <w:p w14:paraId="37347D92"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07" w:type="pct"/>
            <w:vAlign w:val="center"/>
          </w:tcPr>
          <w:p w14:paraId="73C210FE" w14:textId="77777777" w:rsidR="00304368" w:rsidRPr="001350D6" w:rsidRDefault="00304368" w:rsidP="00701133">
            <w:pPr>
              <w:spacing w:line="276" w:lineRule="auto"/>
              <w:rPr>
                <w:rFonts w:eastAsiaTheme="majorEastAsia"/>
                <w:i/>
              </w:rPr>
            </w:pPr>
            <w:r w:rsidRPr="001350D6">
              <w:rPr>
                <w:rFonts w:eastAsiaTheme="majorEastAsia"/>
                <w:i/>
              </w:rPr>
              <w:t>Optional</w:t>
            </w:r>
          </w:p>
        </w:tc>
        <w:tc>
          <w:tcPr>
            <w:tcW w:w="514" w:type="pct"/>
            <w:vAlign w:val="center"/>
          </w:tcPr>
          <w:p w14:paraId="7712E0FF" w14:textId="77777777" w:rsidR="00304368" w:rsidRPr="001350D6" w:rsidRDefault="00304368" w:rsidP="00701133">
            <w:pPr>
              <w:spacing w:line="276" w:lineRule="auto"/>
              <w:rPr>
                <w:rFonts w:eastAsiaTheme="majorEastAsia"/>
                <w:i/>
              </w:rPr>
            </w:pPr>
            <w:r w:rsidRPr="001350D6">
              <w:rPr>
                <w:rFonts w:eastAsiaTheme="majorEastAsia"/>
                <w:i/>
              </w:rPr>
              <w:t>Optional</w:t>
            </w:r>
          </w:p>
        </w:tc>
      </w:tr>
    </w:tbl>
    <w:p w14:paraId="2453C3F9" w14:textId="77777777" w:rsidR="00F141A0" w:rsidRPr="001350D6" w:rsidRDefault="00F141A0" w:rsidP="00701133">
      <w:pPr>
        <w:spacing w:line="276" w:lineRule="auto"/>
        <w:rPr>
          <w:rFonts w:eastAsiaTheme="majorEastAsia"/>
        </w:rPr>
        <w:sectPr w:rsidR="00F141A0" w:rsidRPr="001350D6" w:rsidSect="00383D4B">
          <w:pgSz w:w="16838" w:h="11906" w:orient="landscape"/>
          <w:pgMar w:top="1418" w:right="1418" w:bottom="1418" w:left="1418" w:header="708" w:footer="708" w:gutter="0"/>
          <w:cols w:space="708"/>
          <w:docGrid w:linePitch="360"/>
        </w:sectPr>
      </w:pPr>
    </w:p>
    <w:p w14:paraId="1E990F0D" w14:textId="495868E3" w:rsidR="007D1A59" w:rsidRPr="001350D6" w:rsidRDefault="007D1A59" w:rsidP="00701133">
      <w:pPr>
        <w:pStyle w:val="TableCaption"/>
        <w:spacing w:line="276" w:lineRule="auto"/>
        <w:rPr>
          <w:color w:val="auto"/>
        </w:rPr>
      </w:pPr>
      <w:bookmarkStart w:id="9" w:name="_Ref205982843"/>
      <w:bookmarkStart w:id="10" w:name="_Ref205981848"/>
      <w:r w:rsidRPr="001350D6">
        <w:rPr>
          <w:color w:val="auto"/>
        </w:rPr>
        <w:lastRenderedPageBreak/>
        <w:t xml:space="preserve">Supplementary Table </w:t>
      </w:r>
      <w:r w:rsidR="005B6352" w:rsidRPr="001350D6">
        <w:rPr>
          <w:color w:val="auto"/>
        </w:rPr>
        <w:fldChar w:fldCharType="begin"/>
      </w:r>
      <w:r w:rsidR="005B6352" w:rsidRPr="001350D6">
        <w:rPr>
          <w:color w:val="auto"/>
        </w:rPr>
        <w:instrText xml:space="preserve"> SEQ Supplementary_Table \* ARABIC </w:instrText>
      </w:r>
      <w:r w:rsidR="005B6352" w:rsidRPr="001350D6">
        <w:rPr>
          <w:color w:val="auto"/>
        </w:rPr>
        <w:fldChar w:fldCharType="separate"/>
      </w:r>
      <w:r w:rsidR="005B6352" w:rsidRPr="001350D6">
        <w:rPr>
          <w:noProof/>
          <w:color w:val="auto"/>
        </w:rPr>
        <w:t>5</w:t>
      </w:r>
      <w:r w:rsidR="005B6352" w:rsidRPr="001350D6">
        <w:rPr>
          <w:noProof/>
          <w:color w:val="auto"/>
        </w:rPr>
        <w:fldChar w:fldCharType="end"/>
      </w:r>
      <w:bookmarkEnd w:id="9"/>
      <w:r w:rsidRPr="001350D6">
        <w:rPr>
          <w:color w:val="auto"/>
        </w:rPr>
        <w:t xml:space="preserve"> - Scaffold templates for fold conditioning</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0"/>
        <w:gridCol w:w="7053"/>
        <w:gridCol w:w="857"/>
      </w:tblGrid>
      <w:tr w:rsidR="001350D6" w:rsidRPr="001350D6" w14:paraId="645BDA50" w14:textId="77777777" w:rsidTr="00090684">
        <w:trPr>
          <w:trHeight w:val="320"/>
          <w:jc w:val="center"/>
        </w:trPr>
        <w:tc>
          <w:tcPr>
            <w:tcW w:w="0" w:type="auto"/>
            <w:vAlign w:val="center"/>
          </w:tcPr>
          <w:p w14:paraId="167284DC" w14:textId="77777777" w:rsidR="007D1A59" w:rsidRPr="001350D6" w:rsidRDefault="007D1A59" w:rsidP="00701133">
            <w:pPr>
              <w:spacing w:line="276" w:lineRule="auto"/>
              <w:rPr>
                <w:b/>
              </w:rPr>
            </w:pPr>
            <w:r w:rsidRPr="001350D6">
              <w:rPr>
                <w:b/>
              </w:rPr>
              <w:t>Prefix</w:t>
            </w:r>
          </w:p>
        </w:tc>
        <w:tc>
          <w:tcPr>
            <w:tcW w:w="0" w:type="auto"/>
            <w:vAlign w:val="center"/>
          </w:tcPr>
          <w:p w14:paraId="425FB7D3" w14:textId="77777777" w:rsidR="007D1A59" w:rsidRPr="001350D6" w:rsidRDefault="007D1A59" w:rsidP="00701133">
            <w:pPr>
              <w:spacing w:line="276" w:lineRule="auto"/>
              <w:rPr>
                <w:b/>
              </w:rPr>
            </w:pPr>
            <w:r w:rsidRPr="001350D6">
              <w:rPr>
                <w:b/>
              </w:rPr>
              <w:t>Description</w:t>
            </w:r>
          </w:p>
        </w:tc>
        <w:tc>
          <w:tcPr>
            <w:tcW w:w="0" w:type="auto"/>
            <w:vAlign w:val="center"/>
          </w:tcPr>
          <w:p w14:paraId="6D1BF390" w14:textId="77777777" w:rsidR="007D1A59" w:rsidRPr="001350D6" w:rsidRDefault="007D1A59" w:rsidP="00701133">
            <w:pPr>
              <w:spacing w:line="276" w:lineRule="auto"/>
              <w:rPr>
                <w:b/>
              </w:rPr>
            </w:pPr>
            <w:r w:rsidRPr="001350D6">
              <w:rPr>
                <w:b/>
              </w:rPr>
              <w:t>Count</w:t>
            </w:r>
          </w:p>
        </w:tc>
      </w:tr>
      <w:tr w:rsidR="001350D6" w:rsidRPr="001350D6" w14:paraId="30637BC3" w14:textId="77777777" w:rsidTr="00090684">
        <w:trPr>
          <w:trHeight w:val="320"/>
          <w:jc w:val="center"/>
        </w:trPr>
        <w:tc>
          <w:tcPr>
            <w:tcW w:w="0" w:type="auto"/>
            <w:vAlign w:val="center"/>
          </w:tcPr>
          <w:p w14:paraId="32D32AC5" w14:textId="77777777" w:rsidR="007D1A59" w:rsidRPr="001350D6" w:rsidRDefault="007D1A59" w:rsidP="00701133">
            <w:pPr>
              <w:spacing w:line="276" w:lineRule="auto"/>
            </w:pPr>
            <w:r w:rsidRPr="001350D6">
              <w:t>HHH</w:t>
            </w:r>
          </w:p>
        </w:tc>
        <w:tc>
          <w:tcPr>
            <w:tcW w:w="0" w:type="auto"/>
            <w:vAlign w:val="center"/>
          </w:tcPr>
          <w:p w14:paraId="6A1C9D22" w14:textId="77777777" w:rsidR="007D1A59" w:rsidRPr="001350D6" w:rsidRDefault="007D1A59" w:rsidP="00701133">
            <w:pPr>
              <w:spacing w:line="276" w:lineRule="auto"/>
            </w:pPr>
            <w:r w:rsidRPr="001350D6">
              <w:t>"3-helical bundles"</w:t>
            </w:r>
          </w:p>
        </w:tc>
        <w:tc>
          <w:tcPr>
            <w:tcW w:w="0" w:type="auto"/>
            <w:vAlign w:val="center"/>
          </w:tcPr>
          <w:p w14:paraId="66C50BD3" w14:textId="77777777" w:rsidR="007D1A59" w:rsidRPr="001350D6" w:rsidRDefault="007D1A59" w:rsidP="00701133">
            <w:pPr>
              <w:spacing w:line="276" w:lineRule="auto"/>
            </w:pPr>
            <w:r w:rsidRPr="001350D6">
              <w:t>17668</w:t>
            </w:r>
          </w:p>
        </w:tc>
      </w:tr>
      <w:tr w:rsidR="001350D6" w:rsidRPr="001350D6" w14:paraId="1F32426B" w14:textId="77777777" w:rsidTr="00090684">
        <w:trPr>
          <w:trHeight w:val="320"/>
          <w:jc w:val="center"/>
        </w:trPr>
        <w:tc>
          <w:tcPr>
            <w:tcW w:w="0" w:type="auto"/>
            <w:vAlign w:val="center"/>
          </w:tcPr>
          <w:p w14:paraId="738FC712" w14:textId="77777777" w:rsidR="007D1A59" w:rsidRPr="001350D6" w:rsidRDefault="007D1A59" w:rsidP="00701133">
            <w:pPr>
              <w:spacing w:line="276" w:lineRule="auto"/>
            </w:pPr>
            <w:r w:rsidRPr="001350D6">
              <w:t>HHHH</w:t>
            </w:r>
          </w:p>
        </w:tc>
        <w:tc>
          <w:tcPr>
            <w:tcW w:w="0" w:type="auto"/>
            <w:vAlign w:val="center"/>
          </w:tcPr>
          <w:p w14:paraId="6DD4F892" w14:textId="77777777" w:rsidR="007D1A59" w:rsidRPr="001350D6" w:rsidRDefault="007D1A59" w:rsidP="00701133">
            <w:pPr>
              <w:spacing w:line="276" w:lineRule="auto"/>
            </w:pPr>
            <w:r w:rsidRPr="001350D6">
              <w:t>"4-helical bundles"</w:t>
            </w:r>
          </w:p>
        </w:tc>
        <w:tc>
          <w:tcPr>
            <w:tcW w:w="0" w:type="auto"/>
            <w:vAlign w:val="center"/>
          </w:tcPr>
          <w:p w14:paraId="1E50DCC5" w14:textId="77777777" w:rsidR="007D1A59" w:rsidRPr="001350D6" w:rsidRDefault="007D1A59" w:rsidP="00701133">
            <w:pPr>
              <w:spacing w:line="276" w:lineRule="auto"/>
            </w:pPr>
            <w:r w:rsidRPr="001350D6">
              <w:t>3499</w:t>
            </w:r>
          </w:p>
        </w:tc>
      </w:tr>
      <w:tr w:rsidR="001350D6" w:rsidRPr="001350D6" w14:paraId="1A55C254" w14:textId="77777777" w:rsidTr="00090684">
        <w:trPr>
          <w:trHeight w:val="320"/>
          <w:jc w:val="center"/>
        </w:trPr>
        <w:tc>
          <w:tcPr>
            <w:tcW w:w="0" w:type="auto"/>
            <w:vAlign w:val="center"/>
          </w:tcPr>
          <w:p w14:paraId="662AB5F8" w14:textId="77777777" w:rsidR="007D1A59" w:rsidRPr="001350D6" w:rsidRDefault="007D1A59" w:rsidP="00701133">
            <w:pPr>
              <w:spacing w:line="276" w:lineRule="auto"/>
            </w:pPr>
            <w:r w:rsidRPr="001350D6">
              <w:t>HEEHE</w:t>
            </w:r>
          </w:p>
        </w:tc>
        <w:tc>
          <w:tcPr>
            <w:tcW w:w="0" w:type="auto"/>
            <w:vAlign w:val="center"/>
          </w:tcPr>
          <w:p w14:paraId="0F93E6A7" w14:textId="77777777" w:rsidR="007D1A59" w:rsidRPr="001350D6" w:rsidRDefault="007D1A59" w:rsidP="00701133">
            <w:pPr>
              <w:spacing w:line="276" w:lineRule="auto"/>
            </w:pPr>
            <w:r w:rsidRPr="001350D6">
              <w:t>"Mixed alpha-helical (H) and beta-strand (E) scaffold. Artificial."</w:t>
            </w:r>
          </w:p>
        </w:tc>
        <w:tc>
          <w:tcPr>
            <w:tcW w:w="0" w:type="auto"/>
            <w:vAlign w:val="center"/>
          </w:tcPr>
          <w:p w14:paraId="38045C4D" w14:textId="77777777" w:rsidR="007D1A59" w:rsidRPr="001350D6" w:rsidRDefault="007D1A59" w:rsidP="00701133">
            <w:pPr>
              <w:spacing w:line="276" w:lineRule="auto"/>
            </w:pPr>
            <w:r w:rsidRPr="001350D6">
              <w:t>208</w:t>
            </w:r>
          </w:p>
        </w:tc>
      </w:tr>
      <w:tr w:rsidR="001350D6" w:rsidRPr="001350D6" w14:paraId="5FE83917" w14:textId="77777777" w:rsidTr="00090684">
        <w:trPr>
          <w:trHeight w:val="320"/>
          <w:jc w:val="center"/>
        </w:trPr>
        <w:tc>
          <w:tcPr>
            <w:tcW w:w="0" w:type="auto"/>
            <w:vAlign w:val="center"/>
          </w:tcPr>
          <w:p w14:paraId="670CC783" w14:textId="77777777" w:rsidR="007D1A59" w:rsidRPr="001350D6" w:rsidRDefault="007D1A59" w:rsidP="00701133">
            <w:pPr>
              <w:spacing w:line="276" w:lineRule="auto"/>
            </w:pPr>
            <w:r w:rsidRPr="001350D6">
              <w:t>EHEEHE</w:t>
            </w:r>
          </w:p>
        </w:tc>
        <w:tc>
          <w:tcPr>
            <w:tcW w:w="0" w:type="auto"/>
            <w:vAlign w:val="center"/>
          </w:tcPr>
          <w:p w14:paraId="704ED2DD" w14:textId="77777777" w:rsidR="007D1A59" w:rsidRPr="001350D6" w:rsidRDefault="007D1A59" w:rsidP="00701133">
            <w:pPr>
              <w:spacing w:line="276" w:lineRule="auto"/>
            </w:pPr>
            <w:r w:rsidRPr="001350D6">
              <w:t>"Mixed alpha-helical (H) and beta-strand (E) scaffold based on ferredoxin"</w:t>
            </w:r>
          </w:p>
        </w:tc>
        <w:tc>
          <w:tcPr>
            <w:tcW w:w="0" w:type="auto"/>
            <w:vAlign w:val="center"/>
          </w:tcPr>
          <w:p w14:paraId="1AFC662B" w14:textId="77777777" w:rsidR="007D1A59" w:rsidRPr="001350D6" w:rsidRDefault="007D1A59" w:rsidP="00701133">
            <w:pPr>
              <w:spacing w:line="276" w:lineRule="auto"/>
            </w:pPr>
            <w:r w:rsidRPr="001350D6">
              <w:t>1555</w:t>
            </w:r>
          </w:p>
        </w:tc>
      </w:tr>
    </w:tbl>
    <w:p w14:paraId="1CEC8BA9" w14:textId="77777777" w:rsidR="005D0C5F" w:rsidRDefault="005D0C5F" w:rsidP="005D0C5F">
      <w:pPr>
        <w:spacing w:after="160" w:line="276" w:lineRule="auto"/>
        <w:rPr>
          <w:lang w:eastAsia="en-US"/>
        </w:rPr>
      </w:pPr>
      <w:bookmarkStart w:id="11" w:name="_Ref206670593"/>
      <w:bookmarkStart w:id="12" w:name="_Ref205987413"/>
      <w:bookmarkStart w:id="13" w:name="_Ref205987411"/>
    </w:p>
    <w:p w14:paraId="264B1654" w14:textId="4A0E2D4C" w:rsidR="00616EFE" w:rsidRPr="001350D6" w:rsidRDefault="00616EFE" w:rsidP="005D0C5F">
      <w:pPr>
        <w:spacing w:after="160" w:line="276" w:lineRule="auto"/>
        <w:rPr>
          <w:lang w:eastAsia="en-US"/>
        </w:rPr>
      </w:pPr>
      <w:r w:rsidRPr="005D0C5F">
        <w:rPr>
          <w:b/>
          <w:bCs/>
        </w:rPr>
        <w:t>Supplementary Table</w:t>
      </w:r>
      <w:bookmarkEnd w:id="11"/>
      <w:r w:rsidRPr="005D0C5F">
        <w:rPr>
          <w:b/>
          <w:bCs/>
        </w:rPr>
        <w:t xml:space="preserve"> </w:t>
      </w:r>
      <w:r w:rsidR="005B6352" w:rsidRPr="005D0C5F">
        <w:rPr>
          <w:b/>
          <w:bCs/>
        </w:rPr>
        <w:fldChar w:fldCharType="begin"/>
      </w:r>
      <w:r w:rsidR="005B6352" w:rsidRPr="005D0C5F">
        <w:rPr>
          <w:b/>
          <w:bCs/>
        </w:rPr>
        <w:instrText xml:space="preserve"> SEQ Supplementary_Table \* ARABIC </w:instrText>
      </w:r>
      <w:r w:rsidR="005B6352" w:rsidRPr="005D0C5F">
        <w:rPr>
          <w:b/>
          <w:bCs/>
        </w:rPr>
        <w:fldChar w:fldCharType="separate"/>
      </w:r>
      <w:r w:rsidR="005B6352" w:rsidRPr="005D0C5F">
        <w:rPr>
          <w:b/>
          <w:bCs/>
          <w:noProof/>
        </w:rPr>
        <w:t>6</w:t>
      </w:r>
      <w:r w:rsidR="005B6352" w:rsidRPr="005D0C5F">
        <w:rPr>
          <w:b/>
          <w:bCs/>
          <w:noProof/>
        </w:rPr>
        <w:fldChar w:fldCharType="end"/>
      </w:r>
      <w:bookmarkEnd w:id="10"/>
      <w:bookmarkEnd w:id="12"/>
      <w:r w:rsidRPr="001350D6">
        <w:t xml:space="preserve"> – Benchmarking target structures. </w:t>
      </w:r>
      <w:r w:rsidRPr="001350D6">
        <w:rPr>
          <w:bCs/>
        </w:rPr>
        <w:t>Structures were prepared including the same residues as used for RFdiffusion benchmarking in Watson et al.</w:t>
      </w:r>
      <w:r w:rsidRPr="001350D6">
        <w:rPr>
          <w:b/>
          <w:bCs/>
        </w:rPr>
        <w:fldChar w:fldCharType="begin"/>
      </w:r>
      <w:r w:rsidRPr="001350D6">
        <w:rPr>
          <w:bCs/>
        </w:rPr>
        <w:instrText xml:space="preserve"> ADDIN ZOTERO_ITEM CSL_CITATION {"citationID":"hNbipQYm","properties":{"formattedCitation":"\\super 5\\nosupersub{}","plainCitation":"5","noteIndex":0},"citationItems":[{"id":1,"uris":["http://zotero.org/users/local/99Hb6tzt/items/FVV3WIFW"],"itemData":{"id":1,"type":"article-journal","abstract":"There has been considerable recent progress in designing new proteins using deep-learning methods1–9. Despite this progress, a general deep-learning framework for protein design that enables solution of a wide range of design challenges, including de novo binder design and design of higher-order symmetric architectures, has yet to be described. Diffusion models10,11 have had considerable success in image and language generative modelling but limited success when applied to protein modelling, probably due to the complexity of protein backbone geometry and sequence–structure relationships. Here we show that by fine-tuning the RoseTTAFold structure prediction network on protein structure denoising tasks, we obtain a generative model of protein backbones that achieves outstanding performance on unconditional and topology-constrained protein monomer design, protein binder design, symmetric oligomer design, enzyme active site scaffolding and symmetric motif scaffolding for therapeutic and metal-binding protein design. We demonstrate the power and generality of the method, called RoseTTAFold diffusion (RFdiffusion), by experimentally characterizing the structures and functions of hundreds of designed symmetric assemblies, metal-binding proteins and protein binders. The accuracy of RFdiffusion is confirmed by the cryogenic electron microscopy structure of a designed binder in complex with influenza haemagglutinin that is nearly identical to the design model. In a manner analogous to networks that produce images from user-specified inputs, RFdiffusion enables the design of diverse functional proteins from simple molecular specifications.","container-title":"Nature","DOI":"10.1038/s41586-023-06415-8","ISSN":"1476-4687","issue":"7976","language":"en","license":"2023 The Author(s)","note":"number: 7976\npublisher: Nature Publishing Group","page":"1089-1100","source":"www.nature.com","title":"De novo design of protein structure and function with RFdiffusion","volume":"620","author":[{"family":"Watson","given":"Joseph L."},{"family":"Juergens","given":"David"},{"family":"Bennett","given":"Nathaniel R."},{"family":"Trippe","given":"Brian L."},{"family":"Yim","given":"Jason"},{"family":"Eisenach","given":"Helen E."},{"family":"Ahern","given":"Woody"},{"family":"Borst","given":"Andrew J."},{"family":"Ragotte","given":"Robert J."},{"family":"Milles","given":"Lukas F."},{"family":"Wicky","given":"Basile I. M."},{"family":"Hanikel","given":"Nikita"},{"family":"Pellock","given":"Samuel J."},{"family":"Courbet","given":"Alexis"},{"family":"Sheffler","given":"William"},{"family":"Wang","given":"Jue"},{"family":"Venkatesh","given":"Preetham"},{"family":"Sappington","given":"Isaac"},{"family":"Torres","given":"Susana Vázquez"},{"family":"Lauko","given":"Anna"},{"family":"De Bortoli","given":"Valentin"},{"family":"Mathieu","given":"Emile"},{"family":"Ovchinnikov","given":"Sergey"},{"family":"Barzilay","given":"Regina"},{"family":"Jaakkola","given":"Tommi S."},{"family":"DiMaio","given":"Frank"},{"family":"Baek","given":"Minkyung"},{"family":"Baker","given":"David"}],"issued":{"date-parts":[["2023",8]]}}}],"schema":"https://github.com/citation-style-language/schema/raw/master/csl-citation.json"} </w:instrText>
      </w:r>
      <w:r w:rsidRPr="001350D6">
        <w:rPr>
          <w:b/>
          <w:bCs/>
        </w:rPr>
        <w:fldChar w:fldCharType="separate"/>
      </w:r>
      <w:r w:rsidRPr="001350D6">
        <w:rPr>
          <w:bCs/>
          <w:vertAlign w:val="superscript"/>
        </w:rPr>
        <w:t>5</w:t>
      </w:r>
      <w:r w:rsidRPr="001350D6">
        <w:rPr>
          <w:b/>
          <w:bCs/>
        </w:rPr>
        <w:fldChar w:fldCharType="end"/>
      </w:r>
      <w:r w:rsidRPr="001350D6">
        <w:rPr>
          <w:bCs/>
        </w:rPr>
        <w:t>. The contigs and hotspots provided to RFdiffusion are indicated below.</w:t>
      </w:r>
      <w:bookmarkEnd w:id="13"/>
    </w:p>
    <w:tbl>
      <w:tblPr>
        <w:tblStyle w:val="TableGrid"/>
        <w:tblW w:w="0" w:type="auto"/>
        <w:tblLook w:val="04A0" w:firstRow="1" w:lastRow="0" w:firstColumn="1" w:lastColumn="0" w:noHBand="0" w:noVBand="1"/>
      </w:tblPr>
      <w:tblGrid>
        <w:gridCol w:w="2156"/>
        <w:gridCol w:w="2775"/>
        <w:gridCol w:w="1016"/>
        <w:gridCol w:w="1670"/>
        <w:gridCol w:w="1443"/>
      </w:tblGrid>
      <w:tr w:rsidR="001350D6" w:rsidRPr="001350D6" w14:paraId="3B8D2158" w14:textId="77777777" w:rsidTr="003713CC">
        <w:trPr>
          <w:trHeight w:val="300"/>
        </w:trPr>
        <w:tc>
          <w:tcPr>
            <w:tcW w:w="1980" w:type="dxa"/>
            <w:vAlign w:val="center"/>
            <w:hideMark/>
          </w:tcPr>
          <w:p w14:paraId="2844679F" w14:textId="77777777" w:rsidR="00616EFE" w:rsidRPr="001350D6" w:rsidRDefault="00616EFE" w:rsidP="00701133">
            <w:pPr>
              <w:spacing w:line="276" w:lineRule="auto"/>
              <w:rPr>
                <w:b/>
              </w:rPr>
            </w:pPr>
            <w:r w:rsidRPr="001350D6">
              <w:rPr>
                <w:b/>
              </w:rPr>
              <w:t>Protein (Acronym)</w:t>
            </w:r>
          </w:p>
        </w:tc>
        <w:tc>
          <w:tcPr>
            <w:tcW w:w="2923" w:type="dxa"/>
            <w:vAlign w:val="center"/>
            <w:hideMark/>
          </w:tcPr>
          <w:p w14:paraId="634814ED" w14:textId="77777777" w:rsidR="00616EFE" w:rsidRPr="001350D6" w:rsidRDefault="00616EFE" w:rsidP="00701133">
            <w:pPr>
              <w:spacing w:line="276" w:lineRule="auto"/>
              <w:rPr>
                <w:b/>
              </w:rPr>
            </w:pPr>
            <w:r w:rsidRPr="001350D6">
              <w:rPr>
                <w:b/>
              </w:rPr>
              <w:t>Biological function </w:t>
            </w:r>
          </w:p>
        </w:tc>
        <w:tc>
          <w:tcPr>
            <w:tcW w:w="1016" w:type="dxa"/>
            <w:vAlign w:val="center"/>
          </w:tcPr>
          <w:p w14:paraId="5F57C3F4" w14:textId="77777777" w:rsidR="00616EFE" w:rsidRPr="001350D6" w:rsidRDefault="00616EFE" w:rsidP="00701133">
            <w:pPr>
              <w:spacing w:line="276" w:lineRule="auto"/>
              <w:rPr>
                <w:b/>
              </w:rPr>
            </w:pPr>
            <w:r w:rsidRPr="001350D6">
              <w:rPr>
                <w:b/>
              </w:rPr>
              <w:t>PDB ID</w:t>
            </w:r>
          </w:p>
        </w:tc>
        <w:tc>
          <w:tcPr>
            <w:tcW w:w="1698" w:type="dxa"/>
            <w:vAlign w:val="center"/>
          </w:tcPr>
          <w:p w14:paraId="45054B25" w14:textId="77777777" w:rsidR="00616EFE" w:rsidRPr="001350D6" w:rsidRDefault="00616EFE" w:rsidP="00701133">
            <w:pPr>
              <w:spacing w:line="276" w:lineRule="auto"/>
              <w:rPr>
                <w:b/>
              </w:rPr>
            </w:pPr>
            <w:r w:rsidRPr="001350D6">
              <w:rPr>
                <w:b/>
              </w:rPr>
              <w:t>RFdiffusion contigs</w:t>
            </w:r>
          </w:p>
        </w:tc>
        <w:tc>
          <w:tcPr>
            <w:tcW w:w="1443" w:type="dxa"/>
            <w:vAlign w:val="center"/>
          </w:tcPr>
          <w:p w14:paraId="7720ACAB" w14:textId="77777777" w:rsidR="00616EFE" w:rsidRPr="001350D6" w:rsidRDefault="00616EFE" w:rsidP="00701133">
            <w:pPr>
              <w:spacing w:line="276" w:lineRule="auto"/>
              <w:rPr>
                <w:b/>
              </w:rPr>
            </w:pPr>
            <w:r w:rsidRPr="001350D6">
              <w:rPr>
                <w:b/>
              </w:rPr>
              <w:t>RFdiffusion hotspots</w:t>
            </w:r>
          </w:p>
        </w:tc>
      </w:tr>
      <w:tr w:rsidR="001350D6" w:rsidRPr="001350D6" w14:paraId="45F80C83" w14:textId="77777777" w:rsidTr="003713CC">
        <w:trPr>
          <w:trHeight w:val="300"/>
        </w:trPr>
        <w:tc>
          <w:tcPr>
            <w:tcW w:w="1980" w:type="dxa"/>
            <w:vAlign w:val="center"/>
            <w:hideMark/>
          </w:tcPr>
          <w:p w14:paraId="3045054F" w14:textId="77777777" w:rsidR="00616EFE" w:rsidRPr="001350D6" w:rsidRDefault="00616EFE" w:rsidP="00701133">
            <w:pPr>
              <w:spacing w:line="276" w:lineRule="auto"/>
            </w:pPr>
            <w:r w:rsidRPr="001350D6">
              <w:t>Influenza A H1 haemagglutinin (HA)</w:t>
            </w:r>
          </w:p>
        </w:tc>
        <w:tc>
          <w:tcPr>
            <w:tcW w:w="2923" w:type="dxa"/>
            <w:vAlign w:val="center"/>
            <w:hideMark/>
          </w:tcPr>
          <w:p w14:paraId="62E98775" w14:textId="77777777" w:rsidR="00616EFE" w:rsidRPr="001350D6" w:rsidRDefault="00616EFE" w:rsidP="00701133">
            <w:pPr>
              <w:spacing w:line="276" w:lineRule="auto"/>
            </w:pPr>
            <w:r w:rsidRPr="001350D6">
              <w:t>Viral surface protein for host cell attachment and entry. </w:t>
            </w:r>
          </w:p>
        </w:tc>
        <w:tc>
          <w:tcPr>
            <w:tcW w:w="1016" w:type="dxa"/>
            <w:vAlign w:val="center"/>
          </w:tcPr>
          <w:p w14:paraId="33FE7297" w14:textId="77777777" w:rsidR="00616EFE" w:rsidRPr="001350D6" w:rsidRDefault="00616EFE" w:rsidP="00701133">
            <w:pPr>
              <w:spacing w:line="276" w:lineRule="auto"/>
            </w:pPr>
            <w:r w:rsidRPr="001350D6">
              <w:t>5VLI</w:t>
            </w:r>
          </w:p>
        </w:tc>
        <w:tc>
          <w:tcPr>
            <w:tcW w:w="1698" w:type="dxa"/>
            <w:vAlign w:val="center"/>
          </w:tcPr>
          <w:p w14:paraId="437ED197" w14:textId="77777777" w:rsidR="00616EFE" w:rsidRPr="001350D6" w:rsidRDefault="00616EFE" w:rsidP="00701133">
            <w:pPr>
              <w:spacing w:line="276" w:lineRule="auto"/>
            </w:pPr>
            <w:r w:rsidRPr="001350D6">
              <w:t>[A4-53/A79-83/A110-114/A261-325/0 B501-568/B580-670/0 50-100] </w:t>
            </w:r>
          </w:p>
        </w:tc>
        <w:tc>
          <w:tcPr>
            <w:tcW w:w="1443" w:type="dxa"/>
            <w:vAlign w:val="center"/>
          </w:tcPr>
          <w:p w14:paraId="733B5350" w14:textId="77777777" w:rsidR="00616EFE" w:rsidRPr="001350D6" w:rsidRDefault="00616EFE" w:rsidP="00701133">
            <w:pPr>
              <w:spacing w:line="276" w:lineRule="auto"/>
            </w:pPr>
            <w:r w:rsidRPr="001350D6">
              <w:t>B521, B545, B552 </w:t>
            </w:r>
          </w:p>
        </w:tc>
      </w:tr>
      <w:tr w:rsidR="001350D6" w:rsidRPr="001350D6" w14:paraId="4DF467D0" w14:textId="77777777" w:rsidTr="003713CC">
        <w:trPr>
          <w:trHeight w:val="300"/>
        </w:trPr>
        <w:tc>
          <w:tcPr>
            <w:tcW w:w="1980" w:type="dxa"/>
            <w:vAlign w:val="center"/>
            <w:hideMark/>
          </w:tcPr>
          <w:p w14:paraId="5804DF85" w14:textId="77777777" w:rsidR="00616EFE" w:rsidRPr="001350D6" w:rsidRDefault="00616EFE" w:rsidP="00701133">
            <w:pPr>
              <w:spacing w:line="276" w:lineRule="auto"/>
            </w:pPr>
            <w:r w:rsidRPr="001350D6">
              <w:t>Interleukin-7 receptor alpha (IL-7Rα)</w:t>
            </w:r>
          </w:p>
        </w:tc>
        <w:tc>
          <w:tcPr>
            <w:tcW w:w="2923" w:type="dxa"/>
            <w:vAlign w:val="center"/>
            <w:hideMark/>
          </w:tcPr>
          <w:p w14:paraId="4DFFDAAA" w14:textId="77777777" w:rsidR="00616EFE" w:rsidRPr="001350D6" w:rsidRDefault="00616EFE" w:rsidP="00701133">
            <w:pPr>
              <w:spacing w:line="276" w:lineRule="auto"/>
            </w:pPr>
            <w:r w:rsidRPr="001350D6">
              <w:t>Receptor for IL-7, important for lymphocyte development. </w:t>
            </w:r>
          </w:p>
        </w:tc>
        <w:tc>
          <w:tcPr>
            <w:tcW w:w="1016" w:type="dxa"/>
            <w:vAlign w:val="center"/>
          </w:tcPr>
          <w:p w14:paraId="6B74946E" w14:textId="77777777" w:rsidR="00616EFE" w:rsidRPr="001350D6" w:rsidRDefault="00616EFE" w:rsidP="00701133">
            <w:pPr>
              <w:spacing w:line="276" w:lineRule="auto"/>
            </w:pPr>
            <w:r w:rsidRPr="001350D6">
              <w:t>3DI3</w:t>
            </w:r>
          </w:p>
        </w:tc>
        <w:tc>
          <w:tcPr>
            <w:tcW w:w="1698" w:type="dxa"/>
            <w:vAlign w:val="center"/>
          </w:tcPr>
          <w:p w14:paraId="726F36A5" w14:textId="77777777" w:rsidR="00616EFE" w:rsidRPr="001350D6" w:rsidRDefault="00616EFE" w:rsidP="00701133">
            <w:pPr>
              <w:spacing w:line="276" w:lineRule="auto"/>
            </w:pPr>
            <w:r w:rsidRPr="001350D6">
              <w:t>[B17-209/0 50-100] </w:t>
            </w:r>
          </w:p>
        </w:tc>
        <w:tc>
          <w:tcPr>
            <w:tcW w:w="1443" w:type="dxa"/>
            <w:vAlign w:val="center"/>
          </w:tcPr>
          <w:p w14:paraId="2F904D5B" w14:textId="77777777" w:rsidR="00616EFE" w:rsidRPr="001350D6" w:rsidRDefault="00616EFE" w:rsidP="00701133">
            <w:pPr>
              <w:spacing w:line="276" w:lineRule="auto"/>
            </w:pPr>
            <w:r w:rsidRPr="001350D6">
              <w:t>B58, B80, B139 </w:t>
            </w:r>
          </w:p>
        </w:tc>
      </w:tr>
      <w:tr w:rsidR="001350D6" w:rsidRPr="001350D6" w14:paraId="0DBE4EAD" w14:textId="77777777" w:rsidTr="003713CC">
        <w:trPr>
          <w:trHeight w:val="300"/>
        </w:trPr>
        <w:tc>
          <w:tcPr>
            <w:tcW w:w="1980" w:type="dxa"/>
            <w:vAlign w:val="center"/>
            <w:hideMark/>
          </w:tcPr>
          <w:p w14:paraId="343F628A" w14:textId="77777777" w:rsidR="00616EFE" w:rsidRPr="001350D6" w:rsidRDefault="00616EFE" w:rsidP="00701133">
            <w:pPr>
              <w:spacing w:line="276" w:lineRule="auto"/>
            </w:pPr>
            <w:r w:rsidRPr="001350D6">
              <w:t>Insulin Receptor (InsR) </w:t>
            </w:r>
          </w:p>
        </w:tc>
        <w:tc>
          <w:tcPr>
            <w:tcW w:w="2923" w:type="dxa"/>
            <w:vAlign w:val="center"/>
            <w:hideMark/>
          </w:tcPr>
          <w:p w14:paraId="7EB42903" w14:textId="77777777" w:rsidR="00616EFE" w:rsidRPr="001350D6" w:rsidRDefault="00616EFE" w:rsidP="00701133">
            <w:pPr>
              <w:spacing w:line="276" w:lineRule="auto"/>
            </w:pPr>
            <w:r w:rsidRPr="001350D6">
              <w:t>Insulin receptor, regulates glucose uptake and metabolism. </w:t>
            </w:r>
          </w:p>
        </w:tc>
        <w:tc>
          <w:tcPr>
            <w:tcW w:w="1016" w:type="dxa"/>
            <w:vAlign w:val="center"/>
          </w:tcPr>
          <w:p w14:paraId="609652F8" w14:textId="77777777" w:rsidR="00616EFE" w:rsidRPr="001350D6" w:rsidRDefault="00616EFE" w:rsidP="00701133">
            <w:pPr>
              <w:spacing w:line="276" w:lineRule="auto"/>
            </w:pPr>
            <w:r w:rsidRPr="001350D6">
              <w:t>4ZXB</w:t>
            </w:r>
          </w:p>
        </w:tc>
        <w:tc>
          <w:tcPr>
            <w:tcW w:w="1698" w:type="dxa"/>
            <w:vAlign w:val="center"/>
          </w:tcPr>
          <w:p w14:paraId="01F9F01B" w14:textId="77777777" w:rsidR="00616EFE" w:rsidRPr="001350D6" w:rsidRDefault="00616EFE" w:rsidP="00701133">
            <w:pPr>
              <w:spacing w:line="276" w:lineRule="auto"/>
            </w:pPr>
            <w:r w:rsidRPr="001350D6">
              <w:t>[E6-155/0 50-100] </w:t>
            </w:r>
          </w:p>
        </w:tc>
        <w:tc>
          <w:tcPr>
            <w:tcW w:w="1443" w:type="dxa"/>
            <w:vAlign w:val="center"/>
          </w:tcPr>
          <w:p w14:paraId="6C7CE085" w14:textId="77777777" w:rsidR="00616EFE" w:rsidRPr="001350D6" w:rsidRDefault="00616EFE" w:rsidP="00701133">
            <w:pPr>
              <w:spacing w:line="276" w:lineRule="auto"/>
            </w:pPr>
            <w:r w:rsidRPr="001350D6">
              <w:t>E64, E88, E96 </w:t>
            </w:r>
          </w:p>
        </w:tc>
      </w:tr>
      <w:tr w:rsidR="001350D6" w:rsidRPr="001350D6" w14:paraId="33198B6F" w14:textId="77777777" w:rsidTr="003713CC">
        <w:trPr>
          <w:trHeight w:val="300"/>
        </w:trPr>
        <w:tc>
          <w:tcPr>
            <w:tcW w:w="1980" w:type="dxa"/>
            <w:vAlign w:val="center"/>
            <w:hideMark/>
          </w:tcPr>
          <w:p w14:paraId="58DCECBB" w14:textId="77777777" w:rsidR="00616EFE" w:rsidRPr="001350D6" w:rsidRDefault="00616EFE" w:rsidP="00701133">
            <w:pPr>
              <w:spacing w:line="276" w:lineRule="auto"/>
            </w:pPr>
            <w:r w:rsidRPr="001350D6">
              <w:t>Programmed cell death 1 ligand 1 (PD-L1)</w:t>
            </w:r>
          </w:p>
        </w:tc>
        <w:tc>
          <w:tcPr>
            <w:tcW w:w="2923" w:type="dxa"/>
            <w:vAlign w:val="center"/>
            <w:hideMark/>
          </w:tcPr>
          <w:p w14:paraId="2E72B061" w14:textId="77777777" w:rsidR="00616EFE" w:rsidRPr="001350D6" w:rsidRDefault="00616EFE" w:rsidP="00701133">
            <w:pPr>
              <w:spacing w:line="276" w:lineRule="auto"/>
            </w:pPr>
            <w:r w:rsidRPr="001350D6">
              <w:t>Immune checkpoint, protein helps regulate immune responses. </w:t>
            </w:r>
          </w:p>
        </w:tc>
        <w:tc>
          <w:tcPr>
            <w:tcW w:w="1016" w:type="dxa"/>
            <w:vAlign w:val="center"/>
          </w:tcPr>
          <w:p w14:paraId="00E5490B" w14:textId="77777777" w:rsidR="00616EFE" w:rsidRPr="001350D6" w:rsidRDefault="00616EFE" w:rsidP="00701133">
            <w:pPr>
              <w:spacing w:line="276" w:lineRule="auto"/>
            </w:pPr>
            <w:r w:rsidRPr="001350D6">
              <w:t>5O45</w:t>
            </w:r>
          </w:p>
        </w:tc>
        <w:tc>
          <w:tcPr>
            <w:tcW w:w="1698" w:type="dxa"/>
            <w:vAlign w:val="center"/>
          </w:tcPr>
          <w:p w14:paraId="772FC944" w14:textId="77777777" w:rsidR="00616EFE" w:rsidRPr="001350D6" w:rsidRDefault="00616EFE" w:rsidP="00701133">
            <w:pPr>
              <w:spacing w:line="276" w:lineRule="auto"/>
            </w:pPr>
            <w:r w:rsidRPr="001350D6">
              <w:t>[A17-131/0 50-100]</w:t>
            </w:r>
          </w:p>
        </w:tc>
        <w:tc>
          <w:tcPr>
            <w:tcW w:w="1443" w:type="dxa"/>
            <w:vAlign w:val="center"/>
          </w:tcPr>
          <w:p w14:paraId="7F491E3A" w14:textId="77777777" w:rsidR="00616EFE" w:rsidRPr="001350D6" w:rsidRDefault="00616EFE" w:rsidP="00701133">
            <w:pPr>
              <w:spacing w:line="276" w:lineRule="auto"/>
            </w:pPr>
            <w:r w:rsidRPr="001350D6">
              <w:t>A56, A115, A123 </w:t>
            </w:r>
          </w:p>
        </w:tc>
      </w:tr>
      <w:tr w:rsidR="001350D6" w:rsidRPr="001350D6" w14:paraId="25315896" w14:textId="77777777" w:rsidTr="003713CC">
        <w:trPr>
          <w:trHeight w:val="300"/>
        </w:trPr>
        <w:tc>
          <w:tcPr>
            <w:tcW w:w="1980" w:type="dxa"/>
            <w:vAlign w:val="center"/>
            <w:hideMark/>
          </w:tcPr>
          <w:p w14:paraId="7606FE9B" w14:textId="77777777" w:rsidR="00616EFE" w:rsidRPr="001350D6" w:rsidRDefault="00616EFE" w:rsidP="00701133">
            <w:pPr>
              <w:spacing w:line="276" w:lineRule="auto"/>
            </w:pPr>
            <w:r w:rsidRPr="001350D6">
              <w:t>Tropomyosin receptor kinase A (TrkA) </w:t>
            </w:r>
          </w:p>
        </w:tc>
        <w:tc>
          <w:tcPr>
            <w:tcW w:w="2923" w:type="dxa"/>
            <w:vAlign w:val="center"/>
            <w:hideMark/>
          </w:tcPr>
          <w:p w14:paraId="056285FC" w14:textId="77777777" w:rsidR="00616EFE" w:rsidRPr="001350D6" w:rsidRDefault="00616EFE" w:rsidP="00701133">
            <w:pPr>
              <w:spacing w:line="276" w:lineRule="auto"/>
            </w:pPr>
            <w:r w:rsidRPr="001350D6">
              <w:t>Receptor for nerve growth factor, promotes neuron survival and growth. </w:t>
            </w:r>
          </w:p>
        </w:tc>
        <w:tc>
          <w:tcPr>
            <w:tcW w:w="1016" w:type="dxa"/>
            <w:vAlign w:val="center"/>
          </w:tcPr>
          <w:p w14:paraId="2FBAC9D2" w14:textId="77777777" w:rsidR="00616EFE" w:rsidRPr="001350D6" w:rsidRDefault="00616EFE" w:rsidP="00701133">
            <w:pPr>
              <w:spacing w:line="276" w:lineRule="auto"/>
            </w:pPr>
            <w:r w:rsidRPr="001350D6">
              <w:t>1WWW</w:t>
            </w:r>
          </w:p>
        </w:tc>
        <w:tc>
          <w:tcPr>
            <w:tcW w:w="1698" w:type="dxa"/>
            <w:vAlign w:val="center"/>
          </w:tcPr>
          <w:p w14:paraId="2BDD5CC0" w14:textId="77777777" w:rsidR="00616EFE" w:rsidRPr="001350D6" w:rsidRDefault="00616EFE" w:rsidP="00701133">
            <w:pPr>
              <w:spacing w:line="276" w:lineRule="auto"/>
            </w:pPr>
            <w:r w:rsidRPr="001350D6">
              <w:t>[X282-382/0 50-100] </w:t>
            </w:r>
          </w:p>
        </w:tc>
        <w:tc>
          <w:tcPr>
            <w:tcW w:w="1443" w:type="dxa"/>
            <w:vAlign w:val="center"/>
          </w:tcPr>
          <w:p w14:paraId="663BF4F5" w14:textId="77777777" w:rsidR="00616EFE" w:rsidRPr="001350D6" w:rsidRDefault="00616EFE" w:rsidP="00701133">
            <w:pPr>
              <w:spacing w:line="276" w:lineRule="auto"/>
            </w:pPr>
            <w:r w:rsidRPr="001350D6">
              <w:t>X294, X296, X333 </w:t>
            </w:r>
          </w:p>
        </w:tc>
      </w:tr>
    </w:tbl>
    <w:p w14:paraId="195949C5" w14:textId="692088B5" w:rsidR="00CF64CF" w:rsidRPr="001350D6" w:rsidRDefault="00985620" w:rsidP="005D0C5F">
      <w:pPr>
        <w:spacing w:after="160" w:line="276" w:lineRule="auto"/>
        <w:jc w:val="center"/>
      </w:pPr>
      <w:r w:rsidRPr="001350D6">
        <w:br w:type="page"/>
      </w:r>
      <w:r w:rsidR="00F44A02" w:rsidRPr="001350D6">
        <w:rPr>
          <w:noProof/>
        </w:rPr>
        <w:lastRenderedPageBreak/>
        <w:drawing>
          <wp:inline distT="0" distB="0" distL="0" distR="0" wp14:anchorId="080AFF7A" wp14:editId="077F921C">
            <wp:extent cx="5207651" cy="6547449"/>
            <wp:effectExtent l="0" t="0" r="0" b="6350"/>
            <wp:docPr id="1602009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15787" cy="6557678"/>
                    </a:xfrm>
                    <a:prstGeom prst="rect">
                      <a:avLst/>
                    </a:prstGeom>
                    <a:noFill/>
                  </pic:spPr>
                </pic:pic>
              </a:graphicData>
            </a:graphic>
          </wp:inline>
        </w:drawing>
      </w:r>
    </w:p>
    <w:p w14:paraId="116FB6C7" w14:textId="0A7F7D09" w:rsidR="00CF64CF" w:rsidRPr="001350D6" w:rsidRDefault="00CF64CF" w:rsidP="00701133">
      <w:pPr>
        <w:pStyle w:val="Caption"/>
        <w:spacing w:line="276" w:lineRule="auto"/>
        <w:rPr>
          <w:b w:val="0"/>
          <w:bCs/>
          <w:color w:val="auto"/>
          <w:lang w:val="en-US"/>
        </w:rPr>
      </w:pPr>
      <w:bookmarkStart w:id="14" w:name="_Ref205993383"/>
      <w:r w:rsidRPr="001350D6">
        <w:rPr>
          <w:color w:val="auto"/>
        </w:rPr>
        <w:t xml:space="preserve">Supplementary Figure </w:t>
      </w:r>
      <w:r w:rsidR="005B6352" w:rsidRPr="001350D6">
        <w:rPr>
          <w:color w:val="auto"/>
        </w:rPr>
        <w:fldChar w:fldCharType="begin"/>
      </w:r>
      <w:r w:rsidR="005B6352" w:rsidRPr="001350D6">
        <w:rPr>
          <w:color w:val="auto"/>
        </w:rPr>
        <w:instrText xml:space="preserve"> SEQ Supplementary_Figure \* ARABIC </w:instrText>
      </w:r>
      <w:r w:rsidR="005B6352" w:rsidRPr="001350D6">
        <w:rPr>
          <w:color w:val="auto"/>
        </w:rPr>
        <w:fldChar w:fldCharType="separate"/>
      </w:r>
      <w:r w:rsidR="005B6352" w:rsidRPr="001350D6">
        <w:rPr>
          <w:noProof/>
          <w:color w:val="auto"/>
        </w:rPr>
        <w:t>1</w:t>
      </w:r>
      <w:r w:rsidR="005B6352" w:rsidRPr="001350D6">
        <w:rPr>
          <w:noProof/>
          <w:color w:val="auto"/>
        </w:rPr>
        <w:fldChar w:fldCharType="end"/>
      </w:r>
      <w:bookmarkEnd w:id="14"/>
      <w:r w:rsidRPr="001350D6">
        <w:rPr>
          <w:color w:val="auto"/>
        </w:rPr>
        <w:t xml:space="preserve"> –</w:t>
      </w:r>
      <w:bookmarkStart w:id="15" w:name="_Ref205974729"/>
      <w:r w:rsidRPr="001350D6">
        <w:rPr>
          <w:color w:val="auto"/>
        </w:rPr>
        <w:t xml:space="preserve"> </w:t>
      </w:r>
      <w:r w:rsidRPr="001350D6">
        <w:rPr>
          <w:bCs/>
          <w:color w:val="auto"/>
          <w:lang w:val="en-US"/>
        </w:rPr>
        <w:t xml:space="preserve">Example execution of ProteinDJ pipeline for </w:t>
      </w:r>
      <w:r w:rsidRPr="001350D6">
        <w:rPr>
          <w:bCs/>
          <w:i/>
          <w:iCs w:val="0"/>
          <w:color w:val="auto"/>
          <w:lang w:val="en-US"/>
        </w:rPr>
        <w:t>de novo</w:t>
      </w:r>
      <w:r w:rsidRPr="001350D6">
        <w:rPr>
          <w:bCs/>
          <w:color w:val="auto"/>
          <w:lang w:val="en-US"/>
        </w:rPr>
        <w:t xml:space="preserve"> binder design</w:t>
      </w:r>
      <w:bookmarkEnd w:id="15"/>
      <w:r w:rsidRPr="001350D6">
        <w:rPr>
          <w:bCs/>
          <w:color w:val="auto"/>
          <w:lang w:val="en-US"/>
        </w:rPr>
        <w:t xml:space="preserve">. </w:t>
      </w:r>
      <w:r w:rsidRPr="001350D6">
        <w:rPr>
          <w:color w:val="auto"/>
          <w:lang w:val="en-US"/>
        </w:rPr>
        <w:t xml:space="preserve">a. </w:t>
      </w:r>
      <w:r w:rsidRPr="001350D6">
        <w:rPr>
          <w:b w:val="0"/>
          <w:bCs/>
          <w:color w:val="auto"/>
          <w:lang w:val="en-US"/>
        </w:rPr>
        <w:t xml:space="preserve">Header with key parameters and output directory. </w:t>
      </w:r>
      <w:r w:rsidRPr="001350D6">
        <w:rPr>
          <w:color w:val="auto"/>
          <w:lang w:val="en-US"/>
        </w:rPr>
        <w:t xml:space="preserve">b. </w:t>
      </w:r>
      <w:r w:rsidRPr="001350D6">
        <w:rPr>
          <w:b w:val="0"/>
          <w:bCs/>
          <w:color w:val="auto"/>
          <w:lang w:val="en-US"/>
        </w:rPr>
        <w:t xml:space="preserve">Description of contigs provided and how these will be used in diffusion. </w:t>
      </w:r>
      <w:r w:rsidRPr="001350D6">
        <w:rPr>
          <w:color w:val="auto"/>
          <w:lang w:val="en-US"/>
        </w:rPr>
        <w:t>c.</w:t>
      </w:r>
      <w:r w:rsidRPr="001350D6">
        <w:rPr>
          <w:b w:val="0"/>
          <w:bCs/>
          <w:color w:val="auto"/>
          <w:lang w:val="en-US"/>
        </w:rPr>
        <w:t xml:space="preserve"> Standard Nextflow process tracker that updates as each task completes. </w:t>
      </w:r>
      <w:r w:rsidR="00517FA6">
        <w:rPr>
          <w:color w:val="auto"/>
          <w:lang w:val="en-US"/>
        </w:rPr>
        <w:t>d</w:t>
      </w:r>
      <w:r w:rsidRPr="001350D6">
        <w:rPr>
          <w:color w:val="auto"/>
          <w:lang w:val="en-US"/>
        </w:rPr>
        <w:t>.</w:t>
      </w:r>
      <w:r w:rsidRPr="001350D6">
        <w:rPr>
          <w:b w:val="0"/>
          <w:bCs/>
          <w:color w:val="auto"/>
          <w:lang w:val="en-US"/>
        </w:rPr>
        <w:t xml:space="preserve"> A summary of the run, highlighting success rates at each stage.</w:t>
      </w:r>
    </w:p>
    <w:p w14:paraId="597FD650" w14:textId="53EA2060" w:rsidR="00974E98" w:rsidRPr="001350D6" w:rsidRDefault="00616EFE" w:rsidP="00701133">
      <w:pPr>
        <w:spacing w:after="160" w:line="276" w:lineRule="auto"/>
      </w:pPr>
      <w:r w:rsidRPr="001350D6">
        <w:br w:type="page"/>
      </w:r>
      <w:bookmarkStart w:id="16" w:name="_Ref208074176"/>
      <w:r w:rsidR="00ED0B9B" w:rsidRPr="001350D6">
        <w:rPr>
          <w:noProof/>
        </w:rPr>
        <w:lastRenderedPageBreak/>
        <w:drawing>
          <wp:inline distT="0" distB="0" distL="0" distR="0" wp14:anchorId="03524355" wp14:editId="2F3AC1A0">
            <wp:extent cx="5758004" cy="3314250"/>
            <wp:effectExtent l="0" t="0" r="0" b="635"/>
            <wp:docPr id="17346094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06660" cy="3342256"/>
                    </a:xfrm>
                    <a:prstGeom prst="rect">
                      <a:avLst/>
                    </a:prstGeom>
                    <a:noFill/>
                  </pic:spPr>
                </pic:pic>
              </a:graphicData>
            </a:graphic>
          </wp:inline>
        </w:drawing>
      </w:r>
    </w:p>
    <w:p w14:paraId="4EE8B776" w14:textId="0EAE396E" w:rsidR="001114D6" w:rsidRPr="001350D6" w:rsidRDefault="00974E98" w:rsidP="00701133">
      <w:pPr>
        <w:pStyle w:val="Caption"/>
        <w:spacing w:line="276" w:lineRule="auto"/>
        <w:rPr>
          <w:b w:val="0"/>
          <w:bCs/>
          <w:color w:val="auto"/>
        </w:rPr>
      </w:pPr>
      <w:bookmarkStart w:id="17" w:name="_Ref209634092"/>
      <w:r w:rsidRPr="001350D6">
        <w:rPr>
          <w:color w:val="auto"/>
        </w:rPr>
        <w:t xml:space="preserve">Supplementary Figure </w:t>
      </w:r>
      <w:r w:rsidR="005B6352" w:rsidRPr="001350D6">
        <w:rPr>
          <w:color w:val="auto"/>
        </w:rPr>
        <w:fldChar w:fldCharType="begin"/>
      </w:r>
      <w:r w:rsidR="005B6352" w:rsidRPr="001350D6">
        <w:rPr>
          <w:color w:val="auto"/>
        </w:rPr>
        <w:instrText xml:space="preserve"> SEQ Supplementary_Figure \* ARABIC </w:instrText>
      </w:r>
      <w:r w:rsidR="005B6352" w:rsidRPr="001350D6">
        <w:rPr>
          <w:color w:val="auto"/>
        </w:rPr>
        <w:fldChar w:fldCharType="separate"/>
      </w:r>
      <w:r w:rsidR="005B6352" w:rsidRPr="001350D6">
        <w:rPr>
          <w:noProof/>
          <w:color w:val="auto"/>
        </w:rPr>
        <w:t>2</w:t>
      </w:r>
      <w:r w:rsidR="005B6352" w:rsidRPr="001350D6">
        <w:rPr>
          <w:noProof/>
          <w:color w:val="auto"/>
        </w:rPr>
        <w:fldChar w:fldCharType="end"/>
      </w:r>
      <w:bookmarkEnd w:id="16"/>
      <w:bookmarkEnd w:id="17"/>
      <w:r w:rsidRPr="001350D6">
        <w:rPr>
          <w:color w:val="auto"/>
        </w:rPr>
        <w:t xml:space="preserve"> </w:t>
      </w:r>
      <w:r w:rsidR="0092594E" w:rsidRPr="001350D6">
        <w:rPr>
          <w:color w:val="auto"/>
        </w:rPr>
        <w:t>–</w:t>
      </w:r>
      <w:r w:rsidR="00E231D8" w:rsidRPr="001350D6">
        <w:rPr>
          <w:color w:val="auto"/>
        </w:rPr>
        <w:t xml:space="preserve"> ProteinDJ multi-GPU </w:t>
      </w:r>
      <w:r w:rsidR="00ED0B9B" w:rsidRPr="001350D6">
        <w:rPr>
          <w:color w:val="auto"/>
        </w:rPr>
        <w:t>effici</w:t>
      </w:r>
      <w:r w:rsidR="00B7305A" w:rsidRPr="001350D6">
        <w:rPr>
          <w:color w:val="auto"/>
        </w:rPr>
        <w:t>ency and scaling</w:t>
      </w:r>
      <w:r w:rsidR="00E231D8" w:rsidRPr="001350D6">
        <w:rPr>
          <w:color w:val="auto"/>
        </w:rPr>
        <w:t xml:space="preserve">. </w:t>
      </w:r>
      <w:r w:rsidR="00B7305A" w:rsidRPr="001350D6">
        <w:rPr>
          <w:color w:val="auto"/>
        </w:rPr>
        <w:t xml:space="preserve">(a) </w:t>
      </w:r>
      <w:r w:rsidR="00E231D8" w:rsidRPr="001350D6">
        <w:rPr>
          <w:b w:val="0"/>
          <w:bCs/>
          <w:color w:val="auto"/>
        </w:rPr>
        <w:t>Each data point represents the total wall-clock time excluding queue time for a complete ProteinDJ pipeline</w:t>
      </w:r>
      <w:r w:rsidR="00450138" w:rsidRPr="001350D6">
        <w:rPr>
          <w:b w:val="0"/>
          <w:bCs/>
          <w:color w:val="auto"/>
        </w:rPr>
        <w:t xml:space="preserve"> execution (4,000 designs)</w:t>
      </w:r>
      <w:r w:rsidR="00E231D8" w:rsidRPr="001350D6">
        <w:rPr>
          <w:b w:val="0"/>
          <w:bCs/>
          <w:color w:val="auto"/>
        </w:rPr>
        <w:t xml:space="preserve"> using the specified number of </w:t>
      </w:r>
      <w:r w:rsidR="00FF4109" w:rsidRPr="001350D6">
        <w:rPr>
          <w:b w:val="0"/>
          <w:bCs/>
          <w:color w:val="auto"/>
        </w:rPr>
        <w:t xml:space="preserve">NVIDIA A30 </w:t>
      </w:r>
      <w:r w:rsidR="00E231D8" w:rsidRPr="001350D6">
        <w:rPr>
          <w:b w:val="0"/>
          <w:bCs/>
          <w:color w:val="auto"/>
        </w:rPr>
        <w:t>GPUs.</w:t>
      </w:r>
      <w:r w:rsidR="00634518" w:rsidRPr="001350D6">
        <w:rPr>
          <w:b w:val="0"/>
          <w:bCs/>
          <w:color w:val="auto"/>
        </w:rPr>
        <w:t xml:space="preserve"> (b) Parallel efficiency of ProteinDJ calculated relative to single GPU execution. Each data point represents the parallel efficiency percentage calculated from wall-clock execution times.</w:t>
      </w:r>
    </w:p>
    <w:p w14:paraId="4905D6A7" w14:textId="797F4CC0" w:rsidR="001114D6" w:rsidRPr="001350D6" w:rsidRDefault="001114D6" w:rsidP="00701133">
      <w:pPr>
        <w:spacing w:after="160" w:line="276" w:lineRule="auto"/>
        <w:rPr>
          <w:rFonts w:asciiTheme="minorHAnsi" w:eastAsiaTheme="minorHAnsi" w:hAnsiTheme="minorHAnsi" w:cstheme="minorBidi"/>
          <w:bCs/>
          <w:iCs/>
          <w:kern w:val="2"/>
          <w:szCs w:val="18"/>
          <w:lang w:eastAsia="en-US"/>
          <w14:ligatures w14:val="standardContextual"/>
        </w:rPr>
      </w:pPr>
    </w:p>
    <w:p w14:paraId="0262E195" w14:textId="6883F9BB" w:rsidR="00702EE7" w:rsidRPr="001350D6" w:rsidRDefault="001114D6" w:rsidP="00701133">
      <w:pPr>
        <w:pStyle w:val="Caption"/>
        <w:spacing w:line="276" w:lineRule="auto"/>
        <w:rPr>
          <w:b w:val="0"/>
          <w:bCs/>
          <w:color w:val="auto"/>
        </w:rPr>
      </w:pPr>
      <w:r w:rsidRPr="001350D6">
        <w:rPr>
          <w:color w:val="auto"/>
        </w:rPr>
        <w:t xml:space="preserve">Supplementary File </w:t>
      </w:r>
      <w:r w:rsidR="00091DD1" w:rsidRPr="001350D6">
        <w:rPr>
          <w:color w:val="auto"/>
        </w:rPr>
        <w:t xml:space="preserve">1 </w:t>
      </w:r>
      <w:r w:rsidRPr="001350D6">
        <w:rPr>
          <w:color w:val="auto"/>
        </w:rPr>
        <w:t xml:space="preserve">– </w:t>
      </w:r>
      <w:r w:rsidRPr="001350D6">
        <w:rPr>
          <w:b w:val="0"/>
          <w:bCs/>
          <w:color w:val="auto"/>
        </w:rPr>
        <w:t xml:space="preserve">Compressed archive containing </w:t>
      </w:r>
      <w:r w:rsidR="00A61B6F" w:rsidRPr="001350D6">
        <w:rPr>
          <w:b w:val="0"/>
          <w:bCs/>
          <w:color w:val="auto"/>
        </w:rPr>
        <w:t>input PDB and Bind</w:t>
      </w:r>
      <w:r w:rsidR="005D53D2" w:rsidRPr="001350D6">
        <w:rPr>
          <w:b w:val="0"/>
          <w:bCs/>
          <w:color w:val="auto"/>
        </w:rPr>
        <w:t>s</w:t>
      </w:r>
      <w:r w:rsidR="00A61B6F" w:rsidRPr="001350D6">
        <w:rPr>
          <w:b w:val="0"/>
          <w:bCs/>
          <w:color w:val="auto"/>
        </w:rPr>
        <w:t xml:space="preserve">weeper YAML files </w:t>
      </w:r>
      <w:r w:rsidR="00091DD1" w:rsidRPr="001350D6">
        <w:rPr>
          <w:b w:val="0"/>
          <w:bCs/>
          <w:color w:val="auto"/>
        </w:rPr>
        <w:t>used for benchmarking and comparison of sequence design methods.</w:t>
      </w:r>
    </w:p>
    <w:sectPr w:rsidR="00702EE7" w:rsidRPr="001350D6" w:rsidSect="00383D4B">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48130" w14:textId="77777777" w:rsidR="00E51407" w:rsidRDefault="00E51407" w:rsidP="00702EE7">
      <w:r>
        <w:separator/>
      </w:r>
    </w:p>
  </w:endnote>
  <w:endnote w:type="continuationSeparator" w:id="0">
    <w:p w14:paraId="13E2BA6C" w14:textId="77777777" w:rsidR="00E51407" w:rsidRDefault="00E51407" w:rsidP="00702EE7">
      <w:r>
        <w:continuationSeparator/>
      </w:r>
    </w:p>
  </w:endnote>
  <w:endnote w:type="continuationNotice" w:id="1">
    <w:p w14:paraId="03D603D0" w14:textId="77777777" w:rsidR="00E51407" w:rsidRDefault="00E5140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PMincho">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014648"/>
      <w:docPartObj>
        <w:docPartGallery w:val="Page Numbers (Bottom of Page)"/>
        <w:docPartUnique/>
      </w:docPartObj>
    </w:sdtPr>
    <w:sdtEndPr>
      <w:rPr>
        <w:rStyle w:val="PageNumber"/>
      </w:rPr>
    </w:sdtEndPr>
    <w:sdtContent>
      <w:p w14:paraId="1F488730" w14:textId="6F4A3122" w:rsidR="00DE49EE" w:rsidRDefault="00DE49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F23DF">
          <w:rPr>
            <w:rStyle w:val="PageNumber"/>
            <w:noProof/>
          </w:rPr>
          <w:t>36</w:t>
        </w:r>
        <w:r>
          <w:rPr>
            <w:rStyle w:val="PageNumber"/>
          </w:rPr>
          <w:fldChar w:fldCharType="end"/>
        </w:r>
      </w:p>
    </w:sdtContent>
  </w:sdt>
  <w:p w14:paraId="53312440" w14:textId="77777777" w:rsidR="00646F45" w:rsidRDefault="00646F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4601837"/>
      <w:docPartObj>
        <w:docPartGallery w:val="Page Numbers (Bottom of Page)"/>
        <w:docPartUnique/>
      </w:docPartObj>
    </w:sdtPr>
    <w:sdtEndPr>
      <w:rPr>
        <w:rStyle w:val="PageNumber"/>
      </w:rPr>
    </w:sdtEndPr>
    <w:sdtContent>
      <w:p w14:paraId="3991126F" w14:textId="2B3ED695" w:rsidR="00DE49EE" w:rsidRDefault="00DE49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2C5E5289" w14:textId="77777777" w:rsidR="00646F45" w:rsidRDefault="00646F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7C5437" w14:textId="77777777" w:rsidR="00E51407" w:rsidRDefault="00E51407" w:rsidP="00702EE7">
      <w:r>
        <w:separator/>
      </w:r>
    </w:p>
  </w:footnote>
  <w:footnote w:type="continuationSeparator" w:id="0">
    <w:p w14:paraId="3CA12B3D" w14:textId="77777777" w:rsidR="00E51407" w:rsidRDefault="00E51407" w:rsidP="00702EE7">
      <w:r>
        <w:continuationSeparator/>
      </w:r>
    </w:p>
  </w:footnote>
  <w:footnote w:type="continuationNotice" w:id="1">
    <w:p w14:paraId="5EBDA090" w14:textId="77777777" w:rsidR="00E51407" w:rsidRDefault="00E5140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213D6"/>
    <w:multiLevelType w:val="hybridMultilevel"/>
    <w:tmpl w:val="AC305CE2"/>
    <w:lvl w:ilvl="0" w:tplc="0FFC8D8C">
      <w:start w:val="1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761727"/>
    <w:multiLevelType w:val="multilevel"/>
    <w:tmpl w:val="BAEEB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AC44B9"/>
    <w:multiLevelType w:val="hybridMultilevel"/>
    <w:tmpl w:val="448C1A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890FB6"/>
    <w:multiLevelType w:val="multilevel"/>
    <w:tmpl w:val="B2A05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521E59"/>
    <w:multiLevelType w:val="hybridMultilevel"/>
    <w:tmpl w:val="03A8A59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1B2E6AB3"/>
    <w:multiLevelType w:val="hybridMultilevel"/>
    <w:tmpl w:val="6A5A5F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B436812"/>
    <w:multiLevelType w:val="hybridMultilevel"/>
    <w:tmpl w:val="71F07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FA451D7"/>
    <w:multiLevelType w:val="hybridMultilevel"/>
    <w:tmpl w:val="89C4CE46"/>
    <w:lvl w:ilvl="0" w:tplc="1B804C2E">
      <w:start w:val="12"/>
      <w:numFmt w:val="bullet"/>
      <w:lvlText w:val="-"/>
      <w:lvlJc w:val="left"/>
      <w:pPr>
        <w:ind w:left="1080" w:hanging="360"/>
      </w:pPr>
      <w:rPr>
        <w:rFonts w:ascii="Times New Roman" w:eastAsiaTheme="majorEastAsia" w:hAnsi="Times New Roman" w:cs="Times New Roman" w:hint="default"/>
        <w:color w:val="595959" w:themeColor="text1" w:themeTint="A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AEB7F71"/>
    <w:multiLevelType w:val="hybridMultilevel"/>
    <w:tmpl w:val="96A6E5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FD16C70"/>
    <w:multiLevelType w:val="hybridMultilevel"/>
    <w:tmpl w:val="B0D2F1B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0" w15:restartNumberingAfterBreak="0">
    <w:nsid w:val="477D404A"/>
    <w:multiLevelType w:val="multilevel"/>
    <w:tmpl w:val="53600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8081026"/>
    <w:multiLevelType w:val="multilevel"/>
    <w:tmpl w:val="61DEE0D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7E4371"/>
    <w:multiLevelType w:val="hybridMultilevel"/>
    <w:tmpl w:val="A11C5F1E"/>
    <w:lvl w:ilvl="0" w:tplc="E4D2D090">
      <w:start w:val="5"/>
      <w:numFmt w:val="bullet"/>
      <w:lvlText w:val="-"/>
      <w:lvlJc w:val="left"/>
      <w:pPr>
        <w:ind w:left="644" w:hanging="360"/>
      </w:pPr>
      <w:rPr>
        <w:rFonts w:ascii="Arial" w:eastAsia="Times New Roman"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3" w15:restartNumberingAfterBreak="0">
    <w:nsid w:val="48F530DD"/>
    <w:multiLevelType w:val="multilevel"/>
    <w:tmpl w:val="A5821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C1D27AE"/>
    <w:multiLevelType w:val="multilevel"/>
    <w:tmpl w:val="DD54A272"/>
    <w:lvl w:ilvl="0">
      <w:start w:val="1"/>
      <w:numFmt w:val="decimal"/>
      <w:lvlText w:val="%1."/>
      <w:lvlJc w:val="left"/>
      <w:pPr>
        <w:tabs>
          <w:tab w:val="num" w:pos="644"/>
        </w:tabs>
        <w:ind w:left="644"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08D686F"/>
    <w:multiLevelType w:val="hybridMultilevel"/>
    <w:tmpl w:val="2A008FEC"/>
    <w:lvl w:ilvl="0" w:tplc="45B22274">
      <w:start w:val="1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0B37F1A"/>
    <w:multiLevelType w:val="multilevel"/>
    <w:tmpl w:val="B7246A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6C513F15"/>
    <w:multiLevelType w:val="hybridMultilevel"/>
    <w:tmpl w:val="767034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36A7CEF"/>
    <w:multiLevelType w:val="multilevel"/>
    <w:tmpl w:val="549C4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6E035F7"/>
    <w:multiLevelType w:val="multilevel"/>
    <w:tmpl w:val="F24A8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24201459">
    <w:abstractNumId w:val="18"/>
  </w:num>
  <w:num w:numId="2" w16cid:durableId="1677490684">
    <w:abstractNumId w:val="19"/>
  </w:num>
  <w:num w:numId="3" w16cid:durableId="336809138">
    <w:abstractNumId w:val="1"/>
  </w:num>
  <w:num w:numId="4" w16cid:durableId="1447655434">
    <w:abstractNumId w:val="10"/>
  </w:num>
  <w:num w:numId="5" w16cid:durableId="600376440">
    <w:abstractNumId w:val="13"/>
  </w:num>
  <w:num w:numId="6" w16cid:durableId="2105179181">
    <w:abstractNumId w:val="16"/>
  </w:num>
  <w:num w:numId="7" w16cid:durableId="834028264">
    <w:abstractNumId w:val="7"/>
  </w:num>
  <w:num w:numId="8" w16cid:durableId="28994684">
    <w:abstractNumId w:val="15"/>
  </w:num>
  <w:num w:numId="9" w16cid:durableId="1995639754">
    <w:abstractNumId w:val="0"/>
  </w:num>
  <w:num w:numId="10" w16cid:durableId="1720398477">
    <w:abstractNumId w:val="11"/>
  </w:num>
  <w:num w:numId="11" w16cid:durableId="1040713388">
    <w:abstractNumId w:val="3"/>
  </w:num>
  <w:num w:numId="12" w16cid:durableId="936641156">
    <w:abstractNumId w:val="14"/>
  </w:num>
  <w:num w:numId="13" w16cid:durableId="1801410640">
    <w:abstractNumId w:val="9"/>
  </w:num>
  <w:num w:numId="14" w16cid:durableId="1507593216">
    <w:abstractNumId w:val="4"/>
  </w:num>
  <w:num w:numId="15" w16cid:durableId="1792819230">
    <w:abstractNumId w:val="12"/>
  </w:num>
  <w:num w:numId="16" w16cid:durableId="267008149">
    <w:abstractNumId w:val="17"/>
  </w:num>
  <w:num w:numId="17" w16cid:durableId="226915166">
    <w:abstractNumId w:val="6"/>
  </w:num>
  <w:num w:numId="18" w16cid:durableId="803498661">
    <w:abstractNumId w:val="8"/>
  </w:num>
  <w:num w:numId="19" w16cid:durableId="1058168324">
    <w:abstractNumId w:val="5"/>
  </w:num>
  <w:num w:numId="20" w16cid:durableId="15407805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0tzpxzdoezxvyezfe4psv9sxwazxas2zt2a&quot;&gt;My_EndNote_Library&lt;record-ids&gt;&lt;item&gt;2267&lt;/item&gt;&lt;item&gt;2351&lt;/item&gt;&lt;item&gt;2353&lt;/item&gt;&lt;item&gt;2356&lt;/item&gt;&lt;item&gt;2357&lt;/item&gt;&lt;item&gt;2358&lt;/item&gt;&lt;item&gt;2360&lt;/item&gt;&lt;item&gt;2361&lt;/item&gt;&lt;item&gt;2362&lt;/item&gt;&lt;item&gt;2363&lt;/item&gt;&lt;item&gt;2364&lt;/item&gt;&lt;item&gt;2365&lt;/item&gt;&lt;item&gt;2366&lt;/item&gt;&lt;item&gt;2367&lt;/item&gt;&lt;item&gt;2368&lt;/item&gt;&lt;item&gt;2369&lt;/item&gt;&lt;item&gt;2371&lt;/item&gt;&lt;item&gt;2372&lt;/item&gt;&lt;item&gt;2373&lt;/item&gt;&lt;item&gt;2374&lt;/item&gt;&lt;item&gt;2375&lt;/item&gt;&lt;item&gt;2376&lt;/item&gt;&lt;item&gt;2377&lt;/item&gt;&lt;item&gt;2380&lt;/item&gt;&lt;item&gt;2381&lt;/item&gt;&lt;item&gt;2382&lt;/item&gt;&lt;/record-ids&gt;&lt;/item&gt;&lt;/Libraries&gt;"/>
  </w:docVars>
  <w:rsids>
    <w:rsidRoot w:val="00702EE7"/>
    <w:rsid w:val="00000347"/>
    <w:rsid w:val="00000CD4"/>
    <w:rsid w:val="00000F0E"/>
    <w:rsid w:val="000011D1"/>
    <w:rsid w:val="0000138B"/>
    <w:rsid w:val="0000140F"/>
    <w:rsid w:val="0000153A"/>
    <w:rsid w:val="0000197F"/>
    <w:rsid w:val="00001D21"/>
    <w:rsid w:val="00001E0E"/>
    <w:rsid w:val="000022B6"/>
    <w:rsid w:val="000022C3"/>
    <w:rsid w:val="00002A2A"/>
    <w:rsid w:val="00002AA0"/>
    <w:rsid w:val="00002B6F"/>
    <w:rsid w:val="00002C24"/>
    <w:rsid w:val="00003A43"/>
    <w:rsid w:val="00003C16"/>
    <w:rsid w:val="00004005"/>
    <w:rsid w:val="00004271"/>
    <w:rsid w:val="000045D6"/>
    <w:rsid w:val="0000494C"/>
    <w:rsid w:val="000049DA"/>
    <w:rsid w:val="00004B9F"/>
    <w:rsid w:val="0000632B"/>
    <w:rsid w:val="0000644F"/>
    <w:rsid w:val="00006A9F"/>
    <w:rsid w:val="00007236"/>
    <w:rsid w:val="000074FC"/>
    <w:rsid w:val="000075A7"/>
    <w:rsid w:val="00007ED6"/>
    <w:rsid w:val="00007EFC"/>
    <w:rsid w:val="000100B7"/>
    <w:rsid w:val="000102D5"/>
    <w:rsid w:val="00010D73"/>
    <w:rsid w:val="0001111F"/>
    <w:rsid w:val="000111D3"/>
    <w:rsid w:val="00012332"/>
    <w:rsid w:val="0001250C"/>
    <w:rsid w:val="000127BB"/>
    <w:rsid w:val="000128A3"/>
    <w:rsid w:val="00012A35"/>
    <w:rsid w:val="00012EC7"/>
    <w:rsid w:val="00013072"/>
    <w:rsid w:val="00013088"/>
    <w:rsid w:val="00013696"/>
    <w:rsid w:val="000139B1"/>
    <w:rsid w:val="00013D18"/>
    <w:rsid w:val="00013E98"/>
    <w:rsid w:val="0001479F"/>
    <w:rsid w:val="000148AC"/>
    <w:rsid w:val="0001495B"/>
    <w:rsid w:val="0001498D"/>
    <w:rsid w:val="00014DFD"/>
    <w:rsid w:val="0001577C"/>
    <w:rsid w:val="00015824"/>
    <w:rsid w:val="00015AC2"/>
    <w:rsid w:val="00015D66"/>
    <w:rsid w:val="00015ECE"/>
    <w:rsid w:val="0001688B"/>
    <w:rsid w:val="00016A4E"/>
    <w:rsid w:val="00017121"/>
    <w:rsid w:val="00017299"/>
    <w:rsid w:val="000200D5"/>
    <w:rsid w:val="000201DB"/>
    <w:rsid w:val="00020284"/>
    <w:rsid w:val="000204BE"/>
    <w:rsid w:val="0002088B"/>
    <w:rsid w:val="00020C27"/>
    <w:rsid w:val="00020D43"/>
    <w:rsid w:val="000217D2"/>
    <w:rsid w:val="00021FE2"/>
    <w:rsid w:val="00022413"/>
    <w:rsid w:val="0002261B"/>
    <w:rsid w:val="000227A0"/>
    <w:rsid w:val="000227DC"/>
    <w:rsid w:val="00022F7D"/>
    <w:rsid w:val="00023426"/>
    <w:rsid w:val="00023815"/>
    <w:rsid w:val="0002399A"/>
    <w:rsid w:val="00023E89"/>
    <w:rsid w:val="00024193"/>
    <w:rsid w:val="00024D63"/>
    <w:rsid w:val="0002513E"/>
    <w:rsid w:val="00025434"/>
    <w:rsid w:val="00025803"/>
    <w:rsid w:val="000263A3"/>
    <w:rsid w:val="00026BCD"/>
    <w:rsid w:val="00026D59"/>
    <w:rsid w:val="00027D0C"/>
    <w:rsid w:val="00027D18"/>
    <w:rsid w:val="0003070F"/>
    <w:rsid w:val="0003094C"/>
    <w:rsid w:val="00030DB6"/>
    <w:rsid w:val="00031295"/>
    <w:rsid w:val="000316EE"/>
    <w:rsid w:val="00031E1D"/>
    <w:rsid w:val="00032359"/>
    <w:rsid w:val="00032A36"/>
    <w:rsid w:val="00032DCE"/>
    <w:rsid w:val="00032E24"/>
    <w:rsid w:val="0003327A"/>
    <w:rsid w:val="00034865"/>
    <w:rsid w:val="00034ACC"/>
    <w:rsid w:val="0003516F"/>
    <w:rsid w:val="000354E2"/>
    <w:rsid w:val="000355F9"/>
    <w:rsid w:val="000360D0"/>
    <w:rsid w:val="00036244"/>
    <w:rsid w:val="00036E32"/>
    <w:rsid w:val="0003700C"/>
    <w:rsid w:val="000370B7"/>
    <w:rsid w:val="0003759C"/>
    <w:rsid w:val="00037935"/>
    <w:rsid w:val="00037995"/>
    <w:rsid w:val="00037BAD"/>
    <w:rsid w:val="00037DBB"/>
    <w:rsid w:val="0003DE31"/>
    <w:rsid w:val="000406CC"/>
    <w:rsid w:val="00040C3D"/>
    <w:rsid w:val="00041175"/>
    <w:rsid w:val="0004197B"/>
    <w:rsid w:val="00041A4F"/>
    <w:rsid w:val="0004265D"/>
    <w:rsid w:val="000429CC"/>
    <w:rsid w:val="000430AA"/>
    <w:rsid w:val="00043256"/>
    <w:rsid w:val="00043651"/>
    <w:rsid w:val="00043E41"/>
    <w:rsid w:val="00045053"/>
    <w:rsid w:val="00045162"/>
    <w:rsid w:val="00045639"/>
    <w:rsid w:val="00045B6F"/>
    <w:rsid w:val="0004696B"/>
    <w:rsid w:val="00047106"/>
    <w:rsid w:val="0004721E"/>
    <w:rsid w:val="00047AC5"/>
    <w:rsid w:val="00047AF9"/>
    <w:rsid w:val="00050112"/>
    <w:rsid w:val="000506AB"/>
    <w:rsid w:val="0005088F"/>
    <w:rsid w:val="00050E77"/>
    <w:rsid w:val="0005101E"/>
    <w:rsid w:val="00051296"/>
    <w:rsid w:val="000515A3"/>
    <w:rsid w:val="00051FDB"/>
    <w:rsid w:val="000522BD"/>
    <w:rsid w:val="00052AC3"/>
    <w:rsid w:val="00052B05"/>
    <w:rsid w:val="00052D56"/>
    <w:rsid w:val="000534EF"/>
    <w:rsid w:val="00054156"/>
    <w:rsid w:val="000541A5"/>
    <w:rsid w:val="00054775"/>
    <w:rsid w:val="00054D95"/>
    <w:rsid w:val="00054F19"/>
    <w:rsid w:val="00055291"/>
    <w:rsid w:val="00055522"/>
    <w:rsid w:val="00055690"/>
    <w:rsid w:val="000563A0"/>
    <w:rsid w:val="000577FA"/>
    <w:rsid w:val="0006021E"/>
    <w:rsid w:val="00060637"/>
    <w:rsid w:val="000608DA"/>
    <w:rsid w:val="00060D5F"/>
    <w:rsid w:val="00061CCD"/>
    <w:rsid w:val="00061EF1"/>
    <w:rsid w:val="000627A9"/>
    <w:rsid w:val="0006384D"/>
    <w:rsid w:val="00063F25"/>
    <w:rsid w:val="00064543"/>
    <w:rsid w:val="00064D92"/>
    <w:rsid w:val="000651AB"/>
    <w:rsid w:val="000659A3"/>
    <w:rsid w:val="00065C73"/>
    <w:rsid w:val="00066AFC"/>
    <w:rsid w:val="00066F79"/>
    <w:rsid w:val="000670BA"/>
    <w:rsid w:val="00067153"/>
    <w:rsid w:val="00067303"/>
    <w:rsid w:val="0006739A"/>
    <w:rsid w:val="00067545"/>
    <w:rsid w:val="00067849"/>
    <w:rsid w:val="00067C5F"/>
    <w:rsid w:val="00070C4C"/>
    <w:rsid w:val="00070D4C"/>
    <w:rsid w:val="0007178A"/>
    <w:rsid w:val="00071AB3"/>
    <w:rsid w:val="00072238"/>
    <w:rsid w:val="00072420"/>
    <w:rsid w:val="000725D3"/>
    <w:rsid w:val="00072734"/>
    <w:rsid w:val="000728C0"/>
    <w:rsid w:val="00072B05"/>
    <w:rsid w:val="00072D7E"/>
    <w:rsid w:val="00072E2B"/>
    <w:rsid w:val="00072F92"/>
    <w:rsid w:val="00073044"/>
    <w:rsid w:val="00073373"/>
    <w:rsid w:val="0007379A"/>
    <w:rsid w:val="000737EC"/>
    <w:rsid w:val="00073C1C"/>
    <w:rsid w:val="00074386"/>
    <w:rsid w:val="00074574"/>
    <w:rsid w:val="000746E4"/>
    <w:rsid w:val="000749D2"/>
    <w:rsid w:val="00074A3F"/>
    <w:rsid w:val="00074E49"/>
    <w:rsid w:val="000750AF"/>
    <w:rsid w:val="00075360"/>
    <w:rsid w:val="0007564C"/>
    <w:rsid w:val="00075A39"/>
    <w:rsid w:val="00075A48"/>
    <w:rsid w:val="0007609A"/>
    <w:rsid w:val="000779D4"/>
    <w:rsid w:val="000800E3"/>
    <w:rsid w:val="00080908"/>
    <w:rsid w:val="00080C58"/>
    <w:rsid w:val="0008120F"/>
    <w:rsid w:val="00081E2C"/>
    <w:rsid w:val="00083003"/>
    <w:rsid w:val="000838B3"/>
    <w:rsid w:val="00084DC3"/>
    <w:rsid w:val="00084EEE"/>
    <w:rsid w:val="00085932"/>
    <w:rsid w:val="00085FE7"/>
    <w:rsid w:val="000867DD"/>
    <w:rsid w:val="00086B02"/>
    <w:rsid w:val="000876B2"/>
    <w:rsid w:val="00087B2C"/>
    <w:rsid w:val="00087CFC"/>
    <w:rsid w:val="0009054C"/>
    <w:rsid w:val="00090684"/>
    <w:rsid w:val="00090A6F"/>
    <w:rsid w:val="00090B21"/>
    <w:rsid w:val="00090CEA"/>
    <w:rsid w:val="00090D2F"/>
    <w:rsid w:val="00091730"/>
    <w:rsid w:val="00091A2F"/>
    <w:rsid w:val="00091DD1"/>
    <w:rsid w:val="00091ECB"/>
    <w:rsid w:val="0009218B"/>
    <w:rsid w:val="000923B6"/>
    <w:rsid w:val="00092CFF"/>
    <w:rsid w:val="00093938"/>
    <w:rsid w:val="00093EA8"/>
    <w:rsid w:val="00094551"/>
    <w:rsid w:val="00094811"/>
    <w:rsid w:val="00094E39"/>
    <w:rsid w:val="000955D5"/>
    <w:rsid w:val="0009599C"/>
    <w:rsid w:val="00095A5C"/>
    <w:rsid w:val="00096104"/>
    <w:rsid w:val="000963C4"/>
    <w:rsid w:val="000972FE"/>
    <w:rsid w:val="00097469"/>
    <w:rsid w:val="00097BC9"/>
    <w:rsid w:val="00097E47"/>
    <w:rsid w:val="00097E66"/>
    <w:rsid w:val="00097EB0"/>
    <w:rsid w:val="000A0FA5"/>
    <w:rsid w:val="000A1087"/>
    <w:rsid w:val="000A10C5"/>
    <w:rsid w:val="000A1300"/>
    <w:rsid w:val="000A2580"/>
    <w:rsid w:val="000A2A29"/>
    <w:rsid w:val="000A2C73"/>
    <w:rsid w:val="000A2D48"/>
    <w:rsid w:val="000A3C79"/>
    <w:rsid w:val="000A4394"/>
    <w:rsid w:val="000A5078"/>
    <w:rsid w:val="000A513A"/>
    <w:rsid w:val="000A559F"/>
    <w:rsid w:val="000A592F"/>
    <w:rsid w:val="000A593B"/>
    <w:rsid w:val="000A6066"/>
    <w:rsid w:val="000A69B8"/>
    <w:rsid w:val="000A71BB"/>
    <w:rsid w:val="000A78E9"/>
    <w:rsid w:val="000A7BB5"/>
    <w:rsid w:val="000A7D89"/>
    <w:rsid w:val="000B04AD"/>
    <w:rsid w:val="000B05FC"/>
    <w:rsid w:val="000B0F1C"/>
    <w:rsid w:val="000B1372"/>
    <w:rsid w:val="000B1398"/>
    <w:rsid w:val="000B19FB"/>
    <w:rsid w:val="000B1D78"/>
    <w:rsid w:val="000B1E75"/>
    <w:rsid w:val="000B1EEC"/>
    <w:rsid w:val="000B25DD"/>
    <w:rsid w:val="000B2C8F"/>
    <w:rsid w:val="000B3905"/>
    <w:rsid w:val="000B43CD"/>
    <w:rsid w:val="000B4B98"/>
    <w:rsid w:val="000B5180"/>
    <w:rsid w:val="000B5389"/>
    <w:rsid w:val="000B5981"/>
    <w:rsid w:val="000B5AD9"/>
    <w:rsid w:val="000B5F3B"/>
    <w:rsid w:val="000B66F0"/>
    <w:rsid w:val="000B72AA"/>
    <w:rsid w:val="000B76BF"/>
    <w:rsid w:val="000B76DC"/>
    <w:rsid w:val="000B76E0"/>
    <w:rsid w:val="000C0125"/>
    <w:rsid w:val="000C073B"/>
    <w:rsid w:val="000C0813"/>
    <w:rsid w:val="000C0E32"/>
    <w:rsid w:val="000C122A"/>
    <w:rsid w:val="000C132C"/>
    <w:rsid w:val="000C139F"/>
    <w:rsid w:val="000C1F57"/>
    <w:rsid w:val="000C20F0"/>
    <w:rsid w:val="000C2283"/>
    <w:rsid w:val="000C244C"/>
    <w:rsid w:val="000C2B5E"/>
    <w:rsid w:val="000C2ECC"/>
    <w:rsid w:val="000C2EF4"/>
    <w:rsid w:val="000C3202"/>
    <w:rsid w:val="000C3649"/>
    <w:rsid w:val="000C3781"/>
    <w:rsid w:val="000C3BE2"/>
    <w:rsid w:val="000C47AF"/>
    <w:rsid w:val="000C481F"/>
    <w:rsid w:val="000C4A3C"/>
    <w:rsid w:val="000C5181"/>
    <w:rsid w:val="000C53F7"/>
    <w:rsid w:val="000C588A"/>
    <w:rsid w:val="000C5B31"/>
    <w:rsid w:val="000C5CB5"/>
    <w:rsid w:val="000C5D05"/>
    <w:rsid w:val="000C66AD"/>
    <w:rsid w:val="000C6A81"/>
    <w:rsid w:val="000C7475"/>
    <w:rsid w:val="000C7688"/>
    <w:rsid w:val="000C79DF"/>
    <w:rsid w:val="000C7BA3"/>
    <w:rsid w:val="000D07CB"/>
    <w:rsid w:val="000D09D9"/>
    <w:rsid w:val="000D0A86"/>
    <w:rsid w:val="000D0B42"/>
    <w:rsid w:val="000D126A"/>
    <w:rsid w:val="000D1516"/>
    <w:rsid w:val="000D1C46"/>
    <w:rsid w:val="000D1E99"/>
    <w:rsid w:val="000D2CE0"/>
    <w:rsid w:val="000D2D24"/>
    <w:rsid w:val="000D3845"/>
    <w:rsid w:val="000D3866"/>
    <w:rsid w:val="000D421C"/>
    <w:rsid w:val="000D5BDF"/>
    <w:rsid w:val="000D5DDA"/>
    <w:rsid w:val="000D6476"/>
    <w:rsid w:val="000D67C9"/>
    <w:rsid w:val="000D6D3D"/>
    <w:rsid w:val="000D7048"/>
    <w:rsid w:val="000D714E"/>
    <w:rsid w:val="000D72E1"/>
    <w:rsid w:val="000D7CE0"/>
    <w:rsid w:val="000D7DFA"/>
    <w:rsid w:val="000D7FC6"/>
    <w:rsid w:val="000E0214"/>
    <w:rsid w:val="000E09E7"/>
    <w:rsid w:val="000E09EA"/>
    <w:rsid w:val="000E1159"/>
    <w:rsid w:val="000E13F9"/>
    <w:rsid w:val="000E15E4"/>
    <w:rsid w:val="000E1AAC"/>
    <w:rsid w:val="000E1BB8"/>
    <w:rsid w:val="000E2132"/>
    <w:rsid w:val="000E2280"/>
    <w:rsid w:val="000E24F7"/>
    <w:rsid w:val="000E25DE"/>
    <w:rsid w:val="000E3037"/>
    <w:rsid w:val="000E32B3"/>
    <w:rsid w:val="000E37FF"/>
    <w:rsid w:val="000E3895"/>
    <w:rsid w:val="000E459C"/>
    <w:rsid w:val="000E4A3B"/>
    <w:rsid w:val="000E5092"/>
    <w:rsid w:val="000E51B2"/>
    <w:rsid w:val="000E58BF"/>
    <w:rsid w:val="000E5E4A"/>
    <w:rsid w:val="000E622D"/>
    <w:rsid w:val="000E6983"/>
    <w:rsid w:val="000E6E25"/>
    <w:rsid w:val="000E709F"/>
    <w:rsid w:val="000E7809"/>
    <w:rsid w:val="000E7E2B"/>
    <w:rsid w:val="000F0675"/>
    <w:rsid w:val="000F0D19"/>
    <w:rsid w:val="000F10C7"/>
    <w:rsid w:val="000F16DF"/>
    <w:rsid w:val="000F1C45"/>
    <w:rsid w:val="000F232B"/>
    <w:rsid w:val="000F2498"/>
    <w:rsid w:val="000F26D2"/>
    <w:rsid w:val="000F2C12"/>
    <w:rsid w:val="000F358F"/>
    <w:rsid w:val="000F37FC"/>
    <w:rsid w:val="000F3981"/>
    <w:rsid w:val="000F3A11"/>
    <w:rsid w:val="000F3AD8"/>
    <w:rsid w:val="000F3C9A"/>
    <w:rsid w:val="000F4272"/>
    <w:rsid w:val="000F46BF"/>
    <w:rsid w:val="000F4DA1"/>
    <w:rsid w:val="000F4E05"/>
    <w:rsid w:val="000F5CC3"/>
    <w:rsid w:val="000F60BB"/>
    <w:rsid w:val="000F67FD"/>
    <w:rsid w:val="000F7BAD"/>
    <w:rsid w:val="000F7CAA"/>
    <w:rsid w:val="00100138"/>
    <w:rsid w:val="00100A9C"/>
    <w:rsid w:val="001013DB"/>
    <w:rsid w:val="00101846"/>
    <w:rsid w:val="00101A30"/>
    <w:rsid w:val="00101EB4"/>
    <w:rsid w:val="00101F4E"/>
    <w:rsid w:val="00102327"/>
    <w:rsid w:val="0010270C"/>
    <w:rsid w:val="00102F72"/>
    <w:rsid w:val="00102F98"/>
    <w:rsid w:val="00103204"/>
    <w:rsid w:val="00103928"/>
    <w:rsid w:val="00103ABF"/>
    <w:rsid w:val="00104DFE"/>
    <w:rsid w:val="00104E2C"/>
    <w:rsid w:val="00105752"/>
    <w:rsid w:val="001058E6"/>
    <w:rsid w:val="00105CD0"/>
    <w:rsid w:val="00105DAB"/>
    <w:rsid w:val="00105E69"/>
    <w:rsid w:val="00105EE3"/>
    <w:rsid w:val="001062A1"/>
    <w:rsid w:val="00106488"/>
    <w:rsid w:val="00106786"/>
    <w:rsid w:val="00106E29"/>
    <w:rsid w:val="00106F23"/>
    <w:rsid w:val="001071EB"/>
    <w:rsid w:val="00107E82"/>
    <w:rsid w:val="00107E8C"/>
    <w:rsid w:val="00107F14"/>
    <w:rsid w:val="00107FA4"/>
    <w:rsid w:val="00110221"/>
    <w:rsid w:val="00110DB6"/>
    <w:rsid w:val="0011121D"/>
    <w:rsid w:val="001114D6"/>
    <w:rsid w:val="001116F9"/>
    <w:rsid w:val="00111954"/>
    <w:rsid w:val="0011217A"/>
    <w:rsid w:val="00112569"/>
    <w:rsid w:val="001127F7"/>
    <w:rsid w:val="00112A0A"/>
    <w:rsid w:val="00112AE2"/>
    <w:rsid w:val="00113EC6"/>
    <w:rsid w:val="0011501D"/>
    <w:rsid w:val="00115121"/>
    <w:rsid w:val="001152EC"/>
    <w:rsid w:val="00115DDD"/>
    <w:rsid w:val="001160D0"/>
    <w:rsid w:val="00116999"/>
    <w:rsid w:val="001169C0"/>
    <w:rsid w:val="00116C5F"/>
    <w:rsid w:val="00116FCF"/>
    <w:rsid w:val="00117115"/>
    <w:rsid w:val="0011714E"/>
    <w:rsid w:val="001177B7"/>
    <w:rsid w:val="00117E3B"/>
    <w:rsid w:val="00117E92"/>
    <w:rsid w:val="0012003D"/>
    <w:rsid w:val="00120308"/>
    <w:rsid w:val="001205AB"/>
    <w:rsid w:val="001207F4"/>
    <w:rsid w:val="00120D36"/>
    <w:rsid w:val="0012102A"/>
    <w:rsid w:val="001212D2"/>
    <w:rsid w:val="001215FE"/>
    <w:rsid w:val="001219F7"/>
    <w:rsid w:val="00121A2C"/>
    <w:rsid w:val="00121A79"/>
    <w:rsid w:val="00122120"/>
    <w:rsid w:val="0012276B"/>
    <w:rsid w:val="00122896"/>
    <w:rsid w:val="001228F8"/>
    <w:rsid w:val="0012291C"/>
    <w:rsid w:val="00122FE2"/>
    <w:rsid w:val="001232A6"/>
    <w:rsid w:val="001234F9"/>
    <w:rsid w:val="00123A1E"/>
    <w:rsid w:val="00124487"/>
    <w:rsid w:val="0012458E"/>
    <w:rsid w:val="001247C9"/>
    <w:rsid w:val="00124A47"/>
    <w:rsid w:val="00124D0D"/>
    <w:rsid w:val="00125B8B"/>
    <w:rsid w:val="001260F6"/>
    <w:rsid w:val="00126279"/>
    <w:rsid w:val="001275CD"/>
    <w:rsid w:val="0012774C"/>
    <w:rsid w:val="001303BA"/>
    <w:rsid w:val="00131CA4"/>
    <w:rsid w:val="00131F49"/>
    <w:rsid w:val="001321B8"/>
    <w:rsid w:val="0013223C"/>
    <w:rsid w:val="0013226C"/>
    <w:rsid w:val="00132C07"/>
    <w:rsid w:val="00132EE8"/>
    <w:rsid w:val="001331B0"/>
    <w:rsid w:val="0013365E"/>
    <w:rsid w:val="00133775"/>
    <w:rsid w:val="001337D2"/>
    <w:rsid w:val="001338FF"/>
    <w:rsid w:val="00133A05"/>
    <w:rsid w:val="00133C44"/>
    <w:rsid w:val="00134849"/>
    <w:rsid w:val="001350D6"/>
    <w:rsid w:val="0013567E"/>
    <w:rsid w:val="00135FAA"/>
    <w:rsid w:val="0013678D"/>
    <w:rsid w:val="00136D03"/>
    <w:rsid w:val="00136F92"/>
    <w:rsid w:val="00137D0F"/>
    <w:rsid w:val="00137DD3"/>
    <w:rsid w:val="00137F06"/>
    <w:rsid w:val="0014014D"/>
    <w:rsid w:val="0014026B"/>
    <w:rsid w:val="0014066C"/>
    <w:rsid w:val="00140912"/>
    <w:rsid w:val="0014126D"/>
    <w:rsid w:val="001416B4"/>
    <w:rsid w:val="00141AB1"/>
    <w:rsid w:val="00142025"/>
    <w:rsid w:val="00142067"/>
    <w:rsid w:val="0014258B"/>
    <w:rsid w:val="00142649"/>
    <w:rsid w:val="001426A8"/>
    <w:rsid w:val="00142BEF"/>
    <w:rsid w:val="00143231"/>
    <w:rsid w:val="001433CF"/>
    <w:rsid w:val="001434F7"/>
    <w:rsid w:val="00143765"/>
    <w:rsid w:val="00143AB1"/>
    <w:rsid w:val="00143CEF"/>
    <w:rsid w:val="00144B72"/>
    <w:rsid w:val="00144D45"/>
    <w:rsid w:val="001452BA"/>
    <w:rsid w:val="001454D4"/>
    <w:rsid w:val="00145D39"/>
    <w:rsid w:val="00146115"/>
    <w:rsid w:val="001463BD"/>
    <w:rsid w:val="001465FC"/>
    <w:rsid w:val="00146F3A"/>
    <w:rsid w:val="00146FBC"/>
    <w:rsid w:val="00147061"/>
    <w:rsid w:val="00147129"/>
    <w:rsid w:val="00147730"/>
    <w:rsid w:val="001478DA"/>
    <w:rsid w:val="00147AB7"/>
    <w:rsid w:val="00147BF8"/>
    <w:rsid w:val="00147C7F"/>
    <w:rsid w:val="001500C5"/>
    <w:rsid w:val="0015062A"/>
    <w:rsid w:val="00150C05"/>
    <w:rsid w:val="00152352"/>
    <w:rsid w:val="00152553"/>
    <w:rsid w:val="00152602"/>
    <w:rsid w:val="001529FE"/>
    <w:rsid w:val="00152C3B"/>
    <w:rsid w:val="00152DD1"/>
    <w:rsid w:val="00153215"/>
    <w:rsid w:val="00153804"/>
    <w:rsid w:val="0015447C"/>
    <w:rsid w:val="0015499B"/>
    <w:rsid w:val="001553B6"/>
    <w:rsid w:val="0015579B"/>
    <w:rsid w:val="00155DF4"/>
    <w:rsid w:val="00155E51"/>
    <w:rsid w:val="00155F5E"/>
    <w:rsid w:val="00156062"/>
    <w:rsid w:val="001561B6"/>
    <w:rsid w:val="001563BF"/>
    <w:rsid w:val="001564C8"/>
    <w:rsid w:val="0015650E"/>
    <w:rsid w:val="00156FF3"/>
    <w:rsid w:val="00157487"/>
    <w:rsid w:val="00157628"/>
    <w:rsid w:val="0015799A"/>
    <w:rsid w:val="00157CD2"/>
    <w:rsid w:val="00157D62"/>
    <w:rsid w:val="0016003E"/>
    <w:rsid w:val="001603EB"/>
    <w:rsid w:val="00160AC4"/>
    <w:rsid w:val="001611DF"/>
    <w:rsid w:val="00161214"/>
    <w:rsid w:val="00161434"/>
    <w:rsid w:val="00161BA7"/>
    <w:rsid w:val="00162132"/>
    <w:rsid w:val="0016244F"/>
    <w:rsid w:val="0016256D"/>
    <w:rsid w:val="001626E4"/>
    <w:rsid w:val="00162966"/>
    <w:rsid w:val="00162F02"/>
    <w:rsid w:val="001633C9"/>
    <w:rsid w:val="00163C73"/>
    <w:rsid w:val="00163D7E"/>
    <w:rsid w:val="001649D1"/>
    <w:rsid w:val="00164D38"/>
    <w:rsid w:val="00164DF0"/>
    <w:rsid w:val="00165123"/>
    <w:rsid w:val="00165912"/>
    <w:rsid w:val="00165AAF"/>
    <w:rsid w:val="00165AC8"/>
    <w:rsid w:val="00165F8B"/>
    <w:rsid w:val="001662C7"/>
    <w:rsid w:val="00166617"/>
    <w:rsid w:val="001667AB"/>
    <w:rsid w:val="001668D4"/>
    <w:rsid w:val="001673CB"/>
    <w:rsid w:val="00167454"/>
    <w:rsid w:val="00167569"/>
    <w:rsid w:val="00167719"/>
    <w:rsid w:val="00167790"/>
    <w:rsid w:val="00167B8E"/>
    <w:rsid w:val="00167E69"/>
    <w:rsid w:val="00167E6D"/>
    <w:rsid w:val="00167F9F"/>
    <w:rsid w:val="001700B3"/>
    <w:rsid w:val="001703E7"/>
    <w:rsid w:val="0017232E"/>
    <w:rsid w:val="001729C5"/>
    <w:rsid w:val="00172AA6"/>
    <w:rsid w:val="00173438"/>
    <w:rsid w:val="00173865"/>
    <w:rsid w:val="00173D33"/>
    <w:rsid w:val="001740BF"/>
    <w:rsid w:val="0017501D"/>
    <w:rsid w:val="00175759"/>
    <w:rsid w:val="00175A74"/>
    <w:rsid w:val="00175C67"/>
    <w:rsid w:val="00176021"/>
    <w:rsid w:val="001760E8"/>
    <w:rsid w:val="001764F7"/>
    <w:rsid w:val="00176D0B"/>
    <w:rsid w:val="001775B3"/>
    <w:rsid w:val="0017771F"/>
    <w:rsid w:val="00177820"/>
    <w:rsid w:val="001779A5"/>
    <w:rsid w:val="00177CD0"/>
    <w:rsid w:val="0018020C"/>
    <w:rsid w:val="001802CF"/>
    <w:rsid w:val="0018091F"/>
    <w:rsid w:val="00180A3B"/>
    <w:rsid w:val="001812FB"/>
    <w:rsid w:val="0018186E"/>
    <w:rsid w:val="0018199B"/>
    <w:rsid w:val="00181DDD"/>
    <w:rsid w:val="00182428"/>
    <w:rsid w:val="00182BC4"/>
    <w:rsid w:val="00182C63"/>
    <w:rsid w:val="001836BE"/>
    <w:rsid w:val="001836F9"/>
    <w:rsid w:val="001837FB"/>
    <w:rsid w:val="00183989"/>
    <w:rsid w:val="00183990"/>
    <w:rsid w:val="00184702"/>
    <w:rsid w:val="0018525F"/>
    <w:rsid w:val="00185280"/>
    <w:rsid w:val="00185E21"/>
    <w:rsid w:val="001868E1"/>
    <w:rsid w:val="00186FB6"/>
    <w:rsid w:val="0018724C"/>
    <w:rsid w:val="0018726B"/>
    <w:rsid w:val="0018769E"/>
    <w:rsid w:val="001909CE"/>
    <w:rsid w:val="00190B24"/>
    <w:rsid w:val="00190DA4"/>
    <w:rsid w:val="00191762"/>
    <w:rsid w:val="001919CF"/>
    <w:rsid w:val="00191C74"/>
    <w:rsid w:val="001927D7"/>
    <w:rsid w:val="00192AF3"/>
    <w:rsid w:val="00192D10"/>
    <w:rsid w:val="00192E77"/>
    <w:rsid w:val="00192F84"/>
    <w:rsid w:val="0019346F"/>
    <w:rsid w:val="00193480"/>
    <w:rsid w:val="00193845"/>
    <w:rsid w:val="00193C3F"/>
    <w:rsid w:val="00193F3E"/>
    <w:rsid w:val="0019469D"/>
    <w:rsid w:val="00194C92"/>
    <w:rsid w:val="00194CD1"/>
    <w:rsid w:val="001951C8"/>
    <w:rsid w:val="001953BF"/>
    <w:rsid w:val="0019583A"/>
    <w:rsid w:val="00195B61"/>
    <w:rsid w:val="00195BD7"/>
    <w:rsid w:val="00195E83"/>
    <w:rsid w:val="00196253"/>
    <w:rsid w:val="001969E2"/>
    <w:rsid w:val="00196B01"/>
    <w:rsid w:val="001977E1"/>
    <w:rsid w:val="0019788A"/>
    <w:rsid w:val="00197C2F"/>
    <w:rsid w:val="001A0D52"/>
    <w:rsid w:val="001A0DA4"/>
    <w:rsid w:val="001A1480"/>
    <w:rsid w:val="001A18C2"/>
    <w:rsid w:val="001A1EEF"/>
    <w:rsid w:val="001A20D2"/>
    <w:rsid w:val="001A214D"/>
    <w:rsid w:val="001A23CF"/>
    <w:rsid w:val="001A256A"/>
    <w:rsid w:val="001A373B"/>
    <w:rsid w:val="001A38D5"/>
    <w:rsid w:val="001A399D"/>
    <w:rsid w:val="001A3B69"/>
    <w:rsid w:val="001A3DCF"/>
    <w:rsid w:val="001A46C9"/>
    <w:rsid w:val="001A4768"/>
    <w:rsid w:val="001A49F5"/>
    <w:rsid w:val="001A4AC0"/>
    <w:rsid w:val="001A509A"/>
    <w:rsid w:val="001A533B"/>
    <w:rsid w:val="001A535D"/>
    <w:rsid w:val="001A5649"/>
    <w:rsid w:val="001A56EF"/>
    <w:rsid w:val="001A5BD6"/>
    <w:rsid w:val="001A5CBA"/>
    <w:rsid w:val="001A61F1"/>
    <w:rsid w:val="001A63D7"/>
    <w:rsid w:val="001A66EB"/>
    <w:rsid w:val="001A6CAB"/>
    <w:rsid w:val="001A6E08"/>
    <w:rsid w:val="001A71E0"/>
    <w:rsid w:val="001A7438"/>
    <w:rsid w:val="001A7A19"/>
    <w:rsid w:val="001A7D37"/>
    <w:rsid w:val="001A7D66"/>
    <w:rsid w:val="001A7EB4"/>
    <w:rsid w:val="001A7F20"/>
    <w:rsid w:val="001A7F81"/>
    <w:rsid w:val="001B06BF"/>
    <w:rsid w:val="001B0814"/>
    <w:rsid w:val="001B0826"/>
    <w:rsid w:val="001B0AAC"/>
    <w:rsid w:val="001B0AC7"/>
    <w:rsid w:val="001B1037"/>
    <w:rsid w:val="001B107A"/>
    <w:rsid w:val="001B133E"/>
    <w:rsid w:val="001B1652"/>
    <w:rsid w:val="001B1968"/>
    <w:rsid w:val="001B24E9"/>
    <w:rsid w:val="001B3ADA"/>
    <w:rsid w:val="001B48F3"/>
    <w:rsid w:val="001B4E2F"/>
    <w:rsid w:val="001B4F81"/>
    <w:rsid w:val="001B50A2"/>
    <w:rsid w:val="001B54CC"/>
    <w:rsid w:val="001B5E3D"/>
    <w:rsid w:val="001B5F44"/>
    <w:rsid w:val="001B6103"/>
    <w:rsid w:val="001B62CC"/>
    <w:rsid w:val="001B62FE"/>
    <w:rsid w:val="001B6A30"/>
    <w:rsid w:val="001B6AE7"/>
    <w:rsid w:val="001B6D27"/>
    <w:rsid w:val="001B78F9"/>
    <w:rsid w:val="001C0646"/>
    <w:rsid w:val="001C092A"/>
    <w:rsid w:val="001C0E9F"/>
    <w:rsid w:val="001C10E7"/>
    <w:rsid w:val="001C2239"/>
    <w:rsid w:val="001C294E"/>
    <w:rsid w:val="001C2E70"/>
    <w:rsid w:val="001C2F24"/>
    <w:rsid w:val="001C3D08"/>
    <w:rsid w:val="001C40A0"/>
    <w:rsid w:val="001C436E"/>
    <w:rsid w:val="001C4564"/>
    <w:rsid w:val="001C4814"/>
    <w:rsid w:val="001C4A97"/>
    <w:rsid w:val="001C53C2"/>
    <w:rsid w:val="001C5C4D"/>
    <w:rsid w:val="001C5C68"/>
    <w:rsid w:val="001C5C6E"/>
    <w:rsid w:val="001C5C88"/>
    <w:rsid w:val="001C5F81"/>
    <w:rsid w:val="001C6223"/>
    <w:rsid w:val="001C686E"/>
    <w:rsid w:val="001C6C36"/>
    <w:rsid w:val="001C70FD"/>
    <w:rsid w:val="001C73D3"/>
    <w:rsid w:val="001C7D15"/>
    <w:rsid w:val="001D0153"/>
    <w:rsid w:val="001D0A0F"/>
    <w:rsid w:val="001D10C9"/>
    <w:rsid w:val="001D131B"/>
    <w:rsid w:val="001D134D"/>
    <w:rsid w:val="001D1747"/>
    <w:rsid w:val="001D1B92"/>
    <w:rsid w:val="001D2300"/>
    <w:rsid w:val="001D2643"/>
    <w:rsid w:val="001D28A8"/>
    <w:rsid w:val="001D29E6"/>
    <w:rsid w:val="001D2BF4"/>
    <w:rsid w:val="001D334B"/>
    <w:rsid w:val="001D3383"/>
    <w:rsid w:val="001D35F3"/>
    <w:rsid w:val="001D3BB4"/>
    <w:rsid w:val="001D3EE4"/>
    <w:rsid w:val="001D4857"/>
    <w:rsid w:val="001D4B8A"/>
    <w:rsid w:val="001D52EB"/>
    <w:rsid w:val="001D53C3"/>
    <w:rsid w:val="001D5466"/>
    <w:rsid w:val="001D5490"/>
    <w:rsid w:val="001D599D"/>
    <w:rsid w:val="001D5BD0"/>
    <w:rsid w:val="001D6091"/>
    <w:rsid w:val="001D614F"/>
    <w:rsid w:val="001D689D"/>
    <w:rsid w:val="001D743C"/>
    <w:rsid w:val="001D7968"/>
    <w:rsid w:val="001E078B"/>
    <w:rsid w:val="001E0D97"/>
    <w:rsid w:val="001E0E35"/>
    <w:rsid w:val="001E10F9"/>
    <w:rsid w:val="001E115B"/>
    <w:rsid w:val="001E1A32"/>
    <w:rsid w:val="001E1AAF"/>
    <w:rsid w:val="001E236C"/>
    <w:rsid w:val="001E2FFD"/>
    <w:rsid w:val="001E45F0"/>
    <w:rsid w:val="001E4E91"/>
    <w:rsid w:val="001E5349"/>
    <w:rsid w:val="001E55B2"/>
    <w:rsid w:val="001E6823"/>
    <w:rsid w:val="001E6892"/>
    <w:rsid w:val="001E700C"/>
    <w:rsid w:val="001F1661"/>
    <w:rsid w:val="001F16BC"/>
    <w:rsid w:val="001F1A94"/>
    <w:rsid w:val="001F1B24"/>
    <w:rsid w:val="001F1D33"/>
    <w:rsid w:val="001F2B53"/>
    <w:rsid w:val="001F2BD8"/>
    <w:rsid w:val="001F313A"/>
    <w:rsid w:val="001F3840"/>
    <w:rsid w:val="001F38AD"/>
    <w:rsid w:val="001F396F"/>
    <w:rsid w:val="001F3B23"/>
    <w:rsid w:val="001F4BA5"/>
    <w:rsid w:val="001F4BFF"/>
    <w:rsid w:val="001F4C26"/>
    <w:rsid w:val="001F53B4"/>
    <w:rsid w:val="001F584B"/>
    <w:rsid w:val="001F5A7A"/>
    <w:rsid w:val="001F648F"/>
    <w:rsid w:val="001F72B7"/>
    <w:rsid w:val="001F7409"/>
    <w:rsid w:val="001F77D2"/>
    <w:rsid w:val="001F7CC2"/>
    <w:rsid w:val="00200135"/>
    <w:rsid w:val="002001CD"/>
    <w:rsid w:val="00200C26"/>
    <w:rsid w:val="00200DE1"/>
    <w:rsid w:val="002016EB"/>
    <w:rsid w:val="00201DA9"/>
    <w:rsid w:val="0020307E"/>
    <w:rsid w:val="002030A1"/>
    <w:rsid w:val="00203603"/>
    <w:rsid w:val="00203CF6"/>
    <w:rsid w:val="00204814"/>
    <w:rsid w:val="0020502B"/>
    <w:rsid w:val="002052D3"/>
    <w:rsid w:val="00205692"/>
    <w:rsid w:val="002058DB"/>
    <w:rsid w:val="00206071"/>
    <w:rsid w:val="00206080"/>
    <w:rsid w:val="0020680F"/>
    <w:rsid w:val="00206E8B"/>
    <w:rsid w:val="00207E04"/>
    <w:rsid w:val="00207FFE"/>
    <w:rsid w:val="002104EA"/>
    <w:rsid w:val="0021058C"/>
    <w:rsid w:val="00210A23"/>
    <w:rsid w:val="00210B66"/>
    <w:rsid w:val="00210FDE"/>
    <w:rsid w:val="00211248"/>
    <w:rsid w:val="00211475"/>
    <w:rsid w:val="00211543"/>
    <w:rsid w:val="00211620"/>
    <w:rsid w:val="00211A8C"/>
    <w:rsid w:val="00211C46"/>
    <w:rsid w:val="00211CD2"/>
    <w:rsid w:val="00212571"/>
    <w:rsid w:val="00212B31"/>
    <w:rsid w:val="00213072"/>
    <w:rsid w:val="00213232"/>
    <w:rsid w:val="002134E8"/>
    <w:rsid w:val="00213860"/>
    <w:rsid w:val="00213E49"/>
    <w:rsid w:val="00213F34"/>
    <w:rsid w:val="00213FE5"/>
    <w:rsid w:val="00214BE2"/>
    <w:rsid w:val="002150FE"/>
    <w:rsid w:val="00215281"/>
    <w:rsid w:val="002153D9"/>
    <w:rsid w:val="002153DC"/>
    <w:rsid w:val="00215DF0"/>
    <w:rsid w:val="00215F18"/>
    <w:rsid w:val="0021632B"/>
    <w:rsid w:val="00216454"/>
    <w:rsid w:val="0021698D"/>
    <w:rsid w:val="00216B73"/>
    <w:rsid w:val="00216DF2"/>
    <w:rsid w:val="00216E4A"/>
    <w:rsid w:val="00216EDF"/>
    <w:rsid w:val="002172DC"/>
    <w:rsid w:val="002174DD"/>
    <w:rsid w:val="00217D7B"/>
    <w:rsid w:val="00217F37"/>
    <w:rsid w:val="002200FF"/>
    <w:rsid w:val="00220B61"/>
    <w:rsid w:val="00220BD3"/>
    <w:rsid w:val="002211D2"/>
    <w:rsid w:val="002212B0"/>
    <w:rsid w:val="002215D4"/>
    <w:rsid w:val="00221E40"/>
    <w:rsid w:val="002223C3"/>
    <w:rsid w:val="00222ACA"/>
    <w:rsid w:val="00222B3A"/>
    <w:rsid w:val="00222F44"/>
    <w:rsid w:val="00223093"/>
    <w:rsid w:val="002230BF"/>
    <w:rsid w:val="0022320B"/>
    <w:rsid w:val="0022327A"/>
    <w:rsid w:val="002236E1"/>
    <w:rsid w:val="00223931"/>
    <w:rsid w:val="002240CB"/>
    <w:rsid w:val="0022413E"/>
    <w:rsid w:val="00224A91"/>
    <w:rsid w:val="00224B17"/>
    <w:rsid w:val="00224F89"/>
    <w:rsid w:val="0022538D"/>
    <w:rsid w:val="0022568F"/>
    <w:rsid w:val="00225EF4"/>
    <w:rsid w:val="002261AF"/>
    <w:rsid w:val="00226569"/>
    <w:rsid w:val="0022662D"/>
    <w:rsid w:val="00226A33"/>
    <w:rsid w:val="00226BA1"/>
    <w:rsid w:val="00226E66"/>
    <w:rsid w:val="00227767"/>
    <w:rsid w:val="002278AA"/>
    <w:rsid w:val="00230291"/>
    <w:rsid w:val="002303EE"/>
    <w:rsid w:val="002307BB"/>
    <w:rsid w:val="002307D7"/>
    <w:rsid w:val="00230A52"/>
    <w:rsid w:val="00230E8B"/>
    <w:rsid w:val="00231251"/>
    <w:rsid w:val="0023161C"/>
    <w:rsid w:val="00231A27"/>
    <w:rsid w:val="00231C5B"/>
    <w:rsid w:val="00231D5F"/>
    <w:rsid w:val="00232A7E"/>
    <w:rsid w:val="0023356B"/>
    <w:rsid w:val="00233726"/>
    <w:rsid w:val="00233739"/>
    <w:rsid w:val="002337C7"/>
    <w:rsid w:val="0023398E"/>
    <w:rsid w:val="0023478C"/>
    <w:rsid w:val="00234D05"/>
    <w:rsid w:val="00234DB9"/>
    <w:rsid w:val="00234F05"/>
    <w:rsid w:val="0023527C"/>
    <w:rsid w:val="0023596B"/>
    <w:rsid w:val="00235F54"/>
    <w:rsid w:val="00236534"/>
    <w:rsid w:val="00236AC8"/>
    <w:rsid w:val="00236CA8"/>
    <w:rsid w:val="002370DE"/>
    <w:rsid w:val="002375ED"/>
    <w:rsid w:val="00237760"/>
    <w:rsid w:val="002378B6"/>
    <w:rsid w:val="0024015E"/>
    <w:rsid w:val="0024140C"/>
    <w:rsid w:val="00241446"/>
    <w:rsid w:val="00241BBE"/>
    <w:rsid w:val="00242367"/>
    <w:rsid w:val="00242D4E"/>
    <w:rsid w:val="00243DAB"/>
    <w:rsid w:val="00243E97"/>
    <w:rsid w:val="00244279"/>
    <w:rsid w:val="002444D0"/>
    <w:rsid w:val="00244A74"/>
    <w:rsid w:val="00244AB3"/>
    <w:rsid w:val="00244E16"/>
    <w:rsid w:val="00245110"/>
    <w:rsid w:val="00245652"/>
    <w:rsid w:val="00246399"/>
    <w:rsid w:val="00246879"/>
    <w:rsid w:val="00246A9A"/>
    <w:rsid w:val="0024709C"/>
    <w:rsid w:val="002476C5"/>
    <w:rsid w:val="002476DC"/>
    <w:rsid w:val="002478EE"/>
    <w:rsid w:val="00247D4B"/>
    <w:rsid w:val="00247E4F"/>
    <w:rsid w:val="002501C8"/>
    <w:rsid w:val="00250681"/>
    <w:rsid w:val="002507DB"/>
    <w:rsid w:val="002515C3"/>
    <w:rsid w:val="00251B8D"/>
    <w:rsid w:val="00251E5E"/>
    <w:rsid w:val="00252C69"/>
    <w:rsid w:val="00252CEC"/>
    <w:rsid w:val="0025381B"/>
    <w:rsid w:val="002542E5"/>
    <w:rsid w:val="00254AF3"/>
    <w:rsid w:val="00254D57"/>
    <w:rsid w:val="00255749"/>
    <w:rsid w:val="00255780"/>
    <w:rsid w:val="00257DFA"/>
    <w:rsid w:val="0026040B"/>
    <w:rsid w:val="00260C65"/>
    <w:rsid w:val="002610F1"/>
    <w:rsid w:val="002612F2"/>
    <w:rsid w:val="0026204C"/>
    <w:rsid w:val="002629EC"/>
    <w:rsid w:val="00262E1E"/>
    <w:rsid w:val="00263554"/>
    <w:rsid w:val="002640E7"/>
    <w:rsid w:val="00264223"/>
    <w:rsid w:val="002643F5"/>
    <w:rsid w:val="002648AF"/>
    <w:rsid w:val="002649EA"/>
    <w:rsid w:val="00264B0B"/>
    <w:rsid w:val="00264BB7"/>
    <w:rsid w:val="00264D45"/>
    <w:rsid w:val="00264DCB"/>
    <w:rsid w:val="0026517F"/>
    <w:rsid w:val="002653CA"/>
    <w:rsid w:val="0026565F"/>
    <w:rsid w:val="002656CB"/>
    <w:rsid w:val="00265B85"/>
    <w:rsid w:val="00265E6D"/>
    <w:rsid w:val="00265E7B"/>
    <w:rsid w:val="00265F6B"/>
    <w:rsid w:val="002663F7"/>
    <w:rsid w:val="00266F91"/>
    <w:rsid w:val="00267504"/>
    <w:rsid w:val="002676E7"/>
    <w:rsid w:val="00267C82"/>
    <w:rsid w:val="00270130"/>
    <w:rsid w:val="0027108E"/>
    <w:rsid w:val="0027139F"/>
    <w:rsid w:val="00271725"/>
    <w:rsid w:val="00271769"/>
    <w:rsid w:val="00271E82"/>
    <w:rsid w:val="002720E6"/>
    <w:rsid w:val="0027227F"/>
    <w:rsid w:val="002722A4"/>
    <w:rsid w:val="002723EB"/>
    <w:rsid w:val="002723FA"/>
    <w:rsid w:val="002725D3"/>
    <w:rsid w:val="00272790"/>
    <w:rsid w:val="00272818"/>
    <w:rsid w:val="0027291A"/>
    <w:rsid w:val="00272B65"/>
    <w:rsid w:val="00272E1C"/>
    <w:rsid w:val="00273A86"/>
    <w:rsid w:val="0027404A"/>
    <w:rsid w:val="00274736"/>
    <w:rsid w:val="0027544E"/>
    <w:rsid w:val="002754AF"/>
    <w:rsid w:val="002754DF"/>
    <w:rsid w:val="00275A7E"/>
    <w:rsid w:val="00276098"/>
    <w:rsid w:val="00276227"/>
    <w:rsid w:val="00276247"/>
    <w:rsid w:val="00276324"/>
    <w:rsid w:val="00276926"/>
    <w:rsid w:val="00276A31"/>
    <w:rsid w:val="002770A3"/>
    <w:rsid w:val="00277A84"/>
    <w:rsid w:val="00277E39"/>
    <w:rsid w:val="002802C1"/>
    <w:rsid w:val="002803DB"/>
    <w:rsid w:val="0028053D"/>
    <w:rsid w:val="0028129B"/>
    <w:rsid w:val="00281352"/>
    <w:rsid w:val="00281640"/>
    <w:rsid w:val="0028202B"/>
    <w:rsid w:val="00282BCE"/>
    <w:rsid w:val="00282C0D"/>
    <w:rsid w:val="0028355E"/>
    <w:rsid w:val="002835AA"/>
    <w:rsid w:val="00283990"/>
    <w:rsid w:val="00283BEA"/>
    <w:rsid w:val="00284006"/>
    <w:rsid w:val="002841FD"/>
    <w:rsid w:val="00284313"/>
    <w:rsid w:val="00284417"/>
    <w:rsid w:val="00284496"/>
    <w:rsid w:val="002844DE"/>
    <w:rsid w:val="00284949"/>
    <w:rsid w:val="00284D95"/>
    <w:rsid w:val="00284F4D"/>
    <w:rsid w:val="00285137"/>
    <w:rsid w:val="0028555A"/>
    <w:rsid w:val="00286C59"/>
    <w:rsid w:val="00286FA7"/>
    <w:rsid w:val="002877E2"/>
    <w:rsid w:val="002877FC"/>
    <w:rsid w:val="0029011E"/>
    <w:rsid w:val="00290638"/>
    <w:rsid w:val="0029088F"/>
    <w:rsid w:val="002908BD"/>
    <w:rsid w:val="00290A39"/>
    <w:rsid w:val="002913A4"/>
    <w:rsid w:val="0029160F"/>
    <w:rsid w:val="00291728"/>
    <w:rsid w:val="002918DE"/>
    <w:rsid w:val="00291D51"/>
    <w:rsid w:val="00291FF3"/>
    <w:rsid w:val="00292C24"/>
    <w:rsid w:val="002930BE"/>
    <w:rsid w:val="00293341"/>
    <w:rsid w:val="0029340F"/>
    <w:rsid w:val="0029363C"/>
    <w:rsid w:val="00293ABB"/>
    <w:rsid w:val="00294153"/>
    <w:rsid w:val="0029423A"/>
    <w:rsid w:val="00294AC1"/>
    <w:rsid w:val="00294C57"/>
    <w:rsid w:val="00294DFA"/>
    <w:rsid w:val="002950AB"/>
    <w:rsid w:val="00295719"/>
    <w:rsid w:val="0029587F"/>
    <w:rsid w:val="00295AEB"/>
    <w:rsid w:val="0029606A"/>
    <w:rsid w:val="002969AC"/>
    <w:rsid w:val="00296C7E"/>
    <w:rsid w:val="00296DD2"/>
    <w:rsid w:val="00296DE1"/>
    <w:rsid w:val="0029746F"/>
    <w:rsid w:val="0029761A"/>
    <w:rsid w:val="002977BF"/>
    <w:rsid w:val="002A0B5C"/>
    <w:rsid w:val="002A0CA3"/>
    <w:rsid w:val="002A139D"/>
    <w:rsid w:val="002A1729"/>
    <w:rsid w:val="002A1BB5"/>
    <w:rsid w:val="002A1C85"/>
    <w:rsid w:val="002A1E9B"/>
    <w:rsid w:val="002A208A"/>
    <w:rsid w:val="002A21B0"/>
    <w:rsid w:val="002A23BC"/>
    <w:rsid w:val="002A2604"/>
    <w:rsid w:val="002A2ADB"/>
    <w:rsid w:val="002A2C43"/>
    <w:rsid w:val="002A2F55"/>
    <w:rsid w:val="002A3170"/>
    <w:rsid w:val="002A380D"/>
    <w:rsid w:val="002A38A9"/>
    <w:rsid w:val="002A3A75"/>
    <w:rsid w:val="002A3E05"/>
    <w:rsid w:val="002A3EEE"/>
    <w:rsid w:val="002A4A76"/>
    <w:rsid w:val="002A5C83"/>
    <w:rsid w:val="002A5EC3"/>
    <w:rsid w:val="002A682E"/>
    <w:rsid w:val="002A6B62"/>
    <w:rsid w:val="002A7000"/>
    <w:rsid w:val="002A75F1"/>
    <w:rsid w:val="002A78DB"/>
    <w:rsid w:val="002A7CBF"/>
    <w:rsid w:val="002A7CCD"/>
    <w:rsid w:val="002B036A"/>
    <w:rsid w:val="002B056A"/>
    <w:rsid w:val="002B069D"/>
    <w:rsid w:val="002B0BB4"/>
    <w:rsid w:val="002B0C7E"/>
    <w:rsid w:val="002B1440"/>
    <w:rsid w:val="002B1E0F"/>
    <w:rsid w:val="002B1FCA"/>
    <w:rsid w:val="002B2250"/>
    <w:rsid w:val="002B2359"/>
    <w:rsid w:val="002B277C"/>
    <w:rsid w:val="002B2C77"/>
    <w:rsid w:val="002B2CB8"/>
    <w:rsid w:val="002B30AB"/>
    <w:rsid w:val="002B30B1"/>
    <w:rsid w:val="002B36E2"/>
    <w:rsid w:val="002B3A0B"/>
    <w:rsid w:val="002B5129"/>
    <w:rsid w:val="002B61ED"/>
    <w:rsid w:val="002B68B0"/>
    <w:rsid w:val="002B6B43"/>
    <w:rsid w:val="002B6F9C"/>
    <w:rsid w:val="002B6FF2"/>
    <w:rsid w:val="002B729B"/>
    <w:rsid w:val="002B7308"/>
    <w:rsid w:val="002B7517"/>
    <w:rsid w:val="002B7A1B"/>
    <w:rsid w:val="002B7F5D"/>
    <w:rsid w:val="002B7FBA"/>
    <w:rsid w:val="002C0143"/>
    <w:rsid w:val="002C0D0A"/>
    <w:rsid w:val="002C0FDF"/>
    <w:rsid w:val="002C17D5"/>
    <w:rsid w:val="002C24C0"/>
    <w:rsid w:val="002C2C68"/>
    <w:rsid w:val="002C3605"/>
    <w:rsid w:val="002C3B8C"/>
    <w:rsid w:val="002C3C89"/>
    <w:rsid w:val="002C4A3F"/>
    <w:rsid w:val="002C4A49"/>
    <w:rsid w:val="002C4D59"/>
    <w:rsid w:val="002C4EA7"/>
    <w:rsid w:val="002C540E"/>
    <w:rsid w:val="002C59AD"/>
    <w:rsid w:val="002C5BDF"/>
    <w:rsid w:val="002C617D"/>
    <w:rsid w:val="002C6603"/>
    <w:rsid w:val="002C7689"/>
    <w:rsid w:val="002C7A17"/>
    <w:rsid w:val="002C7AB2"/>
    <w:rsid w:val="002C7EA9"/>
    <w:rsid w:val="002D02FF"/>
    <w:rsid w:val="002D035A"/>
    <w:rsid w:val="002D042E"/>
    <w:rsid w:val="002D0B7D"/>
    <w:rsid w:val="002D0E01"/>
    <w:rsid w:val="002D0E09"/>
    <w:rsid w:val="002D0F9A"/>
    <w:rsid w:val="002D1175"/>
    <w:rsid w:val="002D13F4"/>
    <w:rsid w:val="002D163C"/>
    <w:rsid w:val="002D19F2"/>
    <w:rsid w:val="002D21F2"/>
    <w:rsid w:val="002D2BDB"/>
    <w:rsid w:val="002D2BFD"/>
    <w:rsid w:val="002D331E"/>
    <w:rsid w:val="002D361B"/>
    <w:rsid w:val="002D397B"/>
    <w:rsid w:val="002D43DE"/>
    <w:rsid w:val="002D5561"/>
    <w:rsid w:val="002D6378"/>
    <w:rsid w:val="002D66EC"/>
    <w:rsid w:val="002D6757"/>
    <w:rsid w:val="002D6B9E"/>
    <w:rsid w:val="002D6D07"/>
    <w:rsid w:val="002D719D"/>
    <w:rsid w:val="002D7412"/>
    <w:rsid w:val="002D74A5"/>
    <w:rsid w:val="002D7903"/>
    <w:rsid w:val="002D7E3C"/>
    <w:rsid w:val="002E0263"/>
    <w:rsid w:val="002E0AA0"/>
    <w:rsid w:val="002E0C98"/>
    <w:rsid w:val="002E0E86"/>
    <w:rsid w:val="002E0F49"/>
    <w:rsid w:val="002E1017"/>
    <w:rsid w:val="002E10F4"/>
    <w:rsid w:val="002E12BE"/>
    <w:rsid w:val="002E1DD0"/>
    <w:rsid w:val="002E27FC"/>
    <w:rsid w:val="002E280C"/>
    <w:rsid w:val="002E2E44"/>
    <w:rsid w:val="002E3150"/>
    <w:rsid w:val="002E345C"/>
    <w:rsid w:val="002E3A2A"/>
    <w:rsid w:val="002E451D"/>
    <w:rsid w:val="002E4880"/>
    <w:rsid w:val="002E5547"/>
    <w:rsid w:val="002E58AA"/>
    <w:rsid w:val="002E5AC3"/>
    <w:rsid w:val="002E5AF0"/>
    <w:rsid w:val="002E5D14"/>
    <w:rsid w:val="002E609F"/>
    <w:rsid w:val="002E632A"/>
    <w:rsid w:val="002E63D9"/>
    <w:rsid w:val="002E74C0"/>
    <w:rsid w:val="002E7F60"/>
    <w:rsid w:val="002E7F6E"/>
    <w:rsid w:val="002F00E5"/>
    <w:rsid w:val="002F07EC"/>
    <w:rsid w:val="002F0ABD"/>
    <w:rsid w:val="002F0BAC"/>
    <w:rsid w:val="002F0C7A"/>
    <w:rsid w:val="002F0D07"/>
    <w:rsid w:val="002F0D8B"/>
    <w:rsid w:val="002F1267"/>
    <w:rsid w:val="002F145D"/>
    <w:rsid w:val="002F14CF"/>
    <w:rsid w:val="002F1AC8"/>
    <w:rsid w:val="002F2271"/>
    <w:rsid w:val="002F3007"/>
    <w:rsid w:val="002F3369"/>
    <w:rsid w:val="002F3E4D"/>
    <w:rsid w:val="002F3EF2"/>
    <w:rsid w:val="002F4169"/>
    <w:rsid w:val="002F4B0C"/>
    <w:rsid w:val="002F519B"/>
    <w:rsid w:val="002F594C"/>
    <w:rsid w:val="002F5A11"/>
    <w:rsid w:val="002F61DA"/>
    <w:rsid w:val="002F771C"/>
    <w:rsid w:val="00300EC3"/>
    <w:rsid w:val="003011A2"/>
    <w:rsid w:val="003018A1"/>
    <w:rsid w:val="00301B7E"/>
    <w:rsid w:val="003022AF"/>
    <w:rsid w:val="003029CB"/>
    <w:rsid w:val="00303283"/>
    <w:rsid w:val="003033E3"/>
    <w:rsid w:val="00303430"/>
    <w:rsid w:val="003034A6"/>
    <w:rsid w:val="0030358D"/>
    <w:rsid w:val="00303A36"/>
    <w:rsid w:val="00303A3B"/>
    <w:rsid w:val="00303D3B"/>
    <w:rsid w:val="00303EC5"/>
    <w:rsid w:val="00304338"/>
    <w:rsid w:val="00304368"/>
    <w:rsid w:val="00304426"/>
    <w:rsid w:val="00304750"/>
    <w:rsid w:val="00304AD1"/>
    <w:rsid w:val="00304D98"/>
    <w:rsid w:val="00305294"/>
    <w:rsid w:val="003057FB"/>
    <w:rsid w:val="0030657C"/>
    <w:rsid w:val="0030661A"/>
    <w:rsid w:val="003068B9"/>
    <w:rsid w:val="00306C0D"/>
    <w:rsid w:val="00307A52"/>
    <w:rsid w:val="00307BB9"/>
    <w:rsid w:val="00310B0B"/>
    <w:rsid w:val="00310BDF"/>
    <w:rsid w:val="00310F16"/>
    <w:rsid w:val="003110A9"/>
    <w:rsid w:val="003110F9"/>
    <w:rsid w:val="003113A3"/>
    <w:rsid w:val="00311B31"/>
    <w:rsid w:val="00311EB3"/>
    <w:rsid w:val="00312072"/>
    <w:rsid w:val="003120D2"/>
    <w:rsid w:val="003123E1"/>
    <w:rsid w:val="00312613"/>
    <w:rsid w:val="00312A46"/>
    <w:rsid w:val="00312CDA"/>
    <w:rsid w:val="003131B0"/>
    <w:rsid w:val="0031344A"/>
    <w:rsid w:val="0031371F"/>
    <w:rsid w:val="00313771"/>
    <w:rsid w:val="00313A78"/>
    <w:rsid w:val="00313A92"/>
    <w:rsid w:val="00313B7F"/>
    <w:rsid w:val="00313E58"/>
    <w:rsid w:val="00314323"/>
    <w:rsid w:val="003149C3"/>
    <w:rsid w:val="003156BC"/>
    <w:rsid w:val="00315A73"/>
    <w:rsid w:val="00315C0F"/>
    <w:rsid w:val="00316630"/>
    <w:rsid w:val="00316ADB"/>
    <w:rsid w:val="00316C4A"/>
    <w:rsid w:val="00316C84"/>
    <w:rsid w:val="00316D6A"/>
    <w:rsid w:val="00316F17"/>
    <w:rsid w:val="00317008"/>
    <w:rsid w:val="0031719B"/>
    <w:rsid w:val="0031758D"/>
    <w:rsid w:val="00317953"/>
    <w:rsid w:val="003179AD"/>
    <w:rsid w:val="0032033B"/>
    <w:rsid w:val="00320340"/>
    <w:rsid w:val="00320CF0"/>
    <w:rsid w:val="00320EB8"/>
    <w:rsid w:val="0032184C"/>
    <w:rsid w:val="00322310"/>
    <w:rsid w:val="0032263E"/>
    <w:rsid w:val="00322A63"/>
    <w:rsid w:val="00323155"/>
    <w:rsid w:val="0032339F"/>
    <w:rsid w:val="00323AB5"/>
    <w:rsid w:val="00324536"/>
    <w:rsid w:val="003246A5"/>
    <w:rsid w:val="0032498A"/>
    <w:rsid w:val="00324AE4"/>
    <w:rsid w:val="00324BB5"/>
    <w:rsid w:val="00324D93"/>
    <w:rsid w:val="00324F21"/>
    <w:rsid w:val="00325177"/>
    <w:rsid w:val="00325245"/>
    <w:rsid w:val="0032580D"/>
    <w:rsid w:val="00325D19"/>
    <w:rsid w:val="00327A11"/>
    <w:rsid w:val="00327C0A"/>
    <w:rsid w:val="00327D8C"/>
    <w:rsid w:val="00330078"/>
    <w:rsid w:val="00330149"/>
    <w:rsid w:val="00330467"/>
    <w:rsid w:val="0033054D"/>
    <w:rsid w:val="00330A6E"/>
    <w:rsid w:val="003314DE"/>
    <w:rsid w:val="003318CC"/>
    <w:rsid w:val="00331BDD"/>
    <w:rsid w:val="00331C6F"/>
    <w:rsid w:val="00331CD0"/>
    <w:rsid w:val="00331D9E"/>
    <w:rsid w:val="003323D8"/>
    <w:rsid w:val="0033259A"/>
    <w:rsid w:val="003325FF"/>
    <w:rsid w:val="00332EBE"/>
    <w:rsid w:val="00333B6D"/>
    <w:rsid w:val="00333B7C"/>
    <w:rsid w:val="00334A7D"/>
    <w:rsid w:val="00334E86"/>
    <w:rsid w:val="00334EE5"/>
    <w:rsid w:val="003350BE"/>
    <w:rsid w:val="00335CB4"/>
    <w:rsid w:val="0033623D"/>
    <w:rsid w:val="00336462"/>
    <w:rsid w:val="00336E9E"/>
    <w:rsid w:val="003370A3"/>
    <w:rsid w:val="0033712C"/>
    <w:rsid w:val="00337203"/>
    <w:rsid w:val="00337715"/>
    <w:rsid w:val="003378F1"/>
    <w:rsid w:val="003379F5"/>
    <w:rsid w:val="003403FD"/>
    <w:rsid w:val="003409DB"/>
    <w:rsid w:val="00340B82"/>
    <w:rsid w:val="003413A9"/>
    <w:rsid w:val="00341647"/>
    <w:rsid w:val="00341966"/>
    <w:rsid w:val="00342311"/>
    <w:rsid w:val="0034238B"/>
    <w:rsid w:val="003426E4"/>
    <w:rsid w:val="00342EC7"/>
    <w:rsid w:val="00342FA0"/>
    <w:rsid w:val="00343340"/>
    <w:rsid w:val="003439F1"/>
    <w:rsid w:val="00343F2D"/>
    <w:rsid w:val="00343F8A"/>
    <w:rsid w:val="00344514"/>
    <w:rsid w:val="00344B72"/>
    <w:rsid w:val="00344FBE"/>
    <w:rsid w:val="00345327"/>
    <w:rsid w:val="00345492"/>
    <w:rsid w:val="0034556D"/>
    <w:rsid w:val="003458A5"/>
    <w:rsid w:val="003459B0"/>
    <w:rsid w:val="0034615C"/>
    <w:rsid w:val="0034719E"/>
    <w:rsid w:val="0034743A"/>
    <w:rsid w:val="00347615"/>
    <w:rsid w:val="00347807"/>
    <w:rsid w:val="0034788B"/>
    <w:rsid w:val="00347935"/>
    <w:rsid w:val="00347BA2"/>
    <w:rsid w:val="00347C2C"/>
    <w:rsid w:val="003505D7"/>
    <w:rsid w:val="003509A3"/>
    <w:rsid w:val="00350BAC"/>
    <w:rsid w:val="0035115B"/>
    <w:rsid w:val="003515D3"/>
    <w:rsid w:val="003516D9"/>
    <w:rsid w:val="003519AD"/>
    <w:rsid w:val="00351B5F"/>
    <w:rsid w:val="003520B2"/>
    <w:rsid w:val="0035229A"/>
    <w:rsid w:val="00352383"/>
    <w:rsid w:val="00352C16"/>
    <w:rsid w:val="00353473"/>
    <w:rsid w:val="00353AE1"/>
    <w:rsid w:val="0035426C"/>
    <w:rsid w:val="00354652"/>
    <w:rsid w:val="0035473A"/>
    <w:rsid w:val="0035484A"/>
    <w:rsid w:val="00354DC7"/>
    <w:rsid w:val="003550E4"/>
    <w:rsid w:val="0035607F"/>
    <w:rsid w:val="003565DD"/>
    <w:rsid w:val="00356666"/>
    <w:rsid w:val="003572D3"/>
    <w:rsid w:val="003579C9"/>
    <w:rsid w:val="00357E8C"/>
    <w:rsid w:val="00360402"/>
    <w:rsid w:val="003605ED"/>
    <w:rsid w:val="00360F06"/>
    <w:rsid w:val="003610E1"/>
    <w:rsid w:val="003614D5"/>
    <w:rsid w:val="00361E67"/>
    <w:rsid w:val="00361F1B"/>
    <w:rsid w:val="003625CD"/>
    <w:rsid w:val="00362994"/>
    <w:rsid w:val="00362A4C"/>
    <w:rsid w:val="003635D7"/>
    <w:rsid w:val="00363FD5"/>
    <w:rsid w:val="0036417F"/>
    <w:rsid w:val="00364785"/>
    <w:rsid w:val="00364CB6"/>
    <w:rsid w:val="00364D54"/>
    <w:rsid w:val="00365047"/>
    <w:rsid w:val="0036508A"/>
    <w:rsid w:val="00365309"/>
    <w:rsid w:val="0036569D"/>
    <w:rsid w:val="00365879"/>
    <w:rsid w:val="00365C64"/>
    <w:rsid w:val="00365E74"/>
    <w:rsid w:val="00365FB1"/>
    <w:rsid w:val="0036636D"/>
    <w:rsid w:val="00366467"/>
    <w:rsid w:val="003664D4"/>
    <w:rsid w:val="003669AB"/>
    <w:rsid w:val="00366C95"/>
    <w:rsid w:val="00367DA5"/>
    <w:rsid w:val="00367EF7"/>
    <w:rsid w:val="00367F06"/>
    <w:rsid w:val="00367F14"/>
    <w:rsid w:val="003701F5"/>
    <w:rsid w:val="00370C5D"/>
    <w:rsid w:val="00370E2D"/>
    <w:rsid w:val="003710B7"/>
    <w:rsid w:val="0037112B"/>
    <w:rsid w:val="0037127B"/>
    <w:rsid w:val="003713CC"/>
    <w:rsid w:val="00371956"/>
    <w:rsid w:val="00371B57"/>
    <w:rsid w:val="00372137"/>
    <w:rsid w:val="00372744"/>
    <w:rsid w:val="00372AE5"/>
    <w:rsid w:val="003733D8"/>
    <w:rsid w:val="003735B9"/>
    <w:rsid w:val="003737F7"/>
    <w:rsid w:val="00373E17"/>
    <w:rsid w:val="0037453D"/>
    <w:rsid w:val="0037468F"/>
    <w:rsid w:val="00374A6F"/>
    <w:rsid w:val="00374D06"/>
    <w:rsid w:val="00375DA1"/>
    <w:rsid w:val="00376E26"/>
    <w:rsid w:val="003778DC"/>
    <w:rsid w:val="00377C19"/>
    <w:rsid w:val="00380291"/>
    <w:rsid w:val="0038077D"/>
    <w:rsid w:val="003807F6"/>
    <w:rsid w:val="00381067"/>
    <w:rsid w:val="00381098"/>
    <w:rsid w:val="0038157D"/>
    <w:rsid w:val="003816EB"/>
    <w:rsid w:val="00381B15"/>
    <w:rsid w:val="00381BFE"/>
    <w:rsid w:val="00381DBC"/>
    <w:rsid w:val="0038215A"/>
    <w:rsid w:val="003822CF"/>
    <w:rsid w:val="003825CF"/>
    <w:rsid w:val="00382DEB"/>
    <w:rsid w:val="00383877"/>
    <w:rsid w:val="0038388D"/>
    <w:rsid w:val="00383B80"/>
    <w:rsid w:val="00383D4B"/>
    <w:rsid w:val="00384603"/>
    <w:rsid w:val="003847FE"/>
    <w:rsid w:val="00384882"/>
    <w:rsid w:val="003849B3"/>
    <w:rsid w:val="00384E4A"/>
    <w:rsid w:val="00385B72"/>
    <w:rsid w:val="00385E9E"/>
    <w:rsid w:val="0038608F"/>
    <w:rsid w:val="003861FD"/>
    <w:rsid w:val="00386615"/>
    <w:rsid w:val="00386901"/>
    <w:rsid w:val="00386B8C"/>
    <w:rsid w:val="00386C72"/>
    <w:rsid w:val="003878D7"/>
    <w:rsid w:val="00390C9B"/>
    <w:rsid w:val="00390E04"/>
    <w:rsid w:val="00390F6A"/>
    <w:rsid w:val="00391771"/>
    <w:rsid w:val="00392077"/>
    <w:rsid w:val="0039215A"/>
    <w:rsid w:val="00392440"/>
    <w:rsid w:val="00392787"/>
    <w:rsid w:val="00392A6D"/>
    <w:rsid w:val="00393077"/>
    <w:rsid w:val="00393BB6"/>
    <w:rsid w:val="00394087"/>
    <w:rsid w:val="0039425C"/>
    <w:rsid w:val="003942B7"/>
    <w:rsid w:val="0039441A"/>
    <w:rsid w:val="0039448C"/>
    <w:rsid w:val="0039499A"/>
    <w:rsid w:val="003951D1"/>
    <w:rsid w:val="00395C0A"/>
    <w:rsid w:val="00395CF0"/>
    <w:rsid w:val="00395DE2"/>
    <w:rsid w:val="00395FC7"/>
    <w:rsid w:val="003960B7"/>
    <w:rsid w:val="00396216"/>
    <w:rsid w:val="0039756C"/>
    <w:rsid w:val="00397A52"/>
    <w:rsid w:val="00397C62"/>
    <w:rsid w:val="00397C99"/>
    <w:rsid w:val="003A045D"/>
    <w:rsid w:val="003A0622"/>
    <w:rsid w:val="003A0D96"/>
    <w:rsid w:val="003A17D5"/>
    <w:rsid w:val="003A1B30"/>
    <w:rsid w:val="003A1B7C"/>
    <w:rsid w:val="003A2D2F"/>
    <w:rsid w:val="003A3078"/>
    <w:rsid w:val="003A31E9"/>
    <w:rsid w:val="003A32B0"/>
    <w:rsid w:val="003A32F9"/>
    <w:rsid w:val="003A364F"/>
    <w:rsid w:val="003A38E3"/>
    <w:rsid w:val="003A391A"/>
    <w:rsid w:val="003A3AEB"/>
    <w:rsid w:val="003A3BD5"/>
    <w:rsid w:val="003A4080"/>
    <w:rsid w:val="003A41DC"/>
    <w:rsid w:val="003A486F"/>
    <w:rsid w:val="003A4A21"/>
    <w:rsid w:val="003A4B82"/>
    <w:rsid w:val="003A4DF6"/>
    <w:rsid w:val="003A5078"/>
    <w:rsid w:val="003A5186"/>
    <w:rsid w:val="003A51C2"/>
    <w:rsid w:val="003A558B"/>
    <w:rsid w:val="003A55C2"/>
    <w:rsid w:val="003A570D"/>
    <w:rsid w:val="003A583B"/>
    <w:rsid w:val="003A5C56"/>
    <w:rsid w:val="003A6F28"/>
    <w:rsid w:val="003A74C2"/>
    <w:rsid w:val="003A7A9D"/>
    <w:rsid w:val="003A7F93"/>
    <w:rsid w:val="003B008B"/>
    <w:rsid w:val="003B013E"/>
    <w:rsid w:val="003B05E5"/>
    <w:rsid w:val="003B067A"/>
    <w:rsid w:val="003B11B1"/>
    <w:rsid w:val="003B15B9"/>
    <w:rsid w:val="003B191F"/>
    <w:rsid w:val="003B1CF2"/>
    <w:rsid w:val="003B1F7E"/>
    <w:rsid w:val="003B2056"/>
    <w:rsid w:val="003B288F"/>
    <w:rsid w:val="003B2B26"/>
    <w:rsid w:val="003B312D"/>
    <w:rsid w:val="003B3669"/>
    <w:rsid w:val="003B3975"/>
    <w:rsid w:val="003B3EF8"/>
    <w:rsid w:val="003B4285"/>
    <w:rsid w:val="003B443F"/>
    <w:rsid w:val="003B4756"/>
    <w:rsid w:val="003B50B8"/>
    <w:rsid w:val="003B5142"/>
    <w:rsid w:val="003B5AE8"/>
    <w:rsid w:val="003B6B19"/>
    <w:rsid w:val="003B6E0D"/>
    <w:rsid w:val="003C0985"/>
    <w:rsid w:val="003C0A65"/>
    <w:rsid w:val="003C0D53"/>
    <w:rsid w:val="003C117F"/>
    <w:rsid w:val="003C120B"/>
    <w:rsid w:val="003C134B"/>
    <w:rsid w:val="003C1452"/>
    <w:rsid w:val="003C194C"/>
    <w:rsid w:val="003C1E43"/>
    <w:rsid w:val="003C2ACB"/>
    <w:rsid w:val="003C3A76"/>
    <w:rsid w:val="003C3DE0"/>
    <w:rsid w:val="003C40F4"/>
    <w:rsid w:val="003C492C"/>
    <w:rsid w:val="003C52B2"/>
    <w:rsid w:val="003C5373"/>
    <w:rsid w:val="003C59AB"/>
    <w:rsid w:val="003C5A08"/>
    <w:rsid w:val="003C5A3F"/>
    <w:rsid w:val="003C5ADF"/>
    <w:rsid w:val="003C5BE0"/>
    <w:rsid w:val="003C5EBA"/>
    <w:rsid w:val="003C66C1"/>
    <w:rsid w:val="003C6948"/>
    <w:rsid w:val="003C7203"/>
    <w:rsid w:val="003C7248"/>
    <w:rsid w:val="003C7284"/>
    <w:rsid w:val="003C73FF"/>
    <w:rsid w:val="003D0354"/>
    <w:rsid w:val="003D064D"/>
    <w:rsid w:val="003D0722"/>
    <w:rsid w:val="003D0ED9"/>
    <w:rsid w:val="003D0EDF"/>
    <w:rsid w:val="003D17F3"/>
    <w:rsid w:val="003D19E5"/>
    <w:rsid w:val="003D1A84"/>
    <w:rsid w:val="003D2BB8"/>
    <w:rsid w:val="003D2BDB"/>
    <w:rsid w:val="003D3611"/>
    <w:rsid w:val="003D3CA1"/>
    <w:rsid w:val="003D3D31"/>
    <w:rsid w:val="003D453C"/>
    <w:rsid w:val="003D4853"/>
    <w:rsid w:val="003D58AD"/>
    <w:rsid w:val="003D6009"/>
    <w:rsid w:val="003D6542"/>
    <w:rsid w:val="003D6AE4"/>
    <w:rsid w:val="003D6E3C"/>
    <w:rsid w:val="003D6F82"/>
    <w:rsid w:val="003D6FC4"/>
    <w:rsid w:val="003D7215"/>
    <w:rsid w:val="003D7D70"/>
    <w:rsid w:val="003D7EDA"/>
    <w:rsid w:val="003D7FB0"/>
    <w:rsid w:val="003E003B"/>
    <w:rsid w:val="003E11B0"/>
    <w:rsid w:val="003E1C95"/>
    <w:rsid w:val="003E1CC6"/>
    <w:rsid w:val="003E21FF"/>
    <w:rsid w:val="003E261A"/>
    <w:rsid w:val="003E2B6E"/>
    <w:rsid w:val="003E2C31"/>
    <w:rsid w:val="003E2FEE"/>
    <w:rsid w:val="003E31AB"/>
    <w:rsid w:val="003E3247"/>
    <w:rsid w:val="003E32B6"/>
    <w:rsid w:val="003E35A3"/>
    <w:rsid w:val="003E4891"/>
    <w:rsid w:val="003E4AF1"/>
    <w:rsid w:val="003E4DEF"/>
    <w:rsid w:val="003E51A7"/>
    <w:rsid w:val="003E6255"/>
    <w:rsid w:val="003E62CB"/>
    <w:rsid w:val="003E6984"/>
    <w:rsid w:val="003E6C4B"/>
    <w:rsid w:val="003E726D"/>
    <w:rsid w:val="003E7356"/>
    <w:rsid w:val="003E77C0"/>
    <w:rsid w:val="003E7CF0"/>
    <w:rsid w:val="003F0283"/>
    <w:rsid w:val="003F0321"/>
    <w:rsid w:val="003F08AC"/>
    <w:rsid w:val="003F09F3"/>
    <w:rsid w:val="003F0AA2"/>
    <w:rsid w:val="003F0C23"/>
    <w:rsid w:val="003F10B2"/>
    <w:rsid w:val="003F10DC"/>
    <w:rsid w:val="003F20DF"/>
    <w:rsid w:val="003F2D11"/>
    <w:rsid w:val="003F2DC0"/>
    <w:rsid w:val="003F3560"/>
    <w:rsid w:val="003F3923"/>
    <w:rsid w:val="003F3D83"/>
    <w:rsid w:val="003F3E32"/>
    <w:rsid w:val="003F3F40"/>
    <w:rsid w:val="003F3FFD"/>
    <w:rsid w:val="003F4721"/>
    <w:rsid w:val="003F4881"/>
    <w:rsid w:val="003F4E46"/>
    <w:rsid w:val="003F4FF8"/>
    <w:rsid w:val="003F51CC"/>
    <w:rsid w:val="003F5592"/>
    <w:rsid w:val="003F55DD"/>
    <w:rsid w:val="003F5618"/>
    <w:rsid w:val="003F5885"/>
    <w:rsid w:val="003F64FB"/>
    <w:rsid w:val="003F65F5"/>
    <w:rsid w:val="003F6FC0"/>
    <w:rsid w:val="003F7428"/>
    <w:rsid w:val="003F767E"/>
    <w:rsid w:val="003F792D"/>
    <w:rsid w:val="003F7B45"/>
    <w:rsid w:val="003F7CF2"/>
    <w:rsid w:val="003F7D74"/>
    <w:rsid w:val="00400252"/>
    <w:rsid w:val="004003D3"/>
    <w:rsid w:val="004006BB"/>
    <w:rsid w:val="00400831"/>
    <w:rsid w:val="004009CB"/>
    <w:rsid w:val="00400A40"/>
    <w:rsid w:val="00400DA0"/>
    <w:rsid w:val="00401032"/>
    <w:rsid w:val="004015EB"/>
    <w:rsid w:val="00401799"/>
    <w:rsid w:val="004021A6"/>
    <w:rsid w:val="00403022"/>
    <w:rsid w:val="00403358"/>
    <w:rsid w:val="0040353E"/>
    <w:rsid w:val="00403F2E"/>
    <w:rsid w:val="00404035"/>
    <w:rsid w:val="00404157"/>
    <w:rsid w:val="0040441C"/>
    <w:rsid w:val="004051D7"/>
    <w:rsid w:val="00405E16"/>
    <w:rsid w:val="00405E69"/>
    <w:rsid w:val="00405EDF"/>
    <w:rsid w:val="00406009"/>
    <w:rsid w:val="004064CE"/>
    <w:rsid w:val="00406A10"/>
    <w:rsid w:val="00406EC4"/>
    <w:rsid w:val="0040715C"/>
    <w:rsid w:val="00407691"/>
    <w:rsid w:val="00407CE6"/>
    <w:rsid w:val="004103A0"/>
    <w:rsid w:val="0041066B"/>
    <w:rsid w:val="004107C1"/>
    <w:rsid w:val="00410F86"/>
    <w:rsid w:val="004118E4"/>
    <w:rsid w:val="00411A17"/>
    <w:rsid w:val="0041228D"/>
    <w:rsid w:val="004124A7"/>
    <w:rsid w:val="00412794"/>
    <w:rsid w:val="00412C5F"/>
    <w:rsid w:val="00412D0B"/>
    <w:rsid w:val="004132F6"/>
    <w:rsid w:val="004133F4"/>
    <w:rsid w:val="0041354F"/>
    <w:rsid w:val="00413A8D"/>
    <w:rsid w:val="00413D0A"/>
    <w:rsid w:val="00414298"/>
    <w:rsid w:val="00414A3C"/>
    <w:rsid w:val="00414CE1"/>
    <w:rsid w:val="004154FB"/>
    <w:rsid w:val="00415E90"/>
    <w:rsid w:val="00416406"/>
    <w:rsid w:val="00416841"/>
    <w:rsid w:val="00416CEB"/>
    <w:rsid w:val="00417BED"/>
    <w:rsid w:val="004201CC"/>
    <w:rsid w:val="00420305"/>
    <w:rsid w:val="00420882"/>
    <w:rsid w:val="004209A6"/>
    <w:rsid w:val="00421043"/>
    <w:rsid w:val="004211C7"/>
    <w:rsid w:val="0042192F"/>
    <w:rsid w:val="004221D5"/>
    <w:rsid w:val="00422B24"/>
    <w:rsid w:val="00422F01"/>
    <w:rsid w:val="004230E2"/>
    <w:rsid w:val="004232A1"/>
    <w:rsid w:val="004236EE"/>
    <w:rsid w:val="00423985"/>
    <w:rsid w:val="00423AFC"/>
    <w:rsid w:val="00423D07"/>
    <w:rsid w:val="00423F20"/>
    <w:rsid w:val="004242D7"/>
    <w:rsid w:val="004246B7"/>
    <w:rsid w:val="00424B3A"/>
    <w:rsid w:val="00425C8D"/>
    <w:rsid w:val="00425D22"/>
    <w:rsid w:val="00426AF6"/>
    <w:rsid w:val="00426BD1"/>
    <w:rsid w:val="00427185"/>
    <w:rsid w:val="00427CD4"/>
    <w:rsid w:val="00427DE4"/>
    <w:rsid w:val="00430006"/>
    <w:rsid w:val="004300AC"/>
    <w:rsid w:val="00430135"/>
    <w:rsid w:val="004303D5"/>
    <w:rsid w:val="00430B1A"/>
    <w:rsid w:val="00430B90"/>
    <w:rsid w:val="00431767"/>
    <w:rsid w:val="00431CEA"/>
    <w:rsid w:val="00431F0F"/>
    <w:rsid w:val="0043211F"/>
    <w:rsid w:val="00432AEA"/>
    <w:rsid w:val="0043302F"/>
    <w:rsid w:val="00433113"/>
    <w:rsid w:val="00433A64"/>
    <w:rsid w:val="00433B6B"/>
    <w:rsid w:val="00433D89"/>
    <w:rsid w:val="004340C5"/>
    <w:rsid w:val="00434854"/>
    <w:rsid w:val="00434A88"/>
    <w:rsid w:val="00434F37"/>
    <w:rsid w:val="00434F45"/>
    <w:rsid w:val="0043519B"/>
    <w:rsid w:val="004360C0"/>
    <w:rsid w:val="00436255"/>
    <w:rsid w:val="00436939"/>
    <w:rsid w:val="00436947"/>
    <w:rsid w:val="00437944"/>
    <w:rsid w:val="00437D48"/>
    <w:rsid w:val="00440622"/>
    <w:rsid w:val="0044075E"/>
    <w:rsid w:val="004407D3"/>
    <w:rsid w:val="00440AA4"/>
    <w:rsid w:val="00441268"/>
    <w:rsid w:val="004413EE"/>
    <w:rsid w:val="0044215C"/>
    <w:rsid w:val="0044222A"/>
    <w:rsid w:val="0044243B"/>
    <w:rsid w:val="0044258F"/>
    <w:rsid w:val="00442B00"/>
    <w:rsid w:val="0044341C"/>
    <w:rsid w:val="00443584"/>
    <w:rsid w:val="004438A8"/>
    <w:rsid w:val="00443D02"/>
    <w:rsid w:val="00444257"/>
    <w:rsid w:val="00444D00"/>
    <w:rsid w:val="00445237"/>
    <w:rsid w:val="00445C40"/>
    <w:rsid w:val="00446550"/>
    <w:rsid w:val="00446C67"/>
    <w:rsid w:val="00446CCF"/>
    <w:rsid w:val="00447217"/>
    <w:rsid w:val="0044724E"/>
    <w:rsid w:val="00447375"/>
    <w:rsid w:val="00447643"/>
    <w:rsid w:val="0044781E"/>
    <w:rsid w:val="00447B7F"/>
    <w:rsid w:val="00450138"/>
    <w:rsid w:val="00450288"/>
    <w:rsid w:val="0045059F"/>
    <w:rsid w:val="004509F6"/>
    <w:rsid w:val="004512F7"/>
    <w:rsid w:val="00451658"/>
    <w:rsid w:val="00451D6F"/>
    <w:rsid w:val="00451FB1"/>
    <w:rsid w:val="004529CB"/>
    <w:rsid w:val="00452D5C"/>
    <w:rsid w:val="00452F93"/>
    <w:rsid w:val="0045325E"/>
    <w:rsid w:val="004534B2"/>
    <w:rsid w:val="004537DB"/>
    <w:rsid w:val="004546BA"/>
    <w:rsid w:val="00454C27"/>
    <w:rsid w:val="004550C8"/>
    <w:rsid w:val="0045515F"/>
    <w:rsid w:val="00455394"/>
    <w:rsid w:val="00455EBF"/>
    <w:rsid w:val="00456299"/>
    <w:rsid w:val="0045629A"/>
    <w:rsid w:val="004562E4"/>
    <w:rsid w:val="00456992"/>
    <w:rsid w:val="004569B0"/>
    <w:rsid w:val="00456BE5"/>
    <w:rsid w:val="004575E4"/>
    <w:rsid w:val="00457A01"/>
    <w:rsid w:val="0046025E"/>
    <w:rsid w:val="004602E6"/>
    <w:rsid w:val="00460CAD"/>
    <w:rsid w:val="00460F4F"/>
    <w:rsid w:val="004610DB"/>
    <w:rsid w:val="00461142"/>
    <w:rsid w:val="0046121C"/>
    <w:rsid w:val="0046128F"/>
    <w:rsid w:val="004618A0"/>
    <w:rsid w:val="00461AA8"/>
    <w:rsid w:val="00462ED2"/>
    <w:rsid w:val="00463220"/>
    <w:rsid w:val="004633C2"/>
    <w:rsid w:val="00463830"/>
    <w:rsid w:val="00463BD5"/>
    <w:rsid w:val="00463FB8"/>
    <w:rsid w:val="0046455D"/>
    <w:rsid w:val="00465353"/>
    <w:rsid w:val="00465393"/>
    <w:rsid w:val="00465761"/>
    <w:rsid w:val="004669CF"/>
    <w:rsid w:val="00467366"/>
    <w:rsid w:val="004677A4"/>
    <w:rsid w:val="00467832"/>
    <w:rsid w:val="00470406"/>
    <w:rsid w:val="00470540"/>
    <w:rsid w:val="00470A8F"/>
    <w:rsid w:val="0047138C"/>
    <w:rsid w:val="0047191F"/>
    <w:rsid w:val="0047192E"/>
    <w:rsid w:val="00471954"/>
    <w:rsid w:val="004719A9"/>
    <w:rsid w:val="00472336"/>
    <w:rsid w:val="0047265D"/>
    <w:rsid w:val="004729DB"/>
    <w:rsid w:val="00472D03"/>
    <w:rsid w:val="004737AA"/>
    <w:rsid w:val="00473FD3"/>
    <w:rsid w:val="004740AC"/>
    <w:rsid w:val="0047489E"/>
    <w:rsid w:val="004748C1"/>
    <w:rsid w:val="00474903"/>
    <w:rsid w:val="00474AE9"/>
    <w:rsid w:val="00475108"/>
    <w:rsid w:val="00475C82"/>
    <w:rsid w:val="00475D9D"/>
    <w:rsid w:val="00475F01"/>
    <w:rsid w:val="00476A27"/>
    <w:rsid w:val="004771AE"/>
    <w:rsid w:val="004807D3"/>
    <w:rsid w:val="00480937"/>
    <w:rsid w:val="00480B3D"/>
    <w:rsid w:val="004810B7"/>
    <w:rsid w:val="004810DD"/>
    <w:rsid w:val="00481332"/>
    <w:rsid w:val="0048150F"/>
    <w:rsid w:val="00481776"/>
    <w:rsid w:val="00481A60"/>
    <w:rsid w:val="00481E95"/>
    <w:rsid w:val="004828F2"/>
    <w:rsid w:val="00482B94"/>
    <w:rsid w:val="00482E0C"/>
    <w:rsid w:val="00483109"/>
    <w:rsid w:val="004831A2"/>
    <w:rsid w:val="004834A9"/>
    <w:rsid w:val="00484626"/>
    <w:rsid w:val="00484744"/>
    <w:rsid w:val="00485256"/>
    <w:rsid w:val="00485805"/>
    <w:rsid w:val="0048598A"/>
    <w:rsid w:val="00485AF4"/>
    <w:rsid w:val="00485B66"/>
    <w:rsid w:val="00485C80"/>
    <w:rsid w:val="0048600F"/>
    <w:rsid w:val="004867E4"/>
    <w:rsid w:val="00486B9C"/>
    <w:rsid w:val="00487BDD"/>
    <w:rsid w:val="00487D60"/>
    <w:rsid w:val="004901E6"/>
    <w:rsid w:val="004909AD"/>
    <w:rsid w:val="004909F6"/>
    <w:rsid w:val="0049112C"/>
    <w:rsid w:val="004911EF"/>
    <w:rsid w:val="00491270"/>
    <w:rsid w:val="00491D43"/>
    <w:rsid w:val="00491E78"/>
    <w:rsid w:val="00491F64"/>
    <w:rsid w:val="004922B4"/>
    <w:rsid w:val="00492918"/>
    <w:rsid w:val="00492B72"/>
    <w:rsid w:val="004930CB"/>
    <w:rsid w:val="004936B6"/>
    <w:rsid w:val="00493A72"/>
    <w:rsid w:val="00494130"/>
    <w:rsid w:val="00495555"/>
    <w:rsid w:val="00495A37"/>
    <w:rsid w:val="00495CDF"/>
    <w:rsid w:val="00496F92"/>
    <w:rsid w:val="00497071"/>
    <w:rsid w:val="00497A0A"/>
    <w:rsid w:val="00497DE3"/>
    <w:rsid w:val="00497EB7"/>
    <w:rsid w:val="004A0029"/>
    <w:rsid w:val="004A03F2"/>
    <w:rsid w:val="004A0A5B"/>
    <w:rsid w:val="004A0C34"/>
    <w:rsid w:val="004A0CD7"/>
    <w:rsid w:val="004A0CEB"/>
    <w:rsid w:val="004A1417"/>
    <w:rsid w:val="004A19E6"/>
    <w:rsid w:val="004A1A46"/>
    <w:rsid w:val="004A1A84"/>
    <w:rsid w:val="004A200B"/>
    <w:rsid w:val="004A20B7"/>
    <w:rsid w:val="004A2247"/>
    <w:rsid w:val="004A24A0"/>
    <w:rsid w:val="004A293F"/>
    <w:rsid w:val="004A2CF4"/>
    <w:rsid w:val="004A2DBB"/>
    <w:rsid w:val="004A2E1F"/>
    <w:rsid w:val="004A2F28"/>
    <w:rsid w:val="004A2FC1"/>
    <w:rsid w:val="004A30B1"/>
    <w:rsid w:val="004A3649"/>
    <w:rsid w:val="004A3740"/>
    <w:rsid w:val="004A3742"/>
    <w:rsid w:val="004A39CF"/>
    <w:rsid w:val="004A3AF8"/>
    <w:rsid w:val="004A3BE5"/>
    <w:rsid w:val="004A40ED"/>
    <w:rsid w:val="004A5728"/>
    <w:rsid w:val="004A59E4"/>
    <w:rsid w:val="004A5B54"/>
    <w:rsid w:val="004A65AC"/>
    <w:rsid w:val="004A6C9A"/>
    <w:rsid w:val="004A6EE6"/>
    <w:rsid w:val="004A76EF"/>
    <w:rsid w:val="004A76F0"/>
    <w:rsid w:val="004A7967"/>
    <w:rsid w:val="004A7F20"/>
    <w:rsid w:val="004B00F4"/>
    <w:rsid w:val="004B04DE"/>
    <w:rsid w:val="004B04FF"/>
    <w:rsid w:val="004B0590"/>
    <w:rsid w:val="004B0CED"/>
    <w:rsid w:val="004B141C"/>
    <w:rsid w:val="004B1C6C"/>
    <w:rsid w:val="004B1C97"/>
    <w:rsid w:val="004B211B"/>
    <w:rsid w:val="004B286A"/>
    <w:rsid w:val="004B2BB2"/>
    <w:rsid w:val="004B3E0D"/>
    <w:rsid w:val="004B4477"/>
    <w:rsid w:val="004B4C21"/>
    <w:rsid w:val="004B4D06"/>
    <w:rsid w:val="004B65AD"/>
    <w:rsid w:val="004B6BA3"/>
    <w:rsid w:val="004B6F41"/>
    <w:rsid w:val="004B6FBE"/>
    <w:rsid w:val="004B726C"/>
    <w:rsid w:val="004B7335"/>
    <w:rsid w:val="004B7F64"/>
    <w:rsid w:val="004C0223"/>
    <w:rsid w:val="004C0641"/>
    <w:rsid w:val="004C087F"/>
    <w:rsid w:val="004C11BE"/>
    <w:rsid w:val="004C15ED"/>
    <w:rsid w:val="004C18F9"/>
    <w:rsid w:val="004C19B9"/>
    <w:rsid w:val="004C22D4"/>
    <w:rsid w:val="004C268D"/>
    <w:rsid w:val="004C2B58"/>
    <w:rsid w:val="004C3083"/>
    <w:rsid w:val="004C309B"/>
    <w:rsid w:val="004C323D"/>
    <w:rsid w:val="004C3699"/>
    <w:rsid w:val="004C3724"/>
    <w:rsid w:val="004C380B"/>
    <w:rsid w:val="004C388E"/>
    <w:rsid w:val="004C40EC"/>
    <w:rsid w:val="004C40F7"/>
    <w:rsid w:val="004C548B"/>
    <w:rsid w:val="004C599A"/>
    <w:rsid w:val="004C6985"/>
    <w:rsid w:val="004C6B18"/>
    <w:rsid w:val="004C6C01"/>
    <w:rsid w:val="004C6D5F"/>
    <w:rsid w:val="004C732E"/>
    <w:rsid w:val="004C7690"/>
    <w:rsid w:val="004C7B25"/>
    <w:rsid w:val="004D04E4"/>
    <w:rsid w:val="004D12DC"/>
    <w:rsid w:val="004D1872"/>
    <w:rsid w:val="004D1B97"/>
    <w:rsid w:val="004D22F1"/>
    <w:rsid w:val="004D2F5D"/>
    <w:rsid w:val="004D3790"/>
    <w:rsid w:val="004D44E3"/>
    <w:rsid w:val="004D4783"/>
    <w:rsid w:val="004D47E1"/>
    <w:rsid w:val="004D4C08"/>
    <w:rsid w:val="004D63A3"/>
    <w:rsid w:val="004D646B"/>
    <w:rsid w:val="004D65E8"/>
    <w:rsid w:val="004D7349"/>
    <w:rsid w:val="004D7EC0"/>
    <w:rsid w:val="004E08DB"/>
    <w:rsid w:val="004E0E12"/>
    <w:rsid w:val="004E12D5"/>
    <w:rsid w:val="004E1D94"/>
    <w:rsid w:val="004E24A3"/>
    <w:rsid w:val="004E257E"/>
    <w:rsid w:val="004E2760"/>
    <w:rsid w:val="004E2C26"/>
    <w:rsid w:val="004E2EC9"/>
    <w:rsid w:val="004E3315"/>
    <w:rsid w:val="004E3E4E"/>
    <w:rsid w:val="004E41CD"/>
    <w:rsid w:val="004E4234"/>
    <w:rsid w:val="004E480E"/>
    <w:rsid w:val="004E4AA4"/>
    <w:rsid w:val="004E4AC1"/>
    <w:rsid w:val="004E4BEB"/>
    <w:rsid w:val="004E5225"/>
    <w:rsid w:val="004E5CA0"/>
    <w:rsid w:val="004E6126"/>
    <w:rsid w:val="004E65AD"/>
    <w:rsid w:val="004E6623"/>
    <w:rsid w:val="004E6694"/>
    <w:rsid w:val="004E66F8"/>
    <w:rsid w:val="004E6979"/>
    <w:rsid w:val="004E6B6D"/>
    <w:rsid w:val="004E718F"/>
    <w:rsid w:val="004E740D"/>
    <w:rsid w:val="004E7D12"/>
    <w:rsid w:val="004F025C"/>
    <w:rsid w:val="004F0358"/>
    <w:rsid w:val="004F166A"/>
    <w:rsid w:val="004F1CEB"/>
    <w:rsid w:val="004F1E23"/>
    <w:rsid w:val="004F1FB1"/>
    <w:rsid w:val="004F2203"/>
    <w:rsid w:val="004F226D"/>
    <w:rsid w:val="004F3190"/>
    <w:rsid w:val="004F390D"/>
    <w:rsid w:val="004F4B39"/>
    <w:rsid w:val="004F4F3A"/>
    <w:rsid w:val="004F4FCD"/>
    <w:rsid w:val="004F5045"/>
    <w:rsid w:val="004F50A2"/>
    <w:rsid w:val="004F55E4"/>
    <w:rsid w:val="004F5A7D"/>
    <w:rsid w:val="004F5E6F"/>
    <w:rsid w:val="004F5E75"/>
    <w:rsid w:val="004F6FB4"/>
    <w:rsid w:val="005000E5"/>
    <w:rsid w:val="0050119D"/>
    <w:rsid w:val="00501542"/>
    <w:rsid w:val="00501624"/>
    <w:rsid w:val="005016A0"/>
    <w:rsid w:val="0050245D"/>
    <w:rsid w:val="005024F6"/>
    <w:rsid w:val="00502DFB"/>
    <w:rsid w:val="00502EC9"/>
    <w:rsid w:val="00503113"/>
    <w:rsid w:val="00503691"/>
    <w:rsid w:val="00503C64"/>
    <w:rsid w:val="00503FD8"/>
    <w:rsid w:val="00504348"/>
    <w:rsid w:val="00504802"/>
    <w:rsid w:val="005048DE"/>
    <w:rsid w:val="00504A18"/>
    <w:rsid w:val="00504AEB"/>
    <w:rsid w:val="005059B8"/>
    <w:rsid w:val="00505DA9"/>
    <w:rsid w:val="005063B2"/>
    <w:rsid w:val="0050690B"/>
    <w:rsid w:val="00506BFA"/>
    <w:rsid w:val="00507377"/>
    <w:rsid w:val="00507762"/>
    <w:rsid w:val="00507AA6"/>
    <w:rsid w:val="00507F4F"/>
    <w:rsid w:val="005103FF"/>
    <w:rsid w:val="0051050F"/>
    <w:rsid w:val="00510E3C"/>
    <w:rsid w:val="0051121E"/>
    <w:rsid w:val="00511263"/>
    <w:rsid w:val="00511427"/>
    <w:rsid w:val="005119D2"/>
    <w:rsid w:val="0051203E"/>
    <w:rsid w:val="0051220A"/>
    <w:rsid w:val="00512807"/>
    <w:rsid w:val="00512CE4"/>
    <w:rsid w:val="00513025"/>
    <w:rsid w:val="0051378E"/>
    <w:rsid w:val="0051405E"/>
    <w:rsid w:val="005144F5"/>
    <w:rsid w:val="00514C5B"/>
    <w:rsid w:val="00514D2A"/>
    <w:rsid w:val="005159B8"/>
    <w:rsid w:val="00515CAB"/>
    <w:rsid w:val="00515EDC"/>
    <w:rsid w:val="005164AB"/>
    <w:rsid w:val="00516988"/>
    <w:rsid w:val="00516CC3"/>
    <w:rsid w:val="00516E94"/>
    <w:rsid w:val="00517A64"/>
    <w:rsid w:val="00517FA6"/>
    <w:rsid w:val="0052062E"/>
    <w:rsid w:val="0052071D"/>
    <w:rsid w:val="00520AB3"/>
    <w:rsid w:val="00520D61"/>
    <w:rsid w:val="00521066"/>
    <w:rsid w:val="00521A23"/>
    <w:rsid w:val="00521F41"/>
    <w:rsid w:val="00522216"/>
    <w:rsid w:val="00522C3F"/>
    <w:rsid w:val="00523662"/>
    <w:rsid w:val="005237C7"/>
    <w:rsid w:val="00523839"/>
    <w:rsid w:val="00523A8E"/>
    <w:rsid w:val="00523C82"/>
    <w:rsid w:val="00523D2F"/>
    <w:rsid w:val="005244EE"/>
    <w:rsid w:val="0052454B"/>
    <w:rsid w:val="00524700"/>
    <w:rsid w:val="00524807"/>
    <w:rsid w:val="00524964"/>
    <w:rsid w:val="00524B83"/>
    <w:rsid w:val="005252BD"/>
    <w:rsid w:val="00525656"/>
    <w:rsid w:val="00525715"/>
    <w:rsid w:val="00526098"/>
    <w:rsid w:val="00526715"/>
    <w:rsid w:val="00526897"/>
    <w:rsid w:val="0052696E"/>
    <w:rsid w:val="00527917"/>
    <w:rsid w:val="00527EF0"/>
    <w:rsid w:val="00527F4F"/>
    <w:rsid w:val="005305BE"/>
    <w:rsid w:val="00530850"/>
    <w:rsid w:val="005310CD"/>
    <w:rsid w:val="00532074"/>
    <w:rsid w:val="00532653"/>
    <w:rsid w:val="00533261"/>
    <w:rsid w:val="0053372F"/>
    <w:rsid w:val="0053376B"/>
    <w:rsid w:val="00533AC3"/>
    <w:rsid w:val="00533BEC"/>
    <w:rsid w:val="00533D5B"/>
    <w:rsid w:val="005341F5"/>
    <w:rsid w:val="00534722"/>
    <w:rsid w:val="00535B47"/>
    <w:rsid w:val="00536528"/>
    <w:rsid w:val="0053663D"/>
    <w:rsid w:val="00536684"/>
    <w:rsid w:val="005378B1"/>
    <w:rsid w:val="00537B53"/>
    <w:rsid w:val="00537F0E"/>
    <w:rsid w:val="00540343"/>
    <w:rsid w:val="00540BD2"/>
    <w:rsid w:val="0054182A"/>
    <w:rsid w:val="0054196E"/>
    <w:rsid w:val="00542542"/>
    <w:rsid w:val="005425A7"/>
    <w:rsid w:val="00542910"/>
    <w:rsid w:val="00542DA0"/>
    <w:rsid w:val="00543B8E"/>
    <w:rsid w:val="00543F09"/>
    <w:rsid w:val="0054435A"/>
    <w:rsid w:val="005443D9"/>
    <w:rsid w:val="005445D3"/>
    <w:rsid w:val="00544726"/>
    <w:rsid w:val="005451BD"/>
    <w:rsid w:val="00545476"/>
    <w:rsid w:val="0054582F"/>
    <w:rsid w:val="00545FD2"/>
    <w:rsid w:val="00546019"/>
    <w:rsid w:val="00546104"/>
    <w:rsid w:val="00546261"/>
    <w:rsid w:val="005465A0"/>
    <w:rsid w:val="00546D90"/>
    <w:rsid w:val="00547046"/>
    <w:rsid w:val="005476DB"/>
    <w:rsid w:val="00547F68"/>
    <w:rsid w:val="00550788"/>
    <w:rsid w:val="005508B6"/>
    <w:rsid w:val="005517BF"/>
    <w:rsid w:val="00551F65"/>
    <w:rsid w:val="005526E3"/>
    <w:rsid w:val="00552E01"/>
    <w:rsid w:val="00553067"/>
    <w:rsid w:val="00553092"/>
    <w:rsid w:val="005538E6"/>
    <w:rsid w:val="00553FDA"/>
    <w:rsid w:val="0055400F"/>
    <w:rsid w:val="0055407B"/>
    <w:rsid w:val="0055423B"/>
    <w:rsid w:val="00554869"/>
    <w:rsid w:val="00554BB4"/>
    <w:rsid w:val="00554C3A"/>
    <w:rsid w:val="00554CBC"/>
    <w:rsid w:val="00555307"/>
    <w:rsid w:val="0055566A"/>
    <w:rsid w:val="005556F7"/>
    <w:rsid w:val="00555814"/>
    <w:rsid w:val="00555AA5"/>
    <w:rsid w:val="00555DA4"/>
    <w:rsid w:val="00555E08"/>
    <w:rsid w:val="00556B40"/>
    <w:rsid w:val="00556D49"/>
    <w:rsid w:val="00556D4F"/>
    <w:rsid w:val="00557796"/>
    <w:rsid w:val="00557908"/>
    <w:rsid w:val="00557C8A"/>
    <w:rsid w:val="00560DE1"/>
    <w:rsid w:val="00561253"/>
    <w:rsid w:val="005612D7"/>
    <w:rsid w:val="00561901"/>
    <w:rsid w:val="00561E95"/>
    <w:rsid w:val="00562304"/>
    <w:rsid w:val="005626B4"/>
    <w:rsid w:val="00562848"/>
    <w:rsid w:val="00562A16"/>
    <w:rsid w:val="00562C1A"/>
    <w:rsid w:val="00562C52"/>
    <w:rsid w:val="00563487"/>
    <w:rsid w:val="005635F0"/>
    <w:rsid w:val="00563811"/>
    <w:rsid w:val="005638B4"/>
    <w:rsid w:val="005639B1"/>
    <w:rsid w:val="00563E3D"/>
    <w:rsid w:val="00563E8B"/>
    <w:rsid w:val="005646EA"/>
    <w:rsid w:val="00564764"/>
    <w:rsid w:val="00564981"/>
    <w:rsid w:val="0056515E"/>
    <w:rsid w:val="0056529A"/>
    <w:rsid w:val="005652F1"/>
    <w:rsid w:val="0056679F"/>
    <w:rsid w:val="005669BD"/>
    <w:rsid w:val="00566CB9"/>
    <w:rsid w:val="0056785F"/>
    <w:rsid w:val="00567D77"/>
    <w:rsid w:val="0057026F"/>
    <w:rsid w:val="005704AE"/>
    <w:rsid w:val="005707D5"/>
    <w:rsid w:val="00570FF4"/>
    <w:rsid w:val="00571316"/>
    <w:rsid w:val="0057136E"/>
    <w:rsid w:val="0057146B"/>
    <w:rsid w:val="0057157B"/>
    <w:rsid w:val="00571769"/>
    <w:rsid w:val="00571FE4"/>
    <w:rsid w:val="00572058"/>
    <w:rsid w:val="00572D27"/>
    <w:rsid w:val="00573526"/>
    <w:rsid w:val="00573D33"/>
    <w:rsid w:val="00573E3E"/>
    <w:rsid w:val="00573E93"/>
    <w:rsid w:val="005742D7"/>
    <w:rsid w:val="00574473"/>
    <w:rsid w:val="00574CB9"/>
    <w:rsid w:val="00574F5F"/>
    <w:rsid w:val="0057509A"/>
    <w:rsid w:val="0057537D"/>
    <w:rsid w:val="005754A9"/>
    <w:rsid w:val="0057550C"/>
    <w:rsid w:val="005755E5"/>
    <w:rsid w:val="005761B2"/>
    <w:rsid w:val="005763A4"/>
    <w:rsid w:val="005763AB"/>
    <w:rsid w:val="005766CF"/>
    <w:rsid w:val="00576C0F"/>
    <w:rsid w:val="00577131"/>
    <w:rsid w:val="00577176"/>
    <w:rsid w:val="00577B14"/>
    <w:rsid w:val="00577DF2"/>
    <w:rsid w:val="00577FD8"/>
    <w:rsid w:val="00580269"/>
    <w:rsid w:val="00580396"/>
    <w:rsid w:val="0058054B"/>
    <w:rsid w:val="005812AA"/>
    <w:rsid w:val="005813D8"/>
    <w:rsid w:val="00581A7E"/>
    <w:rsid w:val="00581F8A"/>
    <w:rsid w:val="00582013"/>
    <w:rsid w:val="00582076"/>
    <w:rsid w:val="00582430"/>
    <w:rsid w:val="0058275B"/>
    <w:rsid w:val="00582772"/>
    <w:rsid w:val="00582786"/>
    <w:rsid w:val="005827E1"/>
    <w:rsid w:val="005830BF"/>
    <w:rsid w:val="005836EC"/>
    <w:rsid w:val="005837DD"/>
    <w:rsid w:val="00583B67"/>
    <w:rsid w:val="00584444"/>
    <w:rsid w:val="00584899"/>
    <w:rsid w:val="00584919"/>
    <w:rsid w:val="00584F46"/>
    <w:rsid w:val="00585016"/>
    <w:rsid w:val="00585552"/>
    <w:rsid w:val="00586133"/>
    <w:rsid w:val="005866B1"/>
    <w:rsid w:val="00587C00"/>
    <w:rsid w:val="00587DEE"/>
    <w:rsid w:val="00590790"/>
    <w:rsid w:val="00590796"/>
    <w:rsid w:val="00590AB5"/>
    <w:rsid w:val="00590C1A"/>
    <w:rsid w:val="00591789"/>
    <w:rsid w:val="00591877"/>
    <w:rsid w:val="00591F4F"/>
    <w:rsid w:val="005927BF"/>
    <w:rsid w:val="0059301D"/>
    <w:rsid w:val="00593CED"/>
    <w:rsid w:val="005940EB"/>
    <w:rsid w:val="00594676"/>
    <w:rsid w:val="00594799"/>
    <w:rsid w:val="00594A87"/>
    <w:rsid w:val="00594D84"/>
    <w:rsid w:val="00594E30"/>
    <w:rsid w:val="0059530A"/>
    <w:rsid w:val="00595371"/>
    <w:rsid w:val="00595458"/>
    <w:rsid w:val="00595906"/>
    <w:rsid w:val="00595C1D"/>
    <w:rsid w:val="00595CC0"/>
    <w:rsid w:val="00595FE4"/>
    <w:rsid w:val="0059692A"/>
    <w:rsid w:val="00596EB3"/>
    <w:rsid w:val="005972C2"/>
    <w:rsid w:val="00597432"/>
    <w:rsid w:val="005A0F7A"/>
    <w:rsid w:val="005A12CF"/>
    <w:rsid w:val="005A1823"/>
    <w:rsid w:val="005A1BE4"/>
    <w:rsid w:val="005A2049"/>
    <w:rsid w:val="005A2D40"/>
    <w:rsid w:val="005A2F18"/>
    <w:rsid w:val="005A3535"/>
    <w:rsid w:val="005A3B2A"/>
    <w:rsid w:val="005A42C0"/>
    <w:rsid w:val="005A4736"/>
    <w:rsid w:val="005A4AB5"/>
    <w:rsid w:val="005A5387"/>
    <w:rsid w:val="005A53F7"/>
    <w:rsid w:val="005A547B"/>
    <w:rsid w:val="005A5BF5"/>
    <w:rsid w:val="005A5CB3"/>
    <w:rsid w:val="005A6088"/>
    <w:rsid w:val="005A612E"/>
    <w:rsid w:val="005A6DA8"/>
    <w:rsid w:val="005A787B"/>
    <w:rsid w:val="005A7B8D"/>
    <w:rsid w:val="005A7D80"/>
    <w:rsid w:val="005A7DB2"/>
    <w:rsid w:val="005A7E83"/>
    <w:rsid w:val="005B0154"/>
    <w:rsid w:val="005B072B"/>
    <w:rsid w:val="005B0A4B"/>
    <w:rsid w:val="005B0F9B"/>
    <w:rsid w:val="005B184A"/>
    <w:rsid w:val="005B1861"/>
    <w:rsid w:val="005B2375"/>
    <w:rsid w:val="005B2503"/>
    <w:rsid w:val="005B2A9E"/>
    <w:rsid w:val="005B2B71"/>
    <w:rsid w:val="005B3092"/>
    <w:rsid w:val="005B3689"/>
    <w:rsid w:val="005B386C"/>
    <w:rsid w:val="005B3FF5"/>
    <w:rsid w:val="005B40D0"/>
    <w:rsid w:val="005B4574"/>
    <w:rsid w:val="005B4D57"/>
    <w:rsid w:val="005B522B"/>
    <w:rsid w:val="005B5788"/>
    <w:rsid w:val="005B588C"/>
    <w:rsid w:val="005B58A4"/>
    <w:rsid w:val="005B5A3A"/>
    <w:rsid w:val="005B6352"/>
    <w:rsid w:val="005B6BED"/>
    <w:rsid w:val="005B6C35"/>
    <w:rsid w:val="005B70AD"/>
    <w:rsid w:val="005B70C4"/>
    <w:rsid w:val="005B74E8"/>
    <w:rsid w:val="005B75CB"/>
    <w:rsid w:val="005C0162"/>
    <w:rsid w:val="005C0770"/>
    <w:rsid w:val="005C089D"/>
    <w:rsid w:val="005C08D8"/>
    <w:rsid w:val="005C0E3D"/>
    <w:rsid w:val="005C0F21"/>
    <w:rsid w:val="005C10E2"/>
    <w:rsid w:val="005C1127"/>
    <w:rsid w:val="005C171A"/>
    <w:rsid w:val="005C1A26"/>
    <w:rsid w:val="005C222D"/>
    <w:rsid w:val="005C2916"/>
    <w:rsid w:val="005C2B41"/>
    <w:rsid w:val="005C2D05"/>
    <w:rsid w:val="005C2D30"/>
    <w:rsid w:val="005C31DA"/>
    <w:rsid w:val="005C36FE"/>
    <w:rsid w:val="005C374A"/>
    <w:rsid w:val="005C3934"/>
    <w:rsid w:val="005C44B6"/>
    <w:rsid w:val="005C4B8E"/>
    <w:rsid w:val="005C4EF6"/>
    <w:rsid w:val="005C525F"/>
    <w:rsid w:val="005C5856"/>
    <w:rsid w:val="005C5E03"/>
    <w:rsid w:val="005C662B"/>
    <w:rsid w:val="005C6FAB"/>
    <w:rsid w:val="005C6FB1"/>
    <w:rsid w:val="005C7346"/>
    <w:rsid w:val="005C793E"/>
    <w:rsid w:val="005C794D"/>
    <w:rsid w:val="005C7971"/>
    <w:rsid w:val="005C7A2E"/>
    <w:rsid w:val="005D06E0"/>
    <w:rsid w:val="005D07E9"/>
    <w:rsid w:val="005D0C5F"/>
    <w:rsid w:val="005D1180"/>
    <w:rsid w:val="005D14B3"/>
    <w:rsid w:val="005D2269"/>
    <w:rsid w:val="005D2A72"/>
    <w:rsid w:val="005D33F5"/>
    <w:rsid w:val="005D371A"/>
    <w:rsid w:val="005D3D65"/>
    <w:rsid w:val="005D3F1D"/>
    <w:rsid w:val="005D4F51"/>
    <w:rsid w:val="005D53D2"/>
    <w:rsid w:val="005D58E4"/>
    <w:rsid w:val="005D5D9C"/>
    <w:rsid w:val="005D5E93"/>
    <w:rsid w:val="005D6211"/>
    <w:rsid w:val="005D6979"/>
    <w:rsid w:val="005D6BD4"/>
    <w:rsid w:val="005D7B46"/>
    <w:rsid w:val="005E001B"/>
    <w:rsid w:val="005E0047"/>
    <w:rsid w:val="005E0242"/>
    <w:rsid w:val="005E081F"/>
    <w:rsid w:val="005E0D1F"/>
    <w:rsid w:val="005E0FDF"/>
    <w:rsid w:val="005E1A1E"/>
    <w:rsid w:val="005E1A94"/>
    <w:rsid w:val="005E2098"/>
    <w:rsid w:val="005E2775"/>
    <w:rsid w:val="005E2F9A"/>
    <w:rsid w:val="005E3163"/>
    <w:rsid w:val="005E329F"/>
    <w:rsid w:val="005E342D"/>
    <w:rsid w:val="005E35A8"/>
    <w:rsid w:val="005E403A"/>
    <w:rsid w:val="005E4094"/>
    <w:rsid w:val="005E452D"/>
    <w:rsid w:val="005E47CC"/>
    <w:rsid w:val="005E49DB"/>
    <w:rsid w:val="005E4A83"/>
    <w:rsid w:val="005E4DBA"/>
    <w:rsid w:val="005E4FDC"/>
    <w:rsid w:val="005E5908"/>
    <w:rsid w:val="005E596A"/>
    <w:rsid w:val="005E5BEE"/>
    <w:rsid w:val="005E5D47"/>
    <w:rsid w:val="005E6AC9"/>
    <w:rsid w:val="005E70BF"/>
    <w:rsid w:val="005E70EA"/>
    <w:rsid w:val="005E7231"/>
    <w:rsid w:val="005E732D"/>
    <w:rsid w:val="005E747C"/>
    <w:rsid w:val="005E7901"/>
    <w:rsid w:val="005E7974"/>
    <w:rsid w:val="005F0DF9"/>
    <w:rsid w:val="005F0EA1"/>
    <w:rsid w:val="005F1067"/>
    <w:rsid w:val="005F15F4"/>
    <w:rsid w:val="005F18AF"/>
    <w:rsid w:val="005F18F1"/>
    <w:rsid w:val="005F1ACF"/>
    <w:rsid w:val="005F1B4C"/>
    <w:rsid w:val="005F2165"/>
    <w:rsid w:val="005F26B4"/>
    <w:rsid w:val="005F2741"/>
    <w:rsid w:val="005F286A"/>
    <w:rsid w:val="005F2B5D"/>
    <w:rsid w:val="005F2E8F"/>
    <w:rsid w:val="005F3847"/>
    <w:rsid w:val="005F3885"/>
    <w:rsid w:val="005F39B2"/>
    <w:rsid w:val="005F39DB"/>
    <w:rsid w:val="005F4908"/>
    <w:rsid w:val="005F4C81"/>
    <w:rsid w:val="005F4DBB"/>
    <w:rsid w:val="005F4E7B"/>
    <w:rsid w:val="005F513B"/>
    <w:rsid w:val="005F547C"/>
    <w:rsid w:val="005F5ABD"/>
    <w:rsid w:val="005F6034"/>
    <w:rsid w:val="005F6579"/>
    <w:rsid w:val="005F659C"/>
    <w:rsid w:val="005F662B"/>
    <w:rsid w:val="005F6D28"/>
    <w:rsid w:val="005F707E"/>
    <w:rsid w:val="005F7328"/>
    <w:rsid w:val="005F73FD"/>
    <w:rsid w:val="005F778F"/>
    <w:rsid w:val="00601829"/>
    <w:rsid w:val="00601A5D"/>
    <w:rsid w:val="00601AC1"/>
    <w:rsid w:val="00601FB1"/>
    <w:rsid w:val="00603067"/>
    <w:rsid w:val="0060352F"/>
    <w:rsid w:val="0060397F"/>
    <w:rsid w:val="00603A6B"/>
    <w:rsid w:val="00603C6F"/>
    <w:rsid w:val="00603E77"/>
    <w:rsid w:val="00603EC5"/>
    <w:rsid w:val="0060447C"/>
    <w:rsid w:val="006049EF"/>
    <w:rsid w:val="00604AED"/>
    <w:rsid w:val="00604EE4"/>
    <w:rsid w:val="00604EF4"/>
    <w:rsid w:val="00605313"/>
    <w:rsid w:val="0060533D"/>
    <w:rsid w:val="00605BA3"/>
    <w:rsid w:val="00606EBE"/>
    <w:rsid w:val="00606F1B"/>
    <w:rsid w:val="00607094"/>
    <w:rsid w:val="0060712D"/>
    <w:rsid w:val="0060750E"/>
    <w:rsid w:val="00607744"/>
    <w:rsid w:val="00607963"/>
    <w:rsid w:val="0061032E"/>
    <w:rsid w:val="006108B9"/>
    <w:rsid w:val="00610E6D"/>
    <w:rsid w:val="006111A1"/>
    <w:rsid w:val="006118D2"/>
    <w:rsid w:val="00611B40"/>
    <w:rsid w:val="00611EBB"/>
    <w:rsid w:val="00611F1E"/>
    <w:rsid w:val="006129CB"/>
    <w:rsid w:val="00612B19"/>
    <w:rsid w:val="00612B87"/>
    <w:rsid w:val="00613143"/>
    <w:rsid w:val="006134C5"/>
    <w:rsid w:val="0061354F"/>
    <w:rsid w:val="006135DB"/>
    <w:rsid w:val="00613AB2"/>
    <w:rsid w:val="00613DDD"/>
    <w:rsid w:val="006145AB"/>
    <w:rsid w:val="006146DF"/>
    <w:rsid w:val="00614ADB"/>
    <w:rsid w:val="00614BAE"/>
    <w:rsid w:val="00615191"/>
    <w:rsid w:val="006151FB"/>
    <w:rsid w:val="0061547C"/>
    <w:rsid w:val="006154CA"/>
    <w:rsid w:val="0061594F"/>
    <w:rsid w:val="00615A17"/>
    <w:rsid w:val="00615D62"/>
    <w:rsid w:val="0061680D"/>
    <w:rsid w:val="00616A50"/>
    <w:rsid w:val="00616EFE"/>
    <w:rsid w:val="0061705E"/>
    <w:rsid w:val="0061715B"/>
    <w:rsid w:val="00617286"/>
    <w:rsid w:val="00617A16"/>
    <w:rsid w:val="00617C33"/>
    <w:rsid w:val="006201C5"/>
    <w:rsid w:val="00620716"/>
    <w:rsid w:val="00620867"/>
    <w:rsid w:val="006208CC"/>
    <w:rsid w:val="006209DE"/>
    <w:rsid w:val="00620C00"/>
    <w:rsid w:val="00620C20"/>
    <w:rsid w:val="00621496"/>
    <w:rsid w:val="00621667"/>
    <w:rsid w:val="00621729"/>
    <w:rsid w:val="00621780"/>
    <w:rsid w:val="0062230C"/>
    <w:rsid w:val="00622379"/>
    <w:rsid w:val="0062260A"/>
    <w:rsid w:val="0062264C"/>
    <w:rsid w:val="006228D1"/>
    <w:rsid w:val="00622C30"/>
    <w:rsid w:val="00622E84"/>
    <w:rsid w:val="006237D5"/>
    <w:rsid w:val="00623A29"/>
    <w:rsid w:val="00623B3E"/>
    <w:rsid w:val="006252AC"/>
    <w:rsid w:val="00627276"/>
    <w:rsid w:val="006274C3"/>
    <w:rsid w:val="0063015A"/>
    <w:rsid w:val="0063016D"/>
    <w:rsid w:val="00630594"/>
    <w:rsid w:val="00631882"/>
    <w:rsid w:val="00631D14"/>
    <w:rsid w:val="00632B63"/>
    <w:rsid w:val="00632B90"/>
    <w:rsid w:val="00632E18"/>
    <w:rsid w:val="00632EF1"/>
    <w:rsid w:val="00633656"/>
    <w:rsid w:val="00633E03"/>
    <w:rsid w:val="00634312"/>
    <w:rsid w:val="006343D2"/>
    <w:rsid w:val="00634518"/>
    <w:rsid w:val="0063452F"/>
    <w:rsid w:val="0063536A"/>
    <w:rsid w:val="006353EE"/>
    <w:rsid w:val="00635555"/>
    <w:rsid w:val="00635576"/>
    <w:rsid w:val="00635744"/>
    <w:rsid w:val="006359E9"/>
    <w:rsid w:val="00635E97"/>
    <w:rsid w:val="00635FE6"/>
    <w:rsid w:val="00636796"/>
    <w:rsid w:val="0063687B"/>
    <w:rsid w:val="00636DC9"/>
    <w:rsid w:val="0063712B"/>
    <w:rsid w:val="00637371"/>
    <w:rsid w:val="00637F00"/>
    <w:rsid w:val="00640382"/>
    <w:rsid w:val="00640D1A"/>
    <w:rsid w:val="00640EAB"/>
    <w:rsid w:val="00641245"/>
    <w:rsid w:val="00641509"/>
    <w:rsid w:val="006419E3"/>
    <w:rsid w:val="00642380"/>
    <w:rsid w:val="00642561"/>
    <w:rsid w:val="006427F4"/>
    <w:rsid w:val="00642A0F"/>
    <w:rsid w:val="00643507"/>
    <w:rsid w:val="00643AE5"/>
    <w:rsid w:val="00643B35"/>
    <w:rsid w:val="0064462B"/>
    <w:rsid w:val="00644656"/>
    <w:rsid w:val="00644A55"/>
    <w:rsid w:val="00644C6F"/>
    <w:rsid w:val="0064506B"/>
    <w:rsid w:val="006456A0"/>
    <w:rsid w:val="00645861"/>
    <w:rsid w:val="00645D32"/>
    <w:rsid w:val="00646118"/>
    <w:rsid w:val="006465BB"/>
    <w:rsid w:val="00646A60"/>
    <w:rsid w:val="00646DDB"/>
    <w:rsid w:val="00646F45"/>
    <w:rsid w:val="006471F0"/>
    <w:rsid w:val="00647C65"/>
    <w:rsid w:val="00647E68"/>
    <w:rsid w:val="0065071F"/>
    <w:rsid w:val="00650AEE"/>
    <w:rsid w:val="00650BA9"/>
    <w:rsid w:val="00650E8B"/>
    <w:rsid w:val="0065222E"/>
    <w:rsid w:val="006522FA"/>
    <w:rsid w:val="00652D9D"/>
    <w:rsid w:val="00652EF3"/>
    <w:rsid w:val="006530FD"/>
    <w:rsid w:val="006537DF"/>
    <w:rsid w:val="0065381C"/>
    <w:rsid w:val="00653C04"/>
    <w:rsid w:val="00653FA1"/>
    <w:rsid w:val="00654019"/>
    <w:rsid w:val="00654593"/>
    <w:rsid w:val="006551B3"/>
    <w:rsid w:val="006555D5"/>
    <w:rsid w:val="00655623"/>
    <w:rsid w:val="00655D7C"/>
    <w:rsid w:val="0065729B"/>
    <w:rsid w:val="006603DA"/>
    <w:rsid w:val="00660865"/>
    <w:rsid w:val="00660C56"/>
    <w:rsid w:val="00660D02"/>
    <w:rsid w:val="00662227"/>
    <w:rsid w:val="0066224C"/>
    <w:rsid w:val="00662D98"/>
    <w:rsid w:val="00663014"/>
    <w:rsid w:val="0066400B"/>
    <w:rsid w:val="0066423D"/>
    <w:rsid w:val="006642AF"/>
    <w:rsid w:val="006644BB"/>
    <w:rsid w:val="00664B4F"/>
    <w:rsid w:val="00664EEB"/>
    <w:rsid w:val="00665714"/>
    <w:rsid w:val="006657BC"/>
    <w:rsid w:val="00665954"/>
    <w:rsid w:val="006659F9"/>
    <w:rsid w:val="0066638B"/>
    <w:rsid w:val="00666C44"/>
    <w:rsid w:val="00667153"/>
    <w:rsid w:val="0066725F"/>
    <w:rsid w:val="0066786F"/>
    <w:rsid w:val="00667F50"/>
    <w:rsid w:val="0067084D"/>
    <w:rsid w:val="0067185A"/>
    <w:rsid w:val="006719F0"/>
    <w:rsid w:val="00671A5B"/>
    <w:rsid w:val="00671B35"/>
    <w:rsid w:val="00671BD9"/>
    <w:rsid w:val="006720E6"/>
    <w:rsid w:val="006723A6"/>
    <w:rsid w:val="006725DC"/>
    <w:rsid w:val="0067273A"/>
    <w:rsid w:val="0067275C"/>
    <w:rsid w:val="00672934"/>
    <w:rsid w:val="00672C75"/>
    <w:rsid w:val="00672FEB"/>
    <w:rsid w:val="00673059"/>
    <w:rsid w:val="006731C6"/>
    <w:rsid w:val="006731E1"/>
    <w:rsid w:val="006731FC"/>
    <w:rsid w:val="0067320C"/>
    <w:rsid w:val="0067321E"/>
    <w:rsid w:val="0067384D"/>
    <w:rsid w:val="00673CF7"/>
    <w:rsid w:val="006740F1"/>
    <w:rsid w:val="00674BAA"/>
    <w:rsid w:val="00674C3B"/>
    <w:rsid w:val="00675746"/>
    <w:rsid w:val="00675A3C"/>
    <w:rsid w:val="0067617F"/>
    <w:rsid w:val="00676583"/>
    <w:rsid w:val="00676605"/>
    <w:rsid w:val="00677093"/>
    <w:rsid w:val="006772FE"/>
    <w:rsid w:val="00677AF2"/>
    <w:rsid w:val="00677F53"/>
    <w:rsid w:val="00680134"/>
    <w:rsid w:val="00680CE8"/>
    <w:rsid w:val="00680D8E"/>
    <w:rsid w:val="00680D9A"/>
    <w:rsid w:val="006814B6"/>
    <w:rsid w:val="00681A21"/>
    <w:rsid w:val="00681A8C"/>
    <w:rsid w:val="00681BD0"/>
    <w:rsid w:val="006820F7"/>
    <w:rsid w:val="00682469"/>
    <w:rsid w:val="006838CA"/>
    <w:rsid w:val="00683C0A"/>
    <w:rsid w:val="006843EC"/>
    <w:rsid w:val="00684585"/>
    <w:rsid w:val="006849AA"/>
    <w:rsid w:val="00684C24"/>
    <w:rsid w:val="00684D34"/>
    <w:rsid w:val="00685030"/>
    <w:rsid w:val="0068511B"/>
    <w:rsid w:val="00685126"/>
    <w:rsid w:val="00685322"/>
    <w:rsid w:val="006853F5"/>
    <w:rsid w:val="00685B01"/>
    <w:rsid w:val="00685B90"/>
    <w:rsid w:val="0068655A"/>
    <w:rsid w:val="00686AA2"/>
    <w:rsid w:val="00687005"/>
    <w:rsid w:val="0068740E"/>
    <w:rsid w:val="00687453"/>
    <w:rsid w:val="00687604"/>
    <w:rsid w:val="00687908"/>
    <w:rsid w:val="00687F0E"/>
    <w:rsid w:val="006908FF"/>
    <w:rsid w:val="00690D4C"/>
    <w:rsid w:val="00691183"/>
    <w:rsid w:val="00691736"/>
    <w:rsid w:val="00691865"/>
    <w:rsid w:val="00692C9B"/>
    <w:rsid w:val="00692CE0"/>
    <w:rsid w:val="00692D21"/>
    <w:rsid w:val="00692D64"/>
    <w:rsid w:val="00692DED"/>
    <w:rsid w:val="00692E16"/>
    <w:rsid w:val="0069302A"/>
    <w:rsid w:val="00693053"/>
    <w:rsid w:val="00693513"/>
    <w:rsid w:val="00693556"/>
    <w:rsid w:val="0069361B"/>
    <w:rsid w:val="00693682"/>
    <w:rsid w:val="0069381D"/>
    <w:rsid w:val="00693FA9"/>
    <w:rsid w:val="00694591"/>
    <w:rsid w:val="0069461D"/>
    <w:rsid w:val="00694A84"/>
    <w:rsid w:val="00694AFF"/>
    <w:rsid w:val="00695E73"/>
    <w:rsid w:val="00696163"/>
    <w:rsid w:val="0069635A"/>
    <w:rsid w:val="00696393"/>
    <w:rsid w:val="00696764"/>
    <w:rsid w:val="00696EA4"/>
    <w:rsid w:val="00697180"/>
    <w:rsid w:val="00697186"/>
    <w:rsid w:val="00697911"/>
    <w:rsid w:val="00697F53"/>
    <w:rsid w:val="006A013A"/>
    <w:rsid w:val="006A0277"/>
    <w:rsid w:val="006A0517"/>
    <w:rsid w:val="006A0796"/>
    <w:rsid w:val="006A107B"/>
    <w:rsid w:val="006A22C4"/>
    <w:rsid w:val="006A23E0"/>
    <w:rsid w:val="006A2FF1"/>
    <w:rsid w:val="006A30B4"/>
    <w:rsid w:val="006A312F"/>
    <w:rsid w:val="006A349B"/>
    <w:rsid w:val="006A352A"/>
    <w:rsid w:val="006A3924"/>
    <w:rsid w:val="006A4870"/>
    <w:rsid w:val="006A4AA0"/>
    <w:rsid w:val="006A5296"/>
    <w:rsid w:val="006A6274"/>
    <w:rsid w:val="006A62F1"/>
    <w:rsid w:val="006A68CB"/>
    <w:rsid w:val="006A697F"/>
    <w:rsid w:val="006A6AC0"/>
    <w:rsid w:val="006A6B3E"/>
    <w:rsid w:val="006A6C79"/>
    <w:rsid w:val="006A6F45"/>
    <w:rsid w:val="006A70D9"/>
    <w:rsid w:val="006A7A46"/>
    <w:rsid w:val="006A7EAC"/>
    <w:rsid w:val="006A7F5E"/>
    <w:rsid w:val="006B0036"/>
    <w:rsid w:val="006B00BE"/>
    <w:rsid w:val="006B0B1D"/>
    <w:rsid w:val="006B0D53"/>
    <w:rsid w:val="006B1058"/>
    <w:rsid w:val="006B13BF"/>
    <w:rsid w:val="006B166A"/>
    <w:rsid w:val="006B1747"/>
    <w:rsid w:val="006B2323"/>
    <w:rsid w:val="006B2405"/>
    <w:rsid w:val="006B26D3"/>
    <w:rsid w:val="006B2788"/>
    <w:rsid w:val="006B2AA7"/>
    <w:rsid w:val="006B325C"/>
    <w:rsid w:val="006B3E5A"/>
    <w:rsid w:val="006B4123"/>
    <w:rsid w:val="006B4153"/>
    <w:rsid w:val="006B43F2"/>
    <w:rsid w:val="006B4887"/>
    <w:rsid w:val="006B54B7"/>
    <w:rsid w:val="006B55C7"/>
    <w:rsid w:val="006B55F4"/>
    <w:rsid w:val="006B5711"/>
    <w:rsid w:val="006B6383"/>
    <w:rsid w:val="006B6936"/>
    <w:rsid w:val="006B6E73"/>
    <w:rsid w:val="006B6FA6"/>
    <w:rsid w:val="006B706B"/>
    <w:rsid w:val="006B7751"/>
    <w:rsid w:val="006B797B"/>
    <w:rsid w:val="006B7B58"/>
    <w:rsid w:val="006B7FE3"/>
    <w:rsid w:val="006C0178"/>
    <w:rsid w:val="006C0220"/>
    <w:rsid w:val="006C04A8"/>
    <w:rsid w:val="006C05A6"/>
    <w:rsid w:val="006C0607"/>
    <w:rsid w:val="006C0ABE"/>
    <w:rsid w:val="006C105B"/>
    <w:rsid w:val="006C1748"/>
    <w:rsid w:val="006C1920"/>
    <w:rsid w:val="006C1D10"/>
    <w:rsid w:val="006C28BC"/>
    <w:rsid w:val="006C3A14"/>
    <w:rsid w:val="006C3BA7"/>
    <w:rsid w:val="006C3E44"/>
    <w:rsid w:val="006C3FFA"/>
    <w:rsid w:val="006C401B"/>
    <w:rsid w:val="006C4358"/>
    <w:rsid w:val="006C4E5E"/>
    <w:rsid w:val="006C53EE"/>
    <w:rsid w:val="006C5911"/>
    <w:rsid w:val="006C5E88"/>
    <w:rsid w:val="006C5F07"/>
    <w:rsid w:val="006C640D"/>
    <w:rsid w:val="006C6A27"/>
    <w:rsid w:val="006C6E53"/>
    <w:rsid w:val="006C6EEC"/>
    <w:rsid w:val="006C6F12"/>
    <w:rsid w:val="006C716E"/>
    <w:rsid w:val="006C7B9E"/>
    <w:rsid w:val="006C7E86"/>
    <w:rsid w:val="006C7EE1"/>
    <w:rsid w:val="006D04CF"/>
    <w:rsid w:val="006D0B59"/>
    <w:rsid w:val="006D0E2C"/>
    <w:rsid w:val="006D0EF3"/>
    <w:rsid w:val="006D13F5"/>
    <w:rsid w:val="006D16B2"/>
    <w:rsid w:val="006D19EE"/>
    <w:rsid w:val="006D1B1E"/>
    <w:rsid w:val="006D2AA9"/>
    <w:rsid w:val="006D3468"/>
    <w:rsid w:val="006D3D71"/>
    <w:rsid w:val="006D4072"/>
    <w:rsid w:val="006D42AE"/>
    <w:rsid w:val="006D4E0D"/>
    <w:rsid w:val="006D5A00"/>
    <w:rsid w:val="006D5ED3"/>
    <w:rsid w:val="006D62D9"/>
    <w:rsid w:val="006D64C6"/>
    <w:rsid w:val="006D6A33"/>
    <w:rsid w:val="006D6B34"/>
    <w:rsid w:val="006D6D16"/>
    <w:rsid w:val="006D6D5C"/>
    <w:rsid w:val="006D6D98"/>
    <w:rsid w:val="006D7401"/>
    <w:rsid w:val="006D7410"/>
    <w:rsid w:val="006D755C"/>
    <w:rsid w:val="006D7F16"/>
    <w:rsid w:val="006D7F92"/>
    <w:rsid w:val="006E00A2"/>
    <w:rsid w:val="006E07CA"/>
    <w:rsid w:val="006E0BCE"/>
    <w:rsid w:val="006E0C1B"/>
    <w:rsid w:val="006E0C7D"/>
    <w:rsid w:val="006E110E"/>
    <w:rsid w:val="006E16B5"/>
    <w:rsid w:val="006E18C0"/>
    <w:rsid w:val="006E1905"/>
    <w:rsid w:val="006E1E07"/>
    <w:rsid w:val="006E2089"/>
    <w:rsid w:val="006E2250"/>
    <w:rsid w:val="006E22B0"/>
    <w:rsid w:val="006E2395"/>
    <w:rsid w:val="006E2C0B"/>
    <w:rsid w:val="006E2E59"/>
    <w:rsid w:val="006E3262"/>
    <w:rsid w:val="006E3973"/>
    <w:rsid w:val="006E3EC3"/>
    <w:rsid w:val="006E403A"/>
    <w:rsid w:val="006E4281"/>
    <w:rsid w:val="006E478C"/>
    <w:rsid w:val="006E479C"/>
    <w:rsid w:val="006E59B3"/>
    <w:rsid w:val="006E624C"/>
    <w:rsid w:val="006E66F3"/>
    <w:rsid w:val="006E781F"/>
    <w:rsid w:val="006E7F7C"/>
    <w:rsid w:val="006F02C9"/>
    <w:rsid w:val="006F0B2F"/>
    <w:rsid w:val="006F0B95"/>
    <w:rsid w:val="006F0DE5"/>
    <w:rsid w:val="006F0ECC"/>
    <w:rsid w:val="006F1035"/>
    <w:rsid w:val="006F19BB"/>
    <w:rsid w:val="006F1EC8"/>
    <w:rsid w:val="006F223F"/>
    <w:rsid w:val="006F2361"/>
    <w:rsid w:val="006F24CF"/>
    <w:rsid w:val="006F2569"/>
    <w:rsid w:val="006F271A"/>
    <w:rsid w:val="006F291D"/>
    <w:rsid w:val="006F2AF4"/>
    <w:rsid w:val="006F2B97"/>
    <w:rsid w:val="006F2D2E"/>
    <w:rsid w:val="006F2E7A"/>
    <w:rsid w:val="006F3505"/>
    <w:rsid w:val="006F4596"/>
    <w:rsid w:val="006F47EA"/>
    <w:rsid w:val="006F4A8E"/>
    <w:rsid w:val="006F4DA6"/>
    <w:rsid w:val="006F50CE"/>
    <w:rsid w:val="006F5DDE"/>
    <w:rsid w:val="006F5E57"/>
    <w:rsid w:val="006F66EB"/>
    <w:rsid w:val="006F6A3D"/>
    <w:rsid w:val="006F6B62"/>
    <w:rsid w:val="006F6C2F"/>
    <w:rsid w:val="006F784A"/>
    <w:rsid w:val="007000CA"/>
    <w:rsid w:val="00700478"/>
    <w:rsid w:val="00700C7B"/>
    <w:rsid w:val="00700C86"/>
    <w:rsid w:val="00700E8F"/>
    <w:rsid w:val="00701133"/>
    <w:rsid w:val="007014B5"/>
    <w:rsid w:val="00701A1D"/>
    <w:rsid w:val="00701E7C"/>
    <w:rsid w:val="007023CD"/>
    <w:rsid w:val="00702805"/>
    <w:rsid w:val="00702EE7"/>
    <w:rsid w:val="0070317A"/>
    <w:rsid w:val="0070335A"/>
    <w:rsid w:val="007038FB"/>
    <w:rsid w:val="007039DC"/>
    <w:rsid w:val="00704031"/>
    <w:rsid w:val="00704070"/>
    <w:rsid w:val="0070437F"/>
    <w:rsid w:val="00704D6B"/>
    <w:rsid w:val="007055C4"/>
    <w:rsid w:val="00705732"/>
    <w:rsid w:val="00706019"/>
    <w:rsid w:val="007072C4"/>
    <w:rsid w:val="007077B0"/>
    <w:rsid w:val="00707BC8"/>
    <w:rsid w:val="00707D90"/>
    <w:rsid w:val="00707F89"/>
    <w:rsid w:val="00707FAE"/>
    <w:rsid w:val="007100BE"/>
    <w:rsid w:val="00710B93"/>
    <w:rsid w:val="007111C2"/>
    <w:rsid w:val="007114D7"/>
    <w:rsid w:val="007115C4"/>
    <w:rsid w:val="007116BB"/>
    <w:rsid w:val="00711A11"/>
    <w:rsid w:val="00711E8F"/>
    <w:rsid w:val="00712116"/>
    <w:rsid w:val="00712208"/>
    <w:rsid w:val="007124C8"/>
    <w:rsid w:val="0071289F"/>
    <w:rsid w:val="00712A08"/>
    <w:rsid w:val="00713345"/>
    <w:rsid w:val="00714421"/>
    <w:rsid w:val="00714C53"/>
    <w:rsid w:val="00714CF2"/>
    <w:rsid w:val="00714F2B"/>
    <w:rsid w:val="00715BC7"/>
    <w:rsid w:val="00715D2F"/>
    <w:rsid w:val="00715F0C"/>
    <w:rsid w:val="00715FA2"/>
    <w:rsid w:val="0071632F"/>
    <w:rsid w:val="007165E7"/>
    <w:rsid w:val="00716A50"/>
    <w:rsid w:val="00716D6A"/>
    <w:rsid w:val="00716F41"/>
    <w:rsid w:val="007174DF"/>
    <w:rsid w:val="00717A6C"/>
    <w:rsid w:val="007201E4"/>
    <w:rsid w:val="007206A6"/>
    <w:rsid w:val="00720703"/>
    <w:rsid w:val="00720DDF"/>
    <w:rsid w:val="00721062"/>
    <w:rsid w:val="00721532"/>
    <w:rsid w:val="00721A1C"/>
    <w:rsid w:val="00721D5D"/>
    <w:rsid w:val="007221E0"/>
    <w:rsid w:val="007225EB"/>
    <w:rsid w:val="0072280A"/>
    <w:rsid w:val="00722831"/>
    <w:rsid w:val="00723140"/>
    <w:rsid w:val="00723418"/>
    <w:rsid w:val="00723759"/>
    <w:rsid w:val="00723F71"/>
    <w:rsid w:val="00724053"/>
    <w:rsid w:val="00724E02"/>
    <w:rsid w:val="007252B8"/>
    <w:rsid w:val="007254B9"/>
    <w:rsid w:val="0072560F"/>
    <w:rsid w:val="00726495"/>
    <w:rsid w:val="00726715"/>
    <w:rsid w:val="00726C4C"/>
    <w:rsid w:val="00726EBC"/>
    <w:rsid w:val="00726FC5"/>
    <w:rsid w:val="00727BE4"/>
    <w:rsid w:val="00727C86"/>
    <w:rsid w:val="00730319"/>
    <w:rsid w:val="007306ED"/>
    <w:rsid w:val="00730D87"/>
    <w:rsid w:val="00731282"/>
    <w:rsid w:val="00731457"/>
    <w:rsid w:val="00732880"/>
    <w:rsid w:val="00733485"/>
    <w:rsid w:val="00734812"/>
    <w:rsid w:val="00734B19"/>
    <w:rsid w:val="007355F7"/>
    <w:rsid w:val="0073638F"/>
    <w:rsid w:val="007363F7"/>
    <w:rsid w:val="007366DC"/>
    <w:rsid w:val="007369C9"/>
    <w:rsid w:val="00736BA5"/>
    <w:rsid w:val="00736C0E"/>
    <w:rsid w:val="00736C44"/>
    <w:rsid w:val="00736D5C"/>
    <w:rsid w:val="00737096"/>
    <w:rsid w:val="007372C8"/>
    <w:rsid w:val="007375F3"/>
    <w:rsid w:val="007376ED"/>
    <w:rsid w:val="007379A6"/>
    <w:rsid w:val="00737FDC"/>
    <w:rsid w:val="0074025F"/>
    <w:rsid w:val="00740759"/>
    <w:rsid w:val="00740FCF"/>
    <w:rsid w:val="00741485"/>
    <w:rsid w:val="007416B5"/>
    <w:rsid w:val="00741C56"/>
    <w:rsid w:val="007424A2"/>
    <w:rsid w:val="00742688"/>
    <w:rsid w:val="00742858"/>
    <w:rsid w:val="00742C44"/>
    <w:rsid w:val="00742E93"/>
    <w:rsid w:val="00743634"/>
    <w:rsid w:val="007438FB"/>
    <w:rsid w:val="007441C5"/>
    <w:rsid w:val="007443F0"/>
    <w:rsid w:val="00744525"/>
    <w:rsid w:val="0074465B"/>
    <w:rsid w:val="00744A90"/>
    <w:rsid w:val="00744EAA"/>
    <w:rsid w:val="007453FE"/>
    <w:rsid w:val="0074557C"/>
    <w:rsid w:val="00745611"/>
    <w:rsid w:val="00745A20"/>
    <w:rsid w:val="00745CE3"/>
    <w:rsid w:val="00745EB3"/>
    <w:rsid w:val="00746492"/>
    <w:rsid w:val="007467E8"/>
    <w:rsid w:val="00746FA6"/>
    <w:rsid w:val="007474AC"/>
    <w:rsid w:val="007479AD"/>
    <w:rsid w:val="007503DC"/>
    <w:rsid w:val="0075076B"/>
    <w:rsid w:val="00750947"/>
    <w:rsid w:val="00750BC6"/>
    <w:rsid w:val="00752741"/>
    <w:rsid w:val="00753089"/>
    <w:rsid w:val="007538DD"/>
    <w:rsid w:val="00753958"/>
    <w:rsid w:val="00753E38"/>
    <w:rsid w:val="00754005"/>
    <w:rsid w:val="007541D9"/>
    <w:rsid w:val="007546E6"/>
    <w:rsid w:val="00755118"/>
    <w:rsid w:val="007557F8"/>
    <w:rsid w:val="00755AF3"/>
    <w:rsid w:val="00755B0F"/>
    <w:rsid w:val="00755D9A"/>
    <w:rsid w:val="00756566"/>
    <w:rsid w:val="00756614"/>
    <w:rsid w:val="00757D53"/>
    <w:rsid w:val="007602A3"/>
    <w:rsid w:val="00761302"/>
    <w:rsid w:val="007615AC"/>
    <w:rsid w:val="00761AAC"/>
    <w:rsid w:val="00761CEA"/>
    <w:rsid w:val="007620A2"/>
    <w:rsid w:val="0076238A"/>
    <w:rsid w:val="00762A92"/>
    <w:rsid w:val="00762E61"/>
    <w:rsid w:val="007633CC"/>
    <w:rsid w:val="00763CBB"/>
    <w:rsid w:val="00764884"/>
    <w:rsid w:val="007651C6"/>
    <w:rsid w:val="0076577F"/>
    <w:rsid w:val="00765D41"/>
    <w:rsid w:val="0076667F"/>
    <w:rsid w:val="00766A75"/>
    <w:rsid w:val="00766C15"/>
    <w:rsid w:val="00766F48"/>
    <w:rsid w:val="007700B8"/>
    <w:rsid w:val="007702AB"/>
    <w:rsid w:val="00770655"/>
    <w:rsid w:val="00770CFC"/>
    <w:rsid w:val="00771A0F"/>
    <w:rsid w:val="007723F8"/>
    <w:rsid w:val="0077282B"/>
    <w:rsid w:val="00772E87"/>
    <w:rsid w:val="00773205"/>
    <w:rsid w:val="00773EA3"/>
    <w:rsid w:val="00773EB1"/>
    <w:rsid w:val="00774613"/>
    <w:rsid w:val="007748BA"/>
    <w:rsid w:val="00774B41"/>
    <w:rsid w:val="00774CB2"/>
    <w:rsid w:val="00774CF5"/>
    <w:rsid w:val="00774D9E"/>
    <w:rsid w:val="007750B0"/>
    <w:rsid w:val="007757D8"/>
    <w:rsid w:val="00775D9A"/>
    <w:rsid w:val="0077607A"/>
    <w:rsid w:val="00776C0D"/>
    <w:rsid w:val="007773EB"/>
    <w:rsid w:val="00777BAE"/>
    <w:rsid w:val="007800D1"/>
    <w:rsid w:val="007806AB"/>
    <w:rsid w:val="0078179B"/>
    <w:rsid w:val="0078269A"/>
    <w:rsid w:val="00782737"/>
    <w:rsid w:val="007828D7"/>
    <w:rsid w:val="007829B8"/>
    <w:rsid w:val="00782A53"/>
    <w:rsid w:val="00782CC3"/>
    <w:rsid w:val="007837D4"/>
    <w:rsid w:val="00783B26"/>
    <w:rsid w:val="00783D65"/>
    <w:rsid w:val="007846C9"/>
    <w:rsid w:val="007848B7"/>
    <w:rsid w:val="0078492A"/>
    <w:rsid w:val="00784973"/>
    <w:rsid w:val="007850EB"/>
    <w:rsid w:val="0078560C"/>
    <w:rsid w:val="00785C40"/>
    <w:rsid w:val="00785EA2"/>
    <w:rsid w:val="00785EA8"/>
    <w:rsid w:val="0078667A"/>
    <w:rsid w:val="00786A5D"/>
    <w:rsid w:val="00787163"/>
    <w:rsid w:val="00787289"/>
    <w:rsid w:val="007911DA"/>
    <w:rsid w:val="007911DD"/>
    <w:rsid w:val="007915C7"/>
    <w:rsid w:val="00791AD2"/>
    <w:rsid w:val="00791AD3"/>
    <w:rsid w:val="00791FC9"/>
    <w:rsid w:val="00792043"/>
    <w:rsid w:val="00792AE1"/>
    <w:rsid w:val="00792B1B"/>
    <w:rsid w:val="00792B53"/>
    <w:rsid w:val="00792EE8"/>
    <w:rsid w:val="00793055"/>
    <w:rsid w:val="007939C7"/>
    <w:rsid w:val="00793B60"/>
    <w:rsid w:val="00794040"/>
    <w:rsid w:val="00794890"/>
    <w:rsid w:val="00794D67"/>
    <w:rsid w:val="00794F1C"/>
    <w:rsid w:val="00794F52"/>
    <w:rsid w:val="00794F58"/>
    <w:rsid w:val="0079581C"/>
    <w:rsid w:val="007963AD"/>
    <w:rsid w:val="0079651C"/>
    <w:rsid w:val="0079691D"/>
    <w:rsid w:val="00796A63"/>
    <w:rsid w:val="00796E04"/>
    <w:rsid w:val="00796E24"/>
    <w:rsid w:val="007971A9"/>
    <w:rsid w:val="00797297"/>
    <w:rsid w:val="007977A8"/>
    <w:rsid w:val="007977DD"/>
    <w:rsid w:val="00797836"/>
    <w:rsid w:val="00797EAB"/>
    <w:rsid w:val="00797FCB"/>
    <w:rsid w:val="007A03FE"/>
    <w:rsid w:val="007A0549"/>
    <w:rsid w:val="007A0CF8"/>
    <w:rsid w:val="007A1044"/>
    <w:rsid w:val="007A1B16"/>
    <w:rsid w:val="007A2056"/>
    <w:rsid w:val="007A22A2"/>
    <w:rsid w:val="007A265B"/>
    <w:rsid w:val="007A2739"/>
    <w:rsid w:val="007A2C55"/>
    <w:rsid w:val="007A2D24"/>
    <w:rsid w:val="007A2EBC"/>
    <w:rsid w:val="007A3A1C"/>
    <w:rsid w:val="007A47A6"/>
    <w:rsid w:val="007A483A"/>
    <w:rsid w:val="007A4854"/>
    <w:rsid w:val="007A4856"/>
    <w:rsid w:val="007A4B72"/>
    <w:rsid w:val="007A5878"/>
    <w:rsid w:val="007A5A27"/>
    <w:rsid w:val="007A5C23"/>
    <w:rsid w:val="007A5DEC"/>
    <w:rsid w:val="007A676A"/>
    <w:rsid w:val="007A67D8"/>
    <w:rsid w:val="007A67F5"/>
    <w:rsid w:val="007A6EE4"/>
    <w:rsid w:val="007A6FC9"/>
    <w:rsid w:val="007A711D"/>
    <w:rsid w:val="007A78C1"/>
    <w:rsid w:val="007B040E"/>
    <w:rsid w:val="007B057D"/>
    <w:rsid w:val="007B0751"/>
    <w:rsid w:val="007B0835"/>
    <w:rsid w:val="007B113E"/>
    <w:rsid w:val="007B1298"/>
    <w:rsid w:val="007B1479"/>
    <w:rsid w:val="007B1609"/>
    <w:rsid w:val="007B1716"/>
    <w:rsid w:val="007B1B89"/>
    <w:rsid w:val="007B22A2"/>
    <w:rsid w:val="007B26F2"/>
    <w:rsid w:val="007B2CDC"/>
    <w:rsid w:val="007B2DBE"/>
    <w:rsid w:val="007B30C3"/>
    <w:rsid w:val="007B3A34"/>
    <w:rsid w:val="007B3B2F"/>
    <w:rsid w:val="007B3BB7"/>
    <w:rsid w:val="007B4277"/>
    <w:rsid w:val="007B4521"/>
    <w:rsid w:val="007B4DDB"/>
    <w:rsid w:val="007B4ED8"/>
    <w:rsid w:val="007B5042"/>
    <w:rsid w:val="007B528F"/>
    <w:rsid w:val="007B52E4"/>
    <w:rsid w:val="007B55F8"/>
    <w:rsid w:val="007B5A0B"/>
    <w:rsid w:val="007B6131"/>
    <w:rsid w:val="007B6453"/>
    <w:rsid w:val="007C036B"/>
    <w:rsid w:val="007C0C7F"/>
    <w:rsid w:val="007C1130"/>
    <w:rsid w:val="007C117F"/>
    <w:rsid w:val="007C1198"/>
    <w:rsid w:val="007C158E"/>
    <w:rsid w:val="007C16D2"/>
    <w:rsid w:val="007C173B"/>
    <w:rsid w:val="007C175C"/>
    <w:rsid w:val="007C1777"/>
    <w:rsid w:val="007C1D45"/>
    <w:rsid w:val="007C2897"/>
    <w:rsid w:val="007C3247"/>
    <w:rsid w:val="007C3403"/>
    <w:rsid w:val="007C3E71"/>
    <w:rsid w:val="007C3FD3"/>
    <w:rsid w:val="007C41D1"/>
    <w:rsid w:val="007C42A9"/>
    <w:rsid w:val="007C46D9"/>
    <w:rsid w:val="007C4793"/>
    <w:rsid w:val="007C4923"/>
    <w:rsid w:val="007C5222"/>
    <w:rsid w:val="007C5952"/>
    <w:rsid w:val="007C5CF1"/>
    <w:rsid w:val="007C5E6C"/>
    <w:rsid w:val="007C6804"/>
    <w:rsid w:val="007C6B7D"/>
    <w:rsid w:val="007C74B4"/>
    <w:rsid w:val="007C7508"/>
    <w:rsid w:val="007D0060"/>
    <w:rsid w:val="007D03FD"/>
    <w:rsid w:val="007D08A6"/>
    <w:rsid w:val="007D1745"/>
    <w:rsid w:val="007D18FE"/>
    <w:rsid w:val="007D1A59"/>
    <w:rsid w:val="007D1CCB"/>
    <w:rsid w:val="007D2377"/>
    <w:rsid w:val="007D28EA"/>
    <w:rsid w:val="007D3449"/>
    <w:rsid w:val="007D38D8"/>
    <w:rsid w:val="007D392D"/>
    <w:rsid w:val="007D3D26"/>
    <w:rsid w:val="007D4186"/>
    <w:rsid w:val="007D42B8"/>
    <w:rsid w:val="007D4C49"/>
    <w:rsid w:val="007D4D81"/>
    <w:rsid w:val="007D4D89"/>
    <w:rsid w:val="007D4DE4"/>
    <w:rsid w:val="007D502D"/>
    <w:rsid w:val="007D5053"/>
    <w:rsid w:val="007D5842"/>
    <w:rsid w:val="007D5C47"/>
    <w:rsid w:val="007D60B7"/>
    <w:rsid w:val="007D6176"/>
    <w:rsid w:val="007D6A5F"/>
    <w:rsid w:val="007D6AB1"/>
    <w:rsid w:val="007D6B2F"/>
    <w:rsid w:val="007D6C57"/>
    <w:rsid w:val="007D6E38"/>
    <w:rsid w:val="007D7F0F"/>
    <w:rsid w:val="007E0F56"/>
    <w:rsid w:val="007E0FD3"/>
    <w:rsid w:val="007E110E"/>
    <w:rsid w:val="007E1B6B"/>
    <w:rsid w:val="007E2109"/>
    <w:rsid w:val="007E314C"/>
    <w:rsid w:val="007E3503"/>
    <w:rsid w:val="007E3AD2"/>
    <w:rsid w:val="007E3B5A"/>
    <w:rsid w:val="007E3FC3"/>
    <w:rsid w:val="007E4166"/>
    <w:rsid w:val="007E437F"/>
    <w:rsid w:val="007E4E99"/>
    <w:rsid w:val="007E5645"/>
    <w:rsid w:val="007E5823"/>
    <w:rsid w:val="007E58F7"/>
    <w:rsid w:val="007E63A4"/>
    <w:rsid w:val="007E646F"/>
    <w:rsid w:val="007E64FA"/>
    <w:rsid w:val="007E6868"/>
    <w:rsid w:val="007E725C"/>
    <w:rsid w:val="007E776F"/>
    <w:rsid w:val="007E7C9C"/>
    <w:rsid w:val="007E7CD1"/>
    <w:rsid w:val="007F006D"/>
    <w:rsid w:val="007F0790"/>
    <w:rsid w:val="007F0E6F"/>
    <w:rsid w:val="007F0F6C"/>
    <w:rsid w:val="007F11AD"/>
    <w:rsid w:val="007F1D8E"/>
    <w:rsid w:val="007F1FA2"/>
    <w:rsid w:val="007F2360"/>
    <w:rsid w:val="007F2B01"/>
    <w:rsid w:val="007F31E5"/>
    <w:rsid w:val="007F35D1"/>
    <w:rsid w:val="007F363D"/>
    <w:rsid w:val="007F38DB"/>
    <w:rsid w:val="007F397D"/>
    <w:rsid w:val="007F3CF9"/>
    <w:rsid w:val="007F3EE1"/>
    <w:rsid w:val="007F4220"/>
    <w:rsid w:val="007F445C"/>
    <w:rsid w:val="007F4497"/>
    <w:rsid w:val="007F449A"/>
    <w:rsid w:val="007F4A69"/>
    <w:rsid w:val="007F4C90"/>
    <w:rsid w:val="007F4EAB"/>
    <w:rsid w:val="007F54B8"/>
    <w:rsid w:val="007F5B62"/>
    <w:rsid w:val="007F61CB"/>
    <w:rsid w:val="007F6878"/>
    <w:rsid w:val="007F703D"/>
    <w:rsid w:val="007F74F5"/>
    <w:rsid w:val="007F766C"/>
    <w:rsid w:val="007F77CA"/>
    <w:rsid w:val="0080002C"/>
    <w:rsid w:val="00800149"/>
    <w:rsid w:val="00800648"/>
    <w:rsid w:val="0080132A"/>
    <w:rsid w:val="0080189E"/>
    <w:rsid w:val="008018FB"/>
    <w:rsid w:val="00801FF5"/>
    <w:rsid w:val="008022C6"/>
    <w:rsid w:val="00802364"/>
    <w:rsid w:val="00802942"/>
    <w:rsid w:val="00802E6D"/>
    <w:rsid w:val="00802EBD"/>
    <w:rsid w:val="00802F97"/>
    <w:rsid w:val="008031C4"/>
    <w:rsid w:val="0080346D"/>
    <w:rsid w:val="00803611"/>
    <w:rsid w:val="008037C9"/>
    <w:rsid w:val="008037FE"/>
    <w:rsid w:val="00804061"/>
    <w:rsid w:val="0080439F"/>
    <w:rsid w:val="00804665"/>
    <w:rsid w:val="00804BEF"/>
    <w:rsid w:val="00804D81"/>
    <w:rsid w:val="0080515B"/>
    <w:rsid w:val="0080538D"/>
    <w:rsid w:val="008055F2"/>
    <w:rsid w:val="008055F4"/>
    <w:rsid w:val="008056F1"/>
    <w:rsid w:val="00805934"/>
    <w:rsid w:val="00805A0E"/>
    <w:rsid w:val="00805B45"/>
    <w:rsid w:val="00806085"/>
    <w:rsid w:val="00806547"/>
    <w:rsid w:val="00807132"/>
    <w:rsid w:val="00807203"/>
    <w:rsid w:val="00807244"/>
    <w:rsid w:val="008100E3"/>
    <w:rsid w:val="00810560"/>
    <w:rsid w:val="00810921"/>
    <w:rsid w:val="00810B9B"/>
    <w:rsid w:val="008111FC"/>
    <w:rsid w:val="0081127D"/>
    <w:rsid w:val="00811540"/>
    <w:rsid w:val="008117BA"/>
    <w:rsid w:val="00811BB8"/>
    <w:rsid w:val="00811E6C"/>
    <w:rsid w:val="0081224A"/>
    <w:rsid w:val="00812442"/>
    <w:rsid w:val="008128CD"/>
    <w:rsid w:val="008138B4"/>
    <w:rsid w:val="00813ABF"/>
    <w:rsid w:val="00813E23"/>
    <w:rsid w:val="00814BD4"/>
    <w:rsid w:val="00814E02"/>
    <w:rsid w:val="00814F6E"/>
    <w:rsid w:val="00815376"/>
    <w:rsid w:val="00815573"/>
    <w:rsid w:val="00815DD6"/>
    <w:rsid w:val="008161C2"/>
    <w:rsid w:val="008166AF"/>
    <w:rsid w:val="00816F41"/>
    <w:rsid w:val="00817C07"/>
    <w:rsid w:val="00817DC4"/>
    <w:rsid w:val="0082065A"/>
    <w:rsid w:val="0082076D"/>
    <w:rsid w:val="008208A6"/>
    <w:rsid w:val="00820EA5"/>
    <w:rsid w:val="00821438"/>
    <w:rsid w:val="00821614"/>
    <w:rsid w:val="008217B2"/>
    <w:rsid w:val="00821919"/>
    <w:rsid w:val="00821A97"/>
    <w:rsid w:val="00821C7A"/>
    <w:rsid w:val="008227E7"/>
    <w:rsid w:val="00822C05"/>
    <w:rsid w:val="008232D5"/>
    <w:rsid w:val="008233B3"/>
    <w:rsid w:val="0082391A"/>
    <w:rsid w:val="00823D8F"/>
    <w:rsid w:val="00824DB5"/>
    <w:rsid w:val="00824FED"/>
    <w:rsid w:val="00825222"/>
    <w:rsid w:val="00825BFE"/>
    <w:rsid w:val="00826406"/>
    <w:rsid w:val="0082716A"/>
    <w:rsid w:val="008272B7"/>
    <w:rsid w:val="00827A54"/>
    <w:rsid w:val="00827AFA"/>
    <w:rsid w:val="0083024A"/>
    <w:rsid w:val="00830C1C"/>
    <w:rsid w:val="00830C2D"/>
    <w:rsid w:val="00830E81"/>
    <w:rsid w:val="00830EF2"/>
    <w:rsid w:val="00830F1C"/>
    <w:rsid w:val="00831940"/>
    <w:rsid w:val="00831F7D"/>
    <w:rsid w:val="008320B9"/>
    <w:rsid w:val="00832F65"/>
    <w:rsid w:val="0083326F"/>
    <w:rsid w:val="00833F0A"/>
    <w:rsid w:val="0083420A"/>
    <w:rsid w:val="008344C1"/>
    <w:rsid w:val="008346A6"/>
    <w:rsid w:val="008346D2"/>
    <w:rsid w:val="00834910"/>
    <w:rsid w:val="008352D4"/>
    <w:rsid w:val="00835504"/>
    <w:rsid w:val="008357C4"/>
    <w:rsid w:val="00835B4A"/>
    <w:rsid w:val="00835E9C"/>
    <w:rsid w:val="00835EAC"/>
    <w:rsid w:val="0083648C"/>
    <w:rsid w:val="0083678F"/>
    <w:rsid w:val="00836B56"/>
    <w:rsid w:val="00836BD5"/>
    <w:rsid w:val="00836D74"/>
    <w:rsid w:val="00836FEB"/>
    <w:rsid w:val="0083797A"/>
    <w:rsid w:val="00837A24"/>
    <w:rsid w:val="00837C29"/>
    <w:rsid w:val="00837EF9"/>
    <w:rsid w:val="00840235"/>
    <w:rsid w:val="0084073A"/>
    <w:rsid w:val="008409C6"/>
    <w:rsid w:val="00840DE5"/>
    <w:rsid w:val="00841B4E"/>
    <w:rsid w:val="00841DE9"/>
    <w:rsid w:val="0084506C"/>
    <w:rsid w:val="008458A4"/>
    <w:rsid w:val="00845B56"/>
    <w:rsid w:val="00845DE4"/>
    <w:rsid w:val="008464FB"/>
    <w:rsid w:val="00846AF3"/>
    <w:rsid w:val="00846FE1"/>
    <w:rsid w:val="0084719C"/>
    <w:rsid w:val="008503D1"/>
    <w:rsid w:val="0085040A"/>
    <w:rsid w:val="0085098E"/>
    <w:rsid w:val="00850AEC"/>
    <w:rsid w:val="00850EFE"/>
    <w:rsid w:val="008513D8"/>
    <w:rsid w:val="008516E5"/>
    <w:rsid w:val="00851B4D"/>
    <w:rsid w:val="00851DEA"/>
    <w:rsid w:val="0085224C"/>
    <w:rsid w:val="00852451"/>
    <w:rsid w:val="00852733"/>
    <w:rsid w:val="0085287E"/>
    <w:rsid w:val="00852D41"/>
    <w:rsid w:val="008544AE"/>
    <w:rsid w:val="008545E6"/>
    <w:rsid w:val="008552A5"/>
    <w:rsid w:val="00855563"/>
    <w:rsid w:val="008558DD"/>
    <w:rsid w:val="00855B5F"/>
    <w:rsid w:val="00855C69"/>
    <w:rsid w:val="008567F6"/>
    <w:rsid w:val="00856B56"/>
    <w:rsid w:val="00856F74"/>
    <w:rsid w:val="0085704F"/>
    <w:rsid w:val="008570EA"/>
    <w:rsid w:val="00857CFC"/>
    <w:rsid w:val="00860789"/>
    <w:rsid w:val="0086096F"/>
    <w:rsid w:val="00860FBD"/>
    <w:rsid w:val="00861472"/>
    <w:rsid w:val="00861F08"/>
    <w:rsid w:val="00862265"/>
    <w:rsid w:val="00862405"/>
    <w:rsid w:val="0086295C"/>
    <w:rsid w:val="00862FA3"/>
    <w:rsid w:val="008638B0"/>
    <w:rsid w:val="0086390C"/>
    <w:rsid w:val="00863BD2"/>
    <w:rsid w:val="00863C5A"/>
    <w:rsid w:val="00863EC0"/>
    <w:rsid w:val="00863F78"/>
    <w:rsid w:val="0086435F"/>
    <w:rsid w:val="00864789"/>
    <w:rsid w:val="00864A03"/>
    <w:rsid w:val="008650B0"/>
    <w:rsid w:val="008650E7"/>
    <w:rsid w:val="008653D3"/>
    <w:rsid w:val="00865993"/>
    <w:rsid w:val="00865D82"/>
    <w:rsid w:val="008661C7"/>
    <w:rsid w:val="00866479"/>
    <w:rsid w:val="008668E1"/>
    <w:rsid w:val="00866B25"/>
    <w:rsid w:val="00867518"/>
    <w:rsid w:val="008675E9"/>
    <w:rsid w:val="00867DED"/>
    <w:rsid w:val="00867E89"/>
    <w:rsid w:val="008701AB"/>
    <w:rsid w:val="008708AD"/>
    <w:rsid w:val="00871070"/>
    <w:rsid w:val="008710A3"/>
    <w:rsid w:val="008713FF"/>
    <w:rsid w:val="00871441"/>
    <w:rsid w:val="008716AE"/>
    <w:rsid w:val="0087188F"/>
    <w:rsid w:val="00871C80"/>
    <w:rsid w:val="0087336E"/>
    <w:rsid w:val="00873848"/>
    <w:rsid w:val="008738A2"/>
    <w:rsid w:val="0087391C"/>
    <w:rsid w:val="00873FD5"/>
    <w:rsid w:val="0087408E"/>
    <w:rsid w:val="008742A1"/>
    <w:rsid w:val="0087436E"/>
    <w:rsid w:val="00874408"/>
    <w:rsid w:val="008744C8"/>
    <w:rsid w:val="00874566"/>
    <w:rsid w:val="008747B2"/>
    <w:rsid w:val="0087487E"/>
    <w:rsid w:val="00874BC6"/>
    <w:rsid w:val="0087555F"/>
    <w:rsid w:val="00875628"/>
    <w:rsid w:val="00875867"/>
    <w:rsid w:val="008761A9"/>
    <w:rsid w:val="008762A9"/>
    <w:rsid w:val="00876740"/>
    <w:rsid w:val="00876861"/>
    <w:rsid w:val="00876D18"/>
    <w:rsid w:val="00876D4B"/>
    <w:rsid w:val="00876D8C"/>
    <w:rsid w:val="00877291"/>
    <w:rsid w:val="00877490"/>
    <w:rsid w:val="00877517"/>
    <w:rsid w:val="00880072"/>
    <w:rsid w:val="00880539"/>
    <w:rsid w:val="0088069C"/>
    <w:rsid w:val="0088183B"/>
    <w:rsid w:val="00881A66"/>
    <w:rsid w:val="00881D55"/>
    <w:rsid w:val="00882002"/>
    <w:rsid w:val="0088208C"/>
    <w:rsid w:val="00882164"/>
    <w:rsid w:val="008821A2"/>
    <w:rsid w:val="008823B2"/>
    <w:rsid w:val="00882525"/>
    <w:rsid w:val="00882DEC"/>
    <w:rsid w:val="0088383E"/>
    <w:rsid w:val="008838B0"/>
    <w:rsid w:val="008838FD"/>
    <w:rsid w:val="00883E83"/>
    <w:rsid w:val="00883FD6"/>
    <w:rsid w:val="0088406D"/>
    <w:rsid w:val="00884157"/>
    <w:rsid w:val="008845DF"/>
    <w:rsid w:val="00884A76"/>
    <w:rsid w:val="00884DF3"/>
    <w:rsid w:val="008850D5"/>
    <w:rsid w:val="00885142"/>
    <w:rsid w:val="008860F1"/>
    <w:rsid w:val="008867CE"/>
    <w:rsid w:val="008868D4"/>
    <w:rsid w:val="00887284"/>
    <w:rsid w:val="008872F3"/>
    <w:rsid w:val="00887499"/>
    <w:rsid w:val="00887962"/>
    <w:rsid w:val="00887CD0"/>
    <w:rsid w:val="0089051E"/>
    <w:rsid w:val="00890DB7"/>
    <w:rsid w:val="008911E2"/>
    <w:rsid w:val="008916C0"/>
    <w:rsid w:val="00891DFC"/>
    <w:rsid w:val="00892351"/>
    <w:rsid w:val="00892A7B"/>
    <w:rsid w:val="0089303D"/>
    <w:rsid w:val="0089398F"/>
    <w:rsid w:val="008939C9"/>
    <w:rsid w:val="00894687"/>
    <w:rsid w:val="00894A96"/>
    <w:rsid w:val="00894E2F"/>
    <w:rsid w:val="00895181"/>
    <w:rsid w:val="008954DB"/>
    <w:rsid w:val="00895C8C"/>
    <w:rsid w:val="00895D12"/>
    <w:rsid w:val="00895DB7"/>
    <w:rsid w:val="008974E8"/>
    <w:rsid w:val="00897904"/>
    <w:rsid w:val="00897977"/>
    <w:rsid w:val="00897B0E"/>
    <w:rsid w:val="00897CB5"/>
    <w:rsid w:val="00897EBB"/>
    <w:rsid w:val="008A06B1"/>
    <w:rsid w:val="008A09D5"/>
    <w:rsid w:val="008A102D"/>
    <w:rsid w:val="008A1B17"/>
    <w:rsid w:val="008A1D00"/>
    <w:rsid w:val="008A1EE3"/>
    <w:rsid w:val="008A1F18"/>
    <w:rsid w:val="008A2493"/>
    <w:rsid w:val="008A2868"/>
    <w:rsid w:val="008A2A54"/>
    <w:rsid w:val="008A316C"/>
    <w:rsid w:val="008A3228"/>
    <w:rsid w:val="008A340F"/>
    <w:rsid w:val="008A355D"/>
    <w:rsid w:val="008A36DA"/>
    <w:rsid w:val="008A3FF9"/>
    <w:rsid w:val="008A429C"/>
    <w:rsid w:val="008A44A2"/>
    <w:rsid w:val="008A4C1D"/>
    <w:rsid w:val="008A4DF2"/>
    <w:rsid w:val="008A512F"/>
    <w:rsid w:val="008A5738"/>
    <w:rsid w:val="008A5CD2"/>
    <w:rsid w:val="008A68B8"/>
    <w:rsid w:val="008A69DD"/>
    <w:rsid w:val="008A6DF9"/>
    <w:rsid w:val="008A7291"/>
    <w:rsid w:val="008A7DD0"/>
    <w:rsid w:val="008A7FFD"/>
    <w:rsid w:val="008B013F"/>
    <w:rsid w:val="008B03CD"/>
    <w:rsid w:val="008B071E"/>
    <w:rsid w:val="008B0E2D"/>
    <w:rsid w:val="008B1FAB"/>
    <w:rsid w:val="008B25E0"/>
    <w:rsid w:val="008B2FCF"/>
    <w:rsid w:val="008B38F0"/>
    <w:rsid w:val="008B3D7E"/>
    <w:rsid w:val="008B3EE2"/>
    <w:rsid w:val="008B4CB2"/>
    <w:rsid w:val="008B4EA6"/>
    <w:rsid w:val="008B5091"/>
    <w:rsid w:val="008B55CB"/>
    <w:rsid w:val="008B55FB"/>
    <w:rsid w:val="008B5D95"/>
    <w:rsid w:val="008B602A"/>
    <w:rsid w:val="008B64FF"/>
    <w:rsid w:val="008B666E"/>
    <w:rsid w:val="008B674A"/>
    <w:rsid w:val="008B6CBC"/>
    <w:rsid w:val="008B6D84"/>
    <w:rsid w:val="008B6EF2"/>
    <w:rsid w:val="008B78AD"/>
    <w:rsid w:val="008B79B6"/>
    <w:rsid w:val="008C02E0"/>
    <w:rsid w:val="008C031A"/>
    <w:rsid w:val="008C0362"/>
    <w:rsid w:val="008C0DA6"/>
    <w:rsid w:val="008C1CCB"/>
    <w:rsid w:val="008C1D33"/>
    <w:rsid w:val="008C1D7B"/>
    <w:rsid w:val="008C2475"/>
    <w:rsid w:val="008C2519"/>
    <w:rsid w:val="008C2759"/>
    <w:rsid w:val="008C2890"/>
    <w:rsid w:val="008C2ED7"/>
    <w:rsid w:val="008C3098"/>
    <w:rsid w:val="008C381A"/>
    <w:rsid w:val="008C39EA"/>
    <w:rsid w:val="008C39F5"/>
    <w:rsid w:val="008C3AFB"/>
    <w:rsid w:val="008C3E1F"/>
    <w:rsid w:val="008C470A"/>
    <w:rsid w:val="008C4786"/>
    <w:rsid w:val="008C4E54"/>
    <w:rsid w:val="008C56B9"/>
    <w:rsid w:val="008C5A1F"/>
    <w:rsid w:val="008C65C5"/>
    <w:rsid w:val="008C6BC6"/>
    <w:rsid w:val="008C73C9"/>
    <w:rsid w:val="008C7B3E"/>
    <w:rsid w:val="008D01D8"/>
    <w:rsid w:val="008D0EC8"/>
    <w:rsid w:val="008D0ED9"/>
    <w:rsid w:val="008D0F6D"/>
    <w:rsid w:val="008D1A93"/>
    <w:rsid w:val="008D1AC7"/>
    <w:rsid w:val="008D2016"/>
    <w:rsid w:val="008D204A"/>
    <w:rsid w:val="008D2359"/>
    <w:rsid w:val="008D2C65"/>
    <w:rsid w:val="008D2CFB"/>
    <w:rsid w:val="008D2EDE"/>
    <w:rsid w:val="008D3562"/>
    <w:rsid w:val="008D3A85"/>
    <w:rsid w:val="008D40F0"/>
    <w:rsid w:val="008D4673"/>
    <w:rsid w:val="008D4751"/>
    <w:rsid w:val="008D4A05"/>
    <w:rsid w:val="008D4A57"/>
    <w:rsid w:val="008D53CD"/>
    <w:rsid w:val="008D5A88"/>
    <w:rsid w:val="008D5DF4"/>
    <w:rsid w:val="008D5FEE"/>
    <w:rsid w:val="008D60CD"/>
    <w:rsid w:val="008D6847"/>
    <w:rsid w:val="008D7426"/>
    <w:rsid w:val="008D74AF"/>
    <w:rsid w:val="008D77EC"/>
    <w:rsid w:val="008D79BC"/>
    <w:rsid w:val="008D7BB0"/>
    <w:rsid w:val="008D7BD8"/>
    <w:rsid w:val="008D7C03"/>
    <w:rsid w:val="008D7EF5"/>
    <w:rsid w:val="008E0466"/>
    <w:rsid w:val="008E04C9"/>
    <w:rsid w:val="008E059F"/>
    <w:rsid w:val="008E0783"/>
    <w:rsid w:val="008E0A8E"/>
    <w:rsid w:val="008E0D27"/>
    <w:rsid w:val="008E108D"/>
    <w:rsid w:val="008E1135"/>
    <w:rsid w:val="008E12B8"/>
    <w:rsid w:val="008E1325"/>
    <w:rsid w:val="008E1BD5"/>
    <w:rsid w:val="008E1D74"/>
    <w:rsid w:val="008E21FD"/>
    <w:rsid w:val="008E2F28"/>
    <w:rsid w:val="008E2F83"/>
    <w:rsid w:val="008E331E"/>
    <w:rsid w:val="008E357B"/>
    <w:rsid w:val="008E3AAF"/>
    <w:rsid w:val="008E3AF7"/>
    <w:rsid w:val="008E3E08"/>
    <w:rsid w:val="008E4004"/>
    <w:rsid w:val="008E4A29"/>
    <w:rsid w:val="008E4D63"/>
    <w:rsid w:val="008E4E73"/>
    <w:rsid w:val="008E5441"/>
    <w:rsid w:val="008E58B4"/>
    <w:rsid w:val="008E61D2"/>
    <w:rsid w:val="008E65BF"/>
    <w:rsid w:val="008E67EB"/>
    <w:rsid w:val="008E6AD3"/>
    <w:rsid w:val="008E6C7C"/>
    <w:rsid w:val="008E7747"/>
    <w:rsid w:val="008E7CEA"/>
    <w:rsid w:val="008F01D0"/>
    <w:rsid w:val="008F0DC5"/>
    <w:rsid w:val="008F1A61"/>
    <w:rsid w:val="008F1C69"/>
    <w:rsid w:val="008F1CB9"/>
    <w:rsid w:val="008F23DF"/>
    <w:rsid w:val="008F25FC"/>
    <w:rsid w:val="008F26C7"/>
    <w:rsid w:val="008F2BBD"/>
    <w:rsid w:val="008F2C4D"/>
    <w:rsid w:val="008F2DD0"/>
    <w:rsid w:val="008F2E9D"/>
    <w:rsid w:val="008F394C"/>
    <w:rsid w:val="008F3DC8"/>
    <w:rsid w:val="008F3E9F"/>
    <w:rsid w:val="008F3F6E"/>
    <w:rsid w:val="008F3FE3"/>
    <w:rsid w:val="008F4745"/>
    <w:rsid w:val="008F480F"/>
    <w:rsid w:val="008F4B81"/>
    <w:rsid w:val="008F4E79"/>
    <w:rsid w:val="008F52D0"/>
    <w:rsid w:val="008F5359"/>
    <w:rsid w:val="008F60C8"/>
    <w:rsid w:val="008F6394"/>
    <w:rsid w:val="008F66B6"/>
    <w:rsid w:val="008F6800"/>
    <w:rsid w:val="008F6B03"/>
    <w:rsid w:val="008F77F6"/>
    <w:rsid w:val="008F7928"/>
    <w:rsid w:val="0090009D"/>
    <w:rsid w:val="00900AFE"/>
    <w:rsid w:val="00901ED8"/>
    <w:rsid w:val="0090224A"/>
    <w:rsid w:val="009023B3"/>
    <w:rsid w:val="009026D0"/>
    <w:rsid w:val="00902DCA"/>
    <w:rsid w:val="00903012"/>
    <w:rsid w:val="009034EE"/>
    <w:rsid w:val="0090354D"/>
    <w:rsid w:val="009035C1"/>
    <w:rsid w:val="009043C5"/>
    <w:rsid w:val="0090454E"/>
    <w:rsid w:val="0090488C"/>
    <w:rsid w:val="00904E08"/>
    <w:rsid w:val="0090506D"/>
    <w:rsid w:val="009051B1"/>
    <w:rsid w:val="009051D1"/>
    <w:rsid w:val="00905254"/>
    <w:rsid w:val="0090529F"/>
    <w:rsid w:val="00905F52"/>
    <w:rsid w:val="0090652B"/>
    <w:rsid w:val="00906540"/>
    <w:rsid w:val="009065CF"/>
    <w:rsid w:val="00906A9F"/>
    <w:rsid w:val="00906DAC"/>
    <w:rsid w:val="00906E41"/>
    <w:rsid w:val="00906F35"/>
    <w:rsid w:val="00907265"/>
    <w:rsid w:val="009073BA"/>
    <w:rsid w:val="00907798"/>
    <w:rsid w:val="00907DBD"/>
    <w:rsid w:val="009100AE"/>
    <w:rsid w:val="00910271"/>
    <w:rsid w:val="009105C3"/>
    <w:rsid w:val="00910E40"/>
    <w:rsid w:val="00910E4E"/>
    <w:rsid w:val="00911604"/>
    <w:rsid w:val="00911BED"/>
    <w:rsid w:val="0091203B"/>
    <w:rsid w:val="00912226"/>
    <w:rsid w:val="009130F8"/>
    <w:rsid w:val="00913229"/>
    <w:rsid w:val="0091414E"/>
    <w:rsid w:val="00914347"/>
    <w:rsid w:val="00914448"/>
    <w:rsid w:val="00914590"/>
    <w:rsid w:val="00914C22"/>
    <w:rsid w:val="00914D29"/>
    <w:rsid w:val="009158FA"/>
    <w:rsid w:val="00916664"/>
    <w:rsid w:val="0091692E"/>
    <w:rsid w:val="00916B9D"/>
    <w:rsid w:val="00916BE3"/>
    <w:rsid w:val="00917993"/>
    <w:rsid w:val="009204A3"/>
    <w:rsid w:val="0092064B"/>
    <w:rsid w:val="0092090C"/>
    <w:rsid w:val="00920B89"/>
    <w:rsid w:val="0092119F"/>
    <w:rsid w:val="00921A6F"/>
    <w:rsid w:val="00922346"/>
    <w:rsid w:val="009223D0"/>
    <w:rsid w:val="009224D8"/>
    <w:rsid w:val="00923089"/>
    <w:rsid w:val="0092319D"/>
    <w:rsid w:val="00923586"/>
    <w:rsid w:val="009240EF"/>
    <w:rsid w:val="00924201"/>
    <w:rsid w:val="00924219"/>
    <w:rsid w:val="009247E7"/>
    <w:rsid w:val="00924D4F"/>
    <w:rsid w:val="00924E23"/>
    <w:rsid w:val="00924EC1"/>
    <w:rsid w:val="00925040"/>
    <w:rsid w:val="00925839"/>
    <w:rsid w:val="009258DD"/>
    <w:rsid w:val="0092594E"/>
    <w:rsid w:val="0092615E"/>
    <w:rsid w:val="009262B4"/>
    <w:rsid w:val="009264CA"/>
    <w:rsid w:val="0092696F"/>
    <w:rsid w:val="00926ACD"/>
    <w:rsid w:val="00927301"/>
    <w:rsid w:val="0092789D"/>
    <w:rsid w:val="00927B82"/>
    <w:rsid w:val="00927FE7"/>
    <w:rsid w:val="00930159"/>
    <w:rsid w:val="00930179"/>
    <w:rsid w:val="009306B2"/>
    <w:rsid w:val="00930E76"/>
    <w:rsid w:val="0093105F"/>
    <w:rsid w:val="009313D6"/>
    <w:rsid w:val="009318BD"/>
    <w:rsid w:val="00931995"/>
    <w:rsid w:val="0093207F"/>
    <w:rsid w:val="009322E1"/>
    <w:rsid w:val="0093234C"/>
    <w:rsid w:val="00932888"/>
    <w:rsid w:val="00932E4F"/>
    <w:rsid w:val="0093355F"/>
    <w:rsid w:val="0093393E"/>
    <w:rsid w:val="009339FE"/>
    <w:rsid w:val="00933F6D"/>
    <w:rsid w:val="00933FCB"/>
    <w:rsid w:val="00934261"/>
    <w:rsid w:val="00934271"/>
    <w:rsid w:val="00934617"/>
    <w:rsid w:val="00934BAB"/>
    <w:rsid w:val="00934C4C"/>
    <w:rsid w:val="00935816"/>
    <w:rsid w:val="00935840"/>
    <w:rsid w:val="0093591C"/>
    <w:rsid w:val="00935CF0"/>
    <w:rsid w:val="00935EAE"/>
    <w:rsid w:val="009365C1"/>
    <w:rsid w:val="0093760C"/>
    <w:rsid w:val="00937993"/>
    <w:rsid w:val="00937CAD"/>
    <w:rsid w:val="00937FFD"/>
    <w:rsid w:val="009406B1"/>
    <w:rsid w:val="009407A3"/>
    <w:rsid w:val="0094097A"/>
    <w:rsid w:val="00940F83"/>
    <w:rsid w:val="009412DD"/>
    <w:rsid w:val="0094131D"/>
    <w:rsid w:val="00941D69"/>
    <w:rsid w:val="0094248A"/>
    <w:rsid w:val="009436DF"/>
    <w:rsid w:val="00943CE0"/>
    <w:rsid w:val="00943DD6"/>
    <w:rsid w:val="00943E15"/>
    <w:rsid w:val="009441A3"/>
    <w:rsid w:val="0094422B"/>
    <w:rsid w:val="0094486B"/>
    <w:rsid w:val="00944C20"/>
    <w:rsid w:val="00944EAB"/>
    <w:rsid w:val="00945657"/>
    <w:rsid w:val="00946756"/>
    <w:rsid w:val="00946D94"/>
    <w:rsid w:val="00946FBE"/>
    <w:rsid w:val="00947574"/>
    <w:rsid w:val="00947AAC"/>
    <w:rsid w:val="00950F2A"/>
    <w:rsid w:val="009514AA"/>
    <w:rsid w:val="00951DF4"/>
    <w:rsid w:val="00951F05"/>
    <w:rsid w:val="00951F50"/>
    <w:rsid w:val="009523AF"/>
    <w:rsid w:val="00952693"/>
    <w:rsid w:val="00952CEA"/>
    <w:rsid w:val="009538B6"/>
    <w:rsid w:val="00953B3A"/>
    <w:rsid w:val="00953E6A"/>
    <w:rsid w:val="00953F94"/>
    <w:rsid w:val="00953FBF"/>
    <w:rsid w:val="00954577"/>
    <w:rsid w:val="00954647"/>
    <w:rsid w:val="00954D5E"/>
    <w:rsid w:val="00954EE0"/>
    <w:rsid w:val="00954F1D"/>
    <w:rsid w:val="00955205"/>
    <w:rsid w:val="009558C8"/>
    <w:rsid w:val="00955945"/>
    <w:rsid w:val="00955AD4"/>
    <w:rsid w:val="00955F14"/>
    <w:rsid w:val="009562D2"/>
    <w:rsid w:val="009565B1"/>
    <w:rsid w:val="0095756D"/>
    <w:rsid w:val="009576E9"/>
    <w:rsid w:val="0095771C"/>
    <w:rsid w:val="00960061"/>
    <w:rsid w:val="009606BF"/>
    <w:rsid w:val="00960DF3"/>
    <w:rsid w:val="00961417"/>
    <w:rsid w:val="00961C27"/>
    <w:rsid w:val="009623BD"/>
    <w:rsid w:val="00962A06"/>
    <w:rsid w:val="00962B44"/>
    <w:rsid w:val="00962F7F"/>
    <w:rsid w:val="00963084"/>
    <w:rsid w:val="009635D8"/>
    <w:rsid w:val="00963743"/>
    <w:rsid w:val="009637B5"/>
    <w:rsid w:val="009642FD"/>
    <w:rsid w:val="0096453A"/>
    <w:rsid w:val="00964835"/>
    <w:rsid w:val="00964E1C"/>
    <w:rsid w:val="009655FE"/>
    <w:rsid w:val="00965B0B"/>
    <w:rsid w:val="00965DAA"/>
    <w:rsid w:val="0096606C"/>
    <w:rsid w:val="0096629C"/>
    <w:rsid w:val="00966724"/>
    <w:rsid w:val="00967096"/>
    <w:rsid w:val="00967D57"/>
    <w:rsid w:val="009703E5"/>
    <w:rsid w:val="00970690"/>
    <w:rsid w:val="00970B93"/>
    <w:rsid w:val="00971008"/>
    <w:rsid w:val="009711F2"/>
    <w:rsid w:val="00971421"/>
    <w:rsid w:val="00971A61"/>
    <w:rsid w:val="00971BD8"/>
    <w:rsid w:val="00971C57"/>
    <w:rsid w:val="009724DF"/>
    <w:rsid w:val="00972514"/>
    <w:rsid w:val="009725FF"/>
    <w:rsid w:val="009726A2"/>
    <w:rsid w:val="00972D52"/>
    <w:rsid w:val="00973195"/>
    <w:rsid w:val="00973B28"/>
    <w:rsid w:val="00973F3E"/>
    <w:rsid w:val="009745A8"/>
    <w:rsid w:val="009745DE"/>
    <w:rsid w:val="00974D9C"/>
    <w:rsid w:val="00974E98"/>
    <w:rsid w:val="00975152"/>
    <w:rsid w:val="00975891"/>
    <w:rsid w:val="00975B30"/>
    <w:rsid w:val="009760D2"/>
    <w:rsid w:val="00976145"/>
    <w:rsid w:val="00976616"/>
    <w:rsid w:val="00980320"/>
    <w:rsid w:val="0098074D"/>
    <w:rsid w:val="00980830"/>
    <w:rsid w:val="00982135"/>
    <w:rsid w:val="009821BA"/>
    <w:rsid w:val="0098266A"/>
    <w:rsid w:val="009829A0"/>
    <w:rsid w:val="00982B57"/>
    <w:rsid w:val="009832B3"/>
    <w:rsid w:val="00983856"/>
    <w:rsid w:val="00983945"/>
    <w:rsid w:val="00984137"/>
    <w:rsid w:val="009842FE"/>
    <w:rsid w:val="009846D7"/>
    <w:rsid w:val="00984C8A"/>
    <w:rsid w:val="009850AE"/>
    <w:rsid w:val="009850D7"/>
    <w:rsid w:val="00985620"/>
    <w:rsid w:val="00985ACF"/>
    <w:rsid w:val="00985C59"/>
    <w:rsid w:val="00985D7D"/>
    <w:rsid w:val="00985DC6"/>
    <w:rsid w:val="00986371"/>
    <w:rsid w:val="0098654F"/>
    <w:rsid w:val="009869FA"/>
    <w:rsid w:val="00986B8F"/>
    <w:rsid w:val="00986E47"/>
    <w:rsid w:val="00986E80"/>
    <w:rsid w:val="00987796"/>
    <w:rsid w:val="00987DE5"/>
    <w:rsid w:val="00987E0D"/>
    <w:rsid w:val="00990104"/>
    <w:rsid w:val="0099017E"/>
    <w:rsid w:val="00990B1B"/>
    <w:rsid w:val="0099103B"/>
    <w:rsid w:val="009910CC"/>
    <w:rsid w:val="009918F1"/>
    <w:rsid w:val="00991B59"/>
    <w:rsid w:val="00991F70"/>
    <w:rsid w:val="0099212F"/>
    <w:rsid w:val="00992F3C"/>
    <w:rsid w:val="009933D6"/>
    <w:rsid w:val="00993C56"/>
    <w:rsid w:val="00993DEB"/>
    <w:rsid w:val="009945CC"/>
    <w:rsid w:val="009947D5"/>
    <w:rsid w:val="00994B55"/>
    <w:rsid w:val="0099556D"/>
    <w:rsid w:val="009959E0"/>
    <w:rsid w:val="00995FC2"/>
    <w:rsid w:val="00996517"/>
    <w:rsid w:val="0099658A"/>
    <w:rsid w:val="0099677F"/>
    <w:rsid w:val="00996878"/>
    <w:rsid w:val="0099787F"/>
    <w:rsid w:val="00997A98"/>
    <w:rsid w:val="00997C51"/>
    <w:rsid w:val="00997FF7"/>
    <w:rsid w:val="009A0143"/>
    <w:rsid w:val="009A0451"/>
    <w:rsid w:val="009A07B9"/>
    <w:rsid w:val="009A09B8"/>
    <w:rsid w:val="009A0CD6"/>
    <w:rsid w:val="009A0E2E"/>
    <w:rsid w:val="009A0F00"/>
    <w:rsid w:val="009A21A3"/>
    <w:rsid w:val="009A33B2"/>
    <w:rsid w:val="009A3CEA"/>
    <w:rsid w:val="009A3F1E"/>
    <w:rsid w:val="009A440F"/>
    <w:rsid w:val="009A4B8D"/>
    <w:rsid w:val="009A4F82"/>
    <w:rsid w:val="009A51BC"/>
    <w:rsid w:val="009A56EE"/>
    <w:rsid w:val="009A5A09"/>
    <w:rsid w:val="009A5AB9"/>
    <w:rsid w:val="009A627D"/>
    <w:rsid w:val="009A6610"/>
    <w:rsid w:val="009A69DC"/>
    <w:rsid w:val="009A76A7"/>
    <w:rsid w:val="009A7C8D"/>
    <w:rsid w:val="009B0582"/>
    <w:rsid w:val="009B0743"/>
    <w:rsid w:val="009B0908"/>
    <w:rsid w:val="009B0CC4"/>
    <w:rsid w:val="009B0DAA"/>
    <w:rsid w:val="009B1108"/>
    <w:rsid w:val="009B14E2"/>
    <w:rsid w:val="009B1516"/>
    <w:rsid w:val="009B18C8"/>
    <w:rsid w:val="009B1D0D"/>
    <w:rsid w:val="009B2870"/>
    <w:rsid w:val="009B2B92"/>
    <w:rsid w:val="009B2EBC"/>
    <w:rsid w:val="009B31A8"/>
    <w:rsid w:val="009B3489"/>
    <w:rsid w:val="009B3961"/>
    <w:rsid w:val="009B3F92"/>
    <w:rsid w:val="009B41AE"/>
    <w:rsid w:val="009B41D4"/>
    <w:rsid w:val="009B42C9"/>
    <w:rsid w:val="009B5547"/>
    <w:rsid w:val="009B5B21"/>
    <w:rsid w:val="009B6543"/>
    <w:rsid w:val="009B6B3E"/>
    <w:rsid w:val="009B74C3"/>
    <w:rsid w:val="009B7EB4"/>
    <w:rsid w:val="009C00D7"/>
    <w:rsid w:val="009C0350"/>
    <w:rsid w:val="009C0BC2"/>
    <w:rsid w:val="009C1724"/>
    <w:rsid w:val="009C17AF"/>
    <w:rsid w:val="009C18C8"/>
    <w:rsid w:val="009C201D"/>
    <w:rsid w:val="009C26B7"/>
    <w:rsid w:val="009C2D41"/>
    <w:rsid w:val="009C34D5"/>
    <w:rsid w:val="009C362E"/>
    <w:rsid w:val="009C3B53"/>
    <w:rsid w:val="009C3D84"/>
    <w:rsid w:val="009C3DCF"/>
    <w:rsid w:val="009C4222"/>
    <w:rsid w:val="009C4864"/>
    <w:rsid w:val="009C4D6C"/>
    <w:rsid w:val="009C53A7"/>
    <w:rsid w:val="009C5B73"/>
    <w:rsid w:val="009C6342"/>
    <w:rsid w:val="009C65C0"/>
    <w:rsid w:val="009C6B6F"/>
    <w:rsid w:val="009C6E56"/>
    <w:rsid w:val="009C6E7C"/>
    <w:rsid w:val="009C6F9F"/>
    <w:rsid w:val="009C71F2"/>
    <w:rsid w:val="009C7220"/>
    <w:rsid w:val="009C7242"/>
    <w:rsid w:val="009C72F6"/>
    <w:rsid w:val="009C7325"/>
    <w:rsid w:val="009C78A8"/>
    <w:rsid w:val="009C7C17"/>
    <w:rsid w:val="009C7FFA"/>
    <w:rsid w:val="009D00CF"/>
    <w:rsid w:val="009D00E1"/>
    <w:rsid w:val="009D04D1"/>
    <w:rsid w:val="009D081D"/>
    <w:rsid w:val="009D13B1"/>
    <w:rsid w:val="009D1832"/>
    <w:rsid w:val="009D1909"/>
    <w:rsid w:val="009D1B6B"/>
    <w:rsid w:val="009D1B89"/>
    <w:rsid w:val="009D1C55"/>
    <w:rsid w:val="009D241F"/>
    <w:rsid w:val="009D2BF9"/>
    <w:rsid w:val="009D4589"/>
    <w:rsid w:val="009D4AE5"/>
    <w:rsid w:val="009D4BB8"/>
    <w:rsid w:val="009D4D73"/>
    <w:rsid w:val="009D5DD1"/>
    <w:rsid w:val="009D5E29"/>
    <w:rsid w:val="009D6116"/>
    <w:rsid w:val="009D64C4"/>
    <w:rsid w:val="009D6C94"/>
    <w:rsid w:val="009D725A"/>
    <w:rsid w:val="009D729B"/>
    <w:rsid w:val="009D7344"/>
    <w:rsid w:val="009D7384"/>
    <w:rsid w:val="009D7D15"/>
    <w:rsid w:val="009D7D52"/>
    <w:rsid w:val="009D7DFC"/>
    <w:rsid w:val="009E004E"/>
    <w:rsid w:val="009E108A"/>
    <w:rsid w:val="009E1251"/>
    <w:rsid w:val="009E1302"/>
    <w:rsid w:val="009E15CA"/>
    <w:rsid w:val="009E1A3B"/>
    <w:rsid w:val="009E2197"/>
    <w:rsid w:val="009E2706"/>
    <w:rsid w:val="009E2750"/>
    <w:rsid w:val="009E303C"/>
    <w:rsid w:val="009E367E"/>
    <w:rsid w:val="009E3D80"/>
    <w:rsid w:val="009E49F3"/>
    <w:rsid w:val="009E4E2E"/>
    <w:rsid w:val="009E4E47"/>
    <w:rsid w:val="009E4E71"/>
    <w:rsid w:val="009E4FA6"/>
    <w:rsid w:val="009E51E8"/>
    <w:rsid w:val="009E522B"/>
    <w:rsid w:val="009E5456"/>
    <w:rsid w:val="009E568E"/>
    <w:rsid w:val="009E5922"/>
    <w:rsid w:val="009E5D3E"/>
    <w:rsid w:val="009E5EA7"/>
    <w:rsid w:val="009E6E05"/>
    <w:rsid w:val="009E7115"/>
    <w:rsid w:val="009E7C2B"/>
    <w:rsid w:val="009F0601"/>
    <w:rsid w:val="009F0DAD"/>
    <w:rsid w:val="009F107C"/>
    <w:rsid w:val="009F16A3"/>
    <w:rsid w:val="009F178F"/>
    <w:rsid w:val="009F1909"/>
    <w:rsid w:val="009F1BE3"/>
    <w:rsid w:val="009F2004"/>
    <w:rsid w:val="009F2378"/>
    <w:rsid w:val="009F2384"/>
    <w:rsid w:val="009F2608"/>
    <w:rsid w:val="009F2B7B"/>
    <w:rsid w:val="009F302E"/>
    <w:rsid w:val="009F3192"/>
    <w:rsid w:val="009F326A"/>
    <w:rsid w:val="009F343F"/>
    <w:rsid w:val="009F375B"/>
    <w:rsid w:val="009F3C9C"/>
    <w:rsid w:val="009F3EA6"/>
    <w:rsid w:val="009F466D"/>
    <w:rsid w:val="009F4822"/>
    <w:rsid w:val="009F48C4"/>
    <w:rsid w:val="009F5F8B"/>
    <w:rsid w:val="009F6681"/>
    <w:rsid w:val="009F68B5"/>
    <w:rsid w:val="009F7219"/>
    <w:rsid w:val="009F76C6"/>
    <w:rsid w:val="009F77A7"/>
    <w:rsid w:val="009F7809"/>
    <w:rsid w:val="009F788C"/>
    <w:rsid w:val="00A000E7"/>
    <w:rsid w:val="00A00124"/>
    <w:rsid w:val="00A0028E"/>
    <w:rsid w:val="00A00A6B"/>
    <w:rsid w:val="00A0144F"/>
    <w:rsid w:val="00A015CF"/>
    <w:rsid w:val="00A0193C"/>
    <w:rsid w:val="00A01B34"/>
    <w:rsid w:val="00A01BE7"/>
    <w:rsid w:val="00A01C6E"/>
    <w:rsid w:val="00A037DD"/>
    <w:rsid w:val="00A0459E"/>
    <w:rsid w:val="00A0476F"/>
    <w:rsid w:val="00A04AEB"/>
    <w:rsid w:val="00A04E34"/>
    <w:rsid w:val="00A050D8"/>
    <w:rsid w:val="00A05195"/>
    <w:rsid w:val="00A05304"/>
    <w:rsid w:val="00A0535C"/>
    <w:rsid w:val="00A05428"/>
    <w:rsid w:val="00A058C4"/>
    <w:rsid w:val="00A05CE1"/>
    <w:rsid w:val="00A061EB"/>
    <w:rsid w:val="00A064B3"/>
    <w:rsid w:val="00A06836"/>
    <w:rsid w:val="00A06A99"/>
    <w:rsid w:val="00A06ACC"/>
    <w:rsid w:val="00A07259"/>
    <w:rsid w:val="00A07502"/>
    <w:rsid w:val="00A07A5D"/>
    <w:rsid w:val="00A07AB3"/>
    <w:rsid w:val="00A07E2C"/>
    <w:rsid w:val="00A102F4"/>
    <w:rsid w:val="00A10308"/>
    <w:rsid w:val="00A103FB"/>
    <w:rsid w:val="00A10543"/>
    <w:rsid w:val="00A10779"/>
    <w:rsid w:val="00A107F7"/>
    <w:rsid w:val="00A108F1"/>
    <w:rsid w:val="00A10E2E"/>
    <w:rsid w:val="00A1120B"/>
    <w:rsid w:val="00A1181C"/>
    <w:rsid w:val="00A12132"/>
    <w:rsid w:val="00A12CB1"/>
    <w:rsid w:val="00A12F6F"/>
    <w:rsid w:val="00A130EE"/>
    <w:rsid w:val="00A1351F"/>
    <w:rsid w:val="00A1429B"/>
    <w:rsid w:val="00A147F8"/>
    <w:rsid w:val="00A1480B"/>
    <w:rsid w:val="00A148A0"/>
    <w:rsid w:val="00A14B11"/>
    <w:rsid w:val="00A14F40"/>
    <w:rsid w:val="00A15954"/>
    <w:rsid w:val="00A15E1E"/>
    <w:rsid w:val="00A16527"/>
    <w:rsid w:val="00A16839"/>
    <w:rsid w:val="00A168F8"/>
    <w:rsid w:val="00A16F67"/>
    <w:rsid w:val="00A16FEF"/>
    <w:rsid w:val="00A17EF7"/>
    <w:rsid w:val="00A2091F"/>
    <w:rsid w:val="00A20D5C"/>
    <w:rsid w:val="00A20E91"/>
    <w:rsid w:val="00A20F1D"/>
    <w:rsid w:val="00A212F0"/>
    <w:rsid w:val="00A217B6"/>
    <w:rsid w:val="00A21CFE"/>
    <w:rsid w:val="00A22109"/>
    <w:rsid w:val="00A22270"/>
    <w:rsid w:val="00A2228F"/>
    <w:rsid w:val="00A22BEC"/>
    <w:rsid w:val="00A230C4"/>
    <w:rsid w:val="00A23363"/>
    <w:rsid w:val="00A23975"/>
    <w:rsid w:val="00A23A8B"/>
    <w:rsid w:val="00A243C8"/>
    <w:rsid w:val="00A2457A"/>
    <w:rsid w:val="00A24600"/>
    <w:rsid w:val="00A247C5"/>
    <w:rsid w:val="00A247CD"/>
    <w:rsid w:val="00A24E87"/>
    <w:rsid w:val="00A25EF5"/>
    <w:rsid w:val="00A26418"/>
    <w:rsid w:val="00A26439"/>
    <w:rsid w:val="00A270FD"/>
    <w:rsid w:val="00A27606"/>
    <w:rsid w:val="00A27647"/>
    <w:rsid w:val="00A278F1"/>
    <w:rsid w:val="00A31693"/>
    <w:rsid w:val="00A31F26"/>
    <w:rsid w:val="00A3236F"/>
    <w:rsid w:val="00A3262E"/>
    <w:rsid w:val="00A32CF4"/>
    <w:rsid w:val="00A330AD"/>
    <w:rsid w:val="00A3369F"/>
    <w:rsid w:val="00A33A42"/>
    <w:rsid w:val="00A344D0"/>
    <w:rsid w:val="00A354D8"/>
    <w:rsid w:val="00A35730"/>
    <w:rsid w:val="00A358BE"/>
    <w:rsid w:val="00A35A68"/>
    <w:rsid w:val="00A35A6F"/>
    <w:rsid w:val="00A35A76"/>
    <w:rsid w:val="00A35EF9"/>
    <w:rsid w:val="00A36033"/>
    <w:rsid w:val="00A36184"/>
    <w:rsid w:val="00A368C4"/>
    <w:rsid w:val="00A369C2"/>
    <w:rsid w:val="00A370DA"/>
    <w:rsid w:val="00A37226"/>
    <w:rsid w:val="00A37520"/>
    <w:rsid w:val="00A378C4"/>
    <w:rsid w:val="00A37A57"/>
    <w:rsid w:val="00A40994"/>
    <w:rsid w:val="00A415A4"/>
    <w:rsid w:val="00A4166C"/>
    <w:rsid w:val="00A416F6"/>
    <w:rsid w:val="00A4184F"/>
    <w:rsid w:val="00A41E5F"/>
    <w:rsid w:val="00A425F8"/>
    <w:rsid w:val="00A428D5"/>
    <w:rsid w:val="00A43092"/>
    <w:rsid w:val="00A430D3"/>
    <w:rsid w:val="00A43A73"/>
    <w:rsid w:val="00A44289"/>
    <w:rsid w:val="00A4455B"/>
    <w:rsid w:val="00A44A06"/>
    <w:rsid w:val="00A44B04"/>
    <w:rsid w:val="00A45440"/>
    <w:rsid w:val="00A45C66"/>
    <w:rsid w:val="00A462A8"/>
    <w:rsid w:val="00A467D2"/>
    <w:rsid w:val="00A46C36"/>
    <w:rsid w:val="00A46F2A"/>
    <w:rsid w:val="00A473FC"/>
    <w:rsid w:val="00A47820"/>
    <w:rsid w:val="00A47839"/>
    <w:rsid w:val="00A479CE"/>
    <w:rsid w:val="00A47A39"/>
    <w:rsid w:val="00A50037"/>
    <w:rsid w:val="00A50304"/>
    <w:rsid w:val="00A50372"/>
    <w:rsid w:val="00A503A4"/>
    <w:rsid w:val="00A50599"/>
    <w:rsid w:val="00A5081B"/>
    <w:rsid w:val="00A50B42"/>
    <w:rsid w:val="00A50F5F"/>
    <w:rsid w:val="00A5117C"/>
    <w:rsid w:val="00A5191F"/>
    <w:rsid w:val="00A51B08"/>
    <w:rsid w:val="00A51D9F"/>
    <w:rsid w:val="00A51DD7"/>
    <w:rsid w:val="00A51EC8"/>
    <w:rsid w:val="00A521B2"/>
    <w:rsid w:val="00A52920"/>
    <w:rsid w:val="00A52A0D"/>
    <w:rsid w:val="00A5315F"/>
    <w:rsid w:val="00A534F5"/>
    <w:rsid w:val="00A5451C"/>
    <w:rsid w:val="00A54824"/>
    <w:rsid w:val="00A54A3D"/>
    <w:rsid w:val="00A54BA5"/>
    <w:rsid w:val="00A554B1"/>
    <w:rsid w:val="00A55964"/>
    <w:rsid w:val="00A55E16"/>
    <w:rsid w:val="00A560A7"/>
    <w:rsid w:val="00A56603"/>
    <w:rsid w:val="00A567DD"/>
    <w:rsid w:val="00A5752E"/>
    <w:rsid w:val="00A57705"/>
    <w:rsid w:val="00A5770E"/>
    <w:rsid w:val="00A57A54"/>
    <w:rsid w:val="00A57FA3"/>
    <w:rsid w:val="00A6013D"/>
    <w:rsid w:val="00A60375"/>
    <w:rsid w:val="00A60653"/>
    <w:rsid w:val="00A606FE"/>
    <w:rsid w:val="00A60A77"/>
    <w:rsid w:val="00A60B77"/>
    <w:rsid w:val="00A60D96"/>
    <w:rsid w:val="00A60DF9"/>
    <w:rsid w:val="00A61558"/>
    <w:rsid w:val="00A6168F"/>
    <w:rsid w:val="00A616CD"/>
    <w:rsid w:val="00A61B17"/>
    <w:rsid w:val="00A61B6F"/>
    <w:rsid w:val="00A61CD7"/>
    <w:rsid w:val="00A62077"/>
    <w:rsid w:val="00A62670"/>
    <w:rsid w:val="00A62905"/>
    <w:rsid w:val="00A629F6"/>
    <w:rsid w:val="00A6304C"/>
    <w:rsid w:val="00A63CE7"/>
    <w:rsid w:val="00A63DD1"/>
    <w:rsid w:val="00A63E0A"/>
    <w:rsid w:val="00A64050"/>
    <w:rsid w:val="00A642AA"/>
    <w:rsid w:val="00A64516"/>
    <w:rsid w:val="00A6466C"/>
    <w:rsid w:val="00A64FDB"/>
    <w:rsid w:val="00A6541E"/>
    <w:rsid w:val="00A65572"/>
    <w:rsid w:val="00A6648E"/>
    <w:rsid w:val="00A666EB"/>
    <w:rsid w:val="00A66E96"/>
    <w:rsid w:val="00A67180"/>
    <w:rsid w:val="00A67456"/>
    <w:rsid w:val="00A674E5"/>
    <w:rsid w:val="00A67B3E"/>
    <w:rsid w:val="00A7002E"/>
    <w:rsid w:val="00A7003B"/>
    <w:rsid w:val="00A70112"/>
    <w:rsid w:val="00A70156"/>
    <w:rsid w:val="00A706D6"/>
    <w:rsid w:val="00A706DC"/>
    <w:rsid w:val="00A70CD7"/>
    <w:rsid w:val="00A70DAD"/>
    <w:rsid w:val="00A719AA"/>
    <w:rsid w:val="00A71DE6"/>
    <w:rsid w:val="00A71DF5"/>
    <w:rsid w:val="00A71EC9"/>
    <w:rsid w:val="00A71FA4"/>
    <w:rsid w:val="00A725D8"/>
    <w:rsid w:val="00A72635"/>
    <w:rsid w:val="00A729AC"/>
    <w:rsid w:val="00A72C93"/>
    <w:rsid w:val="00A732F1"/>
    <w:rsid w:val="00A73992"/>
    <w:rsid w:val="00A73E10"/>
    <w:rsid w:val="00A742D8"/>
    <w:rsid w:val="00A74A81"/>
    <w:rsid w:val="00A75DC1"/>
    <w:rsid w:val="00A7625A"/>
    <w:rsid w:val="00A76E86"/>
    <w:rsid w:val="00A76EFE"/>
    <w:rsid w:val="00A77634"/>
    <w:rsid w:val="00A8094F"/>
    <w:rsid w:val="00A814B1"/>
    <w:rsid w:val="00A815DD"/>
    <w:rsid w:val="00A818AE"/>
    <w:rsid w:val="00A8205D"/>
    <w:rsid w:val="00A82092"/>
    <w:rsid w:val="00A82918"/>
    <w:rsid w:val="00A82AA6"/>
    <w:rsid w:val="00A82B7C"/>
    <w:rsid w:val="00A82BF9"/>
    <w:rsid w:val="00A82CDD"/>
    <w:rsid w:val="00A8324F"/>
    <w:rsid w:val="00A83727"/>
    <w:rsid w:val="00A83A51"/>
    <w:rsid w:val="00A841C3"/>
    <w:rsid w:val="00A84291"/>
    <w:rsid w:val="00A842BA"/>
    <w:rsid w:val="00A84844"/>
    <w:rsid w:val="00A8489A"/>
    <w:rsid w:val="00A84AD3"/>
    <w:rsid w:val="00A85332"/>
    <w:rsid w:val="00A85C54"/>
    <w:rsid w:val="00A85D32"/>
    <w:rsid w:val="00A868A7"/>
    <w:rsid w:val="00A86E0D"/>
    <w:rsid w:val="00A87733"/>
    <w:rsid w:val="00A87C11"/>
    <w:rsid w:val="00A87CBD"/>
    <w:rsid w:val="00A9094A"/>
    <w:rsid w:val="00A90965"/>
    <w:rsid w:val="00A911CE"/>
    <w:rsid w:val="00A913EC"/>
    <w:rsid w:val="00A91794"/>
    <w:rsid w:val="00A92045"/>
    <w:rsid w:val="00A93836"/>
    <w:rsid w:val="00A939A6"/>
    <w:rsid w:val="00A9409B"/>
    <w:rsid w:val="00A94626"/>
    <w:rsid w:val="00A947BA"/>
    <w:rsid w:val="00A948CE"/>
    <w:rsid w:val="00A94A15"/>
    <w:rsid w:val="00A94E28"/>
    <w:rsid w:val="00A94F16"/>
    <w:rsid w:val="00A95EF3"/>
    <w:rsid w:val="00A9606B"/>
    <w:rsid w:val="00A9639B"/>
    <w:rsid w:val="00A96DA0"/>
    <w:rsid w:val="00A976EA"/>
    <w:rsid w:val="00AA019A"/>
    <w:rsid w:val="00AA0B02"/>
    <w:rsid w:val="00AA1EF2"/>
    <w:rsid w:val="00AA1EF5"/>
    <w:rsid w:val="00AA2312"/>
    <w:rsid w:val="00AA2460"/>
    <w:rsid w:val="00AA2630"/>
    <w:rsid w:val="00AA2960"/>
    <w:rsid w:val="00AA297D"/>
    <w:rsid w:val="00AA2A1A"/>
    <w:rsid w:val="00AA2A4D"/>
    <w:rsid w:val="00AA2EF4"/>
    <w:rsid w:val="00AA33A9"/>
    <w:rsid w:val="00AA3806"/>
    <w:rsid w:val="00AA39BB"/>
    <w:rsid w:val="00AA3B6C"/>
    <w:rsid w:val="00AA4A36"/>
    <w:rsid w:val="00AA5777"/>
    <w:rsid w:val="00AA68AE"/>
    <w:rsid w:val="00AA6A3D"/>
    <w:rsid w:val="00AA6FF1"/>
    <w:rsid w:val="00AA702A"/>
    <w:rsid w:val="00AA7470"/>
    <w:rsid w:val="00AA773A"/>
    <w:rsid w:val="00AA787D"/>
    <w:rsid w:val="00AA7D8D"/>
    <w:rsid w:val="00AB07C8"/>
    <w:rsid w:val="00AB091E"/>
    <w:rsid w:val="00AB10CD"/>
    <w:rsid w:val="00AB14F8"/>
    <w:rsid w:val="00AB1AC8"/>
    <w:rsid w:val="00AB2AE9"/>
    <w:rsid w:val="00AB2B97"/>
    <w:rsid w:val="00AB2C07"/>
    <w:rsid w:val="00AB351C"/>
    <w:rsid w:val="00AB36A6"/>
    <w:rsid w:val="00AB4153"/>
    <w:rsid w:val="00AB423B"/>
    <w:rsid w:val="00AB44CB"/>
    <w:rsid w:val="00AB469A"/>
    <w:rsid w:val="00AB48F9"/>
    <w:rsid w:val="00AB5169"/>
    <w:rsid w:val="00AB5559"/>
    <w:rsid w:val="00AB55A2"/>
    <w:rsid w:val="00AB5C2E"/>
    <w:rsid w:val="00AB5EB8"/>
    <w:rsid w:val="00AB670D"/>
    <w:rsid w:val="00AC0511"/>
    <w:rsid w:val="00AC0533"/>
    <w:rsid w:val="00AC09C3"/>
    <w:rsid w:val="00AC0B1B"/>
    <w:rsid w:val="00AC0CE1"/>
    <w:rsid w:val="00AC1191"/>
    <w:rsid w:val="00AC1382"/>
    <w:rsid w:val="00AC196A"/>
    <w:rsid w:val="00AC20F7"/>
    <w:rsid w:val="00AC211D"/>
    <w:rsid w:val="00AC30B3"/>
    <w:rsid w:val="00AC3159"/>
    <w:rsid w:val="00AC3855"/>
    <w:rsid w:val="00AC45D7"/>
    <w:rsid w:val="00AC4C45"/>
    <w:rsid w:val="00AC4DE8"/>
    <w:rsid w:val="00AC4F72"/>
    <w:rsid w:val="00AC54CC"/>
    <w:rsid w:val="00AC5ADB"/>
    <w:rsid w:val="00AC5F1B"/>
    <w:rsid w:val="00AC7223"/>
    <w:rsid w:val="00AC7685"/>
    <w:rsid w:val="00AD0041"/>
    <w:rsid w:val="00AD004B"/>
    <w:rsid w:val="00AD0390"/>
    <w:rsid w:val="00AD067F"/>
    <w:rsid w:val="00AD07DC"/>
    <w:rsid w:val="00AD0B5D"/>
    <w:rsid w:val="00AD1330"/>
    <w:rsid w:val="00AD1E8E"/>
    <w:rsid w:val="00AD2516"/>
    <w:rsid w:val="00AD267A"/>
    <w:rsid w:val="00AD282E"/>
    <w:rsid w:val="00AD2AFA"/>
    <w:rsid w:val="00AD2B83"/>
    <w:rsid w:val="00AD2CC8"/>
    <w:rsid w:val="00AD31F7"/>
    <w:rsid w:val="00AD33E8"/>
    <w:rsid w:val="00AD35BA"/>
    <w:rsid w:val="00AD38F0"/>
    <w:rsid w:val="00AD40D0"/>
    <w:rsid w:val="00AD459C"/>
    <w:rsid w:val="00AD4C89"/>
    <w:rsid w:val="00AD4E4B"/>
    <w:rsid w:val="00AD50CF"/>
    <w:rsid w:val="00AD51C5"/>
    <w:rsid w:val="00AD53F4"/>
    <w:rsid w:val="00AD59EE"/>
    <w:rsid w:val="00AD6850"/>
    <w:rsid w:val="00AD6A60"/>
    <w:rsid w:val="00AD6CA8"/>
    <w:rsid w:val="00AD7AA0"/>
    <w:rsid w:val="00AD7ADC"/>
    <w:rsid w:val="00AD7AE6"/>
    <w:rsid w:val="00AE03FB"/>
    <w:rsid w:val="00AE07A3"/>
    <w:rsid w:val="00AE0E4E"/>
    <w:rsid w:val="00AE1268"/>
    <w:rsid w:val="00AE12ED"/>
    <w:rsid w:val="00AE1B7D"/>
    <w:rsid w:val="00AE1EBB"/>
    <w:rsid w:val="00AE2B9C"/>
    <w:rsid w:val="00AE3235"/>
    <w:rsid w:val="00AE3334"/>
    <w:rsid w:val="00AE39F1"/>
    <w:rsid w:val="00AE3C0F"/>
    <w:rsid w:val="00AE4418"/>
    <w:rsid w:val="00AE4620"/>
    <w:rsid w:val="00AE4A5F"/>
    <w:rsid w:val="00AE4A63"/>
    <w:rsid w:val="00AE53BE"/>
    <w:rsid w:val="00AE53E4"/>
    <w:rsid w:val="00AE5480"/>
    <w:rsid w:val="00AE57DE"/>
    <w:rsid w:val="00AE58A1"/>
    <w:rsid w:val="00AE5DCF"/>
    <w:rsid w:val="00AE609E"/>
    <w:rsid w:val="00AE6120"/>
    <w:rsid w:val="00AE6963"/>
    <w:rsid w:val="00AE6BE2"/>
    <w:rsid w:val="00AE6F94"/>
    <w:rsid w:val="00AE7165"/>
    <w:rsid w:val="00AE71DA"/>
    <w:rsid w:val="00AE7336"/>
    <w:rsid w:val="00AE742D"/>
    <w:rsid w:val="00AE7A26"/>
    <w:rsid w:val="00AF120A"/>
    <w:rsid w:val="00AF1A2F"/>
    <w:rsid w:val="00AF1CC2"/>
    <w:rsid w:val="00AF266E"/>
    <w:rsid w:val="00AF278C"/>
    <w:rsid w:val="00AF2D69"/>
    <w:rsid w:val="00AF2D90"/>
    <w:rsid w:val="00AF31DE"/>
    <w:rsid w:val="00AF3670"/>
    <w:rsid w:val="00AF3B66"/>
    <w:rsid w:val="00AF3C83"/>
    <w:rsid w:val="00AF40FF"/>
    <w:rsid w:val="00AF421A"/>
    <w:rsid w:val="00AF455F"/>
    <w:rsid w:val="00AF4968"/>
    <w:rsid w:val="00AF4DCC"/>
    <w:rsid w:val="00AF4E83"/>
    <w:rsid w:val="00AF555C"/>
    <w:rsid w:val="00AF5796"/>
    <w:rsid w:val="00AF5E3B"/>
    <w:rsid w:val="00AF5E99"/>
    <w:rsid w:val="00AF5F92"/>
    <w:rsid w:val="00AF617C"/>
    <w:rsid w:val="00AF6842"/>
    <w:rsid w:val="00AF7166"/>
    <w:rsid w:val="00AF7670"/>
    <w:rsid w:val="00AF7BD8"/>
    <w:rsid w:val="00AF7CF6"/>
    <w:rsid w:val="00B0032A"/>
    <w:rsid w:val="00B003C7"/>
    <w:rsid w:val="00B007C7"/>
    <w:rsid w:val="00B00B61"/>
    <w:rsid w:val="00B00F89"/>
    <w:rsid w:val="00B00F97"/>
    <w:rsid w:val="00B01658"/>
    <w:rsid w:val="00B01762"/>
    <w:rsid w:val="00B01D1C"/>
    <w:rsid w:val="00B02495"/>
    <w:rsid w:val="00B02634"/>
    <w:rsid w:val="00B02A2B"/>
    <w:rsid w:val="00B0308B"/>
    <w:rsid w:val="00B03A50"/>
    <w:rsid w:val="00B03B43"/>
    <w:rsid w:val="00B04318"/>
    <w:rsid w:val="00B04ED4"/>
    <w:rsid w:val="00B054FD"/>
    <w:rsid w:val="00B0567B"/>
    <w:rsid w:val="00B0586C"/>
    <w:rsid w:val="00B05B5E"/>
    <w:rsid w:val="00B06092"/>
    <w:rsid w:val="00B06128"/>
    <w:rsid w:val="00B066BE"/>
    <w:rsid w:val="00B06ED6"/>
    <w:rsid w:val="00B07114"/>
    <w:rsid w:val="00B078B6"/>
    <w:rsid w:val="00B079FA"/>
    <w:rsid w:val="00B07BF0"/>
    <w:rsid w:val="00B07D11"/>
    <w:rsid w:val="00B07E51"/>
    <w:rsid w:val="00B07EBE"/>
    <w:rsid w:val="00B100C7"/>
    <w:rsid w:val="00B1032C"/>
    <w:rsid w:val="00B10693"/>
    <w:rsid w:val="00B10A7F"/>
    <w:rsid w:val="00B114F7"/>
    <w:rsid w:val="00B11E72"/>
    <w:rsid w:val="00B120EE"/>
    <w:rsid w:val="00B12820"/>
    <w:rsid w:val="00B13084"/>
    <w:rsid w:val="00B13388"/>
    <w:rsid w:val="00B13414"/>
    <w:rsid w:val="00B13DEF"/>
    <w:rsid w:val="00B1451D"/>
    <w:rsid w:val="00B145B3"/>
    <w:rsid w:val="00B1556B"/>
    <w:rsid w:val="00B15714"/>
    <w:rsid w:val="00B157A3"/>
    <w:rsid w:val="00B1685D"/>
    <w:rsid w:val="00B16AEC"/>
    <w:rsid w:val="00B1791F"/>
    <w:rsid w:val="00B17C75"/>
    <w:rsid w:val="00B203C0"/>
    <w:rsid w:val="00B2060F"/>
    <w:rsid w:val="00B20A4A"/>
    <w:rsid w:val="00B20AB4"/>
    <w:rsid w:val="00B20BFC"/>
    <w:rsid w:val="00B21112"/>
    <w:rsid w:val="00B2156B"/>
    <w:rsid w:val="00B21A5A"/>
    <w:rsid w:val="00B220A5"/>
    <w:rsid w:val="00B220E8"/>
    <w:rsid w:val="00B22873"/>
    <w:rsid w:val="00B228D5"/>
    <w:rsid w:val="00B23B78"/>
    <w:rsid w:val="00B243FE"/>
    <w:rsid w:val="00B2448C"/>
    <w:rsid w:val="00B249DE"/>
    <w:rsid w:val="00B24DCC"/>
    <w:rsid w:val="00B25B99"/>
    <w:rsid w:val="00B2679E"/>
    <w:rsid w:val="00B26B87"/>
    <w:rsid w:val="00B26C20"/>
    <w:rsid w:val="00B27B97"/>
    <w:rsid w:val="00B27D14"/>
    <w:rsid w:val="00B27D38"/>
    <w:rsid w:val="00B3001A"/>
    <w:rsid w:val="00B3021E"/>
    <w:rsid w:val="00B30E7C"/>
    <w:rsid w:val="00B31043"/>
    <w:rsid w:val="00B31095"/>
    <w:rsid w:val="00B3136A"/>
    <w:rsid w:val="00B3170F"/>
    <w:rsid w:val="00B318F9"/>
    <w:rsid w:val="00B3194F"/>
    <w:rsid w:val="00B31AAB"/>
    <w:rsid w:val="00B31D40"/>
    <w:rsid w:val="00B31DCD"/>
    <w:rsid w:val="00B31ED6"/>
    <w:rsid w:val="00B33076"/>
    <w:rsid w:val="00B33597"/>
    <w:rsid w:val="00B33AAC"/>
    <w:rsid w:val="00B33B87"/>
    <w:rsid w:val="00B3410E"/>
    <w:rsid w:val="00B34186"/>
    <w:rsid w:val="00B349C9"/>
    <w:rsid w:val="00B34B60"/>
    <w:rsid w:val="00B34CE1"/>
    <w:rsid w:val="00B356B8"/>
    <w:rsid w:val="00B36132"/>
    <w:rsid w:val="00B364B6"/>
    <w:rsid w:val="00B366CF"/>
    <w:rsid w:val="00B368EC"/>
    <w:rsid w:val="00B37208"/>
    <w:rsid w:val="00B378D2"/>
    <w:rsid w:val="00B417CF"/>
    <w:rsid w:val="00B4189B"/>
    <w:rsid w:val="00B41E93"/>
    <w:rsid w:val="00B42311"/>
    <w:rsid w:val="00B42432"/>
    <w:rsid w:val="00B42820"/>
    <w:rsid w:val="00B43B9C"/>
    <w:rsid w:val="00B4429C"/>
    <w:rsid w:val="00B44406"/>
    <w:rsid w:val="00B4467A"/>
    <w:rsid w:val="00B44ECD"/>
    <w:rsid w:val="00B45004"/>
    <w:rsid w:val="00B45137"/>
    <w:rsid w:val="00B45245"/>
    <w:rsid w:val="00B45482"/>
    <w:rsid w:val="00B45DE8"/>
    <w:rsid w:val="00B46600"/>
    <w:rsid w:val="00B466CE"/>
    <w:rsid w:val="00B4673D"/>
    <w:rsid w:val="00B4730D"/>
    <w:rsid w:val="00B47594"/>
    <w:rsid w:val="00B50404"/>
    <w:rsid w:val="00B50780"/>
    <w:rsid w:val="00B512AE"/>
    <w:rsid w:val="00B519A4"/>
    <w:rsid w:val="00B51D8B"/>
    <w:rsid w:val="00B52387"/>
    <w:rsid w:val="00B52885"/>
    <w:rsid w:val="00B52C49"/>
    <w:rsid w:val="00B52DC5"/>
    <w:rsid w:val="00B52EAB"/>
    <w:rsid w:val="00B5346B"/>
    <w:rsid w:val="00B5350A"/>
    <w:rsid w:val="00B5359D"/>
    <w:rsid w:val="00B53C83"/>
    <w:rsid w:val="00B53FEA"/>
    <w:rsid w:val="00B5458D"/>
    <w:rsid w:val="00B54D18"/>
    <w:rsid w:val="00B54DD5"/>
    <w:rsid w:val="00B54EB0"/>
    <w:rsid w:val="00B55808"/>
    <w:rsid w:val="00B55BE8"/>
    <w:rsid w:val="00B55E71"/>
    <w:rsid w:val="00B5612B"/>
    <w:rsid w:val="00B562FC"/>
    <w:rsid w:val="00B564F6"/>
    <w:rsid w:val="00B5692E"/>
    <w:rsid w:val="00B5698F"/>
    <w:rsid w:val="00B56B70"/>
    <w:rsid w:val="00B56D31"/>
    <w:rsid w:val="00B56DBF"/>
    <w:rsid w:val="00B56E62"/>
    <w:rsid w:val="00B57388"/>
    <w:rsid w:val="00B575FB"/>
    <w:rsid w:val="00B57D4D"/>
    <w:rsid w:val="00B57ED3"/>
    <w:rsid w:val="00B60A21"/>
    <w:rsid w:val="00B60D03"/>
    <w:rsid w:val="00B61025"/>
    <w:rsid w:val="00B61483"/>
    <w:rsid w:val="00B61892"/>
    <w:rsid w:val="00B6195E"/>
    <w:rsid w:val="00B61C1C"/>
    <w:rsid w:val="00B61FB4"/>
    <w:rsid w:val="00B62053"/>
    <w:rsid w:val="00B62120"/>
    <w:rsid w:val="00B6256C"/>
    <w:rsid w:val="00B62958"/>
    <w:rsid w:val="00B62D7C"/>
    <w:rsid w:val="00B636E3"/>
    <w:rsid w:val="00B63E3A"/>
    <w:rsid w:val="00B63EAD"/>
    <w:rsid w:val="00B643E9"/>
    <w:rsid w:val="00B64481"/>
    <w:rsid w:val="00B648EE"/>
    <w:rsid w:val="00B649B4"/>
    <w:rsid w:val="00B64C77"/>
    <w:rsid w:val="00B64E5C"/>
    <w:rsid w:val="00B65282"/>
    <w:rsid w:val="00B656B0"/>
    <w:rsid w:val="00B657C4"/>
    <w:rsid w:val="00B657F5"/>
    <w:rsid w:val="00B65D81"/>
    <w:rsid w:val="00B6696A"/>
    <w:rsid w:val="00B66C1E"/>
    <w:rsid w:val="00B66CB0"/>
    <w:rsid w:val="00B6704F"/>
    <w:rsid w:val="00B6709E"/>
    <w:rsid w:val="00B6746E"/>
    <w:rsid w:val="00B67556"/>
    <w:rsid w:val="00B6776F"/>
    <w:rsid w:val="00B70970"/>
    <w:rsid w:val="00B71704"/>
    <w:rsid w:val="00B7207D"/>
    <w:rsid w:val="00B7211C"/>
    <w:rsid w:val="00B72820"/>
    <w:rsid w:val="00B72DDA"/>
    <w:rsid w:val="00B7305A"/>
    <w:rsid w:val="00B730D6"/>
    <w:rsid w:val="00B73E94"/>
    <w:rsid w:val="00B74247"/>
    <w:rsid w:val="00B74965"/>
    <w:rsid w:val="00B74EAD"/>
    <w:rsid w:val="00B75803"/>
    <w:rsid w:val="00B75A9F"/>
    <w:rsid w:val="00B75B1A"/>
    <w:rsid w:val="00B75FC5"/>
    <w:rsid w:val="00B75FEB"/>
    <w:rsid w:val="00B7636F"/>
    <w:rsid w:val="00B7728B"/>
    <w:rsid w:val="00B774C3"/>
    <w:rsid w:val="00B77C1D"/>
    <w:rsid w:val="00B80C1C"/>
    <w:rsid w:val="00B80F00"/>
    <w:rsid w:val="00B80FB2"/>
    <w:rsid w:val="00B8102C"/>
    <w:rsid w:val="00B81463"/>
    <w:rsid w:val="00B816A5"/>
    <w:rsid w:val="00B81858"/>
    <w:rsid w:val="00B82095"/>
    <w:rsid w:val="00B826C1"/>
    <w:rsid w:val="00B828F6"/>
    <w:rsid w:val="00B82B0B"/>
    <w:rsid w:val="00B83019"/>
    <w:rsid w:val="00B834CA"/>
    <w:rsid w:val="00B83773"/>
    <w:rsid w:val="00B845FA"/>
    <w:rsid w:val="00B8492C"/>
    <w:rsid w:val="00B84CBB"/>
    <w:rsid w:val="00B84F60"/>
    <w:rsid w:val="00B85E59"/>
    <w:rsid w:val="00B86DB7"/>
    <w:rsid w:val="00B877B5"/>
    <w:rsid w:val="00B878D7"/>
    <w:rsid w:val="00B8791F"/>
    <w:rsid w:val="00B9017B"/>
    <w:rsid w:val="00B901B3"/>
    <w:rsid w:val="00B902B5"/>
    <w:rsid w:val="00B90487"/>
    <w:rsid w:val="00B9057D"/>
    <w:rsid w:val="00B906F6"/>
    <w:rsid w:val="00B91177"/>
    <w:rsid w:val="00B91B57"/>
    <w:rsid w:val="00B92288"/>
    <w:rsid w:val="00B924E4"/>
    <w:rsid w:val="00B92979"/>
    <w:rsid w:val="00B92A8A"/>
    <w:rsid w:val="00B92CD8"/>
    <w:rsid w:val="00B92F4C"/>
    <w:rsid w:val="00B933C0"/>
    <w:rsid w:val="00B93911"/>
    <w:rsid w:val="00B93F35"/>
    <w:rsid w:val="00B942BF"/>
    <w:rsid w:val="00B9466E"/>
    <w:rsid w:val="00B9477F"/>
    <w:rsid w:val="00B94CA5"/>
    <w:rsid w:val="00B9558A"/>
    <w:rsid w:val="00B95D32"/>
    <w:rsid w:val="00B961D4"/>
    <w:rsid w:val="00B96489"/>
    <w:rsid w:val="00B9668D"/>
    <w:rsid w:val="00B968E5"/>
    <w:rsid w:val="00B96D64"/>
    <w:rsid w:val="00B96F78"/>
    <w:rsid w:val="00B972CC"/>
    <w:rsid w:val="00B9792D"/>
    <w:rsid w:val="00B97D6D"/>
    <w:rsid w:val="00B97F85"/>
    <w:rsid w:val="00B97F8B"/>
    <w:rsid w:val="00BA02B1"/>
    <w:rsid w:val="00BA0A88"/>
    <w:rsid w:val="00BA0D54"/>
    <w:rsid w:val="00BA0E9C"/>
    <w:rsid w:val="00BA10CF"/>
    <w:rsid w:val="00BA1163"/>
    <w:rsid w:val="00BA11EE"/>
    <w:rsid w:val="00BA13CF"/>
    <w:rsid w:val="00BA147B"/>
    <w:rsid w:val="00BA159C"/>
    <w:rsid w:val="00BA1893"/>
    <w:rsid w:val="00BA1AFC"/>
    <w:rsid w:val="00BA2657"/>
    <w:rsid w:val="00BA2A4F"/>
    <w:rsid w:val="00BA2E54"/>
    <w:rsid w:val="00BA35D5"/>
    <w:rsid w:val="00BA37C4"/>
    <w:rsid w:val="00BA3B26"/>
    <w:rsid w:val="00BA3CD2"/>
    <w:rsid w:val="00BA441A"/>
    <w:rsid w:val="00BA4C8F"/>
    <w:rsid w:val="00BA4D27"/>
    <w:rsid w:val="00BA4F69"/>
    <w:rsid w:val="00BA5098"/>
    <w:rsid w:val="00BA50F0"/>
    <w:rsid w:val="00BA5180"/>
    <w:rsid w:val="00BA596D"/>
    <w:rsid w:val="00BA5F62"/>
    <w:rsid w:val="00BA63B2"/>
    <w:rsid w:val="00BA6839"/>
    <w:rsid w:val="00BA684A"/>
    <w:rsid w:val="00BA68B4"/>
    <w:rsid w:val="00BA6985"/>
    <w:rsid w:val="00BA76D2"/>
    <w:rsid w:val="00BA77A8"/>
    <w:rsid w:val="00BB00E2"/>
    <w:rsid w:val="00BB0650"/>
    <w:rsid w:val="00BB1640"/>
    <w:rsid w:val="00BB1A1E"/>
    <w:rsid w:val="00BB220A"/>
    <w:rsid w:val="00BB26E0"/>
    <w:rsid w:val="00BB27C1"/>
    <w:rsid w:val="00BB2A2C"/>
    <w:rsid w:val="00BB2ED6"/>
    <w:rsid w:val="00BB3266"/>
    <w:rsid w:val="00BB3764"/>
    <w:rsid w:val="00BB398D"/>
    <w:rsid w:val="00BB3A6D"/>
    <w:rsid w:val="00BB3D29"/>
    <w:rsid w:val="00BB420F"/>
    <w:rsid w:val="00BB4CDD"/>
    <w:rsid w:val="00BB5470"/>
    <w:rsid w:val="00BB5AB4"/>
    <w:rsid w:val="00BB5F4A"/>
    <w:rsid w:val="00BB69C8"/>
    <w:rsid w:val="00BB6B5E"/>
    <w:rsid w:val="00BB6C38"/>
    <w:rsid w:val="00BB7684"/>
    <w:rsid w:val="00BB7AC3"/>
    <w:rsid w:val="00BC00E6"/>
    <w:rsid w:val="00BC0D05"/>
    <w:rsid w:val="00BC1267"/>
    <w:rsid w:val="00BC195C"/>
    <w:rsid w:val="00BC20C3"/>
    <w:rsid w:val="00BC21AB"/>
    <w:rsid w:val="00BC2522"/>
    <w:rsid w:val="00BC27F4"/>
    <w:rsid w:val="00BC280B"/>
    <w:rsid w:val="00BC2A1A"/>
    <w:rsid w:val="00BC2E17"/>
    <w:rsid w:val="00BC2FEC"/>
    <w:rsid w:val="00BC40BA"/>
    <w:rsid w:val="00BC40DC"/>
    <w:rsid w:val="00BC416A"/>
    <w:rsid w:val="00BC45C5"/>
    <w:rsid w:val="00BC46F1"/>
    <w:rsid w:val="00BC4AD1"/>
    <w:rsid w:val="00BC4CEE"/>
    <w:rsid w:val="00BC535A"/>
    <w:rsid w:val="00BC53FF"/>
    <w:rsid w:val="00BC54EF"/>
    <w:rsid w:val="00BC56D0"/>
    <w:rsid w:val="00BC5A3E"/>
    <w:rsid w:val="00BC6000"/>
    <w:rsid w:val="00BC62E3"/>
    <w:rsid w:val="00BC6368"/>
    <w:rsid w:val="00BC67E3"/>
    <w:rsid w:val="00BC6C2C"/>
    <w:rsid w:val="00BC7458"/>
    <w:rsid w:val="00BC76A2"/>
    <w:rsid w:val="00BC76B9"/>
    <w:rsid w:val="00BD066E"/>
    <w:rsid w:val="00BD19AD"/>
    <w:rsid w:val="00BD1A44"/>
    <w:rsid w:val="00BD2131"/>
    <w:rsid w:val="00BD2296"/>
    <w:rsid w:val="00BD27BC"/>
    <w:rsid w:val="00BD3222"/>
    <w:rsid w:val="00BD3679"/>
    <w:rsid w:val="00BD3BBE"/>
    <w:rsid w:val="00BD3CF2"/>
    <w:rsid w:val="00BD3D56"/>
    <w:rsid w:val="00BD482E"/>
    <w:rsid w:val="00BD4F84"/>
    <w:rsid w:val="00BD5383"/>
    <w:rsid w:val="00BD54CF"/>
    <w:rsid w:val="00BD5BC3"/>
    <w:rsid w:val="00BD6094"/>
    <w:rsid w:val="00BD67BD"/>
    <w:rsid w:val="00BD68F8"/>
    <w:rsid w:val="00BD6B67"/>
    <w:rsid w:val="00BD6D9F"/>
    <w:rsid w:val="00BD6DED"/>
    <w:rsid w:val="00BD6FE2"/>
    <w:rsid w:val="00BD7773"/>
    <w:rsid w:val="00BD79F0"/>
    <w:rsid w:val="00BD7B36"/>
    <w:rsid w:val="00BE0B5A"/>
    <w:rsid w:val="00BE0DD4"/>
    <w:rsid w:val="00BE13A2"/>
    <w:rsid w:val="00BE1543"/>
    <w:rsid w:val="00BE16C7"/>
    <w:rsid w:val="00BE187C"/>
    <w:rsid w:val="00BE1E4F"/>
    <w:rsid w:val="00BE2669"/>
    <w:rsid w:val="00BE2E31"/>
    <w:rsid w:val="00BE2E8E"/>
    <w:rsid w:val="00BE2F40"/>
    <w:rsid w:val="00BE372D"/>
    <w:rsid w:val="00BE3755"/>
    <w:rsid w:val="00BE40F4"/>
    <w:rsid w:val="00BE4210"/>
    <w:rsid w:val="00BE46ED"/>
    <w:rsid w:val="00BE4B6C"/>
    <w:rsid w:val="00BE514E"/>
    <w:rsid w:val="00BE5304"/>
    <w:rsid w:val="00BE5540"/>
    <w:rsid w:val="00BE5CC4"/>
    <w:rsid w:val="00BE63A1"/>
    <w:rsid w:val="00BE6568"/>
    <w:rsid w:val="00BE6C74"/>
    <w:rsid w:val="00BE72F8"/>
    <w:rsid w:val="00BE73F3"/>
    <w:rsid w:val="00BE78D3"/>
    <w:rsid w:val="00BF025E"/>
    <w:rsid w:val="00BF0DA3"/>
    <w:rsid w:val="00BF100C"/>
    <w:rsid w:val="00BF15E7"/>
    <w:rsid w:val="00BF1712"/>
    <w:rsid w:val="00BF188C"/>
    <w:rsid w:val="00BF1BC8"/>
    <w:rsid w:val="00BF205B"/>
    <w:rsid w:val="00BF20A5"/>
    <w:rsid w:val="00BF20BB"/>
    <w:rsid w:val="00BF2886"/>
    <w:rsid w:val="00BF296D"/>
    <w:rsid w:val="00BF2C2C"/>
    <w:rsid w:val="00BF3B8A"/>
    <w:rsid w:val="00BF3C21"/>
    <w:rsid w:val="00BF3E7D"/>
    <w:rsid w:val="00BF40F8"/>
    <w:rsid w:val="00BF5207"/>
    <w:rsid w:val="00BF523E"/>
    <w:rsid w:val="00BF55C7"/>
    <w:rsid w:val="00BF56F0"/>
    <w:rsid w:val="00BF5D2E"/>
    <w:rsid w:val="00BF5E81"/>
    <w:rsid w:val="00BF66D8"/>
    <w:rsid w:val="00BF6ED3"/>
    <w:rsid w:val="00BF7E76"/>
    <w:rsid w:val="00C00306"/>
    <w:rsid w:val="00C0074E"/>
    <w:rsid w:val="00C00957"/>
    <w:rsid w:val="00C0166F"/>
    <w:rsid w:val="00C01A5F"/>
    <w:rsid w:val="00C01BC4"/>
    <w:rsid w:val="00C01DA7"/>
    <w:rsid w:val="00C01DE2"/>
    <w:rsid w:val="00C01EED"/>
    <w:rsid w:val="00C024DE"/>
    <w:rsid w:val="00C03F73"/>
    <w:rsid w:val="00C04432"/>
    <w:rsid w:val="00C04768"/>
    <w:rsid w:val="00C04BC1"/>
    <w:rsid w:val="00C05A7C"/>
    <w:rsid w:val="00C05D52"/>
    <w:rsid w:val="00C05E30"/>
    <w:rsid w:val="00C05FA5"/>
    <w:rsid w:val="00C06301"/>
    <w:rsid w:val="00C06713"/>
    <w:rsid w:val="00C07701"/>
    <w:rsid w:val="00C07971"/>
    <w:rsid w:val="00C07A0C"/>
    <w:rsid w:val="00C1014F"/>
    <w:rsid w:val="00C1036C"/>
    <w:rsid w:val="00C1045D"/>
    <w:rsid w:val="00C10994"/>
    <w:rsid w:val="00C10ED7"/>
    <w:rsid w:val="00C10F65"/>
    <w:rsid w:val="00C11EF0"/>
    <w:rsid w:val="00C12136"/>
    <w:rsid w:val="00C12FB8"/>
    <w:rsid w:val="00C12FDB"/>
    <w:rsid w:val="00C137AD"/>
    <w:rsid w:val="00C13BE5"/>
    <w:rsid w:val="00C13F18"/>
    <w:rsid w:val="00C13FCC"/>
    <w:rsid w:val="00C148CF"/>
    <w:rsid w:val="00C14ACD"/>
    <w:rsid w:val="00C14CFF"/>
    <w:rsid w:val="00C156F1"/>
    <w:rsid w:val="00C15884"/>
    <w:rsid w:val="00C164C0"/>
    <w:rsid w:val="00C16C05"/>
    <w:rsid w:val="00C1734E"/>
    <w:rsid w:val="00C174B9"/>
    <w:rsid w:val="00C17D83"/>
    <w:rsid w:val="00C202F4"/>
    <w:rsid w:val="00C20B7B"/>
    <w:rsid w:val="00C20CD0"/>
    <w:rsid w:val="00C20EF3"/>
    <w:rsid w:val="00C21547"/>
    <w:rsid w:val="00C21695"/>
    <w:rsid w:val="00C21BC1"/>
    <w:rsid w:val="00C21C83"/>
    <w:rsid w:val="00C21F62"/>
    <w:rsid w:val="00C222A6"/>
    <w:rsid w:val="00C22D50"/>
    <w:rsid w:val="00C22D59"/>
    <w:rsid w:val="00C22EC3"/>
    <w:rsid w:val="00C23553"/>
    <w:rsid w:val="00C239C2"/>
    <w:rsid w:val="00C23BF8"/>
    <w:rsid w:val="00C23D52"/>
    <w:rsid w:val="00C23D7B"/>
    <w:rsid w:val="00C23D81"/>
    <w:rsid w:val="00C2425C"/>
    <w:rsid w:val="00C24680"/>
    <w:rsid w:val="00C24CC2"/>
    <w:rsid w:val="00C25281"/>
    <w:rsid w:val="00C25306"/>
    <w:rsid w:val="00C253E7"/>
    <w:rsid w:val="00C253EF"/>
    <w:rsid w:val="00C258BE"/>
    <w:rsid w:val="00C25AC9"/>
    <w:rsid w:val="00C25AE3"/>
    <w:rsid w:val="00C2646B"/>
    <w:rsid w:val="00C269D2"/>
    <w:rsid w:val="00C26BCB"/>
    <w:rsid w:val="00C26C33"/>
    <w:rsid w:val="00C26CC2"/>
    <w:rsid w:val="00C274BA"/>
    <w:rsid w:val="00C275D0"/>
    <w:rsid w:val="00C276F1"/>
    <w:rsid w:val="00C27E7F"/>
    <w:rsid w:val="00C27F28"/>
    <w:rsid w:val="00C30D46"/>
    <w:rsid w:val="00C311DC"/>
    <w:rsid w:val="00C31F97"/>
    <w:rsid w:val="00C320E6"/>
    <w:rsid w:val="00C3273E"/>
    <w:rsid w:val="00C329AA"/>
    <w:rsid w:val="00C32A9D"/>
    <w:rsid w:val="00C3302D"/>
    <w:rsid w:val="00C333F1"/>
    <w:rsid w:val="00C335F0"/>
    <w:rsid w:val="00C337F2"/>
    <w:rsid w:val="00C33C65"/>
    <w:rsid w:val="00C3414C"/>
    <w:rsid w:val="00C347A7"/>
    <w:rsid w:val="00C35E36"/>
    <w:rsid w:val="00C36142"/>
    <w:rsid w:val="00C367D4"/>
    <w:rsid w:val="00C375C3"/>
    <w:rsid w:val="00C4013B"/>
    <w:rsid w:val="00C405EB"/>
    <w:rsid w:val="00C40719"/>
    <w:rsid w:val="00C40FE7"/>
    <w:rsid w:val="00C416A3"/>
    <w:rsid w:val="00C417E6"/>
    <w:rsid w:val="00C41B89"/>
    <w:rsid w:val="00C41D97"/>
    <w:rsid w:val="00C42727"/>
    <w:rsid w:val="00C427ED"/>
    <w:rsid w:val="00C42879"/>
    <w:rsid w:val="00C433DD"/>
    <w:rsid w:val="00C438E9"/>
    <w:rsid w:val="00C451DF"/>
    <w:rsid w:val="00C469BA"/>
    <w:rsid w:val="00C469F5"/>
    <w:rsid w:val="00C46FCF"/>
    <w:rsid w:val="00C4733A"/>
    <w:rsid w:val="00C4741B"/>
    <w:rsid w:val="00C5105E"/>
    <w:rsid w:val="00C5120A"/>
    <w:rsid w:val="00C514D0"/>
    <w:rsid w:val="00C5155B"/>
    <w:rsid w:val="00C5172A"/>
    <w:rsid w:val="00C51CDF"/>
    <w:rsid w:val="00C522DC"/>
    <w:rsid w:val="00C529CA"/>
    <w:rsid w:val="00C52F41"/>
    <w:rsid w:val="00C53123"/>
    <w:rsid w:val="00C5347B"/>
    <w:rsid w:val="00C5358F"/>
    <w:rsid w:val="00C5363D"/>
    <w:rsid w:val="00C5406F"/>
    <w:rsid w:val="00C5408B"/>
    <w:rsid w:val="00C542FE"/>
    <w:rsid w:val="00C54315"/>
    <w:rsid w:val="00C543DD"/>
    <w:rsid w:val="00C54767"/>
    <w:rsid w:val="00C54FDE"/>
    <w:rsid w:val="00C55858"/>
    <w:rsid w:val="00C55D47"/>
    <w:rsid w:val="00C56266"/>
    <w:rsid w:val="00C56F6F"/>
    <w:rsid w:val="00C57667"/>
    <w:rsid w:val="00C57844"/>
    <w:rsid w:val="00C603CD"/>
    <w:rsid w:val="00C604F3"/>
    <w:rsid w:val="00C60A8D"/>
    <w:rsid w:val="00C60AFE"/>
    <w:rsid w:val="00C61456"/>
    <w:rsid w:val="00C61CF4"/>
    <w:rsid w:val="00C61D11"/>
    <w:rsid w:val="00C625C4"/>
    <w:rsid w:val="00C62DE9"/>
    <w:rsid w:val="00C638D5"/>
    <w:rsid w:val="00C63A58"/>
    <w:rsid w:val="00C64214"/>
    <w:rsid w:val="00C64711"/>
    <w:rsid w:val="00C65207"/>
    <w:rsid w:val="00C653E0"/>
    <w:rsid w:val="00C65407"/>
    <w:rsid w:val="00C6588D"/>
    <w:rsid w:val="00C65A5A"/>
    <w:rsid w:val="00C66D3C"/>
    <w:rsid w:val="00C67512"/>
    <w:rsid w:val="00C67BA2"/>
    <w:rsid w:val="00C67FC9"/>
    <w:rsid w:val="00C7055A"/>
    <w:rsid w:val="00C71400"/>
    <w:rsid w:val="00C71649"/>
    <w:rsid w:val="00C7181C"/>
    <w:rsid w:val="00C71EC9"/>
    <w:rsid w:val="00C71EED"/>
    <w:rsid w:val="00C7212E"/>
    <w:rsid w:val="00C72A78"/>
    <w:rsid w:val="00C72D88"/>
    <w:rsid w:val="00C72E78"/>
    <w:rsid w:val="00C73EB3"/>
    <w:rsid w:val="00C74440"/>
    <w:rsid w:val="00C75010"/>
    <w:rsid w:val="00C75109"/>
    <w:rsid w:val="00C752C3"/>
    <w:rsid w:val="00C75510"/>
    <w:rsid w:val="00C7555A"/>
    <w:rsid w:val="00C75675"/>
    <w:rsid w:val="00C7577B"/>
    <w:rsid w:val="00C75FEA"/>
    <w:rsid w:val="00C764A3"/>
    <w:rsid w:val="00C767A2"/>
    <w:rsid w:val="00C7690E"/>
    <w:rsid w:val="00C76B30"/>
    <w:rsid w:val="00C76E4E"/>
    <w:rsid w:val="00C77039"/>
    <w:rsid w:val="00C7710D"/>
    <w:rsid w:val="00C77996"/>
    <w:rsid w:val="00C77A62"/>
    <w:rsid w:val="00C77B9C"/>
    <w:rsid w:val="00C77CA1"/>
    <w:rsid w:val="00C77FEF"/>
    <w:rsid w:val="00C803F0"/>
    <w:rsid w:val="00C806C7"/>
    <w:rsid w:val="00C80A58"/>
    <w:rsid w:val="00C80C31"/>
    <w:rsid w:val="00C80D07"/>
    <w:rsid w:val="00C8154D"/>
    <w:rsid w:val="00C8195C"/>
    <w:rsid w:val="00C81ED0"/>
    <w:rsid w:val="00C822E9"/>
    <w:rsid w:val="00C834DE"/>
    <w:rsid w:val="00C8372B"/>
    <w:rsid w:val="00C8385F"/>
    <w:rsid w:val="00C83A77"/>
    <w:rsid w:val="00C83AB0"/>
    <w:rsid w:val="00C83AC3"/>
    <w:rsid w:val="00C83BFD"/>
    <w:rsid w:val="00C83F25"/>
    <w:rsid w:val="00C842E5"/>
    <w:rsid w:val="00C85AF7"/>
    <w:rsid w:val="00C86769"/>
    <w:rsid w:val="00C868BD"/>
    <w:rsid w:val="00C86A4B"/>
    <w:rsid w:val="00C86A90"/>
    <w:rsid w:val="00C86DF9"/>
    <w:rsid w:val="00C87784"/>
    <w:rsid w:val="00C87B3D"/>
    <w:rsid w:val="00C87FE1"/>
    <w:rsid w:val="00C903B0"/>
    <w:rsid w:val="00C90B31"/>
    <w:rsid w:val="00C90B4C"/>
    <w:rsid w:val="00C90C70"/>
    <w:rsid w:val="00C90DAE"/>
    <w:rsid w:val="00C910F4"/>
    <w:rsid w:val="00C91C96"/>
    <w:rsid w:val="00C91EDE"/>
    <w:rsid w:val="00C91F24"/>
    <w:rsid w:val="00C9240F"/>
    <w:rsid w:val="00C924CA"/>
    <w:rsid w:val="00C92928"/>
    <w:rsid w:val="00C92AFE"/>
    <w:rsid w:val="00C93002"/>
    <w:rsid w:val="00C9325C"/>
    <w:rsid w:val="00C93527"/>
    <w:rsid w:val="00C936BF"/>
    <w:rsid w:val="00C9370E"/>
    <w:rsid w:val="00C93A69"/>
    <w:rsid w:val="00C93AEB"/>
    <w:rsid w:val="00C941EF"/>
    <w:rsid w:val="00C94446"/>
    <w:rsid w:val="00C9458B"/>
    <w:rsid w:val="00C94A27"/>
    <w:rsid w:val="00C94AD1"/>
    <w:rsid w:val="00C94E2D"/>
    <w:rsid w:val="00C94E36"/>
    <w:rsid w:val="00C956A0"/>
    <w:rsid w:val="00C95DB8"/>
    <w:rsid w:val="00C9613F"/>
    <w:rsid w:val="00C96CE0"/>
    <w:rsid w:val="00C976C2"/>
    <w:rsid w:val="00C97E4D"/>
    <w:rsid w:val="00C97E5D"/>
    <w:rsid w:val="00CA03D8"/>
    <w:rsid w:val="00CA0A5A"/>
    <w:rsid w:val="00CA0F42"/>
    <w:rsid w:val="00CA158B"/>
    <w:rsid w:val="00CA15A5"/>
    <w:rsid w:val="00CA15EA"/>
    <w:rsid w:val="00CA1F71"/>
    <w:rsid w:val="00CA27D1"/>
    <w:rsid w:val="00CA32E1"/>
    <w:rsid w:val="00CA3555"/>
    <w:rsid w:val="00CA37FF"/>
    <w:rsid w:val="00CA4B11"/>
    <w:rsid w:val="00CA4C57"/>
    <w:rsid w:val="00CA4FD4"/>
    <w:rsid w:val="00CA4FDD"/>
    <w:rsid w:val="00CA53C0"/>
    <w:rsid w:val="00CA6CE6"/>
    <w:rsid w:val="00CA71BC"/>
    <w:rsid w:val="00CA7AD9"/>
    <w:rsid w:val="00CB010C"/>
    <w:rsid w:val="00CB02BC"/>
    <w:rsid w:val="00CB03FE"/>
    <w:rsid w:val="00CB0C86"/>
    <w:rsid w:val="00CB0CB6"/>
    <w:rsid w:val="00CB113C"/>
    <w:rsid w:val="00CB1484"/>
    <w:rsid w:val="00CB14C5"/>
    <w:rsid w:val="00CB14E1"/>
    <w:rsid w:val="00CB18EA"/>
    <w:rsid w:val="00CB1E75"/>
    <w:rsid w:val="00CB30CD"/>
    <w:rsid w:val="00CB345C"/>
    <w:rsid w:val="00CB3B8F"/>
    <w:rsid w:val="00CB40ED"/>
    <w:rsid w:val="00CB4106"/>
    <w:rsid w:val="00CB410B"/>
    <w:rsid w:val="00CB4978"/>
    <w:rsid w:val="00CB4A86"/>
    <w:rsid w:val="00CB50D4"/>
    <w:rsid w:val="00CB5409"/>
    <w:rsid w:val="00CB580E"/>
    <w:rsid w:val="00CB5DD0"/>
    <w:rsid w:val="00CB6463"/>
    <w:rsid w:val="00CB7010"/>
    <w:rsid w:val="00CB710F"/>
    <w:rsid w:val="00CB721A"/>
    <w:rsid w:val="00CB728C"/>
    <w:rsid w:val="00CB7971"/>
    <w:rsid w:val="00CB7E34"/>
    <w:rsid w:val="00CC02CE"/>
    <w:rsid w:val="00CC06A9"/>
    <w:rsid w:val="00CC0AAF"/>
    <w:rsid w:val="00CC0B32"/>
    <w:rsid w:val="00CC1016"/>
    <w:rsid w:val="00CC10AC"/>
    <w:rsid w:val="00CC1BEA"/>
    <w:rsid w:val="00CC1F7D"/>
    <w:rsid w:val="00CC2CEE"/>
    <w:rsid w:val="00CC3761"/>
    <w:rsid w:val="00CC393E"/>
    <w:rsid w:val="00CC3E01"/>
    <w:rsid w:val="00CC3FC3"/>
    <w:rsid w:val="00CC4717"/>
    <w:rsid w:val="00CC4883"/>
    <w:rsid w:val="00CC48BD"/>
    <w:rsid w:val="00CC4A79"/>
    <w:rsid w:val="00CC4A81"/>
    <w:rsid w:val="00CC4CFA"/>
    <w:rsid w:val="00CC5134"/>
    <w:rsid w:val="00CC5334"/>
    <w:rsid w:val="00CC576A"/>
    <w:rsid w:val="00CC5B90"/>
    <w:rsid w:val="00CC5BDF"/>
    <w:rsid w:val="00CC5FAC"/>
    <w:rsid w:val="00CC605F"/>
    <w:rsid w:val="00CC6483"/>
    <w:rsid w:val="00CC666F"/>
    <w:rsid w:val="00CD0826"/>
    <w:rsid w:val="00CD0C00"/>
    <w:rsid w:val="00CD0D42"/>
    <w:rsid w:val="00CD15A8"/>
    <w:rsid w:val="00CD18A0"/>
    <w:rsid w:val="00CD1AC3"/>
    <w:rsid w:val="00CD214F"/>
    <w:rsid w:val="00CD2A44"/>
    <w:rsid w:val="00CD2A79"/>
    <w:rsid w:val="00CD336D"/>
    <w:rsid w:val="00CD36F1"/>
    <w:rsid w:val="00CD3A03"/>
    <w:rsid w:val="00CD3DCD"/>
    <w:rsid w:val="00CD3FD4"/>
    <w:rsid w:val="00CD420E"/>
    <w:rsid w:val="00CD4463"/>
    <w:rsid w:val="00CD4FCE"/>
    <w:rsid w:val="00CD5EF9"/>
    <w:rsid w:val="00CD66DF"/>
    <w:rsid w:val="00CD6864"/>
    <w:rsid w:val="00CD68DE"/>
    <w:rsid w:val="00CD6BF4"/>
    <w:rsid w:val="00CD6D3A"/>
    <w:rsid w:val="00CD6F50"/>
    <w:rsid w:val="00CD7768"/>
    <w:rsid w:val="00CE0072"/>
    <w:rsid w:val="00CE0726"/>
    <w:rsid w:val="00CE0922"/>
    <w:rsid w:val="00CE0A58"/>
    <w:rsid w:val="00CE1540"/>
    <w:rsid w:val="00CE1786"/>
    <w:rsid w:val="00CE1890"/>
    <w:rsid w:val="00CE1B1A"/>
    <w:rsid w:val="00CE1EF5"/>
    <w:rsid w:val="00CE2594"/>
    <w:rsid w:val="00CE2725"/>
    <w:rsid w:val="00CE2803"/>
    <w:rsid w:val="00CE389C"/>
    <w:rsid w:val="00CE3AF8"/>
    <w:rsid w:val="00CE3CB9"/>
    <w:rsid w:val="00CE3E44"/>
    <w:rsid w:val="00CE45C1"/>
    <w:rsid w:val="00CE4BD6"/>
    <w:rsid w:val="00CE52CE"/>
    <w:rsid w:val="00CE5497"/>
    <w:rsid w:val="00CE5569"/>
    <w:rsid w:val="00CE5DF9"/>
    <w:rsid w:val="00CE644E"/>
    <w:rsid w:val="00CE67B7"/>
    <w:rsid w:val="00CE6A71"/>
    <w:rsid w:val="00CE6B70"/>
    <w:rsid w:val="00CE7016"/>
    <w:rsid w:val="00CE701A"/>
    <w:rsid w:val="00CE788E"/>
    <w:rsid w:val="00CE7D24"/>
    <w:rsid w:val="00CE7F20"/>
    <w:rsid w:val="00CF00D9"/>
    <w:rsid w:val="00CF016D"/>
    <w:rsid w:val="00CF042F"/>
    <w:rsid w:val="00CF0515"/>
    <w:rsid w:val="00CF0540"/>
    <w:rsid w:val="00CF093A"/>
    <w:rsid w:val="00CF0D96"/>
    <w:rsid w:val="00CF0FD0"/>
    <w:rsid w:val="00CF13AE"/>
    <w:rsid w:val="00CF16F4"/>
    <w:rsid w:val="00CF18DF"/>
    <w:rsid w:val="00CF197C"/>
    <w:rsid w:val="00CF22E5"/>
    <w:rsid w:val="00CF2333"/>
    <w:rsid w:val="00CF2E65"/>
    <w:rsid w:val="00CF3E1F"/>
    <w:rsid w:val="00CF4002"/>
    <w:rsid w:val="00CF4078"/>
    <w:rsid w:val="00CF42E3"/>
    <w:rsid w:val="00CF4390"/>
    <w:rsid w:val="00CF44C0"/>
    <w:rsid w:val="00CF5717"/>
    <w:rsid w:val="00CF5843"/>
    <w:rsid w:val="00CF5B06"/>
    <w:rsid w:val="00CF6055"/>
    <w:rsid w:val="00CF64BA"/>
    <w:rsid w:val="00CF64CF"/>
    <w:rsid w:val="00CF6B87"/>
    <w:rsid w:val="00CF6BF8"/>
    <w:rsid w:val="00CF75E4"/>
    <w:rsid w:val="00CF7D61"/>
    <w:rsid w:val="00CF7E1F"/>
    <w:rsid w:val="00D0070F"/>
    <w:rsid w:val="00D00AF7"/>
    <w:rsid w:val="00D00E0A"/>
    <w:rsid w:val="00D00E10"/>
    <w:rsid w:val="00D00EB7"/>
    <w:rsid w:val="00D00ED0"/>
    <w:rsid w:val="00D0137D"/>
    <w:rsid w:val="00D01723"/>
    <w:rsid w:val="00D01AD6"/>
    <w:rsid w:val="00D01BD4"/>
    <w:rsid w:val="00D0228F"/>
    <w:rsid w:val="00D022CA"/>
    <w:rsid w:val="00D02E9A"/>
    <w:rsid w:val="00D03086"/>
    <w:rsid w:val="00D0312B"/>
    <w:rsid w:val="00D03304"/>
    <w:rsid w:val="00D03420"/>
    <w:rsid w:val="00D03954"/>
    <w:rsid w:val="00D03EFF"/>
    <w:rsid w:val="00D04192"/>
    <w:rsid w:val="00D046BF"/>
    <w:rsid w:val="00D04871"/>
    <w:rsid w:val="00D04B3A"/>
    <w:rsid w:val="00D05FEC"/>
    <w:rsid w:val="00D062C1"/>
    <w:rsid w:val="00D063DE"/>
    <w:rsid w:val="00D06BE1"/>
    <w:rsid w:val="00D06EDE"/>
    <w:rsid w:val="00D06F8D"/>
    <w:rsid w:val="00D06FE1"/>
    <w:rsid w:val="00D07694"/>
    <w:rsid w:val="00D07717"/>
    <w:rsid w:val="00D0785C"/>
    <w:rsid w:val="00D10009"/>
    <w:rsid w:val="00D10470"/>
    <w:rsid w:val="00D10B9D"/>
    <w:rsid w:val="00D11011"/>
    <w:rsid w:val="00D113D1"/>
    <w:rsid w:val="00D1156B"/>
    <w:rsid w:val="00D12035"/>
    <w:rsid w:val="00D125CD"/>
    <w:rsid w:val="00D126FF"/>
    <w:rsid w:val="00D12D46"/>
    <w:rsid w:val="00D12E7E"/>
    <w:rsid w:val="00D1314D"/>
    <w:rsid w:val="00D14483"/>
    <w:rsid w:val="00D14D32"/>
    <w:rsid w:val="00D14F65"/>
    <w:rsid w:val="00D14FD2"/>
    <w:rsid w:val="00D1538D"/>
    <w:rsid w:val="00D15722"/>
    <w:rsid w:val="00D1577A"/>
    <w:rsid w:val="00D15C1A"/>
    <w:rsid w:val="00D15DD3"/>
    <w:rsid w:val="00D15FAD"/>
    <w:rsid w:val="00D161C7"/>
    <w:rsid w:val="00D16665"/>
    <w:rsid w:val="00D16AA7"/>
    <w:rsid w:val="00D16D74"/>
    <w:rsid w:val="00D16F09"/>
    <w:rsid w:val="00D17020"/>
    <w:rsid w:val="00D17CDE"/>
    <w:rsid w:val="00D18A10"/>
    <w:rsid w:val="00D20BD9"/>
    <w:rsid w:val="00D20F66"/>
    <w:rsid w:val="00D2145A"/>
    <w:rsid w:val="00D214E6"/>
    <w:rsid w:val="00D22A79"/>
    <w:rsid w:val="00D22C3F"/>
    <w:rsid w:val="00D231AD"/>
    <w:rsid w:val="00D2329F"/>
    <w:rsid w:val="00D2346B"/>
    <w:rsid w:val="00D23A27"/>
    <w:rsid w:val="00D243E0"/>
    <w:rsid w:val="00D24473"/>
    <w:rsid w:val="00D24EF0"/>
    <w:rsid w:val="00D25841"/>
    <w:rsid w:val="00D25964"/>
    <w:rsid w:val="00D25D80"/>
    <w:rsid w:val="00D25EDC"/>
    <w:rsid w:val="00D2608A"/>
    <w:rsid w:val="00D26667"/>
    <w:rsid w:val="00D26C90"/>
    <w:rsid w:val="00D26E41"/>
    <w:rsid w:val="00D26F77"/>
    <w:rsid w:val="00D26FFA"/>
    <w:rsid w:val="00D271FC"/>
    <w:rsid w:val="00D279DE"/>
    <w:rsid w:val="00D27E8F"/>
    <w:rsid w:val="00D30849"/>
    <w:rsid w:val="00D30A2A"/>
    <w:rsid w:val="00D31345"/>
    <w:rsid w:val="00D31387"/>
    <w:rsid w:val="00D3143D"/>
    <w:rsid w:val="00D31480"/>
    <w:rsid w:val="00D31EB3"/>
    <w:rsid w:val="00D32714"/>
    <w:rsid w:val="00D33368"/>
    <w:rsid w:val="00D33469"/>
    <w:rsid w:val="00D33536"/>
    <w:rsid w:val="00D33ED7"/>
    <w:rsid w:val="00D340D4"/>
    <w:rsid w:val="00D34191"/>
    <w:rsid w:val="00D34C62"/>
    <w:rsid w:val="00D35183"/>
    <w:rsid w:val="00D35229"/>
    <w:rsid w:val="00D35426"/>
    <w:rsid w:val="00D35609"/>
    <w:rsid w:val="00D35667"/>
    <w:rsid w:val="00D358AA"/>
    <w:rsid w:val="00D35F1D"/>
    <w:rsid w:val="00D35F4F"/>
    <w:rsid w:val="00D366B9"/>
    <w:rsid w:val="00D3691B"/>
    <w:rsid w:val="00D37526"/>
    <w:rsid w:val="00D3783E"/>
    <w:rsid w:val="00D37C3D"/>
    <w:rsid w:val="00D37CE4"/>
    <w:rsid w:val="00D4117D"/>
    <w:rsid w:val="00D411A9"/>
    <w:rsid w:val="00D41639"/>
    <w:rsid w:val="00D416CB"/>
    <w:rsid w:val="00D41B3C"/>
    <w:rsid w:val="00D4278F"/>
    <w:rsid w:val="00D427F0"/>
    <w:rsid w:val="00D427FF"/>
    <w:rsid w:val="00D42998"/>
    <w:rsid w:val="00D42D0F"/>
    <w:rsid w:val="00D43388"/>
    <w:rsid w:val="00D4344A"/>
    <w:rsid w:val="00D43577"/>
    <w:rsid w:val="00D43615"/>
    <w:rsid w:val="00D4361D"/>
    <w:rsid w:val="00D43D27"/>
    <w:rsid w:val="00D43D6A"/>
    <w:rsid w:val="00D43F8D"/>
    <w:rsid w:val="00D45211"/>
    <w:rsid w:val="00D45464"/>
    <w:rsid w:val="00D45AFA"/>
    <w:rsid w:val="00D45C58"/>
    <w:rsid w:val="00D45C99"/>
    <w:rsid w:val="00D45D60"/>
    <w:rsid w:val="00D46403"/>
    <w:rsid w:val="00D466D9"/>
    <w:rsid w:val="00D46714"/>
    <w:rsid w:val="00D46FA9"/>
    <w:rsid w:val="00D47226"/>
    <w:rsid w:val="00D475BA"/>
    <w:rsid w:val="00D47A9A"/>
    <w:rsid w:val="00D47FD8"/>
    <w:rsid w:val="00D504EA"/>
    <w:rsid w:val="00D50776"/>
    <w:rsid w:val="00D50862"/>
    <w:rsid w:val="00D50D1F"/>
    <w:rsid w:val="00D5113D"/>
    <w:rsid w:val="00D512E8"/>
    <w:rsid w:val="00D5152B"/>
    <w:rsid w:val="00D51C36"/>
    <w:rsid w:val="00D521C8"/>
    <w:rsid w:val="00D52905"/>
    <w:rsid w:val="00D52AB5"/>
    <w:rsid w:val="00D52F5A"/>
    <w:rsid w:val="00D53626"/>
    <w:rsid w:val="00D537EC"/>
    <w:rsid w:val="00D539EA"/>
    <w:rsid w:val="00D540A1"/>
    <w:rsid w:val="00D542E3"/>
    <w:rsid w:val="00D54390"/>
    <w:rsid w:val="00D54391"/>
    <w:rsid w:val="00D5475B"/>
    <w:rsid w:val="00D54AD4"/>
    <w:rsid w:val="00D54E35"/>
    <w:rsid w:val="00D55246"/>
    <w:rsid w:val="00D5553E"/>
    <w:rsid w:val="00D56031"/>
    <w:rsid w:val="00D5688F"/>
    <w:rsid w:val="00D56AB4"/>
    <w:rsid w:val="00D56BE3"/>
    <w:rsid w:val="00D56E3A"/>
    <w:rsid w:val="00D57AE3"/>
    <w:rsid w:val="00D57BFF"/>
    <w:rsid w:val="00D57D3D"/>
    <w:rsid w:val="00D57D88"/>
    <w:rsid w:val="00D57F99"/>
    <w:rsid w:val="00D6016A"/>
    <w:rsid w:val="00D61276"/>
    <w:rsid w:val="00D61680"/>
    <w:rsid w:val="00D61776"/>
    <w:rsid w:val="00D6186E"/>
    <w:rsid w:val="00D61A18"/>
    <w:rsid w:val="00D62062"/>
    <w:rsid w:val="00D62089"/>
    <w:rsid w:val="00D622D9"/>
    <w:rsid w:val="00D63106"/>
    <w:rsid w:val="00D63166"/>
    <w:rsid w:val="00D63951"/>
    <w:rsid w:val="00D63A2E"/>
    <w:rsid w:val="00D63D77"/>
    <w:rsid w:val="00D6441A"/>
    <w:rsid w:val="00D648A5"/>
    <w:rsid w:val="00D64962"/>
    <w:rsid w:val="00D6662C"/>
    <w:rsid w:val="00D66BD9"/>
    <w:rsid w:val="00D67433"/>
    <w:rsid w:val="00D6752A"/>
    <w:rsid w:val="00D676A1"/>
    <w:rsid w:val="00D67AC0"/>
    <w:rsid w:val="00D7128E"/>
    <w:rsid w:val="00D723DF"/>
    <w:rsid w:val="00D724F4"/>
    <w:rsid w:val="00D72C74"/>
    <w:rsid w:val="00D7323C"/>
    <w:rsid w:val="00D73C35"/>
    <w:rsid w:val="00D74E58"/>
    <w:rsid w:val="00D74FD7"/>
    <w:rsid w:val="00D7515D"/>
    <w:rsid w:val="00D7592C"/>
    <w:rsid w:val="00D76078"/>
    <w:rsid w:val="00D76173"/>
    <w:rsid w:val="00D761E9"/>
    <w:rsid w:val="00D7692D"/>
    <w:rsid w:val="00D76C62"/>
    <w:rsid w:val="00D7760B"/>
    <w:rsid w:val="00D7766D"/>
    <w:rsid w:val="00D77738"/>
    <w:rsid w:val="00D7799F"/>
    <w:rsid w:val="00D8043C"/>
    <w:rsid w:val="00D806F8"/>
    <w:rsid w:val="00D80C2A"/>
    <w:rsid w:val="00D8116F"/>
    <w:rsid w:val="00D8134C"/>
    <w:rsid w:val="00D813BF"/>
    <w:rsid w:val="00D81C50"/>
    <w:rsid w:val="00D81C71"/>
    <w:rsid w:val="00D81DE4"/>
    <w:rsid w:val="00D82820"/>
    <w:rsid w:val="00D83098"/>
    <w:rsid w:val="00D83426"/>
    <w:rsid w:val="00D83541"/>
    <w:rsid w:val="00D8397D"/>
    <w:rsid w:val="00D8432E"/>
    <w:rsid w:val="00D84406"/>
    <w:rsid w:val="00D85074"/>
    <w:rsid w:val="00D858C4"/>
    <w:rsid w:val="00D863C1"/>
    <w:rsid w:val="00D864FA"/>
    <w:rsid w:val="00D8687B"/>
    <w:rsid w:val="00D86EE0"/>
    <w:rsid w:val="00D8785B"/>
    <w:rsid w:val="00D87D79"/>
    <w:rsid w:val="00D902B7"/>
    <w:rsid w:val="00D910C0"/>
    <w:rsid w:val="00D91132"/>
    <w:rsid w:val="00D911FC"/>
    <w:rsid w:val="00D919CB"/>
    <w:rsid w:val="00D91A43"/>
    <w:rsid w:val="00D91D5B"/>
    <w:rsid w:val="00D91DA0"/>
    <w:rsid w:val="00D91FAD"/>
    <w:rsid w:val="00D92160"/>
    <w:rsid w:val="00D92375"/>
    <w:rsid w:val="00D92992"/>
    <w:rsid w:val="00D92D18"/>
    <w:rsid w:val="00D92E08"/>
    <w:rsid w:val="00D92EBB"/>
    <w:rsid w:val="00D93061"/>
    <w:rsid w:val="00D931D5"/>
    <w:rsid w:val="00D936D9"/>
    <w:rsid w:val="00D93729"/>
    <w:rsid w:val="00D93774"/>
    <w:rsid w:val="00D9394B"/>
    <w:rsid w:val="00D940CC"/>
    <w:rsid w:val="00D94DED"/>
    <w:rsid w:val="00D95468"/>
    <w:rsid w:val="00D96AD6"/>
    <w:rsid w:val="00D96E45"/>
    <w:rsid w:val="00D96F90"/>
    <w:rsid w:val="00D971E6"/>
    <w:rsid w:val="00D972B0"/>
    <w:rsid w:val="00D974AC"/>
    <w:rsid w:val="00D97651"/>
    <w:rsid w:val="00D97878"/>
    <w:rsid w:val="00DA048E"/>
    <w:rsid w:val="00DA049B"/>
    <w:rsid w:val="00DA0BF8"/>
    <w:rsid w:val="00DA0ECB"/>
    <w:rsid w:val="00DA0ED3"/>
    <w:rsid w:val="00DA16C0"/>
    <w:rsid w:val="00DA21E7"/>
    <w:rsid w:val="00DA2B4A"/>
    <w:rsid w:val="00DA3390"/>
    <w:rsid w:val="00DA3446"/>
    <w:rsid w:val="00DA3507"/>
    <w:rsid w:val="00DA3670"/>
    <w:rsid w:val="00DA3924"/>
    <w:rsid w:val="00DA3952"/>
    <w:rsid w:val="00DA3A21"/>
    <w:rsid w:val="00DA3F5C"/>
    <w:rsid w:val="00DA4740"/>
    <w:rsid w:val="00DA4D86"/>
    <w:rsid w:val="00DA4F9A"/>
    <w:rsid w:val="00DA5493"/>
    <w:rsid w:val="00DA5620"/>
    <w:rsid w:val="00DA56B0"/>
    <w:rsid w:val="00DA5829"/>
    <w:rsid w:val="00DA690A"/>
    <w:rsid w:val="00DA6B4A"/>
    <w:rsid w:val="00DA6F02"/>
    <w:rsid w:val="00DA7AE5"/>
    <w:rsid w:val="00DB0102"/>
    <w:rsid w:val="00DB19C6"/>
    <w:rsid w:val="00DB1ACF"/>
    <w:rsid w:val="00DB1F3D"/>
    <w:rsid w:val="00DB2095"/>
    <w:rsid w:val="00DB23D5"/>
    <w:rsid w:val="00DB2EE6"/>
    <w:rsid w:val="00DB3069"/>
    <w:rsid w:val="00DB3312"/>
    <w:rsid w:val="00DB337F"/>
    <w:rsid w:val="00DB36D1"/>
    <w:rsid w:val="00DB3714"/>
    <w:rsid w:val="00DB3BC5"/>
    <w:rsid w:val="00DB45AE"/>
    <w:rsid w:val="00DB4726"/>
    <w:rsid w:val="00DB4DDF"/>
    <w:rsid w:val="00DB54B8"/>
    <w:rsid w:val="00DB5D5B"/>
    <w:rsid w:val="00DB6178"/>
    <w:rsid w:val="00DB61B0"/>
    <w:rsid w:val="00DB6E3E"/>
    <w:rsid w:val="00DB6F37"/>
    <w:rsid w:val="00DB6F56"/>
    <w:rsid w:val="00DB72DC"/>
    <w:rsid w:val="00DB7331"/>
    <w:rsid w:val="00DB774E"/>
    <w:rsid w:val="00DB7C8B"/>
    <w:rsid w:val="00DC01E6"/>
    <w:rsid w:val="00DC0C59"/>
    <w:rsid w:val="00DC10F3"/>
    <w:rsid w:val="00DC13CE"/>
    <w:rsid w:val="00DC2834"/>
    <w:rsid w:val="00DC296B"/>
    <w:rsid w:val="00DC3443"/>
    <w:rsid w:val="00DC376A"/>
    <w:rsid w:val="00DC3A3F"/>
    <w:rsid w:val="00DC3A71"/>
    <w:rsid w:val="00DC44AC"/>
    <w:rsid w:val="00DC4BE9"/>
    <w:rsid w:val="00DC4EDF"/>
    <w:rsid w:val="00DC5329"/>
    <w:rsid w:val="00DC5F62"/>
    <w:rsid w:val="00DC5FA0"/>
    <w:rsid w:val="00DC626D"/>
    <w:rsid w:val="00DC654B"/>
    <w:rsid w:val="00DC6672"/>
    <w:rsid w:val="00DC671A"/>
    <w:rsid w:val="00DC6C69"/>
    <w:rsid w:val="00DC6DD5"/>
    <w:rsid w:val="00DC708F"/>
    <w:rsid w:val="00DC746C"/>
    <w:rsid w:val="00DD0221"/>
    <w:rsid w:val="00DD0635"/>
    <w:rsid w:val="00DD070D"/>
    <w:rsid w:val="00DD0BA1"/>
    <w:rsid w:val="00DD0F75"/>
    <w:rsid w:val="00DD1025"/>
    <w:rsid w:val="00DD158D"/>
    <w:rsid w:val="00DD17EB"/>
    <w:rsid w:val="00DD1D30"/>
    <w:rsid w:val="00DD1F43"/>
    <w:rsid w:val="00DD269B"/>
    <w:rsid w:val="00DD281B"/>
    <w:rsid w:val="00DD2B6A"/>
    <w:rsid w:val="00DD2BCC"/>
    <w:rsid w:val="00DD2DFF"/>
    <w:rsid w:val="00DD2F40"/>
    <w:rsid w:val="00DD3070"/>
    <w:rsid w:val="00DD311A"/>
    <w:rsid w:val="00DD3926"/>
    <w:rsid w:val="00DD3B16"/>
    <w:rsid w:val="00DD3D68"/>
    <w:rsid w:val="00DD40C1"/>
    <w:rsid w:val="00DD4175"/>
    <w:rsid w:val="00DD43C2"/>
    <w:rsid w:val="00DD43E0"/>
    <w:rsid w:val="00DD4854"/>
    <w:rsid w:val="00DD4941"/>
    <w:rsid w:val="00DD56C9"/>
    <w:rsid w:val="00DD57E0"/>
    <w:rsid w:val="00DD5A1B"/>
    <w:rsid w:val="00DD5A39"/>
    <w:rsid w:val="00DD5B83"/>
    <w:rsid w:val="00DD60E2"/>
    <w:rsid w:val="00DD65B2"/>
    <w:rsid w:val="00DD6A66"/>
    <w:rsid w:val="00DD6BFE"/>
    <w:rsid w:val="00DD7840"/>
    <w:rsid w:val="00DD7A27"/>
    <w:rsid w:val="00DD7E26"/>
    <w:rsid w:val="00DE068A"/>
    <w:rsid w:val="00DE093E"/>
    <w:rsid w:val="00DE0FB6"/>
    <w:rsid w:val="00DE16D7"/>
    <w:rsid w:val="00DE197E"/>
    <w:rsid w:val="00DE1A31"/>
    <w:rsid w:val="00DE23A2"/>
    <w:rsid w:val="00DE2478"/>
    <w:rsid w:val="00DE2B67"/>
    <w:rsid w:val="00DE2F3A"/>
    <w:rsid w:val="00DE3337"/>
    <w:rsid w:val="00DE33FA"/>
    <w:rsid w:val="00DE3576"/>
    <w:rsid w:val="00DE3DD3"/>
    <w:rsid w:val="00DE45B9"/>
    <w:rsid w:val="00DE4795"/>
    <w:rsid w:val="00DE4840"/>
    <w:rsid w:val="00DE49EE"/>
    <w:rsid w:val="00DE4A63"/>
    <w:rsid w:val="00DE4F30"/>
    <w:rsid w:val="00DE50FB"/>
    <w:rsid w:val="00DE5382"/>
    <w:rsid w:val="00DE5432"/>
    <w:rsid w:val="00DE552D"/>
    <w:rsid w:val="00DE5577"/>
    <w:rsid w:val="00DE55D6"/>
    <w:rsid w:val="00DE586F"/>
    <w:rsid w:val="00DE58C1"/>
    <w:rsid w:val="00DE6145"/>
    <w:rsid w:val="00DE66AD"/>
    <w:rsid w:val="00DE6BB3"/>
    <w:rsid w:val="00DE73D1"/>
    <w:rsid w:val="00DE7405"/>
    <w:rsid w:val="00DF04E9"/>
    <w:rsid w:val="00DF060F"/>
    <w:rsid w:val="00DF0E62"/>
    <w:rsid w:val="00DF16D8"/>
    <w:rsid w:val="00DF17EF"/>
    <w:rsid w:val="00DF17F8"/>
    <w:rsid w:val="00DF1E4E"/>
    <w:rsid w:val="00DF252F"/>
    <w:rsid w:val="00DF2A47"/>
    <w:rsid w:val="00DF2FF7"/>
    <w:rsid w:val="00DF3C9D"/>
    <w:rsid w:val="00DF412F"/>
    <w:rsid w:val="00DF4680"/>
    <w:rsid w:val="00DF46CC"/>
    <w:rsid w:val="00DF4873"/>
    <w:rsid w:val="00DF5558"/>
    <w:rsid w:val="00DF56CC"/>
    <w:rsid w:val="00DF570B"/>
    <w:rsid w:val="00DF57CF"/>
    <w:rsid w:val="00DF5A90"/>
    <w:rsid w:val="00DF6777"/>
    <w:rsid w:val="00DF7560"/>
    <w:rsid w:val="00DF785D"/>
    <w:rsid w:val="00DF78FD"/>
    <w:rsid w:val="00DF7CA1"/>
    <w:rsid w:val="00DF7CB7"/>
    <w:rsid w:val="00DF7DA1"/>
    <w:rsid w:val="00E00160"/>
    <w:rsid w:val="00E008EE"/>
    <w:rsid w:val="00E00F6E"/>
    <w:rsid w:val="00E0125A"/>
    <w:rsid w:val="00E012E9"/>
    <w:rsid w:val="00E021A2"/>
    <w:rsid w:val="00E022DD"/>
    <w:rsid w:val="00E02403"/>
    <w:rsid w:val="00E0262C"/>
    <w:rsid w:val="00E02768"/>
    <w:rsid w:val="00E02829"/>
    <w:rsid w:val="00E02B92"/>
    <w:rsid w:val="00E02CCE"/>
    <w:rsid w:val="00E02EB5"/>
    <w:rsid w:val="00E030C8"/>
    <w:rsid w:val="00E0458B"/>
    <w:rsid w:val="00E04595"/>
    <w:rsid w:val="00E04649"/>
    <w:rsid w:val="00E04EC4"/>
    <w:rsid w:val="00E05294"/>
    <w:rsid w:val="00E0529B"/>
    <w:rsid w:val="00E058ED"/>
    <w:rsid w:val="00E05AF2"/>
    <w:rsid w:val="00E062C0"/>
    <w:rsid w:val="00E06AA1"/>
    <w:rsid w:val="00E06AAD"/>
    <w:rsid w:val="00E06AF6"/>
    <w:rsid w:val="00E06D8D"/>
    <w:rsid w:val="00E073A6"/>
    <w:rsid w:val="00E07577"/>
    <w:rsid w:val="00E0758E"/>
    <w:rsid w:val="00E07B88"/>
    <w:rsid w:val="00E07EF1"/>
    <w:rsid w:val="00E1008D"/>
    <w:rsid w:val="00E10998"/>
    <w:rsid w:val="00E109D4"/>
    <w:rsid w:val="00E10CDB"/>
    <w:rsid w:val="00E11101"/>
    <w:rsid w:val="00E1113A"/>
    <w:rsid w:val="00E12BA5"/>
    <w:rsid w:val="00E12FA2"/>
    <w:rsid w:val="00E13B4D"/>
    <w:rsid w:val="00E13C30"/>
    <w:rsid w:val="00E13E49"/>
    <w:rsid w:val="00E14A69"/>
    <w:rsid w:val="00E14B48"/>
    <w:rsid w:val="00E14D76"/>
    <w:rsid w:val="00E14F0F"/>
    <w:rsid w:val="00E150C2"/>
    <w:rsid w:val="00E1521A"/>
    <w:rsid w:val="00E15354"/>
    <w:rsid w:val="00E15549"/>
    <w:rsid w:val="00E15A9C"/>
    <w:rsid w:val="00E1642D"/>
    <w:rsid w:val="00E1653F"/>
    <w:rsid w:val="00E16BCC"/>
    <w:rsid w:val="00E16C85"/>
    <w:rsid w:val="00E171BF"/>
    <w:rsid w:val="00E17251"/>
    <w:rsid w:val="00E174A6"/>
    <w:rsid w:val="00E17972"/>
    <w:rsid w:val="00E17B36"/>
    <w:rsid w:val="00E17F17"/>
    <w:rsid w:val="00E20A29"/>
    <w:rsid w:val="00E20C9D"/>
    <w:rsid w:val="00E20CAB"/>
    <w:rsid w:val="00E2138B"/>
    <w:rsid w:val="00E21D27"/>
    <w:rsid w:val="00E21D35"/>
    <w:rsid w:val="00E21FF7"/>
    <w:rsid w:val="00E2205B"/>
    <w:rsid w:val="00E223AB"/>
    <w:rsid w:val="00E22C1F"/>
    <w:rsid w:val="00E231D8"/>
    <w:rsid w:val="00E23D81"/>
    <w:rsid w:val="00E24FF7"/>
    <w:rsid w:val="00E256F1"/>
    <w:rsid w:val="00E25878"/>
    <w:rsid w:val="00E25CCB"/>
    <w:rsid w:val="00E268EA"/>
    <w:rsid w:val="00E2746C"/>
    <w:rsid w:val="00E27B88"/>
    <w:rsid w:val="00E27D83"/>
    <w:rsid w:val="00E30456"/>
    <w:rsid w:val="00E30564"/>
    <w:rsid w:val="00E30722"/>
    <w:rsid w:val="00E30D4D"/>
    <w:rsid w:val="00E311A8"/>
    <w:rsid w:val="00E31777"/>
    <w:rsid w:val="00E31ADE"/>
    <w:rsid w:val="00E31C59"/>
    <w:rsid w:val="00E324D5"/>
    <w:rsid w:val="00E32636"/>
    <w:rsid w:val="00E3275F"/>
    <w:rsid w:val="00E32CB9"/>
    <w:rsid w:val="00E336AF"/>
    <w:rsid w:val="00E337AD"/>
    <w:rsid w:val="00E33987"/>
    <w:rsid w:val="00E33F0B"/>
    <w:rsid w:val="00E34557"/>
    <w:rsid w:val="00E34960"/>
    <w:rsid w:val="00E352D3"/>
    <w:rsid w:val="00E35828"/>
    <w:rsid w:val="00E3588C"/>
    <w:rsid w:val="00E3678F"/>
    <w:rsid w:val="00E367F7"/>
    <w:rsid w:val="00E371C6"/>
    <w:rsid w:val="00E372A5"/>
    <w:rsid w:val="00E377E7"/>
    <w:rsid w:val="00E378AB"/>
    <w:rsid w:val="00E4076D"/>
    <w:rsid w:val="00E427A0"/>
    <w:rsid w:val="00E42C2D"/>
    <w:rsid w:val="00E43504"/>
    <w:rsid w:val="00E43889"/>
    <w:rsid w:val="00E43C85"/>
    <w:rsid w:val="00E444A0"/>
    <w:rsid w:val="00E445F6"/>
    <w:rsid w:val="00E449E1"/>
    <w:rsid w:val="00E44DBB"/>
    <w:rsid w:val="00E4527F"/>
    <w:rsid w:val="00E45412"/>
    <w:rsid w:val="00E45A40"/>
    <w:rsid w:val="00E46EE7"/>
    <w:rsid w:val="00E47E3A"/>
    <w:rsid w:val="00E502DE"/>
    <w:rsid w:val="00E50426"/>
    <w:rsid w:val="00E50C9C"/>
    <w:rsid w:val="00E50CCA"/>
    <w:rsid w:val="00E50CE1"/>
    <w:rsid w:val="00E51407"/>
    <w:rsid w:val="00E51A6B"/>
    <w:rsid w:val="00E52182"/>
    <w:rsid w:val="00E5219C"/>
    <w:rsid w:val="00E52D2F"/>
    <w:rsid w:val="00E5332B"/>
    <w:rsid w:val="00E538CE"/>
    <w:rsid w:val="00E53A87"/>
    <w:rsid w:val="00E545E6"/>
    <w:rsid w:val="00E54983"/>
    <w:rsid w:val="00E54A90"/>
    <w:rsid w:val="00E54F04"/>
    <w:rsid w:val="00E54FE4"/>
    <w:rsid w:val="00E5567E"/>
    <w:rsid w:val="00E56830"/>
    <w:rsid w:val="00E572C0"/>
    <w:rsid w:val="00E57705"/>
    <w:rsid w:val="00E578D3"/>
    <w:rsid w:val="00E57DAF"/>
    <w:rsid w:val="00E57E84"/>
    <w:rsid w:val="00E60525"/>
    <w:rsid w:val="00E60DBC"/>
    <w:rsid w:val="00E61097"/>
    <w:rsid w:val="00E61306"/>
    <w:rsid w:val="00E61776"/>
    <w:rsid w:val="00E61DDC"/>
    <w:rsid w:val="00E61F55"/>
    <w:rsid w:val="00E61F83"/>
    <w:rsid w:val="00E6245B"/>
    <w:rsid w:val="00E62530"/>
    <w:rsid w:val="00E63164"/>
    <w:rsid w:val="00E63E3A"/>
    <w:rsid w:val="00E63E56"/>
    <w:rsid w:val="00E641F8"/>
    <w:rsid w:val="00E64786"/>
    <w:rsid w:val="00E64CE0"/>
    <w:rsid w:val="00E64DA8"/>
    <w:rsid w:val="00E6526C"/>
    <w:rsid w:val="00E65294"/>
    <w:rsid w:val="00E652BE"/>
    <w:rsid w:val="00E654F6"/>
    <w:rsid w:val="00E65C58"/>
    <w:rsid w:val="00E65FBE"/>
    <w:rsid w:val="00E66CAA"/>
    <w:rsid w:val="00E6701D"/>
    <w:rsid w:val="00E67041"/>
    <w:rsid w:val="00E67057"/>
    <w:rsid w:val="00E6725C"/>
    <w:rsid w:val="00E67456"/>
    <w:rsid w:val="00E679AE"/>
    <w:rsid w:val="00E70013"/>
    <w:rsid w:val="00E7041B"/>
    <w:rsid w:val="00E7081E"/>
    <w:rsid w:val="00E709AC"/>
    <w:rsid w:val="00E710D6"/>
    <w:rsid w:val="00E71799"/>
    <w:rsid w:val="00E71849"/>
    <w:rsid w:val="00E71C9E"/>
    <w:rsid w:val="00E72060"/>
    <w:rsid w:val="00E72A61"/>
    <w:rsid w:val="00E72F24"/>
    <w:rsid w:val="00E73511"/>
    <w:rsid w:val="00E738CA"/>
    <w:rsid w:val="00E73D53"/>
    <w:rsid w:val="00E73E0A"/>
    <w:rsid w:val="00E74CF4"/>
    <w:rsid w:val="00E7508E"/>
    <w:rsid w:val="00E7572C"/>
    <w:rsid w:val="00E7573A"/>
    <w:rsid w:val="00E75778"/>
    <w:rsid w:val="00E758A6"/>
    <w:rsid w:val="00E7595B"/>
    <w:rsid w:val="00E75CF4"/>
    <w:rsid w:val="00E760C1"/>
    <w:rsid w:val="00E764AC"/>
    <w:rsid w:val="00E76873"/>
    <w:rsid w:val="00E76902"/>
    <w:rsid w:val="00E76FC6"/>
    <w:rsid w:val="00E77506"/>
    <w:rsid w:val="00E777B8"/>
    <w:rsid w:val="00E7788A"/>
    <w:rsid w:val="00E805CA"/>
    <w:rsid w:val="00E80C2B"/>
    <w:rsid w:val="00E80CFD"/>
    <w:rsid w:val="00E80F3B"/>
    <w:rsid w:val="00E81903"/>
    <w:rsid w:val="00E81935"/>
    <w:rsid w:val="00E819FA"/>
    <w:rsid w:val="00E81AC7"/>
    <w:rsid w:val="00E81E24"/>
    <w:rsid w:val="00E8254B"/>
    <w:rsid w:val="00E82577"/>
    <w:rsid w:val="00E8289C"/>
    <w:rsid w:val="00E82A50"/>
    <w:rsid w:val="00E82ED1"/>
    <w:rsid w:val="00E834CA"/>
    <w:rsid w:val="00E8395D"/>
    <w:rsid w:val="00E83CCB"/>
    <w:rsid w:val="00E83F16"/>
    <w:rsid w:val="00E8462C"/>
    <w:rsid w:val="00E84B70"/>
    <w:rsid w:val="00E85400"/>
    <w:rsid w:val="00E8545D"/>
    <w:rsid w:val="00E85486"/>
    <w:rsid w:val="00E85963"/>
    <w:rsid w:val="00E85A93"/>
    <w:rsid w:val="00E85A96"/>
    <w:rsid w:val="00E85CFA"/>
    <w:rsid w:val="00E85E31"/>
    <w:rsid w:val="00E85F2D"/>
    <w:rsid w:val="00E85F84"/>
    <w:rsid w:val="00E861F7"/>
    <w:rsid w:val="00E86CE6"/>
    <w:rsid w:val="00E86E60"/>
    <w:rsid w:val="00E86EAF"/>
    <w:rsid w:val="00E86F27"/>
    <w:rsid w:val="00E87ACB"/>
    <w:rsid w:val="00E87ED5"/>
    <w:rsid w:val="00E904EC"/>
    <w:rsid w:val="00E91177"/>
    <w:rsid w:val="00E92B80"/>
    <w:rsid w:val="00E92D17"/>
    <w:rsid w:val="00E92E0E"/>
    <w:rsid w:val="00E931DC"/>
    <w:rsid w:val="00E93731"/>
    <w:rsid w:val="00E937EE"/>
    <w:rsid w:val="00E93964"/>
    <w:rsid w:val="00E93F79"/>
    <w:rsid w:val="00E94273"/>
    <w:rsid w:val="00E94518"/>
    <w:rsid w:val="00E947CB"/>
    <w:rsid w:val="00E94E08"/>
    <w:rsid w:val="00E94EBF"/>
    <w:rsid w:val="00E94EC3"/>
    <w:rsid w:val="00E950AB"/>
    <w:rsid w:val="00E9510A"/>
    <w:rsid w:val="00E95329"/>
    <w:rsid w:val="00E95A35"/>
    <w:rsid w:val="00E95B5C"/>
    <w:rsid w:val="00E95C82"/>
    <w:rsid w:val="00E967E7"/>
    <w:rsid w:val="00E96A5D"/>
    <w:rsid w:val="00E96D2F"/>
    <w:rsid w:val="00E9765C"/>
    <w:rsid w:val="00EA0287"/>
    <w:rsid w:val="00EA0A7C"/>
    <w:rsid w:val="00EA0AD7"/>
    <w:rsid w:val="00EA0C57"/>
    <w:rsid w:val="00EA0F31"/>
    <w:rsid w:val="00EA1555"/>
    <w:rsid w:val="00EA1827"/>
    <w:rsid w:val="00EA2040"/>
    <w:rsid w:val="00EA2228"/>
    <w:rsid w:val="00EA22D0"/>
    <w:rsid w:val="00EA27C4"/>
    <w:rsid w:val="00EA3686"/>
    <w:rsid w:val="00EA4901"/>
    <w:rsid w:val="00EA4A09"/>
    <w:rsid w:val="00EA517C"/>
    <w:rsid w:val="00EA5F42"/>
    <w:rsid w:val="00EA665E"/>
    <w:rsid w:val="00EA67EC"/>
    <w:rsid w:val="00EA7419"/>
    <w:rsid w:val="00EA74BA"/>
    <w:rsid w:val="00EA76C0"/>
    <w:rsid w:val="00EA788B"/>
    <w:rsid w:val="00EB0298"/>
    <w:rsid w:val="00EB0438"/>
    <w:rsid w:val="00EB0786"/>
    <w:rsid w:val="00EB0E2C"/>
    <w:rsid w:val="00EB10A0"/>
    <w:rsid w:val="00EB1434"/>
    <w:rsid w:val="00EB15FD"/>
    <w:rsid w:val="00EB165F"/>
    <w:rsid w:val="00EB18F6"/>
    <w:rsid w:val="00EB1B47"/>
    <w:rsid w:val="00EB24CB"/>
    <w:rsid w:val="00EB29F6"/>
    <w:rsid w:val="00EB2BB0"/>
    <w:rsid w:val="00EB2E2B"/>
    <w:rsid w:val="00EB2E70"/>
    <w:rsid w:val="00EB3076"/>
    <w:rsid w:val="00EB3B07"/>
    <w:rsid w:val="00EB3C1B"/>
    <w:rsid w:val="00EB46DF"/>
    <w:rsid w:val="00EB47B2"/>
    <w:rsid w:val="00EB4A96"/>
    <w:rsid w:val="00EB4E90"/>
    <w:rsid w:val="00EB5509"/>
    <w:rsid w:val="00EB644C"/>
    <w:rsid w:val="00EB6E38"/>
    <w:rsid w:val="00EB7575"/>
    <w:rsid w:val="00EB7635"/>
    <w:rsid w:val="00EB7C75"/>
    <w:rsid w:val="00EC0031"/>
    <w:rsid w:val="00EC039A"/>
    <w:rsid w:val="00EC0586"/>
    <w:rsid w:val="00EC063B"/>
    <w:rsid w:val="00EC0C0F"/>
    <w:rsid w:val="00EC0FEF"/>
    <w:rsid w:val="00EC14B6"/>
    <w:rsid w:val="00EC1A3A"/>
    <w:rsid w:val="00EC1C9D"/>
    <w:rsid w:val="00EC1D13"/>
    <w:rsid w:val="00EC1F02"/>
    <w:rsid w:val="00EC2104"/>
    <w:rsid w:val="00EC24B7"/>
    <w:rsid w:val="00EC33DE"/>
    <w:rsid w:val="00EC3613"/>
    <w:rsid w:val="00EC39AE"/>
    <w:rsid w:val="00EC3BFE"/>
    <w:rsid w:val="00EC4091"/>
    <w:rsid w:val="00EC4426"/>
    <w:rsid w:val="00EC4BFE"/>
    <w:rsid w:val="00EC50A6"/>
    <w:rsid w:val="00EC527B"/>
    <w:rsid w:val="00EC531D"/>
    <w:rsid w:val="00EC584E"/>
    <w:rsid w:val="00EC6039"/>
    <w:rsid w:val="00EC6254"/>
    <w:rsid w:val="00EC644B"/>
    <w:rsid w:val="00EC654C"/>
    <w:rsid w:val="00EC65D0"/>
    <w:rsid w:val="00EC66B5"/>
    <w:rsid w:val="00EC6D52"/>
    <w:rsid w:val="00EC715E"/>
    <w:rsid w:val="00EC7B60"/>
    <w:rsid w:val="00EC7DD3"/>
    <w:rsid w:val="00ED0181"/>
    <w:rsid w:val="00ED061C"/>
    <w:rsid w:val="00ED0B9B"/>
    <w:rsid w:val="00ED171C"/>
    <w:rsid w:val="00ED1EB5"/>
    <w:rsid w:val="00ED22D2"/>
    <w:rsid w:val="00ED34D4"/>
    <w:rsid w:val="00ED3616"/>
    <w:rsid w:val="00ED3AA3"/>
    <w:rsid w:val="00ED4719"/>
    <w:rsid w:val="00ED486F"/>
    <w:rsid w:val="00ED4B1B"/>
    <w:rsid w:val="00ED4E4A"/>
    <w:rsid w:val="00ED5491"/>
    <w:rsid w:val="00ED574D"/>
    <w:rsid w:val="00ED5914"/>
    <w:rsid w:val="00ED5D30"/>
    <w:rsid w:val="00ED6656"/>
    <w:rsid w:val="00ED6E18"/>
    <w:rsid w:val="00ED7041"/>
    <w:rsid w:val="00EE008C"/>
    <w:rsid w:val="00EE0308"/>
    <w:rsid w:val="00EE0475"/>
    <w:rsid w:val="00EE0917"/>
    <w:rsid w:val="00EE0A28"/>
    <w:rsid w:val="00EE0F51"/>
    <w:rsid w:val="00EE1360"/>
    <w:rsid w:val="00EE1575"/>
    <w:rsid w:val="00EE210B"/>
    <w:rsid w:val="00EE247D"/>
    <w:rsid w:val="00EE2546"/>
    <w:rsid w:val="00EE25B7"/>
    <w:rsid w:val="00EE2655"/>
    <w:rsid w:val="00EE2FE8"/>
    <w:rsid w:val="00EE309A"/>
    <w:rsid w:val="00EE3247"/>
    <w:rsid w:val="00EE3256"/>
    <w:rsid w:val="00EE3384"/>
    <w:rsid w:val="00EE40C4"/>
    <w:rsid w:val="00EE426F"/>
    <w:rsid w:val="00EE460E"/>
    <w:rsid w:val="00EE489C"/>
    <w:rsid w:val="00EE4BCB"/>
    <w:rsid w:val="00EE5002"/>
    <w:rsid w:val="00EE5117"/>
    <w:rsid w:val="00EE5304"/>
    <w:rsid w:val="00EE58BE"/>
    <w:rsid w:val="00EE65D3"/>
    <w:rsid w:val="00EE7175"/>
    <w:rsid w:val="00EE7581"/>
    <w:rsid w:val="00EE786F"/>
    <w:rsid w:val="00EF0448"/>
    <w:rsid w:val="00EF064B"/>
    <w:rsid w:val="00EF0681"/>
    <w:rsid w:val="00EF0716"/>
    <w:rsid w:val="00EF082C"/>
    <w:rsid w:val="00EF0B13"/>
    <w:rsid w:val="00EF10C2"/>
    <w:rsid w:val="00EF2462"/>
    <w:rsid w:val="00EF2FD5"/>
    <w:rsid w:val="00EF3405"/>
    <w:rsid w:val="00EF3663"/>
    <w:rsid w:val="00EF37FF"/>
    <w:rsid w:val="00EF38C1"/>
    <w:rsid w:val="00EF43A6"/>
    <w:rsid w:val="00EF4BE5"/>
    <w:rsid w:val="00EF4DAB"/>
    <w:rsid w:val="00EF5865"/>
    <w:rsid w:val="00EF59C7"/>
    <w:rsid w:val="00EF5DDF"/>
    <w:rsid w:val="00EF5F47"/>
    <w:rsid w:val="00EF69ED"/>
    <w:rsid w:val="00EF6F56"/>
    <w:rsid w:val="00EF73FA"/>
    <w:rsid w:val="00EF7918"/>
    <w:rsid w:val="00EF7CD8"/>
    <w:rsid w:val="00EFB077"/>
    <w:rsid w:val="00F02173"/>
    <w:rsid w:val="00F0219E"/>
    <w:rsid w:val="00F021F9"/>
    <w:rsid w:val="00F023D8"/>
    <w:rsid w:val="00F02612"/>
    <w:rsid w:val="00F02621"/>
    <w:rsid w:val="00F02C7A"/>
    <w:rsid w:val="00F0347B"/>
    <w:rsid w:val="00F03E79"/>
    <w:rsid w:val="00F03F1E"/>
    <w:rsid w:val="00F041E2"/>
    <w:rsid w:val="00F04461"/>
    <w:rsid w:val="00F04A06"/>
    <w:rsid w:val="00F05048"/>
    <w:rsid w:val="00F051E2"/>
    <w:rsid w:val="00F059CF"/>
    <w:rsid w:val="00F06020"/>
    <w:rsid w:val="00F064FD"/>
    <w:rsid w:val="00F06A26"/>
    <w:rsid w:val="00F06A6D"/>
    <w:rsid w:val="00F06CA2"/>
    <w:rsid w:val="00F06F4E"/>
    <w:rsid w:val="00F07353"/>
    <w:rsid w:val="00F073F6"/>
    <w:rsid w:val="00F07629"/>
    <w:rsid w:val="00F07945"/>
    <w:rsid w:val="00F07EA8"/>
    <w:rsid w:val="00F07EBA"/>
    <w:rsid w:val="00F101F1"/>
    <w:rsid w:val="00F10BDD"/>
    <w:rsid w:val="00F10CD3"/>
    <w:rsid w:val="00F115AD"/>
    <w:rsid w:val="00F11C89"/>
    <w:rsid w:val="00F121A4"/>
    <w:rsid w:val="00F121C2"/>
    <w:rsid w:val="00F122BA"/>
    <w:rsid w:val="00F126BE"/>
    <w:rsid w:val="00F12F52"/>
    <w:rsid w:val="00F13580"/>
    <w:rsid w:val="00F136D6"/>
    <w:rsid w:val="00F13A77"/>
    <w:rsid w:val="00F13F93"/>
    <w:rsid w:val="00F141A0"/>
    <w:rsid w:val="00F142FC"/>
    <w:rsid w:val="00F14A48"/>
    <w:rsid w:val="00F14CEC"/>
    <w:rsid w:val="00F14EBB"/>
    <w:rsid w:val="00F155B1"/>
    <w:rsid w:val="00F158E9"/>
    <w:rsid w:val="00F161FF"/>
    <w:rsid w:val="00F16307"/>
    <w:rsid w:val="00F16C51"/>
    <w:rsid w:val="00F16E29"/>
    <w:rsid w:val="00F1706C"/>
    <w:rsid w:val="00F174F3"/>
    <w:rsid w:val="00F17A61"/>
    <w:rsid w:val="00F17C58"/>
    <w:rsid w:val="00F20CCD"/>
    <w:rsid w:val="00F20F04"/>
    <w:rsid w:val="00F213F1"/>
    <w:rsid w:val="00F2237B"/>
    <w:rsid w:val="00F23154"/>
    <w:rsid w:val="00F23C74"/>
    <w:rsid w:val="00F23E0A"/>
    <w:rsid w:val="00F24754"/>
    <w:rsid w:val="00F2478B"/>
    <w:rsid w:val="00F24EAD"/>
    <w:rsid w:val="00F24F98"/>
    <w:rsid w:val="00F25108"/>
    <w:rsid w:val="00F25454"/>
    <w:rsid w:val="00F25898"/>
    <w:rsid w:val="00F25A56"/>
    <w:rsid w:val="00F25AE4"/>
    <w:rsid w:val="00F266E6"/>
    <w:rsid w:val="00F27BA1"/>
    <w:rsid w:val="00F27C46"/>
    <w:rsid w:val="00F301DF"/>
    <w:rsid w:val="00F303B4"/>
    <w:rsid w:val="00F304E5"/>
    <w:rsid w:val="00F3154C"/>
    <w:rsid w:val="00F3182B"/>
    <w:rsid w:val="00F31AF6"/>
    <w:rsid w:val="00F31C8C"/>
    <w:rsid w:val="00F32009"/>
    <w:rsid w:val="00F3201B"/>
    <w:rsid w:val="00F322B1"/>
    <w:rsid w:val="00F32D98"/>
    <w:rsid w:val="00F3371A"/>
    <w:rsid w:val="00F33C4F"/>
    <w:rsid w:val="00F34879"/>
    <w:rsid w:val="00F348DB"/>
    <w:rsid w:val="00F34932"/>
    <w:rsid w:val="00F34CCE"/>
    <w:rsid w:val="00F353A5"/>
    <w:rsid w:val="00F35D88"/>
    <w:rsid w:val="00F35E6E"/>
    <w:rsid w:val="00F3635B"/>
    <w:rsid w:val="00F36980"/>
    <w:rsid w:val="00F36DD8"/>
    <w:rsid w:val="00F36EAD"/>
    <w:rsid w:val="00F37593"/>
    <w:rsid w:val="00F40E62"/>
    <w:rsid w:val="00F40EDC"/>
    <w:rsid w:val="00F4134D"/>
    <w:rsid w:val="00F41F86"/>
    <w:rsid w:val="00F429A8"/>
    <w:rsid w:val="00F4315F"/>
    <w:rsid w:val="00F43222"/>
    <w:rsid w:val="00F43308"/>
    <w:rsid w:val="00F4352D"/>
    <w:rsid w:val="00F43D64"/>
    <w:rsid w:val="00F43F8E"/>
    <w:rsid w:val="00F4421C"/>
    <w:rsid w:val="00F449F2"/>
    <w:rsid w:val="00F44A02"/>
    <w:rsid w:val="00F4575D"/>
    <w:rsid w:val="00F45D41"/>
    <w:rsid w:val="00F45F8C"/>
    <w:rsid w:val="00F4602D"/>
    <w:rsid w:val="00F4635C"/>
    <w:rsid w:val="00F46714"/>
    <w:rsid w:val="00F46932"/>
    <w:rsid w:val="00F4724B"/>
    <w:rsid w:val="00F47729"/>
    <w:rsid w:val="00F47A43"/>
    <w:rsid w:val="00F5031E"/>
    <w:rsid w:val="00F506D2"/>
    <w:rsid w:val="00F50FE9"/>
    <w:rsid w:val="00F51067"/>
    <w:rsid w:val="00F5106D"/>
    <w:rsid w:val="00F51F12"/>
    <w:rsid w:val="00F51F19"/>
    <w:rsid w:val="00F51FC6"/>
    <w:rsid w:val="00F521D6"/>
    <w:rsid w:val="00F5220A"/>
    <w:rsid w:val="00F525FE"/>
    <w:rsid w:val="00F52829"/>
    <w:rsid w:val="00F52969"/>
    <w:rsid w:val="00F52CBF"/>
    <w:rsid w:val="00F53087"/>
    <w:rsid w:val="00F5355D"/>
    <w:rsid w:val="00F536DF"/>
    <w:rsid w:val="00F53990"/>
    <w:rsid w:val="00F53CC3"/>
    <w:rsid w:val="00F54148"/>
    <w:rsid w:val="00F54178"/>
    <w:rsid w:val="00F54A92"/>
    <w:rsid w:val="00F54CA6"/>
    <w:rsid w:val="00F54D07"/>
    <w:rsid w:val="00F5513C"/>
    <w:rsid w:val="00F55313"/>
    <w:rsid w:val="00F5556B"/>
    <w:rsid w:val="00F557DA"/>
    <w:rsid w:val="00F55D30"/>
    <w:rsid w:val="00F55F8A"/>
    <w:rsid w:val="00F56181"/>
    <w:rsid w:val="00F56347"/>
    <w:rsid w:val="00F56801"/>
    <w:rsid w:val="00F5690E"/>
    <w:rsid w:val="00F56986"/>
    <w:rsid w:val="00F56BE4"/>
    <w:rsid w:val="00F56CC4"/>
    <w:rsid w:val="00F56FC8"/>
    <w:rsid w:val="00F5742D"/>
    <w:rsid w:val="00F57484"/>
    <w:rsid w:val="00F57627"/>
    <w:rsid w:val="00F57785"/>
    <w:rsid w:val="00F57B63"/>
    <w:rsid w:val="00F60BBD"/>
    <w:rsid w:val="00F60DAD"/>
    <w:rsid w:val="00F61735"/>
    <w:rsid w:val="00F618FB"/>
    <w:rsid w:val="00F61A58"/>
    <w:rsid w:val="00F61B69"/>
    <w:rsid w:val="00F61BEE"/>
    <w:rsid w:val="00F61DE5"/>
    <w:rsid w:val="00F61EB6"/>
    <w:rsid w:val="00F62491"/>
    <w:rsid w:val="00F6336F"/>
    <w:rsid w:val="00F63380"/>
    <w:rsid w:val="00F6338E"/>
    <w:rsid w:val="00F63AEB"/>
    <w:rsid w:val="00F63EB5"/>
    <w:rsid w:val="00F64529"/>
    <w:rsid w:val="00F64737"/>
    <w:rsid w:val="00F64957"/>
    <w:rsid w:val="00F64DFB"/>
    <w:rsid w:val="00F658B4"/>
    <w:rsid w:val="00F65A8C"/>
    <w:rsid w:val="00F660DC"/>
    <w:rsid w:val="00F678FA"/>
    <w:rsid w:val="00F7029E"/>
    <w:rsid w:val="00F7036D"/>
    <w:rsid w:val="00F703D3"/>
    <w:rsid w:val="00F704BD"/>
    <w:rsid w:val="00F7062B"/>
    <w:rsid w:val="00F7062D"/>
    <w:rsid w:val="00F70904"/>
    <w:rsid w:val="00F70B7B"/>
    <w:rsid w:val="00F70CEF"/>
    <w:rsid w:val="00F70D29"/>
    <w:rsid w:val="00F713B1"/>
    <w:rsid w:val="00F71A39"/>
    <w:rsid w:val="00F72539"/>
    <w:rsid w:val="00F72783"/>
    <w:rsid w:val="00F73356"/>
    <w:rsid w:val="00F733C1"/>
    <w:rsid w:val="00F735EE"/>
    <w:rsid w:val="00F740F1"/>
    <w:rsid w:val="00F74CDB"/>
    <w:rsid w:val="00F74D29"/>
    <w:rsid w:val="00F74DC2"/>
    <w:rsid w:val="00F759E1"/>
    <w:rsid w:val="00F75EFE"/>
    <w:rsid w:val="00F76024"/>
    <w:rsid w:val="00F76A6C"/>
    <w:rsid w:val="00F77321"/>
    <w:rsid w:val="00F77789"/>
    <w:rsid w:val="00F80C6E"/>
    <w:rsid w:val="00F8175B"/>
    <w:rsid w:val="00F81825"/>
    <w:rsid w:val="00F81BAD"/>
    <w:rsid w:val="00F82505"/>
    <w:rsid w:val="00F831CB"/>
    <w:rsid w:val="00F83BBC"/>
    <w:rsid w:val="00F846ED"/>
    <w:rsid w:val="00F8470A"/>
    <w:rsid w:val="00F86782"/>
    <w:rsid w:val="00F86D3E"/>
    <w:rsid w:val="00F86DFF"/>
    <w:rsid w:val="00F86FF4"/>
    <w:rsid w:val="00F8722B"/>
    <w:rsid w:val="00F874C4"/>
    <w:rsid w:val="00F8791B"/>
    <w:rsid w:val="00F87FEA"/>
    <w:rsid w:val="00F9004F"/>
    <w:rsid w:val="00F9039E"/>
    <w:rsid w:val="00F906BD"/>
    <w:rsid w:val="00F90C57"/>
    <w:rsid w:val="00F91126"/>
    <w:rsid w:val="00F91476"/>
    <w:rsid w:val="00F91486"/>
    <w:rsid w:val="00F91CBF"/>
    <w:rsid w:val="00F923DF"/>
    <w:rsid w:val="00F92F25"/>
    <w:rsid w:val="00F93741"/>
    <w:rsid w:val="00F9379E"/>
    <w:rsid w:val="00F93998"/>
    <w:rsid w:val="00F93D5E"/>
    <w:rsid w:val="00F93E88"/>
    <w:rsid w:val="00F945FC"/>
    <w:rsid w:val="00F9487E"/>
    <w:rsid w:val="00F94A5D"/>
    <w:rsid w:val="00F94EB7"/>
    <w:rsid w:val="00F94F53"/>
    <w:rsid w:val="00F9500E"/>
    <w:rsid w:val="00F953A2"/>
    <w:rsid w:val="00F95709"/>
    <w:rsid w:val="00F958AC"/>
    <w:rsid w:val="00F958F6"/>
    <w:rsid w:val="00F966A6"/>
    <w:rsid w:val="00F96E2D"/>
    <w:rsid w:val="00F97854"/>
    <w:rsid w:val="00F97D76"/>
    <w:rsid w:val="00FA02D7"/>
    <w:rsid w:val="00FA0546"/>
    <w:rsid w:val="00FA0957"/>
    <w:rsid w:val="00FA141A"/>
    <w:rsid w:val="00FA1501"/>
    <w:rsid w:val="00FA1B75"/>
    <w:rsid w:val="00FA1D52"/>
    <w:rsid w:val="00FA1DDE"/>
    <w:rsid w:val="00FA1F77"/>
    <w:rsid w:val="00FA202B"/>
    <w:rsid w:val="00FA224F"/>
    <w:rsid w:val="00FA22DA"/>
    <w:rsid w:val="00FA22E2"/>
    <w:rsid w:val="00FA22EA"/>
    <w:rsid w:val="00FA23E1"/>
    <w:rsid w:val="00FA2528"/>
    <w:rsid w:val="00FA2E35"/>
    <w:rsid w:val="00FA32C7"/>
    <w:rsid w:val="00FA3979"/>
    <w:rsid w:val="00FA42A2"/>
    <w:rsid w:val="00FA4320"/>
    <w:rsid w:val="00FA46A0"/>
    <w:rsid w:val="00FA4F4A"/>
    <w:rsid w:val="00FA53D6"/>
    <w:rsid w:val="00FA55AE"/>
    <w:rsid w:val="00FA5B7F"/>
    <w:rsid w:val="00FA5CBC"/>
    <w:rsid w:val="00FA671A"/>
    <w:rsid w:val="00FA6AB7"/>
    <w:rsid w:val="00FA75FB"/>
    <w:rsid w:val="00FA7757"/>
    <w:rsid w:val="00FA7A5E"/>
    <w:rsid w:val="00FA7A83"/>
    <w:rsid w:val="00FA7CBA"/>
    <w:rsid w:val="00FA7E80"/>
    <w:rsid w:val="00FA7E97"/>
    <w:rsid w:val="00FA7ED5"/>
    <w:rsid w:val="00FB04F6"/>
    <w:rsid w:val="00FB08D6"/>
    <w:rsid w:val="00FB0A48"/>
    <w:rsid w:val="00FB0B96"/>
    <w:rsid w:val="00FB0BD8"/>
    <w:rsid w:val="00FB0D8C"/>
    <w:rsid w:val="00FB1063"/>
    <w:rsid w:val="00FB10FA"/>
    <w:rsid w:val="00FB1306"/>
    <w:rsid w:val="00FB1BC0"/>
    <w:rsid w:val="00FB233B"/>
    <w:rsid w:val="00FB39B7"/>
    <w:rsid w:val="00FB39E6"/>
    <w:rsid w:val="00FB3DA4"/>
    <w:rsid w:val="00FB3E25"/>
    <w:rsid w:val="00FB3FAE"/>
    <w:rsid w:val="00FB49BC"/>
    <w:rsid w:val="00FB4A25"/>
    <w:rsid w:val="00FB4DA4"/>
    <w:rsid w:val="00FB505C"/>
    <w:rsid w:val="00FB5D57"/>
    <w:rsid w:val="00FB6044"/>
    <w:rsid w:val="00FB63A1"/>
    <w:rsid w:val="00FB6769"/>
    <w:rsid w:val="00FB6A43"/>
    <w:rsid w:val="00FC0CFE"/>
    <w:rsid w:val="00FC0D72"/>
    <w:rsid w:val="00FC1324"/>
    <w:rsid w:val="00FC16ED"/>
    <w:rsid w:val="00FC1932"/>
    <w:rsid w:val="00FC1A32"/>
    <w:rsid w:val="00FC1B9F"/>
    <w:rsid w:val="00FC21D3"/>
    <w:rsid w:val="00FC2516"/>
    <w:rsid w:val="00FC2A99"/>
    <w:rsid w:val="00FC3178"/>
    <w:rsid w:val="00FC3366"/>
    <w:rsid w:val="00FC3854"/>
    <w:rsid w:val="00FC394E"/>
    <w:rsid w:val="00FC3B43"/>
    <w:rsid w:val="00FC3FCA"/>
    <w:rsid w:val="00FC4366"/>
    <w:rsid w:val="00FC4CF0"/>
    <w:rsid w:val="00FC4DDB"/>
    <w:rsid w:val="00FC50C6"/>
    <w:rsid w:val="00FC535F"/>
    <w:rsid w:val="00FC571F"/>
    <w:rsid w:val="00FC6936"/>
    <w:rsid w:val="00FC70DE"/>
    <w:rsid w:val="00FC78FA"/>
    <w:rsid w:val="00FC7927"/>
    <w:rsid w:val="00FC7C22"/>
    <w:rsid w:val="00FC7E01"/>
    <w:rsid w:val="00FD0AD2"/>
    <w:rsid w:val="00FD0E75"/>
    <w:rsid w:val="00FD11E6"/>
    <w:rsid w:val="00FD146C"/>
    <w:rsid w:val="00FD1AFE"/>
    <w:rsid w:val="00FD1CF4"/>
    <w:rsid w:val="00FD1DA0"/>
    <w:rsid w:val="00FD2F8E"/>
    <w:rsid w:val="00FD33BD"/>
    <w:rsid w:val="00FD37CC"/>
    <w:rsid w:val="00FD4705"/>
    <w:rsid w:val="00FD4943"/>
    <w:rsid w:val="00FD545E"/>
    <w:rsid w:val="00FD5E8B"/>
    <w:rsid w:val="00FD5FAA"/>
    <w:rsid w:val="00FD6595"/>
    <w:rsid w:val="00FD6C22"/>
    <w:rsid w:val="00FD7064"/>
    <w:rsid w:val="00FD7521"/>
    <w:rsid w:val="00FD7999"/>
    <w:rsid w:val="00FD7D4F"/>
    <w:rsid w:val="00FE0B10"/>
    <w:rsid w:val="00FE0C79"/>
    <w:rsid w:val="00FE1348"/>
    <w:rsid w:val="00FE18C9"/>
    <w:rsid w:val="00FE1D39"/>
    <w:rsid w:val="00FE21D4"/>
    <w:rsid w:val="00FE26EE"/>
    <w:rsid w:val="00FE2706"/>
    <w:rsid w:val="00FE2960"/>
    <w:rsid w:val="00FE2C7C"/>
    <w:rsid w:val="00FE2D9A"/>
    <w:rsid w:val="00FE353C"/>
    <w:rsid w:val="00FE37F1"/>
    <w:rsid w:val="00FE3C9E"/>
    <w:rsid w:val="00FE40F1"/>
    <w:rsid w:val="00FE5391"/>
    <w:rsid w:val="00FE5536"/>
    <w:rsid w:val="00FE580D"/>
    <w:rsid w:val="00FE5950"/>
    <w:rsid w:val="00FE5A6D"/>
    <w:rsid w:val="00FE5BAE"/>
    <w:rsid w:val="00FE5D5A"/>
    <w:rsid w:val="00FE5E45"/>
    <w:rsid w:val="00FE63A5"/>
    <w:rsid w:val="00FE6719"/>
    <w:rsid w:val="00FE7043"/>
    <w:rsid w:val="00FE7266"/>
    <w:rsid w:val="00FE72DE"/>
    <w:rsid w:val="00FF0263"/>
    <w:rsid w:val="00FF0EF5"/>
    <w:rsid w:val="00FF0F52"/>
    <w:rsid w:val="00FF120E"/>
    <w:rsid w:val="00FF1643"/>
    <w:rsid w:val="00FF1859"/>
    <w:rsid w:val="00FF1863"/>
    <w:rsid w:val="00FF190F"/>
    <w:rsid w:val="00FF197C"/>
    <w:rsid w:val="00FF1ED0"/>
    <w:rsid w:val="00FF242F"/>
    <w:rsid w:val="00FF2665"/>
    <w:rsid w:val="00FF2AE4"/>
    <w:rsid w:val="00FF2D94"/>
    <w:rsid w:val="00FF2F5E"/>
    <w:rsid w:val="00FF358E"/>
    <w:rsid w:val="00FF382F"/>
    <w:rsid w:val="00FF3B34"/>
    <w:rsid w:val="00FF3B72"/>
    <w:rsid w:val="00FF3C73"/>
    <w:rsid w:val="00FF4109"/>
    <w:rsid w:val="00FF4178"/>
    <w:rsid w:val="00FF487B"/>
    <w:rsid w:val="00FF4B67"/>
    <w:rsid w:val="00FF5696"/>
    <w:rsid w:val="00FF5805"/>
    <w:rsid w:val="00FF5BC0"/>
    <w:rsid w:val="00FF5D60"/>
    <w:rsid w:val="00FF5DAB"/>
    <w:rsid w:val="00FF5FD5"/>
    <w:rsid w:val="00FF64F7"/>
    <w:rsid w:val="00FF6D9C"/>
    <w:rsid w:val="00FF75D8"/>
    <w:rsid w:val="00FF7CEE"/>
    <w:rsid w:val="015CE739"/>
    <w:rsid w:val="01C9E4F8"/>
    <w:rsid w:val="0200FB0C"/>
    <w:rsid w:val="021E7356"/>
    <w:rsid w:val="02CC05CD"/>
    <w:rsid w:val="02CF06AB"/>
    <w:rsid w:val="034F9D61"/>
    <w:rsid w:val="0362E60B"/>
    <w:rsid w:val="036F3D1B"/>
    <w:rsid w:val="03893C30"/>
    <w:rsid w:val="03942404"/>
    <w:rsid w:val="03B9A48C"/>
    <w:rsid w:val="0429C22F"/>
    <w:rsid w:val="043F4BD8"/>
    <w:rsid w:val="04485F59"/>
    <w:rsid w:val="0455A0DD"/>
    <w:rsid w:val="04844524"/>
    <w:rsid w:val="04860EE3"/>
    <w:rsid w:val="04B22935"/>
    <w:rsid w:val="04CCFA60"/>
    <w:rsid w:val="04F00F20"/>
    <w:rsid w:val="053A146D"/>
    <w:rsid w:val="053D29D9"/>
    <w:rsid w:val="05DC198F"/>
    <w:rsid w:val="05E61E74"/>
    <w:rsid w:val="063E5EE6"/>
    <w:rsid w:val="073EA5EE"/>
    <w:rsid w:val="07561968"/>
    <w:rsid w:val="07A3F82C"/>
    <w:rsid w:val="07EA3AA9"/>
    <w:rsid w:val="07F13B21"/>
    <w:rsid w:val="07FC40D3"/>
    <w:rsid w:val="0812131E"/>
    <w:rsid w:val="08803238"/>
    <w:rsid w:val="089C6B6B"/>
    <w:rsid w:val="08BC552E"/>
    <w:rsid w:val="08C0CB56"/>
    <w:rsid w:val="08F24FC3"/>
    <w:rsid w:val="0947572C"/>
    <w:rsid w:val="094D275A"/>
    <w:rsid w:val="099B7469"/>
    <w:rsid w:val="09AEE080"/>
    <w:rsid w:val="09F1F576"/>
    <w:rsid w:val="09F3CFD7"/>
    <w:rsid w:val="0A0D25BA"/>
    <w:rsid w:val="0A457924"/>
    <w:rsid w:val="0A49481D"/>
    <w:rsid w:val="0AAB1135"/>
    <w:rsid w:val="0C553D9C"/>
    <w:rsid w:val="0CF7C66C"/>
    <w:rsid w:val="0D06A2B9"/>
    <w:rsid w:val="0D376D6B"/>
    <w:rsid w:val="0D7EBEAA"/>
    <w:rsid w:val="0D869737"/>
    <w:rsid w:val="0D986D5C"/>
    <w:rsid w:val="0DB24A98"/>
    <w:rsid w:val="0DD4C72D"/>
    <w:rsid w:val="0E3515C2"/>
    <w:rsid w:val="0E4D81EA"/>
    <w:rsid w:val="0E5C6F8F"/>
    <w:rsid w:val="0EC4A9D0"/>
    <w:rsid w:val="0F6D781C"/>
    <w:rsid w:val="0F824DF4"/>
    <w:rsid w:val="0F970FD9"/>
    <w:rsid w:val="0F98CFFB"/>
    <w:rsid w:val="0FB49146"/>
    <w:rsid w:val="0FC0BE74"/>
    <w:rsid w:val="0FC3D260"/>
    <w:rsid w:val="103711B3"/>
    <w:rsid w:val="107057A1"/>
    <w:rsid w:val="10FD55B0"/>
    <w:rsid w:val="111BACE0"/>
    <w:rsid w:val="118B5A99"/>
    <w:rsid w:val="11E44028"/>
    <w:rsid w:val="11F367E8"/>
    <w:rsid w:val="11FBC440"/>
    <w:rsid w:val="12336AF0"/>
    <w:rsid w:val="126D3472"/>
    <w:rsid w:val="12D94D03"/>
    <w:rsid w:val="12FD7881"/>
    <w:rsid w:val="13018816"/>
    <w:rsid w:val="1314180A"/>
    <w:rsid w:val="134523E6"/>
    <w:rsid w:val="1354592F"/>
    <w:rsid w:val="13845D61"/>
    <w:rsid w:val="139EE16B"/>
    <w:rsid w:val="140E5E37"/>
    <w:rsid w:val="144C5C7E"/>
    <w:rsid w:val="149005F1"/>
    <w:rsid w:val="153C4A59"/>
    <w:rsid w:val="15A5B0EF"/>
    <w:rsid w:val="15B581CE"/>
    <w:rsid w:val="15BE89BA"/>
    <w:rsid w:val="161A1DAC"/>
    <w:rsid w:val="16229687"/>
    <w:rsid w:val="16515EA3"/>
    <w:rsid w:val="1655592E"/>
    <w:rsid w:val="16A49DA3"/>
    <w:rsid w:val="16A98EF6"/>
    <w:rsid w:val="17A433B9"/>
    <w:rsid w:val="17B1F4A8"/>
    <w:rsid w:val="17C12AB2"/>
    <w:rsid w:val="17EB7624"/>
    <w:rsid w:val="185A6B59"/>
    <w:rsid w:val="187DC640"/>
    <w:rsid w:val="187E9E13"/>
    <w:rsid w:val="18BCB7DB"/>
    <w:rsid w:val="19135CAA"/>
    <w:rsid w:val="19DF21E9"/>
    <w:rsid w:val="1A34F16D"/>
    <w:rsid w:val="1A39DBFC"/>
    <w:rsid w:val="1A62D15A"/>
    <w:rsid w:val="1A8FC1E9"/>
    <w:rsid w:val="1AA8D440"/>
    <w:rsid w:val="1B031580"/>
    <w:rsid w:val="1B3B9EF9"/>
    <w:rsid w:val="1B796B0C"/>
    <w:rsid w:val="1B8BE0AF"/>
    <w:rsid w:val="1BDE88CB"/>
    <w:rsid w:val="1BE323B9"/>
    <w:rsid w:val="1C6482EE"/>
    <w:rsid w:val="1CAACA18"/>
    <w:rsid w:val="1CB3B54D"/>
    <w:rsid w:val="1CB9CB0E"/>
    <w:rsid w:val="1D11D1BA"/>
    <w:rsid w:val="1D338F8B"/>
    <w:rsid w:val="1D48CD6F"/>
    <w:rsid w:val="1E370EBA"/>
    <w:rsid w:val="1E5D728D"/>
    <w:rsid w:val="1EBE08D7"/>
    <w:rsid w:val="1ED26581"/>
    <w:rsid w:val="1EEC6958"/>
    <w:rsid w:val="1EF2D355"/>
    <w:rsid w:val="1EF4FB68"/>
    <w:rsid w:val="1F259C95"/>
    <w:rsid w:val="1F50EE4D"/>
    <w:rsid w:val="1F7D38B0"/>
    <w:rsid w:val="1F8C63D7"/>
    <w:rsid w:val="1FB615DD"/>
    <w:rsid w:val="1FD03AB8"/>
    <w:rsid w:val="203181E2"/>
    <w:rsid w:val="204775D1"/>
    <w:rsid w:val="208687D4"/>
    <w:rsid w:val="20BCFA67"/>
    <w:rsid w:val="20BE1E5C"/>
    <w:rsid w:val="21A0A169"/>
    <w:rsid w:val="21B6C2B4"/>
    <w:rsid w:val="21C81567"/>
    <w:rsid w:val="222330A1"/>
    <w:rsid w:val="22305A08"/>
    <w:rsid w:val="2266C266"/>
    <w:rsid w:val="22706403"/>
    <w:rsid w:val="231556B6"/>
    <w:rsid w:val="23329670"/>
    <w:rsid w:val="238C6F8A"/>
    <w:rsid w:val="2431BD1B"/>
    <w:rsid w:val="2434090B"/>
    <w:rsid w:val="244FACD2"/>
    <w:rsid w:val="2451A598"/>
    <w:rsid w:val="245AB43C"/>
    <w:rsid w:val="2464FEB0"/>
    <w:rsid w:val="24A9D334"/>
    <w:rsid w:val="25191741"/>
    <w:rsid w:val="2529E6A3"/>
    <w:rsid w:val="2549E783"/>
    <w:rsid w:val="25539219"/>
    <w:rsid w:val="255B1DE2"/>
    <w:rsid w:val="25B08C19"/>
    <w:rsid w:val="25BA90AB"/>
    <w:rsid w:val="25D9510A"/>
    <w:rsid w:val="25E0417E"/>
    <w:rsid w:val="263037BA"/>
    <w:rsid w:val="26607F5A"/>
    <w:rsid w:val="2666F499"/>
    <w:rsid w:val="269150BB"/>
    <w:rsid w:val="2691CA36"/>
    <w:rsid w:val="26B9D45B"/>
    <w:rsid w:val="26C08C15"/>
    <w:rsid w:val="271318B2"/>
    <w:rsid w:val="272AB20D"/>
    <w:rsid w:val="27AA127A"/>
    <w:rsid w:val="27C2BDEE"/>
    <w:rsid w:val="27C79B87"/>
    <w:rsid w:val="2804CCD1"/>
    <w:rsid w:val="280559B8"/>
    <w:rsid w:val="288B3099"/>
    <w:rsid w:val="28D2E716"/>
    <w:rsid w:val="28F48996"/>
    <w:rsid w:val="2932146A"/>
    <w:rsid w:val="29359400"/>
    <w:rsid w:val="29E50B22"/>
    <w:rsid w:val="29FA557F"/>
    <w:rsid w:val="2A1E8940"/>
    <w:rsid w:val="2A72FD12"/>
    <w:rsid w:val="2AC4221E"/>
    <w:rsid w:val="2AEB884D"/>
    <w:rsid w:val="2B0D50E8"/>
    <w:rsid w:val="2B227F79"/>
    <w:rsid w:val="2B5817D6"/>
    <w:rsid w:val="2B6BC839"/>
    <w:rsid w:val="2BB09CBF"/>
    <w:rsid w:val="2BFC244A"/>
    <w:rsid w:val="2C142B5F"/>
    <w:rsid w:val="2C400DC8"/>
    <w:rsid w:val="2C6BDDE3"/>
    <w:rsid w:val="2CDF81CB"/>
    <w:rsid w:val="2CE37168"/>
    <w:rsid w:val="2D201781"/>
    <w:rsid w:val="2D351C3C"/>
    <w:rsid w:val="2D812444"/>
    <w:rsid w:val="2DD1C05E"/>
    <w:rsid w:val="2DEEA5CF"/>
    <w:rsid w:val="2E65DA68"/>
    <w:rsid w:val="2F2DB968"/>
    <w:rsid w:val="2F307CB5"/>
    <w:rsid w:val="2F8EB9A0"/>
    <w:rsid w:val="2F927A50"/>
    <w:rsid w:val="2F9EAFAB"/>
    <w:rsid w:val="2FA6E71A"/>
    <w:rsid w:val="2FDBEC71"/>
    <w:rsid w:val="301F233F"/>
    <w:rsid w:val="30B2FA2D"/>
    <w:rsid w:val="30FF26F5"/>
    <w:rsid w:val="315602F4"/>
    <w:rsid w:val="3158AFE3"/>
    <w:rsid w:val="316D3FFD"/>
    <w:rsid w:val="3192A57B"/>
    <w:rsid w:val="3216DCF6"/>
    <w:rsid w:val="322D4A21"/>
    <w:rsid w:val="32666273"/>
    <w:rsid w:val="3295D0EC"/>
    <w:rsid w:val="32B4F154"/>
    <w:rsid w:val="32FD206F"/>
    <w:rsid w:val="3352357D"/>
    <w:rsid w:val="3361BF1C"/>
    <w:rsid w:val="336536A2"/>
    <w:rsid w:val="336F8043"/>
    <w:rsid w:val="338C90C5"/>
    <w:rsid w:val="33B5416D"/>
    <w:rsid w:val="33C08FA0"/>
    <w:rsid w:val="34319D8E"/>
    <w:rsid w:val="345D1BA6"/>
    <w:rsid w:val="350A00CE"/>
    <w:rsid w:val="351C98AB"/>
    <w:rsid w:val="351D01E0"/>
    <w:rsid w:val="35489B24"/>
    <w:rsid w:val="3563DBF3"/>
    <w:rsid w:val="3591984E"/>
    <w:rsid w:val="366F325C"/>
    <w:rsid w:val="36E6726D"/>
    <w:rsid w:val="375F6D8F"/>
    <w:rsid w:val="377A0879"/>
    <w:rsid w:val="377C5BDC"/>
    <w:rsid w:val="38D179B7"/>
    <w:rsid w:val="395B973F"/>
    <w:rsid w:val="395E1C27"/>
    <w:rsid w:val="3A3A99AA"/>
    <w:rsid w:val="3A90245A"/>
    <w:rsid w:val="3AACFE2C"/>
    <w:rsid w:val="3AF5D45A"/>
    <w:rsid w:val="3AFD19A6"/>
    <w:rsid w:val="3B3A49E4"/>
    <w:rsid w:val="3B5E5581"/>
    <w:rsid w:val="3B665C37"/>
    <w:rsid w:val="3BCE0D28"/>
    <w:rsid w:val="3C0AC16D"/>
    <w:rsid w:val="3C3F5DB7"/>
    <w:rsid w:val="3CA946CB"/>
    <w:rsid w:val="3CC91C33"/>
    <w:rsid w:val="3CCBAD1D"/>
    <w:rsid w:val="3D265440"/>
    <w:rsid w:val="3D3AC996"/>
    <w:rsid w:val="3D64E438"/>
    <w:rsid w:val="3D8CE277"/>
    <w:rsid w:val="3E0B7208"/>
    <w:rsid w:val="3E2C962C"/>
    <w:rsid w:val="3E6FC97C"/>
    <w:rsid w:val="3ED198CD"/>
    <w:rsid w:val="3F188149"/>
    <w:rsid w:val="3F280435"/>
    <w:rsid w:val="3F5ACB7E"/>
    <w:rsid w:val="40049897"/>
    <w:rsid w:val="40172487"/>
    <w:rsid w:val="403DEAAF"/>
    <w:rsid w:val="408A0EA4"/>
    <w:rsid w:val="40BD58CF"/>
    <w:rsid w:val="4135903D"/>
    <w:rsid w:val="4178885E"/>
    <w:rsid w:val="41AE6345"/>
    <w:rsid w:val="41CD3F1D"/>
    <w:rsid w:val="41E5DA27"/>
    <w:rsid w:val="420A8963"/>
    <w:rsid w:val="42189739"/>
    <w:rsid w:val="42384E23"/>
    <w:rsid w:val="4267A3DE"/>
    <w:rsid w:val="427CD8B6"/>
    <w:rsid w:val="42A2DE03"/>
    <w:rsid w:val="42D4A8C0"/>
    <w:rsid w:val="4379C1B2"/>
    <w:rsid w:val="4387E5F3"/>
    <w:rsid w:val="438F528B"/>
    <w:rsid w:val="439E624F"/>
    <w:rsid w:val="43EE4C8F"/>
    <w:rsid w:val="440ADFB2"/>
    <w:rsid w:val="440BFD21"/>
    <w:rsid w:val="4415A89B"/>
    <w:rsid w:val="44163120"/>
    <w:rsid w:val="44A3D544"/>
    <w:rsid w:val="44C935A9"/>
    <w:rsid w:val="44D0AA05"/>
    <w:rsid w:val="45469532"/>
    <w:rsid w:val="45A4D34D"/>
    <w:rsid w:val="45CC33AF"/>
    <w:rsid w:val="461BE641"/>
    <w:rsid w:val="46419A41"/>
    <w:rsid w:val="467882FB"/>
    <w:rsid w:val="469B40C5"/>
    <w:rsid w:val="4747D901"/>
    <w:rsid w:val="4766BE6E"/>
    <w:rsid w:val="486A6664"/>
    <w:rsid w:val="486D1625"/>
    <w:rsid w:val="486E53F7"/>
    <w:rsid w:val="48813C17"/>
    <w:rsid w:val="488298D6"/>
    <w:rsid w:val="48D6CC4E"/>
    <w:rsid w:val="49424BAC"/>
    <w:rsid w:val="49987DD4"/>
    <w:rsid w:val="499FACBD"/>
    <w:rsid w:val="49CDE408"/>
    <w:rsid w:val="49DD57F6"/>
    <w:rsid w:val="4A2DC584"/>
    <w:rsid w:val="4A367CAD"/>
    <w:rsid w:val="4A5508C9"/>
    <w:rsid w:val="4AD069F3"/>
    <w:rsid w:val="4BAA287D"/>
    <w:rsid w:val="4BDD0312"/>
    <w:rsid w:val="4BDE40A2"/>
    <w:rsid w:val="4BE2A5AF"/>
    <w:rsid w:val="4C542989"/>
    <w:rsid w:val="4C566B13"/>
    <w:rsid w:val="4CCA4573"/>
    <w:rsid w:val="4CF38A26"/>
    <w:rsid w:val="4D37D15E"/>
    <w:rsid w:val="4D9789DF"/>
    <w:rsid w:val="4DAA5364"/>
    <w:rsid w:val="4DAB9EB1"/>
    <w:rsid w:val="4DE8A538"/>
    <w:rsid w:val="4ED3BA14"/>
    <w:rsid w:val="4F0CBF24"/>
    <w:rsid w:val="4F23EF82"/>
    <w:rsid w:val="4FE0D41F"/>
    <w:rsid w:val="4FF8534B"/>
    <w:rsid w:val="501F302F"/>
    <w:rsid w:val="504FCB08"/>
    <w:rsid w:val="5077BA3D"/>
    <w:rsid w:val="50902F49"/>
    <w:rsid w:val="50ABFB21"/>
    <w:rsid w:val="50BB92DC"/>
    <w:rsid w:val="518A7C42"/>
    <w:rsid w:val="51A648B9"/>
    <w:rsid w:val="51BDB543"/>
    <w:rsid w:val="51D3995F"/>
    <w:rsid w:val="52C0C5A3"/>
    <w:rsid w:val="5340492A"/>
    <w:rsid w:val="54051FD0"/>
    <w:rsid w:val="54094A9C"/>
    <w:rsid w:val="541729BF"/>
    <w:rsid w:val="54181073"/>
    <w:rsid w:val="5425890F"/>
    <w:rsid w:val="543B0514"/>
    <w:rsid w:val="54EF9B5E"/>
    <w:rsid w:val="554A3338"/>
    <w:rsid w:val="5561ACDF"/>
    <w:rsid w:val="5646FEE1"/>
    <w:rsid w:val="56C74A76"/>
    <w:rsid w:val="56FC6DD0"/>
    <w:rsid w:val="57466300"/>
    <w:rsid w:val="574CD09A"/>
    <w:rsid w:val="575820EE"/>
    <w:rsid w:val="577AC07B"/>
    <w:rsid w:val="58086BF6"/>
    <w:rsid w:val="580C0358"/>
    <w:rsid w:val="580F3924"/>
    <w:rsid w:val="58279364"/>
    <w:rsid w:val="584CE17F"/>
    <w:rsid w:val="5861BA40"/>
    <w:rsid w:val="5862CFEB"/>
    <w:rsid w:val="58779A27"/>
    <w:rsid w:val="588E7293"/>
    <w:rsid w:val="58A0B608"/>
    <w:rsid w:val="58C0F93A"/>
    <w:rsid w:val="58C85E3C"/>
    <w:rsid w:val="58CF0E13"/>
    <w:rsid w:val="58F52B20"/>
    <w:rsid w:val="5938C7ED"/>
    <w:rsid w:val="595389AF"/>
    <w:rsid w:val="5965B84B"/>
    <w:rsid w:val="5A5DC7B2"/>
    <w:rsid w:val="5A7C84B7"/>
    <w:rsid w:val="5AD470DF"/>
    <w:rsid w:val="5AEB3953"/>
    <w:rsid w:val="5AF9782E"/>
    <w:rsid w:val="5B0C5E69"/>
    <w:rsid w:val="5B119615"/>
    <w:rsid w:val="5B431043"/>
    <w:rsid w:val="5B98EDCA"/>
    <w:rsid w:val="5BA1B501"/>
    <w:rsid w:val="5C5D874E"/>
    <w:rsid w:val="5C77141E"/>
    <w:rsid w:val="5CA8A5D8"/>
    <w:rsid w:val="5D674A6B"/>
    <w:rsid w:val="5DD8A4D9"/>
    <w:rsid w:val="5DF6AFD5"/>
    <w:rsid w:val="5E06FB85"/>
    <w:rsid w:val="5E1D121B"/>
    <w:rsid w:val="5E84BF93"/>
    <w:rsid w:val="5E88BF7B"/>
    <w:rsid w:val="5EF04C23"/>
    <w:rsid w:val="5F5B3B3C"/>
    <w:rsid w:val="5F833987"/>
    <w:rsid w:val="5FA9DD36"/>
    <w:rsid w:val="5FCF87A3"/>
    <w:rsid w:val="5FE1EEBB"/>
    <w:rsid w:val="608C65C5"/>
    <w:rsid w:val="60B21245"/>
    <w:rsid w:val="610E1FB8"/>
    <w:rsid w:val="61B7F39B"/>
    <w:rsid w:val="6227E371"/>
    <w:rsid w:val="624CD73A"/>
    <w:rsid w:val="6264D215"/>
    <w:rsid w:val="62D7C7EE"/>
    <w:rsid w:val="62DA40AA"/>
    <w:rsid w:val="62DCC681"/>
    <w:rsid w:val="62F12B5B"/>
    <w:rsid w:val="637202CA"/>
    <w:rsid w:val="63A19EAA"/>
    <w:rsid w:val="64EB5144"/>
    <w:rsid w:val="6528928E"/>
    <w:rsid w:val="654B8299"/>
    <w:rsid w:val="65555E2E"/>
    <w:rsid w:val="65618B4B"/>
    <w:rsid w:val="659741E5"/>
    <w:rsid w:val="65E8E0E4"/>
    <w:rsid w:val="664B03E5"/>
    <w:rsid w:val="668FE92A"/>
    <w:rsid w:val="66AE09D9"/>
    <w:rsid w:val="66BC62F4"/>
    <w:rsid w:val="66DCEA5A"/>
    <w:rsid w:val="675E9695"/>
    <w:rsid w:val="67F6AAA6"/>
    <w:rsid w:val="684B1F76"/>
    <w:rsid w:val="68520205"/>
    <w:rsid w:val="68BBC53D"/>
    <w:rsid w:val="690E7CA8"/>
    <w:rsid w:val="693F7434"/>
    <w:rsid w:val="69CB9554"/>
    <w:rsid w:val="6A116915"/>
    <w:rsid w:val="6A12CDD6"/>
    <w:rsid w:val="6A274694"/>
    <w:rsid w:val="6A9E7B67"/>
    <w:rsid w:val="6AB6DF91"/>
    <w:rsid w:val="6AC5A8BF"/>
    <w:rsid w:val="6BB9557C"/>
    <w:rsid w:val="6BEE7A44"/>
    <w:rsid w:val="6BEEA351"/>
    <w:rsid w:val="6BF83C21"/>
    <w:rsid w:val="6C37B595"/>
    <w:rsid w:val="6C444620"/>
    <w:rsid w:val="6CB8F112"/>
    <w:rsid w:val="6CE4C855"/>
    <w:rsid w:val="6CE4F5B4"/>
    <w:rsid w:val="6D5AF4F1"/>
    <w:rsid w:val="6D793B9F"/>
    <w:rsid w:val="6D9BDD70"/>
    <w:rsid w:val="6E32CD8D"/>
    <w:rsid w:val="6E4605D3"/>
    <w:rsid w:val="6ED4980C"/>
    <w:rsid w:val="6ED7C0B7"/>
    <w:rsid w:val="6F093D51"/>
    <w:rsid w:val="6F4E08CA"/>
    <w:rsid w:val="6F8FA5AA"/>
    <w:rsid w:val="6F96269B"/>
    <w:rsid w:val="6FD7DC56"/>
    <w:rsid w:val="702B5213"/>
    <w:rsid w:val="70A865D4"/>
    <w:rsid w:val="70CFC91A"/>
    <w:rsid w:val="711E2478"/>
    <w:rsid w:val="712CAD8B"/>
    <w:rsid w:val="713A48C2"/>
    <w:rsid w:val="714CB2D1"/>
    <w:rsid w:val="716821B4"/>
    <w:rsid w:val="71974279"/>
    <w:rsid w:val="71DCBC76"/>
    <w:rsid w:val="72116851"/>
    <w:rsid w:val="725AA801"/>
    <w:rsid w:val="7274A6B1"/>
    <w:rsid w:val="72AD244F"/>
    <w:rsid w:val="72BFE2BD"/>
    <w:rsid w:val="72E6234B"/>
    <w:rsid w:val="72F234AA"/>
    <w:rsid w:val="732F54E6"/>
    <w:rsid w:val="734B064E"/>
    <w:rsid w:val="736B30F0"/>
    <w:rsid w:val="73CB03DB"/>
    <w:rsid w:val="73D921E8"/>
    <w:rsid w:val="73FCD67E"/>
    <w:rsid w:val="7411F667"/>
    <w:rsid w:val="7423A5F4"/>
    <w:rsid w:val="7473D05B"/>
    <w:rsid w:val="74FA809D"/>
    <w:rsid w:val="7597BB3E"/>
    <w:rsid w:val="75B4EBE3"/>
    <w:rsid w:val="760C7166"/>
    <w:rsid w:val="765CA285"/>
    <w:rsid w:val="766D3F20"/>
    <w:rsid w:val="76C57D89"/>
    <w:rsid w:val="776B5EFA"/>
    <w:rsid w:val="778A929B"/>
    <w:rsid w:val="77AE4C08"/>
    <w:rsid w:val="78CE0D62"/>
    <w:rsid w:val="791B3D3B"/>
    <w:rsid w:val="7924D336"/>
    <w:rsid w:val="79402427"/>
    <w:rsid w:val="799F4711"/>
    <w:rsid w:val="7A1CA0B6"/>
    <w:rsid w:val="7A5B3DA0"/>
    <w:rsid w:val="7AB9DDDA"/>
    <w:rsid w:val="7ADFB937"/>
    <w:rsid w:val="7AED6A61"/>
    <w:rsid w:val="7B11C3F4"/>
    <w:rsid w:val="7B2CE543"/>
    <w:rsid w:val="7B72D883"/>
    <w:rsid w:val="7B8A93A2"/>
    <w:rsid w:val="7C8CF682"/>
    <w:rsid w:val="7CAA89FD"/>
    <w:rsid w:val="7D1969C2"/>
    <w:rsid w:val="7D8220CC"/>
    <w:rsid w:val="7D8E5523"/>
    <w:rsid w:val="7E4BD218"/>
    <w:rsid w:val="7E7A6B7F"/>
    <w:rsid w:val="7EDF64B0"/>
    <w:rsid w:val="7EF696A2"/>
    <w:rsid w:val="7F1C3671"/>
    <w:rsid w:val="7F5A7425"/>
    <w:rsid w:val="7F60C5AE"/>
    <w:rsid w:val="7F9B7204"/>
    <w:rsid w:val="7FC811AD"/>
    <w:rsid w:val="7FD54F88"/>
    <w:rsid w:val="7FE17A0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C76600"/>
  <w15:chartTrackingRefBased/>
  <w15:docId w15:val="{3B3D1855-863F-41CA-8DAD-852BA750D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ABE"/>
    <w:pPr>
      <w:spacing w:after="60"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44B72"/>
    <w:pPr>
      <w:keepNext/>
      <w:keepLines/>
      <w:spacing w:after="80" w:line="278" w:lineRule="auto"/>
      <w:outlineLvl w:val="0"/>
    </w:pPr>
    <w:rPr>
      <w:rFonts w:asciiTheme="majorHAnsi" w:eastAsiaTheme="majorEastAsia" w:hAnsiTheme="majorHAnsi" w:cstheme="majorBidi"/>
      <w:b/>
      <w:color w:val="000000" w:themeColor="text1"/>
      <w:kern w:val="2"/>
      <w:sz w:val="32"/>
      <w:szCs w:val="40"/>
      <w:lang w:eastAsia="en-US"/>
      <w14:ligatures w14:val="standardContextual"/>
    </w:rPr>
  </w:style>
  <w:style w:type="paragraph" w:styleId="Heading2">
    <w:name w:val="heading 2"/>
    <w:basedOn w:val="Normal"/>
    <w:next w:val="Normal"/>
    <w:link w:val="Heading2Char"/>
    <w:uiPriority w:val="9"/>
    <w:unhideWhenUsed/>
    <w:qFormat/>
    <w:rsid w:val="00BA13CF"/>
    <w:pPr>
      <w:keepNext/>
      <w:keepLines/>
      <w:spacing w:before="160" w:after="80"/>
      <w:outlineLvl w:val="1"/>
    </w:pPr>
    <w:rPr>
      <w:rFonts w:asciiTheme="majorHAnsi" w:eastAsiaTheme="majorEastAsia" w:hAnsiTheme="majorHAnsi" w:cstheme="majorBidi"/>
      <w:b/>
      <w:color w:val="000000" w:themeColor="text1"/>
      <w:kern w:val="2"/>
      <w:sz w:val="28"/>
      <w:szCs w:val="32"/>
      <w:lang w:eastAsia="en-US"/>
      <w14:ligatures w14:val="standardContextual"/>
    </w:rPr>
  </w:style>
  <w:style w:type="paragraph" w:styleId="Heading3">
    <w:name w:val="heading 3"/>
    <w:basedOn w:val="Normal"/>
    <w:next w:val="Normal"/>
    <w:link w:val="Heading3Char"/>
    <w:uiPriority w:val="9"/>
    <w:unhideWhenUsed/>
    <w:qFormat/>
    <w:rsid w:val="000779D4"/>
    <w:pPr>
      <w:keepNext/>
      <w:keepLines/>
      <w:spacing w:before="160" w:after="80"/>
      <w:outlineLvl w:val="2"/>
    </w:pPr>
    <w:rPr>
      <w:rFonts w:asciiTheme="majorHAnsi" w:eastAsiaTheme="majorEastAsia" w:hAnsiTheme="majorHAnsi" w:cstheme="majorBidi"/>
      <w:kern w:val="2"/>
      <w:szCs w:val="28"/>
      <w:lang w:eastAsia="en-US"/>
      <w14:ligatures w14:val="standardContextual"/>
    </w:rPr>
  </w:style>
  <w:style w:type="paragraph" w:styleId="Heading4">
    <w:name w:val="heading 4"/>
    <w:basedOn w:val="Normal"/>
    <w:next w:val="Normal"/>
    <w:link w:val="Heading4Char"/>
    <w:uiPriority w:val="9"/>
    <w:unhideWhenUsed/>
    <w:qFormat/>
    <w:rsid w:val="009B0CC4"/>
    <w:pPr>
      <w:keepNext/>
      <w:keepLines/>
      <w:spacing w:before="80" w:after="40" w:line="278" w:lineRule="auto"/>
      <w:outlineLvl w:val="3"/>
    </w:pPr>
    <w:rPr>
      <w:rFonts w:asciiTheme="minorHAnsi" w:eastAsiaTheme="majorEastAsia" w:hAnsiTheme="minorHAnsi" w:cstheme="majorBidi"/>
      <w:i/>
      <w:iCs/>
      <w:color w:val="000000" w:themeColor="text1"/>
      <w:kern w:val="2"/>
      <w:lang w:eastAsia="en-US"/>
      <w14:ligatures w14:val="standardContextual"/>
    </w:rPr>
  </w:style>
  <w:style w:type="paragraph" w:styleId="Heading5">
    <w:name w:val="heading 5"/>
    <w:basedOn w:val="Normal"/>
    <w:next w:val="Normal"/>
    <w:link w:val="Heading5Char"/>
    <w:uiPriority w:val="9"/>
    <w:semiHidden/>
    <w:unhideWhenUsed/>
    <w:qFormat/>
    <w:rsid w:val="00702EE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02EE7"/>
    <w:pPr>
      <w:keepNext/>
      <w:keepLines/>
      <w:spacing w:before="40" w:after="12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02EE7"/>
    <w:pPr>
      <w:keepNext/>
      <w:keepLines/>
      <w:spacing w:before="40" w:after="12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02EE7"/>
    <w:pPr>
      <w:keepNext/>
      <w:keepLines/>
      <w:spacing w:after="120"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02EE7"/>
    <w:pPr>
      <w:keepNext/>
      <w:keepLines/>
      <w:spacing w:after="120"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3C2"/>
    <w:rPr>
      <w:rFonts w:asciiTheme="majorHAnsi" w:eastAsiaTheme="majorEastAsia" w:hAnsiTheme="majorHAnsi" w:cstheme="majorBidi"/>
      <w:b/>
      <w:color w:val="000000" w:themeColor="text1"/>
      <w:sz w:val="32"/>
      <w:szCs w:val="40"/>
    </w:rPr>
  </w:style>
  <w:style w:type="character" w:customStyle="1" w:styleId="Heading2Char">
    <w:name w:val="Heading 2 Char"/>
    <w:basedOn w:val="DefaultParagraphFont"/>
    <w:link w:val="Heading2"/>
    <w:uiPriority w:val="9"/>
    <w:rsid w:val="004633C2"/>
    <w:rPr>
      <w:rFonts w:asciiTheme="majorHAnsi" w:eastAsiaTheme="majorEastAsia" w:hAnsiTheme="majorHAnsi" w:cstheme="majorBidi"/>
      <w:b/>
      <w:color w:val="000000" w:themeColor="text1"/>
      <w:sz w:val="28"/>
      <w:szCs w:val="32"/>
    </w:rPr>
  </w:style>
  <w:style w:type="character" w:customStyle="1" w:styleId="Heading3Char">
    <w:name w:val="Heading 3 Char"/>
    <w:basedOn w:val="DefaultParagraphFont"/>
    <w:link w:val="Heading3"/>
    <w:uiPriority w:val="9"/>
    <w:rsid w:val="00F07629"/>
    <w:rPr>
      <w:rFonts w:asciiTheme="majorHAnsi" w:eastAsiaTheme="majorEastAsia" w:hAnsiTheme="majorHAnsi" w:cstheme="majorBidi"/>
      <w:szCs w:val="28"/>
    </w:rPr>
  </w:style>
  <w:style w:type="character" w:customStyle="1" w:styleId="Heading4Char">
    <w:name w:val="Heading 4 Char"/>
    <w:basedOn w:val="DefaultParagraphFont"/>
    <w:link w:val="Heading4"/>
    <w:uiPriority w:val="9"/>
    <w:rsid w:val="009B0CC4"/>
    <w:rPr>
      <w:rFonts w:eastAsiaTheme="majorEastAsia" w:cstheme="majorBidi"/>
      <w:i/>
      <w:iCs/>
      <w:color w:val="000000" w:themeColor="text1"/>
    </w:rPr>
  </w:style>
  <w:style w:type="character" w:customStyle="1" w:styleId="Heading5Char">
    <w:name w:val="Heading 5 Char"/>
    <w:basedOn w:val="DefaultParagraphFont"/>
    <w:link w:val="Heading5"/>
    <w:uiPriority w:val="9"/>
    <w:semiHidden/>
    <w:rsid w:val="00702E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E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E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E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EE7"/>
    <w:rPr>
      <w:rFonts w:eastAsiaTheme="majorEastAsia" w:cstheme="majorBidi"/>
      <w:color w:val="272727" w:themeColor="text1" w:themeTint="D8"/>
    </w:rPr>
  </w:style>
  <w:style w:type="paragraph" w:styleId="Title">
    <w:name w:val="Title"/>
    <w:basedOn w:val="Normal"/>
    <w:next w:val="Normal"/>
    <w:link w:val="TitleChar"/>
    <w:uiPriority w:val="10"/>
    <w:qFormat/>
    <w:rsid w:val="00702EE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02E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EE7"/>
    <w:pPr>
      <w:numPr>
        <w:ilvl w:val="1"/>
      </w:numPr>
      <w:spacing w:after="12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02E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EE7"/>
    <w:pPr>
      <w:spacing w:before="160" w:after="12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02EE7"/>
    <w:rPr>
      <w:i/>
      <w:iCs/>
      <w:color w:val="404040" w:themeColor="text1" w:themeTint="BF"/>
    </w:rPr>
  </w:style>
  <w:style w:type="paragraph" w:styleId="ListParagraph">
    <w:name w:val="List Paragraph"/>
    <w:basedOn w:val="Normal"/>
    <w:uiPriority w:val="34"/>
    <w:qFormat/>
    <w:rsid w:val="00702EE7"/>
    <w:pPr>
      <w:spacing w:after="12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02EE7"/>
    <w:rPr>
      <w:i/>
      <w:iCs/>
      <w:color w:val="0F4761" w:themeColor="accent1" w:themeShade="BF"/>
    </w:rPr>
  </w:style>
  <w:style w:type="paragraph" w:styleId="IntenseQuote">
    <w:name w:val="Intense Quote"/>
    <w:basedOn w:val="Normal"/>
    <w:next w:val="Normal"/>
    <w:link w:val="IntenseQuoteChar"/>
    <w:uiPriority w:val="30"/>
    <w:qFormat/>
    <w:rsid w:val="00702EE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02EE7"/>
    <w:rPr>
      <w:i/>
      <w:iCs/>
      <w:color w:val="0F4761" w:themeColor="accent1" w:themeShade="BF"/>
    </w:rPr>
  </w:style>
  <w:style w:type="character" w:styleId="IntenseReference">
    <w:name w:val="Intense Reference"/>
    <w:basedOn w:val="DefaultParagraphFont"/>
    <w:uiPriority w:val="32"/>
    <w:qFormat/>
    <w:rsid w:val="00702EE7"/>
    <w:rPr>
      <w:b/>
      <w:bCs/>
      <w:smallCaps/>
      <w:color w:val="0F4761" w:themeColor="accent1" w:themeShade="BF"/>
      <w:spacing w:val="5"/>
    </w:rPr>
  </w:style>
  <w:style w:type="paragraph" w:styleId="Header">
    <w:name w:val="header"/>
    <w:basedOn w:val="Normal"/>
    <w:link w:val="HeaderChar"/>
    <w:uiPriority w:val="99"/>
    <w:unhideWhenUsed/>
    <w:rsid w:val="00702EE7"/>
    <w:pPr>
      <w:tabs>
        <w:tab w:val="center" w:pos="4513"/>
        <w:tab w:val="right" w:pos="9026"/>
      </w:tabs>
      <w:spacing w:after="120"/>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702EE7"/>
  </w:style>
  <w:style w:type="paragraph" w:styleId="Footer">
    <w:name w:val="footer"/>
    <w:basedOn w:val="Normal"/>
    <w:link w:val="FooterChar"/>
    <w:uiPriority w:val="99"/>
    <w:unhideWhenUsed/>
    <w:rsid w:val="00702EE7"/>
    <w:pPr>
      <w:tabs>
        <w:tab w:val="center" w:pos="4513"/>
        <w:tab w:val="right" w:pos="9026"/>
      </w:tabs>
      <w:spacing w:after="120"/>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702EE7"/>
  </w:style>
  <w:style w:type="character" w:styleId="CommentReference">
    <w:name w:val="annotation reference"/>
    <w:basedOn w:val="DefaultParagraphFont"/>
    <w:uiPriority w:val="99"/>
    <w:semiHidden/>
    <w:unhideWhenUsed/>
    <w:rsid w:val="00702EE7"/>
    <w:rPr>
      <w:sz w:val="16"/>
      <w:szCs w:val="16"/>
    </w:rPr>
  </w:style>
  <w:style w:type="paragraph" w:styleId="CommentText">
    <w:name w:val="annotation text"/>
    <w:basedOn w:val="Normal"/>
    <w:link w:val="CommentTextChar"/>
    <w:uiPriority w:val="99"/>
    <w:unhideWhenUsed/>
    <w:rsid w:val="00702EE7"/>
    <w:pPr>
      <w:spacing w:after="12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702EE7"/>
    <w:rPr>
      <w:sz w:val="20"/>
      <w:szCs w:val="20"/>
    </w:rPr>
  </w:style>
  <w:style w:type="paragraph" w:styleId="Caption">
    <w:name w:val="caption"/>
    <w:basedOn w:val="Normal"/>
    <w:next w:val="Normal"/>
    <w:uiPriority w:val="35"/>
    <w:unhideWhenUsed/>
    <w:qFormat/>
    <w:rsid w:val="00C253E7"/>
    <w:pPr>
      <w:spacing w:after="200"/>
    </w:pPr>
    <w:rPr>
      <w:rFonts w:asciiTheme="minorHAnsi" w:eastAsiaTheme="minorHAnsi" w:hAnsiTheme="minorHAnsi" w:cstheme="minorBidi"/>
      <w:b/>
      <w:iCs/>
      <w:color w:val="000000" w:themeColor="text1"/>
      <w:kern w:val="2"/>
      <w:szCs w:val="18"/>
      <w:lang w:eastAsia="en-US"/>
      <w14:ligatures w14:val="standardContextual"/>
    </w:rPr>
  </w:style>
  <w:style w:type="paragraph" w:styleId="CommentSubject">
    <w:name w:val="annotation subject"/>
    <w:basedOn w:val="CommentText"/>
    <w:next w:val="CommentText"/>
    <w:link w:val="CommentSubjectChar"/>
    <w:uiPriority w:val="99"/>
    <w:semiHidden/>
    <w:unhideWhenUsed/>
    <w:rsid w:val="00736BA5"/>
    <w:rPr>
      <w:b/>
      <w:bCs/>
    </w:rPr>
  </w:style>
  <w:style w:type="character" w:customStyle="1" w:styleId="CommentSubjectChar">
    <w:name w:val="Comment Subject Char"/>
    <w:basedOn w:val="CommentTextChar"/>
    <w:link w:val="CommentSubject"/>
    <w:uiPriority w:val="99"/>
    <w:semiHidden/>
    <w:rsid w:val="00736BA5"/>
    <w:rPr>
      <w:b/>
      <w:bCs/>
      <w:sz w:val="20"/>
      <w:szCs w:val="20"/>
    </w:rPr>
  </w:style>
  <w:style w:type="paragraph" w:customStyle="1" w:styleId="whitespace-pre-wrap">
    <w:name w:val="whitespace-pre-wrap"/>
    <w:basedOn w:val="Normal"/>
    <w:rsid w:val="00110221"/>
    <w:pPr>
      <w:spacing w:before="100" w:beforeAutospacing="1" w:after="100" w:afterAutospacing="1"/>
    </w:pPr>
    <w:rPr>
      <w:lang w:val="en-SG"/>
    </w:rPr>
  </w:style>
  <w:style w:type="table" w:styleId="TableGrid">
    <w:name w:val="Table Grid"/>
    <w:basedOn w:val="TableNormal"/>
    <w:uiPriority w:val="39"/>
    <w:rsid w:val="006226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5717"/>
    <w:rPr>
      <w:color w:val="467886" w:themeColor="hyperlink"/>
      <w:u w:val="single"/>
    </w:rPr>
  </w:style>
  <w:style w:type="character" w:styleId="UnresolvedMention">
    <w:name w:val="Unresolved Mention"/>
    <w:basedOn w:val="DefaultParagraphFont"/>
    <w:uiPriority w:val="99"/>
    <w:semiHidden/>
    <w:unhideWhenUsed/>
    <w:rsid w:val="00CF5717"/>
    <w:rPr>
      <w:color w:val="605E5C"/>
      <w:shd w:val="clear" w:color="auto" w:fill="E1DFDD"/>
    </w:rPr>
  </w:style>
  <w:style w:type="paragraph" w:styleId="NoSpacing">
    <w:name w:val="No Spacing"/>
    <w:uiPriority w:val="1"/>
    <w:qFormat/>
    <w:rsid w:val="008F23DF"/>
    <w:pPr>
      <w:spacing w:after="0" w:line="240" w:lineRule="auto"/>
    </w:pPr>
  </w:style>
  <w:style w:type="character" w:styleId="Strong">
    <w:name w:val="Strong"/>
    <w:basedOn w:val="DefaultParagraphFont"/>
    <w:uiPriority w:val="22"/>
    <w:qFormat/>
    <w:rsid w:val="00A706DC"/>
    <w:rPr>
      <w:b/>
      <w:bCs/>
    </w:rPr>
  </w:style>
  <w:style w:type="paragraph" w:styleId="Revision">
    <w:name w:val="Revision"/>
    <w:hidden/>
    <w:uiPriority w:val="99"/>
    <w:semiHidden/>
    <w:rsid w:val="00AE58A1"/>
    <w:pPr>
      <w:spacing w:after="0" w:line="240" w:lineRule="auto"/>
    </w:pPr>
  </w:style>
  <w:style w:type="paragraph" w:styleId="Bibliography">
    <w:name w:val="Bibliography"/>
    <w:basedOn w:val="Normal"/>
    <w:next w:val="Normal"/>
    <w:uiPriority w:val="37"/>
    <w:unhideWhenUsed/>
    <w:rsid w:val="000F26D2"/>
    <w:pPr>
      <w:tabs>
        <w:tab w:val="left" w:pos="264"/>
      </w:tabs>
      <w:spacing w:after="120"/>
      <w:ind w:left="264" w:hanging="264"/>
    </w:pPr>
    <w:rPr>
      <w:rFonts w:asciiTheme="minorHAnsi" w:eastAsiaTheme="minorHAnsi" w:hAnsiTheme="minorHAnsi" w:cstheme="minorBidi"/>
      <w:kern w:val="2"/>
      <w:lang w:eastAsia="en-US"/>
      <w14:ligatures w14:val="standardContextual"/>
    </w:rPr>
  </w:style>
  <w:style w:type="paragraph" w:styleId="EndnoteText">
    <w:name w:val="endnote text"/>
    <w:basedOn w:val="Normal"/>
    <w:link w:val="EndnoteTextChar"/>
    <w:uiPriority w:val="99"/>
    <w:semiHidden/>
    <w:unhideWhenUsed/>
    <w:rsid w:val="005F6579"/>
    <w:pPr>
      <w:spacing w:after="120"/>
    </w:pPr>
    <w:rPr>
      <w:rFonts w:asciiTheme="minorHAnsi" w:eastAsiaTheme="minorHAnsi" w:hAnsiTheme="minorHAnsi" w:cstheme="minorBidi"/>
      <w:kern w:val="2"/>
      <w:sz w:val="20"/>
      <w:szCs w:val="20"/>
      <w:lang w:eastAsia="en-US"/>
      <w14:ligatures w14:val="standardContextual"/>
    </w:rPr>
  </w:style>
  <w:style w:type="character" w:customStyle="1" w:styleId="EndnoteTextChar">
    <w:name w:val="Endnote Text Char"/>
    <w:basedOn w:val="DefaultParagraphFont"/>
    <w:link w:val="EndnoteText"/>
    <w:uiPriority w:val="99"/>
    <w:semiHidden/>
    <w:rsid w:val="005F6579"/>
    <w:rPr>
      <w:sz w:val="20"/>
      <w:szCs w:val="20"/>
    </w:rPr>
  </w:style>
  <w:style w:type="character" w:styleId="EndnoteReference">
    <w:name w:val="endnote reference"/>
    <w:basedOn w:val="DefaultParagraphFont"/>
    <w:uiPriority w:val="99"/>
    <w:semiHidden/>
    <w:unhideWhenUsed/>
    <w:rsid w:val="005F6579"/>
    <w:rPr>
      <w:vertAlign w:val="superscript"/>
    </w:rPr>
  </w:style>
  <w:style w:type="paragraph" w:styleId="FootnoteText">
    <w:name w:val="footnote text"/>
    <w:basedOn w:val="Normal"/>
    <w:link w:val="FootnoteTextChar"/>
    <w:uiPriority w:val="99"/>
    <w:semiHidden/>
    <w:unhideWhenUsed/>
    <w:rsid w:val="005F6579"/>
    <w:pPr>
      <w:spacing w:after="120"/>
    </w:pPr>
    <w:rPr>
      <w:rFonts w:asciiTheme="minorHAnsi" w:eastAsiaTheme="minorHAnsi" w:hAnsiTheme="minorHAnsi" w:cstheme="minorBidi"/>
      <w:kern w:val="2"/>
      <w:sz w:val="20"/>
      <w:szCs w:val="20"/>
      <w:lang w:eastAsia="en-US"/>
      <w14:ligatures w14:val="standardContextual"/>
    </w:rPr>
  </w:style>
  <w:style w:type="character" w:customStyle="1" w:styleId="FootnoteTextChar">
    <w:name w:val="Footnote Text Char"/>
    <w:basedOn w:val="DefaultParagraphFont"/>
    <w:link w:val="FootnoteText"/>
    <w:uiPriority w:val="99"/>
    <w:semiHidden/>
    <w:rsid w:val="005F6579"/>
    <w:rPr>
      <w:sz w:val="20"/>
      <w:szCs w:val="20"/>
    </w:rPr>
  </w:style>
  <w:style w:type="character" w:styleId="FootnoteReference">
    <w:name w:val="footnote reference"/>
    <w:basedOn w:val="DefaultParagraphFont"/>
    <w:uiPriority w:val="99"/>
    <w:semiHidden/>
    <w:unhideWhenUsed/>
    <w:rsid w:val="005F6579"/>
    <w:rPr>
      <w:vertAlign w:val="superscript"/>
    </w:rPr>
  </w:style>
  <w:style w:type="paragraph" w:styleId="HTMLPreformatted">
    <w:name w:val="HTML Preformatted"/>
    <w:basedOn w:val="Normal"/>
    <w:link w:val="HTMLPreformattedChar"/>
    <w:uiPriority w:val="99"/>
    <w:unhideWhenUsed/>
    <w:rsid w:val="00CB5D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pPr>
    <w:rPr>
      <w:rFonts w:ascii="Courier New" w:hAnsi="Courier New" w:cs="Courier New"/>
      <w:sz w:val="20"/>
      <w:szCs w:val="20"/>
      <w:lang w:val="en-SG"/>
    </w:rPr>
  </w:style>
  <w:style w:type="character" w:customStyle="1" w:styleId="HTMLPreformattedChar">
    <w:name w:val="HTML Preformatted Char"/>
    <w:basedOn w:val="DefaultParagraphFont"/>
    <w:link w:val="HTMLPreformatted"/>
    <w:uiPriority w:val="99"/>
    <w:rsid w:val="00CB5DD0"/>
    <w:rPr>
      <w:rFonts w:ascii="Courier New" w:eastAsia="Times New Roman" w:hAnsi="Courier New" w:cs="Courier New"/>
      <w:kern w:val="0"/>
      <w:sz w:val="20"/>
      <w:szCs w:val="20"/>
      <w:lang w:val="en-SG" w:eastAsia="en-GB"/>
      <w14:ligatures w14:val="none"/>
    </w:rPr>
  </w:style>
  <w:style w:type="character" w:customStyle="1" w:styleId="s">
    <w:name w:val="s"/>
    <w:basedOn w:val="DefaultParagraphFont"/>
    <w:rsid w:val="00CB5DD0"/>
  </w:style>
  <w:style w:type="character" w:styleId="HTMLCode">
    <w:name w:val="HTML Code"/>
    <w:basedOn w:val="DefaultParagraphFont"/>
    <w:uiPriority w:val="99"/>
    <w:semiHidden/>
    <w:unhideWhenUsed/>
    <w:rsid w:val="00F97854"/>
    <w:rPr>
      <w:rFonts w:ascii="Courier New" w:eastAsia="Times New Roman" w:hAnsi="Courier New" w:cs="Courier New"/>
      <w:sz w:val="20"/>
      <w:szCs w:val="20"/>
    </w:rPr>
  </w:style>
  <w:style w:type="character" w:styleId="Emphasis">
    <w:name w:val="Emphasis"/>
    <w:basedOn w:val="DefaultParagraphFont"/>
    <w:uiPriority w:val="20"/>
    <w:qFormat/>
    <w:rsid w:val="00307A52"/>
    <w:rPr>
      <w:i/>
      <w:iCs/>
    </w:rPr>
  </w:style>
  <w:style w:type="paragraph" w:styleId="NormalWeb">
    <w:name w:val="Normal (Web)"/>
    <w:basedOn w:val="Normal"/>
    <w:uiPriority w:val="99"/>
    <w:semiHidden/>
    <w:unhideWhenUsed/>
    <w:rsid w:val="00AF7166"/>
    <w:pPr>
      <w:spacing w:before="100" w:beforeAutospacing="1" w:after="100" w:afterAutospacing="1"/>
    </w:pPr>
  </w:style>
  <w:style w:type="paragraph" w:customStyle="1" w:styleId="EndNoteBibliographyTitle">
    <w:name w:val="EndNote Bibliography Title"/>
    <w:basedOn w:val="Normal"/>
    <w:link w:val="EndNoteBibliographyTitleChar"/>
    <w:rsid w:val="00C320E6"/>
    <w:pPr>
      <w:jc w:val="center"/>
    </w:pPr>
    <w:rPr>
      <w:noProof/>
      <w:lang w:val="en-GB"/>
    </w:rPr>
  </w:style>
  <w:style w:type="character" w:customStyle="1" w:styleId="EndNoteBibliographyTitleChar">
    <w:name w:val="EndNote Bibliography Title Char"/>
    <w:basedOn w:val="DefaultParagraphFont"/>
    <w:link w:val="EndNoteBibliographyTitle"/>
    <w:rsid w:val="00C320E6"/>
    <w:rPr>
      <w:rFonts w:ascii="Times New Roman" w:eastAsia="Times New Roman" w:hAnsi="Times New Roman" w:cs="Times New Roman"/>
      <w:noProof/>
      <w:kern w:val="0"/>
      <w:lang w:val="en-GB" w:eastAsia="en-GB"/>
      <w14:ligatures w14:val="none"/>
    </w:rPr>
  </w:style>
  <w:style w:type="paragraph" w:customStyle="1" w:styleId="EndNoteBibliography">
    <w:name w:val="EndNote Bibliography"/>
    <w:basedOn w:val="Normal"/>
    <w:link w:val="EndNoteBibliographyChar"/>
    <w:rsid w:val="00C320E6"/>
    <w:pPr>
      <w:spacing w:after="120"/>
    </w:pPr>
    <w:rPr>
      <w:noProof/>
      <w:lang w:val="en-GB"/>
    </w:rPr>
  </w:style>
  <w:style w:type="character" w:customStyle="1" w:styleId="EndNoteBibliographyChar">
    <w:name w:val="EndNote Bibliography Char"/>
    <w:basedOn w:val="DefaultParagraphFont"/>
    <w:link w:val="EndNoteBibliography"/>
    <w:rsid w:val="00C320E6"/>
    <w:rPr>
      <w:rFonts w:ascii="Times New Roman" w:eastAsia="Times New Roman" w:hAnsi="Times New Roman" w:cs="Times New Roman"/>
      <w:noProof/>
      <w:kern w:val="0"/>
      <w:lang w:val="en-GB" w:eastAsia="en-GB"/>
      <w14:ligatures w14:val="none"/>
    </w:rPr>
  </w:style>
  <w:style w:type="paragraph" w:customStyle="1" w:styleId="whitespace-normal">
    <w:name w:val="whitespace-normal"/>
    <w:basedOn w:val="Normal"/>
    <w:rsid w:val="00805A0E"/>
    <w:pPr>
      <w:spacing w:before="100" w:beforeAutospacing="1" w:after="100" w:afterAutospacing="1"/>
    </w:pPr>
  </w:style>
  <w:style w:type="character" w:customStyle="1" w:styleId="apple-converted-space">
    <w:name w:val="apple-converted-space"/>
    <w:basedOn w:val="DefaultParagraphFont"/>
    <w:rsid w:val="00F70CEF"/>
  </w:style>
  <w:style w:type="character" w:styleId="Mention">
    <w:name w:val="Mention"/>
    <w:basedOn w:val="DefaultParagraphFont"/>
    <w:uiPriority w:val="99"/>
    <w:unhideWhenUsed/>
    <w:rsid w:val="00876861"/>
    <w:rPr>
      <w:color w:val="2B579A"/>
      <w:shd w:val="clear" w:color="auto" w:fill="E1DFDD"/>
    </w:rPr>
  </w:style>
  <w:style w:type="character" w:styleId="PageNumber">
    <w:name w:val="page number"/>
    <w:basedOn w:val="DefaultParagraphFont"/>
    <w:uiPriority w:val="99"/>
    <w:semiHidden/>
    <w:unhideWhenUsed/>
    <w:rsid w:val="00646F45"/>
  </w:style>
  <w:style w:type="paragraph" w:customStyle="1" w:styleId="TableCaption">
    <w:name w:val="Table Caption"/>
    <w:basedOn w:val="Caption"/>
    <w:qFormat/>
    <w:rsid w:val="00646F45"/>
    <w:pPr>
      <w:keepNext/>
    </w:pPr>
    <w:rPr>
      <w:rFonts w:eastAsiaTheme="maj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21024">
      <w:bodyDiv w:val="1"/>
      <w:marLeft w:val="0"/>
      <w:marRight w:val="0"/>
      <w:marTop w:val="0"/>
      <w:marBottom w:val="0"/>
      <w:divBdr>
        <w:top w:val="none" w:sz="0" w:space="0" w:color="auto"/>
        <w:left w:val="none" w:sz="0" w:space="0" w:color="auto"/>
        <w:bottom w:val="none" w:sz="0" w:space="0" w:color="auto"/>
        <w:right w:val="none" w:sz="0" w:space="0" w:color="auto"/>
      </w:divBdr>
      <w:divsChild>
        <w:div w:id="100073679">
          <w:marLeft w:val="0"/>
          <w:marRight w:val="0"/>
          <w:marTop w:val="0"/>
          <w:marBottom w:val="0"/>
          <w:divBdr>
            <w:top w:val="none" w:sz="0" w:space="0" w:color="auto"/>
            <w:left w:val="none" w:sz="0" w:space="0" w:color="auto"/>
            <w:bottom w:val="none" w:sz="0" w:space="0" w:color="auto"/>
            <w:right w:val="none" w:sz="0" w:space="0" w:color="auto"/>
          </w:divBdr>
          <w:divsChild>
            <w:div w:id="1471748758">
              <w:marLeft w:val="0"/>
              <w:marRight w:val="0"/>
              <w:marTop w:val="0"/>
              <w:marBottom w:val="0"/>
              <w:divBdr>
                <w:top w:val="none" w:sz="0" w:space="0" w:color="auto"/>
                <w:left w:val="none" w:sz="0" w:space="0" w:color="auto"/>
                <w:bottom w:val="none" w:sz="0" w:space="0" w:color="auto"/>
                <w:right w:val="none" w:sz="0" w:space="0" w:color="auto"/>
              </w:divBdr>
              <w:divsChild>
                <w:div w:id="73532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39166">
      <w:bodyDiv w:val="1"/>
      <w:marLeft w:val="0"/>
      <w:marRight w:val="0"/>
      <w:marTop w:val="0"/>
      <w:marBottom w:val="0"/>
      <w:divBdr>
        <w:top w:val="none" w:sz="0" w:space="0" w:color="auto"/>
        <w:left w:val="none" w:sz="0" w:space="0" w:color="auto"/>
        <w:bottom w:val="none" w:sz="0" w:space="0" w:color="auto"/>
        <w:right w:val="none" w:sz="0" w:space="0" w:color="auto"/>
      </w:divBdr>
      <w:divsChild>
        <w:div w:id="1307666566">
          <w:marLeft w:val="0"/>
          <w:marRight w:val="0"/>
          <w:marTop w:val="0"/>
          <w:marBottom w:val="0"/>
          <w:divBdr>
            <w:top w:val="none" w:sz="0" w:space="0" w:color="auto"/>
            <w:left w:val="none" w:sz="0" w:space="0" w:color="auto"/>
            <w:bottom w:val="none" w:sz="0" w:space="0" w:color="auto"/>
            <w:right w:val="none" w:sz="0" w:space="0" w:color="auto"/>
          </w:divBdr>
          <w:divsChild>
            <w:div w:id="1695694084">
              <w:marLeft w:val="0"/>
              <w:marRight w:val="0"/>
              <w:marTop w:val="0"/>
              <w:marBottom w:val="0"/>
              <w:divBdr>
                <w:top w:val="none" w:sz="0" w:space="0" w:color="auto"/>
                <w:left w:val="none" w:sz="0" w:space="0" w:color="auto"/>
                <w:bottom w:val="none" w:sz="0" w:space="0" w:color="auto"/>
                <w:right w:val="none" w:sz="0" w:space="0" w:color="auto"/>
              </w:divBdr>
              <w:divsChild>
                <w:div w:id="85932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77108">
      <w:bodyDiv w:val="1"/>
      <w:marLeft w:val="0"/>
      <w:marRight w:val="0"/>
      <w:marTop w:val="0"/>
      <w:marBottom w:val="0"/>
      <w:divBdr>
        <w:top w:val="none" w:sz="0" w:space="0" w:color="auto"/>
        <w:left w:val="none" w:sz="0" w:space="0" w:color="auto"/>
        <w:bottom w:val="none" w:sz="0" w:space="0" w:color="auto"/>
        <w:right w:val="none" w:sz="0" w:space="0" w:color="auto"/>
      </w:divBdr>
      <w:divsChild>
        <w:div w:id="50421333">
          <w:marLeft w:val="0"/>
          <w:marRight w:val="0"/>
          <w:marTop w:val="0"/>
          <w:marBottom w:val="0"/>
          <w:divBdr>
            <w:top w:val="none" w:sz="0" w:space="0" w:color="auto"/>
            <w:left w:val="none" w:sz="0" w:space="0" w:color="auto"/>
            <w:bottom w:val="none" w:sz="0" w:space="0" w:color="auto"/>
            <w:right w:val="none" w:sz="0" w:space="0" w:color="auto"/>
          </w:divBdr>
          <w:divsChild>
            <w:div w:id="1865047447">
              <w:marLeft w:val="0"/>
              <w:marRight w:val="0"/>
              <w:marTop w:val="0"/>
              <w:marBottom w:val="0"/>
              <w:divBdr>
                <w:top w:val="none" w:sz="0" w:space="0" w:color="auto"/>
                <w:left w:val="none" w:sz="0" w:space="0" w:color="auto"/>
                <w:bottom w:val="none" w:sz="0" w:space="0" w:color="auto"/>
                <w:right w:val="none" w:sz="0" w:space="0" w:color="auto"/>
              </w:divBdr>
            </w:div>
          </w:divsChild>
        </w:div>
        <w:div w:id="84040427">
          <w:marLeft w:val="0"/>
          <w:marRight w:val="0"/>
          <w:marTop w:val="0"/>
          <w:marBottom w:val="0"/>
          <w:divBdr>
            <w:top w:val="none" w:sz="0" w:space="0" w:color="auto"/>
            <w:left w:val="none" w:sz="0" w:space="0" w:color="auto"/>
            <w:bottom w:val="none" w:sz="0" w:space="0" w:color="auto"/>
            <w:right w:val="none" w:sz="0" w:space="0" w:color="auto"/>
          </w:divBdr>
          <w:divsChild>
            <w:div w:id="573585372">
              <w:marLeft w:val="0"/>
              <w:marRight w:val="0"/>
              <w:marTop w:val="0"/>
              <w:marBottom w:val="0"/>
              <w:divBdr>
                <w:top w:val="none" w:sz="0" w:space="0" w:color="auto"/>
                <w:left w:val="none" w:sz="0" w:space="0" w:color="auto"/>
                <w:bottom w:val="none" w:sz="0" w:space="0" w:color="auto"/>
                <w:right w:val="none" w:sz="0" w:space="0" w:color="auto"/>
              </w:divBdr>
            </w:div>
          </w:divsChild>
        </w:div>
        <w:div w:id="138497252">
          <w:marLeft w:val="0"/>
          <w:marRight w:val="0"/>
          <w:marTop w:val="0"/>
          <w:marBottom w:val="0"/>
          <w:divBdr>
            <w:top w:val="none" w:sz="0" w:space="0" w:color="auto"/>
            <w:left w:val="none" w:sz="0" w:space="0" w:color="auto"/>
            <w:bottom w:val="none" w:sz="0" w:space="0" w:color="auto"/>
            <w:right w:val="none" w:sz="0" w:space="0" w:color="auto"/>
          </w:divBdr>
          <w:divsChild>
            <w:div w:id="987439553">
              <w:marLeft w:val="0"/>
              <w:marRight w:val="0"/>
              <w:marTop w:val="0"/>
              <w:marBottom w:val="0"/>
              <w:divBdr>
                <w:top w:val="none" w:sz="0" w:space="0" w:color="auto"/>
                <w:left w:val="none" w:sz="0" w:space="0" w:color="auto"/>
                <w:bottom w:val="none" w:sz="0" w:space="0" w:color="auto"/>
                <w:right w:val="none" w:sz="0" w:space="0" w:color="auto"/>
              </w:divBdr>
            </w:div>
          </w:divsChild>
        </w:div>
        <w:div w:id="313922094">
          <w:marLeft w:val="0"/>
          <w:marRight w:val="0"/>
          <w:marTop w:val="0"/>
          <w:marBottom w:val="0"/>
          <w:divBdr>
            <w:top w:val="none" w:sz="0" w:space="0" w:color="auto"/>
            <w:left w:val="none" w:sz="0" w:space="0" w:color="auto"/>
            <w:bottom w:val="none" w:sz="0" w:space="0" w:color="auto"/>
            <w:right w:val="none" w:sz="0" w:space="0" w:color="auto"/>
          </w:divBdr>
          <w:divsChild>
            <w:div w:id="1046104036">
              <w:marLeft w:val="0"/>
              <w:marRight w:val="0"/>
              <w:marTop w:val="0"/>
              <w:marBottom w:val="0"/>
              <w:divBdr>
                <w:top w:val="none" w:sz="0" w:space="0" w:color="auto"/>
                <w:left w:val="none" w:sz="0" w:space="0" w:color="auto"/>
                <w:bottom w:val="none" w:sz="0" w:space="0" w:color="auto"/>
                <w:right w:val="none" w:sz="0" w:space="0" w:color="auto"/>
              </w:divBdr>
            </w:div>
          </w:divsChild>
        </w:div>
        <w:div w:id="687752391">
          <w:marLeft w:val="0"/>
          <w:marRight w:val="0"/>
          <w:marTop w:val="0"/>
          <w:marBottom w:val="0"/>
          <w:divBdr>
            <w:top w:val="none" w:sz="0" w:space="0" w:color="auto"/>
            <w:left w:val="none" w:sz="0" w:space="0" w:color="auto"/>
            <w:bottom w:val="none" w:sz="0" w:space="0" w:color="auto"/>
            <w:right w:val="none" w:sz="0" w:space="0" w:color="auto"/>
          </w:divBdr>
          <w:divsChild>
            <w:div w:id="1768382919">
              <w:marLeft w:val="0"/>
              <w:marRight w:val="0"/>
              <w:marTop w:val="0"/>
              <w:marBottom w:val="0"/>
              <w:divBdr>
                <w:top w:val="none" w:sz="0" w:space="0" w:color="auto"/>
                <w:left w:val="none" w:sz="0" w:space="0" w:color="auto"/>
                <w:bottom w:val="none" w:sz="0" w:space="0" w:color="auto"/>
                <w:right w:val="none" w:sz="0" w:space="0" w:color="auto"/>
              </w:divBdr>
            </w:div>
          </w:divsChild>
        </w:div>
        <w:div w:id="783695201">
          <w:marLeft w:val="0"/>
          <w:marRight w:val="0"/>
          <w:marTop w:val="0"/>
          <w:marBottom w:val="0"/>
          <w:divBdr>
            <w:top w:val="none" w:sz="0" w:space="0" w:color="auto"/>
            <w:left w:val="none" w:sz="0" w:space="0" w:color="auto"/>
            <w:bottom w:val="none" w:sz="0" w:space="0" w:color="auto"/>
            <w:right w:val="none" w:sz="0" w:space="0" w:color="auto"/>
          </w:divBdr>
          <w:divsChild>
            <w:div w:id="2051831500">
              <w:marLeft w:val="0"/>
              <w:marRight w:val="0"/>
              <w:marTop w:val="0"/>
              <w:marBottom w:val="0"/>
              <w:divBdr>
                <w:top w:val="none" w:sz="0" w:space="0" w:color="auto"/>
                <w:left w:val="none" w:sz="0" w:space="0" w:color="auto"/>
                <w:bottom w:val="none" w:sz="0" w:space="0" w:color="auto"/>
                <w:right w:val="none" w:sz="0" w:space="0" w:color="auto"/>
              </w:divBdr>
            </w:div>
          </w:divsChild>
        </w:div>
        <w:div w:id="864248561">
          <w:marLeft w:val="0"/>
          <w:marRight w:val="0"/>
          <w:marTop w:val="0"/>
          <w:marBottom w:val="0"/>
          <w:divBdr>
            <w:top w:val="none" w:sz="0" w:space="0" w:color="auto"/>
            <w:left w:val="none" w:sz="0" w:space="0" w:color="auto"/>
            <w:bottom w:val="none" w:sz="0" w:space="0" w:color="auto"/>
            <w:right w:val="none" w:sz="0" w:space="0" w:color="auto"/>
          </w:divBdr>
          <w:divsChild>
            <w:div w:id="2052416540">
              <w:marLeft w:val="0"/>
              <w:marRight w:val="0"/>
              <w:marTop w:val="0"/>
              <w:marBottom w:val="0"/>
              <w:divBdr>
                <w:top w:val="none" w:sz="0" w:space="0" w:color="auto"/>
                <w:left w:val="none" w:sz="0" w:space="0" w:color="auto"/>
                <w:bottom w:val="none" w:sz="0" w:space="0" w:color="auto"/>
                <w:right w:val="none" w:sz="0" w:space="0" w:color="auto"/>
              </w:divBdr>
            </w:div>
          </w:divsChild>
        </w:div>
        <w:div w:id="1410466166">
          <w:marLeft w:val="0"/>
          <w:marRight w:val="0"/>
          <w:marTop w:val="0"/>
          <w:marBottom w:val="0"/>
          <w:divBdr>
            <w:top w:val="none" w:sz="0" w:space="0" w:color="auto"/>
            <w:left w:val="none" w:sz="0" w:space="0" w:color="auto"/>
            <w:bottom w:val="none" w:sz="0" w:space="0" w:color="auto"/>
            <w:right w:val="none" w:sz="0" w:space="0" w:color="auto"/>
          </w:divBdr>
          <w:divsChild>
            <w:div w:id="1632594099">
              <w:marLeft w:val="0"/>
              <w:marRight w:val="0"/>
              <w:marTop w:val="0"/>
              <w:marBottom w:val="0"/>
              <w:divBdr>
                <w:top w:val="none" w:sz="0" w:space="0" w:color="auto"/>
                <w:left w:val="none" w:sz="0" w:space="0" w:color="auto"/>
                <w:bottom w:val="none" w:sz="0" w:space="0" w:color="auto"/>
                <w:right w:val="none" w:sz="0" w:space="0" w:color="auto"/>
              </w:divBdr>
            </w:div>
          </w:divsChild>
        </w:div>
        <w:div w:id="1586844844">
          <w:marLeft w:val="0"/>
          <w:marRight w:val="0"/>
          <w:marTop w:val="0"/>
          <w:marBottom w:val="0"/>
          <w:divBdr>
            <w:top w:val="none" w:sz="0" w:space="0" w:color="auto"/>
            <w:left w:val="none" w:sz="0" w:space="0" w:color="auto"/>
            <w:bottom w:val="none" w:sz="0" w:space="0" w:color="auto"/>
            <w:right w:val="none" w:sz="0" w:space="0" w:color="auto"/>
          </w:divBdr>
          <w:divsChild>
            <w:div w:id="342166344">
              <w:marLeft w:val="0"/>
              <w:marRight w:val="0"/>
              <w:marTop w:val="0"/>
              <w:marBottom w:val="0"/>
              <w:divBdr>
                <w:top w:val="none" w:sz="0" w:space="0" w:color="auto"/>
                <w:left w:val="none" w:sz="0" w:space="0" w:color="auto"/>
                <w:bottom w:val="none" w:sz="0" w:space="0" w:color="auto"/>
                <w:right w:val="none" w:sz="0" w:space="0" w:color="auto"/>
              </w:divBdr>
            </w:div>
          </w:divsChild>
        </w:div>
        <w:div w:id="1602296385">
          <w:marLeft w:val="0"/>
          <w:marRight w:val="0"/>
          <w:marTop w:val="0"/>
          <w:marBottom w:val="0"/>
          <w:divBdr>
            <w:top w:val="none" w:sz="0" w:space="0" w:color="auto"/>
            <w:left w:val="none" w:sz="0" w:space="0" w:color="auto"/>
            <w:bottom w:val="none" w:sz="0" w:space="0" w:color="auto"/>
            <w:right w:val="none" w:sz="0" w:space="0" w:color="auto"/>
          </w:divBdr>
          <w:divsChild>
            <w:div w:id="1822695585">
              <w:marLeft w:val="0"/>
              <w:marRight w:val="0"/>
              <w:marTop w:val="0"/>
              <w:marBottom w:val="0"/>
              <w:divBdr>
                <w:top w:val="none" w:sz="0" w:space="0" w:color="auto"/>
                <w:left w:val="none" w:sz="0" w:space="0" w:color="auto"/>
                <w:bottom w:val="none" w:sz="0" w:space="0" w:color="auto"/>
                <w:right w:val="none" w:sz="0" w:space="0" w:color="auto"/>
              </w:divBdr>
            </w:div>
          </w:divsChild>
        </w:div>
        <w:div w:id="1636251228">
          <w:marLeft w:val="0"/>
          <w:marRight w:val="0"/>
          <w:marTop w:val="0"/>
          <w:marBottom w:val="0"/>
          <w:divBdr>
            <w:top w:val="none" w:sz="0" w:space="0" w:color="auto"/>
            <w:left w:val="none" w:sz="0" w:space="0" w:color="auto"/>
            <w:bottom w:val="none" w:sz="0" w:space="0" w:color="auto"/>
            <w:right w:val="none" w:sz="0" w:space="0" w:color="auto"/>
          </w:divBdr>
          <w:divsChild>
            <w:div w:id="1651209250">
              <w:marLeft w:val="0"/>
              <w:marRight w:val="0"/>
              <w:marTop w:val="0"/>
              <w:marBottom w:val="0"/>
              <w:divBdr>
                <w:top w:val="none" w:sz="0" w:space="0" w:color="auto"/>
                <w:left w:val="none" w:sz="0" w:space="0" w:color="auto"/>
                <w:bottom w:val="none" w:sz="0" w:space="0" w:color="auto"/>
                <w:right w:val="none" w:sz="0" w:space="0" w:color="auto"/>
              </w:divBdr>
            </w:div>
          </w:divsChild>
        </w:div>
        <w:div w:id="1849976675">
          <w:marLeft w:val="0"/>
          <w:marRight w:val="0"/>
          <w:marTop w:val="0"/>
          <w:marBottom w:val="0"/>
          <w:divBdr>
            <w:top w:val="none" w:sz="0" w:space="0" w:color="auto"/>
            <w:left w:val="none" w:sz="0" w:space="0" w:color="auto"/>
            <w:bottom w:val="none" w:sz="0" w:space="0" w:color="auto"/>
            <w:right w:val="none" w:sz="0" w:space="0" w:color="auto"/>
          </w:divBdr>
          <w:divsChild>
            <w:div w:id="990519805">
              <w:marLeft w:val="0"/>
              <w:marRight w:val="0"/>
              <w:marTop w:val="0"/>
              <w:marBottom w:val="0"/>
              <w:divBdr>
                <w:top w:val="none" w:sz="0" w:space="0" w:color="auto"/>
                <w:left w:val="none" w:sz="0" w:space="0" w:color="auto"/>
                <w:bottom w:val="none" w:sz="0" w:space="0" w:color="auto"/>
                <w:right w:val="none" w:sz="0" w:space="0" w:color="auto"/>
              </w:divBdr>
            </w:div>
          </w:divsChild>
        </w:div>
        <w:div w:id="1929656842">
          <w:marLeft w:val="0"/>
          <w:marRight w:val="0"/>
          <w:marTop w:val="0"/>
          <w:marBottom w:val="0"/>
          <w:divBdr>
            <w:top w:val="none" w:sz="0" w:space="0" w:color="auto"/>
            <w:left w:val="none" w:sz="0" w:space="0" w:color="auto"/>
            <w:bottom w:val="none" w:sz="0" w:space="0" w:color="auto"/>
            <w:right w:val="none" w:sz="0" w:space="0" w:color="auto"/>
          </w:divBdr>
          <w:divsChild>
            <w:div w:id="1968853387">
              <w:marLeft w:val="0"/>
              <w:marRight w:val="0"/>
              <w:marTop w:val="0"/>
              <w:marBottom w:val="0"/>
              <w:divBdr>
                <w:top w:val="none" w:sz="0" w:space="0" w:color="auto"/>
                <w:left w:val="none" w:sz="0" w:space="0" w:color="auto"/>
                <w:bottom w:val="none" w:sz="0" w:space="0" w:color="auto"/>
                <w:right w:val="none" w:sz="0" w:space="0" w:color="auto"/>
              </w:divBdr>
            </w:div>
          </w:divsChild>
        </w:div>
        <w:div w:id="1945335959">
          <w:marLeft w:val="0"/>
          <w:marRight w:val="0"/>
          <w:marTop w:val="0"/>
          <w:marBottom w:val="0"/>
          <w:divBdr>
            <w:top w:val="none" w:sz="0" w:space="0" w:color="auto"/>
            <w:left w:val="none" w:sz="0" w:space="0" w:color="auto"/>
            <w:bottom w:val="none" w:sz="0" w:space="0" w:color="auto"/>
            <w:right w:val="none" w:sz="0" w:space="0" w:color="auto"/>
          </w:divBdr>
          <w:divsChild>
            <w:div w:id="1223058145">
              <w:marLeft w:val="0"/>
              <w:marRight w:val="0"/>
              <w:marTop w:val="0"/>
              <w:marBottom w:val="0"/>
              <w:divBdr>
                <w:top w:val="none" w:sz="0" w:space="0" w:color="auto"/>
                <w:left w:val="none" w:sz="0" w:space="0" w:color="auto"/>
                <w:bottom w:val="none" w:sz="0" w:space="0" w:color="auto"/>
                <w:right w:val="none" w:sz="0" w:space="0" w:color="auto"/>
              </w:divBdr>
            </w:div>
          </w:divsChild>
        </w:div>
        <w:div w:id="2067603464">
          <w:marLeft w:val="0"/>
          <w:marRight w:val="0"/>
          <w:marTop w:val="0"/>
          <w:marBottom w:val="0"/>
          <w:divBdr>
            <w:top w:val="none" w:sz="0" w:space="0" w:color="auto"/>
            <w:left w:val="none" w:sz="0" w:space="0" w:color="auto"/>
            <w:bottom w:val="none" w:sz="0" w:space="0" w:color="auto"/>
            <w:right w:val="none" w:sz="0" w:space="0" w:color="auto"/>
          </w:divBdr>
          <w:divsChild>
            <w:div w:id="2033066840">
              <w:marLeft w:val="0"/>
              <w:marRight w:val="0"/>
              <w:marTop w:val="0"/>
              <w:marBottom w:val="0"/>
              <w:divBdr>
                <w:top w:val="none" w:sz="0" w:space="0" w:color="auto"/>
                <w:left w:val="none" w:sz="0" w:space="0" w:color="auto"/>
                <w:bottom w:val="none" w:sz="0" w:space="0" w:color="auto"/>
                <w:right w:val="none" w:sz="0" w:space="0" w:color="auto"/>
              </w:divBdr>
            </w:div>
          </w:divsChild>
        </w:div>
        <w:div w:id="2074738890">
          <w:marLeft w:val="0"/>
          <w:marRight w:val="0"/>
          <w:marTop w:val="0"/>
          <w:marBottom w:val="0"/>
          <w:divBdr>
            <w:top w:val="none" w:sz="0" w:space="0" w:color="auto"/>
            <w:left w:val="none" w:sz="0" w:space="0" w:color="auto"/>
            <w:bottom w:val="none" w:sz="0" w:space="0" w:color="auto"/>
            <w:right w:val="none" w:sz="0" w:space="0" w:color="auto"/>
          </w:divBdr>
          <w:divsChild>
            <w:div w:id="1865630711">
              <w:marLeft w:val="0"/>
              <w:marRight w:val="0"/>
              <w:marTop w:val="0"/>
              <w:marBottom w:val="0"/>
              <w:divBdr>
                <w:top w:val="none" w:sz="0" w:space="0" w:color="auto"/>
                <w:left w:val="none" w:sz="0" w:space="0" w:color="auto"/>
                <w:bottom w:val="none" w:sz="0" w:space="0" w:color="auto"/>
                <w:right w:val="none" w:sz="0" w:space="0" w:color="auto"/>
              </w:divBdr>
            </w:div>
          </w:divsChild>
        </w:div>
        <w:div w:id="2089768502">
          <w:marLeft w:val="0"/>
          <w:marRight w:val="0"/>
          <w:marTop w:val="0"/>
          <w:marBottom w:val="0"/>
          <w:divBdr>
            <w:top w:val="none" w:sz="0" w:space="0" w:color="auto"/>
            <w:left w:val="none" w:sz="0" w:space="0" w:color="auto"/>
            <w:bottom w:val="none" w:sz="0" w:space="0" w:color="auto"/>
            <w:right w:val="none" w:sz="0" w:space="0" w:color="auto"/>
          </w:divBdr>
          <w:divsChild>
            <w:div w:id="572547956">
              <w:marLeft w:val="0"/>
              <w:marRight w:val="0"/>
              <w:marTop w:val="0"/>
              <w:marBottom w:val="0"/>
              <w:divBdr>
                <w:top w:val="none" w:sz="0" w:space="0" w:color="auto"/>
                <w:left w:val="none" w:sz="0" w:space="0" w:color="auto"/>
                <w:bottom w:val="none" w:sz="0" w:space="0" w:color="auto"/>
                <w:right w:val="none" w:sz="0" w:space="0" w:color="auto"/>
              </w:divBdr>
            </w:div>
          </w:divsChild>
        </w:div>
        <w:div w:id="2134472857">
          <w:marLeft w:val="0"/>
          <w:marRight w:val="0"/>
          <w:marTop w:val="0"/>
          <w:marBottom w:val="0"/>
          <w:divBdr>
            <w:top w:val="none" w:sz="0" w:space="0" w:color="auto"/>
            <w:left w:val="none" w:sz="0" w:space="0" w:color="auto"/>
            <w:bottom w:val="none" w:sz="0" w:space="0" w:color="auto"/>
            <w:right w:val="none" w:sz="0" w:space="0" w:color="auto"/>
          </w:divBdr>
          <w:divsChild>
            <w:div w:id="200935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46428">
      <w:bodyDiv w:val="1"/>
      <w:marLeft w:val="0"/>
      <w:marRight w:val="0"/>
      <w:marTop w:val="0"/>
      <w:marBottom w:val="0"/>
      <w:divBdr>
        <w:top w:val="none" w:sz="0" w:space="0" w:color="auto"/>
        <w:left w:val="none" w:sz="0" w:space="0" w:color="auto"/>
        <w:bottom w:val="none" w:sz="0" w:space="0" w:color="auto"/>
        <w:right w:val="none" w:sz="0" w:space="0" w:color="auto"/>
      </w:divBdr>
      <w:divsChild>
        <w:div w:id="1656109627">
          <w:marLeft w:val="0"/>
          <w:marRight w:val="0"/>
          <w:marTop w:val="0"/>
          <w:marBottom w:val="0"/>
          <w:divBdr>
            <w:top w:val="none" w:sz="0" w:space="0" w:color="auto"/>
            <w:left w:val="none" w:sz="0" w:space="0" w:color="auto"/>
            <w:bottom w:val="none" w:sz="0" w:space="0" w:color="auto"/>
            <w:right w:val="none" w:sz="0" w:space="0" w:color="auto"/>
          </w:divBdr>
          <w:divsChild>
            <w:div w:id="1409842044">
              <w:marLeft w:val="0"/>
              <w:marRight w:val="0"/>
              <w:marTop w:val="0"/>
              <w:marBottom w:val="0"/>
              <w:divBdr>
                <w:top w:val="none" w:sz="0" w:space="0" w:color="auto"/>
                <w:left w:val="none" w:sz="0" w:space="0" w:color="auto"/>
                <w:bottom w:val="none" w:sz="0" w:space="0" w:color="auto"/>
                <w:right w:val="none" w:sz="0" w:space="0" w:color="auto"/>
              </w:divBdr>
              <w:divsChild>
                <w:div w:id="24970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84575">
      <w:bodyDiv w:val="1"/>
      <w:marLeft w:val="0"/>
      <w:marRight w:val="0"/>
      <w:marTop w:val="0"/>
      <w:marBottom w:val="0"/>
      <w:divBdr>
        <w:top w:val="none" w:sz="0" w:space="0" w:color="auto"/>
        <w:left w:val="none" w:sz="0" w:space="0" w:color="auto"/>
        <w:bottom w:val="none" w:sz="0" w:space="0" w:color="auto"/>
        <w:right w:val="none" w:sz="0" w:space="0" w:color="auto"/>
      </w:divBdr>
    </w:div>
    <w:div w:id="150676844">
      <w:bodyDiv w:val="1"/>
      <w:marLeft w:val="0"/>
      <w:marRight w:val="0"/>
      <w:marTop w:val="0"/>
      <w:marBottom w:val="0"/>
      <w:divBdr>
        <w:top w:val="none" w:sz="0" w:space="0" w:color="auto"/>
        <w:left w:val="none" w:sz="0" w:space="0" w:color="auto"/>
        <w:bottom w:val="none" w:sz="0" w:space="0" w:color="auto"/>
        <w:right w:val="none" w:sz="0" w:space="0" w:color="auto"/>
      </w:divBdr>
      <w:divsChild>
        <w:div w:id="1323886">
          <w:marLeft w:val="0"/>
          <w:marRight w:val="0"/>
          <w:marTop w:val="0"/>
          <w:marBottom w:val="0"/>
          <w:divBdr>
            <w:top w:val="none" w:sz="0" w:space="0" w:color="auto"/>
            <w:left w:val="none" w:sz="0" w:space="0" w:color="auto"/>
            <w:bottom w:val="none" w:sz="0" w:space="0" w:color="auto"/>
            <w:right w:val="none" w:sz="0" w:space="0" w:color="auto"/>
          </w:divBdr>
          <w:divsChild>
            <w:div w:id="1483504452">
              <w:marLeft w:val="0"/>
              <w:marRight w:val="0"/>
              <w:marTop w:val="0"/>
              <w:marBottom w:val="0"/>
              <w:divBdr>
                <w:top w:val="none" w:sz="0" w:space="0" w:color="auto"/>
                <w:left w:val="none" w:sz="0" w:space="0" w:color="auto"/>
                <w:bottom w:val="none" w:sz="0" w:space="0" w:color="auto"/>
                <w:right w:val="none" w:sz="0" w:space="0" w:color="auto"/>
              </w:divBdr>
              <w:divsChild>
                <w:div w:id="30659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62569">
      <w:bodyDiv w:val="1"/>
      <w:marLeft w:val="0"/>
      <w:marRight w:val="0"/>
      <w:marTop w:val="0"/>
      <w:marBottom w:val="0"/>
      <w:divBdr>
        <w:top w:val="none" w:sz="0" w:space="0" w:color="auto"/>
        <w:left w:val="none" w:sz="0" w:space="0" w:color="auto"/>
        <w:bottom w:val="none" w:sz="0" w:space="0" w:color="auto"/>
        <w:right w:val="none" w:sz="0" w:space="0" w:color="auto"/>
      </w:divBdr>
    </w:div>
    <w:div w:id="289290526">
      <w:bodyDiv w:val="1"/>
      <w:marLeft w:val="0"/>
      <w:marRight w:val="0"/>
      <w:marTop w:val="0"/>
      <w:marBottom w:val="0"/>
      <w:divBdr>
        <w:top w:val="none" w:sz="0" w:space="0" w:color="auto"/>
        <w:left w:val="none" w:sz="0" w:space="0" w:color="auto"/>
        <w:bottom w:val="none" w:sz="0" w:space="0" w:color="auto"/>
        <w:right w:val="none" w:sz="0" w:space="0" w:color="auto"/>
      </w:divBdr>
    </w:div>
    <w:div w:id="298417238">
      <w:bodyDiv w:val="1"/>
      <w:marLeft w:val="0"/>
      <w:marRight w:val="0"/>
      <w:marTop w:val="0"/>
      <w:marBottom w:val="0"/>
      <w:divBdr>
        <w:top w:val="none" w:sz="0" w:space="0" w:color="auto"/>
        <w:left w:val="none" w:sz="0" w:space="0" w:color="auto"/>
        <w:bottom w:val="none" w:sz="0" w:space="0" w:color="auto"/>
        <w:right w:val="none" w:sz="0" w:space="0" w:color="auto"/>
      </w:divBdr>
      <w:divsChild>
        <w:div w:id="302778072">
          <w:marLeft w:val="0"/>
          <w:marRight w:val="0"/>
          <w:marTop w:val="0"/>
          <w:marBottom w:val="0"/>
          <w:divBdr>
            <w:top w:val="none" w:sz="0" w:space="0" w:color="auto"/>
            <w:left w:val="none" w:sz="0" w:space="0" w:color="auto"/>
            <w:bottom w:val="none" w:sz="0" w:space="0" w:color="auto"/>
            <w:right w:val="none" w:sz="0" w:space="0" w:color="auto"/>
          </w:divBdr>
          <w:divsChild>
            <w:div w:id="494689674">
              <w:marLeft w:val="0"/>
              <w:marRight w:val="0"/>
              <w:marTop w:val="0"/>
              <w:marBottom w:val="0"/>
              <w:divBdr>
                <w:top w:val="none" w:sz="0" w:space="0" w:color="auto"/>
                <w:left w:val="none" w:sz="0" w:space="0" w:color="auto"/>
                <w:bottom w:val="none" w:sz="0" w:space="0" w:color="auto"/>
                <w:right w:val="none" w:sz="0" w:space="0" w:color="auto"/>
              </w:divBdr>
              <w:divsChild>
                <w:div w:id="90021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368190">
      <w:bodyDiv w:val="1"/>
      <w:marLeft w:val="0"/>
      <w:marRight w:val="0"/>
      <w:marTop w:val="0"/>
      <w:marBottom w:val="0"/>
      <w:divBdr>
        <w:top w:val="none" w:sz="0" w:space="0" w:color="auto"/>
        <w:left w:val="none" w:sz="0" w:space="0" w:color="auto"/>
        <w:bottom w:val="none" w:sz="0" w:space="0" w:color="auto"/>
        <w:right w:val="none" w:sz="0" w:space="0" w:color="auto"/>
      </w:divBdr>
    </w:div>
    <w:div w:id="384568910">
      <w:bodyDiv w:val="1"/>
      <w:marLeft w:val="0"/>
      <w:marRight w:val="0"/>
      <w:marTop w:val="0"/>
      <w:marBottom w:val="0"/>
      <w:divBdr>
        <w:top w:val="none" w:sz="0" w:space="0" w:color="auto"/>
        <w:left w:val="none" w:sz="0" w:space="0" w:color="auto"/>
        <w:bottom w:val="none" w:sz="0" w:space="0" w:color="auto"/>
        <w:right w:val="none" w:sz="0" w:space="0" w:color="auto"/>
      </w:divBdr>
      <w:divsChild>
        <w:div w:id="493187688">
          <w:marLeft w:val="0"/>
          <w:marRight w:val="0"/>
          <w:marTop w:val="0"/>
          <w:marBottom w:val="0"/>
          <w:divBdr>
            <w:top w:val="none" w:sz="0" w:space="0" w:color="auto"/>
            <w:left w:val="none" w:sz="0" w:space="0" w:color="auto"/>
            <w:bottom w:val="none" w:sz="0" w:space="0" w:color="auto"/>
            <w:right w:val="none" w:sz="0" w:space="0" w:color="auto"/>
          </w:divBdr>
          <w:divsChild>
            <w:div w:id="273027854">
              <w:marLeft w:val="0"/>
              <w:marRight w:val="0"/>
              <w:marTop w:val="0"/>
              <w:marBottom w:val="0"/>
              <w:divBdr>
                <w:top w:val="none" w:sz="0" w:space="0" w:color="auto"/>
                <w:left w:val="none" w:sz="0" w:space="0" w:color="auto"/>
                <w:bottom w:val="none" w:sz="0" w:space="0" w:color="auto"/>
                <w:right w:val="none" w:sz="0" w:space="0" w:color="auto"/>
              </w:divBdr>
              <w:divsChild>
                <w:div w:id="74206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177190">
      <w:bodyDiv w:val="1"/>
      <w:marLeft w:val="0"/>
      <w:marRight w:val="0"/>
      <w:marTop w:val="0"/>
      <w:marBottom w:val="0"/>
      <w:divBdr>
        <w:top w:val="none" w:sz="0" w:space="0" w:color="auto"/>
        <w:left w:val="none" w:sz="0" w:space="0" w:color="auto"/>
        <w:bottom w:val="none" w:sz="0" w:space="0" w:color="auto"/>
        <w:right w:val="none" w:sz="0" w:space="0" w:color="auto"/>
      </w:divBdr>
    </w:div>
    <w:div w:id="441653919">
      <w:bodyDiv w:val="1"/>
      <w:marLeft w:val="0"/>
      <w:marRight w:val="0"/>
      <w:marTop w:val="0"/>
      <w:marBottom w:val="0"/>
      <w:divBdr>
        <w:top w:val="none" w:sz="0" w:space="0" w:color="auto"/>
        <w:left w:val="none" w:sz="0" w:space="0" w:color="auto"/>
        <w:bottom w:val="none" w:sz="0" w:space="0" w:color="auto"/>
        <w:right w:val="none" w:sz="0" w:space="0" w:color="auto"/>
      </w:divBdr>
    </w:div>
    <w:div w:id="445393561">
      <w:bodyDiv w:val="1"/>
      <w:marLeft w:val="0"/>
      <w:marRight w:val="0"/>
      <w:marTop w:val="0"/>
      <w:marBottom w:val="0"/>
      <w:divBdr>
        <w:top w:val="none" w:sz="0" w:space="0" w:color="auto"/>
        <w:left w:val="none" w:sz="0" w:space="0" w:color="auto"/>
        <w:bottom w:val="none" w:sz="0" w:space="0" w:color="auto"/>
        <w:right w:val="none" w:sz="0" w:space="0" w:color="auto"/>
      </w:divBdr>
    </w:div>
    <w:div w:id="499002945">
      <w:bodyDiv w:val="1"/>
      <w:marLeft w:val="0"/>
      <w:marRight w:val="0"/>
      <w:marTop w:val="0"/>
      <w:marBottom w:val="0"/>
      <w:divBdr>
        <w:top w:val="none" w:sz="0" w:space="0" w:color="auto"/>
        <w:left w:val="none" w:sz="0" w:space="0" w:color="auto"/>
        <w:bottom w:val="none" w:sz="0" w:space="0" w:color="auto"/>
        <w:right w:val="none" w:sz="0" w:space="0" w:color="auto"/>
      </w:divBdr>
    </w:div>
    <w:div w:id="504515025">
      <w:bodyDiv w:val="1"/>
      <w:marLeft w:val="0"/>
      <w:marRight w:val="0"/>
      <w:marTop w:val="0"/>
      <w:marBottom w:val="0"/>
      <w:divBdr>
        <w:top w:val="none" w:sz="0" w:space="0" w:color="auto"/>
        <w:left w:val="none" w:sz="0" w:space="0" w:color="auto"/>
        <w:bottom w:val="none" w:sz="0" w:space="0" w:color="auto"/>
        <w:right w:val="none" w:sz="0" w:space="0" w:color="auto"/>
      </w:divBdr>
    </w:div>
    <w:div w:id="520170472">
      <w:bodyDiv w:val="1"/>
      <w:marLeft w:val="0"/>
      <w:marRight w:val="0"/>
      <w:marTop w:val="0"/>
      <w:marBottom w:val="0"/>
      <w:divBdr>
        <w:top w:val="none" w:sz="0" w:space="0" w:color="auto"/>
        <w:left w:val="none" w:sz="0" w:space="0" w:color="auto"/>
        <w:bottom w:val="none" w:sz="0" w:space="0" w:color="auto"/>
        <w:right w:val="none" w:sz="0" w:space="0" w:color="auto"/>
      </w:divBdr>
      <w:divsChild>
        <w:div w:id="109976278">
          <w:marLeft w:val="0"/>
          <w:marRight w:val="0"/>
          <w:marTop w:val="0"/>
          <w:marBottom w:val="0"/>
          <w:divBdr>
            <w:top w:val="none" w:sz="0" w:space="0" w:color="auto"/>
            <w:left w:val="none" w:sz="0" w:space="0" w:color="auto"/>
            <w:bottom w:val="none" w:sz="0" w:space="0" w:color="auto"/>
            <w:right w:val="none" w:sz="0" w:space="0" w:color="auto"/>
          </w:divBdr>
          <w:divsChild>
            <w:div w:id="1117023059">
              <w:marLeft w:val="0"/>
              <w:marRight w:val="0"/>
              <w:marTop w:val="0"/>
              <w:marBottom w:val="0"/>
              <w:divBdr>
                <w:top w:val="none" w:sz="0" w:space="0" w:color="auto"/>
                <w:left w:val="none" w:sz="0" w:space="0" w:color="auto"/>
                <w:bottom w:val="none" w:sz="0" w:space="0" w:color="auto"/>
                <w:right w:val="none" w:sz="0" w:space="0" w:color="auto"/>
              </w:divBdr>
              <w:divsChild>
                <w:div w:id="82274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117077">
      <w:bodyDiv w:val="1"/>
      <w:marLeft w:val="0"/>
      <w:marRight w:val="0"/>
      <w:marTop w:val="0"/>
      <w:marBottom w:val="0"/>
      <w:divBdr>
        <w:top w:val="none" w:sz="0" w:space="0" w:color="auto"/>
        <w:left w:val="none" w:sz="0" w:space="0" w:color="auto"/>
        <w:bottom w:val="none" w:sz="0" w:space="0" w:color="auto"/>
        <w:right w:val="none" w:sz="0" w:space="0" w:color="auto"/>
      </w:divBdr>
    </w:div>
    <w:div w:id="553931024">
      <w:bodyDiv w:val="1"/>
      <w:marLeft w:val="0"/>
      <w:marRight w:val="0"/>
      <w:marTop w:val="0"/>
      <w:marBottom w:val="0"/>
      <w:divBdr>
        <w:top w:val="none" w:sz="0" w:space="0" w:color="auto"/>
        <w:left w:val="none" w:sz="0" w:space="0" w:color="auto"/>
        <w:bottom w:val="none" w:sz="0" w:space="0" w:color="auto"/>
        <w:right w:val="none" w:sz="0" w:space="0" w:color="auto"/>
      </w:divBdr>
      <w:divsChild>
        <w:div w:id="333461639">
          <w:marLeft w:val="0"/>
          <w:marRight w:val="0"/>
          <w:marTop w:val="0"/>
          <w:marBottom w:val="0"/>
          <w:divBdr>
            <w:top w:val="none" w:sz="0" w:space="0" w:color="auto"/>
            <w:left w:val="none" w:sz="0" w:space="0" w:color="auto"/>
            <w:bottom w:val="none" w:sz="0" w:space="0" w:color="auto"/>
            <w:right w:val="none" w:sz="0" w:space="0" w:color="auto"/>
          </w:divBdr>
          <w:divsChild>
            <w:div w:id="1855995936">
              <w:marLeft w:val="0"/>
              <w:marRight w:val="0"/>
              <w:marTop w:val="0"/>
              <w:marBottom w:val="0"/>
              <w:divBdr>
                <w:top w:val="none" w:sz="0" w:space="0" w:color="auto"/>
                <w:left w:val="none" w:sz="0" w:space="0" w:color="auto"/>
                <w:bottom w:val="none" w:sz="0" w:space="0" w:color="auto"/>
                <w:right w:val="none" w:sz="0" w:space="0" w:color="auto"/>
              </w:divBdr>
              <w:divsChild>
                <w:div w:id="71600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041930">
      <w:bodyDiv w:val="1"/>
      <w:marLeft w:val="0"/>
      <w:marRight w:val="0"/>
      <w:marTop w:val="0"/>
      <w:marBottom w:val="0"/>
      <w:divBdr>
        <w:top w:val="none" w:sz="0" w:space="0" w:color="auto"/>
        <w:left w:val="none" w:sz="0" w:space="0" w:color="auto"/>
        <w:bottom w:val="none" w:sz="0" w:space="0" w:color="auto"/>
        <w:right w:val="none" w:sz="0" w:space="0" w:color="auto"/>
      </w:divBdr>
    </w:div>
    <w:div w:id="575214871">
      <w:bodyDiv w:val="1"/>
      <w:marLeft w:val="0"/>
      <w:marRight w:val="0"/>
      <w:marTop w:val="0"/>
      <w:marBottom w:val="0"/>
      <w:divBdr>
        <w:top w:val="none" w:sz="0" w:space="0" w:color="auto"/>
        <w:left w:val="none" w:sz="0" w:space="0" w:color="auto"/>
        <w:bottom w:val="none" w:sz="0" w:space="0" w:color="auto"/>
        <w:right w:val="none" w:sz="0" w:space="0" w:color="auto"/>
      </w:divBdr>
    </w:div>
    <w:div w:id="625623945">
      <w:bodyDiv w:val="1"/>
      <w:marLeft w:val="0"/>
      <w:marRight w:val="0"/>
      <w:marTop w:val="0"/>
      <w:marBottom w:val="0"/>
      <w:divBdr>
        <w:top w:val="none" w:sz="0" w:space="0" w:color="auto"/>
        <w:left w:val="none" w:sz="0" w:space="0" w:color="auto"/>
        <w:bottom w:val="none" w:sz="0" w:space="0" w:color="auto"/>
        <w:right w:val="none" w:sz="0" w:space="0" w:color="auto"/>
      </w:divBdr>
    </w:div>
    <w:div w:id="650712845">
      <w:bodyDiv w:val="1"/>
      <w:marLeft w:val="0"/>
      <w:marRight w:val="0"/>
      <w:marTop w:val="0"/>
      <w:marBottom w:val="0"/>
      <w:divBdr>
        <w:top w:val="none" w:sz="0" w:space="0" w:color="auto"/>
        <w:left w:val="none" w:sz="0" w:space="0" w:color="auto"/>
        <w:bottom w:val="none" w:sz="0" w:space="0" w:color="auto"/>
        <w:right w:val="none" w:sz="0" w:space="0" w:color="auto"/>
      </w:divBdr>
    </w:div>
    <w:div w:id="693462042">
      <w:bodyDiv w:val="1"/>
      <w:marLeft w:val="0"/>
      <w:marRight w:val="0"/>
      <w:marTop w:val="0"/>
      <w:marBottom w:val="0"/>
      <w:divBdr>
        <w:top w:val="none" w:sz="0" w:space="0" w:color="auto"/>
        <w:left w:val="none" w:sz="0" w:space="0" w:color="auto"/>
        <w:bottom w:val="none" w:sz="0" w:space="0" w:color="auto"/>
        <w:right w:val="none" w:sz="0" w:space="0" w:color="auto"/>
      </w:divBdr>
    </w:div>
    <w:div w:id="735786491">
      <w:bodyDiv w:val="1"/>
      <w:marLeft w:val="0"/>
      <w:marRight w:val="0"/>
      <w:marTop w:val="0"/>
      <w:marBottom w:val="0"/>
      <w:divBdr>
        <w:top w:val="none" w:sz="0" w:space="0" w:color="auto"/>
        <w:left w:val="none" w:sz="0" w:space="0" w:color="auto"/>
        <w:bottom w:val="none" w:sz="0" w:space="0" w:color="auto"/>
        <w:right w:val="none" w:sz="0" w:space="0" w:color="auto"/>
      </w:divBdr>
      <w:divsChild>
        <w:div w:id="1475175032">
          <w:marLeft w:val="0"/>
          <w:marRight w:val="0"/>
          <w:marTop w:val="0"/>
          <w:marBottom w:val="0"/>
          <w:divBdr>
            <w:top w:val="none" w:sz="0" w:space="0" w:color="auto"/>
            <w:left w:val="none" w:sz="0" w:space="0" w:color="auto"/>
            <w:bottom w:val="none" w:sz="0" w:space="0" w:color="auto"/>
            <w:right w:val="none" w:sz="0" w:space="0" w:color="auto"/>
          </w:divBdr>
          <w:divsChild>
            <w:div w:id="371422412">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755715311">
      <w:bodyDiv w:val="1"/>
      <w:marLeft w:val="0"/>
      <w:marRight w:val="0"/>
      <w:marTop w:val="0"/>
      <w:marBottom w:val="0"/>
      <w:divBdr>
        <w:top w:val="none" w:sz="0" w:space="0" w:color="auto"/>
        <w:left w:val="none" w:sz="0" w:space="0" w:color="auto"/>
        <w:bottom w:val="none" w:sz="0" w:space="0" w:color="auto"/>
        <w:right w:val="none" w:sz="0" w:space="0" w:color="auto"/>
      </w:divBdr>
    </w:div>
    <w:div w:id="782067470">
      <w:bodyDiv w:val="1"/>
      <w:marLeft w:val="0"/>
      <w:marRight w:val="0"/>
      <w:marTop w:val="0"/>
      <w:marBottom w:val="0"/>
      <w:divBdr>
        <w:top w:val="none" w:sz="0" w:space="0" w:color="auto"/>
        <w:left w:val="none" w:sz="0" w:space="0" w:color="auto"/>
        <w:bottom w:val="none" w:sz="0" w:space="0" w:color="auto"/>
        <w:right w:val="none" w:sz="0" w:space="0" w:color="auto"/>
      </w:divBdr>
      <w:divsChild>
        <w:div w:id="1515878082">
          <w:marLeft w:val="0"/>
          <w:marRight w:val="0"/>
          <w:marTop w:val="0"/>
          <w:marBottom w:val="0"/>
          <w:divBdr>
            <w:top w:val="none" w:sz="0" w:space="0" w:color="auto"/>
            <w:left w:val="none" w:sz="0" w:space="0" w:color="auto"/>
            <w:bottom w:val="none" w:sz="0" w:space="0" w:color="auto"/>
            <w:right w:val="none" w:sz="0" w:space="0" w:color="auto"/>
          </w:divBdr>
          <w:divsChild>
            <w:div w:id="1322083694">
              <w:marLeft w:val="0"/>
              <w:marRight w:val="0"/>
              <w:marTop w:val="0"/>
              <w:marBottom w:val="0"/>
              <w:divBdr>
                <w:top w:val="none" w:sz="0" w:space="0" w:color="auto"/>
                <w:left w:val="none" w:sz="0" w:space="0" w:color="auto"/>
                <w:bottom w:val="none" w:sz="0" w:space="0" w:color="auto"/>
                <w:right w:val="none" w:sz="0" w:space="0" w:color="auto"/>
              </w:divBdr>
              <w:divsChild>
                <w:div w:id="453453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261227">
      <w:bodyDiv w:val="1"/>
      <w:marLeft w:val="0"/>
      <w:marRight w:val="0"/>
      <w:marTop w:val="0"/>
      <w:marBottom w:val="0"/>
      <w:divBdr>
        <w:top w:val="none" w:sz="0" w:space="0" w:color="auto"/>
        <w:left w:val="none" w:sz="0" w:space="0" w:color="auto"/>
        <w:bottom w:val="none" w:sz="0" w:space="0" w:color="auto"/>
        <w:right w:val="none" w:sz="0" w:space="0" w:color="auto"/>
      </w:divBdr>
      <w:divsChild>
        <w:div w:id="2003509318">
          <w:marLeft w:val="0"/>
          <w:marRight w:val="0"/>
          <w:marTop w:val="0"/>
          <w:marBottom w:val="0"/>
          <w:divBdr>
            <w:top w:val="none" w:sz="0" w:space="0" w:color="auto"/>
            <w:left w:val="none" w:sz="0" w:space="0" w:color="auto"/>
            <w:bottom w:val="none" w:sz="0" w:space="0" w:color="auto"/>
            <w:right w:val="none" w:sz="0" w:space="0" w:color="auto"/>
          </w:divBdr>
          <w:divsChild>
            <w:div w:id="1411660710">
              <w:marLeft w:val="0"/>
              <w:marRight w:val="0"/>
              <w:marTop w:val="0"/>
              <w:marBottom w:val="0"/>
              <w:divBdr>
                <w:top w:val="none" w:sz="0" w:space="0" w:color="auto"/>
                <w:left w:val="none" w:sz="0" w:space="0" w:color="auto"/>
                <w:bottom w:val="none" w:sz="0" w:space="0" w:color="auto"/>
                <w:right w:val="none" w:sz="0" w:space="0" w:color="auto"/>
              </w:divBdr>
              <w:divsChild>
                <w:div w:id="3836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117856">
      <w:bodyDiv w:val="1"/>
      <w:marLeft w:val="0"/>
      <w:marRight w:val="0"/>
      <w:marTop w:val="0"/>
      <w:marBottom w:val="0"/>
      <w:divBdr>
        <w:top w:val="none" w:sz="0" w:space="0" w:color="auto"/>
        <w:left w:val="none" w:sz="0" w:space="0" w:color="auto"/>
        <w:bottom w:val="none" w:sz="0" w:space="0" w:color="auto"/>
        <w:right w:val="none" w:sz="0" w:space="0" w:color="auto"/>
      </w:divBdr>
    </w:div>
    <w:div w:id="911042032">
      <w:bodyDiv w:val="1"/>
      <w:marLeft w:val="0"/>
      <w:marRight w:val="0"/>
      <w:marTop w:val="0"/>
      <w:marBottom w:val="0"/>
      <w:divBdr>
        <w:top w:val="none" w:sz="0" w:space="0" w:color="auto"/>
        <w:left w:val="none" w:sz="0" w:space="0" w:color="auto"/>
        <w:bottom w:val="none" w:sz="0" w:space="0" w:color="auto"/>
        <w:right w:val="none" w:sz="0" w:space="0" w:color="auto"/>
      </w:divBdr>
    </w:div>
    <w:div w:id="919487449">
      <w:bodyDiv w:val="1"/>
      <w:marLeft w:val="0"/>
      <w:marRight w:val="0"/>
      <w:marTop w:val="0"/>
      <w:marBottom w:val="0"/>
      <w:divBdr>
        <w:top w:val="none" w:sz="0" w:space="0" w:color="auto"/>
        <w:left w:val="none" w:sz="0" w:space="0" w:color="auto"/>
        <w:bottom w:val="none" w:sz="0" w:space="0" w:color="auto"/>
        <w:right w:val="none" w:sz="0" w:space="0" w:color="auto"/>
      </w:divBdr>
    </w:div>
    <w:div w:id="978464414">
      <w:bodyDiv w:val="1"/>
      <w:marLeft w:val="0"/>
      <w:marRight w:val="0"/>
      <w:marTop w:val="0"/>
      <w:marBottom w:val="0"/>
      <w:divBdr>
        <w:top w:val="none" w:sz="0" w:space="0" w:color="auto"/>
        <w:left w:val="none" w:sz="0" w:space="0" w:color="auto"/>
        <w:bottom w:val="none" w:sz="0" w:space="0" w:color="auto"/>
        <w:right w:val="none" w:sz="0" w:space="0" w:color="auto"/>
      </w:divBdr>
    </w:div>
    <w:div w:id="994260014">
      <w:bodyDiv w:val="1"/>
      <w:marLeft w:val="0"/>
      <w:marRight w:val="0"/>
      <w:marTop w:val="0"/>
      <w:marBottom w:val="0"/>
      <w:divBdr>
        <w:top w:val="none" w:sz="0" w:space="0" w:color="auto"/>
        <w:left w:val="none" w:sz="0" w:space="0" w:color="auto"/>
        <w:bottom w:val="none" w:sz="0" w:space="0" w:color="auto"/>
        <w:right w:val="none" w:sz="0" w:space="0" w:color="auto"/>
      </w:divBdr>
      <w:divsChild>
        <w:div w:id="623998732">
          <w:marLeft w:val="0"/>
          <w:marRight w:val="0"/>
          <w:marTop w:val="0"/>
          <w:marBottom w:val="0"/>
          <w:divBdr>
            <w:top w:val="none" w:sz="0" w:space="0" w:color="auto"/>
            <w:left w:val="none" w:sz="0" w:space="0" w:color="auto"/>
            <w:bottom w:val="none" w:sz="0" w:space="0" w:color="auto"/>
            <w:right w:val="none" w:sz="0" w:space="0" w:color="auto"/>
          </w:divBdr>
          <w:divsChild>
            <w:div w:id="766654115">
              <w:marLeft w:val="0"/>
              <w:marRight w:val="0"/>
              <w:marTop w:val="0"/>
              <w:marBottom w:val="0"/>
              <w:divBdr>
                <w:top w:val="none" w:sz="0" w:space="0" w:color="auto"/>
                <w:left w:val="none" w:sz="0" w:space="0" w:color="auto"/>
                <w:bottom w:val="none" w:sz="0" w:space="0" w:color="auto"/>
                <w:right w:val="none" w:sz="0" w:space="0" w:color="auto"/>
              </w:divBdr>
              <w:divsChild>
                <w:div w:id="17198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445680">
      <w:bodyDiv w:val="1"/>
      <w:marLeft w:val="0"/>
      <w:marRight w:val="0"/>
      <w:marTop w:val="0"/>
      <w:marBottom w:val="0"/>
      <w:divBdr>
        <w:top w:val="none" w:sz="0" w:space="0" w:color="auto"/>
        <w:left w:val="none" w:sz="0" w:space="0" w:color="auto"/>
        <w:bottom w:val="none" w:sz="0" w:space="0" w:color="auto"/>
        <w:right w:val="none" w:sz="0" w:space="0" w:color="auto"/>
      </w:divBdr>
      <w:divsChild>
        <w:div w:id="1453747549">
          <w:marLeft w:val="0"/>
          <w:marRight w:val="0"/>
          <w:marTop w:val="0"/>
          <w:marBottom w:val="0"/>
          <w:divBdr>
            <w:top w:val="none" w:sz="0" w:space="0" w:color="auto"/>
            <w:left w:val="none" w:sz="0" w:space="0" w:color="auto"/>
            <w:bottom w:val="none" w:sz="0" w:space="0" w:color="auto"/>
            <w:right w:val="none" w:sz="0" w:space="0" w:color="auto"/>
          </w:divBdr>
          <w:divsChild>
            <w:div w:id="895091134">
              <w:marLeft w:val="0"/>
              <w:marRight w:val="0"/>
              <w:marTop w:val="0"/>
              <w:marBottom w:val="0"/>
              <w:divBdr>
                <w:top w:val="none" w:sz="0" w:space="0" w:color="auto"/>
                <w:left w:val="none" w:sz="0" w:space="0" w:color="auto"/>
                <w:bottom w:val="none" w:sz="0" w:space="0" w:color="auto"/>
                <w:right w:val="none" w:sz="0" w:space="0" w:color="auto"/>
              </w:divBdr>
              <w:divsChild>
                <w:div w:id="119873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281946">
      <w:bodyDiv w:val="1"/>
      <w:marLeft w:val="0"/>
      <w:marRight w:val="0"/>
      <w:marTop w:val="0"/>
      <w:marBottom w:val="0"/>
      <w:divBdr>
        <w:top w:val="none" w:sz="0" w:space="0" w:color="auto"/>
        <w:left w:val="none" w:sz="0" w:space="0" w:color="auto"/>
        <w:bottom w:val="none" w:sz="0" w:space="0" w:color="auto"/>
        <w:right w:val="none" w:sz="0" w:space="0" w:color="auto"/>
      </w:divBdr>
      <w:divsChild>
        <w:div w:id="2125492460">
          <w:marLeft w:val="0"/>
          <w:marRight w:val="0"/>
          <w:marTop w:val="0"/>
          <w:marBottom w:val="0"/>
          <w:divBdr>
            <w:top w:val="none" w:sz="0" w:space="0" w:color="auto"/>
            <w:left w:val="none" w:sz="0" w:space="0" w:color="auto"/>
            <w:bottom w:val="none" w:sz="0" w:space="0" w:color="auto"/>
            <w:right w:val="none" w:sz="0" w:space="0" w:color="auto"/>
          </w:divBdr>
          <w:divsChild>
            <w:div w:id="1033384460">
              <w:marLeft w:val="0"/>
              <w:marRight w:val="0"/>
              <w:marTop w:val="0"/>
              <w:marBottom w:val="0"/>
              <w:divBdr>
                <w:top w:val="none" w:sz="0" w:space="0" w:color="auto"/>
                <w:left w:val="none" w:sz="0" w:space="0" w:color="auto"/>
                <w:bottom w:val="none" w:sz="0" w:space="0" w:color="auto"/>
                <w:right w:val="none" w:sz="0" w:space="0" w:color="auto"/>
              </w:divBdr>
              <w:divsChild>
                <w:div w:id="129159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593977">
      <w:bodyDiv w:val="1"/>
      <w:marLeft w:val="0"/>
      <w:marRight w:val="0"/>
      <w:marTop w:val="0"/>
      <w:marBottom w:val="0"/>
      <w:divBdr>
        <w:top w:val="none" w:sz="0" w:space="0" w:color="auto"/>
        <w:left w:val="none" w:sz="0" w:space="0" w:color="auto"/>
        <w:bottom w:val="none" w:sz="0" w:space="0" w:color="auto"/>
        <w:right w:val="none" w:sz="0" w:space="0" w:color="auto"/>
      </w:divBdr>
    </w:div>
    <w:div w:id="1026058154">
      <w:bodyDiv w:val="1"/>
      <w:marLeft w:val="0"/>
      <w:marRight w:val="0"/>
      <w:marTop w:val="0"/>
      <w:marBottom w:val="0"/>
      <w:divBdr>
        <w:top w:val="none" w:sz="0" w:space="0" w:color="auto"/>
        <w:left w:val="none" w:sz="0" w:space="0" w:color="auto"/>
        <w:bottom w:val="none" w:sz="0" w:space="0" w:color="auto"/>
        <w:right w:val="none" w:sz="0" w:space="0" w:color="auto"/>
      </w:divBdr>
    </w:div>
    <w:div w:id="1060859556">
      <w:bodyDiv w:val="1"/>
      <w:marLeft w:val="0"/>
      <w:marRight w:val="0"/>
      <w:marTop w:val="0"/>
      <w:marBottom w:val="0"/>
      <w:divBdr>
        <w:top w:val="none" w:sz="0" w:space="0" w:color="auto"/>
        <w:left w:val="none" w:sz="0" w:space="0" w:color="auto"/>
        <w:bottom w:val="none" w:sz="0" w:space="0" w:color="auto"/>
        <w:right w:val="none" w:sz="0" w:space="0" w:color="auto"/>
      </w:divBdr>
    </w:div>
    <w:div w:id="1093892240">
      <w:bodyDiv w:val="1"/>
      <w:marLeft w:val="0"/>
      <w:marRight w:val="0"/>
      <w:marTop w:val="0"/>
      <w:marBottom w:val="0"/>
      <w:divBdr>
        <w:top w:val="none" w:sz="0" w:space="0" w:color="auto"/>
        <w:left w:val="none" w:sz="0" w:space="0" w:color="auto"/>
        <w:bottom w:val="none" w:sz="0" w:space="0" w:color="auto"/>
        <w:right w:val="none" w:sz="0" w:space="0" w:color="auto"/>
      </w:divBdr>
      <w:divsChild>
        <w:div w:id="669218299">
          <w:marLeft w:val="0"/>
          <w:marRight w:val="0"/>
          <w:marTop w:val="0"/>
          <w:marBottom w:val="0"/>
          <w:divBdr>
            <w:top w:val="none" w:sz="0" w:space="0" w:color="auto"/>
            <w:left w:val="none" w:sz="0" w:space="0" w:color="auto"/>
            <w:bottom w:val="none" w:sz="0" w:space="0" w:color="auto"/>
            <w:right w:val="none" w:sz="0" w:space="0" w:color="auto"/>
          </w:divBdr>
          <w:divsChild>
            <w:div w:id="2103795363">
              <w:marLeft w:val="0"/>
              <w:marRight w:val="0"/>
              <w:marTop w:val="0"/>
              <w:marBottom w:val="0"/>
              <w:divBdr>
                <w:top w:val="none" w:sz="0" w:space="0" w:color="auto"/>
                <w:left w:val="none" w:sz="0" w:space="0" w:color="auto"/>
                <w:bottom w:val="none" w:sz="0" w:space="0" w:color="auto"/>
                <w:right w:val="none" w:sz="0" w:space="0" w:color="auto"/>
              </w:divBdr>
              <w:divsChild>
                <w:div w:id="108864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389904">
      <w:bodyDiv w:val="1"/>
      <w:marLeft w:val="0"/>
      <w:marRight w:val="0"/>
      <w:marTop w:val="0"/>
      <w:marBottom w:val="0"/>
      <w:divBdr>
        <w:top w:val="none" w:sz="0" w:space="0" w:color="auto"/>
        <w:left w:val="none" w:sz="0" w:space="0" w:color="auto"/>
        <w:bottom w:val="none" w:sz="0" w:space="0" w:color="auto"/>
        <w:right w:val="none" w:sz="0" w:space="0" w:color="auto"/>
      </w:divBdr>
    </w:div>
    <w:div w:id="1181627442">
      <w:bodyDiv w:val="1"/>
      <w:marLeft w:val="0"/>
      <w:marRight w:val="0"/>
      <w:marTop w:val="0"/>
      <w:marBottom w:val="0"/>
      <w:divBdr>
        <w:top w:val="none" w:sz="0" w:space="0" w:color="auto"/>
        <w:left w:val="none" w:sz="0" w:space="0" w:color="auto"/>
        <w:bottom w:val="none" w:sz="0" w:space="0" w:color="auto"/>
        <w:right w:val="none" w:sz="0" w:space="0" w:color="auto"/>
      </w:divBdr>
      <w:divsChild>
        <w:div w:id="1607690896">
          <w:marLeft w:val="0"/>
          <w:marRight w:val="0"/>
          <w:marTop w:val="0"/>
          <w:marBottom w:val="0"/>
          <w:divBdr>
            <w:top w:val="none" w:sz="0" w:space="0" w:color="auto"/>
            <w:left w:val="none" w:sz="0" w:space="0" w:color="auto"/>
            <w:bottom w:val="none" w:sz="0" w:space="0" w:color="auto"/>
            <w:right w:val="none" w:sz="0" w:space="0" w:color="auto"/>
          </w:divBdr>
          <w:divsChild>
            <w:div w:id="907227799">
              <w:marLeft w:val="0"/>
              <w:marRight w:val="0"/>
              <w:marTop w:val="0"/>
              <w:marBottom w:val="0"/>
              <w:divBdr>
                <w:top w:val="none" w:sz="0" w:space="0" w:color="auto"/>
                <w:left w:val="none" w:sz="0" w:space="0" w:color="auto"/>
                <w:bottom w:val="none" w:sz="0" w:space="0" w:color="auto"/>
                <w:right w:val="none" w:sz="0" w:space="0" w:color="auto"/>
              </w:divBdr>
              <w:divsChild>
                <w:div w:id="103241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362299">
      <w:bodyDiv w:val="1"/>
      <w:marLeft w:val="0"/>
      <w:marRight w:val="0"/>
      <w:marTop w:val="0"/>
      <w:marBottom w:val="0"/>
      <w:divBdr>
        <w:top w:val="none" w:sz="0" w:space="0" w:color="auto"/>
        <w:left w:val="none" w:sz="0" w:space="0" w:color="auto"/>
        <w:bottom w:val="none" w:sz="0" w:space="0" w:color="auto"/>
        <w:right w:val="none" w:sz="0" w:space="0" w:color="auto"/>
      </w:divBdr>
    </w:div>
    <w:div w:id="1214611124">
      <w:bodyDiv w:val="1"/>
      <w:marLeft w:val="0"/>
      <w:marRight w:val="0"/>
      <w:marTop w:val="0"/>
      <w:marBottom w:val="0"/>
      <w:divBdr>
        <w:top w:val="none" w:sz="0" w:space="0" w:color="auto"/>
        <w:left w:val="none" w:sz="0" w:space="0" w:color="auto"/>
        <w:bottom w:val="none" w:sz="0" w:space="0" w:color="auto"/>
        <w:right w:val="none" w:sz="0" w:space="0" w:color="auto"/>
      </w:divBdr>
    </w:div>
    <w:div w:id="1240944485">
      <w:bodyDiv w:val="1"/>
      <w:marLeft w:val="0"/>
      <w:marRight w:val="0"/>
      <w:marTop w:val="0"/>
      <w:marBottom w:val="0"/>
      <w:divBdr>
        <w:top w:val="none" w:sz="0" w:space="0" w:color="auto"/>
        <w:left w:val="none" w:sz="0" w:space="0" w:color="auto"/>
        <w:bottom w:val="none" w:sz="0" w:space="0" w:color="auto"/>
        <w:right w:val="none" w:sz="0" w:space="0" w:color="auto"/>
      </w:divBdr>
      <w:divsChild>
        <w:div w:id="1681351655">
          <w:marLeft w:val="0"/>
          <w:marRight w:val="0"/>
          <w:marTop w:val="0"/>
          <w:marBottom w:val="0"/>
          <w:divBdr>
            <w:top w:val="none" w:sz="0" w:space="0" w:color="auto"/>
            <w:left w:val="none" w:sz="0" w:space="0" w:color="auto"/>
            <w:bottom w:val="none" w:sz="0" w:space="0" w:color="auto"/>
            <w:right w:val="none" w:sz="0" w:space="0" w:color="auto"/>
          </w:divBdr>
          <w:divsChild>
            <w:div w:id="881674928">
              <w:marLeft w:val="0"/>
              <w:marRight w:val="0"/>
              <w:marTop w:val="0"/>
              <w:marBottom w:val="0"/>
              <w:divBdr>
                <w:top w:val="none" w:sz="0" w:space="0" w:color="auto"/>
                <w:left w:val="none" w:sz="0" w:space="0" w:color="auto"/>
                <w:bottom w:val="none" w:sz="0" w:space="0" w:color="auto"/>
                <w:right w:val="none" w:sz="0" w:space="0" w:color="auto"/>
              </w:divBdr>
              <w:divsChild>
                <w:div w:id="39833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978518">
      <w:bodyDiv w:val="1"/>
      <w:marLeft w:val="0"/>
      <w:marRight w:val="0"/>
      <w:marTop w:val="0"/>
      <w:marBottom w:val="0"/>
      <w:divBdr>
        <w:top w:val="none" w:sz="0" w:space="0" w:color="auto"/>
        <w:left w:val="none" w:sz="0" w:space="0" w:color="auto"/>
        <w:bottom w:val="none" w:sz="0" w:space="0" w:color="auto"/>
        <w:right w:val="none" w:sz="0" w:space="0" w:color="auto"/>
      </w:divBdr>
      <w:divsChild>
        <w:div w:id="1171800844">
          <w:marLeft w:val="0"/>
          <w:marRight w:val="0"/>
          <w:marTop w:val="0"/>
          <w:marBottom w:val="0"/>
          <w:divBdr>
            <w:top w:val="none" w:sz="0" w:space="0" w:color="auto"/>
            <w:left w:val="none" w:sz="0" w:space="0" w:color="auto"/>
            <w:bottom w:val="none" w:sz="0" w:space="0" w:color="auto"/>
            <w:right w:val="none" w:sz="0" w:space="0" w:color="auto"/>
          </w:divBdr>
          <w:divsChild>
            <w:div w:id="1162695154">
              <w:marLeft w:val="0"/>
              <w:marRight w:val="0"/>
              <w:marTop w:val="0"/>
              <w:marBottom w:val="0"/>
              <w:divBdr>
                <w:top w:val="none" w:sz="0" w:space="0" w:color="auto"/>
                <w:left w:val="none" w:sz="0" w:space="0" w:color="auto"/>
                <w:bottom w:val="none" w:sz="0" w:space="0" w:color="auto"/>
                <w:right w:val="none" w:sz="0" w:space="0" w:color="auto"/>
              </w:divBdr>
              <w:divsChild>
                <w:div w:id="207785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102680">
      <w:bodyDiv w:val="1"/>
      <w:marLeft w:val="0"/>
      <w:marRight w:val="0"/>
      <w:marTop w:val="0"/>
      <w:marBottom w:val="0"/>
      <w:divBdr>
        <w:top w:val="none" w:sz="0" w:space="0" w:color="auto"/>
        <w:left w:val="none" w:sz="0" w:space="0" w:color="auto"/>
        <w:bottom w:val="none" w:sz="0" w:space="0" w:color="auto"/>
        <w:right w:val="none" w:sz="0" w:space="0" w:color="auto"/>
      </w:divBdr>
      <w:divsChild>
        <w:div w:id="928583870">
          <w:marLeft w:val="0"/>
          <w:marRight w:val="0"/>
          <w:marTop w:val="0"/>
          <w:marBottom w:val="0"/>
          <w:divBdr>
            <w:top w:val="none" w:sz="0" w:space="0" w:color="auto"/>
            <w:left w:val="none" w:sz="0" w:space="0" w:color="auto"/>
            <w:bottom w:val="none" w:sz="0" w:space="0" w:color="auto"/>
            <w:right w:val="none" w:sz="0" w:space="0" w:color="auto"/>
          </w:divBdr>
          <w:divsChild>
            <w:div w:id="1956907781">
              <w:marLeft w:val="0"/>
              <w:marRight w:val="0"/>
              <w:marTop w:val="0"/>
              <w:marBottom w:val="0"/>
              <w:divBdr>
                <w:top w:val="none" w:sz="0" w:space="0" w:color="auto"/>
                <w:left w:val="none" w:sz="0" w:space="0" w:color="auto"/>
                <w:bottom w:val="none" w:sz="0" w:space="0" w:color="auto"/>
                <w:right w:val="none" w:sz="0" w:space="0" w:color="auto"/>
              </w:divBdr>
              <w:divsChild>
                <w:div w:id="20961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191408">
      <w:bodyDiv w:val="1"/>
      <w:marLeft w:val="0"/>
      <w:marRight w:val="0"/>
      <w:marTop w:val="0"/>
      <w:marBottom w:val="0"/>
      <w:divBdr>
        <w:top w:val="none" w:sz="0" w:space="0" w:color="auto"/>
        <w:left w:val="none" w:sz="0" w:space="0" w:color="auto"/>
        <w:bottom w:val="none" w:sz="0" w:space="0" w:color="auto"/>
        <w:right w:val="none" w:sz="0" w:space="0" w:color="auto"/>
      </w:divBdr>
      <w:divsChild>
        <w:div w:id="54402482">
          <w:marLeft w:val="0"/>
          <w:marRight w:val="0"/>
          <w:marTop w:val="0"/>
          <w:marBottom w:val="0"/>
          <w:divBdr>
            <w:top w:val="none" w:sz="0" w:space="0" w:color="auto"/>
            <w:left w:val="none" w:sz="0" w:space="0" w:color="auto"/>
            <w:bottom w:val="none" w:sz="0" w:space="0" w:color="auto"/>
            <w:right w:val="none" w:sz="0" w:space="0" w:color="auto"/>
          </w:divBdr>
        </w:div>
        <w:div w:id="450366850">
          <w:marLeft w:val="0"/>
          <w:marRight w:val="0"/>
          <w:marTop w:val="0"/>
          <w:marBottom w:val="0"/>
          <w:divBdr>
            <w:top w:val="none" w:sz="0" w:space="0" w:color="auto"/>
            <w:left w:val="none" w:sz="0" w:space="0" w:color="auto"/>
            <w:bottom w:val="none" w:sz="0" w:space="0" w:color="auto"/>
            <w:right w:val="none" w:sz="0" w:space="0" w:color="auto"/>
          </w:divBdr>
        </w:div>
        <w:div w:id="1088383974">
          <w:marLeft w:val="0"/>
          <w:marRight w:val="0"/>
          <w:marTop w:val="0"/>
          <w:marBottom w:val="0"/>
          <w:divBdr>
            <w:top w:val="none" w:sz="0" w:space="0" w:color="auto"/>
            <w:left w:val="none" w:sz="0" w:space="0" w:color="auto"/>
            <w:bottom w:val="none" w:sz="0" w:space="0" w:color="auto"/>
            <w:right w:val="none" w:sz="0" w:space="0" w:color="auto"/>
          </w:divBdr>
        </w:div>
        <w:div w:id="1133063918">
          <w:marLeft w:val="0"/>
          <w:marRight w:val="0"/>
          <w:marTop w:val="0"/>
          <w:marBottom w:val="0"/>
          <w:divBdr>
            <w:top w:val="none" w:sz="0" w:space="0" w:color="auto"/>
            <w:left w:val="none" w:sz="0" w:space="0" w:color="auto"/>
            <w:bottom w:val="none" w:sz="0" w:space="0" w:color="auto"/>
            <w:right w:val="none" w:sz="0" w:space="0" w:color="auto"/>
          </w:divBdr>
        </w:div>
      </w:divsChild>
    </w:div>
    <w:div w:id="1270434036">
      <w:bodyDiv w:val="1"/>
      <w:marLeft w:val="0"/>
      <w:marRight w:val="0"/>
      <w:marTop w:val="0"/>
      <w:marBottom w:val="0"/>
      <w:divBdr>
        <w:top w:val="none" w:sz="0" w:space="0" w:color="auto"/>
        <w:left w:val="none" w:sz="0" w:space="0" w:color="auto"/>
        <w:bottom w:val="none" w:sz="0" w:space="0" w:color="auto"/>
        <w:right w:val="none" w:sz="0" w:space="0" w:color="auto"/>
      </w:divBdr>
      <w:divsChild>
        <w:div w:id="271136437">
          <w:marLeft w:val="0"/>
          <w:marRight w:val="0"/>
          <w:marTop w:val="0"/>
          <w:marBottom w:val="0"/>
          <w:divBdr>
            <w:top w:val="none" w:sz="0" w:space="0" w:color="auto"/>
            <w:left w:val="none" w:sz="0" w:space="0" w:color="auto"/>
            <w:bottom w:val="none" w:sz="0" w:space="0" w:color="auto"/>
            <w:right w:val="none" w:sz="0" w:space="0" w:color="auto"/>
          </w:divBdr>
          <w:divsChild>
            <w:div w:id="1616323056">
              <w:marLeft w:val="0"/>
              <w:marRight w:val="0"/>
              <w:marTop w:val="0"/>
              <w:marBottom w:val="0"/>
              <w:divBdr>
                <w:top w:val="none" w:sz="0" w:space="0" w:color="auto"/>
                <w:left w:val="none" w:sz="0" w:space="0" w:color="auto"/>
                <w:bottom w:val="none" w:sz="0" w:space="0" w:color="auto"/>
                <w:right w:val="none" w:sz="0" w:space="0" w:color="auto"/>
              </w:divBdr>
              <w:divsChild>
                <w:div w:id="183798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553466">
      <w:bodyDiv w:val="1"/>
      <w:marLeft w:val="0"/>
      <w:marRight w:val="0"/>
      <w:marTop w:val="0"/>
      <w:marBottom w:val="0"/>
      <w:divBdr>
        <w:top w:val="none" w:sz="0" w:space="0" w:color="auto"/>
        <w:left w:val="none" w:sz="0" w:space="0" w:color="auto"/>
        <w:bottom w:val="none" w:sz="0" w:space="0" w:color="auto"/>
        <w:right w:val="none" w:sz="0" w:space="0" w:color="auto"/>
      </w:divBdr>
    </w:div>
    <w:div w:id="1329864323">
      <w:bodyDiv w:val="1"/>
      <w:marLeft w:val="0"/>
      <w:marRight w:val="0"/>
      <w:marTop w:val="0"/>
      <w:marBottom w:val="0"/>
      <w:divBdr>
        <w:top w:val="none" w:sz="0" w:space="0" w:color="auto"/>
        <w:left w:val="none" w:sz="0" w:space="0" w:color="auto"/>
        <w:bottom w:val="none" w:sz="0" w:space="0" w:color="auto"/>
        <w:right w:val="none" w:sz="0" w:space="0" w:color="auto"/>
      </w:divBdr>
      <w:divsChild>
        <w:div w:id="1610814567">
          <w:marLeft w:val="480"/>
          <w:marRight w:val="0"/>
          <w:marTop w:val="0"/>
          <w:marBottom w:val="0"/>
          <w:divBdr>
            <w:top w:val="none" w:sz="0" w:space="0" w:color="auto"/>
            <w:left w:val="none" w:sz="0" w:space="0" w:color="auto"/>
            <w:bottom w:val="none" w:sz="0" w:space="0" w:color="auto"/>
            <w:right w:val="none" w:sz="0" w:space="0" w:color="auto"/>
          </w:divBdr>
          <w:divsChild>
            <w:div w:id="129637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6494197">
      <w:bodyDiv w:val="1"/>
      <w:marLeft w:val="0"/>
      <w:marRight w:val="0"/>
      <w:marTop w:val="0"/>
      <w:marBottom w:val="0"/>
      <w:divBdr>
        <w:top w:val="none" w:sz="0" w:space="0" w:color="auto"/>
        <w:left w:val="none" w:sz="0" w:space="0" w:color="auto"/>
        <w:bottom w:val="none" w:sz="0" w:space="0" w:color="auto"/>
        <w:right w:val="none" w:sz="0" w:space="0" w:color="auto"/>
      </w:divBdr>
    </w:div>
    <w:div w:id="1399479276">
      <w:bodyDiv w:val="1"/>
      <w:marLeft w:val="0"/>
      <w:marRight w:val="0"/>
      <w:marTop w:val="0"/>
      <w:marBottom w:val="0"/>
      <w:divBdr>
        <w:top w:val="none" w:sz="0" w:space="0" w:color="auto"/>
        <w:left w:val="none" w:sz="0" w:space="0" w:color="auto"/>
        <w:bottom w:val="none" w:sz="0" w:space="0" w:color="auto"/>
        <w:right w:val="none" w:sz="0" w:space="0" w:color="auto"/>
      </w:divBdr>
      <w:divsChild>
        <w:div w:id="15887099">
          <w:marLeft w:val="0"/>
          <w:marRight w:val="0"/>
          <w:marTop w:val="0"/>
          <w:marBottom w:val="0"/>
          <w:divBdr>
            <w:top w:val="none" w:sz="0" w:space="0" w:color="auto"/>
            <w:left w:val="none" w:sz="0" w:space="0" w:color="auto"/>
            <w:bottom w:val="none" w:sz="0" w:space="0" w:color="auto"/>
            <w:right w:val="none" w:sz="0" w:space="0" w:color="auto"/>
          </w:divBdr>
        </w:div>
        <w:div w:id="339628756">
          <w:marLeft w:val="0"/>
          <w:marRight w:val="0"/>
          <w:marTop w:val="0"/>
          <w:marBottom w:val="0"/>
          <w:divBdr>
            <w:top w:val="none" w:sz="0" w:space="0" w:color="auto"/>
            <w:left w:val="none" w:sz="0" w:space="0" w:color="auto"/>
            <w:bottom w:val="none" w:sz="0" w:space="0" w:color="auto"/>
            <w:right w:val="none" w:sz="0" w:space="0" w:color="auto"/>
          </w:divBdr>
        </w:div>
        <w:div w:id="578254588">
          <w:marLeft w:val="0"/>
          <w:marRight w:val="0"/>
          <w:marTop w:val="0"/>
          <w:marBottom w:val="0"/>
          <w:divBdr>
            <w:top w:val="none" w:sz="0" w:space="0" w:color="auto"/>
            <w:left w:val="none" w:sz="0" w:space="0" w:color="auto"/>
            <w:bottom w:val="none" w:sz="0" w:space="0" w:color="auto"/>
            <w:right w:val="none" w:sz="0" w:space="0" w:color="auto"/>
          </w:divBdr>
        </w:div>
        <w:div w:id="1011880293">
          <w:marLeft w:val="0"/>
          <w:marRight w:val="0"/>
          <w:marTop w:val="0"/>
          <w:marBottom w:val="0"/>
          <w:divBdr>
            <w:top w:val="none" w:sz="0" w:space="0" w:color="auto"/>
            <w:left w:val="none" w:sz="0" w:space="0" w:color="auto"/>
            <w:bottom w:val="none" w:sz="0" w:space="0" w:color="auto"/>
            <w:right w:val="none" w:sz="0" w:space="0" w:color="auto"/>
          </w:divBdr>
        </w:div>
        <w:div w:id="1280603898">
          <w:marLeft w:val="0"/>
          <w:marRight w:val="0"/>
          <w:marTop w:val="0"/>
          <w:marBottom w:val="0"/>
          <w:divBdr>
            <w:top w:val="none" w:sz="0" w:space="0" w:color="auto"/>
            <w:left w:val="none" w:sz="0" w:space="0" w:color="auto"/>
            <w:bottom w:val="none" w:sz="0" w:space="0" w:color="auto"/>
            <w:right w:val="none" w:sz="0" w:space="0" w:color="auto"/>
          </w:divBdr>
        </w:div>
        <w:div w:id="2064518321">
          <w:marLeft w:val="0"/>
          <w:marRight w:val="0"/>
          <w:marTop w:val="0"/>
          <w:marBottom w:val="0"/>
          <w:divBdr>
            <w:top w:val="none" w:sz="0" w:space="0" w:color="auto"/>
            <w:left w:val="none" w:sz="0" w:space="0" w:color="auto"/>
            <w:bottom w:val="none" w:sz="0" w:space="0" w:color="auto"/>
            <w:right w:val="none" w:sz="0" w:space="0" w:color="auto"/>
          </w:divBdr>
        </w:div>
      </w:divsChild>
    </w:div>
    <w:div w:id="1405839582">
      <w:bodyDiv w:val="1"/>
      <w:marLeft w:val="0"/>
      <w:marRight w:val="0"/>
      <w:marTop w:val="0"/>
      <w:marBottom w:val="0"/>
      <w:divBdr>
        <w:top w:val="none" w:sz="0" w:space="0" w:color="auto"/>
        <w:left w:val="none" w:sz="0" w:space="0" w:color="auto"/>
        <w:bottom w:val="none" w:sz="0" w:space="0" w:color="auto"/>
        <w:right w:val="none" w:sz="0" w:space="0" w:color="auto"/>
      </w:divBdr>
      <w:divsChild>
        <w:div w:id="886380905">
          <w:marLeft w:val="0"/>
          <w:marRight w:val="0"/>
          <w:marTop w:val="0"/>
          <w:marBottom w:val="0"/>
          <w:divBdr>
            <w:top w:val="none" w:sz="0" w:space="0" w:color="auto"/>
            <w:left w:val="none" w:sz="0" w:space="0" w:color="auto"/>
            <w:bottom w:val="none" w:sz="0" w:space="0" w:color="auto"/>
            <w:right w:val="none" w:sz="0" w:space="0" w:color="auto"/>
          </w:divBdr>
          <w:divsChild>
            <w:div w:id="1686446464">
              <w:marLeft w:val="0"/>
              <w:marRight w:val="0"/>
              <w:marTop w:val="0"/>
              <w:marBottom w:val="0"/>
              <w:divBdr>
                <w:top w:val="none" w:sz="0" w:space="0" w:color="auto"/>
                <w:left w:val="none" w:sz="0" w:space="0" w:color="auto"/>
                <w:bottom w:val="none" w:sz="0" w:space="0" w:color="auto"/>
                <w:right w:val="none" w:sz="0" w:space="0" w:color="auto"/>
              </w:divBdr>
              <w:divsChild>
                <w:div w:id="187997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059681">
      <w:bodyDiv w:val="1"/>
      <w:marLeft w:val="0"/>
      <w:marRight w:val="0"/>
      <w:marTop w:val="0"/>
      <w:marBottom w:val="0"/>
      <w:divBdr>
        <w:top w:val="none" w:sz="0" w:space="0" w:color="auto"/>
        <w:left w:val="none" w:sz="0" w:space="0" w:color="auto"/>
        <w:bottom w:val="none" w:sz="0" w:space="0" w:color="auto"/>
        <w:right w:val="none" w:sz="0" w:space="0" w:color="auto"/>
      </w:divBdr>
      <w:divsChild>
        <w:div w:id="796491457">
          <w:marLeft w:val="0"/>
          <w:marRight w:val="0"/>
          <w:marTop w:val="0"/>
          <w:marBottom w:val="0"/>
          <w:divBdr>
            <w:top w:val="none" w:sz="0" w:space="0" w:color="auto"/>
            <w:left w:val="none" w:sz="0" w:space="0" w:color="auto"/>
            <w:bottom w:val="none" w:sz="0" w:space="0" w:color="auto"/>
            <w:right w:val="none" w:sz="0" w:space="0" w:color="auto"/>
          </w:divBdr>
          <w:divsChild>
            <w:div w:id="1036389772">
              <w:marLeft w:val="0"/>
              <w:marRight w:val="0"/>
              <w:marTop w:val="0"/>
              <w:marBottom w:val="0"/>
              <w:divBdr>
                <w:top w:val="none" w:sz="0" w:space="0" w:color="auto"/>
                <w:left w:val="none" w:sz="0" w:space="0" w:color="auto"/>
                <w:bottom w:val="none" w:sz="0" w:space="0" w:color="auto"/>
                <w:right w:val="none" w:sz="0" w:space="0" w:color="auto"/>
              </w:divBdr>
              <w:divsChild>
                <w:div w:id="82755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816100">
      <w:bodyDiv w:val="1"/>
      <w:marLeft w:val="0"/>
      <w:marRight w:val="0"/>
      <w:marTop w:val="0"/>
      <w:marBottom w:val="0"/>
      <w:divBdr>
        <w:top w:val="none" w:sz="0" w:space="0" w:color="auto"/>
        <w:left w:val="none" w:sz="0" w:space="0" w:color="auto"/>
        <w:bottom w:val="none" w:sz="0" w:space="0" w:color="auto"/>
        <w:right w:val="none" w:sz="0" w:space="0" w:color="auto"/>
      </w:divBdr>
      <w:divsChild>
        <w:div w:id="561790432">
          <w:marLeft w:val="0"/>
          <w:marRight w:val="0"/>
          <w:marTop w:val="0"/>
          <w:marBottom w:val="0"/>
          <w:divBdr>
            <w:top w:val="none" w:sz="0" w:space="0" w:color="auto"/>
            <w:left w:val="none" w:sz="0" w:space="0" w:color="auto"/>
            <w:bottom w:val="none" w:sz="0" w:space="0" w:color="auto"/>
            <w:right w:val="none" w:sz="0" w:space="0" w:color="auto"/>
          </w:divBdr>
        </w:div>
        <w:div w:id="587886783">
          <w:marLeft w:val="0"/>
          <w:marRight w:val="0"/>
          <w:marTop w:val="0"/>
          <w:marBottom w:val="0"/>
          <w:divBdr>
            <w:top w:val="none" w:sz="0" w:space="0" w:color="auto"/>
            <w:left w:val="none" w:sz="0" w:space="0" w:color="auto"/>
            <w:bottom w:val="none" w:sz="0" w:space="0" w:color="auto"/>
            <w:right w:val="none" w:sz="0" w:space="0" w:color="auto"/>
          </w:divBdr>
        </w:div>
        <w:div w:id="952784079">
          <w:marLeft w:val="0"/>
          <w:marRight w:val="0"/>
          <w:marTop w:val="0"/>
          <w:marBottom w:val="0"/>
          <w:divBdr>
            <w:top w:val="none" w:sz="0" w:space="0" w:color="auto"/>
            <w:left w:val="none" w:sz="0" w:space="0" w:color="auto"/>
            <w:bottom w:val="none" w:sz="0" w:space="0" w:color="auto"/>
            <w:right w:val="none" w:sz="0" w:space="0" w:color="auto"/>
          </w:divBdr>
        </w:div>
        <w:div w:id="1021971244">
          <w:marLeft w:val="0"/>
          <w:marRight w:val="0"/>
          <w:marTop w:val="0"/>
          <w:marBottom w:val="0"/>
          <w:divBdr>
            <w:top w:val="none" w:sz="0" w:space="0" w:color="auto"/>
            <w:left w:val="none" w:sz="0" w:space="0" w:color="auto"/>
            <w:bottom w:val="none" w:sz="0" w:space="0" w:color="auto"/>
            <w:right w:val="none" w:sz="0" w:space="0" w:color="auto"/>
          </w:divBdr>
        </w:div>
        <w:div w:id="1690713448">
          <w:marLeft w:val="0"/>
          <w:marRight w:val="0"/>
          <w:marTop w:val="0"/>
          <w:marBottom w:val="0"/>
          <w:divBdr>
            <w:top w:val="none" w:sz="0" w:space="0" w:color="auto"/>
            <w:left w:val="none" w:sz="0" w:space="0" w:color="auto"/>
            <w:bottom w:val="none" w:sz="0" w:space="0" w:color="auto"/>
            <w:right w:val="none" w:sz="0" w:space="0" w:color="auto"/>
          </w:divBdr>
        </w:div>
        <w:div w:id="2033845112">
          <w:marLeft w:val="0"/>
          <w:marRight w:val="0"/>
          <w:marTop w:val="0"/>
          <w:marBottom w:val="0"/>
          <w:divBdr>
            <w:top w:val="none" w:sz="0" w:space="0" w:color="auto"/>
            <w:left w:val="none" w:sz="0" w:space="0" w:color="auto"/>
            <w:bottom w:val="none" w:sz="0" w:space="0" w:color="auto"/>
            <w:right w:val="none" w:sz="0" w:space="0" w:color="auto"/>
          </w:divBdr>
        </w:div>
        <w:div w:id="2134861325">
          <w:marLeft w:val="0"/>
          <w:marRight w:val="0"/>
          <w:marTop w:val="0"/>
          <w:marBottom w:val="0"/>
          <w:divBdr>
            <w:top w:val="none" w:sz="0" w:space="0" w:color="auto"/>
            <w:left w:val="none" w:sz="0" w:space="0" w:color="auto"/>
            <w:bottom w:val="none" w:sz="0" w:space="0" w:color="auto"/>
            <w:right w:val="none" w:sz="0" w:space="0" w:color="auto"/>
          </w:divBdr>
        </w:div>
      </w:divsChild>
    </w:div>
    <w:div w:id="1531718923">
      <w:bodyDiv w:val="1"/>
      <w:marLeft w:val="0"/>
      <w:marRight w:val="0"/>
      <w:marTop w:val="0"/>
      <w:marBottom w:val="0"/>
      <w:divBdr>
        <w:top w:val="none" w:sz="0" w:space="0" w:color="auto"/>
        <w:left w:val="none" w:sz="0" w:space="0" w:color="auto"/>
        <w:bottom w:val="none" w:sz="0" w:space="0" w:color="auto"/>
        <w:right w:val="none" w:sz="0" w:space="0" w:color="auto"/>
      </w:divBdr>
      <w:divsChild>
        <w:div w:id="69041565">
          <w:marLeft w:val="0"/>
          <w:marRight w:val="0"/>
          <w:marTop w:val="0"/>
          <w:marBottom w:val="0"/>
          <w:divBdr>
            <w:top w:val="none" w:sz="0" w:space="0" w:color="auto"/>
            <w:left w:val="none" w:sz="0" w:space="0" w:color="auto"/>
            <w:bottom w:val="none" w:sz="0" w:space="0" w:color="auto"/>
            <w:right w:val="none" w:sz="0" w:space="0" w:color="auto"/>
          </w:divBdr>
          <w:divsChild>
            <w:div w:id="1158419284">
              <w:marLeft w:val="0"/>
              <w:marRight w:val="0"/>
              <w:marTop w:val="0"/>
              <w:marBottom w:val="0"/>
              <w:divBdr>
                <w:top w:val="none" w:sz="0" w:space="0" w:color="auto"/>
                <w:left w:val="none" w:sz="0" w:space="0" w:color="auto"/>
                <w:bottom w:val="none" w:sz="0" w:space="0" w:color="auto"/>
                <w:right w:val="none" w:sz="0" w:space="0" w:color="auto"/>
              </w:divBdr>
            </w:div>
          </w:divsChild>
        </w:div>
        <w:div w:id="81150200">
          <w:marLeft w:val="0"/>
          <w:marRight w:val="0"/>
          <w:marTop w:val="0"/>
          <w:marBottom w:val="0"/>
          <w:divBdr>
            <w:top w:val="none" w:sz="0" w:space="0" w:color="auto"/>
            <w:left w:val="none" w:sz="0" w:space="0" w:color="auto"/>
            <w:bottom w:val="none" w:sz="0" w:space="0" w:color="auto"/>
            <w:right w:val="none" w:sz="0" w:space="0" w:color="auto"/>
          </w:divBdr>
          <w:divsChild>
            <w:div w:id="1919168058">
              <w:marLeft w:val="0"/>
              <w:marRight w:val="0"/>
              <w:marTop w:val="0"/>
              <w:marBottom w:val="0"/>
              <w:divBdr>
                <w:top w:val="none" w:sz="0" w:space="0" w:color="auto"/>
                <w:left w:val="none" w:sz="0" w:space="0" w:color="auto"/>
                <w:bottom w:val="none" w:sz="0" w:space="0" w:color="auto"/>
                <w:right w:val="none" w:sz="0" w:space="0" w:color="auto"/>
              </w:divBdr>
            </w:div>
          </w:divsChild>
        </w:div>
        <w:div w:id="169107504">
          <w:marLeft w:val="0"/>
          <w:marRight w:val="0"/>
          <w:marTop w:val="0"/>
          <w:marBottom w:val="0"/>
          <w:divBdr>
            <w:top w:val="none" w:sz="0" w:space="0" w:color="auto"/>
            <w:left w:val="none" w:sz="0" w:space="0" w:color="auto"/>
            <w:bottom w:val="none" w:sz="0" w:space="0" w:color="auto"/>
            <w:right w:val="none" w:sz="0" w:space="0" w:color="auto"/>
          </w:divBdr>
          <w:divsChild>
            <w:div w:id="856311316">
              <w:marLeft w:val="0"/>
              <w:marRight w:val="0"/>
              <w:marTop w:val="0"/>
              <w:marBottom w:val="0"/>
              <w:divBdr>
                <w:top w:val="none" w:sz="0" w:space="0" w:color="auto"/>
                <w:left w:val="none" w:sz="0" w:space="0" w:color="auto"/>
                <w:bottom w:val="none" w:sz="0" w:space="0" w:color="auto"/>
                <w:right w:val="none" w:sz="0" w:space="0" w:color="auto"/>
              </w:divBdr>
            </w:div>
          </w:divsChild>
        </w:div>
        <w:div w:id="273245534">
          <w:marLeft w:val="0"/>
          <w:marRight w:val="0"/>
          <w:marTop w:val="0"/>
          <w:marBottom w:val="0"/>
          <w:divBdr>
            <w:top w:val="none" w:sz="0" w:space="0" w:color="auto"/>
            <w:left w:val="none" w:sz="0" w:space="0" w:color="auto"/>
            <w:bottom w:val="none" w:sz="0" w:space="0" w:color="auto"/>
            <w:right w:val="none" w:sz="0" w:space="0" w:color="auto"/>
          </w:divBdr>
          <w:divsChild>
            <w:div w:id="1013533782">
              <w:marLeft w:val="0"/>
              <w:marRight w:val="0"/>
              <w:marTop w:val="0"/>
              <w:marBottom w:val="0"/>
              <w:divBdr>
                <w:top w:val="none" w:sz="0" w:space="0" w:color="auto"/>
                <w:left w:val="none" w:sz="0" w:space="0" w:color="auto"/>
                <w:bottom w:val="none" w:sz="0" w:space="0" w:color="auto"/>
                <w:right w:val="none" w:sz="0" w:space="0" w:color="auto"/>
              </w:divBdr>
            </w:div>
          </w:divsChild>
        </w:div>
        <w:div w:id="295527693">
          <w:marLeft w:val="0"/>
          <w:marRight w:val="0"/>
          <w:marTop w:val="0"/>
          <w:marBottom w:val="0"/>
          <w:divBdr>
            <w:top w:val="none" w:sz="0" w:space="0" w:color="auto"/>
            <w:left w:val="none" w:sz="0" w:space="0" w:color="auto"/>
            <w:bottom w:val="none" w:sz="0" w:space="0" w:color="auto"/>
            <w:right w:val="none" w:sz="0" w:space="0" w:color="auto"/>
          </w:divBdr>
          <w:divsChild>
            <w:div w:id="1925604876">
              <w:marLeft w:val="0"/>
              <w:marRight w:val="0"/>
              <w:marTop w:val="0"/>
              <w:marBottom w:val="0"/>
              <w:divBdr>
                <w:top w:val="none" w:sz="0" w:space="0" w:color="auto"/>
                <w:left w:val="none" w:sz="0" w:space="0" w:color="auto"/>
                <w:bottom w:val="none" w:sz="0" w:space="0" w:color="auto"/>
                <w:right w:val="none" w:sz="0" w:space="0" w:color="auto"/>
              </w:divBdr>
            </w:div>
          </w:divsChild>
        </w:div>
        <w:div w:id="379669797">
          <w:marLeft w:val="0"/>
          <w:marRight w:val="0"/>
          <w:marTop w:val="0"/>
          <w:marBottom w:val="0"/>
          <w:divBdr>
            <w:top w:val="none" w:sz="0" w:space="0" w:color="auto"/>
            <w:left w:val="none" w:sz="0" w:space="0" w:color="auto"/>
            <w:bottom w:val="none" w:sz="0" w:space="0" w:color="auto"/>
            <w:right w:val="none" w:sz="0" w:space="0" w:color="auto"/>
          </w:divBdr>
          <w:divsChild>
            <w:div w:id="938411052">
              <w:marLeft w:val="0"/>
              <w:marRight w:val="0"/>
              <w:marTop w:val="0"/>
              <w:marBottom w:val="0"/>
              <w:divBdr>
                <w:top w:val="none" w:sz="0" w:space="0" w:color="auto"/>
                <w:left w:val="none" w:sz="0" w:space="0" w:color="auto"/>
                <w:bottom w:val="none" w:sz="0" w:space="0" w:color="auto"/>
                <w:right w:val="none" w:sz="0" w:space="0" w:color="auto"/>
              </w:divBdr>
            </w:div>
          </w:divsChild>
        </w:div>
        <w:div w:id="380133880">
          <w:marLeft w:val="0"/>
          <w:marRight w:val="0"/>
          <w:marTop w:val="0"/>
          <w:marBottom w:val="0"/>
          <w:divBdr>
            <w:top w:val="none" w:sz="0" w:space="0" w:color="auto"/>
            <w:left w:val="none" w:sz="0" w:space="0" w:color="auto"/>
            <w:bottom w:val="none" w:sz="0" w:space="0" w:color="auto"/>
            <w:right w:val="none" w:sz="0" w:space="0" w:color="auto"/>
          </w:divBdr>
          <w:divsChild>
            <w:div w:id="216596787">
              <w:marLeft w:val="0"/>
              <w:marRight w:val="0"/>
              <w:marTop w:val="0"/>
              <w:marBottom w:val="0"/>
              <w:divBdr>
                <w:top w:val="none" w:sz="0" w:space="0" w:color="auto"/>
                <w:left w:val="none" w:sz="0" w:space="0" w:color="auto"/>
                <w:bottom w:val="none" w:sz="0" w:space="0" w:color="auto"/>
                <w:right w:val="none" w:sz="0" w:space="0" w:color="auto"/>
              </w:divBdr>
            </w:div>
          </w:divsChild>
        </w:div>
        <w:div w:id="395982070">
          <w:marLeft w:val="0"/>
          <w:marRight w:val="0"/>
          <w:marTop w:val="0"/>
          <w:marBottom w:val="0"/>
          <w:divBdr>
            <w:top w:val="none" w:sz="0" w:space="0" w:color="auto"/>
            <w:left w:val="none" w:sz="0" w:space="0" w:color="auto"/>
            <w:bottom w:val="none" w:sz="0" w:space="0" w:color="auto"/>
            <w:right w:val="none" w:sz="0" w:space="0" w:color="auto"/>
          </w:divBdr>
          <w:divsChild>
            <w:div w:id="786582407">
              <w:marLeft w:val="0"/>
              <w:marRight w:val="0"/>
              <w:marTop w:val="0"/>
              <w:marBottom w:val="0"/>
              <w:divBdr>
                <w:top w:val="none" w:sz="0" w:space="0" w:color="auto"/>
                <w:left w:val="none" w:sz="0" w:space="0" w:color="auto"/>
                <w:bottom w:val="none" w:sz="0" w:space="0" w:color="auto"/>
                <w:right w:val="none" w:sz="0" w:space="0" w:color="auto"/>
              </w:divBdr>
            </w:div>
          </w:divsChild>
        </w:div>
        <w:div w:id="1279946063">
          <w:marLeft w:val="0"/>
          <w:marRight w:val="0"/>
          <w:marTop w:val="0"/>
          <w:marBottom w:val="0"/>
          <w:divBdr>
            <w:top w:val="none" w:sz="0" w:space="0" w:color="auto"/>
            <w:left w:val="none" w:sz="0" w:space="0" w:color="auto"/>
            <w:bottom w:val="none" w:sz="0" w:space="0" w:color="auto"/>
            <w:right w:val="none" w:sz="0" w:space="0" w:color="auto"/>
          </w:divBdr>
          <w:divsChild>
            <w:div w:id="2019651447">
              <w:marLeft w:val="0"/>
              <w:marRight w:val="0"/>
              <w:marTop w:val="0"/>
              <w:marBottom w:val="0"/>
              <w:divBdr>
                <w:top w:val="none" w:sz="0" w:space="0" w:color="auto"/>
                <w:left w:val="none" w:sz="0" w:space="0" w:color="auto"/>
                <w:bottom w:val="none" w:sz="0" w:space="0" w:color="auto"/>
                <w:right w:val="none" w:sz="0" w:space="0" w:color="auto"/>
              </w:divBdr>
            </w:div>
          </w:divsChild>
        </w:div>
        <w:div w:id="1387334790">
          <w:marLeft w:val="0"/>
          <w:marRight w:val="0"/>
          <w:marTop w:val="0"/>
          <w:marBottom w:val="0"/>
          <w:divBdr>
            <w:top w:val="none" w:sz="0" w:space="0" w:color="auto"/>
            <w:left w:val="none" w:sz="0" w:space="0" w:color="auto"/>
            <w:bottom w:val="none" w:sz="0" w:space="0" w:color="auto"/>
            <w:right w:val="none" w:sz="0" w:space="0" w:color="auto"/>
          </w:divBdr>
          <w:divsChild>
            <w:div w:id="2079940316">
              <w:marLeft w:val="0"/>
              <w:marRight w:val="0"/>
              <w:marTop w:val="0"/>
              <w:marBottom w:val="0"/>
              <w:divBdr>
                <w:top w:val="none" w:sz="0" w:space="0" w:color="auto"/>
                <w:left w:val="none" w:sz="0" w:space="0" w:color="auto"/>
                <w:bottom w:val="none" w:sz="0" w:space="0" w:color="auto"/>
                <w:right w:val="none" w:sz="0" w:space="0" w:color="auto"/>
              </w:divBdr>
            </w:div>
          </w:divsChild>
        </w:div>
        <w:div w:id="1412585982">
          <w:marLeft w:val="0"/>
          <w:marRight w:val="0"/>
          <w:marTop w:val="0"/>
          <w:marBottom w:val="0"/>
          <w:divBdr>
            <w:top w:val="none" w:sz="0" w:space="0" w:color="auto"/>
            <w:left w:val="none" w:sz="0" w:space="0" w:color="auto"/>
            <w:bottom w:val="none" w:sz="0" w:space="0" w:color="auto"/>
            <w:right w:val="none" w:sz="0" w:space="0" w:color="auto"/>
          </w:divBdr>
          <w:divsChild>
            <w:div w:id="1808356220">
              <w:marLeft w:val="0"/>
              <w:marRight w:val="0"/>
              <w:marTop w:val="0"/>
              <w:marBottom w:val="0"/>
              <w:divBdr>
                <w:top w:val="none" w:sz="0" w:space="0" w:color="auto"/>
                <w:left w:val="none" w:sz="0" w:space="0" w:color="auto"/>
                <w:bottom w:val="none" w:sz="0" w:space="0" w:color="auto"/>
                <w:right w:val="none" w:sz="0" w:space="0" w:color="auto"/>
              </w:divBdr>
            </w:div>
          </w:divsChild>
        </w:div>
        <w:div w:id="1469979896">
          <w:marLeft w:val="0"/>
          <w:marRight w:val="0"/>
          <w:marTop w:val="0"/>
          <w:marBottom w:val="0"/>
          <w:divBdr>
            <w:top w:val="none" w:sz="0" w:space="0" w:color="auto"/>
            <w:left w:val="none" w:sz="0" w:space="0" w:color="auto"/>
            <w:bottom w:val="none" w:sz="0" w:space="0" w:color="auto"/>
            <w:right w:val="none" w:sz="0" w:space="0" w:color="auto"/>
          </w:divBdr>
          <w:divsChild>
            <w:div w:id="1897619865">
              <w:marLeft w:val="0"/>
              <w:marRight w:val="0"/>
              <w:marTop w:val="0"/>
              <w:marBottom w:val="0"/>
              <w:divBdr>
                <w:top w:val="none" w:sz="0" w:space="0" w:color="auto"/>
                <w:left w:val="none" w:sz="0" w:space="0" w:color="auto"/>
                <w:bottom w:val="none" w:sz="0" w:space="0" w:color="auto"/>
                <w:right w:val="none" w:sz="0" w:space="0" w:color="auto"/>
              </w:divBdr>
            </w:div>
          </w:divsChild>
        </w:div>
        <w:div w:id="1560172538">
          <w:marLeft w:val="0"/>
          <w:marRight w:val="0"/>
          <w:marTop w:val="0"/>
          <w:marBottom w:val="0"/>
          <w:divBdr>
            <w:top w:val="none" w:sz="0" w:space="0" w:color="auto"/>
            <w:left w:val="none" w:sz="0" w:space="0" w:color="auto"/>
            <w:bottom w:val="none" w:sz="0" w:space="0" w:color="auto"/>
            <w:right w:val="none" w:sz="0" w:space="0" w:color="auto"/>
          </w:divBdr>
          <w:divsChild>
            <w:div w:id="1975334881">
              <w:marLeft w:val="0"/>
              <w:marRight w:val="0"/>
              <w:marTop w:val="0"/>
              <w:marBottom w:val="0"/>
              <w:divBdr>
                <w:top w:val="none" w:sz="0" w:space="0" w:color="auto"/>
                <w:left w:val="none" w:sz="0" w:space="0" w:color="auto"/>
                <w:bottom w:val="none" w:sz="0" w:space="0" w:color="auto"/>
                <w:right w:val="none" w:sz="0" w:space="0" w:color="auto"/>
              </w:divBdr>
            </w:div>
          </w:divsChild>
        </w:div>
        <w:div w:id="1602713303">
          <w:marLeft w:val="0"/>
          <w:marRight w:val="0"/>
          <w:marTop w:val="0"/>
          <w:marBottom w:val="0"/>
          <w:divBdr>
            <w:top w:val="none" w:sz="0" w:space="0" w:color="auto"/>
            <w:left w:val="none" w:sz="0" w:space="0" w:color="auto"/>
            <w:bottom w:val="none" w:sz="0" w:space="0" w:color="auto"/>
            <w:right w:val="none" w:sz="0" w:space="0" w:color="auto"/>
          </w:divBdr>
          <w:divsChild>
            <w:div w:id="417019904">
              <w:marLeft w:val="0"/>
              <w:marRight w:val="0"/>
              <w:marTop w:val="0"/>
              <w:marBottom w:val="0"/>
              <w:divBdr>
                <w:top w:val="none" w:sz="0" w:space="0" w:color="auto"/>
                <w:left w:val="none" w:sz="0" w:space="0" w:color="auto"/>
                <w:bottom w:val="none" w:sz="0" w:space="0" w:color="auto"/>
                <w:right w:val="none" w:sz="0" w:space="0" w:color="auto"/>
              </w:divBdr>
            </w:div>
          </w:divsChild>
        </w:div>
        <w:div w:id="1739355951">
          <w:marLeft w:val="0"/>
          <w:marRight w:val="0"/>
          <w:marTop w:val="0"/>
          <w:marBottom w:val="0"/>
          <w:divBdr>
            <w:top w:val="none" w:sz="0" w:space="0" w:color="auto"/>
            <w:left w:val="none" w:sz="0" w:space="0" w:color="auto"/>
            <w:bottom w:val="none" w:sz="0" w:space="0" w:color="auto"/>
            <w:right w:val="none" w:sz="0" w:space="0" w:color="auto"/>
          </w:divBdr>
          <w:divsChild>
            <w:div w:id="1196888031">
              <w:marLeft w:val="0"/>
              <w:marRight w:val="0"/>
              <w:marTop w:val="0"/>
              <w:marBottom w:val="0"/>
              <w:divBdr>
                <w:top w:val="none" w:sz="0" w:space="0" w:color="auto"/>
                <w:left w:val="none" w:sz="0" w:space="0" w:color="auto"/>
                <w:bottom w:val="none" w:sz="0" w:space="0" w:color="auto"/>
                <w:right w:val="none" w:sz="0" w:space="0" w:color="auto"/>
              </w:divBdr>
            </w:div>
          </w:divsChild>
        </w:div>
        <w:div w:id="1895579251">
          <w:marLeft w:val="0"/>
          <w:marRight w:val="0"/>
          <w:marTop w:val="0"/>
          <w:marBottom w:val="0"/>
          <w:divBdr>
            <w:top w:val="none" w:sz="0" w:space="0" w:color="auto"/>
            <w:left w:val="none" w:sz="0" w:space="0" w:color="auto"/>
            <w:bottom w:val="none" w:sz="0" w:space="0" w:color="auto"/>
            <w:right w:val="none" w:sz="0" w:space="0" w:color="auto"/>
          </w:divBdr>
          <w:divsChild>
            <w:div w:id="1206721661">
              <w:marLeft w:val="0"/>
              <w:marRight w:val="0"/>
              <w:marTop w:val="0"/>
              <w:marBottom w:val="0"/>
              <w:divBdr>
                <w:top w:val="none" w:sz="0" w:space="0" w:color="auto"/>
                <w:left w:val="none" w:sz="0" w:space="0" w:color="auto"/>
                <w:bottom w:val="none" w:sz="0" w:space="0" w:color="auto"/>
                <w:right w:val="none" w:sz="0" w:space="0" w:color="auto"/>
              </w:divBdr>
            </w:div>
          </w:divsChild>
        </w:div>
        <w:div w:id="1957447600">
          <w:marLeft w:val="0"/>
          <w:marRight w:val="0"/>
          <w:marTop w:val="0"/>
          <w:marBottom w:val="0"/>
          <w:divBdr>
            <w:top w:val="none" w:sz="0" w:space="0" w:color="auto"/>
            <w:left w:val="none" w:sz="0" w:space="0" w:color="auto"/>
            <w:bottom w:val="none" w:sz="0" w:space="0" w:color="auto"/>
            <w:right w:val="none" w:sz="0" w:space="0" w:color="auto"/>
          </w:divBdr>
          <w:divsChild>
            <w:div w:id="632054627">
              <w:marLeft w:val="0"/>
              <w:marRight w:val="0"/>
              <w:marTop w:val="0"/>
              <w:marBottom w:val="0"/>
              <w:divBdr>
                <w:top w:val="none" w:sz="0" w:space="0" w:color="auto"/>
                <w:left w:val="none" w:sz="0" w:space="0" w:color="auto"/>
                <w:bottom w:val="none" w:sz="0" w:space="0" w:color="auto"/>
                <w:right w:val="none" w:sz="0" w:space="0" w:color="auto"/>
              </w:divBdr>
            </w:div>
          </w:divsChild>
        </w:div>
        <w:div w:id="2133090135">
          <w:marLeft w:val="0"/>
          <w:marRight w:val="0"/>
          <w:marTop w:val="0"/>
          <w:marBottom w:val="0"/>
          <w:divBdr>
            <w:top w:val="none" w:sz="0" w:space="0" w:color="auto"/>
            <w:left w:val="none" w:sz="0" w:space="0" w:color="auto"/>
            <w:bottom w:val="none" w:sz="0" w:space="0" w:color="auto"/>
            <w:right w:val="none" w:sz="0" w:space="0" w:color="auto"/>
          </w:divBdr>
          <w:divsChild>
            <w:div w:id="151749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6548233">
      <w:bodyDiv w:val="1"/>
      <w:marLeft w:val="0"/>
      <w:marRight w:val="0"/>
      <w:marTop w:val="0"/>
      <w:marBottom w:val="0"/>
      <w:divBdr>
        <w:top w:val="none" w:sz="0" w:space="0" w:color="auto"/>
        <w:left w:val="none" w:sz="0" w:space="0" w:color="auto"/>
        <w:bottom w:val="none" w:sz="0" w:space="0" w:color="auto"/>
        <w:right w:val="none" w:sz="0" w:space="0" w:color="auto"/>
      </w:divBdr>
      <w:divsChild>
        <w:div w:id="1523124407">
          <w:marLeft w:val="0"/>
          <w:marRight w:val="0"/>
          <w:marTop w:val="0"/>
          <w:marBottom w:val="0"/>
          <w:divBdr>
            <w:top w:val="none" w:sz="0" w:space="0" w:color="auto"/>
            <w:left w:val="none" w:sz="0" w:space="0" w:color="auto"/>
            <w:bottom w:val="none" w:sz="0" w:space="0" w:color="auto"/>
            <w:right w:val="none" w:sz="0" w:space="0" w:color="auto"/>
          </w:divBdr>
          <w:divsChild>
            <w:div w:id="1591429931">
              <w:marLeft w:val="0"/>
              <w:marRight w:val="0"/>
              <w:marTop w:val="0"/>
              <w:marBottom w:val="0"/>
              <w:divBdr>
                <w:top w:val="none" w:sz="0" w:space="0" w:color="auto"/>
                <w:left w:val="none" w:sz="0" w:space="0" w:color="auto"/>
                <w:bottom w:val="none" w:sz="0" w:space="0" w:color="auto"/>
                <w:right w:val="none" w:sz="0" w:space="0" w:color="auto"/>
              </w:divBdr>
              <w:divsChild>
                <w:div w:id="1725374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917089">
      <w:bodyDiv w:val="1"/>
      <w:marLeft w:val="0"/>
      <w:marRight w:val="0"/>
      <w:marTop w:val="0"/>
      <w:marBottom w:val="0"/>
      <w:divBdr>
        <w:top w:val="none" w:sz="0" w:space="0" w:color="auto"/>
        <w:left w:val="none" w:sz="0" w:space="0" w:color="auto"/>
        <w:bottom w:val="none" w:sz="0" w:space="0" w:color="auto"/>
        <w:right w:val="none" w:sz="0" w:space="0" w:color="auto"/>
      </w:divBdr>
    </w:div>
    <w:div w:id="1613320872">
      <w:bodyDiv w:val="1"/>
      <w:marLeft w:val="0"/>
      <w:marRight w:val="0"/>
      <w:marTop w:val="0"/>
      <w:marBottom w:val="0"/>
      <w:divBdr>
        <w:top w:val="none" w:sz="0" w:space="0" w:color="auto"/>
        <w:left w:val="none" w:sz="0" w:space="0" w:color="auto"/>
        <w:bottom w:val="none" w:sz="0" w:space="0" w:color="auto"/>
        <w:right w:val="none" w:sz="0" w:space="0" w:color="auto"/>
      </w:divBdr>
      <w:divsChild>
        <w:div w:id="901408064">
          <w:marLeft w:val="0"/>
          <w:marRight w:val="0"/>
          <w:marTop w:val="0"/>
          <w:marBottom w:val="0"/>
          <w:divBdr>
            <w:top w:val="none" w:sz="0" w:space="0" w:color="auto"/>
            <w:left w:val="none" w:sz="0" w:space="0" w:color="auto"/>
            <w:bottom w:val="none" w:sz="0" w:space="0" w:color="auto"/>
            <w:right w:val="none" w:sz="0" w:space="0" w:color="auto"/>
          </w:divBdr>
          <w:divsChild>
            <w:div w:id="1789425317">
              <w:marLeft w:val="0"/>
              <w:marRight w:val="0"/>
              <w:marTop w:val="0"/>
              <w:marBottom w:val="0"/>
              <w:divBdr>
                <w:top w:val="none" w:sz="0" w:space="0" w:color="auto"/>
                <w:left w:val="none" w:sz="0" w:space="0" w:color="auto"/>
                <w:bottom w:val="none" w:sz="0" w:space="0" w:color="auto"/>
                <w:right w:val="none" w:sz="0" w:space="0" w:color="auto"/>
              </w:divBdr>
              <w:divsChild>
                <w:div w:id="164299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489858">
      <w:bodyDiv w:val="1"/>
      <w:marLeft w:val="0"/>
      <w:marRight w:val="0"/>
      <w:marTop w:val="0"/>
      <w:marBottom w:val="0"/>
      <w:divBdr>
        <w:top w:val="none" w:sz="0" w:space="0" w:color="auto"/>
        <w:left w:val="none" w:sz="0" w:space="0" w:color="auto"/>
        <w:bottom w:val="none" w:sz="0" w:space="0" w:color="auto"/>
        <w:right w:val="none" w:sz="0" w:space="0" w:color="auto"/>
      </w:divBdr>
      <w:divsChild>
        <w:div w:id="1810510737">
          <w:marLeft w:val="0"/>
          <w:marRight w:val="0"/>
          <w:marTop w:val="0"/>
          <w:marBottom w:val="0"/>
          <w:divBdr>
            <w:top w:val="none" w:sz="0" w:space="0" w:color="auto"/>
            <w:left w:val="none" w:sz="0" w:space="0" w:color="auto"/>
            <w:bottom w:val="none" w:sz="0" w:space="0" w:color="auto"/>
            <w:right w:val="none" w:sz="0" w:space="0" w:color="auto"/>
          </w:divBdr>
          <w:divsChild>
            <w:div w:id="674725456">
              <w:marLeft w:val="0"/>
              <w:marRight w:val="0"/>
              <w:marTop w:val="0"/>
              <w:marBottom w:val="0"/>
              <w:divBdr>
                <w:top w:val="none" w:sz="0" w:space="0" w:color="auto"/>
                <w:left w:val="none" w:sz="0" w:space="0" w:color="auto"/>
                <w:bottom w:val="none" w:sz="0" w:space="0" w:color="auto"/>
                <w:right w:val="none" w:sz="0" w:space="0" w:color="auto"/>
              </w:divBdr>
              <w:divsChild>
                <w:div w:id="2122798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69985">
      <w:bodyDiv w:val="1"/>
      <w:marLeft w:val="0"/>
      <w:marRight w:val="0"/>
      <w:marTop w:val="0"/>
      <w:marBottom w:val="0"/>
      <w:divBdr>
        <w:top w:val="none" w:sz="0" w:space="0" w:color="auto"/>
        <w:left w:val="none" w:sz="0" w:space="0" w:color="auto"/>
        <w:bottom w:val="none" w:sz="0" w:space="0" w:color="auto"/>
        <w:right w:val="none" w:sz="0" w:space="0" w:color="auto"/>
      </w:divBdr>
    </w:div>
    <w:div w:id="1655528644">
      <w:bodyDiv w:val="1"/>
      <w:marLeft w:val="0"/>
      <w:marRight w:val="0"/>
      <w:marTop w:val="0"/>
      <w:marBottom w:val="0"/>
      <w:divBdr>
        <w:top w:val="none" w:sz="0" w:space="0" w:color="auto"/>
        <w:left w:val="none" w:sz="0" w:space="0" w:color="auto"/>
        <w:bottom w:val="none" w:sz="0" w:space="0" w:color="auto"/>
        <w:right w:val="none" w:sz="0" w:space="0" w:color="auto"/>
      </w:divBdr>
      <w:divsChild>
        <w:div w:id="267932287">
          <w:marLeft w:val="0"/>
          <w:marRight w:val="0"/>
          <w:marTop w:val="0"/>
          <w:marBottom w:val="0"/>
          <w:divBdr>
            <w:top w:val="none" w:sz="0" w:space="0" w:color="auto"/>
            <w:left w:val="none" w:sz="0" w:space="0" w:color="auto"/>
            <w:bottom w:val="none" w:sz="0" w:space="0" w:color="auto"/>
            <w:right w:val="none" w:sz="0" w:space="0" w:color="auto"/>
          </w:divBdr>
        </w:div>
        <w:div w:id="763040806">
          <w:marLeft w:val="0"/>
          <w:marRight w:val="0"/>
          <w:marTop w:val="0"/>
          <w:marBottom w:val="0"/>
          <w:divBdr>
            <w:top w:val="none" w:sz="0" w:space="0" w:color="auto"/>
            <w:left w:val="none" w:sz="0" w:space="0" w:color="auto"/>
            <w:bottom w:val="none" w:sz="0" w:space="0" w:color="auto"/>
            <w:right w:val="none" w:sz="0" w:space="0" w:color="auto"/>
          </w:divBdr>
        </w:div>
        <w:div w:id="1978680404">
          <w:marLeft w:val="0"/>
          <w:marRight w:val="0"/>
          <w:marTop w:val="0"/>
          <w:marBottom w:val="0"/>
          <w:divBdr>
            <w:top w:val="none" w:sz="0" w:space="0" w:color="auto"/>
            <w:left w:val="none" w:sz="0" w:space="0" w:color="auto"/>
            <w:bottom w:val="none" w:sz="0" w:space="0" w:color="auto"/>
            <w:right w:val="none" w:sz="0" w:space="0" w:color="auto"/>
          </w:divBdr>
        </w:div>
      </w:divsChild>
    </w:div>
    <w:div w:id="1663851550">
      <w:bodyDiv w:val="1"/>
      <w:marLeft w:val="0"/>
      <w:marRight w:val="0"/>
      <w:marTop w:val="0"/>
      <w:marBottom w:val="0"/>
      <w:divBdr>
        <w:top w:val="none" w:sz="0" w:space="0" w:color="auto"/>
        <w:left w:val="none" w:sz="0" w:space="0" w:color="auto"/>
        <w:bottom w:val="none" w:sz="0" w:space="0" w:color="auto"/>
        <w:right w:val="none" w:sz="0" w:space="0" w:color="auto"/>
      </w:divBdr>
    </w:div>
    <w:div w:id="1704355762">
      <w:bodyDiv w:val="1"/>
      <w:marLeft w:val="0"/>
      <w:marRight w:val="0"/>
      <w:marTop w:val="0"/>
      <w:marBottom w:val="0"/>
      <w:divBdr>
        <w:top w:val="none" w:sz="0" w:space="0" w:color="auto"/>
        <w:left w:val="none" w:sz="0" w:space="0" w:color="auto"/>
        <w:bottom w:val="none" w:sz="0" w:space="0" w:color="auto"/>
        <w:right w:val="none" w:sz="0" w:space="0" w:color="auto"/>
      </w:divBdr>
      <w:divsChild>
        <w:div w:id="65760558">
          <w:marLeft w:val="0"/>
          <w:marRight w:val="0"/>
          <w:marTop w:val="0"/>
          <w:marBottom w:val="0"/>
          <w:divBdr>
            <w:top w:val="none" w:sz="0" w:space="0" w:color="auto"/>
            <w:left w:val="none" w:sz="0" w:space="0" w:color="auto"/>
            <w:bottom w:val="none" w:sz="0" w:space="0" w:color="auto"/>
            <w:right w:val="none" w:sz="0" w:space="0" w:color="auto"/>
          </w:divBdr>
        </w:div>
        <w:div w:id="411322549">
          <w:marLeft w:val="0"/>
          <w:marRight w:val="0"/>
          <w:marTop w:val="0"/>
          <w:marBottom w:val="0"/>
          <w:divBdr>
            <w:top w:val="none" w:sz="0" w:space="0" w:color="auto"/>
            <w:left w:val="none" w:sz="0" w:space="0" w:color="auto"/>
            <w:bottom w:val="none" w:sz="0" w:space="0" w:color="auto"/>
            <w:right w:val="none" w:sz="0" w:space="0" w:color="auto"/>
          </w:divBdr>
        </w:div>
        <w:div w:id="1986540316">
          <w:marLeft w:val="0"/>
          <w:marRight w:val="0"/>
          <w:marTop w:val="0"/>
          <w:marBottom w:val="0"/>
          <w:divBdr>
            <w:top w:val="none" w:sz="0" w:space="0" w:color="auto"/>
            <w:left w:val="none" w:sz="0" w:space="0" w:color="auto"/>
            <w:bottom w:val="none" w:sz="0" w:space="0" w:color="auto"/>
            <w:right w:val="none" w:sz="0" w:space="0" w:color="auto"/>
          </w:divBdr>
        </w:div>
      </w:divsChild>
    </w:div>
    <w:div w:id="1742100783">
      <w:bodyDiv w:val="1"/>
      <w:marLeft w:val="0"/>
      <w:marRight w:val="0"/>
      <w:marTop w:val="0"/>
      <w:marBottom w:val="0"/>
      <w:divBdr>
        <w:top w:val="none" w:sz="0" w:space="0" w:color="auto"/>
        <w:left w:val="none" w:sz="0" w:space="0" w:color="auto"/>
        <w:bottom w:val="none" w:sz="0" w:space="0" w:color="auto"/>
        <w:right w:val="none" w:sz="0" w:space="0" w:color="auto"/>
      </w:divBdr>
    </w:div>
    <w:div w:id="1755860320">
      <w:bodyDiv w:val="1"/>
      <w:marLeft w:val="0"/>
      <w:marRight w:val="0"/>
      <w:marTop w:val="0"/>
      <w:marBottom w:val="0"/>
      <w:divBdr>
        <w:top w:val="none" w:sz="0" w:space="0" w:color="auto"/>
        <w:left w:val="none" w:sz="0" w:space="0" w:color="auto"/>
        <w:bottom w:val="none" w:sz="0" w:space="0" w:color="auto"/>
        <w:right w:val="none" w:sz="0" w:space="0" w:color="auto"/>
      </w:divBdr>
    </w:div>
    <w:div w:id="1757364160">
      <w:bodyDiv w:val="1"/>
      <w:marLeft w:val="0"/>
      <w:marRight w:val="0"/>
      <w:marTop w:val="0"/>
      <w:marBottom w:val="0"/>
      <w:divBdr>
        <w:top w:val="none" w:sz="0" w:space="0" w:color="auto"/>
        <w:left w:val="none" w:sz="0" w:space="0" w:color="auto"/>
        <w:bottom w:val="none" w:sz="0" w:space="0" w:color="auto"/>
        <w:right w:val="none" w:sz="0" w:space="0" w:color="auto"/>
      </w:divBdr>
    </w:div>
    <w:div w:id="1788961635">
      <w:bodyDiv w:val="1"/>
      <w:marLeft w:val="0"/>
      <w:marRight w:val="0"/>
      <w:marTop w:val="0"/>
      <w:marBottom w:val="0"/>
      <w:divBdr>
        <w:top w:val="none" w:sz="0" w:space="0" w:color="auto"/>
        <w:left w:val="none" w:sz="0" w:space="0" w:color="auto"/>
        <w:bottom w:val="none" w:sz="0" w:space="0" w:color="auto"/>
        <w:right w:val="none" w:sz="0" w:space="0" w:color="auto"/>
      </w:divBdr>
      <w:divsChild>
        <w:div w:id="245769561">
          <w:marLeft w:val="0"/>
          <w:marRight w:val="0"/>
          <w:marTop w:val="0"/>
          <w:marBottom w:val="0"/>
          <w:divBdr>
            <w:top w:val="none" w:sz="0" w:space="0" w:color="auto"/>
            <w:left w:val="none" w:sz="0" w:space="0" w:color="auto"/>
            <w:bottom w:val="none" w:sz="0" w:space="0" w:color="auto"/>
            <w:right w:val="none" w:sz="0" w:space="0" w:color="auto"/>
          </w:divBdr>
        </w:div>
        <w:div w:id="379862176">
          <w:marLeft w:val="0"/>
          <w:marRight w:val="0"/>
          <w:marTop w:val="0"/>
          <w:marBottom w:val="0"/>
          <w:divBdr>
            <w:top w:val="none" w:sz="0" w:space="0" w:color="auto"/>
            <w:left w:val="none" w:sz="0" w:space="0" w:color="auto"/>
            <w:bottom w:val="none" w:sz="0" w:space="0" w:color="auto"/>
            <w:right w:val="none" w:sz="0" w:space="0" w:color="auto"/>
          </w:divBdr>
        </w:div>
        <w:div w:id="559679918">
          <w:marLeft w:val="0"/>
          <w:marRight w:val="0"/>
          <w:marTop w:val="0"/>
          <w:marBottom w:val="0"/>
          <w:divBdr>
            <w:top w:val="none" w:sz="0" w:space="0" w:color="auto"/>
            <w:left w:val="none" w:sz="0" w:space="0" w:color="auto"/>
            <w:bottom w:val="none" w:sz="0" w:space="0" w:color="auto"/>
            <w:right w:val="none" w:sz="0" w:space="0" w:color="auto"/>
          </w:divBdr>
        </w:div>
        <w:div w:id="581523849">
          <w:marLeft w:val="0"/>
          <w:marRight w:val="0"/>
          <w:marTop w:val="0"/>
          <w:marBottom w:val="0"/>
          <w:divBdr>
            <w:top w:val="none" w:sz="0" w:space="0" w:color="auto"/>
            <w:left w:val="none" w:sz="0" w:space="0" w:color="auto"/>
            <w:bottom w:val="none" w:sz="0" w:space="0" w:color="auto"/>
            <w:right w:val="none" w:sz="0" w:space="0" w:color="auto"/>
          </w:divBdr>
        </w:div>
        <w:div w:id="1716394895">
          <w:marLeft w:val="0"/>
          <w:marRight w:val="0"/>
          <w:marTop w:val="0"/>
          <w:marBottom w:val="0"/>
          <w:divBdr>
            <w:top w:val="none" w:sz="0" w:space="0" w:color="auto"/>
            <w:left w:val="none" w:sz="0" w:space="0" w:color="auto"/>
            <w:bottom w:val="none" w:sz="0" w:space="0" w:color="auto"/>
            <w:right w:val="none" w:sz="0" w:space="0" w:color="auto"/>
          </w:divBdr>
        </w:div>
        <w:div w:id="1771046323">
          <w:marLeft w:val="0"/>
          <w:marRight w:val="0"/>
          <w:marTop w:val="0"/>
          <w:marBottom w:val="0"/>
          <w:divBdr>
            <w:top w:val="none" w:sz="0" w:space="0" w:color="auto"/>
            <w:left w:val="none" w:sz="0" w:space="0" w:color="auto"/>
            <w:bottom w:val="none" w:sz="0" w:space="0" w:color="auto"/>
            <w:right w:val="none" w:sz="0" w:space="0" w:color="auto"/>
          </w:divBdr>
        </w:div>
      </w:divsChild>
    </w:div>
    <w:div w:id="1829858202">
      <w:bodyDiv w:val="1"/>
      <w:marLeft w:val="0"/>
      <w:marRight w:val="0"/>
      <w:marTop w:val="0"/>
      <w:marBottom w:val="0"/>
      <w:divBdr>
        <w:top w:val="none" w:sz="0" w:space="0" w:color="auto"/>
        <w:left w:val="none" w:sz="0" w:space="0" w:color="auto"/>
        <w:bottom w:val="none" w:sz="0" w:space="0" w:color="auto"/>
        <w:right w:val="none" w:sz="0" w:space="0" w:color="auto"/>
      </w:divBdr>
    </w:div>
    <w:div w:id="1831094019">
      <w:bodyDiv w:val="1"/>
      <w:marLeft w:val="0"/>
      <w:marRight w:val="0"/>
      <w:marTop w:val="0"/>
      <w:marBottom w:val="0"/>
      <w:divBdr>
        <w:top w:val="none" w:sz="0" w:space="0" w:color="auto"/>
        <w:left w:val="none" w:sz="0" w:space="0" w:color="auto"/>
        <w:bottom w:val="none" w:sz="0" w:space="0" w:color="auto"/>
        <w:right w:val="none" w:sz="0" w:space="0" w:color="auto"/>
      </w:divBdr>
    </w:div>
    <w:div w:id="1920014172">
      <w:bodyDiv w:val="1"/>
      <w:marLeft w:val="0"/>
      <w:marRight w:val="0"/>
      <w:marTop w:val="0"/>
      <w:marBottom w:val="0"/>
      <w:divBdr>
        <w:top w:val="none" w:sz="0" w:space="0" w:color="auto"/>
        <w:left w:val="none" w:sz="0" w:space="0" w:color="auto"/>
        <w:bottom w:val="none" w:sz="0" w:space="0" w:color="auto"/>
        <w:right w:val="none" w:sz="0" w:space="0" w:color="auto"/>
      </w:divBdr>
      <w:divsChild>
        <w:div w:id="1428237728">
          <w:marLeft w:val="0"/>
          <w:marRight w:val="0"/>
          <w:marTop w:val="0"/>
          <w:marBottom w:val="0"/>
          <w:divBdr>
            <w:top w:val="none" w:sz="0" w:space="0" w:color="auto"/>
            <w:left w:val="none" w:sz="0" w:space="0" w:color="auto"/>
            <w:bottom w:val="none" w:sz="0" w:space="0" w:color="auto"/>
            <w:right w:val="none" w:sz="0" w:space="0" w:color="auto"/>
          </w:divBdr>
          <w:divsChild>
            <w:div w:id="444890877">
              <w:marLeft w:val="0"/>
              <w:marRight w:val="0"/>
              <w:marTop w:val="0"/>
              <w:marBottom w:val="0"/>
              <w:divBdr>
                <w:top w:val="none" w:sz="0" w:space="0" w:color="auto"/>
                <w:left w:val="none" w:sz="0" w:space="0" w:color="auto"/>
                <w:bottom w:val="none" w:sz="0" w:space="0" w:color="auto"/>
                <w:right w:val="none" w:sz="0" w:space="0" w:color="auto"/>
              </w:divBdr>
              <w:divsChild>
                <w:div w:id="156332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097627">
      <w:bodyDiv w:val="1"/>
      <w:marLeft w:val="0"/>
      <w:marRight w:val="0"/>
      <w:marTop w:val="0"/>
      <w:marBottom w:val="0"/>
      <w:divBdr>
        <w:top w:val="none" w:sz="0" w:space="0" w:color="auto"/>
        <w:left w:val="none" w:sz="0" w:space="0" w:color="auto"/>
        <w:bottom w:val="none" w:sz="0" w:space="0" w:color="auto"/>
        <w:right w:val="none" w:sz="0" w:space="0" w:color="auto"/>
      </w:divBdr>
    </w:div>
    <w:div w:id="1946309817">
      <w:bodyDiv w:val="1"/>
      <w:marLeft w:val="0"/>
      <w:marRight w:val="0"/>
      <w:marTop w:val="0"/>
      <w:marBottom w:val="0"/>
      <w:divBdr>
        <w:top w:val="none" w:sz="0" w:space="0" w:color="auto"/>
        <w:left w:val="none" w:sz="0" w:space="0" w:color="auto"/>
        <w:bottom w:val="none" w:sz="0" w:space="0" w:color="auto"/>
        <w:right w:val="none" w:sz="0" w:space="0" w:color="auto"/>
      </w:divBdr>
    </w:div>
    <w:div w:id="2023896238">
      <w:bodyDiv w:val="1"/>
      <w:marLeft w:val="0"/>
      <w:marRight w:val="0"/>
      <w:marTop w:val="0"/>
      <w:marBottom w:val="0"/>
      <w:divBdr>
        <w:top w:val="none" w:sz="0" w:space="0" w:color="auto"/>
        <w:left w:val="none" w:sz="0" w:space="0" w:color="auto"/>
        <w:bottom w:val="none" w:sz="0" w:space="0" w:color="auto"/>
        <w:right w:val="none" w:sz="0" w:space="0" w:color="auto"/>
      </w:divBdr>
    </w:div>
    <w:div w:id="2042388889">
      <w:bodyDiv w:val="1"/>
      <w:marLeft w:val="0"/>
      <w:marRight w:val="0"/>
      <w:marTop w:val="0"/>
      <w:marBottom w:val="0"/>
      <w:divBdr>
        <w:top w:val="none" w:sz="0" w:space="0" w:color="auto"/>
        <w:left w:val="none" w:sz="0" w:space="0" w:color="auto"/>
        <w:bottom w:val="none" w:sz="0" w:space="0" w:color="auto"/>
        <w:right w:val="none" w:sz="0" w:space="0" w:color="auto"/>
      </w:divBdr>
    </w:div>
    <w:div w:id="2051491258">
      <w:bodyDiv w:val="1"/>
      <w:marLeft w:val="0"/>
      <w:marRight w:val="0"/>
      <w:marTop w:val="0"/>
      <w:marBottom w:val="0"/>
      <w:divBdr>
        <w:top w:val="none" w:sz="0" w:space="0" w:color="auto"/>
        <w:left w:val="none" w:sz="0" w:space="0" w:color="auto"/>
        <w:bottom w:val="none" w:sz="0" w:space="0" w:color="auto"/>
        <w:right w:val="none" w:sz="0" w:space="0" w:color="auto"/>
      </w:divBdr>
      <w:divsChild>
        <w:div w:id="1079137826">
          <w:marLeft w:val="0"/>
          <w:marRight w:val="0"/>
          <w:marTop w:val="0"/>
          <w:marBottom w:val="0"/>
          <w:divBdr>
            <w:top w:val="none" w:sz="0" w:space="0" w:color="auto"/>
            <w:left w:val="none" w:sz="0" w:space="0" w:color="auto"/>
            <w:bottom w:val="none" w:sz="0" w:space="0" w:color="auto"/>
            <w:right w:val="none" w:sz="0" w:space="0" w:color="auto"/>
          </w:divBdr>
          <w:divsChild>
            <w:div w:id="411925711">
              <w:marLeft w:val="0"/>
              <w:marRight w:val="0"/>
              <w:marTop w:val="0"/>
              <w:marBottom w:val="0"/>
              <w:divBdr>
                <w:top w:val="none" w:sz="0" w:space="0" w:color="auto"/>
                <w:left w:val="none" w:sz="0" w:space="0" w:color="auto"/>
                <w:bottom w:val="none" w:sz="0" w:space="0" w:color="auto"/>
                <w:right w:val="none" w:sz="0" w:space="0" w:color="auto"/>
              </w:divBdr>
              <w:divsChild>
                <w:div w:id="210791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863503">
      <w:bodyDiv w:val="1"/>
      <w:marLeft w:val="0"/>
      <w:marRight w:val="0"/>
      <w:marTop w:val="0"/>
      <w:marBottom w:val="0"/>
      <w:divBdr>
        <w:top w:val="none" w:sz="0" w:space="0" w:color="auto"/>
        <w:left w:val="none" w:sz="0" w:space="0" w:color="auto"/>
        <w:bottom w:val="none" w:sz="0" w:space="0" w:color="auto"/>
        <w:right w:val="none" w:sz="0" w:space="0" w:color="auto"/>
      </w:divBdr>
    </w:div>
    <w:div w:id="2078820139">
      <w:bodyDiv w:val="1"/>
      <w:marLeft w:val="0"/>
      <w:marRight w:val="0"/>
      <w:marTop w:val="0"/>
      <w:marBottom w:val="0"/>
      <w:divBdr>
        <w:top w:val="none" w:sz="0" w:space="0" w:color="auto"/>
        <w:left w:val="none" w:sz="0" w:space="0" w:color="auto"/>
        <w:bottom w:val="none" w:sz="0" w:space="0" w:color="auto"/>
        <w:right w:val="none" w:sz="0" w:space="0" w:color="auto"/>
      </w:divBdr>
      <w:divsChild>
        <w:div w:id="732893702">
          <w:marLeft w:val="0"/>
          <w:marRight w:val="0"/>
          <w:marTop w:val="0"/>
          <w:marBottom w:val="0"/>
          <w:divBdr>
            <w:top w:val="none" w:sz="0" w:space="0" w:color="auto"/>
            <w:left w:val="none" w:sz="0" w:space="0" w:color="auto"/>
            <w:bottom w:val="none" w:sz="0" w:space="0" w:color="auto"/>
            <w:right w:val="none" w:sz="0" w:space="0" w:color="auto"/>
          </w:divBdr>
          <w:divsChild>
            <w:div w:id="1585266070">
              <w:marLeft w:val="0"/>
              <w:marRight w:val="0"/>
              <w:marTop w:val="0"/>
              <w:marBottom w:val="0"/>
              <w:divBdr>
                <w:top w:val="none" w:sz="0" w:space="0" w:color="auto"/>
                <w:left w:val="none" w:sz="0" w:space="0" w:color="auto"/>
                <w:bottom w:val="none" w:sz="0" w:space="0" w:color="auto"/>
                <w:right w:val="none" w:sz="0" w:space="0" w:color="auto"/>
              </w:divBdr>
              <w:divsChild>
                <w:div w:id="69750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et.i@wehi.edu.au"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hardy.j@wehi.edu.a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4E108-41B8-914A-B553-AC91C5DC7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3429</Words>
  <Characters>1954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Silke</dc:creator>
  <cp:keywords/>
  <dc:description/>
  <cp:lastModifiedBy>Josh Hardy</cp:lastModifiedBy>
  <cp:revision>8</cp:revision>
  <cp:lastPrinted>2025-09-24T10:40:00Z</cp:lastPrinted>
  <dcterms:created xsi:type="dcterms:W3CDTF">2025-12-19T04:18:00Z</dcterms:created>
  <dcterms:modified xsi:type="dcterms:W3CDTF">2025-12-19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PqsN02rZ"/&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